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97DDE1" w14:textId="364E0A6A" w:rsidR="002776E6" w:rsidRPr="00673A1C" w:rsidRDefault="00673A1C" w:rsidP="00673A1C">
      <w:pPr>
        <w:pStyle w:val="Caption"/>
        <w:spacing w:line="240" w:lineRule="auto"/>
        <w:rPr>
          <w:rFonts w:ascii="Cambria" w:hAnsi="Cambria"/>
        </w:rPr>
      </w:pPr>
      <w:bookmarkStart w:id="0" w:name="_Toc27160456"/>
      <w:r>
        <w:rPr>
          <w:rFonts w:ascii="Cambria" w:hAnsi="Cambria"/>
        </w:rPr>
        <w:t xml:space="preserve">Multimedia Appendix </w:t>
      </w:r>
      <w:r w:rsidR="007134D0">
        <w:rPr>
          <w:rFonts w:ascii="Cambria" w:hAnsi="Cambria"/>
        </w:rPr>
        <w:t>3</w:t>
      </w:r>
      <w:r>
        <w:rPr>
          <w:rFonts w:ascii="Cambria" w:hAnsi="Cambria"/>
        </w:rPr>
        <w:t>.</w:t>
      </w:r>
      <w:r w:rsidR="002776E6" w:rsidRPr="00673A1C">
        <w:rPr>
          <w:rFonts w:ascii="Cambria" w:hAnsi="Cambria"/>
        </w:rPr>
        <w:t xml:space="preserve"> </w:t>
      </w:r>
      <w:r w:rsidR="002776E6" w:rsidRPr="00673A1C">
        <w:rPr>
          <w:rFonts w:ascii="Cambria" w:hAnsi="Cambria"/>
          <w:b w:val="0"/>
        </w:rPr>
        <w:t>Characteristics of studies included with the first order codes generated from each study</w:t>
      </w:r>
      <w:bookmarkEnd w:id="0"/>
    </w:p>
    <w:tbl>
      <w:tblPr>
        <w:tblStyle w:val="ListTable21"/>
        <w:tblW w:w="5000" w:type="pct"/>
        <w:tblLook w:val="06A0" w:firstRow="1" w:lastRow="0" w:firstColumn="1" w:lastColumn="0" w:noHBand="1" w:noVBand="1"/>
      </w:tblPr>
      <w:tblGrid>
        <w:gridCol w:w="2012"/>
        <w:gridCol w:w="2796"/>
        <w:gridCol w:w="1844"/>
        <w:gridCol w:w="2374"/>
      </w:tblGrid>
      <w:tr w:rsidR="002776E6" w:rsidRPr="00673A1C" w14:paraId="006040D3" w14:textId="77777777" w:rsidTr="009F7F4A">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040" w:type="pct"/>
            <w:tcBorders>
              <w:top w:val="single" w:sz="12" w:space="0" w:color="auto"/>
              <w:bottom w:val="single" w:sz="12" w:space="0" w:color="auto"/>
            </w:tcBorders>
          </w:tcPr>
          <w:p w14:paraId="1527D0B1" w14:textId="77777777" w:rsidR="002776E6" w:rsidRPr="00673A1C" w:rsidRDefault="002776E6" w:rsidP="009F7F4A">
            <w:pPr>
              <w:rPr>
                <w:rFonts w:ascii="Cambria" w:hAnsi="Cambria" w:cs="Times New Roman"/>
              </w:rPr>
            </w:pPr>
            <w:r w:rsidRPr="00673A1C">
              <w:rPr>
                <w:rFonts w:ascii="Cambria" w:hAnsi="Cambria" w:cs="Times New Roman"/>
              </w:rPr>
              <w:t>Study</w:t>
            </w:r>
          </w:p>
        </w:tc>
        <w:tc>
          <w:tcPr>
            <w:tcW w:w="1543" w:type="pct"/>
            <w:tcBorders>
              <w:top w:val="single" w:sz="12" w:space="0" w:color="auto"/>
              <w:bottom w:val="single" w:sz="12" w:space="0" w:color="auto"/>
            </w:tcBorders>
          </w:tcPr>
          <w:p w14:paraId="337DC282" w14:textId="77777777" w:rsidR="002776E6" w:rsidRPr="00673A1C" w:rsidRDefault="002776E6" w:rsidP="009F7F4A">
            <w:pPr>
              <w:cnfStyle w:val="100000000000" w:firstRow="1"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Intervention</w:t>
            </w:r>
          </w:p>
        </w:tc>
        <w:tc>
          <w:tcPr>
            <w:tcW w:w="934" w:type="pct"/>
            <w:tcBorders>
              <w:top w:val="single" w:sz="12" w:space="0" w:color="auto"/>
              <w:bottom w:val="single" w:sz="12" w:space="0" w:color="auto"/>
            </w:tcBorders>
          </w:tcPr>
          <w:p w14:paraId="7A9BD582" w14:textId="77777777" w:rsidR="002776E6" w:rsidRPr="00673A1C" w:rsidRDefault="002776E6" w:rsidP="009F7F4A">
            <w:pPr>
              <w:cnfStyle w:val="100000000000" w:firstRow="1"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Methods and sampling</w:t>
            </w:r>
          </w:p>
        </w:tc>
        <w:tc>
          <w:tcPr>
            <w:tcW w:w="1483" w:type="pct"/>
            <w:tcBorders>
              <w:top w:val="single" w:sz="12" w:space="0" w:color="auto"/>
              <w:bottom w:val="single" w:sz="12" w:space="0" w:color="auto"/>
            </w:tcBorders>
          </w:tcPr>
          <w:p w14:paraId="475AC5BA" w14:textId="77777777" w:rsidR="002776E6" w:rsidRPr="00673A1C" w:rsidRDefault="002776E6" w:rsidP="009F7F4A">
            <w:pPr>
              <w:cnfStyle w:val="100000000000" w:firstRow="1"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Codes generated</w:t>
            </w:r>
          </w:p>
        </w:tc>
      </w:tr>
      <w:tr w:rsidR="002776E6" w:rsidRPr="00673A1C" w14:paraId="6B2F199A" w14:textId="77777777" w:rsidTr="009F7F4A">
        <w:tc>
          <w:tcPr>
            <w:cnfStyle w:val="001000000000" w:firstRow="0" w:lastRow="0" w:firstColumn="1" w:lastColumn="0" w:oddVBand="0" w:evenVBand="0" w:oddHBand="0" w:evenHBand="0" w:firstRowFirstColumn="0" w:firstRowLastColumn="0" w:lastRowFirstColumn="0" w:lastRowLastColumn="0"/>
            <w:tcW w:w="1040" w:type="pct"/>
            <w:tcBorders>
              <w:top w:val="single" w:sz="12" w:space="0" w:color="auto"/>
            </w:tcBorders>
          </w:tcPr>
          <w:p w14:paraId="07A38060" w14:textId="3E364F5B" w:rsidR="002776E6" w:rsidRPr="00673A1C" w:rsidRDefault="002776E6" w:rsidP="009F7F4A">
            <w:pPr>
              <w:rPr>
                <w:rFonts w:ascii="Cambria" w:hAnsi="Cambria" w:cs="Times New Roman"/>
                <w:b w:val="0"/>
              </w:rPr>
            </w:pPr>
            <w:r w:rsidRPr="00673A1C">
              <w:rPr>
                <w:rFonts w:ascii="Cambria" w:hAnsi="Cambria" w:cs="Times New Roman"/>
                <w:b w:val="0"/>
              </w:rPr>
              <w:t>Abidi 2013</w:t>
            </w:r>
            <w:r w:rsidR="006F5EC5">
              <w:rPr>
                <w:rFonts w:ascii="Cambria" w:hAnsi="Cambria" w:cs="Times New Roman"/>
                <w:b w:val="0"/>
              </w:rPr>
              <w:t xml:space="preserve"> [51]</w:t>
            </w:r>
            <w:r w:rsidRPr="00673A1C">
              <w:rPr>
                <w:rFonts w:ascii="Cambria" w:hAnsi="Cambria" w:cs="Times New Roman"/>
                <w:b w:val="0"/>
              </w:rPr>
              <w:t xml:space="preserve">: Usability Evaluation of Family Physicians’ Interaction with the Comorbidity Ontological </w:t>
            </w:r>
            <w:proofErr w:type="spellStart"/>
            <w:r w:rsidRPr="00673A1C">
              <w:rPr>
                <w:rFonts w:ascii="Cambria" w:hAnsi="Cambria" w:cs="Times New Roman"/>
                <w:b w:val="0"/>
              </w:rPr>
              <w:t>Modeling</w:t>
            </w:r>
            <w:proofErr w:type="spellEnd"/>
            <w:r w:rsidRPr="00673A1C">
              <w:rPr>
                <w:rFonts w:ascii="Cambria" w:hAnsi="Cambria" w:cs="Times New Roman"/>
                <w:b w:val="0"/>
              </w:rPr>
              <w:t xml:space="preserve"> and </w:t>
            </w:r>
            <w:proofErr w:type="spellStart"/>
            <w:r w:rsidRPr="00673A1C">
              <w:rPr>
                <w:rFonts w:ascii="Cambria" w:hAnsi="Cambria" w:cs="Times New Roman"/>
                <w:b w:val="0"/>
              </w:rPr>
              <w:t>ExecuTion</w:t>
            </w:r>
            <w:proofErr w:type="spellEnd"/>
            <w:r w:rsidRPr="00673A1C">
              <w:rPr>
                <w:rFonts w:ascii="Cambria" w:hAnsi="Cambria" w:cs="Times New Roman"/>
                <w:b w:val="0"/>
              </w:rPr>
              <w:t xml:space="preserve"> System (COMET)</w:t>
            </w:r>
          </w:p>
          <w:p w14:paraId="26808C50" w14:textId="77777777" w:rsidR="002776E6" w:rsidRPr="00673A1C" w:rsidRDefault="002776E6" w:rsidP="009F7F4A">
            <w:pPr>
              <w:rPr>
                <w:rFonts w:ascii="Cambria" w:hAnsi="Cambria" w:cs="Times New Roman"/>
                <w:b w:val="0"/>
              </w:rPr>
            </w:pPr>
          </w:p>
          <w:p w14:paraId="2C93AC13" w14:textId="77777777" w:rsidR="002776E6" w:rsidRPr="00673A1C" w:rsidRDefault="002776E6" w:rsidP="009F7F4A">
            <w:pPr>
              <w:rPr>
                <w:rFonts w:ascii="Cambria" w:hAnsi="Cambria" w:cs="Times New Roman"/>
                <w:b w:val="0"/>
              </w:rPr>
            </w:pPr>
            <w:r w:rsidRPr="00673A1C">
              <w:rPr>
                <w:rFonts w:ascii="Cambria" w:hAnsi="Cambria" w:cs="Times New Roman"/>
                <w:b w:val="0"/>
              </w:rPr>
              <w:t>Aim: Assessing usability of intervention with family physicians</w:t>
            </w:r>
          </w:p>
          <w:p w14:paraId="383D2963" w14:textId="77777777" w:rsidR="002776E6" w:rsidRPr="00673A1C" w:rsidRDefault="002776E6" w:rsidP="009F7F4A">
            <w:pPr>
              <w:rPr>
                <w:rFonts w:ascii="Cambria" w:hAnsi="Cambria" w:cs="Times New Roman"/>
                <w:b w:val="0"/>
              </w:rPr>
            </w:pPr>
          </w:p>
          <w:p w14:paraId="1D6979F2" w14:textId="77777777" w:rsidR="002776E6" w:rsidRPr="00673A1C" w:rsidRDefault="002776E6" w:rsidP="009F7F4A">
            <w:pPr>
              <w:rPr>
                <w:rFonts w:ascii="Cambria" w:hAnsi="Cambria" w:cs="Times New Roman"/>
                <w:b w:val="0"/>
              </w:rPr>
            </w:pPr>
            <w:r w:rsidRPr="00673A1C">
              <w:rPr>
                <w:rFonts w:ascii="Cambria" w:hAnsi="Cambria" w:cs="Times New Roman"/>
                <w:b w:val="0"/>
              </w:rPr>
              <w:t>Country: Canada</w:t>
            </w:r>
          </w:p>
          <w:p w14:paraId="7277F2E8" w14:textId="77777777" w:rsidR="002776E6" w:rsidRPr="00673A1C" w:rsidRDefault="002776E6" w:rsidP="009F7F4A">
            <w:pPr>
              <w:rPr>
                <w:rFonts w:ascii="Cambria" w:hAnsi="Cambria" w:cs="Times New Roman"/>
              </w:rPr>
            </w:pPr>
            <w:r w:rsidRPr="00673A1C">
              <w:rPr>
                <w:rFonts w:ascii="Cambria" w:hAnsi="Cambria" w:cs="Times New Roman"/>
                <w:b w:val="0"/>
              </w:rPr>
              <w:t>Funding: Green Shield Canada Foundation</w:t>
            </w:r>
          </w:p>
        </w:tc>
        <w:tc>
          <w:tcPr>
            <w:tcW w:w="1543" w:type="pct"/>
            <w:tcBorders>
              <w:top w:val="single" w:sz="12" w:space="0" w:color="auto"/>
            </w:tcBorders>
          </w:tcPr>
          <w:p w14:paraId="7EAE9EB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 xml:space="preserve">Name: Comorbidity Ontological </w:t>
            </w:r>
            <w:proofErr w:type="spellStart"/>
            <w:r w:rsidRPr="00673A1C">
              <w:rPr>
                <w:rFonts w:ascii="Cambria" w:hAnsi="Cambria" w:cs="Times New Roman"/>
              </w:rPr>
              <w:t>Modeling</w:t>
            </w:r>
            <w:proofErr w:type="spellEnd"/>
            <w:r w:rsidRPr="00673A1C">
              <w:rPr>
                <w:rFonts w:ascii="Cambria" w:hAnsi="Cambria" w:cs="Times New Roman"/>
              </w:rPr>
              <w:t xml:space="preserve"> and </w:t>
            </w:r>
            <w:proofErr w:type="spellStart"/>
            <w:r w:rsidRPr="00673A1C">
              <w:rPr>
                <w:rFonts w:ascii="Cambria" w:hAnsi="Cambria" w:cs="Times New Roman"/>
              </w:rPr>
              <w:t>ExecuTion</w:t>
            </w:r>
            <w:proofErr w:type="spellEnd"/>
            <w:r w:rsidRPr="00673A1C">
              <w:rPr>
                <w:rFonts w:ascii="Cambria" w:hAnsi="Cambria" w:cs="Times New Roman"/>
              </w:rPr>
              <w:t xml:space="preserve"> System (COMET)</w:t>
            </w:r>
          </w:p>
          <w:p w14:paraId="0C0CF7F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68911B2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Type: Clinical Decision Tool</w:t>
            </w:r>
          </w:p>
          <w:p w14:paraId="21CB033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etting: Physician workplace</w:t>
            </w:r>
          </w:p>
          <w:p w14:paraId="0446B48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uration: 1 day</w:t>
            </w:r>
          </w:p>
          <w:p w14:paraId="2788D30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47144C3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 xml:space="preserve">Details: 15-minute training session involving clinical scenarios to simulate patients with various HF issues and diagnostic problems. </w:t>
            </w:r>
          </w:p>
        </w:tc>
        <w:tc>
          <w:tcPr>
            <w:tcW w:w="934" w:type="pct"/>
            <w:tcBorders>
              <w:top w:val="single" w:sz="12" w:space="0" w:color="auto"/>
            </w:tcBorders>
          </w:tcPr>
          <w:p w14:paraId="70BBEAC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e: 10 physicians</w:t>
            </w:r>
          </w:p>
          <w:p w14:paraId="742B0BF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ing: Purposive</w:t>
            </w:r>
          </w:p>
          <w:p w14:paraId="3275FE2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73A51E9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ata: Observation, questionnaires, ‘Think aloud’ sessions</w:t>
            </w:r>
          </w:p>
          <w:p w14:paraId="2094B9E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04AC2AA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Analysis: Grounded theory</w:t>
            </w:r>
          </w:p>
          <w:p w14:paraId="5BEE40A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5E33590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Quality score: +</w:t>
            </w:r>
          </w:p>
        </w:tc>
        <w:tc>
          <w:tcPr>
            <w:tcW w:w="1483" w:type="pct"/>
            <w:tcBorders>
              <w:top w:val="single" w:sz="12" w:space="0" w:color="auto"/>
            </w:tcBorders>
          </w:tcPr>
          <w:p w14:paraId="72EA4B6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Healthcare staff –ve experiences:</w:t>
            </w:r>
          </w:p>
          <w:p w14:paraId="215AEE8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flexible guidance”</w:t>
            </w:r>
          </w:p>
          <w:p w14:paraId="387CA71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training”</w:t>
            </w:r>
          </w:p>
          <w:p w14:paraId="21235AE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education”</w:t>
            </w:r>
          </w:p>
          <w:p w14:paraId="6463FEB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i/>
              </w:rPr>
              <w:t>“Not user friendly”</w:t>
            </w:r>
          </w:p>
        </w:tc>
      </w:tr>
      <w:tr w:rsidR="002776E6" w:rsidRPr="00673A1C" w14:paraId="545A9A8A" w14:textId="77777777" w:rsidTr="009F7F4A">
        <w:tc>
          <w:tcPr>
            <w:cnfStyle w:val="001000000000" w:firstRow="0" w:lastRow="0" w:firstColumn="1" w:lastColumn="0" w:oddVBand="0" w:evenVBand="0" w:oddHBand="0" w:evenHBand="0" w:firstRowFirstColumn="0" w:firstRowLastColumn="0" w:lastRowFirstColumn="0" w:lastRowLastColumn="0"/>
            <w:tcW w:w="1040" w:type="pct"/>
          </w:tcPr>
          <w:p w14:paraId="08F61D76" w14:textId="5640334C" w:rsidR="002776E6" w:rsidRPr="00673A1C" w:rsidRDefault="002776E6" w:rsidP="009F7F4A">
            <w:pPr>
              <w:rPr>
                <w:rFonts w:ascii="Cambria" w:hAnsi="Cambria" w:cs="Times New Roman"/>
                <w:b w:val="0"/>
              </w:rPr>
            </w:pPr>
            <w:r w:rsidRPr="00673A1C">
              <w:rPr>
                <w:rFonts w:ascii="Cambria" w:hAnsi="Cambria" w:cs="Times New Roman"/>
                <w:b w:val="0"/>
              </w:rPr>
              <w:t>Agrell 2000</w:t>
            </w:r>
            <w:r w:rsidR="006F5EC5">
              <w:rPr>
                <w:rFonts w:ascii="Cambria" w:hAnsi="Cambria" w:cs="Times New Roman"/>
                <w:b w:val="0"/>
              </w:rPr>
              <w:t xml:space="preserve"> [18]</w:t>
            </w:r>
            <w:r w:rsidRPr="00673A1C">
              <w:rPr>
                <w:rFonts w:ascii="Cambria" w:hAnsi="Cambria" w:cs="Times New Roman"/>
                <w:b w:val="0"/>
              </w:rPr>
              <w:t>: Patients’ Perceptions Regarding Home Telecare</w:t>
            </w:r>
          </w:p>
          <w:p w14:paraId="64D4FCB9" w14:textId="77777777" w:rsidR="002776E6" w:rsidRPr="00673A1C" w:rsidRDefault="002776E6" w:rsidP="009F7F4A">
            <w:pPr>
              <w:rPr>
                <w:rFonts w:ascii="Cambria" w:hAnsi="Cambria" w:cs="Times New Roman"/>
                <w:b w:val="0"/>
              </w:rPr>
            </w:pPr>
          </w:p>
          <w:p w14:paraId="59F042A3" w14:textId="77777777" w:rsidR="002776E6" w:rsidRPr="00673A1C" w:rsidRDefault="002776E6" w:rsidP="009F7F4A">
            <w:pPr>
              <w:rPr>
                <w:rFonts w:ascii="Cambria" w:hAnsi="Cambria" w:cs="Times New Roman"/>
                <w:b w:val="0"/>
              </w:rPr>
            </w:pPr>
            <w:r w:rsidRPr="00673A1C">
              <w:rPr>
                <w:rFonts w:ascii="Cambria" w:hAnsi="Cambria" w:cs="Times New Roman"/>
                <w:b w:val="0"/>
              </w:rPr>
              <w:t>Aims: To elicit patients’ perceptions regarding home telecare</w:t>
            </w:r>
          </w:p>
          <w:p w14:paraId="71394399" w14:textId="77777777" w:rsidR="002776E6" w:rsidRPr="00673A1C" w:rsidRDefault="002776E6" w:rsidP="009F7F4A">
            <w:pPr>
              <w:rPr>
                <w:rFonts w:ascii="Cambria" w:hAnsi="Cambria" w:cs="Times New Roman"/>
                <w:b w:val="0"/>
              </w:rPr>
            </w:pPr>
          </w:p>
          <w:p w14:paraId="3CE3435C" w14:textId="77777777" w:rsidR="002776E6" w:rsidRPr="00673A1C" w:rsidRDefault="002776E6" w:rsidP="009F7F4A">
            <w:pPr>
              <w:rPr>
                <w:rFonts w:ascii="Cambria" w:hAnsi="Cambria" w:cs="Times New Roman"/>
                <w:b w:val="0"/>
              </w:rPr>
            </w:pPr>
            <w:r w:rsidRPr="00673A1C">
              <w:rPr>
                <w:rFonts w:ascii="Cambria" w:hAnsi="Cambria" w:cs="Times New Roman"/>
                <w:b w:val="0"/>
              </w:rPr>
              <w:t>Countries: USA &amp; Mexico</w:t>
            </w:r>
          </w:p>
          <w:p w14:paraId="759C0725" w14:textId="77777777" w:rsidR="002776E6" w:rsidRPr="00673A1C" w:rsidRDefault="002776E6" w:rsidP="009F7F4A">
            <w:pPr>
              <w:rPr>
                <w:rFonts w:ascii="Cambria" w:hAnsi="Cambria" w:cs="Times New Roman"/>
                <w:b w:val="0"/>
              </w:rPr>
            </w:pPr>
            <w:r w:rsidRPr="00673A1C">
              <w:rPr>
                <w:rFonts w:ascii="Cambria" w:hAnsi="Cambria" w:cs="Times New Roman"/>
                <w:b w:val="0"/>
              </w:rPr>
              <w:t>Funding: Not reported</w:t>
            </w:r>
          </w:p>
        </w:tc>
        <w:tc>
          <w:tcPr>
            <w:tcW w:w="1543" w:type="pct"/>
          </w:tcPr>
          <w:p w14:paraId="7DCB17C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Name: American TeleCare</w:t>
            </w:r>
          </w:p>
          <w:p w14:paraId="735BA7D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1E42199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Type: Remote monitoring (Telemonitoring)</w:t>
            </w:r>
          </w:p>
          <w:p w14:paraId="68DCFB9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etting: Patient’s home</w:t>
            </w:r>
          </w:p>
          <w:p w14:paraId="00ACB71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uration: Not stated</w:t>
            </w:r>
          </w:p>
          <w:p w14:paraId="7CF96C2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07B83E1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etails: Telecare in patient’s homes</w:t>
            </w:r>
          </w:p>
          <w:p w14:paraId="4231BBE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0902BA2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tc>
        <w:tc>
          <w:tcPr>
            <w:tcW w:w="934" w:type="pct"/>
          </w:tcPr>
          <w:p w14:paraId="48AC423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e: 15 patients</w:t>
            </w:r>
          </w:p>
          <w:p w14:paraId="1374D58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ing: Convenience</w:t>
            </w:r>
          </w:p>
          <w:p w14:paraId="042F7F1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2D2A9AC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ata: Interviews, questionnaires</w:t>
            </w:r>
          </w:p>
          <w:p w14:paraId="5680717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188E1D1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Analysis: Not stated</w:t>
            </w:r>
          </w:p>
          <w:p w14:paraId="1EFF48B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4296296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Quality score: +</w:t>
            </w:r>
          </w:p>
        </w:tc>
        <w:tc>
          <w:tcPr>
            <w:tcW w:w="1483" w:type="pct"/>
          </w:tcPr>
          <w:p w14:paraId="15BFAE8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75978E3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atient-staff communication”</w:t>
            </w:r>
          </w:p>
          <w:p w14:paraId="5238BD8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eels looked after”</w:t>
            </w:r>
          </w:p>
          <w:p w14:paraId="65CB0E1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w:t>
            </w:r>
          </w:p>
          <w:p w14:paraId="39E8C82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patient-staff communication”</w:t>
            </w:r>
          </w:p>
          <w:p w14:paraId="325419D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ot user friendly”</w:t>
            </w:r>
          </w:p>
          <w:p w14:paraId="5F6F855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privacy/ security”</w:t>
            </w:r>
          </w:p>
        </w:tc>
      </w:tr>
      <w:tr w:rsidR="002776E6" w:rsidRPr="00673A1C" w14:paraId="60D650EE" w14:textId="77777777" w:rsidTr="009F7F4A">
        <w:tc>
          <w:tcPr>
            <w:cnfStyle w:val="001000000000" w:firstRow="0" w:lastRow="0" w:firstColumn="1" w:lastColumn="0" w:oddVBand="0" w:evenVBand="0" w:oddHBand="0" w:evenHBand="0" w:firstRowFirstColumn="0" w:firstRowLastColumn="0" w:lastRowFirstColumn="0" w:lastRowLastColumn="0"/>
            <w:tcW w:w="1040" w:type="pct"/>
          </w:tcPr>
          <w:p w14:paraId="32E794B9" w14:textId="02AC3124" w:rsidR="002776E6" w:rsidRPr="00673A1C" w:rsidRDefault="002776E6" w:rsidP="009F7F4A">
            <w:pPr>
              <w:rPr>
                <w:rFonts w:ascii="Cambria" w:hAnsi="Cambria" w:cs="Times New Roman"/>
                <w:b w:val="0"/>
              </w:rPr>
            </w:pPr>
            <w:proofErr w:type="spellStart"/>
            <w:r w:rsidRPr="00673A1C">
              <w:rPr>
                <w:rFonts w:ascii="Cambria" w:hAnsi="Cambria" w:cs="Times New Roman"/>
                <w:b w:val="0"/>
              </w:rPr>
              <w:t>Ak</w:t>
            </w:r>
            <w:r w:rsidR="006F5EC5">
              <w:rPr>
                <w:rFonts w:ascii="Cambria" w:hAnsi="Cambria" w:cs="Times New Roman"/>
                <w:b w:val="0"/>
              </w:rPr>
              <w:t>y</w:t>
            </w:r>
            <w:r w:rsidRPr="00673A1C">
              <w:rPr>
                <w:rFonts w:ascii="Cambria" w:hAnsi="Cambria" w:cs="Times New Roman"/>
                <w:b w:val="0"/>
              </w:rPr>
              <w:t>ar</w:t>
            </w:r>
            <w:proofErr w:type="spellEnd"/>
            <w:r w:rsidRPr="00673A1C">
              <w:rPr>
                <w:rFonts w:ascii="Cambria" w:hAnsi="Cambria" w:cs="Times New Roman"/>
                <w:b w:val="0"/>
              </w:rPr>
              <w:t xml:space="preserve"> 2019</w:t>
            </w:r>
            <w:r w:rsidR="006F5EC5">
              <w:rPr>
                <w:rFonts w:ascii="Cambria" w:hAnsi="Cambria" w:cs="Times New Roman"/>
                <w:b w:val="0"/>
              </w:rPr>
              <w:t xml:space="preserve"> [58]</w:t>
            </w:r>
            <w:r w:rsidRPr="00673A1C">
              <w:rPr>
                <w:rFonts w:ascii="Cambria" w:hAnsi="Cambria" w:cs="Times New Roman"/>
                <w:b w:val="0"/>
              </w:rPr>
              <w:t>: Using Patients and Their Caregivers Feedback to Develop ENABLE CHF-PC: An Early Palliative Care Intervention for Advanced Heart Failure</w:t>
            </w:r>
          </w:p>
          <w:p w14:paraId="794148F5" w14:textId="77777777" w:rsidR="002776E6" w:rsidRPr="00673A1C" w:rsidRDefault="002776E6" w:rsidP="009F7F4A">
            <w:pPr>
              <w:rPr>
                <w:rFonts w:ascii="Cambria" w:hAnsi="Cambria" w:cs="Times New Roman"/>
                <w:b w:val="0"/>
              </w:rPr>
            </w:pPr>
          </w:p>
          <w:p w14:paraId="5898D158" w14:textId="77777777" w:rsidR="002776E6" w:rsidRPr="00673A1C" w:rsidRDefault="002776E6" w:rsidP="009F7F4A">
            <w:pPr>
              <w:rPr>
                <w:rFonts w:ascii="Cambria" w:hAnsi="Cambria" w:cs="Times New Roman"/>
                <w:b w:val="0"/>
              </w:rPr>
            </w:pPr>
            <w:r w:rsidRPr="00673A1C">
              <w:rPr>
                <w:rFonts w:ascii="Cambria" w:hAnsi="Cambria" w:cs="Times New Roman"/>
                <w:b w:val="0"/>
              </w:rPr>
              <w:lastRenderedPageBreak/>
              <w:t>Aim: Evaluate the intervention from patient perspectives</w:t>
            </w:r>
          </w:p>
          <w:p w14:paraId="79A3FDFF" w14:textId="77777777" w:rsidR="002776E6" w:rsidRPr="00673A1C" w:rsidRDefault="002776E6" w:rsidP="009F7F4A">
            <w:pPr>
              <w:rPr>
                <w:rFonts w:ascii="Cambria" w:hAnsi="Cambria" w:cs="Times New Roman"/>
                <w:b w:val="0"/>
              </w:rPr>
            </w:pPr>
          </w:p>
          <w:p w14:paraId="23542875" w14:textId="77777777" w:rsidR="002776E6" w:rsidRPr="00673A1C" w:rsidRDefault="002776E6" w:rsidP="009F7F4A">
            <w:pPr>
              <w:rPr>
                <w:rFonts w:ascii="Cambria" w:hAnsi="Cambria" w:cs="Times New Roman"/>
                <w:b w:val="0"/>
              </w:rPr>
            </w:pPr>
            <w:r w:rsidRPr="00673A1C">
              <w:rPr>
                <w:rFonts w:ascii="Cambria" w:hAnsi="Cambria" w:cs="Times New Roman"/>
                <w:b w:val="0"/>
              </w:rPr>
              <w:t>Country: USA</w:t>
            </w:r>
          </w:p>
          <w:p w14:paraId="6EA0DE0D" w14:textId="77777777" w:rsidR="002776E6" w:rsidRPr="00673A1C" w:rsidRDefault="002776E6" w:rsidP="009F7F4A">
            <w:pPr>
              <w:rPr>
                <w:rFonts w:ascii="Cambria" w:hAnsi="Cambria" w:cs="Times New Roman"/>
                <w:b w:val="0"/>
              </w:rPr>
            </w:pPr>
            <w:r w:rsidRPr="00673A1C">
              <w:rPr>
                <w:rFonts w:ascii="Cambria" w:hAnsi="Cambria" w:cs="Times New Roman"/>
                <w:b w:val="0"/>
              </w:rPr>
              <w:t xml:space="preserve">Funding: Dartmouth SYNERGY </w:t>
            </w:r>
            <w:proofErr w:type="spellStart"/>
            <w:r w:rsidRPr="00673A1C">
              <w:rPr>
                <w:rFonts w:ascii="Cambria" w:hAnsi="Cambria" w:cs="Times New Roman"/>
                <w:b w:val="0"/>
              </w:rPr>
              <w:t>Center</w:t>
            </w:r>
            <w:proofErr w:type="spellEnd"/>
            <w:r w:rsidRPr="00673A1C">
              <w:rPr>
                <w:rFonts w:ascii="Cambria" w:hAnsi="Cambria" w:cs="Times New Roman"/>
                <w:b w:val="0"/>
              </w:rPr>
              <w:t xml:space="preserve"> for Clinical and Translational Science</w:t>
            </w:r>
          </w:p>
        </w:tc>
        <w:tc>
          <w:tcPr>
            <w:tcW w:w="1543" w:type="pct"/>
          </w:tcPr>
          <w:p w14:paraId="2C7398D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Name: ENABLE Comprehensive Heartcare For Patient and Caregivers</w:t>
            </w:r>
          </w:p>
          <w:p w14:paraId="69BBAE0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6010EDC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Type: Educational tool and online management</w:t>
            </w:r>
          </w:p>
          <w:p w14:paraId="047FE3D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etting: Patient’s home</w:t>
            </w:r>
          </w:p>
          <w:p w14:paraId="39534C3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uration: 6 weeks</w:t>
            </w:r>
          </w:p>
          <w:p w14:paraId="4BA0003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54364D0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 xml:space="preserve">Details: An in-person palliative care assessment followed by weekly </w:t>
            </w:r>
            <w:r w:rsidRPr="00673A1C">
              <w:rPr>
                <w:rFonts w:ascii="Cambria" w:hAnsi="Cambria" w:cs="Times New Roman"/>
              </w:rPr>
              <w:lastRenderedPageBreak/>
              <w:t>telehealth coaching sessions with a specialist nurse on palliative care topics, and monthly follow-up</w:t>
            </w:r>
          </w:p>
        </w:tc>
        <w:tc>
          <w:tcPr>
            <w:tcW w:w="934" w:type="pct"/>
          </w:tcPr>
          <w:p w14:paraId="4236AF3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Sample: 8 patients, 8 carers</w:t>
            </w:r>
          </w:p>
          <w:p w14:paraId="46ED5D8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ing: Purposive</w:t>
            </w:r>
          </w:p>
          <w:p w14:paraId="1B29B78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2A723AF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ata: Interviews, questionnaires</w:t>
            </w:r>
          </w:p>
          <w:p w14:paraId="7B4DD54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73FCB93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Analysis: Content analysis</w:t>
            </w:r>
          </w:p>
          <w:p w14:paraId="4159A54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Quality score: ++</w:t>
            </w:r>
          </w:p>
        </w:tc>
        <w:tc>
          <w:tcPr>
            <w:tcW w:w="1483" w:type="pct"/>
          </w:tcPr>
          <w:p w14:paraId="2726873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0C1DE41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sychosocial support”</w:t>
            </w:r>
          </w:p>
          <w:p w14:paraId="71C4B03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t-staff communication”</w:t>
            </w:r>
          </w:p>
          <w:p w14:paraId="21A8B74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eels looked after”</w:t>
            </w:r>
          </w:p>
          <w:p w14:paraId="608BBFF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linical knowledge”</w:t>
            </w:r>
          </w:p>
          <w:p w14:paraId="6C51124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nfidence and motivation in self-care”</w:t>
            </w:r>
          </w:p>
          <w:p w14:paraId="7D37A8B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lexible”</w:t>
            </w:r>
          </w:p>
          <w:p w14:paraId="5B50CD8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45EA55F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lastRenderedPageBreak/>
              <w:t>“Lack of education”</w:t>
            </w:r>
          </w:p>
          <w:p w14:paraId="49EFCF7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options</w:t>
            </w:r>
          </w:p>
          <w:p w14:paraId="0FF7356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Carer +ve experiences:</w:t>
            </w:r>
          </w:p>
          <w:p w14:paraId="19C80E6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eel patient is ‘looked after’</w:t>
            </w:r>
          </w:p>
          <w:p w14:paraId="2ADD4D6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Extra support</w:t>
            </w:r>
          </w:p>
          <w:p w14:paraId="06F0176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formative/Educational</w:t>
            </w:r>
          </w:p>
          <w:p w14:paraId="43BF9FB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User friendly</w:t>
            </w:r>
          </w:p>
          <w:p w14:paraId="295F17A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Carer –ve experiences:</w:t>
            </w:r>
          </w:p>
          <w:p w14:paraId="401A67C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Extra responsibility</w:t>
            </w:r>
          </w:p>
          <w:p w14:paraId="500B695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education</w:t>
            </w:r>
          </w:p>
        </w:tc>
      </w:tr>
      <w:tr w:rsidR="002776E6" w:rsidRPr="00673A1C" w14:paraId="39588C93" w14:textId="77777777" w:rsidTr="009F7F4A">
        <w:tc>
          <w:tcPr>
            <w:cnfStyle w:val="001000000000" w:firstRow="0" w:lastRow="0" w:firstColumn="1" w:lastColumn="0" w:oddVBand="0" w:evenVBand="0" w:oddHBand="0" w:evenHBand="0" w:firstRowFirstColumn="0" w:firstRowLastColumn="0" w:lastRowFirstColumn="0" w:lastRowLastColumn="0"/>
            <w:tcW w:w="1040" w:type="pct"/>
          </w:tcPr>
          <w:p w14:paraId="18EB9820" w14:textId="371EE159" w:rsidR="002776E6" w:rsidRPr="00673A1C" w:rsidRDefault="002776E6" w:rsidP="009F7F4A">
            <w:pPr>
              <w:rPr>
                <w:rFonts w:ascii="Cambria" w:hAnsi="Cambria" w:cs="Times New Roman"/>
                <w:b w:val="0"/>
              </w:rPr>
            </w:pPr>
            <w:r w:rsidRPr="00673A1C">
              <w:rPr>
                <w:rFonts w:ascii="Cambria" w:hAnsi="Cambria" w:cs="Times New Roman"/>
                <w:b w:val="0"/>
              </w:rPr>
              <w:lastRenderedPageBreak/>
              <w:t>Barron 2013</w:t>
            </w:r>
            <w:r w:rsidR="006F5EC5">
              <w:rPr>
                <w:rFonts w:ascii="Cambria" w:hAnsi="Cambria" w:cs="Times New Roman"/>
                <w:b w:val="0"/>
              </w:rPr>
              <w:t xml:space="preserve"> [54]</w:t>
            </w:r>
            <w:r w:rsidRPr="00673A1C">
              <w:rPr>
                <w:rFonts w:ascii="Cambria" w:hAnsi="Cambria" w:cs="Times New Roman"/>
                <w:b w:val="0"/>
              </w:rPr>
              <w:t>: Feasibility of providing personalized health information to older adults and their caregivers</w:t>
            </w:r>
          </w:p>
          <w:p w14:paraId="2137B90D" w14:textId="77777777" w:rsidR="002776E6" w:rsidRPr="00673A1C" w:rsidRDefault="002776E6" w:rsidP="009F7F4A">
            <w:pPr>
              <w:rPr>
                <w:rFonts w:ascii="Cambria" w:hAnsi="Cambria" w:cs="Times New Roman"/>
                <w:b w:val="0"/>
              </w:rPr>
            </w:pPr>
          </w:p>
          <w:p w14:paraId="71C2EEC1" w14:textId="77777777" w:rsidR="002776E6" w:rsidRPr="00673A1C" w:rsidRDefault="002776E6" w:rsidP="009F7F4A">
            <w:pPr>
              <w:rPr>
                <w:rFonts w:ascii="Cambria" w:hAnsi="Cambria" w:cs="Times New Roman"/>
                <w:b w:val="0"/>
              </w:rPr>
            </w:pPr>
            <w:r w:rsidRPr="00673A1C">
              <w:rPr>
                <w:rFonts w:ascii="Cambria" w:hAnsi="Cambria" w:cs="Times New Roman"/>
                <w:b w:val="0"/>
              </w:rPr>
              <w:t>Aim: Assess feasibility of intervention</w:t>
            </w:r>
          </w:p>
          <w:p w14:paraId="5E4E4372" w14:textId="77777777" w:rsidR="002776E6" w:rsidRPr="00673A1C" w:rsidRDefault="002776E6" w:rsidP="009F7F4A">
            <w:pPr>
              <w:rPr>
                <w:rFonts w:ascii="Cambria" w:hAnsi="Cambria" w:cs="Times New Roman"/>
                <w:b w:val="0"/>
              </w:rPr>
            </w:pPr>
          </w:p>
          <w:p w14:paraId="7B7E4474" w14:textId="77777777" w:rsidR="002776E6" w:rsidRPr="00673A1C" w:rsidRDefault="002776E6" w:rsidP="009F7F4A">
            <w:pPr>
              <w:rPr>
                <w:rFonts w:ascii="Cambria" w:hAnsi="Cambria" w:cs="Times New Roman"/>
                <w:b w:val="0"/>
              </w:rPr>
            </w:pPr>
            <w:r w:rsidRPr="00673A1C">
              <w:rPr>
                <w:rFonts w:ascii="Cambria" w:hAnsi="Cambria" w:cs="Times New Roman"/>
                <w:b w:val="0"/>
              </w:rPr>
              <w:t>Country: USA</w:t>
            </w:r>
          </w:p>
          <w:p w14:paraId="36150064" w14:textId="77777777" w:rsidR="002776E6" w:rsidRPr="00673A1C" w:rsidRDefault="002776E6" w:rsidP="009F7F4A">
            <w:pPr>
              <w:rPr>
                <w:rFonts w:ascii="Cambria" w:hAnsi="Cambria" w:cs="Times New Roman"/>
                <w:b w:val="0"/>
              </w:rPr>
            </w:pPr>
            <w:r w:rsidRPr="00673A1C">
              <w:rPr>
                <w:rFonts w:ascii="Cambria" w:hAnsi="Cambria" w:cs="Times New Roman"/>
                <w:b w:val="0"/>
              </w:rPr>
              <w:t>Funding: Not reported</w:t>
            </w:r>
          </w:p>
        </w:tc>
        <w:tc>
          <w:tcPr>
            <w:tcW w:w="1543" w:type="pct"/>
          </w:tcPr>
          <w:p w14:paraId="5EBCC5A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Name: Johns Hopkins Patient Portal</w:t>
            </w:r>
          </w:p>
          <w:p w14:paraId="0AF89DC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7EC873B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Type: Patient health information platform</w:t>
            </w:r>
          </w:p>
          <w:p w14:paraId="6B0B15D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etting: Clinic</w:t>
            </w:r>
          </w:p>
          <w:p w14:paraId="23515FA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uration: 1 day</w:t>
            </w:r>
          </w:p>
          <w:p w14:paraId="03CE4F7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1CCBA05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etails: Internet-based patient portal to help family caregivers to partner more effectively with the health care team.</w:t>
            </w:r>
          </w:p>
        </w:tc>
        <w:tc>
          <w:tcPr>
            <w:tcW w:w="934" w:type="pct"/>
          </w:tcPr>
          <w:p w14:paraId="4AD2D2B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e: 23 patients</w:t>
            </w:r>
          </w:p>
          <w:p w14:paraId="14EB922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ing: Convenience</w:t>
            </w:r>
          </w:p>
          <w:p w14:paraId="2C528E7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762FB90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ata: Interviews, questionnaires</w:t>
            </w:r>
          </w:p>
          <w:p w14:paraId="1FDA26E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0F13FC6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Analysis: Not stated</w:t>
            </w:r>
          </w:p>
          <w:p w14:paraId="0CC7F9D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Quality score: -</w:t>
            </w:r>
          </w:p>
        </w:tc>
        <w:tc>
          <w:tcPr>
            <w:tcW w:w="1483" w:type="pct"/>
          </w:tcPr>
          <w:p w14:paraId="6EC8FDA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2FB6F6B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User friendly”</w:t>
            </w:r>
          </w:p>
          <w:p w14:paraId="19245DD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2330EF4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ot user friendly”</w:t>
            </w:r>
          </w:p>
          <w:p w14:paraId="2757448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training”</w:t>
            </w:r>
          </w:p>
          <w:p w14:paraId="59ED374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education”</w:t>
            </w:r>
          </w:p>
          <w:p w14:paraId="7C6D794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Carer +ve experiences:</w:t>
            </w:r>
          </w:p>
          <w:p w14:paraId="0ED2694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Extra support”</w:t>
            </w:r>
          </w:p>
          <w:p w14:paraId="391D32D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formative/ Educational”</w:t>
            </w:r>
          </w:p>
          <w:p w14:paraId="3034337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User friendly”</w:t>
            </w:r>
          </w:p>
          <w:p w14:paraId="5DA7B33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Carer –ve experiences:</w:t>
            </w:r>
          </w:p>
          <w:p w14:paraId="05928A3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education”</w:t>
            </w:r>
          </w:p>
          <w:p w14:paraId="61CE106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i/>
              </w:rPr>
              <w:t>“Not user friendly”</w:t>
            </w:r>
          </w:p>
        </w:tc>
      </w:tr>
      <w:tr w:rsidR="002776E6" w:rsidRPr="00673A1C" w14:paraId="4E9073EA" w14:textId="77777777" w:rsidTr="009F7F4A">
        <w:tc>
          <w:tcPr>
            <w:cnfStyle w:val="001000000000" w:firstRow="0" w:lastRow="0" w:firstColumn="1" w:lastColumn="0" w:oddVBand="0" w:evenVBand="0" w:oddHBand="0" w:evenHBand="0" w:firstRowFirstColumn="0" w:firstRowLastColumn="0" w:lastRowFirstColumn="0" w:lastRowLastColumn="0"/>
            <w:tcW w:w="1040" w:type="pct"/>
          </w:tcPr>
          <w:p w14:paraId="1515A39E" w14:textId="57F9586D" w:rsidR="002776E6" w:rsidRPr="00673A1C" w:rsidRDefault="002776E6" w:rsidP="009F7F4A">
            <w:pPr>
              <w:rPr>
                <w:rFonts w:ascii="Cambria" w:hAnsi="Cambria" w:cs="Times New Roman"/>
                <w:b w:val="0"/>
              </w:rPr>
            </w:pPr>
            <w:r w:rsidRPr="00673A1C">
              <w:rPr>
                <w:rFonts w:ascii="Cambria" w:hAnsi="Cambria" w:cs="Times New Roman"/>
                <w:b w:val="0"/>
              </w:rPr>
              <w:t>Bartlett 2014</w:t>
            </w:r>
            <w:r w:rsidR="006F5EC5">
              <w:rPr>
                <w:rFonts w:ascii="Cambria" w:hAnsi="Cambria" w:cs="Times New Roman"/>
                <w:b w:val="0"/>
              </w:rPr>
              <w:t xml:space="preserve"> [19]</w:t>
            </w:r>
            <w:r w:rsidRPr="00673A1C">
              <w:rPr>
                <w:rFonts w:ascii="Cambria" w:hAnsi="Cambria" w:cs="Times New Roman"/>
                <w:b w:val="0"/>
              </w:rPr>
              <w:t>: The SMART personalised self-management system for congestive heart failure: results of a realist evaluation</w:t>
            </w:r>
          </w:p>
          <w:p w14:paraId="7A32B16C" w14:textId="77777777" w:rsidR="002776E6" w:rsidRPr="00673A1C" w:rsidRDefault="002776E6" w:rsidP="009F7F4A">
            <w:pPr>
              <w:rPr>
                <w:rFonts w:ascii="Cambria" w:hAnsi="Cambria" w:cs="Times New Roman"/>
                <w:b w:val="0"/>
              </w:rPr>
            </w:pPr>
          </w:p>
          <w:p w14:paraId="05CD71F3" w14:textId="77777777" w:rsidR="002776E6" w:rsidRPr="00673A1C" w:rsidRDefault="002776E6" w:rsidP="009F7F4A">
            <w:pPr>
              <w:rPr>
                <w:rFonts w:ascii="Cambria" w:hAnsi="Cambria" w:cs="Times New Roman"/>
                <w:b w:val="0"/>
              </w:rPr>
            </w:pPr>
            <w:r w:rsidRPr="00673A1C">
              <w:rPr>
                <w:rFonts w:ascii="Cambria" w:hAnsi="Cambria" w:cs="Times New Roman"/>
                <w:b w:val="0"/>
              </w:rPr>
              <w:t>Aims: A realist evaluation of the intervention</w:t>
            </w:r>
          </w:p>
          <w:p w14:paraId="3599388A" w14:textId="77777777" w:rsidR="002776E6" w:rsidRPr="00673A1C" w:rsidRDefault="002776E6" w:rsidP="009F7F4A">
            <w:pPr>
              <w:rPr>
                <w:rFonts w:ascii="Cambria" w:hAnsi="Cambria" w:cs="Times New Roman"/>
                <w:b w:val="0"/>
              </w:rPr>
            </w:pPr>
          </w:p>
          <w:p w14:paraId="521AE7FD" w14:textId="77777777" w:rsidR="002776E6" w:rsidRPr="00673A1C" w:rsidRDefault="002776E6" w:rsidP="009F7F4A">
            <w:pPr>
              <w:rPr>
                <w:rFonts w:ascii="Cambria" w:hAnsi="Cambria" w:cs="Times New Roman"/>
                <w:b w:val="0"/>
              </w:rPr>
            </w:pPr>
            <w:r w:rsidRPr="00673A1C">
              <w:rPr>
                <w:rFonts w:ascii="Cambria" w:hAnsi="Cambria" w:cs="Times New Roman"/>
                <w:b w:val="0"/>
              </w:rPr>
              <w:t>Country: UK</w:t>
            </w:r>
          </w:p>
          <w:p w14:paraId="6D42B74A" w14:textId="77777777" w:rsidR="002776E6" w:rsidRPr="00673A1C" w:rsidRDefault="002776E6" w:rsidP="009F7F4A">
            <w:pPr>
              <w:rPr>
                <w:rFonts w:ascii="Cambria" w:hAnsi="Cambria" w:cs="Times New Roman"/>
                <w:b w:val="0"/>
              </w:rPr>
            </w:pPr>
            <w:r w:rsidRPr="00673A1C">
              <w:rPr>
                <w:rFonts w:ascii="Cambria" w:hAnsi="Cambria" w:cs="Times New Roman"/>
                <w:b w:val="0"/>
              </w:rPr>
              <w:t>Funding: Engineering and Physical Sciences Research Council</w:t>
            </w:r>
          </w:p>
        </w:tc>
        <w:tc>
          <w:tcPr>
            <w:tcW w:w="1543" w:type="pct"/>
          </w:tcPr>
          <w:p w14:paraId="337E7EA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Name: SMART Personalised Self-Management System (PSMS) for heart failure</w:t>
            </w:r>
          </w:p>
          <w:p w14:paraId="16CEA92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113C5C7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Type: Remote monitoring (Telemonitoring) and self-monitoring</w:t>
            </w:r>
          </w:p>
          <w:p w14:paraId="53B4218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etting: Patient’s home</w:t>
            </w:r>
          </w:p>
          <w:p w14:paraId="4076881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uration: 1-3 months</w:t>
            </w:r>
          </w:p>
          <w:p w14:paraId="1E4FAA9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7150C46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 xml:space="preserve">Details: A touch screen computer and a touch screen mobile device, as well as sensor devices to measure weight and blood pressure were provided. Together, the components of the system encouraged goal setting, enabled self-monitoring of symptoms and behaviour, encouraged the ongoing review of </w:t>
            </w:r>
            <w:r w:rsidRPr="00673A1C">
              <w:rPr>
                <w:rFonts w:ascii="Cambria" w:hAnsi="Cambria" w:cs="Times New Roman"/>
              </w:rPr>
              <w:lastRenderedPageBreak/>
              <w:t>progress towards goals and provided access to quality-assured information about the condition.</w:t>
            </w:r>
          </w:p>
        </w:tc>
        <w:tc>
          <w:tcPr>
            <w:tcW w:w="934" w:type="pct"/>
          </w:tcPr>
          <w:p w14:paraId="428B002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Sample: 7 patients</w:t>
            </w:r>
          </w:p>
          <w:p w14:paraId="6990B6B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ing: Not stated</w:t>
            </w:r>
          </w:p>
          <w:p w14:paraId="6FBDBA2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5C9B752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ata: Interviews</w:t>
            </w:r>
          </w:p>
          <w:p w14:paraId="52EA7DA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08E2A49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Analysis: Realist evaluation</w:t>
            </w:r>
          </w:p>
          <w:p w14:paraId="79D10E8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6427D49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Quality score: +</w:t>
            </w:r>
          </w:p>
        </w:tc>
        <w:tc>
          <w:tcPr>
            <w:tcW w:w="1483" w:type="pct"/>
          </w:tcPr>
          <w:p w14:paraId="6713ACD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78DAF4A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eels looked after”</w:t>
            </w:r>
          </w:p>
          <w:p w14:paraId="02E93D4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linical knowledge”</w:t>
            </w:r>
          </w:p>
          <w:p w14:paraId="48E0C20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nfidence/ motivation in self-care”</w:t>
            </w:r>
          </w:p>
          <w:p w14:paraId="7181773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volvement in self-care”</w:t>
            </w:r>
          </w:p>
          <w:p w14:paraId="0EC6770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nfidence in management decisions”</w:t>
            </w:r>
          </w:p>
          <w:p w14:paraId="6ED22F6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mprovement from usual care”</w:t>
            </w:r>
          </w:p>
          <w:p w14:paraId="10722C3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User friendly”</w:t>
            </w:r>
          </w:p>
          <w:p w14:paraId="0715DAE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ew technology”</w:t>
            </w:r>
          </w:p>
          <w:p w14:paraId="6C7C4D0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77A3CF5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feedback”</w:t>
            </w:r>
          </w:p>
          <w:p w14:paraId="6256600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o effect on self-care”</w:t>
            </w:r>
          </w:p>
          <w:p w14:paraId="26AEA62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improvement”</w:t>
            </w:r>
          </w:p>
          <w:p w14:paraId="152966E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Technical difficulties”</w:t>
            </w:r>
          </w:p>
          <w:p w14:paraId="705CCCD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portability”</w:t>
            </w:r>
          </w:p>
          <w:p w14:paraId="332AF45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lastRenderedPageBreak/>
              <w:t>“Technology overwhelming”</w:t>
            </w:r>
          </w:p>
          <w:p w14:paraId="11EBF23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rrelevant training”</w:t>
            </w:r>
          </w:p>
          <w:p w14:paraId="23B6F3B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trusive”</w:t>
            </w:r>
          </w:p>
          <w:p w14:paraId="3CB0192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st”</w:t>
            </w:r>
          </w:p>
          <w:p w14:paraId="4AC2DCE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options”</w:t>
            </w:r>
          </w:p>
          <w:p w14:paraId="30A1E9B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i/>
              </w:rPr>
              <w:t>“Extra work = tiring”</w:t>
            </w:r>
          </w:p>
        </w:tc>
      </w:tr>
      <w:tr w:rsidR="002776E6" w:rsidRPr="00673A1C" w14:paraId="554F08B1" w14:textId="77777777" w:rsidTr="009F7F4A">
        <w:tc>
          <w:tcPr>
            <w:cnfStyle w:val="001000000000" w:firstRow="0" w:lastRow="0" w:firstColumn="1" w:lastColumn="0" w:oddVBand="0" w:evenVBand="0" w:oddHBand="0" w:evenHBand="0" w:firstRowFirstColumn="0" w:firstRowLastColumn="0" w:lastRowFirstColumn="0" w:lastRowLastColumn="0"/>
            <w:tcW w:w="1040" w:type="pct"/>
          </w:tcPr>
          <w:p w14:paraId="16BBAEB4" w14:textId="4A0CFEE4" w:rsidR="002776E6" w:rsidRPr="00673A1C" w:rsidRDefault="002776E6" w:rsidP="009F7F4A">
            <w:pPr>
              <w:rPr>
                <w:rFonts w:ascii="Cambria" w:hAnsi="Cambria" w:cs="Times New Roman"/>
                <w:b w:val="0"/>
              </w:rPr>
            </w:pPr>
            <w:r w:rsidRPr="00673A1C">
              <w:rPr>
                <w:rFonts w:ascii="Cambria" w:hAnsi="Cambria" w:cs="Times New Roman"/>
                <w:b w:val="0"/>
              </w:rPr>
              <w:lastRenderedPageBreak/>
              <w:t>Bekelman 2014</w:t>
            </w:r>
            <w:r w:rsidR="006F5EC5">
              <w:rPr>
                <w:rFonts w:ascii="Cambria" w:hAnsi="Cambria" w:cs="Times New Roman"/>
                <w:b w:val="0"/>
              </w:rPr>
              <w:t xml:space="preserve"> [64]</w:t>
            </w:r>
            <w:r w:rsidRPr="00673A1C">
              <w:rPr>
                <w:rFonts w:ascii="Cambria" w:hAnsi="Cambria" w:cs="Times New Roman"/>
                <w:b w:val="0"/>
              </w:rPr>
              <w:t>: Feasibility and Acceptability of a Collaborative Care Intervention To Improve Symptoms and Quality of Life in Chronic Heart Failure: Mixed Methods Pilot Trial</w:t>
            </w:r>
          </w:p>
          <w:p w14:paraId="3929E8F0" w14:textId="77777777" w:rsidR="002776E6" w:rsidRPr="00673A1C" w:rsidRDefault="002776E6" w:rsidP="009F7F4A">
            <w:pPr>
              <w:rPr>
                <w:rFonts w:ascii="Cambria" w:hAnsi="Cambria" w:cs="Times New Roman"/>
                <w:b w:val="0"/>
              </w:rPr>
            </w:pPr>
          </w:p>
          <w:p w14:paraId="17DA05D9" w14:textId="77777777" w:rsidR="002776E6" w:rsidRPr="00673A1C" w:rsidRDefault="002776E6" w:rsidP="009F7F4A">
            <w:pPr>
              <w:rPr>
                <w:rFonts w:ascii="Cambria" w:hAnsi="Cambria" w:cs="Times New Roman"/>
                <w:b w:val="0"/>
              </w:rPr>
            </w:pPr>
            <w:r w:rsidRPr="00673A1C">
              <w:rPr>
                <w:rFonts w:ascii="Cambria" w:hAnsi="Cambria" w:cs="Times New Roman"/>
                <w:b w:val="0"/>
              </w:rPr>
              <w:t>Aim: To determine the feasibility and acceptability of the intervention and identify necessary improvements</w:t>
            </w:r>
          </w:p>
          <w:p w14:paraId="221F1453" w14:textId="77777777" w:rsidR="002776E6" w:rsidRPr="00673A1C" w:rsidRDefault="002776E6" w:rsidP="009F7F4A">
            <w:pPr>
              <w:rPr>
                <w:rFonts w:ascii="Cambria" w:hAnsi="Cambria" w:cs="Times New Roman"/>
                <w:b w:val="0"/>
              </w:rPr>
            </w:pPr>
          </w:p>
          <w:p w14:paraId="1D5B7A5D" w14:textId="77777777" w:rsidR="002776E6" w:rsidRPr="00673A1C" w:rsidRDefault="002776E6" w:rsidP="009F7F4A">
            <w:pPr>
              <w:rPr>
                <w:rFonts w:ascii="Cambria" w:hAnsi="Cambria" w:cs="Times New Roman"/>
                <w:b w:val="0"/>
              </w:rPr>
            </w:pPr>
            <w:r w:rsidRPr="00673A1C">
              <w:rPr>
                <w:rFonts w:ascii="Cambria" w:hAnsi="Cambria" w:cs="Times New Roman"/>
                <w:b w:val="0"/>
              </w:rPr>
              <w:t>Country: USA</w:t>
            </w:r>
          </w:p>
          <w:p w14:paraId="5971FCD4" w14:textId="77777777" w:rsidR="002776E6" w:rsidRPr="00673A1C" w:rsidRDefault="002776E6" w:rsidP="009F7F4A">
            <w:pPr>
              <w:rPr>
                <w:rFonts w:ascii="Cambria" w:hAnsi="Cambria" w:cs="Times New Roman"/>
                <w:b w:val="0"/>
              </w:rPr>
            </w:pPr>
            <w:r w:rsidRPr="00673A1C">
              <w:rPr>
                <w:rFonts w:ascii="Cambria" w:hAnsi="Cambria" w:cs="Times New Roman"/>
                <w:b w:val="0"/>
              </w:rPr>
              <w:t>Funding: Department of Veterans Affairs</w:t>
            </w:r>
          </w:p>
        </w:tc>
        <w:tc>
          <w:tcPr>
            <w:tcW w:w="1543" w:type="pct"/>
          </w:tcPr>
          <w:p w14:paraId="04FD2FF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Name: The CASA (Collaborative Care to Alleviate Symptoms and Adjust to Illness)</w:t>
            </w:r>
          </w:p>
          <w:p w14:paraId="00255C7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3458026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Type: Telephone consultations</w:t>
            </w:r>
          </w:p>
          <w:p w14:paraId="2F6077A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etting: Patient’s home</w:t>
            </w:r>
          </w:p>
          <w:p w14:paraId="22DBABF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uration: 3-6 months</w:t>
            </w:r>
          </w:p>
          <w:p w14:paraId="6061228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09779D2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etails: 3 step intervention: 1) nurse phone visits involving structured symptom assessments to alleviate breathlessness, fatigue, pain, or depression; 2) structured phone counselling targeting adjustment to illness and depression; 3) weekly team meetings with a palliative care specialist, cardiologist, and primary care physician focused on medical recommendations to primary care providers to improve symptoms.</w:t>
            </w:r>
          </w:p>
        </w:tc>
        <w:tc>
          <w:tcPr>
            <w:tcW w:w="934" w:type="pct"/>
          </w:tcPr>
          <w:p w14:paraId="4CD45C1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e: 17 patients</w:t>
            </w:r>
          </w:p>
          <w:p w14:paraId="09DD114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ing: Not stated</w:t>
            </w:r>
          </w:p>
          <w:p w14:paraId="00EBC7F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706381B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ata: Interviews</w:t>
            </w:r>
          </w:p>
          <w:p w14:paraId="3474E0D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02E176F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Analysis: Not stated</w:t>
            </w:r>
          </w:p>
          <w:p w14:paraId="1E9C93D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77E0002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Quality score: +</w:t>
            </w:r>
          </w:p>
        </w:tc>
        <w:tc>
          <w:tcPr>
            <w:tcW w:w="1483" w:type="pct"/>
          </w:tcPr>
          <w:p w14:paraId="6773150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44FBDD8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sychosocial support”</w:t>
            </w:r>
          </w:p>
          <w:p w14:paraId="0D6D7DC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atient-staff communication”</w:t>
            </w:r>
          </w:p>
          <w:p w14:paraId="3C7EDB9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eels looked after”</w:t>
            </w:r>
          </w:p>
          <w:p w14:paraId="69BAEE5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linical knowledge”</w:t>
            </w:r>
          </w:p>
          <w:p w14:paraId="4356928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nfidence/ motivation in self-care”</w:t>
            </w:r>
          </w:p>
          <w:p w14:paraId="6B40998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volvement in self-care”</w:t>
            </w:r>
          </w:p>
          <w:p w14:paraId="284F221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User friendly”</w:t>
            </w:r>
          </w:p>
          <w:p w14:paraId="7EDAC56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29D421D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Reliance on staff”</w:t>
            </w:r>
          </w:p>
          <w:p w14:paraId="4A220C4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patient-staff communication”</w:t>
            </w:r>
          </w:p>
          <w:p w14:paraId="173E6A0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improvement”</w:t>
            </w:r>
          </w:p>
          <w:p w14:paraId="5076145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ot user friendly”</w:t>
            </w:r>
          </w:p>
          <w:p w14:paraId="5CF61A6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education”</w:t>
            </w:r>
          </w:p>
          <w:p w14:paraId="685EC27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rrelevant training”</w:t>
            </w:r>
          </w:p>
          <w:p w14:paraId="1658520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options”</w:t>
            </w:r>
          </w:p>
        </w:tc>
      </w:tr>
      <w:tr w:rsidR="002776E6" w:rsidRPr="00673A1C" w14:paraId="491CF576" w14:textId="77777777" w:rsidTr="009F7F4A">
        <w:tc>
          <w:tcPr>
            <w:cnfStyle w:val="001000000000" w:firstRow="0" w:lastRow="0" w:firstColumn="1" w:lastColumn="0" w:oddVBand="0" w:evenVBand="0" w:oddHBand="0" w:evenHBand="0" w:firstRowFirstColumn="0" w:firstRowLastColumn="0" w:lastRowFirstColumn="0" w:lastRowLastColumn="0"/>
            <w:tcW w:w="1040" w:type="pct"/>
          </w:tcPr>
          <w:p w14:paraId="540D52B4" w14:textId="451892E2" w:rsidR="002776E6" w:rsidRPr="00673A1C" w:rsidRDefault="002776E6" w:rsidP="009F7F4A">
            <w:pPr>
              <w:rPr>
                <w:rFonts w:ascii="Cambria" w:hAnsi="Cambria" w:cs="Times New Roman"/>
                <w:b w:val="0"/>
              </w:rPr>
            </w:pPr>
            <w:proofErr w:type="spellStart"/>
            <w:r w:rsidRPr="00673A1C">
              <w:rPr>
                <w:rFonts w:ascii="Cambria" w:hAnsi="Cambria" w:cs="Times New Roman"/>
                <w:b w:val="0"/>
              </w:rPr>
              <w:t>Cajita</w:t>
            </w:r>
            <w:proofErr w:type="spellEnd"/>
            <w:r w:rsidRPr="00673A1C">
              <w:rPr>
                <w:rFonts w:ascii="Cambria" w:hAnsi="Cambria" w:cs="Times New Roman"/>
                <w:b w:val="0"/>
              </w:rPr>
              <w:t xml:space="preserve"> 2018</w:t>
            </w:r>
            <w:r w:rsidR="006F5EC5">
              <w:rPr>
                <w:rFonts w:ascii="Cambria" w:hAnsi="Cambria" w:cs="Times New Roman"/>
                <w:b w:val="0"/>
              </w:rPr>
              <w:t xml:space="preserve"> [46]</w:t>
            </w:r>
            <w:r w:rsidRPr="00673A1C">
              <w:rPr>
                <w:rFonts w:ascii="Cambria" w:hAnsi="Cambria" w:cs="Times New Roman"/>
                <w:b w:val="0"/>
              </w:rPr>
              <w:t>: Facilitators of and Barriers to mHealth Adoption in Older Adults With Heart Failure</w:t>
            </w:r>
          </w:p>
          <w:p w14:paraId="1E2AAC84" w14:textId="77777777" w:rsidR="002776E6" w:rsidRPr="00673A1C" w:rsidRDefault="002776E6" w:rsidP="009F7F4A">
            <w:pPr>
              <w:rPr>
                <w:rFonts w:ascii="Cambria" w:hAnsi="Cambria" w:cs="Times New Roman"/>
                <w:b w:val="0"/>
              </w:rPr>
            </w:pPr>
          </w:p>
          <w:p w14:paraId="662917B9" w14:textId="77777777" w:rsidR="002776E6" w:rsidRPr="00673A1C" w:rsidRDefault="002776E6" w:rsidP="009F7F4A">
            <w:pPr>
              <w:rPr>
                <w:rFonts w:ascii="Cambria" w:hAnsi="Cambria" w:cs="Times New Roman"/>
                <w:b w:val="0"/>
              </w:rPr>
            </w:pPr>
            <w:r w:rsidRPr="00673A1C">
              <w:rPr>
                <w:rFonts w:ascii="Cambria" w:hAnsi="Cambria" w:cs="Times New Roman"/>
                <w:b w:val="0"/>
              </w:rPr>
              <w:t xml:space="preserve">Aim: To assess the perceptions of older adults with heart failure regarding the use of mobile technology and to identify potential facilitators of and </w:t>
            </w:r>
            <w:r w:rsidRPr="00673A1C">
              <w:rPr>
                <w:rFonts w:ascii="Cambria" w:hAnsi="Cambria" w:cs="Times New Roman"/>
                <w:b w:val="0"/>
              </w:rPr>
              <w:lastRenderedPageBreak/>
              <w:t>barriers to mHealth adoption.</w:t>
            </w:r>
          </w:p>
          <w:p w14:paraId="517FF0E5" w14:textId="77777777" w:rsidR="002776E6" w:rsidRPr="00673A1C" w:rsidRDefault="002776E6" w:rsidP="009F7F4A">
            <w:pPr>
              <w:rPr>
                <w:rFonts w:ascii="Cambria" w:hAnsi="Cambria" w:cs="Times New Roman"/>
                <w:b w:val="0"/>
              </w:rPr>
            </w:pPr>
          </w:p>
          <w:p w14:paraId="34494F1E" w14:textId="77777777" w:rsidR="002776E6" w:rsidRPr="00673A1C" w:rsidRDefault="002776E6" w:rsidP="009F7F4A">
            <w:pPr>
              <w:rPr>
                <w:rFonts w:ascii="Cambria" w:hAnsi="Cambria" w:cs="Times New Roman"/>
                <w:b w:val="0"/>
              </w:rPr>
            </w:pPr>
            <w:r w:rsidRPr="00673A1C">
              <w:rPr>
                <w:rFonts w:ascii="Cambria" w:hAnsi="Cambria" w:cs="Times New Roman"/>
                <w:b w:val="0"/>
              </w:rPr>
              <w:t>Country:  USA</w:t>
            </w:r>
          </w:p>
          <w:p w14:paraId="7B6D0823" w14:textId="77777777" w:rsidR="002776E6" w:rsidRPr="00673A1C" w:rsidRDefault="002776E6" w:rsidP="009F7F4A">
            <w:pPr>
              <w:rPr>
                <w:rFonts w:ascii="Cambria" w:hAnsi="Cambria" w:cs="Times New Roman"/>
                <w:b w:val="0"/>
              </w:rPr>
            </w:pPr>
            <w:r w:rsidRPr="00673A1C">
              <w:rPr>
                <w:rFonts w:ascii="Cambria" w:hAnsi="Cambria" w:cs="Times New Roman"/>
                <w:b w:val="0"/>
              </w:rPr>
              <w:t>Funding: National Institute of Nursing Research, Council for the Advancement of Nursing Science–Southern Nursing Research Society, and Heart Failure Society of America.</w:t>
            </w:r>
          </w:p>
        </w:tc>
        <w:tc>
          <w:tcPr>
            <w:tcW w:w="1543" w:type="pct"/>
          </w:tcPr>
          <w:p w14:paraId="20DE298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Name: ‘mHealth’</w:t>
            </w:r>
          </w:p>
          <w:p w14:paraId="05EC72A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5AF7D44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Type: Remote monitoring (Telemonitoring), Self-monitoring</w:t>
            </w:r>
          </w:p>
          <w:p w14:paraId="7098611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etting: Hospital</w:t>
            </w:r>
          </w:p>
          <w:p w14:paraId="20D0B3E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uration: One day</w:t>
            </w:r>
          </w:p>
          <w:p w14:paraId="0191650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41DD906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 xml:space="preserve">Details: Quantitative survey and interview about mobile technology, followed by a video of a mHealth monitoring system and a health-related app and further follow-up questions. The </w:t>
            </w:r>
            <w:r w:rsidRPr="00673A1C">
              <w:rPr>
                <w:rFonts w:ascii="Cambria" w:hAnsi="Cambria" w:cs="Times New Roman"/>
              </w:rPr>
              <w:lastRenderedPageBreak/>
              <w:t>video showed a typical monitoring system composed of a weighing scale, blood pressure cuff, and pulse oximeter, all with wireless connections to a mobile device. Finally, the participants were presented with an app that is designed to track dietary salt</w:t>
            </w:r>
          </w:p>
          <w:p w14:paraId="6BFA084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intake. After a demonstration by the research assistant, participants were asked to use the app while sharing their thoughts.</w:t>
            </w:r>
          </w:p>
        </w:tc>
        <w:tc>
          <w:tcPr>
            <w:tcW w:w="934" w:type="pct"/>
          </w:tcPr>
          <w:p w14:paraId="721D567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Sample: 10 participants</w:t>
            </w:r>
          </w:p>
          <w:p w14:paraId="6A8A69F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ing: Purposive</w:t>
            </w:r>
          </w:p>
          <w:p w14:paraId="5B0F3F9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7307FD3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ata: Interviews</w:t>
            </w:r>
          </w:p>
          <w:p w14:paraId="148A140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102E28E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Analysis: Thematic and content analysis</w:t>
            </w:r>
          </w:p>
          <w:p w14:paraId="55E4FFA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4D2FED8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Quality score: ++</w:t>
            </w:r>
          </w:p>
        </w:tc>
        <w:tc>
          <w:tcPr>
            <w:tcW w:w="1483" w:type="pct"/>
          </w:tcPr>
          <w:p w14:paraId="42B726C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0758AED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sychosocial support”</w:t>
            </w:r>
          </w:p>
          <w:p w14:paraId="7038273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atient-staff communication”</w:t>
            </w:r>
          </w:p>
          <w:p w14:paraId="3544B91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eels looked after”</w:t>
            </w:r>
          </w:p>
          <w:p w14:paraId="287DF1B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linical knowledge”</w:t>
            </w:r>
          </w:p>
          <w:p w14:paraId="02AFAA9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nfidence/ motivation in self-care”</w:t>
            </w:r>
          </w:p>
          <w:p w14:paraId="28302EE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lexible”</w:t>
            </w:r>
          </w:p>
          <w:p w14:paraId="5B84622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00B599C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Education”</w:t>
            </w:r>
          </w:p>
          <w:p w14:paraId="51D84E1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options”</w:t>
            </w:r>
          </w:p>
          <w:p w14:paraId="7237AA8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Carer +ve experiences:</w:t>
            </w:r>
          </w:p>
          <w:p w14:paraId="5C9700B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lastRenderedPageBreak/>
              <w:t>“Feel patient is looked after”</w:t>
            </w:r>
          </w:p>
          <w:p w14:paraId="28038BD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Extra support”</w:t>
            </w:r>
          </w:p>
          <w:p w14:paraId="2B19117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formative/ educational”</w:t>
            </w:r>
          </w:p>
          <w:p w14:paraId="7BBF27C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User friendly”</w:t>
            </w:r>
          </w:p>
          <w:p w14:paraId="6F66675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Carer –ve experiences:</w:t>
            </w:r>
          </w:p>
          <w:p w14:paraId="46986C1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Extra responsibility”</w:t>
            </w:r>
          </w:p>
          <w:p w14:paraId="6076D02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education”</w:t>
            </w:r>
          </w:p>
        </w:tc>
      </w:tr>
      <w:tr w:rsidR="002776E6" w:rsidRPr="00673A1C" w14:paraId="7F4D2B39" w14:textId="77777777" w:rsidTr="009F7F4A">
        <w:tc>
          <w:tcPr>
            <w:cnfStyle w:val="001000000000" w:firstRow="0" w:lastRow="0" w:firstColumn="1" w:lastColumn="0" w:oddVBand="0" w:evenVBand="0" w:oddHBand="0" w:evenHBand="0" w:firstRowFirstColumn="0" w:firstRowLastColumn="0" w:lastRowFirstColumn="0" w:lastRowLastColumn="0"/>
            <w:tcW w:w="1040" w:type="pct"/>
          </w:tcPr>
          <w:p w14:paraId="770182A9" w14:textId="29F79EF3" w:rsidR="002776E6" w:rsidRPr="00673A1C" w:rsidRDefault="002776E6" w:rsidP="009F7F4A">
            <w:pPr>
              <w:rPr>
                <w:rFonts w:ascii="Cambria" w:hAnsi="Cambria" w:cs="Times New Roman"/>
                <w:b w:val="0"/>
              </w:rPr>
            </w:pPr>
            <w:proofErr w:type="spellStart"/>
            <w:r w:rsidRPr="00673A1C">
              <w:rPr>
                <w:rFonts w:ascii="Cambria" w:hAnsi="Cambria" w:cs="Times New Roman"/>
                <w:b w:val="0"/>
              </w:rPr>
              <w:lastRenderedPageBreak/>
              <w:t>Chantler</w:t>
            </w:r>
            <w:proofErr w:type="spellEnd"/>
            <w:r w:rsidRPr="00673A1C">
              <w:rPr>
                <w:rFonts w:ascii="Cambria" w:hAnsi="Cambria" w:cs="Times New Roman"/>
                <w:b w:val="0"/>
              </w:rPr>
              <w:t xml:space="preserve"> 2016</w:t>
            </w:r>
            <w:r w:rsidR="006F5EC5">
              <w:rPr>
                <w:rFonts w:ascii="Cambria" w:hAnsi="Cambria" w:cs="Times New Roman"/>
                <w:b w:val="0"/>
              </w:rPr>
              <w:t xml:space="preserve"> [68]</w:t>
            </w:r>
            <w:r w:rsidRPr="00673A1C">
              <w:rPr>
                <w:rFonts w:ascii="Cambria" w:hAnsi="Cambria" w:cs="Times New Roman"/>
                <w:b w:val="0"/>
              </w:rPr>
              <w:t>: Creating connections - the development of a mobile-health monitoring system for heart failure: Qualitative findings from a usability cohort study</w:t>
            </w:r>
          </w:p>
          <w:p w14:paraId="0FFE8296" w14:textId="77777777" w:rsidR="002776E6" w:rsidRPr="00673A1C" w:rsidRDefault="002776E6" w:rsidP="009F7F4A">
            <w:pPr>
              <w:rPr>
                <w:rFonts w:ascii="Cambria" w:hAnsi="Cambria" w:cs="Times New Roman"/>
                <w:b w:val="0"/>
              </w:rPr>
            </w:pPr>
          </w:p>
          <w:p w14:paraId="31E46B44" w14:textId="77777777" w:rsidR="002776E6" w:rsidRPr="00673A1C" w:rsidRDefault="002776E6" w:rsidP="009F7F4A">
            <w:pPr>
              <w:rPr>
                <w:rFonts w:ascii="Cambria" w:hAnsi="Cambria" w:cs="Times New Roman"/>
                <w:b w:val="0"/>
              </w:rPr>
            </w:pPr>
            <w:r w:rsidRPr="00673A1C">
              <w:rPr>
                <w:rFonts w:ascii="Cambria" w:hAnsi="Cambria" w:cs="Times New Roman"/>
                <w:b w:val="0"/>
              </w:rPr>
              <w:t>Aim: Learning user capacity and preferences from interactions with a mobile-health monitoring system</w:t>
            </w:r>
          </w:p>
          <w:p w14:paraId="22F3E114" w14:textId="77777777" w:rsidR="002776E6" w:rsidRPr="00673A1C" w:rsidRDefault="002776E6" w:rsidP="009F7F4A">
            <w:pPr>
              <w:rPr>
                <w:rFonts w:ascii="Cambria" w:hAnsi="Cambria" w:cs="Times New Roman"/>
                <w:b w:val="0"/>
              </w:rPr>
            </w:pPr>
          </w:p>
          <w:p w14:paraId="010E79C9" w14:textId="77777777" w:rsidR="002776E6" w:rsidRPr="00673A1C" w:rsidRDefault="002776E6" w:rsidP="009F7F4A">
            <w:pPr>
              <w:rPr>
                <w:rFonts w:ascii="Cambria" w:hAnsi="Cambria" w:cs="Times New Roman"/>
                <w:b w:val="0"/>
              </w:rPr>
            </w:pPr>
            <w:r w:rsidRPr="00673A1C">
              <w:rPr>
                <w:rFonts w:ascii="Cambria" w:hAnsi="Cambria" w:cs="Times New Roman"/>
                <w:b w:val="0"/>
              </w:rPr>
              <w:t>Country:  UK</w:t>
            </w:r>
          </w:p>
          <w:p w14:paraId="2362CC5E" w14:textId="77777777" w:rsidR="002776E6" w:rsidRPr="00673A1C" w:rsidRDefault="002776E6" w:rsidP="009F7F4A">
            <w:pPr>
              <w:rPr>
                <w:rFonts w:ascii="Cambria" w:hAnsi="Cambria" w:cs="Times New Roman"/>
              </w:rPr>
            </w:pPr>
            <w:r w:rsidRPr="00673A1C">
              <w:rPr>
                <w:rFonts w:ascii="Cambria" w:hAnsi="Cambria" w:cs="Times New Roman"/>
                <w:b w:val="0"/>
              </w:rPr>
              <w:t>Funding: National Institute for Health Research (NIHR) Oxford BRC programme, and by an NIHR Career Development Fellowship</w:t>
            </w:r>
          </w:p>
        </w:tc>
        <w:tc>
          <w:tcPr>
            <w:tcW w:w="1543" w:type="pct"/>
          </w:tcPr>
          <w:p w14:paraId="2046FC6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 xml:space="preserve">Name: ‘SUPPORT HF </w:t>
            </w:r>
            <w:proofErr w:type="spellStart"/>
            <w:r w:rsidRPr="00673A1C">
              <w:rPr>
                <w:rFonts w:ascii="Cambria" w:hAnsi="Cambria" w:cs="Times New Roman"/>
              </w:rPr>
              <w:t>mhealth</w:t>
            </w:r>
            <w:proofErr w:type="spellEnd"/>
            <w:r w:rsidRPr="00673A1C">
              <w:rPr>
                <w:rFonts w:ascii="Cambria" w:hAnsi="Cambria" w:cs="Times New Roman"/>
              </w:rPr>
              <w:t xml:space="preserve"> monitoring system’</w:t>
            </w:r>
          </w:p>
          <w:p w14:paraId="5E4DE0F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6CBCF26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Type: Self-monitoring, Remote monitoring (Telemonitoring)</w:t>
            </w:r>
          </w:p>
          <w:p w14:paraId="27AC739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etting: Patient’s home</w:t>
            </w:r>
          </w:p>
          <w:p w14:paraId="1DDC6DB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uration: 3-4 months</w:t>
            </w:r>
          </w:p>
          <w:p w14:paraId="2C69958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6999BDD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 xml:space="preserve">Details: Mobile application on an Android-based tablet computer connected to a blood pressure monitor and a set of weighing scales using the Bluetooth. Participants were asked to complete symptom diaries and take measurements on a regular basis, and complete quality of life questionnaires every three months. These data were transmitted to the study team to review the participants’ health status remotely. In-built alerts were issued if a participant’s measurements indicated any deterioration in their condition that required them to contact their general practitioner (GP), </w:t>
            </w:r>
            <w:r w:rsidRPr="00673A1C">
              <w:rPr>
                <w:rFonts w:ascii="Cambria" w:hAnsi="Cambria" w:cs="Times New Roman"/>
              </w:rPr>
              <w:lastRenderedPageBreak/>
              <w:t>and the study team could also send text messages to comment on participants’ health status. The application also included features that allowed participants to review their personal readings via a graphical display, access educational materials and communicate with the study team.</w:t>
            </w:r>
          </w:p>
        </w:tc>
        <w:tc>
          <w:tcPr>
            <w:tcW w:w="934" w:type="pct"/>
          </w:tcPr>
          <w:p w14:paraId="4A14FFF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Sample: 58 patients</w:t>
            </w:r>
          </w:p>
          <w:p w14:paraId="22AC107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ing: Purposive</w:t>
            </w:r>
          </w:p>
          <w:p w14:paraId="3E00F42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45A47D1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ata: Interviews</w:t>
            </w:r>
          </w:p>
          <w:p w14:paraId="525F1F1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263973E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Analysis: Ethnography, Thematic and Framework analysis</w:t>
            </w:r>
          </w:p>
          <w:p w14:paraId="051F382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19B94F7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Quality score: ++</w:t>
            </w:r>
          </w:p>
        </w:tc>
        <w:tc>
          <w:tcPr>
            <w:tcW w:w="1483" w:type="pct"/>
          </w:tcPr>
          <w:p w14:paraId="7529426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4AE5EEB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sychosocial support”</w:t>
            </w:r>
          </w:p>
          <w:p w14:paraId="7202E4D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atient-staff communication”</w:t>
            </w:r>
          </w:p>
          <w:p w14:paraId="74115B6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eels looked after”</w:t>
            </w:r>
          </w:p>
          <w:p w14:paraId="58EC55D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linical knowledge”</w:t>
            </w:r>
          </w:p>
          <w:p w14:paraId="7DA6B1D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nfidence/ motivation in self-care”</w:t>
            </w:r>
          </w:p>
          <w:p w14:paraId="7F02360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volvement in self-care”</w:t>
            </w:r>
          </w:p>
          <w:p w14:paraId="12E0E87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nfidence in management decisions”</w:t>
            </w:r>
          </w:p>
          <w:p w14:paraId="59420EC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mprovement from usual care”</w:t>
            </w:r>
          </w:p>
          <w:p w14:paraId="563E501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User friendly”</w:t>
            </w:r>
          </w:p>
          <w:p w14:paraId="2F948EF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ew technology”</w:t>
            </w:r>
          </w:p>
          <w:p w14:paraId="713CEA6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48F8468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Responsibility = anxiety”</w:t>
            </w:r>
          </w:p>
          <w:p w14:paraId="77B5B6C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o effect on self-care”</w:t>
            </w:r>
          </w:p>
          <w:p w14:paraId="1131CA0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ot user friendly”</w:t>
            </w:r>
          </w:p>
          <w:p w14:paraId="3E216C4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Technology overwhelming”</w:t>
            </w:r>
          </w:p>
          <w:p w14:paraId="2344B16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training”</w:t>
            </w:r>
          </w:p>
          <w:p w14:paraId="1D5741D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rrelevant training”</w:t>
            </w:r>
          </w:p>
          <w:p w14:paraId="3785CB7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annot replace hospital care”</w:t>
            </w:r>
          </w:p>
          <w:p w14:paraId="22DC7A5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Technology not needed”</w:t>
            </w:r>
          </w:p>
        </w:tc>
      </w:tr>
      <w:tr w:rsidR="002776E6" w:rsidRPr="00673A1C" w14:paraId="52A39D46" w14:textId="77777777" w:rsidTr="009F7F4A">
        <w:tc>
          <w:tcPr>
            <w:cnfStyle w:val="001000000000" w:firstRow="0" w:lastRow="0" w:firstColumn="1" w:lastColumn="0" w:oddVBand="0" w:evenVBand="0" w:oddHBand="0" w:evenHBand="0" w:firstRowFirstColumn="0" w:firstRowLastColumn="0" w:lastRowFirstColumn="0" w:lastRowLastColumn="0"/>
            <w:tcW w:w="1040" w:type="pct"/>
          </w:tcPr>
          <w:p w14:paraId="4E801395" w14:textId="4DAFDD06" w:rsidR="002776E6" w:rsidRPr="00673A1C" w:rsidRDefault="002776E6" w:rsidP="009F7F4A">
            <w:pPr>
              <w:rPr>
                <w:rFonts w:ascii="Cambria" w:hAnsi="Cambria" w:cs="Times New Roman"/>
                <w:b w:val="0"/>
              </w:rPr>
            </w:pPr>
            <w:r w:rsidRPr="00673A1C">
              <w:rPr>
                <w:rFonts w:ascii="Cambria" w:hAnsi="Cambria" w:cs="Times New Roman"/>
                <w:b w:val="0"/>
              </w:rPr>
              <w:t>Dang 2017</w:t>
            </w:r>
            <w:r w:rsidR="006F5EC5">
              <w:rPr>
                <w:rFonts w:ascii="Cambria" w:hAnsi="Cambria" w:cs="Times New Roman"/>
                <w:b w:val="0"/>
              </w:rPr>
              <w:t xml:space="preserve"> [69]</w:t>
            </w:r>
            <w:r w:rsidRPr="00673A1C">
              <w:rPr>
                <w:rFonts w:ascii="Cambria" w:hAnsi="Cambria" w:cs="Times New Roman"/>
                <w:b w:val="0"/>
              </w:rPr>
              <w:t>: Mobile Phone Intervention for Heart Failure in a Minority Urban County Hospital Population: Usability and Patient Perspectives</w:t>
            </w:r>
          </w:p>
          <w:p w14:paraId="227C07EF" w14:textId="77777777" w:rsidR="002776E6" w:rsidRPr="00673A1C" w:rsidRDefault="002776E6" w:rsidP="009F7F4A">
            <w:pPr>
              <w:rPr>
                <w:rFonts w:ascii="Cambria" w:hAnsi="Cambria" w:cs="Times New Roman"/>
                <w:b w:val="0"/>
              </w:rPr>
            </w:pPr>
          </w:p>
          <w:p w14:paraId="0B491646" w14:textId="77777777" w:rsidR="002776E6" w:rsidRPr="00673A1C" w:rsidRDefault="002776E6" w:rsidP="009F7F4A">
            <w:pPr>
              <w:rPr>
                <w:rFonts w:ascii="Cambria" w:hAnsi="Cambria" w:cs="Times New Roman"/>
                <w:b w:val="0"/>
              </w:rPr>
            </w:pPr>
            <w:r w:rsidRPr="00673A1C">
              <w:rPr>
                <w:rFonts w:ascii="Cambria" w:hAnsi="Cambria" w:cs="Times New Roman"/>
                <w:b w:val="0"/>
              </w:rPr>
              <w:t>Aim: To pilot the telemonitoring system and determine its impact on self-efficacy, knowledge, and quality of life</w:t>
            </w:r>
          </w:p>
          <w:p w14:paraId="0DE8229F" w14:textId="77777777" w:rsidR="002776E6" w:rsidRPr="00673A1C" w:rsidRDefault="002776E6" w:rsidP="009F7F4A">
            <w:pPr>
              <w:rPr>
                <w:rFonts w:ascii="Cambria" w:hAnsi="Cambria" w:cs="Times New Roman"/>
                <w:b w:val="0"/>
              </w:rPr>
            </w:pPr>
          </w:p>
          <w:p w14:paraId="1D84E12A" w14:textId="77777777" w:rsidR="002776E6" w:rsidRPr="00673A1C" w:rsidRDefault="002776E6" w:rsidP="009F7F4A">
            <w:pPr>
              <w:rPr>
                <w:rFonts w:ascii="Cambria" w:hAnsi="Cambria" w:cs="Times New Roman"/>
                <w:b w:val="0"/>
              </w:rPr>
            </w:pPr>
            <w:r w:rsidRPr="00673A1C">
              <w:rPr>
                <w:rFonts w:ascii="Cambria" w:hAnsi="Cambria" w:cs="Times New Roman"/>
                <w:b w:val="0"/>
              </w:rPr>
              <w:t>Country:  USA</w:t>
            </w:r>
          </w:p>
          <w:p w14:paraId="0DBED2F7" w14:textId="77777777" w:rsidR="002776E6" w:rsidRPr="00673A1C" w:rsidRDefault="002776E6" w:rsidP="009F7F4A">
            <w:pPr>
              <w:rPr>
                <w:rFonts w:ascii="Cambria" w:hAnsi="Cambria" w:cs="Times New Roman"/>
                <w:b w:val="0"/>
              </w:rPr>
            </w:pPr>
            <w:r w:rsidRPr="00673A1C">
              <w:rPr>
                <w:rFonts w:ascii="Cambria" w:hAnsi="Cambria" w:cs="Times New Roman"/>
                <w:b w:val="0"/>
              </w:rPr>
              <w:t>Funding: Spar State of Florida Department of Health’s James and Esther King Biomedical Re- search Program</w:t>
            </w:r>
          </w:p>
        </w:tc>
        <w:tc>
          <w:tcPr>
            <w:tcW w:w="1543" w:type="pct"/>
          </w:tcPr>
          <w:p w14:paraId="6CB004E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Name: ‘Mobile Phone Intervention’</w:t>
            </w:r>
          </w:p>
          <w:p w14:paraId="37B7F99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27EEE53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Type: Self-monitoring, Remote monitoring (Telemonitoring)</w:t>
            </w:r>
          </w:p>
          <w:p w14:paraId="12DBE37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etting: Patient’s home</w:t>
            </w:r>
          </w:p>
          <w:p w14:paraId="18B140F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uration: 3 months</w:t>
            </w:r>
          </w:p>
          <w:p w14:paraId="63151DB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3C20D55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etails: The telemonitoring system required the participants to answer 10 daily questions regarding their weight and HF symptoms via a mobile phone. Participants received 3 messages 15 min apart if they did not respond to the first automated message. If responses indicated possible HF worsening, the patient received a message asking him/her to contact the study co-ordinator who was able to view the data and received an alert on his/her study mobile phone. The study coordinator then coordinated the patients’ care with the providers in the Heart Failure Clinic and acted as the intermediary between the patients and the providers.</w:t>
            </w:r>
          </w:p>
        </w:tc>
        <w:tc>
          <w:tcPr>
            <w:tcW w:w="934" w:type="pct"/>
          </w:tcPr>
          <w:p w14:paraId="52A5FDE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e: 42 patients</w:t>
            </w:r>
          </w:p>
          <w:p w14:paraId="4509FB0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ing: Not stated</w:t>
            </w:r>
          </w:p>
          <w:p w14:paraId="2AEF33C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35A207A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ata: Interviews</w:t>
            </w:r>
          </w:p>
          <w:p w14:paraId="240D3C0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2AC4E3F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Analysis: Content analysis</w:t>
            </w:r>
          </w:p>
          <w:p w14:paraId="5E6B15A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4D2AC97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Quality score: -</w:t>
            </w:r>
          </w:p>
        </w:tc>
        <w:tc>
          <w:tcPr>
            <w:tcW w:w="1483" w:type="pct"/>
          </w:tcPr>
          <w:p w14:paraId="7D7EADB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7FDC4CF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eels looked after”</w:t>
            </w:r>
          </w:p>
          <w:p w14:paraId="418215D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linical knowledge”</w:t>
            </w:r>
          </w:p>
          <w:p w14:paraId="368DDA0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nfidence/ motivation in self-care”</w:t>
            </w:r>
          </w:p>
          <w:p w14:paraId="7AF1824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volvement in self-care”</w:t>
            </w:r>
          </w:p>
          <w:p w14:paraId="1E209C5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mprovement from usual care”</w:t>
            </w:r>
          </w:p>
          <w:p w14:paraId="641988E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User friendly”</w:t>
            </w:r>
          </w:p>
          <w:p w14:paraId="42A59F3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ew technology”</w:t>
            </w:r>
          </w:p>
          <w:p w14:paraId="66DAF67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lexible”</w:t>
            </w:r>
          </w:p>
          <w:p w14:paraId="792F525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27766BC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 xml:space="preserve">“Lack of </w:t>
            </w:r>
            <w:proofErr w:type="spellStart"/>
            <w:r w:rsidRPr="00673A1C">
              <w:rPr>
                <w:rFonts w:ascii="Cambria" w:hAnsi="Cambria" w:cs="Times New Roman"/>
                <w:i/>
              </w:rPr>
              <w:t>pt</w:t>
            </w:r>
            <w:proofErr w:type="spellEnd"/>
            <w:r w:rsidRPr="00673A1C">
              <w:rPr>
                <w:rFonts w:ascii="Cambria" w:hAnsi="Cambria" w:cs="Times New Roman"/>
                <w:i/>
              </w:rPr>
              <w:t>-staff communication”</w:t>
            </w:r>
          </w:p>
          <w:p w14:paraId="0512B17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Technical difficulties”</w:t>
            </w:r>
          </w:p>
          <w:p w14:paraId="392E6D0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ot user friendly”</w:t>
            </w:r>
          </w:p>
          <w:p w14:paraId="4519A71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trusive”</w:t>
            </w:r>
          </w:p>
          <w:p w14:paraId="042C1FB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st”</w:t>
            </w:r>
          </w:p>
          <w:p w14:paraId="2BCA24D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options”</w:t>
            </w:r>
          </w:p>
          <w:p w14:paraId="04F553F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efficiency/ co-ordination”</w:t>
            </w:r>
          </w:p>
        </w:tc>
      </w:tr>
      <w:tr w:rsidR="002776E6" w:rsidRPr="00673A1C" w14:paraId="60CB2D6F" w14:textId="77777777" w:rsidTr="009F7F4A">
        <w:tc>
          <w:tcPr>
            <w:cnfStyle w:val="001000000000" w:firstRow="0" w:lastRow="0" w:firstColumn="1" w:lastColumn="0" w:oddVBand="0" w:evenVBand="0" w:oddHBand="0" w:evenHBand="0" w:firstRowFirstColumn="0" w:firstRowLastColumn="0" w:lastRowFirstColumn="0" w:lastRowLastColumn="0"/>
            <w:tcW w:w="1040" w:type="pct"/>
          </w:tcPr>
          <w:p w14:paraId="69D55F24" w14:textId="2314E543" w:rsidR="002776E6" w:rsidRPr="00673A1C" w:rsidRDefault="002776E6" w:rsidP="009F7F4A">
            <w:pPr>
              <w:rPr>
                <w:rFonts w:ascii="Cambria" w:hAnsi="Cambria" w:cs="Times New Roman"/>
                <w:b w:val="0"/>
              </w:rPr>
            </w:pPr>
            <w:r w:rsidRPr="00673A1C">
              <w:rPr>
                <w:rFonts w:ascii="Cambria" w:hAnsi="Cambria" w:cs="Times New Roman"/>
                <w:b w:val="0"/>
              </w:rPr>
              <w:t>Dinesen 2008</w:t>
            </w:r>
            <w:r w:rsidR="006F5EC5">
              <w:rPr>
                <w:rFonts w:ascii="Cambria" w:hAnsi="Cambria" w:cs="Times New Roman"/>
                <w:b w:val="0"/>
              </w:rPr>
              <w:t xml:space="preserve"> [20]</w:t>
            </w:r>
            <w:r w:rsidRPr="00673A1C">
              <w:rPr>
                <w:rFonts w:ascii="Cambria" w:hAnsi="Cambria" w:cs="Times New Roman"/>
                <w:b w:val="0"/>
              </w:rPr>
              <w:t xml:space="preserve">: Under surveillance, yet </w:t>
            </w:r>
            <w:r w:rsidRPr="00673A1C">
              <w:rPr>
                <w:rFonts w:ascii="Cambria" w:hAnsi="Cambria" w:cs="Times New Roman"/>
                <w:b w:val="0"/>
              </w:rPr>
              <w:lastRenderedPageBreak/>
              <w:t>looked after: Telehomecare as viewed by patients and their spouse/partners</w:t>
            </w:r>
          </w:p>
          <w:p w14:paraId="39AFEAAE" w14:textId="77777777" w:rsidR="002776E6" w:rsidRPr="00673A1C" w:rsidRDefault="002776E6" w:rsidP="009F7F4A">
            <w:pPr>
              <w:rPr>
                <w:rFonts w:ascii="Cambria" w:hAnsi="Cambria" w:cs="Times New Roman"/>
                <w:b w:val="0"/>
              </w:rPr>
            </w:pPr>
          </w:p>
          <w:p w14:paraId="2CCADFB1" w14:textId="77777777" w:rsidR="002776E6" w:rsidRPr="00673A1C" w:rsidRDefault="002776E6" w:rsidP="009F7F4A">
            <w:pPr>
              <w:rPr>
                <w:rFonts w:ascii="Cambria" w:hAnsi="Cambria" w:cs="Times New Roman"/>
                <w:b w:val="0"/>
              </w:rPr>
            </w:pPr>
            <w:r w:rsidRPr="00673A1C">
              <w:rPr>
                <w:rFonts w:ascii="Cambria" w:hAnsi="Cambria" w:cs="Times New Roman"/>
                <w:b w:val="0"/>
              </w:rPr>
              <w:t>Aim: To understand the experiences and attitudes of patients and their spouses/partners with regard to the application of telehomecare technology within home hospitalisation</w:t>
            </w:r>
          </w:p>
          <w:p w14:paraId="7DF451E7" w14:textId="77777777" w:rsidR="002776E6" w:rsidRPr="00673A1C" w:rsidRDefault="002776E6" w:rsidP="009F7F4A">
            <w:pPr>
              <w:rPr>
                <w:rFonts w:ascii="Cambria" w:hAnsi="Cambria" w:cs="Times New Roman"/>
                <w:b w:val="0"/>
              </w:rPr>
            </w:pPr>
          </w:p>
          <w:p w14:paraId="20F70B7F" w14:textId="77777777" w:rsidR="002776E6" w:rsidRPr="00673A1C" w:rsidRDefault="002776E6" w:rsidP="009F7F4A">
            <w:pPr>
              <w:rPr>
                <w:rFonts w:ascii="Cambria" w:hAnsi="Cambria" w:cs="Times New Roman"/>
                <w:b w:val="0"/>
              </w:rPr>
            </w:pPr>
            <w:r w:rsidRPr="00673A1C">
              <w:rPr>
                <w:rFonts w:ascii="Cambria" w:hAnsi="Cambria" w:cs="Times New Roman"/>
                <w:b w:val="0"/>
              </w:rPr>
              <w:t>Country:  Denmark</w:t>
            </w:r>
          </w:p>
          <w:p w14:paraId="4080D54A" w14:textId="77777777" w:rsidR="002776E6" w:rsidRPr="00673A1C" w:rsidRDefault="002776E6" w:rsidP="009F7F4A">
            <w:pPr>
              <w:rPr>
                <w:rFonts w:ascii="Cambria" w:hAnsi="Cambria" w:cs="Times New Roman"/>
                <w:b w:val="0"/>
              </w:rPr>
            </w:pPr>
            <w:r w:rsidRPr="00673A1C">
              <w:rPr>
                <w:rFonts w:ascii="Cambria" w:hAnsi="Cambria" w:cs="Times New Roman"/>
                <w:b w:val="0"/>
              </w:rPr>
              <w:t>Funding: Spar Nord Fonden, Det Obelske Familiefond, Jyske Bank and Aalborg University</w:t>
            </w:r>
          </w:p>
        </w:tc>
        <w:tc>
          <w:tcPr>
            <w:tcW w:w="1543" w:type="pct"/>
          </w:tcPr>
          <w:p w14:paraId="29833CA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Name: ‘Home hospitalisation’</w:t>
            </w:r>
          </w:p>
          <w:p w14:paraId="2ABB3C3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6C0210D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Type: Remote monitoring (Telemonitoring)</w:t>
            </w:r>
          </w:p>
          <w:p w14:paraId="264D533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etting: Patient’s home</w:t>
            </w:r>
          </w:p>
          <w:p w14:paraId="7F7F0F1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uration: up to 1 week</w:t>
            </w:r>
          </w:p>
          <w:p w14:paraId="4873E86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21A8D1F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etails: District nurse visits twice daily - morning and evening and phone hospital nurses to exchange information and jobs. DN collects data: BP, pulse, weight, INR, ECG and sends wirelessly to hospital. Information is used for twice daily ward round. Patient discharged when stable.</w:t>
            </w:r>
          </w:p>
        </w:tc>
        <w:tc>
          <w:tcPr>
            <w:tcW w:w="934" w:type="pct"/>
          </w:tcPr>
          <w:p w14:paraId="648B392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Sample: 8 patients, 6 spouses</w:t>
            </w:r>
          </w:p>
          <w:p w14:paraId="4C1BAFB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Sampling: Purposive</w:t>
            </w:r>
          </w:p>
          <w:p w14:paraId="5D3185B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4FE426E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ata: Interviews</w:t>
            </w:r>
          </w:p>
          <w:p w14:paraId="7EB47EA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6D6C6CC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Analysis: Thematic analysis</w:t>
            </w:r>
          </w:p>
          <w:p w14:paraId="739584C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4A139D9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Quality score: ++</w:t>
            </w:r>
          </w:p>
        </w:tc>
        <w:tc>
          <w:tcPr>
            <w:tcW w:w="1483" w:type="pct"/>
          </w:tcPr>
          <w:p w14:paraId="6D914E7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lastRenderedPageBreak/>
              <w:t>Patient +ve experiences:</w:t>
            </w:r>
          </w:p>
          <w:p w14:paraId="7A7D312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lastRenderedPageBreak/>
              <w:t>“Patient-patient communication”</w:t>
            </w:r>
          </w:p>
          <w:p w14:paraId="2FD3AF4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atient-staff communication”</w:t>
            </w:r>
          </w:p>
          <w:p w14:paraId="66F76E2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eels looked after”</w:t>
            </w:r>
          </w:p>
          <w:p w14:paraId="3D4B00E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linical knowledge”</w:t>
            </w:r>
          </w:p>
          <w:p w14:paraId="016E731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nfidence/ motivation in self-care”</w:t>
            </w:r>
          </w:p>
          <w:p w14:paraId="0542E72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volvement in self-care”</w:t>
            </w:r>
          </w:p>
          <w:p w14:paraId="72AB28F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nfidence in management decisions”</w:t>
            </w:r>
          </w:p>
          <w:p w14:paraId="2B4FC15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mprovement from usual care”</w:t>
            </w:r>
          </w:p>
          <w:p w14:paraId="2DB8076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ew technology”</w:t>
            </w:r>
          </w:p>
          <w:p w14:paraId="080014F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lexible”</w:t>
            </w:r>
          </w:p>
          <w:p w14:paraId="063123D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mfort/ freedom at home”</w:t>
            </w:r>
          </w:p>
          <w:p w14:paraId="2637EBD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4A5F1B3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Technical difficulties”</w:t>
            </w:r>
          </w:p>
          <w:p w14:paraId="3DA4598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Adds extra concern for carers”</w:t>
            </w:r>
          </w:p>
          <w:p w14:paraId="650BB1F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Carer +ve experiences:</w:t>
            </w:r>
          </w:p>
          <w:p w14:paraId="0CB7185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eel patient is looked after”</w:t>
            </w:r>
          </w:p>
          <w:p w14:paraId="672E742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Extra support”</w:t>
            </w:r>
          </w:p>
          <w:p w14:paraId="7C2A401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Carer –ve experiences:</w:t>
            </w:r>
          </w:p>
          <w:p w14:paraId="7BE8FF2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Extra responsibility”</w:t>
            </w:r>
          </w:p>
          <w:p w14:paraId="34925F4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hange is stressful”</w:t>
            </w:r>
          </w:p>
          <w:p w14:paraId="6E5EF3D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auses concern for patient”</w:t>
            </w:r>
          </w:p>
          <w:p w14:paraId="4BBDB4B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ntrol taken away”</w:t>
            </w:r>
          </w:p>
          <w:p w14:paraId="47CB4F2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vasion of privacy”</w:t>
            </w:r>
          </w:p>
          <w:p w14:paraId="5DA8C0F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education”</w:t>
            </w:r>
          </w:p>
          <w:p w14:paraId="2DFED0B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improvement”</w:t>
            </w:r>
          </w:p>
          <w:p w14:paraId="2399DD4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Technical difficulties = stressful”</w:t>
            </w:r>
          </w:p>
        </w:tc>
      </w:tr>
      <w:tr w:rsidR="002776E6" w:rsidRPr="00673A1C" w14:paraId="1C93B3FA" w14:textId="77777777" w:rsidTr="009F7F4A">
        <w:tc>
          <w:tcPr>
            <w:cnfStyle w:val="001000000000" w:firstRow="0" w:lastRow="0" w:firstColumn="1" w:lastColumn="0" w:oddVBand="0" w:evenVBand="0" w:oddHBand="0" w:evenHBand="0" w:firstRowFirstColumn="0" w:firstRowLastColumn="0" w:lastRowFirstColumn="0" w:lastRowLastColumn="0"/>
            <w:tcW w:w="1040" w:type="pct"/>
          </w:tcPr>
          <w:p w14:paraId="6D9AD516" w14:textId="7E44EDE0" w:rsidR="002776E6" w:rsidRPr="00673A1C" w:rsidRDefault="002776E6" w:rsidP="009F7F4A">
            <w:pPr>
              <w:rPr>
                <w:rFonts w:ascii="Cambria" w:hAnsi="Cambria" w:cs="Times New Roman"/>
                <w:b w:val="0"/>
              </w:rPr>
            </w:pPr>
            <w:r w:rsidRPr="00673A1C">
              <w:rPr>
                <w:rFonts w:ascii="Cambria" w:hAnsi="Cambria" w:cs="Times New Roman"/>
                <w:b w:val="0"/>
              </w:rPr>
              <w:lastRenderedPageBreak/>
              <w:t>Dubois 2001</w:t>
            </w:r>
            <w:r w:rsidR="006F5EC5">
              <w:rPr>
                <w:rFonts w:ascii="Cambria" w:hAnsi="Cambria" w:cs="Times New Roman"/>
                <w:b w:val="0"/>
              </w:rPr>
              <w:t xml:space="preserve"> [21]</w:t>
            </w:r>
            <w:r w:rsidRPr="00673A1C">
              <w:rPr>
                <w:rFonts w:ascii="Cambria" w:hAnsi="Cambria" w:cs="Times New Roman"/>
                <w:b w:val="0"/>
              </w:rPr>
              <w:t>: Evaluation of patients’ satisfaction with hospital-at-home care</w:t>
            </w:r>
          </w:p>
          <w:p w14:paraId="67ED9E0F" w14:textId="77777777" w:rsidR="002776E6" w:rsidRPr="00673A1C" w:rsidRDefault="002776E6" w:rsidP="009F7F4A">
            <w:pPr>
              <w:rPr>
                <w:rFonts w:ascii="Cambria" w:hAnsi="Cambria" w:cs="Times New Roman"/>
                <w:b w:val="0"/>
              </w:rPr>
            </w:pPr>
          </w:p>
          <w:p w14:paraId="21D58309" w14:textId="77777777" w:rsidR="002776E6" w:rsidRPr="00673A1C" w:rsidRDefault="002776E6" w:rsidP="009F7F4A">
            <w:pPr>
              <w:rPr>
                <w:rFonts w:ascii="Cambria" w:hAnsi="Cambria" w:cs="Times New Roman"/>
                <w:b w:val="0"/>
              </w:rPr>
            </w:pPr>
            <w:r w:rsidRPr="00673A1C">
              <w:rPr>
                <w:rFonts w:ascii="Cambria" w:hAnsi="Cambria" w:cs="Times New Roman"/>
                <w:b w:val="0"/>
              </w:rPr>
              <w:t>Aim: To measure patients’ satisfaction with the intervention</w:t>
            </w:r>
          </w:p>
          <w:p w14:paraId="1710C517" w14:textId="77777777" w:rsidR="002776E6" w:rsidRPr="00673A1C" w:rsidRDefault="002776E6" w:rsidP="009F7F4A">
            <w:pPr>
              <w:rPr>
                <w:rFonts w:ascii="Cambria" w:hAnsi="Cambria" w:cs="Times New Roman"/>
                <w:b w:val="0"/>
              </w:rPr>
            </w:pPr>
          </w:p>
          <w:p w14:paraId="7965CE81" w14:textId="77777777" w:rsidR="002776E6" w:rsidRPr="00673A1C" w:rsidRDefault="002776E6" w:rsidP="009F7F4A">
            <w:pPr>
              <w:rPr>
                <w:rFonts w:ascii="Cambria" w:hAnsi="Cambria" w:cs="Times New Roman"/>
                <w:b w:val="0"/>
              </w:rPr>
            </w:pPr>
            <w:r w:rsidRPr="00673A1C">
              <w:rPr>
                <w:rFonts w:ascii="Cambria" w:hAnsi="Cambria" w:cs="Times New Roman"/>
                <w:b w:val="0"/>
              </w:rPr>
              <w:lastRenderedPageBreak/>
              <w:t>Country: Switzerland</w:t>
            </w:r>
          </w:p>
          <w:p w14:paraId="51B0322F" w14:textId="77777777" w:rsidR="002776E6" w:rsidRPr="00673A1C" w:rsidRDefault="002776E6" w:rsidP="009F7F4A">
            <w:pPr>
              <w:rPr>
                <w:rFonts w:ascii="Cambria" w:hAnsi="Cambria" w:cs="Times New Roman"/>
                <w:b w:val="0"/>
              </w:rPr>
            </w:pPr>
            <w:r w:rsidRPr="00673A1C">
              <w:rPr>
                <w:rFonts w:ascii="Cambria" w:hAnsi="Cambria" w:cs="Times New Roman"/>
                <w:b w:val="0"/>
              </w:rPr>
              <w:t>Funding: Public Health Department of the Canton of Vaud</w:t>
            </w:r>
          </w:p>
        </w:tc>
        <w:tc>
          <w:tcPr>
            <w:tcW w:w="1543" w:type="pct"/>
          </w:tcPr>
          <w:p w14:paraId="6F8210B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Name: The H-Hcare Program</w:t>
            </w:r>
          </w:p>
          <w:p w14:paraId="6BC7F59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7124F22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Type: Remote monitoring (Telemonitoring) and Home visits</w:t>
            </w:r>
          </w:p>
          <w:p w14:paraId="31699AD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etting: Patient’s home</w:t>
            </w:r>
          </w:p>
          <w:p w14:paraId="3B66865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uration: 1-3 months</w:t>
            </w:r>
          </w:p>
          <w:p w14:paraId="673BCB8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7BFD09A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 xml:space="preserve">Details: A home-care program consisting of regularly scheduled nurse </w:t>
            </w:r>
            <w:r w:rsidRPr="00673A1C">
              <w:rPr>
                <w:rFonts w:ascii="Cambria" w:hAnsi="Cambria" w:cs="Times New Roman"/>
              </w:rPr>
              <w:lastRenderedPageBreak/>
              <w:t>visits for medical patients already in hospital to be discharged home with rather than staying in hospital.</w:t>
            </w:r>
          </w:p>
        </w:tc>
        <w:tc>
          <w:tcPr>
            <w:tcW w:w="934" w:type="pct"/>
          </w:tcPr>
          <w:p w14:paraId="3567802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Sample: 107 patients</w:t>
            </w:r>
          </w:p>
          <w:p w14:paraId="5EABBB5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ing: Not stated</w:t>
            </w:r>
          </w:p>
          <w:p w14:paraId="7D3E153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51C217A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ata: Interviews, questionnaires</w:t>
            </w:r>
          </w:p>
          <w:p w14:paraId="1E11848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211637B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Analysis: Thematic analysis</w:t>
            </w:r>
          </w:p>
          <w:p w14:paraId="6C6426F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5936E5F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Quality score: +</w:t>
            </w:r>
          </w:p>
        </w:tc>
        <w:tc>
          <w:tcPr>
            <w:tcW w:w="1483" w:type="pct"/>
          </w:tcPr>
          <w:p w14:paraId="2A21C6E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lastRenderedPageBreak/>
              <w:t>Patient +ve:</w:t>
            </w:r>
          </w:p>
          <w:p w14:paraId="6CD80A9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sychosocial support”</w:t>
            </w:r>
          </w:p>
          <w:p w14:paraId="371A528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eels looked after”</w:t>
            </w:r>
          </w:p>
          <w:p w14:paraId="07DD475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nfidence in management decisions”</w:t>
            </w:r>
          </w:p>
          <w:p w14:paraId="4F06617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Saves travel time”</w:t>
            </w:r>
          </w:p>
          <w:p w14:paraId="42D701E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lexible”</w:t>
            </w:r>
          </w:p>
          <w:p w14:paraId="4D70E0A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mfort/ Freedom at home”</w:t>
            </w:r>
          </w:p>
          <w:p w14:paraId="7E67F39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74F897C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lastRenderedPageBreak/>
              <w:t>“Lack of patient-staff communication”</w:t>
            </w:r>
          </w:p>
          <w:p w14:paraId="7FE4C3A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Responsibility = anxiety”</w:t>
            </w:r>
          </w:p>
          <w:p w14:paraId="0631D2D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Unpredictable clinical management”</w:t>
            </w:r>
          </w:p>
          <w:p w14:paraId="4071D2A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improvement”</w:t>
            </w:r>
          </w:p>
          <w:p w14:paraId="69AC118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Technical difficulties”</w:t>
            </w:r>
          </w:p>
          <w:p w14:paraId="0928A03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training”</w:t>
            </w:r>
          </w:p>
          <w:p w14:paraId="769623D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st”</w:t>
            </w:r>
          </w:p>
          <w:p w14:paraId="78EA814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privacy/ security”</w:t>
            </w:r>
          </w:p>
          <w:p w14:paraId="576DFF8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options”</w:t>
            </w:r>
          </w:p>
          <w:p w14:paraId="31F067D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Adds extra concern for carers”</w:t>
            </w:r>
          </w:p>
          <w:p w14:paraId="6ECD34E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support for care”</w:t>
            </w:r>
          </w:p>
          <w:p w14:paraId="5173041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Extra work = tiring”</w:t>
            </w:r>
          </w:p>
          <w:p w14:paraId="4470CA8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Uncomfortable at home”</w:t>
            </w:r>
          </w:p>
          <w:p w14:paraId="3616BDF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efficiency/ co-ordination”</w:t>
            </w:r>
          </w:p>
          <w:p w14:paraId="2183730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annot replace hospital care”</w:t>
            </w:r>
          </w:p>
          <w:p w14:paraId="4AE1488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Carer +ve experiences:</w:t>
            </w:r>
          </w:p>
          <w:p w14:paraId="3FA96E7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eel patient is looked after“</w:t>
            </w:r>
          </w:p>
          <w:p w14:paraId="61FEAC6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Carer –ve experiences:</w:t>
            </w:r>
          </w:p>
          <w:p w14:paraId="0228027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Extra responsibility”</w:t>
            </w:r>
          </w:p>
          <w:p w14:paraId="53F296E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hange is stressful”</w:t>
            </w:r>
          </w:p>
        </w:tc>
      </w:tr>
      <w:tr w:rsidR="002776E6" w:rsidRPr="00673A1C" w14:paraId="670967BF" w14:textId="77777777" w:rsidTr="009F7F4A">
        <w:tc>
          <w:tcPr>
            <w:cnfStyle w:val="001000000000" w:firstRow="0" w:lastRow="0" w:firstColumn="1" w:lastColumn="0" w:oddVBand="0" w:evenVBand="0" w:oddHBand="0" w:evenHBand="0" w:firstRowFirstColumn="0" w:firstRowLastColumn="0" w:lastRowFirstColumn="0" w:lastRowLastColumn="0"/>
            <w:tcW w:w="1040" w:type="pct"/>
          </w:tcPr>
          <w:p w14:paraId="696C2DB3" w14:textId="08750489" w:rsidR="002776E6" w:rsidRPr="00673A1C" w:rsidRDefault="002776E6" w:rsidP="009F7F4A">
            <w:pPr>
              <w:rPr>
                <w:rFonts w:ascii="Cambria" w:hAnsi="Cambria" w:cs="Times New Roman"/>
                <w:b w:val="0"/>
              </w:rPr>
            </w:pPr>
            <w:r w:rsidRPr="00673A1C">
              <w:rPr>
                <w:rFonts w:ascii="Cambria" w:hAnsi="Cambria" w:cs="Times New Roman"/>
                <w:b w:val="0"/>
              </w:rPr>
              <w:lastRenderedPageBreak/>
              <w:t>Earnest 2004</w:t>
            </w:r>
            <w:r w:rsidR="006F5EC5">
              <w:rPr>
                <w:rFonts w:ascii="Cambria" w:hAnsi="Cambria" w:cs="Times New Roman"/>
                <w:b w:val="0"/>
              </w:rPr>
              <w:t xml:space="preserve"> [55]</w:t>
            </w:r>
            <w:r w:rsidRPr="00673A1C">
              <w:rPr>
                <w:rFonts w:ascii="Cambria" w:hAnsi="Cambria" w:cs="Times New Roman"/>
                <w:b w:val="0"/>
              </w:rPr>
              <w:t>: Use of a Patient-Accessible Electronic Medical Record in a Practice for Congestive Heart Failure: Patient and Physician Experiences</w:t>
            </w:r>
          </w:p>
          <w:p w14:paraId="7622087C" w14:textId="77777777" w:rsidR="002776E6" w:rsidRPr="00673A1C" w:rsidRDefault="002776E6" w:rsidP="009F7F4A">
            <w:pPr>
              <w:rPr>
                <w:rFonts w:ascii="Cambria" w:hAnsi="Cambria" w:cs="Times New Roman"/>
                <w:b w:val="0"/>
              </w:rPr>
            </w:pPr>
          </w:p>
          <w:p w14:paraId="12AC82CC" w14:textId="77777777" w:rsidR="002776E6" w:rsidRPr="00673A1C" w:rsidRDefault="002776E6" w:rsidP="009F7F4A">
            <w:pPr>
              <w:rPr>
                <w:rFonts w:ascii="Cambria" w:hAnsi="Cambria" w:cs="Times New Roman"/>
                <w:b w:val="0"/>
              </w:rPr>
            </w:pPr>
            <w:r w:rsidRPr="00673A1C">
              <w:rPr>
                <w:rFonts w:ascii="Cambria" w:hAnsi="Cambria" w:cs="Times New Roman"/>
                <w:b w:val="0"/>
              </w:rPr>
              <w:t>Aim: To evaluate the experiences of patients and physicians in a clinical trial of the intervention</w:t>
            </w:r>
          </w:p>
          <w:p w14:paraId="7F22886C" w14:textId="77777777" w:rsidR="002776E6" w:rsidRPr="00673A1C" w:rsidRDefault="002776E6" w:rsidP="009F7F4A">
            <w:pPr>
              <w:rPr>
                <w:rFonts w:ascii="Cambria" w:hAnsi="Cambria" w:cs="Times New Roman"/>
                <w:b w:val="0"/>
              </w:rPr>
            </w:pPr>
          </w:p>
          <w:p w14:paraId="6AD89FE7" w14:textId="77777777" w:rsidR="002776E6" w:rsidRPr="00673A1C" w:rsidRDefault="002776E6" w:rsidP="009F7F4A">
            <w:pPr>
              <w:rPr>
                <w:rFonts w:ascii="Cambria" w:hAnsi="Cambria" w:cs="Times New Roman"/>
                <w:b w:val="0"/>
              </w:rPr>
            </w:pPr>
            <w:r w:rsidRPr="00673A1C">
              <w:rPr>
                <w:rFonts w:ascii="Cambria" w:hAnsi="Cambria" w:cs="Times New Roman"/>
                <w:b w:val="0"/>
              </w:rPr>
              <w:t>Country: USA</w:t>
            </w:r>
          </w:p>
          <w:p w14:paraId="137B46C0" w14:textId="77777777" w:rsidR="002776E6" w:rsidRPr="00673A1C" w:rsidRDefault="002776E6" w:rsidP="009F7F4A">
            <w:pPr>
              <w:rPr>
                <w:rFonts w:ascii="Cambria" w:hAnsi="Cambria" w:cs="Times New Roman"/>
                <w:b w:val="0"/>
              </w:rPr>
            </w:pPr>
            <w:r w:rsidRPr="00673A1C">
              <w:rPr>
                <w:rFonts w:ascii="Cambria" w:hAnsi="Cambria" w:cs="Times New Roman"/>
                <w:b w:val="0"/>
              </w:rPr>
              <w:lastRenderedPageBreak/>
              <w:t>Funding: Commonwealth Fund</w:t>
            </w:r>
          </w:p>
        </w:tc>
        <w:tc>
          <w:tcPr>
            <w:tcW w:w="1543" w:type="pct"/>
          </w:tcPr>
          <w:p w14:paraId="7B55E18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Name: SPPARO, System Providing Patients Access to Records Online</w:t>
            </w:r>
          </w:p>
          <w:p w14:paraId="28B9F79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015B7BE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Type: Patient health information platform</w:t>
            </w:r>
          </w:p>
          <w:p w14:paraId="2DAC001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etting: Patients’ home and clinic</w:t>
            </w:r>
          </w:p>
          <w:p w14:paraId="3A8B4EC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uration: 1-2 years</w:t>
            </w:r>
          </w:p>
          <w:p w14:paraId="0D5A6CB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61099C0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etails: Patient-accessible electronic medical record that provides access to clinical notes, test results, health information, and a method of sending and receiving electronic messages to and from the clinic staff.</w:t>
            </w:r>
          </w:p>
        </w:tc>
        <w:tc>
          <w:tcPr>
            <w:tcW w:w="934" w:type="pct"/>
          </w:tcPr>
          <w:p w14:paraId="48B3491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e: 16 patients, 7 physicians</w:t>
            </w:r>
          </w:p>
          <w:p w14:paraId="210849C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ing: Not stated</w:t>
            </w:r>
          </w:p>
          <w:p w14:paraId="56024CC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3147413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ata collection: Focus-groups, interviews</w:t>
            </w:r>
          </w:p>
          <w:p w14:paraId="159D77D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550AD73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Analysis: Grounded theory</w:t>
            </w:r>
          </w:p>
          <w:p w14:paraId="1BEFDCC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5BF4CEA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Quality score: ++</w:t>
            </w:r>
          </w:p>
        </w:tc>
        <w:tc>
          <w:tcPr>
            <w:tcW w:w="1483" w:type="pct"/>
          </w:tcPr>
          <w:p w14:paraId="59A89DC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34B9D59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atient-staff communication”</w:t>
            </w:r>
          </w:p>
          <w:p w14:paraId="5843530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eels looked after”</w:t>
            </w:r>
          </w:p>
          <w:p w14:paraId="29D4F93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linical knowledge”</w:t>
            </w:r>
          </w:p>
          <w:p w14:paraId="6A69FD0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ollow up/ co-ordination of care”</w:t>
            </w:r>
          </w:p>
          <w:p w14:paraId="7F1E243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nfidence/ motivation in self-care”</w:t>
            </w:r>
          </w:p>
          <w:p w14:paraId="4260C7F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volvement in self- care”</w:t>
            </w:r>
          </w:p>
          <w:p w14:paraId="15E45B8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nfidence in management decisions”</w:t>
            </w:r>
          </w:p>
          <w:p w14:paraId="7497E2C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opular”</w:t>
            </w:r>
          </w:p>
          <w:p w14:paraId="01E3772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0E5F206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patient-staff communication”</w:t>
            </w:r>
          </w:p>
          <w:p w14:paraId="726B1EA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Medical jargon”</w:t>
            </w:r>
          </w:p>
          <w:p w14:paraId="1284F57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lastRenderedPageBreak/>
              <w:t>“Not user friendly”</w:t>
            </w:r>
          </w:p>
          <w:p w14:paraId="11C8D03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training”</w:t>
            </w:r>
          </w:p>
          <w:p w14:paraId="5FE776A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education</w:t>
            </w:r>
          </w:p>
          <w:p w14:paraId="4DBF23B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privacy/ security”</w:t>
            </w:r>
          </w:p>
          <w:p w14:paraId="38C99E1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Healthcare staff +ve experiences:</w:t>
            </w:r>
          </w:p>
          <w:p w14:paraId="29C288D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amiliarity/ communication with patient”</w:t>
            </w:r>
          </w:p>
          <w:p w14:paraId="2708413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Reduces error”</w:t>
            </w:r>
          </w:p>
          <w:p w14:paraId="02BB0C7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mportant”</w:t>
            </w:r>
          </w:p>
          <w:p w14:paraId="5CDAD6A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Encourages patient self-care”</w:t>
            </w:r>
          </w:p>
          <w:p w14:paraId="526983D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creases patient knowledge”</w:t>
            </w:r>
          </w:p>
          <w:p w14:paraId="34F377F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o change in workload”</w:t>
            </w:r>
          </w:p>
          <w:p w14:paraId="7B4D322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Healthcare staff –ve experiences:</w:t>
            </w:r>
          </w:p>
          <w:p w14:paraId="5B8A586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creases patient concern/ confusion”</w:t>
            </w:r>
          </w:p>
          <w:p w14:paraId="656DB3C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patient-staff communication”</w:t>
            </w:r>
          </w:p>
          <w:p w14:paraId="3C9746D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o improvement”</w:t>
            </w:r>
          </w:p>
          <w:p w14:paraId="1284922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creases errors”</w:t>
            </w:r>
          </w:p>
          <w:p w14:paraId="02E6931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st”</w:t>
            </w:r>
          </w:p>
          <w:p w14:paraId="62A4CAE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Health inequality”</w:t>
            </w:r>
          </w:p>
        </w:tc>
      </w:tr>
      <w:tr w:rsidR="002776E6" w:rsidRPr="00673A1C" w14:paraId="27ADF71E" w14:textId="77777777" w:rsidTr="009F7F4A">
        <w:tc>
          <w:tcPr>
            <w:cnfStyle w:val="001000000000" w:firstRow="0" w:lastRow="0" w:firstColumn="1" w:lastColumn="0" w:oddVBand="0" w:evenVBand="0" w:oddHBand="0" w:evenHBand="0" w:firstRowFirstColumn="0" w:firstRowLastColumn="0" w:lastRowFirstColumn="0" w:lastRowLastColumn="0"/>
            <w:tcW w:w="1040" w:type="pct"/>
          </w:tcPr>
          <w:p w14:paraId="6EDDFB14" w14:textId="45D90BE3" w:rsidR="002776E6" w:rsidRPr="00673A1C" w:rsidRDefault="002776E6" w:rsidP="009F7F4A">
            <w:pPr>
              <w:rPr>
                <w:rFonts w:ascii="Cambria" w:hAnsi="Cambria" w:cs="Times New Roman"/>
                <w:b w:val="0"/>
              </w:rPr>
            </w:pPr>
            <w:r w:rsidRPr="00673A1C">
              <w:rPr>
                <w:rFonts w:ascii="Cambria" w:hAnsi="Cambria" w:cs="Times New Roman"/>
                <w:b w:val="0"/>
              </w:rPr>
              <w:lastRenderedPageBreak/>
              <w:t>Fairbrother 2014</w:t>
            </w:r>
            <w:r w:rsidR="006F5EC5">
              <w:rPr>
                <w:rFonts w:ascii="Cambria" w:hAnsi="Cambria" w:cs="Times New Roman"/>
                <w:b w:val="0"/>
              </w:rPr>
              <w:t xml:space="preserve"> [22]</w:t>
            </w:r>
            <w:r w:rsidRPr="00673A1C">
              <w:rPr>
                <w:rFonts w:ascii="Cambria" w:hAnsi="Cambria" w:cs="Times New Roman"/>
                <w:b w:val="0"/>
              </w:rPr>
              <w:t>: Telemonitoring for chronic heart failure: the views of patients and healthcare professionals – a qualitative study</w:t>
            </w:r>
          </w:p>
          <w:p w14:paraId="54F60F4C" w14:textId="77777777" w:rsidR="002776E6" w:rsidRPr="00673A1C" w:rsidRDefault="002776E6" w:rsidP="009F7F4A">
            <w:pPr>
              <w:rPr>
                <w:rFonts w:ascii="Cambria" w:hAnsi="Cambria" w:cs="Times New Roman"/>
                <w:b w:val="0"/>
              </w:rPr>
            </w:pPr>
          </w:p>
          <w:p w14:paraId="7EB5B923" w14:textId="77777777" w:rsidR="002776E6" w:rsidRPr="00673A1C" w:rsidRDefault="002776E6" w:rsidP="009F7F4A">
            <w:pPr>
              <w:rPr>
                <w:rFonts w:ascii="Cambria" w:hAnsi="Cambria" w:cs="Times New Roman"/>
                <w:b w:val="0"/>
              </w:rPr>
            </w:pPr>
            <w:r w:rsidRPr="00673A1C">
              <w:rPr>
                <w:rFonts w:ascii="Cambria" w:hAnsi="Cambria" w:cs="Times New Roman"/>
                <w:b w:val="0"/>
              </w:rPr>
              <w:t>Aim: To understand the views of patients and professionals on the acceptability and perceived usefulness of telemonitoring in the management of chronic heart failure.</w:t>
            </w:r>
          </w:p>
          <w:p w14:paraId="1C8C6E73" w14:textId="77777777" w:rsidR="002776E6" w:rsidRPr="00673A1C" w:rsidRDefault="002776E6" w:rsidP="009F7F4A">
            <w:pPr>
              <w:rPr>
                <w:rFonts w:ascii="Cambria" w:hAnsi="Cambria" w:cs="Times New Roman"/>
                <w:b w:val="0"/>
              </w:rPr>
            </w:pPr>
          </w:p>
          <w:p w14:paraId="5275F9A2" w14:textId="77777777" w:rsidR="002776E6" w:rsidRPr="00673A1C" w:rsidRDefault="002776E6" w:rsidP="009F7F4A">
            <w:pPr>
              <w:rPr>
                <w:rFonts w:ascii="Cambria" w:hAnsi="Cambria" w:cs="Times New Roman"/>
                <w:b w:val="0"/>
              </w:rPr>
            </w:pPr>
            <w:r w:rsidRPr="00673A1C">
              <w:rPr>
                <w:rFonts w:ascii="Cambria" w:hAnsi="Cambria" w:cs="Times New Roman"/>
                <w:b w:val="0"/>
              </w:rPr>
              <w:lastRenderedPageBreak/>
              <w:t>Country: Scotland</w:t>
            </w:r>
          </w:p>
          <w:p w14:paraId="12F69D1D" w14:textId="77777777" w:rsidR="002776E6" w:rsidRPr="00673A1C" w:rsidRDefault="002776E6" w:rsidP="009F7F4A">
            <w:pPr>
              <w:rPr>
                <w:rFonts w:ascii="Cambria" w:hAnsi="Cambria" w:cs="Times New Roman"/>
                <w:b w:val="0"/>
              </w:rPr>
            </w:pPr>
            <w:r w:rsidRPr="00673A1C">
              <w:rPr>
                <w:rFonts w:ascii="Cambria" w:hAnsi="Cambria" w:cs="Times New Roman"/>
                <w:b w:val="0"/>
              </w:rPr>
              <w:t>Funding: Scottish Centre for Telehealth and Telecare</w:t>
            </w:r>
          </w:p>
        </w:tc>
        <w:tc>
          <w:tcPr>
            <w:tcW w:w="1543" w:type="pct"/>
          </w:tcPr>
          <w:p w14:paraId="19F60C2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 xml:space="preserve">Name: Intel Health Guide (IHG) </w:t>
            </w:r>
          </w:p>
          <w:p w14:paraId="0F3DB50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4D56742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Type: Remote monitoring (Telemonitoring)</w:t>
            </w:r>
          </w:p>
          <w:p w14:paraId="08B204B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etting: Patient’s home</w:t>
            </w:r>
          </w:p>
          <w:p w14:paraId="306C659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uration: 3-6 months</w:t>
            </w:r>
          </w:p>
          <w:p w14:paraId="4982C5D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38EBF35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etails: Touch-screen device allowing a daily self-assessment of symptoms using an online questionnaire. The device was connected to sensors that measured pulse rate, oxygen saturation, blood pressure, and weight daily. The IHG also contained educational content (in the form of online video-based content) to support patient self-management.</w:t>
            </w:r>
          </w:p>
          <w:p w14:paraId="4EE21EB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tc>
        <w:tc>
          <w:tcPr>
            <w:tcW w:w="934" w:type="pct"/>
          </w:tcPr>
          <w:p w14:paraId="53C1972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e: 18 patients</w:t>
            </w:r>
          </w:p>
          <w:p w14:paraId="44D11F0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ing: Purposive</w:t>
            </w:r>
          </w:p>
          <w:p w14:paraId="25A0BB5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223FEA5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ata: Interviews</w:t>
            </w:r>
          </w:p>
          <w:p w14:paraId="090E27D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7F1AE58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Analysis: Framework analysis</w:t>
            </w:r>
          </w:p>
          <w:p w14:paraId="45E3588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3DC75A8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Quality score: ++</w:t>
            </w:r>
          </w:p>
        </w:tc>
        <w:tc>
          <w:tcPr>
            <w:tcW w:w="1483" w:type="pct"/>
          </w:tcPr>
          <w:p w14:paraId="23E9BF9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5967108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atient-staff communication”</w:t>
            </w:r>
          </w:p>
          <w:p w14:paraId="61F2696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eels looked after”</w:t>
            </w:r>
          </w:p>
          <w:p w14:paraId="2BC37EF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linical knowledge”</w:t>
            </w:r>
          </w:p>
          <w:p w14:paraId="05EBD4E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nfidence/ motivation in self-care”</w:t>
            </w:r>
          </w:p>
          <w:p w14:paraId="43537AB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volvement in self-care”</w:t>
            </w:r>
          </w:p>
          <w:p w14:paraId="749754F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User friendly”</w:t>
            </w:r>
          </w:p>
          <w:p w14:paraId="6CA327B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opular”</w:t>
            </w:r>
          </w:p>
          <w:p w14:paraId="4A37D3A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5ABE7ED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Reliance on staff”</w:t>
            </w:r>
          </w:p>
          <w:p w14:paraId="5915A0A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patient-staff communication”</w:t>
            </w:r>
          </w:p>
          <w:p w14:paraId="2DC1F62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Responsibility = anxiety”</w:t>
            </w:r>
          </w:p>
          <w:p w14:paraId="050BE4F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Unpredictable clinical management”</w:t>
            </w:r>
          </w:p>
          <w:p w14:paraId="345BD28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o effect on self-care”</w:t>
            </w:r>
          </w:p>
          <w:p w14:paraId="41A8C6C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improvement”</w:t>
            </w:r>
          </w:p>
          <w:p w14:paraId="02DFC26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lastRenderedPageBreak/>
              <w:t>“Technical difficulties”</w:t>
            </w:r>
          </w:p>
          <w:p w14:paraId="5D319CA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trusive”</w:t>
            </w:r>
          </w:p>
          <w:p w14:paraId="53542F4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st”</w:t>
            </w:r>
          </w:p>
          <w:p w14:paraId="5FA5A70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Healthcare staff +ve experiences:</w:t>
            </w:r>
          </w:p>
          <w:p w14:paraId="7104BBC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amiliarity/ communication with patient”</w:t>
            </w:r>
          </w:p>
          <w:p w14:paraId="5DA3FEF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Better knowledge of patient status”</w:t>
            </w:r>
          </w:p>
          <w:p w14:paraId="7779C69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ro-active management”</w:t>
            </w:r>
          </w:p>
          <w:p w14:paraId="15C5504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nfidence in management”</w:t>
            </w:r>
          </w:p>
          <w:p w14:paraId="4DA656B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Healthcare staff –ve experiences:</w:t>
            </w:r>
          </w:p>
          <w:p w14:paraId="015A766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erceived dependence on staff”</w:t>
            </w:r>
          </w:p>
          <w:p w14:paraId="067D8D9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patient-staff communication”</w:t>
            </w:r>
          </w:p>
          <w:p w14:paraId="19AE6FF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ot linked to records”</w:t>
            </w:r>
          </w:p>
          <w:p w14:paraId="540B2BD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flexible guidance”</w:t>
            </w:r>
          </w:p>
          <w:p w14:paraId="4B9D930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ot user friendly”</w:t>
            </w:r>
          </w:p>
          <w:p w14:paraId="771E613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education”</w:t>
            </w:r>
          </w:p>
          <w:p w14:paraId="6385380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o change in patient self-care”</w:t>
            </w:r>
          </w:p>
          <w:p w14:paraId="08C245E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o improvement”</w:t>
            </w:r>
          </w:p>
          <w:p w14:paraId="2001341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creased workload”</w:t>
            </w:r>
          </w:p>
          <w:p w14:paraId="6939446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atient selection decisions”</w:t>
            </w:r>
          </w:p>
          <w:p w14:paraId="5501232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st”</w:t>
            </w:r>
          </w:p>
        </w:tc>
      </w:tr>
      <w:tr w:rsidR="002776E6" w:rsidRPr="00673A1C" w14:paraId="0F976230" w14:textId="77777777" w:rsidTr="009F7F4A">
        <w:tc>
          <w:tcPr>
            <w:cnfStyle w:val="001000000000" w:firstRow="0" w:lastRow="0" w:firstColumn="1" w:lastColumn="0" w:oddVBand="0" w:evenVBand="0" w:oddHBand="0" w:evenHBand="0" w:firstRowFirstColumn="0" w:firstRowLastColumn="0" w:lastRowFirstColumn="0" w:lastRowLastColumn="0"/>
            <w:tcW w:w="1040" w:type="pct"/>
          </w:tcPr>
          <w:p w14:paraId="57EE07F9" w14:textId="73BC5963" w:rsidR="002776E6" w:rsidRPr="00673A1C" w:rsidRDefault="002776E6" w:rsidP="009F7F4A">
            <w:pPr>
              <w:rPr>
                <w:rFonts w:ascii="Cambria" w:hAnsi="Cambria" w:cs="Times New Roman"/>
                <w:b w:val="0"/>
              </w:rPr>
            </w:pPr>
            <w:r w:rsidRPr="00673A1C">
              <w:rPr>
                <w:rFonts w:ascii="Cambria" w:hAnsi="Cambria" w:cs="Times New Roman"/>
                <w:b w:val="0"/>
              </w:rPr>
              <w:lastRenderedPageBreak/>
              <w:t>Finkelstein 2011</w:t>
            </w:r>
            <w:r w:rsidR="006F5EC5">
              <w:rPr>
                <w:rFonts w:ascii="Cambria" w:hAnsi="Cambria" w:cs="Times New Roman"/>
                <w:b w:val="0"/>
              </w:rPr>
              <w:t xml:space="preserve"> [23]</w:t>
            </w:r>
            <w:r w:rsidRPr="00673A1C">
              <w:rPr>
                <w:rFonts w:ascii="Cambria" w:hAnsi="Cambria" w:cs="Times New Roman"/>
                <w:b w:val="0"/>
              </w:rPr>
              <w:t>: Implementing Home Telemanagement of Congestive Heart Failure Using Xbox Gaming Platform</w:t>
            </w:r>
          </w:p>
          <w:p w14:paraId="61B4BFA2" w14:textId="77777777" w:rsidR="002776E6" w:rsidRPr="00673A1C" w:rsidRDefault="002776E6" w:rsidP="009F7F4A">
            <w:pPr>
              <w:rPr>
                <w:rFonts w:ascii="Cambria" w:hAnsi="Cambria" w:cs="Times New Roman"/>
                <w:b w:val="0"/>
              </w:rPr>
            </w:pPr>
          </w:p>
          <w:p w14:paraId="6E28A46F" w14:textId="77777777" w:rsidR="002776E6" w:rsidRPr="00673A1C" w:rsidRDefault="002776E6" w:rsidP="009F7F4A">
            <w:pPr>
              <w:rPr>
                <w:rFonts w:ascii="Cambria" w:hAnsi="Cambria" w:cs="Times New Roman"/>
                <w:b w:val="0"/>
              </w:rPr>
            </w:pPr>
            <w:r w:rsidRPr="00673A1C">
              <w:rPr>
                <w:rFonts w:ascii="Cambria" w:hAnsi="Cambria" w:cs="Times New Roman"/>
                <w:b w:val="0"/>
              </w:rPr>
              <w:t xml:space="preserve">Aim: to explore whether it is possible to take advantage of the simplicity, popularity, and low cost of the Xbox360 to build a platform able to deliver a </w:t>
            </w:r>
            <w:r w:rsidRPr="00673A1C">
              <w:rPr>
                <w:rFonts w:ascii="Cambria" w:hAnsi="Cambria" w:cs="Times New Roman"/>
                <w:b w:val="0"/>
              </w:rPr>
              <w:lastRenderedPageBreak/>
              <w:t>comprehensive disease management program within patients’ homes</w:t>
            </w:r>
          </w:p>
          <w:p w14:paraId="28391676" w14:textId="77777777" w:rsidR="002776E6" w:rsidRPr="00673A1C" w:rsidRDefault="002776E6" w:rsidP="009F7F4A">
            <w:pPr>
              <w:rPr>
                <w:rFonts w:ascii="Cambria" w:hAnsi="Cambria" w:cs="Times New Roman"/>
                <w:b w:val="0"/>
              </w:rPr>
            </w:pPr>
          </w:p>
          <w:p w14:paraId="311F6224" w14:textId="77777777" w:rsidR="002776E6" w:rsidRPr="00673A1C" w:rsidRDefault="002776E6" w:rsidP="009F7F4A">
            <w:pPr>
              <w:rPr>
                <w:rFonts w:ascii="Cambria" w:hAnsi="Cambria" w:cs="Times New Roman"/>
                <w:b w:val="0"/>
              </w:rPr>
            </w:pPr>
            <w:r w:rsidRPr="00673A1C">
              <w:rPr>
                <w:rFonts w:ascii="Cambria" w:hAnsi="Cambria" w:cs="Times New Roman"/>
                <w:b w:val="0"/>
              </w:rPr>
              <w:t>Country: USA</w:t>
            </w:r>
          </w:p>
          <w:p w14:paraId="1C04DE8A" w14:textId="77777777" w:rsidR="002776E6" w:rsidRPr="00673A1C" w:rsidRDefault="002776E6" w:rsidP="009F7F4A">
            <w:pPr>
              <w:rPr>
                <w:rFonts w:ascii="Cambria" w:hAnsi="Cambria" w:cs="Times New Roman"/>
                <w:b w:val="0"/>
              </w:rPr>
            </w:pPr>
            <w:r w:rsidRPr="00673A1C">
              <w:rPr>
                <w:rFonts w:ascii="Cambria" w:hAnsi="Cambria" w:cs="Times New Roman"/>
                <w:b w:val="0"/>
              </w:rPr>
              <w:t>Funding: Not stated</w:t>
            </w:r>
          </w:p>
        </w:tc>
        <w:tc>
          <w:tcPr>
            <w:tcW w:w="1543" w:type="pct"/>
          </w:tcPr>
          <w:p w14:paraId="01DA175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Name: Home Automated Telemanagement (HAT) system</w:t>
            </w:r>
          </w:p>
          <w:p w14:paraId="26BE623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70C98F6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Type: self-monitoring, remote monitoring (telemonitoring), clinical decision tool, patient health information platform, online management, educational tool</w:t>
            </w:r>
          </w:p>
          <w:p w14:paraId="7F8F233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etting: Patient’s home</w:t>
            </w:r>
          </w:p>
          <w:p w14:paraId="31476CE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uration: Not stated</w:t>
            </w:r>
          </w:p>
          <w:p w14:paraId="1C2A4F2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1E2B9EE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 xml:space="preserve">Details: The HAT system consists of home unit, HAT server and clinician unit. The home unit uses an Xbox 360 gaming platform </w:t>
            </w:r>
            <w:r w:rsidRPr="00673A1C">
              <w:rPr>
                <w:rFonts w:ascii="Cambria" w:hAnsi="Cambria" w:cs="Times New Roman"/>
              </w:rPr>
              <w:lastRenderedPageBreak/>
              <w:t>and the Xbox360 controller for input. It allows a patient to record symptoms and weight and gives feedback about their condition over time. The physician can access the CHF HAT website to review patient data, track progress, make changes to medications, and set alerts. The HAT server then uses clinical decision support algorithms which alert the physician if any ominous trend is detected.</w:t>
            </w:r>
          </w:p>
        </w:tc>
        <w:tc>
          <w:tcPr>
            <w:tcW w:w="934" w:type="pct"/>
          </w:tcPr>
          <w:p w14:paraId="0A7CCB6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Sample: 10 patients</w:t>
            </w:r>
          </w:p>
          <w:p w14:paraId="709512E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ing: Not stated</w:t>
            </w:r>
          </w:p>
          <w:p w14:paraId="2203F16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0C4FE3A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ata: Interviews</w:t>
            </w:r>
          </w:p>
          <w:p w14:paraId="6FDCD66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061A26B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Analysis: Not stated</w:t>
            </w:r>
          </w:p>
          <w:p w14:paraId="344C8A6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776693A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Quality score: -</w:t>
            </w:r>
          </w:p>
        </w:tc>
        <w:tc>
          <w:tcPr>
            <w:tcW w:w="1483" w:type="pct"/>
          </w:tcPr>
          <w:p w14:paraId="353AEEF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30ED70D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eels looked after”</w:t>
            </w:r>
          </w:p>
          <w:p w14:paraId="200EA10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linical knowledge”</w:t>
            </w:r>
          </w:p>
          <w:p w14:paraId="6C454B5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nfidence/ motivation in self-care”</w:t>
            </w:r>
          </w:p>
          <w:p w14:paraId="3968E7E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User friendly”</w:t>
            </w:r>
          </w:p>
          <w:p w14:paraId="08948C7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opular”</w:t>
            </w:r>
          </w:p>
          <w:p w14:paraId="45DD700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lexible”</w:t>
            </w:r>
          </w:p>
          <w:p w14:paraId="5B1F51E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5B95B57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ot user friendly”</w:t>
            </w:r>
          </w:p>
          <w:p w14:paraId="195FE9C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p>
        </w:tc>
      </w:tr>
      <w:tr w:rsidR="002776E6" w:rsidRPr="00673A1C" w14:paraId="761C45E7" w14:textId="77777777" w:rsidTr="009F7F4A">
        <w:tc>
          <w:tcPr>
            <w:cnfStyle w:val="001000000000" w:firstRow="0" w:lastRow="0" w:firstColumn="1" w:lastColumn="0" w:oddVBand="0" w:evenVBand="0" w:oddHBand="0" w:evenHBand="0" w:firstRowFirstColumn="0" w:firstRowLastColumn="0" w:lastRowFirstColumn="0" w:lastRowLastColumn="0"/>
            <w:tcW w:w="1040" w:type="pct"/>
          </w:tcPr>
          <w:p w14:paraId="3D9E9372" w14:textId="4DEC30FF" w:rsidR="002776E6" w:rsidRPr="00673A1C" w:rsidRDefault="002776E6" w:rsidP="009F7F4A">
            <w:pPr>
              <w:rPr>
                <w:rFonts w:ascii="Cambria" w:hAnsi="Cambria" w:cs="Times New Roman"/>
                <w:b w:val="0"/>
              </w:rPr>
            </w:pPr>
            <w:r w:rsidRPr="00673A1C">
              <w:rPr>
                <w:rFonts w:ascii="Cambria" w:hAnsi="Cambria" w:cs="Times New Roman"/>
                <w:b w:val="0"/>
              </w:rPr>
              <w:t>Grace 2017</w:t>
            </w:r>
            <w:r w:rsidR="006F5EC5">
              <w:rPr>
                <w:rFonts w:ascii="Cambria" w:hAnsi="Cambria" w:cs="Times New Roman"/>
                <w:b w:val="0"/>
              </w:rPr>
              <w:t xml:space="preserve"> [47]</w:t>
            </w:r>
            <w:r w:rsidRPr="00673A1C">
              <w:rPr>
                <w:rFonts w:ascii="Cambria" w:hAnsi="Cambria" w:cs="Times New Roman"/>
                <w:b w:val="0"/>
              </w:rPr>
              <w:t>: Perceptions of seniors with heart failure regarding autonomous zero-effort monitoring of physiological parameters in the smart-home environment</w:t>
            </w:r>
          </w:p>
          <w:p w14:paraId="078B4540" w14:textId="77777777" w:rsidR="002776E6" w:rsidRPr="00673A1C" w:rsidRDefault="002776E6" w:rsidP="009F7F4A">
            <w:pPr>
              <w:rPr>
                <w:rFonts w:ascii="Cambria" w:hAnsi="Cambria" w:cs="Times New Roman"/>
                <w:b w:val="0"/>
              </w:rPr>
            </w:pPr>
          </w:p>
          <w:p w14:paraId="04EC4AA5" w14:textId="77777777" w:rsidR="002776E6" w:rsidRPr="00673A1C" w:rsidRDefault="002776E6" w:rsidP="009F7F4A">
            <w:pPr>
              <w:rPr>
                <w:rFonts w:ascii="Cambria" w:hAnsi="Cambria" w:cs="Times New Roman"/>
                <w:b w:val="0"/>
              </w:rPr>
            </w:pPr>
            <w:r w:rsidRPr="00673A1C">
              <w:rPr>
                <w:rFonts w:ascii="Cambria" w:hAnsi="Cambria" w:cs="Times New Roman"/>
                <w:b w:val="0"/>
              </w:rPr>
              <w:t>Aim: To understand the perceptions of seniors with heart failure regarding smart-home systems to monitor their physiological parameters</w:t>
            </w:r>
          </w:p>
          <w:p w14:paraId="77F85DBA" w14:textId="77777777" w:rsidR="002776E6" w:rsidRPr="00673A1C" w:rsidRDefault="002776E6" w:rsidP="009F7F4A">
            <w:pPr>
              <w:rPr>
                <w:rFonts w:ascii="Cambria" w:hAnsi="Cambria" w:cs="Times New Roman"/>
                <w:b w:val="0"/>
              </w:rPr>
            </w:pPr>
          </w:p>
          <w:p w14:paraId="0E3094D8" w14:textId="77777777" w:rsidR="002776E6" w:rsidRPr="00673A1C" w:rsidRDefault="002776E6" w:rsidP="009F7F4A">
            <w:pPr>
              <w:rPr>
                <w:rFonts w:ascii="Cambria" w:hAnsi="Cambria" w:cs="Times New Roman"/>
                <w:b w:val="0"/>
              </w:rPr>
            </w:pPr>
            <w:r w:rsidRPr="00673A1C">
              <w:rPr>
                <w:rFonts w:ascii="Cambria" w:hAnsi="Cambria" w:cs="Times New Roman"/>
                <w:b w:val="0"/>
              </w:rPr>
              <w:t>Country: Canada</w:t>
            </w:r>
          </w:p>
          <w:p w14:paraId="78CAE813" w14:textId="77777777" w:rsidR="002776E6" w:rsidRPr="00673A1C" w:rsidRDefault="002776E6" w:rsidP="009F7F4A">
            <w:pPr>
              <w:rPr>
                <w:rFonts w:ascii="Cambria" w:hAnsi="Cambria" w:cs="Times New Roman"/>
                <w:b w:val="0"/>
              </w:rPr>
            </w:pPr>
            <w:r w:rsidRPr="00673A1C">
              <w:rPr>
                <w:rFonts w:ascii="Cambria" w:hAnsi="Cambria" w:cs="Times New Roman"/>
                <w:b w:val="0"/>
              </w:rPr>
              <w:t>Funding: Canadian Institutes of Health Research</w:t>
            </w:r>
          </w:p>
        </w:tc>
        <w:tc>
          <w:tcPr>
            <w:tcW w:w="1543" w:type="pct"/>
          </w:tcPr>
          <w:p w14:paraId="1B36174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Name: Smart-home system</w:t>
            </w:r>
          </w:p>
          <w:p w14:paraId="05284B6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75E24A6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Type: Remote monitoring (Telemonitoring), and self-monitoring</w:t>
            </w:r>
          </w:p>
          <w:p w14:paraId="054CEE9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etting: Patient’s home</w:t>
            </w:r>
          </w:p>
          <w:p w14:paraId="7368FD7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uration: 1 day</w:t>
            </w:r>
          </w:p>
          <w:p w14:paraId="1DD1122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78B1498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 xml:space="preserve">Details: The smart-home was crafted by embedding passive sensors into commonly-found objects and furniture: (1) A network of 16 accelerometers installed on a blanket (used in the bedroom) to capture chest motion and calculate respiration; (2) Capacitively-coupled (CC) electrodes and load cells installed on a chair (used in the dining area) to record electrocardiogram (ECG) and </w:t>
            </w:r>
            <w:proofErr w:type="spellStart"/>
            <w:r w:rsidRPr="00673A1C">
              <w:rPr>
                <w:rFonts w:ascii="Cambria" w:hAnsi="Cambria" w:cs="Times New Roman"/>
              </w:rPr>
              <w:t>ballistocardiogram</w:t>
            </w:r>
            <w:proofErr w:type="spellEnd"/>
            <w:r w:rsidRPr="00673A1C">
              <w:rPr>
                <w:rFonts w:ascii="Cambria" w:hAnsi="Cambria" w:cs="Times New Roman"/>
              </w:rPr>
              <w:t xml:space="preserve"> (BCG), which can be used to measure heart rate and blood pressure; (3) Load cells employed under the legs of the bed to measure body weight; (4) Infrared thermometry for non- contact body temperature recording from a person’s </w:t>
            </w:r>
            <w:r w:rsidRPr="00673A1C">
              <w:rPr>
                <w:rFonts w:ascii="Cambria" w:hAnsi="Cambria" w:cs="Times New Roman"/>
              </w:rPr>
              <w:lastRenderedPageBreak/>
              <w:t>face while he or she is watching TV; and (5) A custom-built ﬂoor tile which contained embedded dry electrodes and load cells to measure ECG and BCG signals.</w:t>
            </w:r>
          </w:p>
        </w:tc>
        <w:tc>
          <w:tcPr>
            <w:tcW w:w="934" w:type="pct"/>
          </w:tcPr>
          <w:p w14:paraId="445F0CE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Sample: 26 patients</w:t>
            </w:r>
          </w:p>
          <w:p w14:paraId="0D7E9E6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ing: Purposive</w:t>
            </w:r>
          </w:p>
          <w:p w14:paraId="4D8FE73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24A6880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ata: Interviews</w:t>
            </w:r>
          </w:p>
          <w:p w14:paraId="23BDDE0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45FB3F5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Analysis: Content analysis</w:t>
            </w:r>
          </w:p>
          <w:p w14:paraId="52BA623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5356E83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Quality score: ++</w:t>
            </w:r>
          </w:p>
        </w:tc>
        <w:tc>
          <w:tcPr>
            <w:tcW w:w="1483" w:type="pct"/>
          </w:tcPr>
          <w:p w14:paraId="4817791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478C816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eels looked after”</w:t>
            </w:r>
          </w:p>
          <w:p w14:paraId="744C37E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linical knowledge”</w:t>
            </w:r>
          </w:p>
          <w:p w14:paraId="2B09BF0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ollow up / co-ordination of care”</w:t>
            </w:r>
          </w:p>
          <w:p w14:paraId="2FF28A9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User friendly”</w:t>
            </w:r>
          </w:p>
          <w:p w14:paraId="06BAD5C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mfort / freedom at home”</w:t>
            </w:r>
          </w:p>
          <w:p w14:paraId="48A761B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585BCAE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Responsibility = anxiety”</w:t>
            </w:r>
          </w:p>
          <w:p w14:paraId="548490B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Technical difficulties”</w:t>
            </w:r>
          </w:p>
          <w:p w14:paraId="7CB13D5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ot user friendly”</w:t>
            </w:r>
          </w:p>
          <w:p w14:paraId="368AD93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Technology overwhelming”</w:t>
            </w:r>
          </w:p>
          <w:p w14:paraId="07BB1BA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trusive”</w:t>
            </w:r>
          </w:p>
          <w:p w14:paraId="301F6F0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privacy / security”</w:t>
            </w:r>
          </w:p>
          <w:p w14:paraId="40F3A90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options”</w:t>
            </w:r>
          </w:p>
          <w:p w14:paraId="5EA8359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i/>
              </w:rPr>
              <w:t xml:space="preserve">“Technology not needed” </w:t>
            </w:r>
          </w:p>
        </w:tc>
      </w:tr>
      <w:tr w:rsidR="002776E6" w:rsidRPr="00673A1C" w14:paraId="4A2D2099" w14:textId="77777777" w:rsidTr="009F7F4A">
        <w:tc>
          <w:tcPr>
            <w:cnfStyle w:val="001000000000" w:firstRow="0" w:lastRow="0" w:firstColumn="1" w:lastColumn="0" w:oddVBand="0" w:evenVBand="0" w:oddHBand="0" w:evenHBand="0" w:firstRowFirstColumn="0" w:firstRowLastColumn="0" w:lastRowFirstColumn="0" w:lastRowLastColumn="0"/>
            <w:tcW w:w="1040" w:type="pct"/>
          </w:tcPr>
          <w:p w14:paraId="35B2B8A3" w14:textId="6B161478" w:rsidR="002776E6" w:rsidRPr="00673A1C" w:rsidRDefault="002776E6" w:rsidP="009F7F4A">
            <w:pPr>
              <w:rPr>
                <w:rFonts w:ascii="Cambria" w:hAnsi="Cambria" w:cs="Times New Roman"/>
                <w:b w:val="0"/>
              </w:rPr>
            </w:pPr>
            <w:r w:rsidRPr="00673A1C">
              <w:rPr>
                <w:rFonts w:ascii="Cambria" w:hAnsi="Cambria" w:cs="Times New Roman"/>
                <w:b w:val="0"/>
              </w:rPr>
              <w:t>Green 2006</w:t>
            </w:r>
            <w:r w:rsidR="006F5EC5">
              <w:rPr>
                <w:rFonts w:ascii="Cambria" w:hAnsi="Cambria" w:cs="Times New Roman"/>
                <w:b w:val="0"/>
              </w:rPr>
              <w:t xml:space="preserve"> [52]</w:t>
            </w:r>
            <w:r w:rsidRPr="00673A1C">
              <w:rPr>
                <w:rFonts w:ascii="Cambria" w:hAnsi="Cambria" w:cs="Times New Roman"/>
                <w:b w:val="0"/>
              </w:rPr>
              <w:t>: Information system support as a critical success factor for chronic disease management: Necessary but not sufﬁcient</w:t>
            </w:r>
          </w:p>
          <w:p w14:paraId="246219A9" w14:textId="77777777" w:rsidR="002776E6" w:rsidRPr="00673A1C" w:rsidRDefault="002776E6" w:rsidP="009F7F4A">
            <w:pPr>
              <w:rPr>
                <w:rFonts w:ascii="Cambria" w:hAnsi="Cambria" w:cs="Times New Roman"/>
                <w:b w:val="0"/>
              </w:rPr>
            </w:pPr>
          </w:p>
          <w:p w14:paraId="627F3711" w14:textId="77777777" w:rsidR="002776E6" w:rsidRPr="00673A1C" w:rsidRDefault="002776E6" w:rsidP="009F7F4A">
            <w:pPr>
              <w:rPr>
                <w:rFonts w:ascii="Cambria" w:hAnsi="Cambria" w:cs="Times New Roman"/>
                <w:b w:val="0"/>
              </w:rPr>
            </w:pPr>
            <w:r w:rsidRPr="00673A1C">
              <w:rPr>
                <w:rFonts w:ascii="Cambria" w:hAnsi="Cambria" w:cs="Times New Roman"/>
                <w:b w:val="0"/>
              </w:rPr>
              <w:t>Aim: To identify critical success factors enabling clinical knowledge about effective and efﬁcient chronic care management to be translated into primary care practice</w:t>
            </w:r>
          </w:p>
          <w:p w14:paraId="45707CBD" w14:textId="77777777" w:rsidR="002776E6" w:rsidRPr="00673A1C" w:rsidRDefault="002776E6" w:rsidP="009F7F4A">
            <w:pPr>
              <w:rPr>
                <w:rFonts w:ascii="Cambria" w:hAnsi="Cambria" w:cs="Times New Roman"/>
                <w:b w:val="0"/>
              </w:rPr>
            </w:pPr>
          </w:p>
          <w:p w14:paraId="076E3847" w14:textId="77777777" w:rsidR="002776E6" w:rsidRPr="00673A1C" w:rsidRDefault="002776E6" w:rsidP="009F7F4A">
            <w:pPr>
              <w:rPr>
                <w:rFonts w:ascii="Cambria" w:hAnsi="Cambria" w:cs="Times New Roman"/>
                <w:b w:val="0"/>
              </w:rPr>
            </w:pPr>
            <w:r w:rsidRPr="00673A1C">
              <w:rPr>
                <w:rFonts w:ascii="Cambria" w:hAnsi="Cambria" w:cs="Times New Roman"/>
                <w:b w:val="0"/>
              </w:rPr>
              <w:t>Country: Canada</w:t>
            </w:r>
          </w:p>
          <w:p w14:paraId="2A71B890" w14:textId="77777777" w:rsidR="002776E6" w:rsidRPr="00673A1C" w:rsidRDefault="002776E6" w:rsidP="009F7F4A">
            <w:pPr>
              <w:rPr>
                <w:rFonts w:ascii="Cambria" w:hAnsi="Cambria" w:cs="Times New Roman"/>
                <w:b w:val="0"/>
              </w:rPr>
            </w:pPr>
            <w:r w:rsidRPr="00673A1C">
              <w:rPr>
                <w:rFonts w:ascii="Cambria" w:hAnsi="Cambria" w:cs="Times New Roman"/>
                <w:b w:val="0"/>
              </w:rPr>
              <w:t>Funding: Canadian Institute for Health Research</w:t>
            </w:r>
          </w:p>
        </w:tc>
        <w:tc>
          <w:tcPr>
            <w:tcW w:w="1543" w:type="pct"/>
          </w:tcPr>
          <w:p w14:paraId="67C22BB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Name: Chronic disease management (CDM) collaborative</w:t>
            </w:r>
          </w:p>
          <w:p w14:paraId="1F13657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4629691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Type: Clinical decision tool</w:t>
            </w:r>
          </w:p>
          <w:p w14:paraId="3DB17AC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etting: Clinic</w:t>
            </w:r>
          </w:p>
          <w:p w14:paraId="5CC04C4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uration: 3-5 years</w:t>
            </w:r>
          </w:p>
          <w:p w14:paraId="583B492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75719B8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etails: A web-based patient registry system with guideline-based ﬂow sheet that allowed physicians to identify the patients in their practice with target chronic diseases and to monitor their care against a standard.</w:t>
            </w:r>
          </w:p>
        </w:tc>
        <w:tc>
          <w:tcPr>
            <w:tcW w:w="934" w:type="pct"/>
          </w:tcPr>
          <w:p w14:paraId="226885C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e: 30 physicians</w:t>
            </w:r>
          </w:p>
          <w:p w14:paraId="1EDFEC6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ing: Not stated</w:t>
            </w:r>
          </w:p>
          <w:p w14:paraId="0F7CA9C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3C89C48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ata: Interviews</w:t>
            </w:r>
          </w:p>
          <w:p w14:paraId="0C465B3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02255E5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Analysis: Critical success factor analysis</w:t>
            </w:r>
          </w:p>
          <w:p w14:paraId="6E9FF20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09152E5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Quality score: +</w:t>
            </w:r>
          </w:p>
        </w:tc>
        <w:tc>
          <w:tcPr>
            <w:tcW w:w="1483" w:type="pct"/>
          </w:tcPr>
          <w:p w14:paraId="0C9FC61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Healthcare +ve experiences:</w:t>
            </w:r>
          </w:p>
          <w:p w14:paraId="687FAF0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Encourages teamwork”</w:t>
            </w:r>
          </w:p>
          <w:p w14:paraId="0569B83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Better knowledge of patient status”</w:t>
            </w:r>
          </w:p>
          <w:p w14:paraId="43CD03A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nfidence in management”</w:t>
            </w:r>
          </w:p>
          <w:p w14:paraId="2B12DAB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dentifies priorities in care”</w:t>
            </w:r>
          </w:p>
          <w:p w14:paraId="0D5C7FC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Reduces error”</w:t>
            </w:r>
          </w:p>
          <w:p w14:paraId="309F007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Staff education”</w:t>
            </w:r>
          </w:p>
          <w:p w14:paraId="5EE087E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User friendly”</w:t>
            </w:r>
          </w:p>
          <w:p w14:paraId="66CB74A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Technical support”</w:t>
            </w:r>
          </w:p>
          <w:p w14:paraId="2645FCB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Security/ privacy”</w:t>
            </w:r>
          </w:p>
          <w:p w14:paraId="65FBA84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o change in workload”</w:t>
            </w:r>
          </w:p>
          <w:p w14:paraId="0272A7E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centivisation”</w:t>
            </w:r>
          </w:p>
          <w:p w14:paraId="03A0C83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p>
        </w:tc>
      </w:tr>
      <w:tr w:rsidR="002776E6" w:rsidRPr="00673A1C" w14:paraId="5C821AD9" w14:textId="77777777" w:rsidTr="009F7F4A">
        <w:tc>
          <w:tcPr>
            <w:cnfStyle w:val="001000000000" w:firstRow="0" w:lastRow="0" w:firstColumn="1" w:lastColumn="0" w:oddVBand="0" w:evenVBand="0" w:oddHBand="0" w:evenHBand="0" w:firstRowFirstColumn="0" w:firstRowLastColumn="0" w:lastRowFirstColumn="0" w:lastRowLastColumn="0"/>
            <w:tcW w:w="1040" w:type="pct"/>
          </w:tcPr>
          <w:p w14:paraId="404876C6" w14:textId="4A0CC3CB" w:rsidR="002776E6" w:rsidRPr="00673A1C" w:rsidRDefault="002776E6" w:rsidP="009F7F4A">
            <w:pPr>
              <w:rPr>
                <w:rFonts w:ascii="Cambria" w:hAnsi="Cambria" w:cs="Times New Roman"/>
                <w:b w:val="0"/>
              </w:rPr>
            </w:pPr>
            <w:r w:rsidRPr="00673A1C">
              <w:rPr>
                <w:rFonts w:ascii="Cambria" w:hAnsi="Cambria" w:cs="Times New Roman"/>
                <w:b w:val="0"/>
              </w:rPr>
              <w:t>Gund 2008</w:t>
            </w:r>
            <w:r w:rsidR="006F5EC5">
              <w:rPr>
                <w:rFonts w:ascii="Cambria" w:hAnsi="Cambria" w:cs="Times New Roman"/>
                <w:b w:val="0"/>
              </w:rPr>
              <w:t xml:space="preserve"> [24]</w:t>
            </w:r>
            <w:r w:rsidRPr="00673A1C">
              <w:rPr>
                <w:rFonts w:ascii="Cambria" w:hAnsi="Cambria" w:cs="Times New Roman"/>
                <w:b w:val="0"/>
              </w:rPr>
              <w:t>: Design Evaluation of a Home-Based Telecare System for Chronic Heart Failure Patients</w:t>
            </w:r>
          </w:p>
          <w:p w14:paraId="37015562" w14:textId="77777777" w:rsidR="002776E6" w:rsidRPr="00673A1C" w:rsidRDefault="002776E6" w:rsidP="009F7F4A">
            <w:pPr>
              <w:rPr>
                <w:rFonts w:ascii="Cambria" w:hAnsi="Cambria" w:cs="Times New Roman"/>
                <w:b w:val="0"/>
              </w:rPr>
            </w:pPr>
          </w:p>
          <w:p w14:paraId="49356712" w14:textId="77777777" w:rsidR="002776E6" w:rsidRPr="00673A1C" w:rsidRDefault="002776E6" w:rsidP="009F7F4A">
            <w:pPr>
              <w:rPr>
                <w:rFonts w:ascii="Cambria" w:hAnsi="Cambria" w:cs="Times New Roman"/>
                <w:b w:val="0"/>
              </w:rPr>
            </w:pPr>
            <w:r w:rsidRPr="00673A1C">
              <w:rPr>
                <w:rFonts w:ascii="Cambria" w:hAnsi="Cambria" w:cs="Times New Roman"/>
                <w:b w:val="0"/>
              </w:rPr>
              <w:t>Aim: Evaluation of the usability of the intervention with heart failure patients.</w:t>
            </w:r>
          </w:p>
          <w:p w14:paraId="20BFE88B" w14:textId="77777777" w:rsidR="002776E6" w:rsidRPr="00673A1C" w:rsidRDefault="002776E6" w:rsidP="009F7F4A">
            <w:pPr>
              <w:rPr>
                <w:rFonts w:ascii="Cambria" w:hAnsi="Cambria" w:cs="Times New Roman"/>
                <w:b w:val="0"/>
              </w:rPr>
            </w:pPr>
          </w:p>
          <w:p w14:paraId="7D48EF83" w14:textId="77777777" w:rsidR="002776E6" w:rsidRPr="00673A1C" w:rsidRDefault="002776E6" w:rsidP="009F7F4A">
            <w:pPr>
              <w:rPr>
                <w:rFonts w:ascii="Cambria" w:hAnsi="Cambria" w:cs="Times New Roman"/>
                <w:b w:val="0"/>
              </w:rPr>
            </w:pPr>
            <w:r w:rsidRPr="00673A1C">
              <w:rPr>
                <w:rFonts w:ascii="Cambria" w:hAnsi="Cambria" w:cs="Times New Roman"/>
                <w:b w:val="0"/>
              </w:rPr>
              <w:t>Country: Sweden</w:t>
            </w:r>
          </w:p>
          <w:p w14:paraId="72197EAE" w14:textId="77777777" w:rsidR="002776E6" w:rsidRPr="00673A1C" w:rsidRDefault="002776E6" w:rsidP="009F7F4A">
            <w:pPr>
              <w:rPr>
                <w:rFonts w:ascii="Cambria" w:hAnsi="Cambria" w:cs="Times New Roman"/>
                <w:b w:val="0"/>
              </w:rPr>
            </w:pPr>
            <w:r w:rsidRPr="00673A1C">
              <w:rPr>
                <w:rFonts w:ascii="Cambria" w:hAnsi="Cambria" w:cs="Times New Roman"/>
                <w:b w:val="0"/>
              </w:rPr>
              <w:t>Funding: VINNOVA</w:t>
            </w:r>
          </w:p>
        </w:tc>
        <w:tc>
          <w:tcPr>
            <w:tcW w:w="1543" w:type="pct"/>
          </w:tcPr>
          <w:p w14:paraId="571DD06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Name: Care@Distance</w:t>
            </w:r>
          </w:p>
          <w:p w14:paraId="2DD198C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5CDEC01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Type: Remote monitoring (Telemonitoring), and self-monitoring</w:t>
            </w:r>
          </w:p>
          <w:p w14:paraId="687C1C3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etting: Patient’s home</w:t>
            </w:r>
          </w:p>
          <w:p w14:paraId="7C53D02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uration: 1-3 months</w:t>
            </w:r>
          </w:p>
          <w:p w14:paraId="36658EB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7121940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 xml:space="preserve">Details: Three component telecare system consisting of a home based patient terminal, an internet networked database, and a web portal for the care providers. The home terminal is a tablet PC that will record blood pressure, weight, and symptoms via a blood pressure monitor </w:t>
            </w:r>
            <w:r w:rsidRPr="00673A1C">
              <w:rPr>
                <w:rFonts w:ascii="Cambria" w:hAnsi="Cambria" w:cs="Times New Roman"/>
              </w:rPr>
              <w:lastRenderedPageBreak/>
              <w:t xml:space="preserve">and scale. Data from the patient terminal is accessed by the health care providers through the web portal, which is also used for managing the home terminal. </w:t>
            </w:r>
          </w:p>
        </w:tc>
        <w:tc>
          <w:tcPr>
            <w:tcW w:w="934" w:type="pct"/>
          </w:tcPr>
          <w:p w14:paraId="30394A5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Sample: 2 patients</w:t>
            </w:r>
          </w:p>
          <w:p w14:paraId="20E64F5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ing: Convenience</w:t>
            </w:r>
          </w:p>
          <w:p w14:paraId="3E7D8A2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7128D43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ata: Interviews</w:t>
            </w:r>
          </w:p>
          <w:p w14:paraId="46619BE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29A755B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Analysis: Not stated</w:t>
            </w:r>
          </w:p>
          <w:p w14:paraId="13905B6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240F0C9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Quality score: -</w:t>
            </w:r>
          </w:p>
        </w:tc>
        <w:tc>
          <w:tcPr>
            <w:tcW w:w="1483" w:type="pct"/>
          </w:tcPr>
          <w:p w14:paraId="7062704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0B79CD2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atient-staff communication”</w:t>
            </w:r>
          </w:p>
          <w:p w14:paraId="5ABF182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eels looked after”</w:t>
            </w:r>
          </w:p>
          <w:p w14:paraId="700F17C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User friendly”</w:t>
            </w:r>
          </w:p>
          <w:p w14:paraId="0E0F947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opular”</w:t>
            </w:r>
          </w:p>
          <w:p w14:paraId="06C07AF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Saves travel time”</w:t>
            </w:r>
          </w:p>
          <w:p w14:paraId="213A43B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lexible”</w:t>
            </w:r>
          </w:p>
          <w:p w14:paraId="534502E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198DF51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Technical difficulties”</w:t>
            </w:r>
          </w:p>
          <w:p w14:paraId="76007FF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ot user friendly”</w:t>
            </w:r>
          </w:p>
          <w:p w14:paraId="0C3B312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trusive”</w:t>
            </w:r>
          </w:p>
          <w:p w14:paraId="55D9850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options”</w:t>
            </w:r>
          </w:p>
          <w:p w14:paraId="14D0370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Healthcare staff –ve experiences:</w:t>
            </w:r>
          </w:p>
          <w:p w14:paraId="12DCD6B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ot user friendly”</w:t>
            </w:r>
          </w:p>
          <w:p w14:paraId="3D2556D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options”</w:t>
            </w:r>
          </w:p>
        </w:tc>
      </w:tr>
      <w:tr w:rsidR="002776E6" w:rsidRPr="00673A1C" w14:paraId="20C7C9E7" w14:textId="77777777" w:rsidTr="009F7F4A">
        <w:tc>
          <w:tcPr>
            <w:cnfStyle w:val="001000000000" w:firstRow="0" w:lastRow="0" w:firstColumn="1" w:lastColumn="0" w:oddVBand="0" w:evenVBand="0" w:oddHBand="0" w:evenHBand="0" w:firstRowFirstColumn="0" w:firstRowLastColumn="0" w:lastRowFirstColumn="0" w:lastRowLastColumn="0"/>
            <w:tcW w:w="1040" w:type="pct"/>
          </w:tcPr>
          <w:p w14:paraId="064CEA60" w14:textId="3A5BFB2C" w:rsidR="002776E6" w:rsidRPr="00673A1C" w:rsidRDefault="002776E6" w:rsidP="009F7F4A">
            <w:pPr>
              <w:rPr>
                <w:rFonts w:ascii="Cambria" w:hAnsi="Cambria" w:cs="Times New Roman"/>
                <w:b w:val="0"/>
              </w:rPr>
            </w:pPr>
            <w:r w:rsidRPr="00673A1C">
              <w:rPr>
                <w:rFonts w:ascii="Cambria" w:hAnsi="Cambria" w:cs="Times New Roman"/>
                <w:b w:val="0"/>
              </w:rPr>
              <w:t>Hall 2014</w:t>
            </w:r>
            <w:r w:rsidR="006F5EC5">
              <w:rPr>
                <w:rFonts w:ascii="Cambria" w:hAnsi="Cambria" w:cs="Times New Roman"/>
                <w:b w:val="0"/>
              </w:rPr>
              <w:t xml:space="preserve"> [41]</w:t>
            </w:r>
            <w:r w:rsidRPr="00673A1C">
              <w:rPr>
                <w:rFonts w:ascii="Cambria" w:hAnsi="Cambria" w:cs="Times New Roman"/>
                <w:b w:val="0"/>
              </w:rPr>
              <w:t>: Heart Failure Patients’ Perceptions and Use of Technology to Manage Disease Symptoms</w:t>
            </w:r>
          </w:p>
          <w:p w14:paraId="4FC81BCC" w14:textId="77777777" w:rsidR="002776E6" w:rsidRPr="00673A1C" w:rsidRDefault="002776E6" w:rsidP="009F7F4A">
            <w:pPr>
              <w:rPr>
                <w:rFonts w:ascii="Cambria" w:hAnsi="Cambria" w:cs="Times New Roman"/>
                <w:b w:val="0"/>
              </w:rPr>
            </w:pPr>
          </w:p>
          <w:p w14:paraId="4ADF406B" w14:textId="77777777" w:rsidR="002776E6" w:rsidRPr="00673A1C" w:rsidRDefault="002776E6" w:rsidP="009F7F4A">
            <w:pPr>
              <w:rPr>
                <w:rFonts w:ascii="Cambria" w:hAnsi="Cambria" w:cs="Times New Roman"/>
                <w:b w:val="0"/>
              </w:rPr>
            </w:pPr>
            <w:r w:rsidRPr="00673A1C">
              <w:rPr>
                <w:rFonts w:ascii="Cambria" w:hAnsi="Cambria" w:cs="Times New Roman"/>
                <w:b w:val="0"/>
              </w:rPr>
              <w:t>Aim: This study explores patients’ perceptions and current use of technology for managing HF symptoms</w:t>
            </w:r>
          </w:p>
          <w:p w14:paraId="71B72481" w14:textId="77777777" w:rsidR="002776E6" w:rsidRPr="00673A1C" w:rsidRDefault="002776E6" w:rsidP="009F7F4A">
            <w:pPr>
              <w:rPr>
                <w:rFonts w:ascii="Cambria" w:hAnsi="Cambria" w:cs="Times New Roman"/>
                <w:b w:val="0"/>
              </w:rPr>
            </w:pPr>
          </w:p>
          <w:p w14:paraId="1A006EB0" w14:textId="77777777" w:rsidR="002776E6" w:rsidRPr="00673A1C" w:rsidRDefault="002776E6" w:rsidP="009F7F4A">
            <w:pPr>
              <w:rPr>
                <w:rFonts w:ascii="Cambria" w:hAnsi="Cambria" w:cs="Times New Roman"/>
                <w:b w:val="0"/>
              </w:rPr>
            </w:pPr>
            <w:r w:rsidRPr="00673A1C">
              <w:rPr>
                <w:rFonts w:ascii="Cambria" w:hAnsi="Cambria" w:cs="Times New Roman"/>
                <w:b w:val="0"/>
              </w:rPr>
              <w:t>Country: USA</w:t>
            </w:r>
          </w:p>
          <w:p w14:paraId="1DA3194D" w14:textId="77777777" w:rsidR="002776E6" w:rsidRPr="00673A1C" w:rsidRDefault="002776E6" w:rsidP="009F7F4A">
            <w:pPr>
              <w:rPr>
                <w:rFonts w:ascii="Cambria" w:hAnsi="Cambria" w:cs="Times New Roman"/>
                <w:b w:val="0"/>
              </w:rPr>
            </w:pPr>
            <w:r w:rsidRPr="00673A1C">
              <w:rPr>
                <w:rFonts w:ascii="Cambria" w:hAnsi="Cambria" w:cs="Times New Roman"/>
                <w:b w:val="0"/>
              </w:rPr>
              <w:t>Funding: Finger Fellowship in Sustainable Health</w:t>
            </w:r>
          </w:p>
        </w:tc>
        <w:tc>
          <w:tcPr>
            <w:tcW w:w="1543" w:type="pct"/>
          </w:tcPr>
          <w:p w14:paraId="150E5DC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Name: Blue Scale (Blue Box, Inc., Houston, TX)</w:t>
            </w:r>
          </w:p>
          <w:p w14:paraId="632FE3E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3F47A5A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Type: Remote monitoring (Telemonitoring)</w:t>
            </w:r>
          </w:p>
          <w:p w14:paraId="3AAAFE7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etting: Patient’s home</w:t>
            </w:r>
          </w:p>
          <w:p w14:paraId="4CF0EC4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uration: Not stated</w:t>
            </w:r>
          </w:p>
          <w:p w14:paraId="51A6345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7032DCC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etails: The Blue Scale device tracks multiple vital sign readings important for HF patient home monitoring while the patient grasps handles that are large and attached to a reinforced base for adequate support and fall prevention.</w:t>
            </w:r>
          </w:p>
        </w:tc>
        <w:tc>
          <w:tcPr>
            <w:tcW w:w="934" w:type="pct"/>
          </w:tcPr>
          <w:p w14:paraId="6A4D6D3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e: 15 patients</w:t>
            </w:r>
          </w:p>
          <w:p w14:paraId="3764324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ing: Not stated</w:t>
            </w:r>
          </w:p>
          <w:p w14:paraId="19EA5A7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4E9E2ED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ata: Interviews</w:t>
            </w:r>
          </w:p>
          <w:p w14:paraId="25771E1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65C9E5C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Analysis: Constant comparison</w:t>
            </w:r>
          </w:p>
          <w:p w14:paraId="0D807DC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1564F7A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Quality score: +</w:t>
            </w:r>
          </w:p>
        </w:tc>
        <w:tc>
          <w:tcPr>
            <w:tcW w:w="1483" w:type="pct"/>
          </w:tcPr>
          <w:p w14:paraId="5D7DB7C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3AFF4B2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atient-staff communication”</w:t>
            </w:r>
          </w:p>
          <w:p w14:paraId="6EF290B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eels looked after”</w:t>
            </w:r>
          </w:p>
          <w:p w14:paraId="6AA6F19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linical knowledge”</w:t>
            </w:r>
          </w:p>
          <w:p w14:paraId="218EBC0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nfidence/ motivation in self-care”</w:t>
            </w:r>
          </w:p>
          <w:p w14:paraId="7BCFCBF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mprovement from usual care”</w:t>
            </w:r>
          </w:p>
          <w:p w14:paraId="6DD03C0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ew technology”</w:t>
            </w:r>
          </w:p>
          <w:p w14:paraId="689D055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Saves travel time”</w:t>
            </w:r>
          </w:p>
          <w:p w14:paraId="6AE3624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mfort/ freedom at home”</w:t>
            </w:r>
          </w:p>
          <w:p w14:paraId="303E1F0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5A3A06D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Reliance on staff”</w:t>
            </w:r>
          </w:p>
          <w:p w14:paraId="7F2667F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Technical difficulties”</w:t>
            </w:r>
          </w:p>
          <w:p w14:paraId="7F70199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Medical jargon”</w:t>
            </w:r>
          </w:p>
          <w:p w14:paraId="0A93B1F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Technology overwhelming”</w:t>
            </w:r>
          </w:p>
          <w:p w14:paraId="5F1F3C6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education”</w:t>
            </w:r>
          </w:p>
          <w:p w14:paraId="4C5D15E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Unreliable information”</w:t>
            </w:r>
          </w:p>
          <w:p w14:paraId="2A1F357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st”</w:t>
            </w:r>
          </w:p>
          <w:p w14:paraId="0A53B0B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privacy/ security”</w:t>
            </w:r>
          </w:p>
          <w:p w14:paraId="47AF07B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Extra work = tiring”</w:t>
            </w:r>
          </w:p>
        </w:tc>
      </w:tr>
      <w:tr w:rsidR="002776E6" w:rsidRPr="00673A1C" w14:paraId="07FBF3C3" w14:textId="77777777" w:rsidTr="009F7F4A">
        <w:tc>
          <w:tcPr>
            <w:cnfStyle w:val="001000000000" w:firstRow="0" w:lastRow="0" w:firstColumn="1" w:lastColumn="0" w:oddVBand="0" w:evenVBand="0" w:oddHBand="0" w:evenHBand="0" w:firstRowFirstColumn="0" w:firstRowLastColumn="0" w:lastRowFirstColumn="0" w:lastRowLastColumn="0"/>
            <w:tcW w:w="1040" w:type="pct"/>
          </w:tcPr>
          <w:p w14:paraId="2B997544" w14:textId="2527871A" w:rsidR="002776E6" w:rsidRPr="00673A1C" w:rsidRDefault="002776E6" w:rsidP="009F7F4A">
            <w:pPr>
              <w:rPr>
                <w:rFonts w:ascii="Cambria" w:hAnsi="Cambria" w:cs="Times New Roman"/>
                <w:b w:val="0"/>
              </w:rPr>
            </w:pPr>
            <w:r w:rsidRPr="00673A1C">
              <w:rPr>
                <w:rFonts w:ascii="Cambria" w:hAnsi="Cambria" w:cs="Times New Roman"/>
                <w:b w:val="0"/>
              </w:rPr>
              <w:t>Heisler 2007</w:t>
            </w:r>
            <w:r w:rsidR="006F5EC5">
              <w:rPr>
                <w:rFonts w:ascii="Cambria" w:hAnsi="Cambria" w:cs="Times New Roman"/>
                <w:b w:val="0"/>
              </w:rPr>
              <w:t xml:space="preserve"> [65]</w:t>
            </w:r>
            <w:r w:rsidRPr="00673A1C">
              <w:rPr>
                <w:rFonts w:ascii="Cambria" w:hAnsi="Cambria" w:cs="Times New Roman"/>
                <w:b w:val="0"/>
              </w:rPr>
              <w:t>: “I Am Not Alone”: The Feasibility and Acceptability of Interactive Voice Response–Facilitated Telephone Peer Support Among Older Adults With Heart Failure</w:t>
            </w:r>
          </w:p>
          <w:p w14:paraId="39347D15" w14:textId="77777777" w:rsidR="002776E6" w:rsidRPr="00673A1C" w:rsidRDefault="002776E6" w:rsidP="009F7F4A">
            <w:pPr>
              <w:rPr>
                <w:rFonts w:ascii="Cambria" w:hAnsi="Cambria" w:cs="Times New Roman"/>
                <w:b w:val="0"/>
              </w:rPr>
            </w:pPr>
          </w:p>
          <w:p w14:paraId="2DAF5E21" w14:textId="77777777" w:rsidR="002776E6" w:rsidRPr="00673A1C" w:rsidRDefault="002776E6" w:rsidP="009F7F4A">
            <w:pPr>
              <w:rPr>
                <w:rFonts w:ascii="Cambria" w:hAnsi="Cambria" w:cs="Times New Roman"/>
                <w:b w:val="0"/>
              </w:rPr>
            </w:pPr>
            <w:r w:rsidRPr="00673A1C">
              <w:rPr>
                <w:rFonts w:ascii="Cambria" w:hAnsi="Cambria" w:cs="Times New Roman"/>
                <w:b w:val="0"/>
              </w:rPr>
              <w:t xml:space="preserve">Aim: Evaluating the feasibility and acceptability of the intervention to </w:t>
            </w:r>
            <w:r w:rsidRPr="00673A1C">
              <w:rPr>
                <w:rFonts w:ascii="Cambria" w:hAnsi="Cambria" w:cs="Times New Roman"/>
                <w:b w:val="0"/>
              </w:rPr>
              <w:lastRenderedPageBreak/>
              <w:t>facilitate telephone peer support among older adults with heart failure</w:t>
            </w:r>
          </w:p>
          <w:p w14:paraId="3BBAE71D" w14:textId="77777777" w:rsidR="002776E6" w:rsidRPr="00673A1C" w:rsidRDefault="002776E6" w:rsidP="009F7F4A">
            <w:pPr>
              <w:rPr>
                <w:rFonts w:ascii="Cambria" w:hAnsi="Cambria" w:cs="Times New Roman"/>
                <w:b w:val="0"/>
              </w:rPr>
            </w:pPr>
          </w:p>
          <w:p w14:paraId="0C41162F" w14:textId="77777777" w:rsidR="002776E6" w:rsidRPr="00673A1C" w:rsidRDefault="002776E6" w:rsidP="009F7F4A">
            <w:pPr>
              <w:rPr>
                <w:rFonts w:ascii="Cambria" w:hAnsi="Cambria" w:cs="Times New Roman"/>
                <w:b w:val="0"/>
              </w:rPr>
            </w:pPr>
            <w:r w:rsidRPr="00673A1C">
              <w:rPr>
                <w:rFonts w:ascii="Cambria" w:hAnsi="Cambria" w:cs="Times New Roman"/>
                <w:b w:val="0"/>
              </w:rPr>
              <w:t>Country: USA</w:t>
            </w:r>
          </w:p>
          <w:p w14:paraId="37FCC9F7" w14:textId="77777777" w:rsidR="002776E6" w:rsidRPr="00673A1C" w:rsidRDefault="002776E6" w:rsidP="009F7F4A">
            <w:pPr>
              <w:rPr>
                <w:rFonts w:ascii="Cambria" w:hAnsi="Cambria" w:cs="Times New Roman"/>
                <w:b w:val="0"/>
              </w:rPr>
            </w:pPr>
            <w:r w:rsidRPr="00673A1C">
              <w:rPr>
                <w:rFonts w:ascii="Cambria" w:hAnsi="Cambria" w:cs="Times New Roman"/>
                <w:b w:val="0"/>
              </w:rPr>
              <w:t>Funding: Not stated</w:t>
            </w:r>
          </w:p>
        </w:tc>
        <w:tc>
          <w:tcPr>
            <w:tcW w:w="1543" w:type="pct"/>
          </w:tcPr>
          <w:p w14:paraId="77DCC7B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Name: Interactive voice-response based platform</w:t>
            </w:r>
          </w:p>
          <w:p w14:paraId="6BE7BB0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33FE26A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Type: Peer-support system</w:t>
            </w:r>
          </w:p>
          <w:p w14:paraId="381D8FF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etting: Patient’s home</w:t>
            </w:r>
          </w:p>
          <w:p w14:paraId="6127B7A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uration: 1-3 months</w:t>
            </w:r>
          </w:p>
          <w:p w14:paraId="4BBDC78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4A9D616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etails: Peer support in conjunction with a structured program of education and assistance. Participants were asked to contact their partner at least once a week using the toll-free IVR calling line.</w:t>
            </w:r>
          </w:p>
        </w:tc>
        <w:tc>
          <w:tcPr>
            <w:tcW w:w="934" w:type="pct"/>
          </w:tcPr>
          <w:p w14:paraId="12AED64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e: 20 patients</w:t>
            </w:r>
          </w:p>
          <w:p w14:paraId="585F598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ing: Convenience</w:t>
            </w:r>
          </w:p>
          <w:p w14:paraId="5CFA73E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0F3E037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ata: Interviews, questionnaires</w:t>
            </w:r>
          </w:p>
          <w:p w14:paraId="5916F6A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6101D82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Analysis: Not stated</w:t>
            </w:r>
          </w:p>
          <w:p w14:paraId="1ECF69A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1614F8B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Quality score: +</w:t>
            </w:r>
          </w:p>
        </w:tc>
        <w:tc>
          <w:tcPr>
            <w:tcW w:w="1483" w:type="pct"/>
          </w:tcPr>
          <w:p w14:paraId="3D95940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2E5C1EA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sychosocial support”</w:t>
            </w:r>
          </w:p>
          <w:p w14:paraId="1F10547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atient-patient communication”</w:t>
            </w:r>
          </w:p>
          <w:p w14:paraId="50853FB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nfidence/ motivation in self-care”</w:t>
            </w:r>
          </w:p>
          <w:p w14:paraId="22EAD55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2607D78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patient-patient communication”</w:t>
            </w:r>
          </w:p>
          <w:p w14:paraId="15E43D3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patient-staff communication”</w:t>
            </w:r>
          </w:p>
          <w:p w14:paraId="700D6BC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o effect on self-care”</w:t>
            </w:r>
          </w:p>
          <w:p w14:paraId="4DEB9FD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improvement”</w:t>
            </w:r>
          </w:p>
          <w:p w14:paraId="63607F2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lastRenderedPageBreak/>
              <w:t>“Lack of training”</w:t>
            </w:r>
          </w:p>
        </w:tc>
      </w:tr>
      <w:tr w:rsidR="002776E6" w:rsidRPr="00673A1C" w14:paraId="7A1D3594" w14:textId="77777777" w:rsidTr="009F7F4A">
        <w:tc>
          <w:tcPr>
            <w:cnfStyle w:val="001000000000" w:firstRow="0" w:lastRow="0" w:firstColumn="1" w:lastColumn="0" w:oddVBand="0" w:evenVBand="0" w:oddHBand="0" w:evenHBand="0" w:firstRowFirstColumn="0" w:firstRowLastColumn="0" w:lastRowFirstColumn="0" w:lastRowLastColumn="0"/>
            <w:tcW w:w="1040" w:type="pct"/>
          </w:tcPr>
          <w:p w14:paraId="67C33077" w14:textId="56965168" w:rsidR="002776E6" w:rsidRPr="00673A1C" w:rsidRDefault="002776E6" w:rsidP="009F7F4A">
            <w:pPr>
              <w:rPr>
                <w:rFonts w:ascii="Cambria" w:hAnsi="Cambria" w:cs="Times New Roman"/>
                <w:b w:val="0"/>
              </w:rPr>
            </w:pPr>
            <w:proofErr w:type="spellStart"/>
            <w:r w:rsidRPr="00673A1C">
              <w:rPr>
                <w:rFonts w:ascii="Cambria" w:hAnsi="Cambria" w:cs="Times New Roman"/>
                <w:b w:val="0"/>
              </w:rPr>
              <w:lastRenderedPageBreak/>
              <w:t>Heckemann</w:t>
            </w:r>
            <w:proofErr w:type="spellEnd"/>
            <w:r w:rsidRPr="00673A1C">
              <w:rPr>
                <w:rFonts w:ascii="Cambria" w:hAnsi="Cambria" w:cs="Times New Roman"/>
                <w:b w:val="0"/>
              </w:rPr>
              <w:t xml:space="preserve"> 2016</w:t>
            </w:r>
            <w:r w:rsidR="006F5EC5">
              <w:rPr>
                <w:rFonts w:ascii="Cambria" w:hAnsi="Cambria" w:cs="Times New Roman"/>
                <w:b w:val="0"/>
              </w:rPr>
              <w:t xml:space="preserve"> [48]</w:t>
            </w:r>
            <w:r w:rsidRPr="00673A1C">
              <w:rPr>
                <w:rFonts w:ascii="Cambria" w:hAnsi="Cambria" w:cs="Times New Roman"/>
                <w:b w:val="0"/>
              </w:rPr>
              <w:t>: Discovering untapped relationship potential with patients in telehealth: a qualitative interview study</w:t>
            </w:r>
          </w:p>
          <w:p w14:paraId="46274103" w14:textId="77777777" w:rsidR="002776E6" w:rsidRPr="00673A1C" w:rsidRDefault="002776E6" w:rsidP="009F7F4A">
            <w:pPr>
              <w:rPr>
                <w:rFonts w:ascii="Cambria" w:hAnsi="Cambria" w:cs="Times New Roman"/>
                <w:b w:val="0"/>
              </w:rPr>
            </w:pPr>
          </w:p>
          <w:p w14:paraId="6AF5ECA0" w14:textId="77777777" w:rsidR="002776E6" w:rsidRPr="00673A1C" w:rsidRDefault="002776E6" w:rsidP="009F7F4A">
            <w:pPr>
              <w:rPr>
                <w:rFonts w:ascii="Cambria" w:hAnsi="Cambria" w:cs="Times New Roman"/>
                <w:b w:val="0"/>
              </w:rPr>
            </w:pPr>
            <w:r w:rsidRPr="00673A1C">
              <w:rPr>
                <w:rFonts w:ascii="Cambria" w:hAnsi="Cambria" w:cs="Times New Roman"/>
                <w:b w:val="0"/>
              </w:rPr>
              <w:t>Aim: To explore factors that influence relationship building between telehealth professionals and patients with chronic illness over a distance, from a telehealth professional's perspective.</w:t>
            </w:r>
          </w:p>
          <w:p w14:paraId="77839C79" w14:textId="77777777" w:rsidR="002776E6" w:rsidRPr="00673A1C" w:rsidRDefault="002776E6" w:rsidP="009F7F4A">
            <w:pPr>
              <w:rPr>
                <w:rFonts w:ascii="Cambria" w:hAnsi="Cambria" w:cs="Times New Roman"/>
                <w:b w:val="0"/>
              </w:rPr>
            </w:pPr>
          </w:p>
          <w:p w14:paraId="0F16D2F5" w14:textId="77777777" w:rsidR="002776E6" w:rsidRPr="00673A1C" w:rsidRDefault="002776E6" w:rsidP="009F7F4A">
            <w:pPr>
              <w:rPr>
                <w:rFonts w:ascii="Cambria" w:hAnsi="Cambria" w:cs="Times New Roman"/>
                <w:b w:val="0"/>
              </w:rPr>
            </w:pPr>
            <w:r w:rsidRPr="00673A1C">
              <w:rPr>
                <w:rFonts w:ascii="Cambria" w:hAnsi="Cambria" w:cs="Times New Roman"/>
                <w:b w:val="0"/>
              </w:rPr>
              <w:t>Country: Germany</w:t>
            </w:r>
          </w:p>
          <w:p w14:paraId="79A7C45C" w14:textId="77777777" w:rsidR="002776E6" w:rsidRPr="00673A1C" w:rsidRDefault="002776E6" w:rsidP="009F7F4A">
            <w:pPr>
              <w:rPr>
                <w:rFonts w:ascii="Cambria" w:hAnsi="Cambria" w:cs="Times New Roman"/>
                <w:b w:val="0"/>
              </w:rPr>
            </w:pPr>
            <w:r w:rsidRPr="00673A1C">
              <w:rPr>
                <w:rFonts w:ascii="Cambria" w:hAnsi="Cambria" w:cs="Times New Roman"/>
                <w:b w:val="0"/>
              </w:rPr>
              <w:t xml:space="preserve">Funding: Gesellschaft </w:t>
            </w:r>
            <w:proofErr w:type="spellStart"/>
            <w:r w:rsidRPr="00673A1C">
              <w:rPr>
                <w:rFonts w:ascii="Cambria" w:hAnsi="Cambria" w:cs="Times New Roman"/>
                <w:b w:val="0"/>
              </w:rPr>
              <w:t>für</w:t>
            </w:r>
            <w:proofErr w:type="spellEnd"/>
            <w:r w:rsidRPr="00673A1C">
              <w:rPr>
                <w:rFonts w:ascii="Cambria" w:hAnsi="Cambria" w:cs="Times New Roman"/>
                <w:b w:val="0"/>
              </w:rPr>
              <w:t xml:space="preserve"> </w:t>
            </w:r>
            <w:proofErr w:type="spellStart"/>
            <w:r w:rsidRPr="00673A1C">
              <w:rPr>
                <w:rFonts w:ascii="Cambria" w:hAnsi="Cambria" w:cs="Times New Roman"/>
                <w:b w:val="0"/>
              </w:rPr>
              <w:t>Patientenhilfe</w:t>
            </w:r>
            <w:proofErr w:type="spellEnd"/>
            <w:r w:rsidRPr="00673A1C">
              <w:rPr>
                <w:rFonts w:ascii="Cambria" w:hAnsi="Cambria" w:cs="Times New Roman"/>
                <w:b w:val="0"/>
              </w:rPr>
              <w:t xml:space="preserve"> DGB </w:t>
            </w:r>
            <w:proofErr w:type="spellStart"/>
            <w:r w:rsidRPr="00673A1C">
              <w:rPr>
                <w:rFonts w:ascii="Cambria" w:hAnsi="Cambria" w:cs="Times New Roman"/>
                <w:b w:val="0"/>
              </w:rPr>
              <w:t>mbh</w:t>
            </w:r>
            <w:proofErr w:type="spellEnd"/>
            <w:r w:rsidRPr="00673A1C">
              <w:rPr>
                <w:rFonts w:ascii="Cambria" w:hAnsi="Cambria" w:cs="Times New Roman"/>
                <w:b w:val="0"/>
              </w:rPr>
              <w:t xml:space="preserve"> (GPH)</w:t>
            </w:r>
          </w:p>
        </w:tc>
        <w:tc>
          <w:tcPr>
            <w:tcW w:w="1543" w:type="pct"/>
          </w:tcPr>
          <w:p w14:paraId="342508F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Name: Unstated</w:t>
            </w:r>
          </w:p>
          <w:p w14:paraId="0BD4C16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7C0D04B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Type: Remote monitoring (Telemonitoring)</w:t>
            </w:r>
          </w:p>
          <w:p w14:paraId="1A7B522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etting: Patient’s home</w:t>
            </w:r>
          </w:p>
          <w:p w14:paraId="080A678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uration: months to years</w:t>
            </w:r>
          </w:p>
          <w:p w14:paraId="1232479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2DF213E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 xml:space="preserve">Details: Patients report daily on signs, symptoms and body weight. These data are automatically transferred to the centre. Telephone calls are the exclusive means of communication. During the initial phone call, the THPs assess factors such as the patient’s mobility, nutrition, social circumstances and cognitive abilities. Scheduled support calls, that also include teaching units, then occur every 4–6 weeks, unless the patient’s condition necessitates intervention. </w:t>
            </w:r>
          </w:p>
        </w:tc>
        <w:tc>
          <w:tcPr>
            <w:tcW w:w="934" w:type="pct"/>
          </w:tcPr>
          <w:p w14:paraId="3AF22B6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e: 20 telehealth professionals</w:t>
            </w:r>
          </w:p>
          <w:p w14:paraId="777902B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ing: Not stated</w:t>
            </w:r>
          </w:p>
          <w:p w14:paraId="786AD61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35A40A7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ata: Focus groups</w:t>
            </w:r>
          </w:p>
          <w:p w14:paraId="7133716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5D91FF9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Analysis: Content analysis</w:t>
            </w:r>
          </w:p>
          <w:p w14:paraId="4506296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18702CF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Quality score: ++</w:t>
            </w:r>
          </w:p>
        </w:tc>
        <w:tc>
          <w:tcPr>
            <w:tcW w:w="1483" w:type="pct"/>
          </w:tcPr>
          <w:p w14:paraId="2278D41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Healthcare staff +ve experiences:</w:t>
            </w:r>
          </w:p>
          <w:p w14:paraId="106C8B1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amiliarity / communication with patient"</w:t>
            </w:r>
          </w:p>
          <w:p w14:paraId="2F1F941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Encourages patient self-care”</w:t>
            </w:r>
          </w:p>
          <w:p w14:paraId="698127C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 xml:space="preserve"> “Better knowledge of patient status”</w:t>
            </w:r>
          </w:p>
          <w:p w14:paraId="1AE0971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mportant”</w:t>
            </w:r>
          </w:p>
          <w:p w14:paraId="351179B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mprovement from usual care”</w:t>
            </w:r>
          </w:p>
          <w:p w14:paraId="7A764C7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creases patient knowledge”</w:t>
            </w:r>
          </w:p>
          <w:p w14:paraId="275FA6C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Security / Privacy”</w:t>
            </w:r>
          </w:p>
          <w:p w14:paraId="1B8CFEF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Healthcare staff –ve experiences:</w:t>
            </w:r>
          </w:p>
          <w:p w14:paraId="0B1E6D8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erceived dependence on staff”</w:t>
            </w:r>
          </w:p>
          <w:p w14:paraId="295C8A1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patient-staff communication”</w:t>
            </w:r>
          </w:p>
          <w:p w14:paraId="5E29869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p>
        </w:tc>
      </w:tr>
      <w:tr w:rsidR="002776E6" w:rsidRPr="00673A1C" w14:paraId="5E5F958A" w14:textId="77777777" w:rsidTr="009F7F4A">
        <w:tc>
          <w:tcPr>
            <w:cnfStyle w:val="001000000000" w:firstRow="0" w:lastRow="0" w:firstColumn="1" w:lastColumn="0" w:oddVBand="0" w:evenVBand="0" w:oddHBand="0" w:evenHBand="0" w:firstRowFirstColumn="0" w:firstRowLastColumn="0" w:lastRowFirstColumn="0" w:lastRowLastColumn="0"/>
            <w:tcW w:w="1040" w:type="pct"/>
          </w:tcPr>
          <w:p w14:paraId="4D9D7017" w14:textId="50321770" w:rsidR="002776E6" w:rsidRPr="00673A1C" w:rsidRDefault="002776E6" w:rsidP="009F7F4A">
            <w:pPr>
              <w:rPr>
                <w:rFonts w:ascii="Cambria" w:hAnsi="Cambria" w:cs="Times New Roman"/>
                <w:b w:val="0"/>
              </w:rPr>
            </w:pPr>
            <w:r w:rsidRPr="00673A1C">
              <w:rPr>
                <w:rFonts w:ascii="Cambria" w:hAnsi="Cambria" w:cs="Times New Roman"/>
                <w:b w:val="0"/>
              </w:rPr>
              <w:t>Hunting 2015</w:t>
            </w:r>
            <w:r w:rsidR="007E6AF7">
              <w:rPr>
                <w:rFonts w:ascii="Cambria" w:hAnsi="Cambria" w:cs="Times New Roman"/>
                <w:b w:val="0"/>
              </w:rPr>
              <w:t xml:space="preserve"> [25]</w:t>
            </w:r>
            <w:r w:rsidRPr="00673A1C">
              <w:rPr>
                <w:rFonts w:ascii="Cambria" w:hAnsi="Cambria" w:cs="Times New Roman"/>
                <w:b w:val="0"/>
              </w:rPr>
              <w:t>: A multi-level qualitative analysis of Telehomecare in Ontario: challenges and opportunities</w:t>
            </w:r>
          </w:p>
          <w:p w14:paraId="2BE20FFA" w14:textId="77777777" w:rsidR="002776E6" w:rsidRPr="00673A1C" w:rsidRDefault="002776E6" w:rsidP="009F7F4A">
            <w:pPr>
              <w:rPr>
                <w:rFonts w:ascii="Cambria" w:hAnsi="Cambria" w:cs="Times New Roman"/>
                <w:b w:val="0"/>
              </w:rPr>
            </w:pPr>
          </w:p>
          <w:p w14:paraId="1A8BB9B2" w14:textId="77777777" w:rsidR="002776E6" w:rsidRPr="00673A1C" w:rsidRDefault="002776E6" w:rsidP="009F7F4A">
            <w:pPr>
              <w:rPr>
                <w:rFonts w:ascii="Cambria" w:hAnsi="Cambria" w:cs="Times New Roman"/>
                <w:b w:val="0"/>
              </w:rPr>
            </w:pPr>
            <w:r w:rsidRPr="00673A1C">
              <w:rPr>
                <w:rFonts w:ascii="Cambria" w:hAnsi="Cambria" w:cs="Times New Roman"/>
                <w:b w:val="0"/>
              </w:rPr>
              <w:t xml:space="preserve">Aim: To explore the factors which facilitate or impede the </w:t>
            </w:r>
            <w:r w:rsidRPr="00673A1C">
              <w:rPr>
                <w:rFonts w:ascii="Cambria" w:hAnsi="Cambria" w:cs="Times New Roman"/>
                <w:b w:val="0"/>
              </w:rPr>
              <w:lastRenderedPageBreak/>
              <w:t>implementation of the program</w:t>
            </w:r>
          </w:p>
          <w:p w14:paraId="7D5FAD43" w14:textId="77777777" w:rsidR="002776E6" w:rsidRPr="00673A1C" w:rsidRDefault="002776E6" w:rsidP="009F7F4A">
            <w:pPr>
              <w:rPr>
                <w:rFonts w:ascii="Cambria" w:hAnsi="Cambria" w:cs="Times New Roman"/>
                <w:b w:val="0"/>
              </w:rPr>
            </w:pPr>
          </w:p>
          <w:p w14:paraId="5A86EE1B" w14:textId="77777777" w:rsidR="002776E6" w:rsidRPr="00673A1C" w:rsidRDefault="002776E6" w:rsidP="009F7F4A">
            <w:pPr>
              <w:rPr>
                <w:rFonts w:ascii="Cambria" w:hAnsi="Cambria" w:cs="Times New Roman"/>
                <w:b w:val="0"/>
              </w:rPr>
            </w:pPr>
            <w:r w:rsidRPr="00673A1C">
              <w:rPr>
                <w:rFonts w:ascii="Cambria" w:hAnsi="Cambria" w:cs="Times New Roman"/>
                <w:b w:val="0"/>
              </w:rPr>
              <w:t xml:space="preserve">Country: Canada </w:t>
            </w:r>
          </w:p>
          <w:p w14:paraId="05696AF0" w14:textId="77777777" w:rsidR="002776E6" w:rsidRPr="00673A1C" w:rsidRDefault="002776E6" w:rsidP="009F7F4A">
            <w:pPr>
              <w:rPr>
                <w:rFonts w:ascii="Cambria" w:hAnsi="Cambria" w:cs="Times New Roman"/>
                <w:b w:val="0"/>
              </w:rPr>
            </w:pPr>
            <w:r w:rsidRPr="00673A1C">
              <w:rPr>
                <w:rFonts w:ascii="Cambria" w:hAnsi="Cambria" w:cs="Times New Roman"/>
                <w:b w:val="0"/>
              </w:rPr>
              <w:t>Funding: Ontario Ministry of Health and Long Term Care (MOHLTC)</w:t>
            </w:r>
          </w:p>
        </w:tc>
        <w:tc>
          <w:tcPr>
            <w:tcW w:w="1543" w:type="pct"/>
          </w:tcPr>
          <w:p w14:paraId="3838269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Name: Ontario Telemedicine Network (OTN)</w:t>
            </w:r>
          </w:p>
          <w:p w14:paraId="5D2D71E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33779F3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Type: Remote monitoring (Telemonitoring)</w:t>
            </w:r>
          </w:p>
          <w:p w14:paraId="0F238A8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etting: Patient’s home</w:t>
            </w:r>
          </w:p>
          <w:p w14:paraId="6185069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uration: 6 months</w:t>
            </w:r>
          </w:p>
          <w:p w14:paraId="475AFAF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085AB85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 xml:space="preserve">Details: The program involves: </w:t>
            </w:r>
            <w:proofErr w:type="spellStart"/>
            <w:r w:rsidRPr="00673A1C">
              <w:rPr>
                <w:rFonts w:ascii="Cambria" w:hAnsi="Cambria" w:cs="Times New Roman"/>
              </w:rPr>
              <w:t>i</w:t>
            </w:r>
            <w:proofErr w:type="spellEnd"/>
            <w:r w:rsidRPr="00673A1C">
              <w:rPr>
                <w:rFonts w:ascii="Cambria" w:hAnsi="Cambria" w:cs="Times New Roman"/>
              </w:rPr>
              <w:t xml:space="preserve">) </w:t>
            </w:r>
            <w:proofErr w:type="spellStart"/>
            <w:r w:rsidRPr="00673A1C">
              <w:rPr>
                <w:rFonts w:ascii="Cambria" w:hAnsi="Cambria" w:cs="Times New Roman"/>
              </w:rPr>
              <w:t>telehomecare</w:t>
            </w:r>
            <w:proofErr w:type="spellEnd"/>
            <w:r w:rsidRPr="00673A1C">
              <w:rPr>
                <w:rFonts w:ascii="Cambria" w:hAnsi="Cambria" w:cs="Times New Roman"/>
              </w:rPr>
              <w:t xml:space="preserve"> nurses with whom patients can interact by telephone; </w:t>
            </w:r>
            <w:r w:rsidRPr="00673A1C">
              <w:rPr>
                <w:rFonts w:ascii="Cambria" w:hAnsi="Cambria" w:cs="Times New Roman"/>
              </w:rPr>
              <w:lastRenderedPageBreak/>
              <w:t>ii) daily transmission of patient data (weight, blood pressure, oxygen levels, and answers to daily questionnaire) to a nurse via a remote monitoring device; iii) individualized care based on patient needs (e.g., following up with patient if their data is outside of a normal range and weekly coaching sessions); and iv) communication regarding patient health concerns between the nurse and other members of the patient’s circle of care.</w:t>
            </w:r>
          </w:p>
        </w:tc>
        <w:tc>
          <w:tcPr>
            <w:tcW w:w="934" w:type="pct"/>
          </w:tcPr>
          <w:p w14:paraId="1B5E969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Sample: 39 patients/ caregivers, 23 healthcare staff, 2 technicians, 12 administrators, 13 decision makers</w:t>
            </w:r>
          </w:p>
          <w:p w14:paraId="16C395B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ing: Purposive</w:t>
            </w:r>
          </w:p>
          <w:p w14:paraId="6853612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61C3D11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Data: Interviews, ethnographic observation</w:t>
            </w:r>
          </w:p>
          <w:p w14:paraId="30384B3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7AAA9F9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Analysis: Grounded theory thematic analysis</w:t>
            </w:r>
          </w:p>
          <w:p w14:paraId="7EB8AA6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0D6D65A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Quality score: ++</w:t>
            </w:r>
          </w:p>
        </w:tc>
        <w:tc>
          <w:tcPr>
            <w:tcW w:w="1483" w:type="pct"/>
          </w:tcPr>
          <w:p w14:paraId="38E2128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lastRenderedPageBreak/>
              <w:t>Patient +ve experiences:</w:t>
            </w:r>
          </w:p>
          <w:p w14:paraId="53EDDB3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User friendly”</w:t>
            </w:r>
          </w:p>
          <w:p w14:paraId="66FF0DA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nfidence/ motivation in self-care”</w:t>
            </w:r>
          </w:p>
          <w:p w14:paraId="61BC204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eels looked after”</w:t>
            </w:r>
          </w:p>
          <w:p w14:paraId="0930193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Saves travel time”</w:t>
            </w:r>
          </w:p>
          <w:p w14:paraId="15452F4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atient-staff communication”</w:t>
            </w:r>
          </w:p>
          <w:p w14:paraId="1A3267E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ollow up/ co-ordination of care”</w:t>
            </w:r>
          </w:p>
          <w:p w14:paraId="1AC968A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3BC0B70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lastRenderedPageBreak/>
              <w:t>“Not user friendly”</w:t>
            </w:r>
          </w:p>
          <w:p w14:paraId="6B3AFBC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nguage barriers”</w:t>
            </w:r>
          </w:p>
          <w:p w14:paraId="50DB13B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Reliance on staff”</w:t>
            </w:r>
          </w:p>
          <w:p w14:paraId="7F90DD8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trusive”</w:t>
            </w:r>
          </w:p>
          <w:p w14:paraId="7390444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portability”</w:t>
            </w:r>
          </w:p>
          <w:p w14:paraId="00988B4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o effect on self-care”</w:t>
            </w:r>
          </w:p>
          <w:p w14:paraId="7722CAE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rrelevant training”</w:t>
            </w:r>
          </w:p>
          <w:p w14:paraId="0CCFB42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Carer +ve experiences:</w:t>
            </w:r>
          </w:p>
          <w:p w14:paraId="173FEBB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eels patient is looked after”</w:t>
            </w:r>
          </w:p>
          <w:p w14:paraId="0A422B9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Healthcare staff +ve experiences:</w:t>
            </w:r>
          </w:p>
          <w:p w14:paraId="278DFE9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Encourages patient self-care”</w:t>
            </w:r>
          </w:p>
          <w:p w14:paraId="0D6DBBE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Saves travel time”</w:t>
            </w:r>
          </w:p>
          <w:p w14:paraId="45CF6CB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Technical support”</w:t>
            </w:r>
          </w:p>
          <w:p w14:paraId="418A2E0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Encourages teamwork”</w:t>
            </w:r>
          </w:p>
          <w:p w14:paraId="6D1486F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Better knowledge of patient status”</w:t>
            </w:r>
          </w:p>
          <w:p w14:paraId="478A124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Automated saves time”</w:t>
            </w:r>
          </w:p>
          <w:p w14:paraId="16EB631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mportant”</w:t>
            </w:r>
          </w:p>
          <w:p w14:paraId="5F453F8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ocal champions”</w:t>
            </w:r>
          </w:p>
          <w:p w14:paraId="7EA2CD2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mprovement from usual care”</w:t>
            </w:r>
          </w:p>
          <w:p w14:paraId="46A5F47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Healthcare staff –ve experiences:</w:t>
            </w:r>
          </w:p>
          <w:p w14:paraId="67A141A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creased workload”</w:t>
            </w:r>
          </w:p>
          <w:p w14:paraId="30600F7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erceived dependence on staff”</w:t>
            </w:r>
          </w:p>
          <w:p w14:paraId="703D13E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ot linked to records”</w:t>
            </w:r>
          </w:p>
          <w:p w14:paraId="7230708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staff-staff communication”</w:t>
            </w:r>
          </w:p>
          <w:p w14:paraId="475B054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patient-staff communication”</w:t>
            </w:r>
          </w:p>
          <w:p w14:paraId="09E63AD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atient selection decisions”</w:t>
            </w:r>
          </w:p>
          <w:p w14:paraId="606C90A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Health inequality”</w:t>
            </w:r>
          </w:p>
          <w:p w14:paraId="3FF6B0E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Slow to change practice”</w:t>
            </w:r>
          </w:p>
          <w:p w14:paraId="75EE9F3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st”</w:t>
            </w:r>
          </w:p>
        </w:tc>
      </w:tr>
      <w:tr w:rsidR="002776E6" w:rsidRPr="00673A1C" w14:paraId="1E80A10A" w14:textId="77777777" w:rsidTr="009F7F4A">
        <w:tc>
          <w:tcPr>
            <w:cnfStyle w:val="001000000000" w:firstRow="0" w:lastRow="0" w:firstColumn="1" w:lastColumn="0" w:oddVBand="0" w:evenVBand="0" w:oddHBand="0" w:evenHBand="0" w:firstRowFirstColumn="0" w:firstRowLastColumn="0" w:lastRowFirstColumn="0" w:lastRowLastColumn="0"/>
            <w:tcW w:w="1040" w:type="pct"/>
          </w:tcPr>
          <w:p w14:paraId="13F8B9C2" w14:textId="045E39E1" w:rsidR="002776E6" w:rsidRPr="00673A1C" w:rsidRDefault="002776E6" w:rsidP="009F7F4A">
            <w:pPr>
              <w:rPr>
                <w:rFonts w:ascii="Cambria" w:hAnsi="Cambria" w:cs="Times New Roman"/>
                <w:b w:val="0"/>
              </w:rPr>
            </w:pPr>
            <w:r w:rsidRPr="00673A1C">
              <w:rPr>
                <w:rFonts w:ascii="Cambria" w:hAnsi="Cambria" w:cs="Times New Roman"/>
                <w:b w:val="0"/>
              </w:rPr>
              <w:lastRenderedPageBreak/>
              <w:t>Johnston 2010</w:t>
            </w:r>
            <w:r w:rsidR="006F5EC5">
              <w:rPr>
                <w:rFonts w:ascii="Cambria" w:hAnsi="Cambria" w:cs="Times New Roman"/>
                <w:b w:val="0"/>
              </w:rPr>
              <w:t xml:space="preserve"> [26]</w:t>
            </w:r>
            <w:r w:rsidRPr="00673A1C">
              <w:rPr>
                <w:rFonts w:ascii="Cambria" w:hAnsi="Cambria" w:cs="Times New Roman"/>
                <w:b w:val="0"/>
              </w:rPr>
              <w:t>: Automated weight monitoring in chronic heart failure: the excluded majority</w:t>
            </w:r>
          </w:p>
          <w:p w14:paraId="47FB0D29" w14:textId="77777777" w:rsidR="002776E6" w:rsidRPr="00673A1C" w:rsidRDefault="002776E6" w:rsidP="009F7F4A">
            <w:pPr>
              <w:rPr>
                <w:rFonts w:ascii="Cambria" w:hAnsi="Cambria" w:cs="Times New Roman"/>
                <w:b w:val="0"/>
              </w:rPr>
            </w:pPr>
          </w:p>
          <w:p w14:paraId="0534B4E4" w14:textId="77777777" w:rsidR="002776E6" w:rsidRPr="00673A1C" w:rsidRDefault="002776E6" w:rsidP="009F7F4A">
            <w:pPr>
              <w:rPr>
                <w:rFonts w:ascii="Cambria" w:hAnsi="Cambria" w:cs="Times New Roman"/>
                <w:b w:val="0"/>
              </w:rPr>
            </w:pPr>
            <w:r w:rsidRPr="00673A1C">
              <w:rPr>
                <w:rFonts w:ascii="Cambria" w:hAnsi="Cambria" w:cs="Times New Roman"/>
                <w:b w:val="0"/>
              </w:rPr>
              <w:t xml:space="preserve">Aim: To Investigate how </w:t>
            </w:r>
            <w:r w:rsidRPr="00673A1C">
              <w:rPr>
                <w:rFonts w:ascii="Cambria" w:hAnsi="Cambria" w:cs="Times New Roman"/>
                <w:b w:val="0"/>
              </w:rPr>
              <w:lastRenderedPageBreak/>
              <w:t>the intervention might affect the care of the patients in a wider sense than solely the cost-effectiveness</w:t>
            </w:r>
          </w:p>
          <w:p w14:paraId="520C3DE2" w14:textId="77777777" w:rsidR="002776E6" w:rsidRPr="00673A1C" w:rsidRDefault="002776E6" w:rsidP="009F7F4A">
            <w:pPr>
              <w:rPr>
                <w:rFonts w:ascii="Cambria" w:hAnsi="Cambria" w:cs="Times New Roman"/>
                <w:b w:val="0"/>
              </w:rPr>
            </w:pPr>
          </w:p>
          <w:p w14:paraId="3AAEE3A3" w14:textId="77777777" w:rsidR="002776E6" w:rsidRPr="00673A1C" w:rsidRDefault="002776E6" w:rsidP="009F7F4A">
            <w:pPr>
              <w:rPr>
                <w:rFonts w:ascii="Cambria" w:hAnsi="Cambria" w:cs="Times New Roman"/>
                <w:b w:val="0"/>
              </w:rPr>
            </w:pPr>
            <w:r w:rsidRPr="00673A1C">
              <w:rPr>
                <w:rFonts w:ascii="Cambria" w:hAnsi="Cambria" w:cs="Times New Roman"/>
                <w:b w:val="0"/>
              </w:rPr>
              <w:t>Country: UK</w:t>
            </w:r>
          </w:p>
          <w:p w14:paraId="625FCA91" w14:textId="77777777" w:rsidR="002776E6" w:rsidRPr="00673A1C" w:rsidRDefault="002776E6" w:rsidP="009F7F4A">
            <w:pPr>
              <w:rPr>
                <w:rFonts w:ascii="Cambria" w:hAnsi="Cambria" w:cs="Times New Roman"/>
                <w:b w:val="0"/>
              </w:rPr>
            </w:pPr>
            <w:r w:rsidRPr="00673A1C">
              <w:rPr>
                <w:rFonts w:ascii="Cambria" w:hAnsi="Cambria" w:cs="Times New Roman"/>
                <w:b w:val="0"/>
              </w:rPr>
              <w:t>Funding: Not stated</w:t>
            </w:r>
          </w:p>
        </w:tc>
        <w:tc>
          <w:tcPr>
            <w:tcW w:w="1543" w:type="pct"/>
          </w:tcPr>
          <w:p w14:paraId="0FEAFB2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Name: Remote automated weight monitoring system</w:t>
            </w:r>
          </w:p>
          <w:p w14:paraId="44B22F9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02D933B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Type: Remote monitoring (Telemonitoring)</w:t>
            </w:r>
          </w:p>
          <w:p w14:paraId="61A298C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etting: Patient’s home</w:t>
            </w:r>
          </w:p>
          <w:p w14:paraId="35CAD55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uration: Not stated</w:t>
            </w:r>
          </w:p>
          <w:p w14:paraId="4167686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371D5D0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etails: Not stated</w:t>
            </w:r>
          </w:p>
        </w:tc>
        <w:tc>
          <w:tcPr>
            <w:tcW w:w="934" w:type="pct"/>
          </w:tcPr>
          <w:p w14:paraId="7C85FFE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e: 14 patients, 10 carers, 4 nurses</w:t>
            </w:r>
          </w:p>
          <w:p w14:paraId="3BB7032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ing: Not stated</w:t>
            </w:r>
          </w:p>
          <w:p w14:paraId="7700DEE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77737DA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ata: Focus groups, interviews</w:t>
            </w:r>
          </w:p>
          <w:p w14:paraId="24A7A1A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4DF1F3A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Analysis: Thematic analysis</w:t>
            </w:r>
          </w:p>
          <w:p w14:paraId="561D92B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4792DED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Quality score: -</w:t>
            </w:r>
          </w:p>
        </w:tc>
        <w:tc>
          <w:tcPr>
            <w:tcW w:w="1483" w:type="pct"/>
          </w:tcPr>
          <w:p w14:paraId="687B757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lastRenderedPageBreak/>
              <w:t>Patient +ve experiences:</w:t>
            </w:r>
          </w:p>
          <w:p w14:paraId="6356E34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sychosocial support”</w:t>
            </w:r>
          </w:p>
          <w:p w14:paraId="175ABED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eels looked after”</w:t>
            </w:r>
          </w:p>
          <w:p w14:paraId="0F58FF7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nfidence/ motivation in self-care”</w:t>
            </w:r>
          </w:p>
          <w:p w14:paraId="644DA0F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i/>
              </w:rPr>
              <w:softHyphen/>
            </w:r>
            <w:r w:rsidRPr="00673A1C">
              <w:rPr>
                <w:rFonts w:ascii="Cambria" w:hAnsi="Cambria" w:cs="Times New Roman"/>
                <w:u w:val="single"/>
              </w:rPr>
              <w:t>Patient –ve experiences:</w:t>
            </w:r>
          </w:p>
          <w:p w14:paraId="1125260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lastRenderedPageBreak/>
              <w:t>“Lack of patient-staff communication”</w:t>
            </w:r>
          </w:p>
          <w:p w14:paraId="5930D5E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feedback”</w:t>
            </w:r>
          </w:p>
          <w:p w14:paraId="4189CB7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improvement”</w:t>
            </w:r>
          </w:p>
          <w:p w14:paraId="5E4F6CF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Technical difficulties”</w:t>
            </w:r>
          </w:p>
          <w:p w14:paraId="28135C2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ot user friendly”</w:t>
            </w:r>
          </w:p>
          <w:p w14:paraId="09C30EA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education”</w:t>
            </w:r>
          </w:p>
          <w:p w14:paraId="1B15BEE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trusive”</w:t>
            </w:r>
          </w:p>
          <w:p w14:paraId="2C49CAD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st”</w:t>
            </w:r>
          </w:p>
          <w:p w14:paraId="25F8281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Carer +ve experiences:</w:t>
            </w:r>
          </w:p>
          <w:p w14:paraId="3C2625B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eels patient is looked after”</w:t>
            </w:r>
          </w:p>
        </w:tc>
      </w:tr>
      <w:tr w:rsidR="002776E6" w:rsidRPr="00673A1C" w14:paraId="1A684E75" w14:textId="77777777" w:rsidTr="009F7F4A">
        <w:tc>
          <w:tcPr>
            <w:cnfStyle w:val="001000000000" w:firstRow="0" w:lastRow="0" w:firstColumn="1" w:lastColumn="0" w:oddVBand="0" w:evenVBand="0" w:oddHBand="0" w:evenHBand="0" w:firstRowFirstColumn="0" w:firstRowLastColumn="0" w:lastRowFirstColumn="0" w:lastRowLastColumn="0"/>
            <w:tcW w:w="1040" w:type="pct"/>
          </w:tcPr>
          <w:p w14:paraId="47AEB6C7" w14:textId="1B6FB7A0" w:rsidR="002776E6" w:rsidRPr="00673A1C" w:rsidRDefault="002776E6" w:rsidP="009F7F4A">
            <w:pPr>
              <w:rPr>
                <w:rFonts w:ascii="Cambria" w:hAnsi="Cambria" w:cs="Times New Roman"/>
                <w:b w:val="0"/>
              </w:rPr>
            </w:pPr>
            <w:r w:rsidRPr="00673A1C">
              <w:rPr>
                <w:rFonts w:ascii="Cambria" w:hAnsi="Cambria" w:cs="Times New Roman"/>
                <w:b w:val="0"/>
              </w:rPr>
              <w:lastRenderedPageBreak/>
              <w:t>Kenealy 2015</w:t>
            </w:r>
            <w:r w:rsidR="006F5EC5">
              <w:rPr>
                <w:rFonts w:ascii="Cambria" w:hAnsi="Cambria" w:cs="Times New Roman"/>
                <w:b w:val="0"/>
              </w:rPr>
              <w:t xml:space="preserve"> [27]</w:t>
            </w:r>
            <w:r w:rsidRPr="00673A1C">
              <w:rPr>
                <w:rFonts w:ascii="Cambria" w:hAnsi="Cambria" w:cs="Times New Roman"/>
                <w:b w:val="0"/>
              </w:rPr>
              <w:t>: Telecare for Diabetes, CHF or COPD: Effect on Quality of Life, Hospital Use and Costs. A Randomised Controlled Trial and Qualitative Evaluation</w:t>
            </w:r>
          </w:p>
          <w:p w14:paraId="14A6C856" w14:textId="77777777" w:rsidR="002776E6" w:rsidRPr="00673A1C" w:rsidRDefault="002776E6" w:rsidP="009F7F4A">
            <w:pPr>
              <w:rPr>
                <w:rFonts w:ascii="Cambria" w:hAnsi="Cambria" w:cs="Times New Roman"/>
                <w:b w:val="0"/>
              </w:rPr>
            </w:pPr>
          </w:p>
          <w:p w14:paraId="5D604F20" w14:textId="77777777" w:rsidR="002776E6" w:rsidRPr="00673A1C" w:rsidRDefault="002776E6" w:rsidP="009F7F4A">
            <w:pPr>
              <w:rPr>
                <w:rFonts w:ascii="Cambria" w:hAnsi="Cambria" w:cs="Times New Roman"/>
                <w:b w:val="0"/>
              </w:rPr>
            </w:pPr>
            <w:r w:rsidRPr="00673A1C">
              <w:rPr>
                <w:rFonts w:ascii="Cambria" w:hAnsi="Cambria" w:cs="Times New Roman"/>
                <w:b w:val="0"/>
              </w:rPr>
              <w:t>Aim: To assess the effect of telecare on health related quality of life, self-care, hospital use, costs and the experiences of patients, informal carers and health care professionals</w:t>
            </w:r>
          </w:p>
          <w:p w14:paraId="52C86E31" w14:textId="77777777" w:rsidR="002776E6" w:rsidRPr="00673A1C" w:rsidRDefault="002776E6" w:rsidP="009F7F4A">
            <w:pPr>
              <w:rPr>
                <w:rFonts w:ascii="Cambria" w:hAnsi="Cambria" w:cs="Times New Roman"/>
                <w:b w:val="0"/>
              </w:rPr>
            </w:pPr>
          </w:p>
          <w:p w14:paraId="6E383965" w14:textId="77777777" w:rsidR="002776E6" w:rsidRPr="00673A1C" w:rsidRDefault="002776E6" w:rsidP="009F7F4A">
            <w:pPr>
              <w:rPr>
                <w:rFonts w:ascii="Cambria" w:hAnsi="Cambria" w:cs="Times New Roman"/>
                <w:b w:val="0"/>
              </w:rPr>
            </w:pPr>
            <w:r w:rsidRPr="00673A1C">
              <w:rPr>
                <w:rFonts w:ascii="Cambria" w:hAnsi="Cambria" w:cs="Times New Roman"/>
                <w:b w:val="0"/>
              </w:rPr>
              <w:t>Country: New Zealand</w:t>
            </w:r>
          </w:p>
          <w:p w14:paraId="7DFED199" w14:textId="77777777" w:rsidR="002776E6" w:rsidRPr="00673A1C" w:rsidRDefault="002776E6" w:rsidP="009F7F4A">
            <w:pPr>
              <w:rPr>
                <w:rFonts w:ascii="Cambria" w:hAnsi="Cambria" w:cs="Times New Roman"/>
                <w:b w:val="0"/>
              </w:rPr>
            </w:pPr>
            <w:r w:rsidRPr="00673A1C">
              <w:rPr>
                <w:rFonts w:ascii="Cambria" w:hAnsi="Cambria" w:cs="Times New Roman"/>
                <w:b w:val="0"/>
              </w:rPr>
              <w:t>Funding: Primary Health Care Strategic Innovations Fund</w:t>
            </w:r>
          </w:p>
        </w:tc>
        <w:tc>
          <w:tcPr>
            <w:tcW w:w="1543" w:type="pct"/>
          </w:tcPr>
          <w:p w14:paraId="33BBC8C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Name: ‘Health Hub ’ supplied by Docobo</w:t>
            </w:r>
          </w:p>
          <w:p w14:paraId="461341C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6BD053C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Type: Remote monitoring (Telemonitoring) and self-monitoring</w:t>
            </w:r>
          </w:p>
          <w:p w14:paraId="322BC2C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etting: Patient’s home</w:t>
            </w:r>
          </w:p>
          <w:p w14:paraId="53DB338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uration: 6-12 months</w:t>
            </w:r>
          </w:p>
          <w:p w14:paraId="1B541AC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04943D9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etails: The hub was a small device with a LCD display to provide instructions, ask disease-specific questions, or convey short messages from the nurses monitoring the data. Patients were also provided with electronic weighing scales, a blood pressure monitor, a pulse oximeter and a glucometer for diabetics. Patients enter data manually into the hub which is then relayed to the monitoring stations where they were viewed by the nurses.</w:t>
            </w:r>
          </w:p>
        </w:tc>
        <w:tc>
          <w:tcPr>
            <w:tcW w:w="934" w:type="pct"/>
          </w:tcPr>
          <w:p w14:paraId="460C19B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e: 47, combined patients, carers and healthcare professionals</w:t>
            </w:r>
          </w:p>
          <w:p w14:paraId="594309A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ing: Purposive</w:t>
            </w:r>
          </w:p>
          <w:p w14:paraId="7BD5F76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5A81ED6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ata: Focus groups, interviews</w:t>
            </w:r>
          </w:p>
          <w:p w14:paraId="457E974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247DBA4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Analysis: Thematic analysis</w:t>
            </w:r>
          </w:p>
          <w:p w14:paraId="066141C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5C25BB1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Quality score: ++</w:t>
            </w:r>
          </w:p>
        </w:tc>
        <w:tc>
          <w:tcPr>
            <w:tcW w:w="1483" w:type="pct"/>
          </w:tcPr>
          <w:p w14:paraId="2E878A5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20D2364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sychosocial support”</w:t>
            </w:r>
          </w:p>
          <w:p w14:paraId="3B78BDA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atient-staff communication”</w:t>
            </w:r>
          </w:p>
          <w:p w14:paraId="221149B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eels looked after”</w:t>
            </w:r>
          </w:p>
          <w:p w14:paraId="0C45262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linical knowledge”</w:t>
            </w:r>
          </w:p>
          <w:p w14:paraId="53D6777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nfidence/ motivation in self-care”</w:t>
            </w:r>
          </w:p>
          <w:p w14:paraId="65B3133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volvement of self-care”</w:t>
            </w:r>
          </w:p>
          <w:p w14:paraId="21F5C54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nfidence in management decisions”</w:t>
            </w:r>
          </w:p>
          <w:p w14:paraId="6C9F196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mprovement from usual care”</w:t>
            </w:r>
          </w:p>
          <w:p w14:paraId="2E9D622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ew technology”</w:t>
            </w:r>
          </w:p>
          <w:p w14:paraId="66CA2EF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opular”</w:t>
            </w:r>
          </w:p>
          <w:p w14:paraId="7579265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Saves travel time”</w:t>
            </w:r>
          </w:p>
          <w:p w14:paraId="43C13C5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lexible”</w:t>
            </w:r>
          </w:p>
          <w:p w14:paraId="6735846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0B24CA8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Technical difficulties”</w:t>
            </w:r>
          </w:p>
          <w:p w14:paraId="1D7B04A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portability”</w:t>
            </w:r>
          </w:p>
          <w:p w14:paraId="136E191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Extra work = tiring”</w:t>
            </w:r>
          </w:p>
          <w:p w14:paraId="01C5577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Carer +ve experiences:</w:t>
            </w:r>
          </w:p>
          <w:p w14:paraId="0AB8DDA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eels patient is looked after”</w:t>
            </w:r>
          </w:p>
          <w:p w14:paraId="711C015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formative/ educational”</w:t>
            </w:r>
          </w:p>
          <w:p w14:paraId="5A6C8E3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Healthcare staff +ve experiences:</w:t>
            </w:r>
          </w:p>
          <w:p w14:paraId="119884E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amiliarity/ communication with patient”</w:t>
            </w:r>
          </w:p>
          <w:p w14:paraId="232FA99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mportant”</w:t>
            </w:r>
          </w:p>
          <w:p w14:paraId="7689387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Encourages patient self-care”</w:t>
            </w:r>
          </w:p>
          <w:p w14:paraId="0947A1F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lastRenderedPageBreak/>
              <w:t>“Increases patient knowledge”</w:t>
            </w:r>
          </w:p>
          <w:p w14:paraId="1C1E5DD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o change in workload”</w:t>
            </w:r>
          </w:p>
          <w:p w14:paraId="5402253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Healthcare staff –ve experiences:</w:t>
            </w:r>
          </w:p>
          <w:p w14:paraId="715BA13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Technical difficulties”</w:t>
            </w:r>
          </w:p>
          <w:p w14:paraId="63440E0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creased workload”</w:t>
            </w:r>
          </w:p>
          <w:p w14:paraId="44DAD69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creases errors”</w:t>
            </w:r>
          </w:p>
        </w:tc>
      </w:tr>
      <w:tr w:rsidR="002776E6" w:rsidRPr="00673A1C" w14:paraId="1304ED85" w14:textId="77777777" w:rsidTr="009F7F4A">
        <w:tc>
          <w:tcPr>
            <w:cnfStyle w:val="001000000000" w:firstRow="0" w:lastRow="0" w:firstColumn="1" w:lastColumn="0" w:oddVBand="0" w:evenVBand="0" w:oddHBand="0" w:evenHBand="0" w:firstRowFirstColumn="0" w:firstRowLastColumn="0" w:lastRowFirstColumn="0" w:lastRowLastColumn="0"/>
            <w:tcW w:w="1040" w:type="pct"/>
          </w:tcPr>
          <w:p w14:paraId="2E9696ED" w14:textId="28AF3D5E" w:rsidR="002776E6" w:rsidRPr="00673A1C" w:rsidRDefault="002776E6" w:rsidP="009F7F4A">
            <w:pPr>
              <w:rPr>
                <w:rFonts w:ascii="Cambria" w:hAnsi="Cambria" w:cs="Times New Roman"/>
                <w:b w:val="0"/>
              </w:rPr>
            </w:pPr>
            <w:r w:rsidRPr="00673A1C">
              <w:rPr>
                <w:rFonts w:ascii="Cambria" w:hAnsi="Cambria" w:cs="Times New Roman"/>
                <w:b w:val="0"/>
              </w:rPr>
              <w:lastRenderedPageBreak/>
              <w:t>Leslie 2006</w:t>
            </w:r>
            <w:r w:rsidR="00337757">
              <w:rPr>
                <w:rFonts w:ascii="Cambria" w:hAnsi="Cambria" w:cs="Times New Roman"/>
                <w:b w:val="0"/>
              </w:rPr>
              <w:t xml:space="preserve"> [53]</w:t>
            </w:r>
            <w:r w:rsidRPr="00673A1C">
              <w:rPr>
                <w:rFonts w:ascii="Cambria" w:hAnsi="Cambria" w:cs="Times New Roman"/>
                <w:b w:val="0"/>
              </w:rPr>
              <w:t>: Clinical decision support software for management of chronic heart failure: Development and evaluation</w:t>
            </w:r>
          </w:p>
          <w:p w14:paraId="6228D351" w14:textId="77777777" w:rsidR="002776E6" w:rsidRPr="00673A1C" w:rsidRDefault="002776E6" w:rsidP="009F7F4A">
            <w:pPr>
              <w:rPr>
                <w:rFonts w:ascii="Cambria" w:hAnsi="Cambria" w:cs="Times New Roman"/>
                <w:b w:val="0"/>
              </w:rPr>
            </w:pPr>
          </w:p>
          <w:p w14:paraId="533FC6BB" w14:textId="77777777" w:rsidR="002776E6" w:rsidRPr="00673A1C" w:rsidRDefault="002776E6" w:rsidP="009F7F4A">
            <w:pPr>
              <w:rPr>
                <w:rFonts w:ascii="Cambria" w:hAnsi="Cambria" w:cs="Times New Roman"/>
                <w:b w:val="0"/>
              </w:rPr>
            </w:pPr>
            <w:r w:rsidRPr="00673A1C">
              <w:rPr>
                <w:rFonts w:ascii="Cambria" w:hAnsi="Cambria" w:cs="Times New Roman"/>
                <w:b w:val="0"/>
              </w:rPr>
              <w:t>Aim: To develop and evaluate clinical decision support software (CDSS) to aid physicians treat patients with chronic heart failure (CHF)</w:t>
            </w:r>
          </w:p>
          <w:p w14:paraId="50B7DAE2" w14:textId="77777777" w:rsidR="002776E6" w:rsidRPr="00673A1C" w:rsidRDefault="002776E6" w:rsidP="009F7F4A">
            <w:pPr>
              <w:rPr>
                <w:rFonts w:ascii="Cambria" w:hAnsi="Cambria" w:cs="Times New Roman"/>
                <w:b w:val="0"/>
              </w:rPr>
            </w:pPr>
          </w:p>
          <w:p w14:paraId="3854FFF8" w14:textId="77777777" w:rsidR="002776E6" w:rsidRPr="00673A1C" w:rsidRDefault="002776E6" w:rsidP="009F7F4A">
            <w:pPr>
              <w:rPr>
                <w:rFonts w:ascii="Cambria" w:hAnsi="Cambria" w:cs="Times New Roman"/>
                <w:b w:val="0"/>
              </w:rPr>
            </w:pPr>
            <w:r w:rsidRPr="00673A1C">
              <w:rPr>
                <w:rFonts w:ascii="Cambria" w:hAnsi="Cambria" w:cs="Times New Roman"/>
                <w:b w:val="0"/>
              </w:rPr>
              <w:t>Country: UK</w:t>
            </w:r>
          </w:p>
          <w:p w14:paraId="2FECAE34" w14:textId="77777777" w:rsidR="002776E6" w:rsidRPr="00673A1C" w:rsidRDefault="002776E6" w:rsidP="009F7F4A">
            <w:pPr>
              <w:rPr>
                <w:rFonts w:ascii="Cambria" w:hAnsi="Cambria" w:cs="Times New Roman"/>
                <w:b w:val="0"/>
              </w:rPr>
            </w:pPr>
            <w:r w:rsidRPr="00673A1C">
              <w:rPr>
                <w:rFonts w:ascii="Cambria" w:hAnsi="Cambria" w:cs="Times New Roman"/>
                <w:b w:val="0"/>
              </w:rPr>
              <w:t>Funding: Not stated</w:t>
            </w:r>
          </w:p>
        </w:tc>
        <w:tc>
          <w:tcPr>
            <w:tcW w:w="1543" w:type="pct"/>
          </w:tcPr>
          <w:p w14:paraId="25E3C3F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Name: Clinical decision support software (CDSS)</w:t>
            </w:r>
          </w:p>
          <w:p w14:paraId="2DE130E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331E99F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Type: Clinical decision tool</w:t>
            </w:r>
          </w:p>
          <w:p w14:paraId="38045B9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etting: Clinic and hospital</w:t>
            </w:r>
          </w:p>
          <w:p w14:paraId="1A3B5E3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uration: Not stated</w:t>
            </w:r>
          </w:p>
          <w:p w14:paraId="7299549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7F4E258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etails: The evidence base used to generate the clinical information within the tool was derived from published guidelines and papers. This information was used to create a series of ‘yes/no’ ﬂow diagrams for diagnosis, initiation and up-titration of drug treatments. Various combinations of these ‘inputs’ produced a range of ‘outputs’ designed as short phrases containing clinical advice to allow users to check their suspicions against a pattern of clinical features which have been shown to exclude or include a diagnosis of heart failure, e.g. a normal electrocardiogram, history of previous myocardial infarction etc.</w:t>
            </w:r>
          </w:p>
        </w:tc>
        <w:tc>
          <w:tcPr>
            <w:tcW w:w="934" w:type="pct"/>
          </w:tcPr>
          <w:p w14:paraId="74037B3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e: 5 healthcare staff</w:t>
            </w:r>
          </w:p>
          <w:p w14:paraId="449A196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ing: Not stated</w:t>
            </w:r>
          </w:p>
          <w:p w14:paraId="66CEA34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205B6AA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ata: Interview</w:t>
            </w:r>
          </w:p>
          <w:p w14:paraId="6E16A26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7560B27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Analysis: Not stated</w:t>
            </w:r>
          </w:p>
          <w:p w14:paraId="19AC4F7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0270301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Quality score: -</w:t>
            </w:r>
          </w:p>
        </w:tc>
        <w:tc>
          <w:tcPr>
            <w:tcW w:w="1483" w:type="pct"/>
          </w:tcPr>
          <w:p w14:paraId="24F0AE6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 xml:space="preserve">Healthcare staff +ve experiences: </w:t>
            </w:r>
          </w:p>
          <w:p w14:paraId="405E8D8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nfidence in management”</w:t>
            </w:r>
          </w:p>
          <w:p w14:paraId="0668D0D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dentifies priorities in care”</w:t>
            </w:r>
          </w:p>
          <w:p w14:paraId="7E2146B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mprovement from usual care”</w:t>
            </w:r>
          </w:p>
          <w:p w14:paraId="5DA2963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mportant”</w:t>
            </w:r>
          </w:p>
          <w:p w14:paraId="4168F38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creases patient knowledge”</w:t>
            </w:r>
          </w:p>
          <w:p w14:paraId="7253431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Staff education”</w:t>
            </w:r>
          </w:p>
          <w:p w14:paraId="7F41499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User friendly”</w:t>
            </w:r>
          </w:p>
          <w:p w14:paraId="06B0A19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Technical support”</w:t>
            </w:r>
          </w:p>
          <w:p w14:paraId="4133C3D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Automated saves time”</w:t>
            </w:r>
          </w:p>
          <w:p w14:paraId="79ED12D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Healthcare staff –ve experiences:</w:t>
            </w:r>
          </w:p>
          <w:p w14:paraId="16F8354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flexible guidance”</w:t>
            </w:r>
          </w:p>
          <w:p w14:paraId="4B2155D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ot user friendly”</w:t>
            </w:r>
          </w:p>
          <w:p w14:paraId="58E6D98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mputer literacy”</w:t>
            </w:r>
          </w:p>
          <w:p w14:paraId="2B348B6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equipment/ support”</w:t>
            </w:r>
          </w:p>
          <w:p w14:paraId="19D5BDF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education”</w:t>
            </w:r>
          </w:p>
          <w:p w14:paraId="37E4D59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creased workload”</w:t>
            </w:r>
          </w:p>
          <w:p w14:paraId="60E2D22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Slow to change practice”</w:t>
            </w:r>
          </w:p>
          <w:p w14:paraId="78A5FDC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options”</w:t>
            </w:r>
          </w:p>
        </w:tc>
      </w:tr>
      <w:tr w:rsidR="002776E6" w:rsidRPr="00673A1C" w14:paraId="2A9E0914" w14:textId="77777777" w:rsidTr="009F7F4A">
        <w:tc>
          <w:tcPr>
            <w:cnfStyle w:val="001000000000" w:firstRow="0" w:lastRow="0" w:firstColumn="1" w:lastColumn="0" w:oddVBand="0" w:evenVBand="0" w:oddHBand="0" w:evenHBand="0" w:firstRowFirstColumn="0" w:firstRowLastColumn="0" w:lastRowFirstColumn="0" w:lastRowLastColumn="0"/>
            <w:tcW w:w="1040" w:type="pct"/>
          </w:tcPr>
          <w:p w14:paraId="3F18CC7A" w14:textId="749EAFC5" w:rsidR="002776E6" w:rsidRPr="00673A1C" w:rsidRDefault="002776E6" w:rsidP="009F7F4A">
            <w:pPr>
              <w:rPr>
                <w:rFonts w:ascii="Cambria" w:hAnsi="Cambria" w:cs="Times New Roman"/>
                <w:b w:val="0"/>
              </w:rPr>
            </w:pPr>
            <w:r w:rsidRPr="00673A1C">
              <w:rPr>
                <w:rFonts w:ascii="Cambria" w:hAnsi="Cambria" w:cs="Times New Roman"/>
                <w:b w:val="0"/>
              </w:rPr>
              <w:t>Lind 2014</w:t>
            </w:r>
            <w:r w:rsidR="00337757">
              <w:rPr>
                <w:rFonts w:ascii="Cambria" w:hAnsi="Cambria" w:cs="Times New Roman"/>
                <w:b w:val="0"/>
              </w:rPr>
              <w:t xml:space="preserve"> [28]</w:t>
            </w:r>
            <w:r w:rsidRPr="00673A1C">
              <w:rPr>
                <w:rFonts w:ascii="Cambria" w:hAnsi="Cambria" w:cs="Times New Roman"/>
                <w:b w:val="0"/>
              </w:rPr>
              <w:t>: Telehealth for “the Digital Illiterate” – Elderly Heart Failure Patients’ Experiences</w:t>
            </w:r>
          </w:p>
          <w:p w14:paraId="356930E6" w14:textId="77777777" w:rsidR="002776E6" w:rsidRPr="00673A1C" w:rsidRDefault="002776E6" w:rsidP="009F7F4A">
            <w:pPr>
              <w:rPr>
                <w:rFonts w:ascii="Cambria" w:hAnsi="Cambria" w:cs="Times New Roman"/>
                <w:b w:val="0"/>
              </w:rPr>
            </w:pPr>
          </w:p>
          <w:p w14:paraId="1F85B376" w14:textId="77777777" w:rsidR="002776E6" w:rsidRPr="00673A1C" w:rsidRDefault="002776E6" w:rsidP="009F7F4A">
            <w:pPr>
              <w:rPr>
                <w:rFonts w:ascii="Cambria" w:hAnsi="Cambria" w:cs="Times New Roman"/>
                <w:b w:val="0"/>
              </w:rPr>
            </w:pPr>
            <w:r w:rsidRPr="00673A1C">
              <w:rPr>
                <w:rFonts w:ascii="Cambria" w:hAnsi="Cambria" w:cs="Times New Roman"/>
                <w:b w:val="0"/>
              </w:rPr>
              <w:t xml:space="preserve">Aim: The aim of this paper was to </w:t>
            </w:r>
            <w:r w:rsidRPr="00673A1C">
              <w:rPr>
                <w:rFonts w:ascii="Cambria" w:hAnsi="Cambria" w:cs="Times New Roman"/>
                <w:b w:val="0"/>
              </w:rPr>
              <w:lastRenderedPageBreak/>
              <w:t>explore and describe the patients’ and spouses’ experiences in using the system</w:t>
            </w:r>
          </w:p>
          <w:p w14:paraId="6742696A" w14:textId="77777777" w:rsidR="002776E6" w:rsidRPr="00673A1C" w:rsidRDefault="002776E6" w:rsidP="009F7F4A">
            <w:pPr>
              <w:rPr>
                <w:rFonts w:ascii="Cambria" w:hAnsi="Cambria" w:cs="Times New Roman"/>
                <w:b w:val="0"/>
              </w:rPr>
            </w:pPr>
          </w:p>
          <w:p w14:paraId="79D30682" w14:textId="77777777" w:rsidR="002776E6" w:rsidRPr="00673A1C" w:rsidRDefault="002776E6" w:rsidP="009F7F4A">
            <w:pPr>
              <w:rPr>
                <w:rFonts w:ascii="Cambria" w:hAnsi="Cambria" w:cs="Times New Roman"/>
                <w:b w:val="0"/>
              </w:rPr>
            </w:pPr>
            <w:r w:rsidRPr="00673A1C">
              <w:rPr>
                <w:rFonts w:ascii="Cambria" w:hAnsi="Cambria" w:cs="Times New Roman"/>
                <w:b w:val="0"/>
              </w:rPr>
              <w:t>Country: Sweden</w:t>
            </w:r>
          </w:p>
          <w:p w14:paraId="2FADA4DC" w14:textId="77777777" w:rsidR="002776E6" w:rsidRPr="00673A1C" w:rsidRDefault="002776E6" w:rsidP="009F7F4A">
            <w:pPr>
              <w:rPr>
                <w:rFonts w:ascii="Cambria" w:hAnsi="Cambria" w:cs="Times New Roman"/>
                <w:b w:val="0"/>
              </w:rPr>
            </w:pPr>
            <w:r w:rsidRPr="00673A1C">
              <w:rPr>
                <w:rFonts w:ascii="Cambria" w:hAnsi="Cambria" w:cs="Times New Roman"/>
                <w:b w:val="0"/>
              </w:rPr>
              <w:t>Funding: European Regional Development Fund</w:t>
            </w:r>
          </w:p>
        </w:tc>
        <w:tc>
          <w:tcPr>
            <w:tcW w:w="1543" w:type="pct"/>
          </w:tcPr>
          <w:p w14:paraId="339A5AA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Name: Digital pen technology (www.anoto.com),The Health Diary system</w:t>
            </w:r>
          </w:p>
          <w:p w14:paraId="43954EA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51F7322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Type: Remote monitoring (Telemonitoring) and self-monitoring</w:t>
            </w:r>
          </w:p>
          <w:p w14:paraId="134C326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etting: Patient’s home</w:t>
            </w:r>
          </w:p>
          <w:p w14:paraId="6D36554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Duration: 1-2 years</w:t>
            </w:r>
          </w:p>
          <w:p w14:paraId="5872B06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42E5519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etails: This comprises the pen and ordinary paper with a printed close-to-invisible pattern read by a camera inside the digital pen. The pen is used as an ordinary ball-point pen, but the strokes made by the pen are recorded and transferred via mobile internet to a server. The Health Diary system supported daily reports on shortness of breath, intake of medications, weight and other measurements. The diary also allowed free text messages to the care provider. The system was monitored by health professionals and generated alarms if patient-reported values were below/above certain limits.</w:t>
            </w:r>
          </w:p>
        </w:tc>
        <w:tc>
          <w:tcPr>
            <w:tcW w:w="934" w:type="pct"/>
          </w:tcPr>
          <w:p w14:paraId="72777A8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Sample: 7 patients</w:t>
            </w:r>
          </w:p>
          <w:p w14:paraId="6CA445C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ing: Not stated</w:t>
            </w:r>
          </w:p>
          <w:p w14:paraId="7515370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49EC3A9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ata: Interviews</w:t>
            </w:r>
          </w:p>
          <w:p w14:paraId="06909E3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7512FC1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Analysis: Content analysis</w:t>
            </w:r>
          </w:p>
          <w:p w14:paraId="745D390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37625A9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Quality score: +</w:t>
            </w:r>
          </w:p>
        </w:tc>
        <w:tc>
          <w:tcPr>
            <w:tcW w:w="1483" w:type="pct"/>
          </w:tcPr>
          <w:p w14:paraId="533A864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lastRenderedPageBreak/>
              <w:t>Patient +ve experiences:</w:t>
            </w:r>
          </w:p>
          <w:p w14:paraId="073F5FA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atient-staff communication”</w:t>
            </w:r>
          </w:p>
          <w:p w14:paraId="2545C3D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eels looked after”</w:t>
            </w:r>
          </w:p>
          <w:p w14:paraId="0077DD9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linical knowledge”</w:t>
            </w:r>
          </w:p>
          <w:p w14:paraId="117C975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volvement in self-care”</w:t>
            </w:r>
          </w:p>
          <w:p w14:paraId="73C6A1E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lastRenderedPageBreak/>
              <w:t>“Confidence in management decisions”</w:t>
            </w:r>
          </w:p>
          <w:p w14:paraId="263DC9D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mprovement from usual care”</w:t>
            </w:r>
          </w:p>
          <w:p w14:paraId="2B75E24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User friendly”</w:t>
            </w:r>
          </w:p>
          <w:p w14:paraId="6477749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Saves travel time</w:t>
            </w:r>
          </w:p>
          <w:p w14:paraId="55C0D62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61E404A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improvement”</w:t>
            </w:r>
          </w:p>
          <w:p w14:paraId="0392A7B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ot user friendly”</w:t>
            </w:r>
          </w:p>
          <w:p w14:paraId="2C393B2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Technology overwhelming”</w:t>
            </w:r>
          </w:p>
        </w:tc>
      </w:tr>
      <w:tr w:rsidR="002776E6" w:rsidRPr="00673A1C" w14:paraId="0E12BBA2" w14:textId="77777777" w:rsidTr="009F7F4A">
        <w:tc>
          <w:tcPr>
            <w:cnfStyle w:val="001000000000" w:firstRow="0" w:lastRow="0" w:firstColumn="1" w:lastColumn="0" w:oddVBand="0" w:evenVBand="0" w:oddHBand="0" w:evenHBand="0" w:firstRowFirstColumn="0" w:firstRowLastColumn="0" w:lastRowFirstColumn="0" w:lastRowLastColumn="0"/>
            <w:tcW w:w="1040" w:type="pct"/>
          </w:tcPr>
          <w:p w14:paraId="0BCEFE90" w14:textId="4B9E2622" w:rsidR="002776E6" w:rsidRPr="00673A1C" w:rsidRDefault="002776E6" w:rsidP="009F7F4A">
            <w:pPr>
              <w:rPr>
                <w:rFonts w:ascii="Cambria" w:hAnsi="Cambria" w:cs="Times New Roman"/>
                <w:b w:val="0"/>
              </w:rPr>
            </w:pPr>
            <w:r w:rsidRPr="00673A1C">
              <w:rPr>
                <w:rFonts w:ascii="Cambria" w:hAnsi="Cambria" w:cs="Times New Roman"/>
                <w:b w:val="0"/>
              </w:rPr>
              <w:lastRenderedPageBreak/>
              <w:t>Lowrie 2014</w:t>
            </w:r>
            <w:r w:rsidR="00337757">
              <w:rPr>
                <w:rFonts w:ascii="Cambria" w:hAnsi="Cambria" w:cs="Times New Roman"/>
                <w:b w:val="0"/>
              </w:rPr>
              <w:t xml:space="preserve"> [66]</w:t>
            </w:r>
            <w:r w:rsidRPr="00673A1C">
              <w:rPr>
                <w:rFonts w:ascii="Cambria" w:hAnsi="Cambria" w:cs="Times New Roman"/>
                <w:b w:val="0"/>
              </w:rPr>
              <w:t>: Experiences of a community pharmacy service to support adherence and self-management in chronic heart failure</w:t>
            </w:r>
          </w:p>
          <w:p w14:paraId="1F0899EE" w14:textId="77777777" w:rsidR="002776E6" w:rsidRPr="00673A1C" w:rsidRDefault="002776E6" w:rsidP="009F7F4A">
            <w:pPr>
              <w:rPr>
                <w:rFonts w:ascii="Cambria" w:hAnsi="Cambria" w:cs="Times New Roman"/>
                <w:b w:val="0"/>
              </w:rPr>
            </w:pPr>
          </w:p>
          <w:p w14:paraId="2805FB1B" w14:textId="77777777" w:rsidR="002776E6" w:rsidRPr="00673A1C" w:rsidRDefault="002776E6" w:rsidP="009F7F4A">
            <w:pPr>
              <w:rPr>
                <w:rFonts w:ascii="Cambria" w:hAnsi="Cambria" w:cs="Times New Roman"/>
                <w:b w:val="0"/>
              </w:rPr>
            </w:pPr>
            <w:r w:rsidRPr="00673A1C">
              <w:rPr>
                <w:rFonts w:ascii="Cambria" w:hAnsi="Cambria" w:cs="Times New Roman"/>
                <w:b w:val="0"/>
              </w:rPr>
              <w:t>Aim: We aimed to explore and portray in detail, the perspectives of patients receiving, and pharmacists delivering an enhanced, pay for performance community pharmacy HF service</w:t>
            </w:r>
          </w:p>
          <w:p w14:paraId="087F04C4" w14:textId="77777777" w:rsidR="002776E6" w:rsidRPr="00673A1C" w:rsidRDefault="002776E6" w:rsidP="009F7F4A">
            <w:pPr>
              <w:rPr>
                <w:rFonts w:ascii="Cambria" w:hAnsi="Cambria" w:cs="Times New Roman"/>
                <w:b w:val="0"/>
              </w:rPr>
            </w:pPr>
          </w:p>
          <w:p w14:paraId="0BE69166" w14:textId="77777777" w:rsidR="002776E6" w:rsidRPr="00673A1C" w:rsidRDefault="002776E6" w:rsidP="009F7F4A">
            <w:pPr>
              <w:rPr>
                <w:rFonts w:ascii="Cambria" w:hAnsi="Cambria" w:cs="Times New Roman"/>
                <w:b w:val="0"/>
              </w:rPr>
            </w:pPr>
            <w:r w:rsidRPr="00673A1C">
              <w:rPr>
                <w:rFonts w:ascii="Cambria" w:hAnsi="Cambria" w:cs="Times New Roman"/>
                <w:b w:val="0"/>
              </w:rPr>
              <w:t>Country: UK</w:t>
            </w:r>
          </w:p>
          <w:p w14:paraId="2764A064" w14:textId="77777777" w:rsidR="002776E6" w:rsidRPr="00673A1C" w:rsidRDefault="002776E6" w:rsidP="009F7F4A">
            <w:pPr>
              <w:rPr>
                <w:rFonts w:ascii="Cambria" w:hAnsi="Cambria" w:cs="Times New Roman"/>
                <w:b w:val="0"/>
              </w:rPr>
            </w:pPr>
            <w:r w:rsidRPr="00673A1C">
              <w:rPr>
                <w:rFonts w:ascii="Cambria" w:hAnsi="Cambria" w:cs="Times New Roman"/>
                <w:b w:val="0"/>
              </w:rPr>
              <w:lastRenderedPageBreak/>
              <w:t>Funding: Not stated</w:t>
            </w:r>
          </w:p>
        </w:tc>
        <w:tc>
          <w:tcPr>
            <w:tcW w:w="1543" w:type="pct"/>
          </w:tcPr>
          <w:p w14:paraId="5A69E7D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Name: Community pharmacy-based heart service</w:t>
            </w:r>
          </w:p>
          <w:p w14:paraId="2BF099F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4850928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Type: Pharmacy consultations</w:t>
            </w:r>
          </w:p>
          <w:p w14:paraId="5611CBB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etting: Pharmacy</w:t>
            </w:r>
          </w:p>
          <w:p w14:paraId="03C0E55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uration: Not stated</w:t>
            </w:r>
          </w:p>
          <w:p w14:paraId="1A2A83B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6C0AA4F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 xml:space="preserve">Details: Training received by each participating community pharmacist comprised 3 h of contact time with experienced pharmacists and nurses, including mock consultations with patients. The community pharmacy was then expected to deliver the service to referred patients on a monthly or two–monthly basis. The content of each consultation </w:t>
            </w:r>
            <w:r w:rsidRPr="00673A1C">
              <w:rPr>
                <w:rFonts w:ascii="Cambria" w:hAnsi="Cambria" w:cs="Times New Roman"/>
              </w:rPr>
              <w:lastRenderedPageBreak/>
              <w:t>included review of each medicine, monitoring of symptoms, identified care issues, adherence issues, weight monitoring, smoking status, and referral.</w:t>
            </w:r>
          </w:p>
        </w:tc>
        <w:tc>
          <w:tcPr>
            <w:tcW w:w="934" w:type="pct"/>
          </w:tcPr>
          <w:p w14:paraId="6F669F9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Sample: 65 patients, 10 pharmacists</w:t>
            </w:r>
          </w:p>
          <w:p w14:paraId="4F066A2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ing:</w:t>
            </w:r>
          </w:p>
          <w:p w14:paraId="442360D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1C45F51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ata: Focus groups, interviews</w:t>
            </w:r>
          </w:p>
          <w:p w14:paraId="42D7371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556828E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Analysis: Framework analysis</w:t>
            </w:r>
          </w:p>
          <w:p w14:paraId="17F5A8F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4660DCE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Quality score: +</w:t>
            </w:r>
          </w:p>
        </w:tc>
        <w:tc>
          <w:tcPr>
            <w:tcW w:w="1483" w:type="pct"/>
          </w:tcPr>
          <w:p w14:paraId="0D0798C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777DFF9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sychosocial support”</w:t>
            </w:r>
          </w:p>
          <w:p w14:paraId="37C2F4C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atient-staff communication”</w:t>
            </w:r>
          </w:p>
          <w:p w14:paraId="4D358E0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eels looked after”</w:t>
            </w:r>
          </w:p>
          <w:p w14:paraId="1A964F3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linical knowledge”</w:t>
            </w:r>
          </w:p>
          <w:p w14:paraId="13693B4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nfidence/ motivation in self-care”</w:t>
            </w:r>
          </w:p>
          <w:p w14:paraId="471323C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volvement in self-care”</w:t>
            </w:r>
          </w:p>
          <w:p w14:paraId="444F4F3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mprovement from usual care”</w:t>
            </w:r>
          </w:p>
          <w:p w14:paraId="319FFD3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opular”</w:t>
            </w:r>
          </w:p>
          <w:p w14:paraId="61C17B2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Saves travel time”</w:t>
            </w:r>
          </w:p>
          <w:p w14:paraId="569E30A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0DBE4ED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improvement”</w:t>
            </w:r>
          </w:p>
          <w:p w14:paraId="58E265F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education”</w:t>
            </w:r>
          </w:p>
          <w:p w14:paraId="006E9DD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efficiency/ co-ordination”</w:t>
            </w:r>
          </w:p>
          <w:p w14:paraId="2EAAAE5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Healthcare staff +ve experiences:</w:t>
            </w:r>
          </w:p>
          <w:p w14:paraId="64EEA93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lastRenderedPageBreak/>
              <w:t>“Familiarity/ communication with patient”</w:t>
            </w:r>
          </w:p>
          <w:p w14:paraId="32DE095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Better knowledge of patient status”</w:t>
            </w:r>
          </w:p>
          <w:p w14:paraId="0B184D4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ro-active management”</w:t>
            </w:r>
          </w:p>
          <w:p w14:paraId="3E59895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nfidence in management”</w:t>
            </w:r>
          </w:p>
          <w:p w14:paraId="0BF7963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mportant”</w:t>
            </w:r>
          </w:p>
          <w:p w14:paraId="3449B4B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Encourages patient self-care”</w:t>
            </w:r>
          </w:p>
          <w:p w14:paraId="0AA76F7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creases patient knowledge”</w:t>
            </w:r>
          </w:p>
          <w:p w14:paraId="546BA93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User friendly”</w:t>
            </w:r>
          </w:p>
          <w:p w14:paraId="4147179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Healthcare staff –ve experiences:</w:t>
            </w:r>
          </w:p>
          <w:p w14:paraId="5F60E4A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patient-staff communication”</w:t>
            </w:r>
          </w:p>
          <w:p w14:paraId="2331C57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staff-staff communication”</w:t>
            </w:r>
          </w:p>
          <w:p w14:paraId="477179C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flexible guidance”</w:t>
            </w:r>
          </w:p>
          <w:p w14:paraId="675920A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training”</w:t>
            </w:r>
          </w:p>
          <w:p w14:paraId="6145A4D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education”</w:t>
            </w:r>
          </w:p>
          <w:p w14:paraId="47D0C81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o change in patient self-care”</w:t>
            </w:r>
          </w:p>
          <w:p w14:paraId="2F98A58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creased workload”</w:t>
            </w:r>
          </w:p>
        </w:tc>
      </w:tr>
      <w:tr w:rsidR="002776E6" w:rsidRPr="00673A1C" w14:paraId="14778CAD" w14:textId="77777777" w:rsidTr="009F7F4A">
        <w:tc>
          <w:tcPr>
            <w:cnfStyle w:val="001000000000" w:firstRow="0" w:lastRow="0" w:firstColumn="1" w:lastColumn="0" w:oddVBand="0" w:evenVBand="0" w:oddHBand="0" w:evenHBand="0" w:firstRowFirstColumn="0" w:firstRowLastColumn="0" w:lastRowFirstColumn="0" w:lastRowLastColumn="0"/>
            <w:tcW w:w="1040" w:type="pct"/>
          </w:tcPr>
          <w:p w14:paraId="7FB4E0EF" w14:textId="2167E638" w:rsidR="002776E6" w:rsidRPr="00673A1C" w:rsidRDefault="002776E6" w:rsidP="009F7F4A">
            <w:pPr>
              <w:rPr>
                <w:rFonts w:ascii="Cambria" w:hAnsi="Cambria" w:cs="Times New Roman"/>
                <w:b w:val="0"/>
              </w:rPr>
            </w:pPr>
            <w:r w:rsidRPr="00673A1C">
              <w:rPr>
                <w:rFonts w:ascii="Cambria" w:hAnsi="Cambria" w:cs="Times New Roman"/>
                <w:b w:val="0"/>
              </w:rPr>
              <w:lastRenderedPageBreak/>
              <w:t>Lundgren 2015</w:t>
            </w:r>
            <w:r w:rsidR="00337757">
              <w:rPr>
                <w:rFonts w:ascii="Cambria" w:hAnsi="Cambria" w:cs="Times New Roman"/>
                <w:b w:val="0"/>
              </w:rPr>
              <w:t xml:space="preserve"> [56]</w:t>
            </w:r>
            <w:r w:rsidRPr="00673A1C">
              <w:rPr>
                <w:rFonts w:ascii="Cambria" w:hAnsi="Cambria" w:cs="Times New Roman"/>
                <w:b w:val="0"/>
              </w:rPr>
              <w:t>: Internet-based cognitive behaviour therapy for patients with heart failure and depressive symptoms: A proof of concept study</w:t>
            </w:r>
          </w:p>
          <w:p w14:paraId="59261BAC" w14:textId="77777777" w:rsidR="002776E6" w:rsidRPr="00673A1C" w:rsidRDefault="002776E6" w:rsidP="009F7F4A">
            <w:pPr>
              <w:rPr>
                <w:rFonts w:ascii="Cambria" w:hAnsi="Cambria" w:cs="Times New Roman"/>
                <w:b w:val="0"/>
              </w:rPr>
            </w:pPr>
          </w:p>
          <w:p w14:paraId="26007039" w14:textId="77777777" w:rsidR="002776E6" w:rsidRPr="00673A1C" w:rsidRDefault="002776E6" w:rsidP="009F7F4A">
            <w:pPr>
              <w:rPr>
                <w:rFonts w:ascii="Cambria" w:hAnsi="Cambria" w:cs="Times New Roman"/>
                <w:b w:val="0"/>
              </w:rPr>
            </w:pPr>
            <w:r w:rsidRPr="00673A1C">
              <w:rPr>
                <w:rFonts w:ascii="Cambria" w:hAnsi="Cambria" w:cs="Times New Roman"/>
                <w:b w:val="0"/>
              </w:rPr>
              <w:t>Aim: To evaluate the feasibility of the ICBT program in regard to depressive symptoms, the time used by health care providers to give feedback, and participants’ perceptions of the ICBT program</w:t>
            </w:r>
          </w:p>
          <w:p w14:paraId="79DE1345" w14:textId="77777777" w:rsidR="002776E6" w:rsidRPr="00673A1C" w:rsidRDefault="002776E6" w:rsidP="009F7F4A">
            <w:pPr>
              <w:rPr>
                <w:rFonts w:ascii="Cambria" w:hAnsi="Cambria" w:cs="Times New Roman"/>
                <w:b w:val="0"/>
              </w:rPr>
            </w:pPr>
          </w:p>
          <w:p w14:paraId="579632BB" w14:textId="77777777" w:rsidR="002776E6" w:rsidRPr="00673A1C" w:rsidRDefault="002776E6" w:rsidP="009F7F4A">
            <w:pPr>
              <w:rPr>
                <w:rFonts w:ascii="Cambria" w:hAnsi="Cambria" w:cs="Times New Roman"/>
                <w:b w:val="0"/>
              </w:rPr>
            </w:pPr>
            <w:r w:rsidRPr="00673A1C">
              <w:rPr>
                <w:rFonts w:ascii="Cambria" w:hAnsi="Cambria" w:cs="Times New Roman"/>
                <w:b w:val="0"/>
              </w:rPr>
              <w:lastRenderedPageBreak/>
              <w:t>Country: Sweden</w:t>
            </w:r>
          </w:p>
          <w:p w14:paraId="382502BB" w14:textId="77777777" w:rsidR="002776E6" w:rsidRPr="00673A1C" w:rsidRDefault="002776E6" w:rsidP="009F7F4A">
            <w:pPr>
              <w:rPr>
                <w:rFonts w:ascii="Cambria" w:hAnsi="Cambria" w:cs="Times New Roman"/>
                <w:b w:val="0"/>
              </w:rPr>
            </w:pPr>
            <w:r w:rsidRPr="00673A1C">
              <w:rPr>
                <w:rFonts w:ascii="Cambria" w:hAnsi="Cambria" w:cs="Times New Roman"/>
                <w:b w:val="0"/>
              </w:rPr>
              <w:t>Funding: Medical Research Council of Southeast Sweden</w:t>
            </w:r>
          </w:p>
        </w:tc>
        <w:tc>
          <w:tcPr>
            <w:tcW w:w="1543" w:type="pct"/>
          </w:tcPr>
          <w:p w14:paraId="7EE68EC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Name: Internet-based-CBT (ICBT)</w:t>
            </w:r>
          </w:p>
          <w:p w14:paraId="6DFF859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7EB5A97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Type: Patient health information platform and online management</w:t>
            </w:r>
          </w:p>
          <w:p w14:paraId="1A33BE9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etting: Patient’s home</w:t>
            </w:r>
          </w:p>
          <w:p w14:paraId="4E2421F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uration: 1-3 months</w:t>
            </w:r>
          </w:p>
          <w:p w14:paraId="5B36E80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6470275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etails: The treatment program and feedback were delivered via an internet platform. The core of the program material was adapted to heart failure patients and included psycho-education, behaviour activation, and problem-solving over a nine-week program.</w:t>
            </w:r>
          </w:p>
        </w:tc>
        <w:tc>
          <w:tcPr>
            <w:tcW w:w="934" w:type="pct"/>
          </w:tcPr>
          <w:p w14:paraId="3DA2036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e: 7 patients</w:t>
            </w:r>
          </w:p>
          <w:p w14:paraId="0B6A701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ing: Not stated</w:t>
            </w:r>
          </w:p>
          <w:p w14:paraId="0D5B407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00C4860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ata: Interviews</w:t>
            </w:r>
          </w:p>
          <w:p w14:paraId="0E564C8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1FC2A14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Analysis: Content analysis</w:t>
            </w:r>
          </w:p>
          <w:p w14:paraId="08B2C62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4D697B3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Quality score: +</w:t>
            </w:r>
          </w:p>
        </w:tc>
        <w:tc>
          <w:tcPr>
            <w:tcW w:w="1483" w:type="pct"/>
          </w:tcPr>
          <w:p w14:paraId="62A8940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7844BF8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linical knowledge”</w:t>
            </w:r>
          </w:p>
          <w:p w14:paraId="007504E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nfidence/ motivation in self-care”</w:t>
            </w:r>
          </w:p>
          <w:p w14:paraId="2449B77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lexible”</w:t>
            </w:r>
          </w:p>
          <w:p w14:paraId="3B0FDD6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6AAE360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Technical difficulties”</w:t>
            </w:r>
          </w:p>
          <w:p w14:paraId="385AF50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Extra work = tiring”</w:t>
            </w:r>
          </w:p>
        </w:tc>
      </w:tr>
      <w:tr w:rsidR="002776E6" w:rsidRPr="00673A1C" w14:paraId="23D7FB16" w14:textId="77777777" w:rsidTr="009F7F4A">
        <w:tc>
          <w:tcPr>
            <w:cnfStyle w:val="001000000000" w:firstRow="0" w:lastRow="0" w:firstColumn="1" w:lastColumn="0" w:oddVBand="0" w:evenVBand="0" w:oddHBand="0" w:evenHBand="0" w:firstRowFirstColumn="0" w:firstRowLastColumn="0" w:lastRowFirstColumn="0" w:lastRowLastColumn="0"/>
            <w:tcW w:w="1040" w:type="pct"/>
          </w:tcPr>
          <w:p w14:paraId="495C8EFB" w14:textId="2E484292" w:rsidR="002776E6" w:rsidRPr="00673A1C" w:rsidRDefault="002776E6" w:rsidP="009F7F4A">
            <w:pPr>
              <w:rPr>
                <w:rFonts w:ascii="Cambria" w:hAnsi="Cambria" w:cs="Times New Roman"/>
                <w:b w:val="0"/>
              </w:rPr>
            </w:pPr>
            <w:r w:rsidRPr="00673A1C">
              <w:rPr>
                <w:rFonts w:ascii="Cambria" w:hAnsi="Cambria" w:cs="Times New Roman"/>
                <w:b w:val="0"/>
              </w:rPr>
              <w:t>Lundgren 2018</w:t>
            </w:r>
            <w:r w:rsidR="00337757">
              <w:rPr>
                <w:rFonts w:ascii="Cambria" w:hAnsi="Cambria" w:cs="Times New Roman"/>
                <w:b w:val="0"/>
              </w:rPr>
              <w:t xml:space="preserve"> [59]</w:t>
            </w:r>
            <w:r w:rsidRPr="00673A1C">
              <w:rPr>
                <w:rFonts w:ascii="Cambria" w:hAnsi="Cambria" w:cs="Times New Roman"/>
                <w:b w:val="0"/>
              </w:rPr>
              <w:t xml:space="preserve">: Patient Experiences of Web-Based Cognitive </w:t>
            </w:r>
            <w:proofErr w:type="spellStart"/>
            <w:r w:rsidRPr="00673A1C">
              <w:rPr>
                <w:rFonts w:ascii="Cambria" w:hAnsi="Cambria" w:cs="Times New Roman"/>
                <w:b w:val="0"/>
              </w:rPr>
              <w:t>Behavioral</w:t>
            </w:r>
            <w:proofErr w:type="spellEnd"/>
            <w:r w:rsidRPr="00673A1C">
              <w:rPr>
                <w:rFonts w:ascii="Cambria" w:hAnsi="Cambria" w:cs="Times New Roman"/>
                <w:b w:val="0"/>
              </w:rPr>
              <w:t xml:space="preserve"> Therapy for Heart Failure and Depression: Qualitative Study</w:t>
            </w:r>
          </w:p>
          <w:p w14:paraId="7EE60D9E" w14:textId="77777777" w:rsidR="002776E6" w:rsidRPr="00673A1C" w:rsidRDefault="002776E6" w:rsidP="009F7F4A">
            <w:pPr>
              <w:rPr>
                <w:rFonts w:ascii="Cambria" w:hAnsi="Cambria" w:cs="Times New Roman"/>
                <w:b w:val="0"/>
              </w:rPr>
            </w:pPr>
          </w:p>
          <w:p w14:paraId="5AA56FD1" w14:textId="77777777" w:rsidR="002776E6" w:rsidRPr="00673A1C" w:rsidRDefault="002776E6" w:rsidP="009F7F4A">
            <w:pPr>
              <w:rPr>
                <w:rFonts w:ascii="Cambria" w:hAnsi="Cambria" w:cs="Times New Roman"/>
                <w:b w:val="0"/>
              </w:rPr>
            </w:pPr>
            <w:r w:rsidRPr="00673A1C">
              <w:rPr>
                <w:rFonts w:ascii="Cambria" w:hAnsi="Cambria" w:cs="Times New Roman"/>
                <w:b w:val="0"/>
              </w:rPr>
              <w:t xml:space="preserve">Aim: To explore and describe the experiences of participating and receiving health care through a </w:t>
            </w:r>
            <w:proofErr w:type="spellStart"/>
            <w:r w:rsidRPr="00673A1C">
              <w:rPr>
                <w:rFonts w:ascii="Cambria" w:hAnsi="Cambria" w:cs="Times New Roman"/>
                <w:b w:val="0"/>
              </w:rPr>
              <w:t>wCBT</w:t>
            </w:r>
            <w:proofErr w:type="spellEnd"/>
            <w:r w:rsidRPr="00673A1C">
              <w:rPr>
                <w:rFonts w:ascii="Cambria" w:hAnsi="Cambria" w:cs="Times New Roman"/>
                <w:b w:val="0"/>
              </w:rPr>
              <w:t xml:space="preserve"> intervention among persons with heart failure and depressive symptoms. </w:t>
            </w:r>
          </w:p>
          <w:p w14:paraId="17BF83DD" w14:textId="77777777" w:rsidR="002776E6" w:rsidRPr="00673A1C" w:rsidRDefault="002776E6" w:rsidP="009F7F4A">
            <w:pPr>
              <w:rPr>
                <w:rFonts w:ascii="Cambria" w:hAnsi="Cambria" w:cs="Times New Roman"/>
                <w:b w:val="0"/>
              </w:rPr>
            </w:pPr>
          </w:p>
          <w:p w14:paraId="29326E15" w14:textId="77777777" w:rsidR="002776E6" w:rsidRPr="00673A1C" w:rsidRDefault="002776E6" w:rsidP="009F7F4A">
            <w:pPr>
              <w:rPr>
                <w:rFonts w:ascii="Cambria" w:hAnsi="Cambria" w:cs="Times New Roman"/>
                <w:b w:val="0"/>
              </w:rPr>
            </w:pPr>
            <w:r w:rsidRPr="00673A1C">
              <w:rPr>
                <w:rFonts w:ascii="Cambria" w:hAnsi="Cambria" w:cs="Times New Roman"/>
                <w:b w:val="0"/>
              </w:rPr>
              <w:t>Country: Sweden</w:t>
            </w:r>
          </w:p>
          <w:p w14:paraId="0EB5E955" w14:textId="77777777" w:rsidR="002776E6" w:rsidRPr="00673A1C" w:rsidRDefault="002776E6" w:rsidP="009F7F4A">
            <w:pPr>
              <w:rPr>
                <w:rFonts w:ascii="Cambria" w:hAnsi="Cambria" w:cs="Times New Roman"/>
                <w:b w:val="0"/>
              </w:rPr>
            </w:pPr>
            <w:r w:rsidRPr="00673A1C">
              <w:rPr>
                <w:rFonts w:ascii="Cambria" w:hAnsi="Cambria" w:cs="Times New Roman"/>
                <w:b w:val="0"/>
              </w:rPr>
              <w:t>Funding: Medical Research Council of Southeast Sweden</w:t>
            </w:r>
          </w:p>
        </w:tc>
        <w:tc>
          <w:tcPr>
            <w:tcW w:w="1543" w:type="pct"/>
          </w:tcPr>
          <w:p w14:paraId="73C5233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Name: Web-based CBT (</w:t>
            </w:r>
            <w:proofErr w:type="spellStart"/>
            <w:r w:rsidRPr="00673A1C">
              <w:rPr>
                <w:rFonts w:ascii="Cambria" w:hAnsi="Cambria" w:cs="Times New Roman"/>
              </w:rPr>
              <w:t>wCBT</w:t>
            </w:r>
            <w:proofErr w:type="spellEnd"/>
            <w:r w:rsidRPr="00673A1C">
              <w:rPr>
                <w:rFonts w:ascii="Cambria" w:hAnsi="Cambria" w:cs="Times New Roman"/>
              </w:rPr>
              <w:t>)</w:t>
            </w:r>
          </w:p>
          <w:p w14:paraId="6CE4DDC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231E062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Type: Patient health information platform and online management</w:t>
            </w:r>
          </w:p>
          <w:p w14:paraId="51DF93D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etting: Patient’s home</w:t>
            </w:r>
          </w:p>
          <w:p w14:paraId="0937480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uration: 1-12 months</w:t>
            </w:r>
          </w:p>
          <w:p w14:paraId="28D2A20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339F124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 xml:space="preserve">Details: The </w:t>
            </w:r>
            <w:proofErr w:type="spellStart"/>
            <w:r w:rsidRPr="00673A1C">
              <w:rPr>
                <w:rFonts w:ascii="Cambria" w:hAnsi="Cambria" w:cs="Times New Roman"/>
              </w:rPr>
              <w:t>wCBT</w:t>
            </w:r>
            <w:proofErr w:type="spellEnd"/>
            <w:r w:rsidRPr="00673A1C">
              <w:rPr>
                <w:rFonts w:ascii="Cambria" w:hAnsi="Cambria" w:cs="Times New Roman"/>
              </w:rPr>
              <w:t xml:space="preserve"> program consists of text and assignments that the participants work with in their everyday setting. Written feedback was provided on all assignments. The participants could also ask questions through a secure message system.</w:t>
            </w:r>
          </w:p>
        </w:tc>
        <w:tc>
          <w:tcPr>
            <w:tcW w:w="934" w:type="pct"/>
          </w:tcPr>
          <w:p w14:paraId="788D13E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e: 13 patients</w:t>
            </w:r>
          </w:p>
          <w:p w14:paraId="57420E5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ing: Not stated</w:t>
            </w:r>
          </w:p>
          <w:p w14:paraId="1C2BFB4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5E5412C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ata: Interviews</w:t>
            </w:r>
          </w:p>
          <w:p w14:paraId="5A60844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43BE7B0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Analysis: Thematic analysis</w:t>
            </w:r>
          </w:p>
          <w:p w14:paraId="7D832F2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2CB418E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Quality score: +</w:t>
            </w:r>
          </w:p>
        </w:tc>
        <w:tc>
          <w:tcPr>
            <w:tcW w:w="1483" w:type="pct"/>
          </w:tcPr>
          <w:p w14:paraId="142BF89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75ED565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sychosocial support”</w:t>
            </w:r>
          </w:p>
          <w:p w14:paraId="2D15D6A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t-staff communication”</w:t>
            </w:r>
          </w:p>
          <w:p w14:paraId="39D9253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eels looked after”</w:t>
            </w:r>
          </w:p>
          <w:p w14:paraId="5A760A5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ollow up / co-ordination of care”</w:t>
            </w:r>
          </w:p>
          <w:p w14:paraId="7D78B25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linical knowledge”</w:t>
            </w:r>
          </w:p>
          <w:p w14:paraId="1A5F30B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nfidence/ motivation in self-care”</w:t>
            </w:r>
          </w:p>
          <w:p w14:paraId="50DCA66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volvement in self-care”</w:t>
            </w:r>
          </w:p>
          <w:p w14:paraId="3BE9D4E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mprovement from usual care”</w:t>
            </w:r>
          </w:p>
          <w:p w14:paraId="14988C7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User friendly”</w:t>
            </w:r>
          </w:p>
          <w:p w14:paraId="3B50703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ew technology”</w:t>
            </w:r>
          </w:p>
          <w:p w14:paraId="17EDCB6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Saves travel time”</w:t>
            </w:r>
          </w:p>
          <w:p w14:paraId="18A18EC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lexible”</w:t>
            </w:r>
          </w:p>
          <w:p w14:paraId="08EE558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mfort / Freedom at home”</w:t>
            </w:r>
          </w:p>
          <w:p w14:paraId="3A533C6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264250D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 xml:space="preserve">“Lack of </w:t>
            </w:r>
            <w:proofErr w:type="spellStart"/>
            <w:r w:rsidRPr="00673A1C">
              <w:rPr>
                <w:rFonts w:ascii="Cambria" w:hAnsi="Cambria" w:cs="Times New Roman"/>
                <w:i/>
              </w:rPr>
              <w:t>pt</w:t>
            </w:r>
            <w:proofErr w:type="spellEnd"/>
            <w:r w:rsidRPr="00673A1C">
              <w:rPr>
                <w:rFonts w:ascii="Cambria" w:hAnsi="Cambria" w:cs="Times New Roman"/>
                <w:i/>
              </w:rPr>
              <w:t>-staff communication”</w:t>
            </w:r>
          </w:p>
          <w:p w14:paraId="5924B5E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Responsibility = anxiety”</w:t>
            </w:r>
          </w:p>
          <w:p w14:paraId="7064332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feedback”</w:t>
            </w:r>
          </w:p>
          <w:p w14:paraId="4F0BCBF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o effect on self-care”</w:t>
            </w:r>
          </w:p>
          <w:p w14:paraId="129BB5C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improvement”</w:t>
            </w:r>
          </w:p>
          <w:p w14:paraId="7A99ED0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Technical difficulties”</w:t>
            </w:r>
          </w:p>
          <w:p w14:paraId="7E27464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Medical jargon”</w:t>
            </w:r>
          </w:p>
          <w:p w14:paraId="43BF6A0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ot user friendly”</w:t>
            </w:r>
          </w:p>
          <w:p w14:paraId="2152975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Technology overwhelming”</w:t>
            </w:r>
          </w:p>
          <w:p w14:paraId="7884721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education”</w:t>
            </w:r>
          </w:p>
          <w:p w14:paraId="0C19D0D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rrelevant training”</w:t>
            </w:r>
          </w:p>
          <w:p w14:paraId="556EBFD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privacy / security”</w:t>
            </w:r>
          </w:p>
          <w:p w14:paraId="14C3A51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support for care”</w:t>
            </w:r>
          </w:p>
          <w:p w14:paraId="30A0CCA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i/>
              </w:rPr>
              <w:t>“Extra work = tiring”</w:t>
            </w:r>
          </w:p>
        </w:tc>
      </w:tr>
      <w:tr w:rsidR="002776E6" w:rsidRPr="00673A1C" w14:paraId="05DF1D35" w14:textId="77777777" w:rsidTr="009F7F4A">
        <w:tc>
          <w:tcPr>
            <w:cnfStyle w:val="001000000000" w:firstRow="0" w:lastRow="0" w:firstColumn="1" w:lastColumn="0" w:oddVBand="0" w:evenVBand="0" w:oddHBand="0" w:evenHBand="0" w:firstRowFirstColumn="0" w:firstRowLastColumn="0" w:lastRowFirstColumn="0" w:lastRowLastColumn="0"/>
            <w:tcW w:w="1040" w:type="pct"/>
          </w:tcPr>
          <w:p w14:paraId="2FC83B5B" w14:textId="1A0006C2" w:rsidR="002776E6" w:rsidRPr="00673A1C" w:rsidRDefault="002776E6" w:rsidP="009F7F4A">
            <w:pPr>
              <w:rPr>
                <w:rFonts w:ascii="Cambria" w:hAnsi="Cambria" w:cs="Times New Roman"/>
                <w:b w:val="0"/>
              </w:rPr>
            </w:pPr>
            <w:r w:rsidRPr="00673A1C">
              <w:rPr>
                <w:rFonts w:ascii="Cambria" w:hAnsi="Cambria" w:cs="Times New Roman"/>
                <w:b w:val="0"/>
              </w:rPr>
              <w:t>Lyngå 2013</w:t>
            </w:r>
            <w:r w:rsidR="00337757">
              <w:rPr>
                <w:rFonts w:ascii="Cambria" w:hAnsi="Cambria" w:cs="Times New Roman"/>
                <w:b w:val="0"/>
              </w:rPr>
              <w:t xml:space="preserve"> [29]</w:t>
            </w:r>
            <w:r w:rsidRPr="00673A1C">
              <w:rPr>
                <w:rFonts w:ascii="Cambria" w:hAnsi="Cambria" w:cs="Times New Roman"/>
                <w:b w:val="0"/>
              </w:rPr>
              <w:t xml:space="preserve">: Perceptions of transmission of body weight and </w:t>
            </w:r>
            <w:r w:rsidRPr="00673A1C">
              <w:rPr>
                <w:rFonts w:ascii="Cambria" w:hAnsi="Cambria" w:cs="Times New Roman"/>
                <w:b w:val="0"/>
              </w:rPr>
              <w:lastRenderedPageBreak/>
              <w:t>telemonitoring in patients with heart failure?</w:t>
            </w:r>
          </w:p>
          <w:p w14:paraId="2F99ED06" w14:textId="77777777" w:rsidR="002776E6" w:rsidRPr="00673A1C" w:rsidRDefault="002776E6" w:rsidP="009F7F4A">
            <w:pPr>
              <w:rPr>
                <w:rFonts w:ascii="Cambria" w:hAnsi="Cambria" w:cs="Times New Roman"/>
                <w:b w:val="0"/>
              </w:rPr>
            </w:pPr>
          </w:p>
          <w:p w14:paraId="3F26C649" w14:textId="77777777" w:rsidR="002776E6" w:rsidRPr="00673A1C" w:rsidRDefault="002776E6" w:rsidP="009F7F4A">
            <w:pPr>
              <w:rPr>
                <w:rFonts w:ascii="Cambria" w:hAnsi="Cambria" w:cs="Times New Roman"/>
                <w:b w:val="0"/>
              </w:rPr>
            </w:pPr>
            <w:r w:rsidRPr="00673A1C">
              <w:rPr>
                <w:rFonts w:ascii="Cambria" w:hAnsi="Cambria" w:cs="Times New Roman"/>
                <w:b w:val="0"/>
              </w:rPr>
              <w:t>Aim: The aim of this study was to explore and describe patients perceptions of transmission of body weight (BW) and telemonitoring, regularly accomplished from patients homes to an HF clinic</w:t>
            </w:r>
          </w:p>
          <w:p w14:paraId="4D91C6D2" w14:textId="77777777" w:rsidR="002776E6" w:rsidRPr="00673A1C" w:rsidRDefault="002776E6" w:rsidP="009F7F4A">
            <w:pPr>
              <w:rPr>
                <w:rFonts w:ascii="Cambria" w:hAnsi="Cambria" w:cs="Times New Roman"/>
                <w:b w:val="0"/>
              </w:rPr>
            </w:pPr>
          </w:p>
          <w:p w14:paraId="6C853A22" w14:textId="77777777" w:rsidR="002776E6" w:rsidRPr="00673A1C" w:rsidRDefault="002776E6" w:rsidP="009F7F4A">
            <w:pPr>
              <w:rPr>
                <w:rFonts w:ascii="Cambria" w:hAnsi="Cambria" w:cs="Times New Roman"/>
                <w:b w:val="0"/>
              </w:rPr>
            </w:pPr>
            <w:r w:rsidRPr="00673A1C">
              <w:rPr>
                <w:rFonts w:ascii="Cambria" w:hAnsi="Cambria" w:cs="Times New Roman"/>
                <w:b w:val="0"/>
              </w:rPr>
              <w:t>Country: Sweden</w:t>
            </w:r>
          </w:p>
          <w:p w14:paraId="4E140E01" w14:textId="77777777" w:rsidR="002776E6" w:rsidRPr="00673A1C" w:rsidRDefault="002776E6" w:rsidP="009F7F4A">
            <w:pPr>
              <w:rPr>
                <w:rFonts w:ascii="Cambria" w:hAnsi="Cambria" w:cs="Times New Roman"/>
                <w:b w:val="0"/>
              </w:rPr>
            </w:pPr>
            <w:r w:rsidRPr="00673A1C">
              <w:rPr>
                <w:rFonts w:ascii="Cambria" w:hAnsi="Cambria" w:cs="Times New Roman"/>
                <w:b w:val="0"/>
              </w:rPr>
              <w:t>Funding: Not funded</w:t>
            </w:r>
          </w:p>
        </w:tc>
        <w:tc>
          <w:tcPr>
            <w:tcW w:w="1543" w:type="pct"/>
          </w:tcPr>
          <w:p w14:paraId="726A2CA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Name: Wireless electronic scale</w:t>
            </w:r>
          </w:p>
          <w:p w14:paraId="6E40F3C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4CD4770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Type: Remote monitoring (Telemonitoring) and self-monitoring</w:t>
            </w:r>
          </w:p>
          <w:p w14:paraId="0DE8074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etting: Patient’s home</w:t>
            </w:r>
          </w:p>
          <w:p w14:paraId="196B718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uration: Not stated</w:t>
            </w:r>
          </w:p>
          <w:p w14:paraId="49EE256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501CA09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etails: Patients in the intervention group were given an electronic scale to place in their home and asked to weigh themselves daily. The weight measurements were automatically trans- mitted to a heart failure clinic. If a weight gain was detected of 2 kg in 3 days, the patients were contacted by telephone. If there were signs of deterioration in the patients (e.g., increased breathlessness or tired- ness, swollen legs or difficulties to lay flat in bed, together with increased BW), the dose of diuretics was temporally increased.</w:t>
            </w:r>
          </w:p>
        </w:tc>
        <w:tc>
          <w:tcPr>
            <w:tcW w:w="934" w:type="pct"/>
          </w:tcPr>
          <w:p w14:paraId="754A0DC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Sample: 20 patients</w:t>
            </w:r>
          </w:p>
          <w:p w14:paraId="34FFA9B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ing: Purposive</w:t>
            </w:r>
          </w:p>
          <w:p w14:paraId="4F1DC4D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4415484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ata: Interviews</w:t>
            </w:r>
          </w:p>
          <w:p w14:paraId="7F82429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4340F47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Analysis: Phenomenology</w:t>
            </w:r>
          </w:p>
          <w:p w14:paraId="2DF05F9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7990DBB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Quality score: ++</w:t>
            </w:r>
          </w:p>
        </w:tc>
        <w:tc>
          <w:tcPr>
            <w:tcW w:w="1483" w:type="pct"/>
          </w:tcPr>
          <w:p w14:paraId="4549882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lastRenderedPageBreak/>
              <w:t>Patient +ve experiences:</w:t>
            </w:r>
          </w:p>
          <w:p w14:paraId="30F8C1B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atient-staff communication”</w:t>
            </w:r>
          </w:p>
          <w:p w14:paraId="522D68B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lastRenderedPageBreak/>
              <w:t>“Feels looked after”</w:t>
            </w:r>
          </w:p>
          <w:p w14:paraId="33182F3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linical knowledge”</w:t>
            </w:r>
          </w:p>
          <w:p w14:paraId="41D93EC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nfidence/ motivation in self-care”</w:t>
            </w:r>
          </w:p>
          <w:p w14:paraId="464A4FA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volvement in self-care”</w:t>
            </w:r>
          </w:p>
          <w:p w14:paraId="2BDEA11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nfidence in management decisions”</w:t>
            </w:r>
          </w:p>
          <w:p w14:paraId="16D5FC7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User friendly”</w:t>
            </w:r>
          </w:p>
          <w:p w14:paraId="2A44362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ew technology”</w:t>
            </w:r>
          </w:p>
          <w:p w14:paraId="15DE61D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0F5C4F9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patient-staff communication”</w:t>
            </w:r>
          </w:p>
          <w:p w14:paraId="63674A6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Responsibility = anxiety”</w:t>
            </w:r>
          </w:p>
          <w:p w14:paraId="0C9EEBE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feedback”</w:t>
            </w:r>
          </w:p>
          <w:p w14:paraId="47CCA82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o effect on self-care”</w:t>
            </w:r>
          </w:p>
          <w:p w14:paraId="115BB29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Technical difficulties”</w:t>
            </w:r>
          </w:p>
        </w:tc>
      </w:tr>
      <w:tr w:rsidR="002776E6" w:rsidRPr="00673A1C" w14:paraId="40465031" w14:textId="77777777" w:rsidTr="009F7F4A">
        <w:tc>
          <w:tcPr>
            <w:cnfStyle w:val="001000000000" w:firstRow="0" w:lastRow="0" w:firstColumn="1" w:lastColumn="0" w:oddVBand="0" w:evenVBand="0" w:oddHBand="0" w:evenHBand="0" w:firstRowFirstColumn="0" w:firstRowLastColumn="0" w:lastRowFirstColumn="0" w:lastRowLastColumn="0"/>
            <w:tcW w:w="1040" w:type="pct"/>
          </w:tcPr>
          <w:p w14:paraId="5B701F44" w14:textId="0B0AAE1E" w:rsidR="002776E6" w:rsidRPr="00673A1C" w:rsidRDefault="002776E6" w:rsidP="009F7F4A">
            <w:pPr>
              <w:rPr>
                <w:rFonts w:ascii="Cambria" w:hAnsi="Cambria" w:cs="Times New Roman"/>
                <w:b w:val="0"/>
              </w:rPr>
            </w:pPr>
            <w:r w:rsidRPr="00673A1C">
              <w:rPr>
                <w:rFonts w:ascii="Cambria" w:hAnsi="Cambria" w:cs="Times New Roman"/>
                <w:b w:val="0"/>
              </w:rPr>
              <w:lastRenderedPageBreak/>
              <w:t>Nanevicz 2000</w:t>
            </w:r>
            <w:r w:rsidR="00337757">
              <w:rPr>
                <w:rFonts w:ascii="Cambria" w:hAnsi="Cambria" w:cs="Times New Roman"/>
                <w:b w:val="0"/>
              </w:rPr>
              <w:t xml:space="preserve"> [30]</w:t>
            </w:r>
            <w:r w:rsidRPr="00673A1C">
              <w:rPr>
                <w:rFonts w:ascii="Cambria" w:hAnsi="Cambria" w:cs="Times New Roman"/>
                <w:b w:val="0"/>
              </w:rPr>
              <w:t>: The feasibility of a telecommunications service in support of outpatient congestive heart failure care in a diverse patient population</w:t>
            </w:r>
          </w:p>
          <w:p w14:paraId="776C6990" w14:textId="77777777" w:rsidR="002776E6" w:rsidRPr="00673A1C" w:rsidRDefault="002776E6" w:rsidP="009F7F4A">
            <w:pPr>
              <w:rPr>
                <w:rFonts w:ascii="Cambria" w:hAnsi="Cambria" w:cs="Times New Roman"/>
                <w:b w:val="0"/>
              </w:rPr>
            </w:pPr>
          </w:p>
          <w:p w14:paraId="151AAECE" w14:textId="77777777" w:rsidR="002776E6" w:rsidRPr="00673A1C" w:rsidRDefault="002776E6" w:rsidP="009F7F4A">
            <w:pPr>
              <w:rPr>
                <w:rFonts w:ascii="Cambria" w:hAnsi="Cambria" w:cs="Times New Roman"/>
                <w:b w:val="0"/>
              </w:rPr>
            </w:pPr>
            <w:r w:rsidRPr="00673A1C">
              <w:rPr>
                <w:rFonts w:ascii="Cambria" w:hAnsi="Cambria" w:cs="Times New Roman"/>
                <w:b w:val="0"/>
              </w:rPr>
              <w:t xml:space="preserve">Aim: We report on the feasibility and efficacy of using a home telemonitoring service as an adjunct to the outpatient care of heart failure patients from </w:t>
            </w:r>
            <w:r w:rsidRPr="00673A1C">
              <w:rPr>
                <w:rFonts w:ascii="Cambria" w:hAnsi="Cambria" w:cs="Times New Roman"/>
                <w:b w:val="0"/>
              </w:rPr>
              <w:lastRenderedPageBreak/>
              <w:t>diverse backgrounds</w:t>
            </w:r>
          </w:p>
          <w:p w14:paraId="3BB0C11F" w14:textId="77777777" w:rsidR="002776E6" w:rsidRPr="00673A1C" w:rsidRDefault="002776E6" w:rsidP="009F7F4A">
            <w:pPr>
              <w:rPr>
                <w:rFonts w:ascii="Cambria" w:hAnsi="Cambria" w:cs="Times New Roman"/>
                <w:b w:val="0"/>
              </w:rPr>
            </w:pPr>
          </w:p>
          <w:p w14:paraId="06ED8327" w14:textId="77777777" w:rsidR="002776E6" w:rsidRPr="00673A1C" w:rsidRDefault="002776E6" w:rsidP="009F7F4A">
            <w:pPr>
              <w:rPr>
                <w:rFonts w:ascii="Cambria" w:hAnsi="Cambria" w:cs="Times New Roman"/>
                <w:b w:val="0"/>
              </w:rPr>
            </w:pPr>
            <w:r w:rsidRPr="00673A1C">
              <w:rPr>
                <w:rFonts w:ascii="Cambria" w:hAnsi="Cambria" w:cs="Times New Roman"/>
                <w:b w:val="0"/>
              </w:rPr>
              <w:t>Country: USA</w:t>
            </w:r>
          </w:p>
          <w:p w14:paraId="60CD2E2E" w14:textId="77777777" w:rsidR="002776E6" w:rsidRPr="00673A1C" w:rsidRDefault="002776E6" w:rsidP="009F7F4A">
            <w:pPr>
              <w:rPr>
                <w:rFonts w:ascii="Cambria" w:hAnsi="Cambria" w:cs="Times New Roman"/>
                <w:b w:val="0"/>
              </w:rPr>
            </w:pPr>
            <w:r w:rsidRPr="00673A1C">
              <w:rPr>
                <w:rFonts w:ascii="Cambria" w:hAnsi="Cambria" w:cs="Times New Roman"/>
                <w:b w:val="0"/>
              </w:rPr>
              <w:t>Funding: American Heart Association</w:t>
            </w:r>
          </w:p>
        </w:tc>
        <w:tc>
          <w:tcPr>
            <w:tcW w:w="1543" w:type="pct"/>
          </w:tcPr>
          <w:p w14:paraId="3A7191B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Name: Telemonitoring service provided by Alere Medical Inc., San Francis- co, CA</w:t>
            </w:r>
          </w:p>
          <w:p w14:paraId="31EF449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4327100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Type: Remote monitoring (Telemonitoring)</w:t>
            </w:r>
          </w:p>
          <w:p w14:paraId="4C9F893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etting: Patient’s home</w:t>
            </w:r>
          </w:p>
          <w:p w14:paraId="1F60735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uration: 1-4 weeks</w:t>
            </w:r>
          </w:p>
          <w:p w14:paraId="5236122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7F62F61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 xml:space="preserve">Details: The system combines a scale with a simple display monitor. The patient stood on the scale activating the monitor’s pre-recorded voice which told the patient his or her weight and how it compared to his or her ideal weight. The monitor then asked the patient a number of heart failure symptomatology </w:t>
            </w:r>
            <w:r w:rsidRPr="00673A1C">
              <w:rPr>
                <w:rFonts w:ascii="Cambria" w:hAnsi="Cambria" w:cs="Times New Roman"/>
              </w:rPr>
              <w:lastRenderedPageBreak/>
              <w:t>questions (as defined by the physician), to which the patient responded by pressing ‘yes’ or ‘no’ on the monitor. Weight and symptom information was then transmitted over the telephone line to a nurse who contacted the patient if there was a weight gain of 5 lbs or a weight loss of 10 lbs within 5 days, or reported symptoms for 3 consecutive days. The nurse then notified the physician of any patient alerts or information. In addition, patients received weekly or biweekly calls from the nurse to review symptoms and medications, and to discuss an educational topic relevant to the patient’s medical history. The educational modules covered general information about heart failure, diet, medications, symptom recognition, exercise, and lifestyle.</w:t>
            </w:r>
          </w:p>
        </w:tc>
        <w:tc>
          <w:tcPr>
            <w:tcW w:w="934" w:type="pct"/>
          </w:tcPr>
          <w:p w14:paraId="1288031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Sample: 50 patients</w:t>
            </w:r>
          </w:p>
          <w:p w14:paraId="06EA388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ing: Purposive</w:t>
            </w:r>
          </w:p>
          <w:p w14:paraId="62878A5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04D298F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 xml:space="preserve">Data: Questionnaires </w:t>
            </w:r>
          </w:p>
          <w:p w14:paraId="1E42735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76500BB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Analysis: Not stated</w:t>
            </w:r>
          </w:p>
          <w:p w14:paraId="77DDC13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114A707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Quality score: -</w:t>
            </w:r>
          </w:p>
        </w:tc>
        <w:tc>
          <w:tcPr>
            <w:tcW w:w="1483" w:type="pct"/>
          </w:tcPr>
          <w:p w14:paraId="6FC9471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17B9309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linical knowledge”</w:t>
            </w:r>
          </w:p>
          <w:p w14:paraId="368A1F2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opular”</w:t>
            </w:r>
          </w:p>
          <w:p w14:paraId="6BD9A5C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17BAC81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Technical difficulties”</w:t>
            </w:r>
          </w:p>
          <w:p w14:paraId="739B2F1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Healthcare staff –ve experiences:</w:t>
            </w:r>
          </w:p>
          <w:p w14:paraId="236A4E3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creased workload”</w:t>
            </w:r>
          </w:p>
        </w:tc>
      </w:tr>
      <w:tr w:rsidR="002776E6" w:rsidRPr="00673A1C" w14:paraId="35335C14" w14:textId="77777777" w:rsidTr="009F7F4A">
        <w:tc>
          <w:tcPr>
            <w:cnfStyle w:val="001000000000" w:firstRow="0" w:lastRow="0" w:firstColumn="1" w:lastColumn="0" w:oddVBand="0" w:evenVBand="0" w:oddHBand="0" w:evenHBand="0" w:firstRowFirstColumn="0" w:firstRowLastColumn="0" w:lastRowFirstColumn="0" w:lastRowLastColumn="0"/>
            <w:tcW w:w="1040" w:type="pct"/>
          </w:tcPr>
          <w:p w14:paraId="647F4FF3" w14:textId="18119282" w:rsidR="002776E6" w:rsidRPr="00673A1C" w:rsidRDefault="002776E6" w:rsidP="009F7F4A">
            <w:pPr>
              <w:rPr>
                <w:rFonts w:ascii="Cambria" w:hAnsi="Cambria" w:cs="Times New Roman"/>
                <w:b w:val="0"/>
              </w:rPr>
            </w:pPr>
            <w:r w:rsidRPr="00673A1C">
              <w:rPr>
                <w:rFonts w:ascii="Cambria" w:hAnsi="Cambria" w:cs="Times New Roman"/>
                <w:b w:val="0"/>
              </w:rPr>
              <w:t>Näsström 2015</w:t>
            </w:r>
            <w:r w:rsidR="00337757">
              <w:rPr>
                <w:rFonts w:ascii="Cambria" w:hAnsi="Cambria" w:cs="Times New Roman"/>
                <w:b w:val="0"/>
              </w:rPr>
              <w:t xml:space="preserve"> [62]</w:t>
            </w:r>
            <w:r w:rsidRPr="00673A1C">
              <w:rPr>
                <w:rFonts w:ascii="Cambria" w:hAnsi="Cambria" w:cs="Times New Roman"/>
                <w:b w:val="0"/>
              </w:rPr>
              <w:t>: Heart failure patients' descriptions of participation in structured home care</w:t>
            </w:r>
          </w:p>
          <w:p w14:paraId="032B098E" w14:textId="77777777" w:rsidR="002776E6" w:rsidRPr="00673A1C" w:rsidRDefault="002776E6" w:rsidP="009F7F4A">
            <w:pPr>
              <w:rPr>
                <w:rFonts w:ascii="Cambria" w:hAnsi="Cambria" w:cs="Times New Roman"/>
                <w:b w:val="0"/>
              </w:rPr>
            </w:pPr>
          </w:p>
          <w:p w14:paraId="251A2BC2" w14:textId="77777777" w:rsidR="002776E6" w:rsidRPr="00673A1C" w:rsidRDefault="002776E6" w:rsidP="009F7F4A">
            <w:pPr>
              <w:rPr>
                <w:rFonts w:ascii="Cambria" w:hAnsi="Cambria" w:cs="Times New Roman"/>
                <w:b w:val="0"/>
              </w:rPr>
            </w:pPr>
            <w:r w:rsidRPr="00673A1C">
              <w:rPr>
                <w:rFonts w:ascii="Cambria" w:hAnsi="Cambria" w:cs="Times New Roman"/>
                <w:b w:val="0"/>
              </w:rPr>
              <w:t>Aim: To examine how heart failure patients receiving structured home care described participation in the care</w:t>
            </w:r>
          </w:p>
          <w:p w14:paraId="780D7A88" w14:textId="77777777" w:rsidR="002776E6" w:rsidRPr="00673A1C" w:rsidRDefault="002776E6" w:rsidP="009F7F4A">
            <w:pPr>
              <w:rPr>
                <w:rFonts w:ascii="Cambria" w:hAnsi="Cambria" w:cs="Times New Roman"/>
                <w:b w:val="0"/>
              </w:rPr>
            </w:pPr>
          </w:p>
          <w:p w14:paraId="3822A812" w14:textId="77777777" w:rsidR="002776E6" w:rsidRPr="00673A1C" w:rsidRDefault="002776E6" w:rsidP="009F7F4A">
            <w:pPr>
              <w:rPr>
                <w:rFonts w:ascii="Cambria" w:hAnsi="Cambria" w:cs="Times New Roman"/>
                <w:b w:val="0"/>
              </w:rPr>
            </w:pPr>
            <w:r w:rsidRPr="00673A1C">
              <w:rPr>
                <w:rFonts w:ascii="Cambria" w:hAnsi="Cambria" w:cs="Times New Roman"/>
                <w:b w:val="0"/>
              </w:rPr>
              <w:t>Country: Sweden</w:t>
            </w:r>
          </w:p>
          <w:p w14:paraId="24968D56" w14:textId="77777777" w:rsidR="002776E6" w:rsidRPr="00673A1C" w:rsidRDefault="002776E6" w:rsidP="009F7F4A">
            <w:pPr>
              <w:rPr>
                <w:rFonts w:ascii="Cambria" w:hAnsi="Cambria" w:cs="Times New Roman"/>
                <w:b w:val="0"/>
              </w:rPr>
            </w:pPr>
            <w:r w:rsidRPr="00673A1C">
              <w:rPr>
                <w:rFonts w:ascii="Cambria" w:hAnsi="Cambria" w:cs="Times New Roman"/>
                <w:b w:val="0"/>
              </w:rPr>
              <w:t>Funding: Swedish Heart and Lung Association</w:t>
            </w:r>
          </w:p>
        </w:tc>
        <w:tc>
          <w:tcPr>
            <w:tcW w:w="1543" w:type="pct"/>
          </w:tcPr>
          <w:p w14:paraId="3EB8EB1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Name: Structured home care – The Heart Failure at Home Model</w:t>
            </w:r>
          </w:p>
          <w:p w14:paraId="571EC85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52F7766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Type: Home visits</w:t>
            </w:r>
          </w:p>
          <w:p w14:paraId="7A87643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etting: Patient’s home</w:t>
            </w:r>
          </w:p>
          <w:p w14:paraId="371BFD9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uration: Not stated</w:t>
            </w:r>
          </w:p>
          <w:p w14:paraId="47DCC73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7BD2C99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 xml:space="preserve">Details: The patients received care that involved a multidisciplinary team with physicians and nurses, optimized treatment according to guidelines, educational strategies for patients/families/caregivers, and increased accessibility to care. The patients could contact the </w:t>
            </w:r>
            <w:r w:rsidRPr="00673A1C">
              <w:rPr>
                <w:rFonts w:ascii="Cambria" w:hAnsi="Cambria" w:cs="Times New Roman"/>
              </w:rPr>
              <w:lastRenderedPageBreak/>
              <w:t>home care team at all hours</w:t>
            </w:r>
          </w:p>
        </w:tc>
        <w:tc>
          <w:tcPr>
            <w:tcW w:w="934" w:type="pct"/>
          </w:tcPr>
          <w:p w14:paraId="608C8C6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Sample: 19 patients</w:t>
            </w:r>
          </w:p>
          <w:p w14:paraId="0AF44B6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ing: Purposive</w:t>
            </w:r>
          </w:p>
          <w:p w14:paraId="58FE6AE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3358767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ata: Interviews</w:t>
            </w:r>
          </w:p>
          <w:p w14:paraId="63C481F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04BA2A4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Analysis: Content analysis</w:t>
            </w:r>
          </w:p>
          <w:p w14:paraId="74F3FDC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4F5C2A1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Quality score: +</w:t>
            </w:r>
          </w:p>
        </w:tc>
        <w:tc>
          <w:tcPr>
            <w:tcW w:w="1483" w:type="pct"/>
          </w:tcPr>
          <w:p w14:paraId="1DC78A0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0B05ED1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atient-patient communication”</w:t>
            </w:r>
          </w:p>
          <w:p w14:paraId="7D64F24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atient-staff communication”</w:t>
            </w:r>
          </w:p>
          <w:p w14:paraId="24AE873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eels looked after”</w:t>
            </w:r>
          </w:p>
          <w:p w14:paraId="568666D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linical knowledge”</w:t>
            </w:r>
          </w:p>
          <w:p w14:paraId="7D24AE8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nfidence/ motivation in self-care”</w:t>
            </w:r>
          </w:p>
          <w:p w14:paraId="0348827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volvement in self-care”</w:t>
            </w:r>
          </w:p>
          <w:p w14:paraId="0FC271E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nfidence in management decisions”</w:t>
            </w:r>
          </w:p>
          <w:p w14:paraId="3197FD1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mprovement from usual care”</w:t>
            </w:r>
          </w:p>
          <w:p w14:paraId="2ED4395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1EA9638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Reliance on staff”</w:t>
            </w:r>
          </w:p>
          <w:p w14:paraId="635B009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lastRenderedPageBreak/>
              <w:t>“Lack of options”</w:t>
            </w:r>
          </w:p>
        </w:tc>
      </w:tr>
      <w:tr w:rsidR="002776E6" w:rsidRPr="00673A1C" w14:paraId="0BFC4594" w14:textId="77777777" w:rsidTr="009F7F4A">
        <w:tc>
          <w:tcPr>
            <w:cnfStyle w:val="001000000000" w:firstRow="0" w:lastRow="0" w:firstColumn="1" w:lastColumn="0" w:oddVBand="0" w:evenVBand="0" w:oddHBand="0" w:evenHBand="0" w:firstRowFirstColumn="0" w:firstRowLastColumn="0" w:lastRowFirstColumn="0" w:lastRowLastColumn="0"/>
            <w:tcW w:w="1040" w:type="pct"/>
          </w:tcPr>
          <w:p w14:paraId="0E604B54" w14:textId="35747479" w:rsidR="002776E6" w:rsidRPr="00673A1C" w:rsidRDefault="002776E6" w:rsidP="009F7F4A">
            <w:pPr>
              <w:rPr>
                <w:rFonts w:ascii="Cambria" w:hAnsi="Cambria" w:cs="Times New Roman"/>
                <w:b w:val="0"/>
              </w:rPr>
            </w:pPr>
            <w:r w:rsidRPr="00673A1C">
              <w:rPr>
                <w:rFonts w:ascii="Cambria" w:hAnsi="Cambria" w:cs="Times New Roman"/>
                <w:b w:val="0"/>
              </w:rPr>
              <w:lastRenderedPageBreak/>
              <w:t>Odeh 2014</w:t>
            </w:r>
            <w:r w:rsidR="00337757">
              <w:rPr>
                <w:rFonts w:ascii="Cambria" w:hAnsi="Cambria" w:cs="Times New Roman"/>
                <w:b w:val="0"/>
              </w:rPr>
              <w:t xml:space="preserve"> [31]</w:t>
            </w:r>
            <w:r w:rsidRPr="00673A1C">
              <w:rPr>
                <w:rFonts w:ascii="Cambria" w:hAnsi="Cambria" w:cs="Times New Roman"/>
                <w:b w:val="0"/>
              </w:rPr>
              <w:t>: Implementing a telehealth service: nurses' perceptions and experiences</w:t>
            </w:r>
          </w:p>
          <w:p w14:paraId="1F3683C0" w14:textId="77777777" w:rsidR="002776E6" w:rsidRPr="00673A1C" w:rsidRDefault="002776E6" w:rsidP="009F7F4A">
            <w:pPr>
              <w:rPr>
                <w:rFonts w:ascii="Cambria" w:hAnsi="Cambria" w:cs="Times New Roman"/>
                <w:b w:val="0"/>
              </w:rPr>
            </w:pPr>
          </w:p>
          <w:p w14:paraId="09691300" w14:textId="77777777" w:rsidR="002776E6" w:rsidRPr="00673A1C" w:rsidRDefault="002776E6" w:rsidP="009F7F4A">
            <w:pPr>
              <w:rPr>
                <w:rFonts w:ascii="Cambria" w:hAnsi="Cambria" w:cs="Times New Roman"/>
                <w:b w:val="0"/>
              </w:rPr>
            </w:pPr>
            <w:r w:rsidRPr="00673A1C">
              <w:rPr>
                <w:rFonts w:ascii="Cambria" w:hAnsi="Cambria" w:cs="Times New Roman"/>
                <w:b w:val="0"/>
              </w:rPr>
              <w:t>Aim: To elicit practice nurses' perceptions of the telehealth service</w:t>
            </w:r>
          </w:p>
          <w:p w14:paraId="1F0AADF6" w14:textId="77777777" w:rsidR="002776E6" w:rsidRPr="00673A1C" w:rsidRDefault="002776E6" w:rsidP="009F7F4A">
            <w:pPr>
              <w:rPr>
                <w:rFonts w:ascii="Cambria" w:hAnsi="Cambria" w:cs="Times New Roman"/>
                <w:b w:val="0"/>
              </w:rPr>
            </w:pPr>
          </w:p>
          <w:p w14:paraId="77C06A5D" w14:textId="77777777" w:rsidR="002776E6" w:rsidRPr="00673A1C" w:rsidRDefault="002776E6" w:rsidP="009F7F4A">
            <w:pPr>
              <w:rPr>
                <w:rFonts w:ascii="Cambria" w:hAnsi="Cambria" w:cs="Times New Roman"/>
                <w:b w:val="0"/>
              </w:rPr>
            </w:pPr>
            <w:r w:rsidRPr="00673A1C">
              <w:rPr>
                <w:rFonts w:ascii="Cambria" w:hAnsi="Cambria" w:cs="Times New Roman"/>
                <w:b w:val="0"/>
              </w:rPr>
              <w:t>Country: UK</w:t>
            </w:r>
          </w:p>
          <w:p w14:paraId="2BBD743D" w14:textId="77777777" w:rsidR="002776E6" w:rsidRPr="00673A1C" w:rsidRDefault="002776E6" w:rsidP="009F7F4A">
            <w:pPr>
              <w:rPr>
                <w:rFonts w:ascii="Cambria" w:hAnsi="Cambria" w:cs="Times New Roman"/>
                <w:b w:val="0"/>
              </w:rPr>
            </w:pPr>
            <w:r w:rsidRPr="00673A1C">
              <w:rPr>
                <w:rFonts w:ascii="Cambria" w:hAnsi="Cambria" w:cs="Times New Roman"/>
                <w:b w:val="0"/>
              </w:rPr>
              <w:t>Funding: Not stated</w:t>
            </w:r>
          </w:p>
        </w:tc>
        <w:tc>
          <w:tcPr>
            <w:tcW w:w="1543" w:type="pct"/>
          </w:tcPr>
          <w:p w14:paraId="1E2104C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Name: A remote patient monitoring (RPM) telehealth service</w:t>
            </w:r>
          </w:p>
          <w:p w14:paraId="73C11E1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52ACED8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Type: Remote monitoring (Telemonitoring)</w:t>
            </w:r>
          </w:p>
          <w:p w14:paraId="4F20B69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etting: Workplace</w:t>
            </w:r>
          </w:p>
          <w:p w14:paraId="3509D6A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uration: Not stated</w:t>
            </w:r>
          </w:p>
          <w:p w14:paraId="557CEB6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345EEE3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etails: The system consisted of a set of peripheral devices at the patient’s home, including blood-pressure monitor, pulse oximeter, thermometer, weighing scales and peak-flow monitor/spirometer. According to preapproved set plans, the patient takes the measurements and answers a series of questions about symptoms. The readings are transmitted to a monitoring centre where they are triaged. If the data fall outside the parameters set for the patient, a trigger will be generated and forwarded to the practice nurse. The nurse can also access the data remotely, enabling monitoring trends over time and making informed decisions accordingly.</w:t>
            </w:r>
          </w:p>
        </w:tc>
        <w:tc>
          <w:tcPr>
            <w:tcW w:w="934" w:type="pct"/>
          </w:tcPr>
          <w:p w14:paraId="38E55EC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e: 7 nurses</w:t>
            </w:r>
          </w:p>
          <w:p w14:paraId="5271542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ing: Not stated</w:t>
            </w:r>
          </w:p>
          <w:p w14:paraId="60B72D6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6E56515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ata: Email interviews</w:t>
            </w:r>
          </w:p>
          <w:p w14:paraId="007C416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39E6574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Analysis: Thematic analysis</w:t>
            </w:r>
          </w:p>
          <w:p w14:paraId="54AE00A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325ADF4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Quality score: +</w:t>
            </w:r>
          </w:p>
        </w:tc>
        <w:tc>
          <w:tcPr>
            <w:tcW w:w="1483" w:type="pct"/>
          </w:tcPr>
          <w:p w14:paraId="633488D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 xml:space="preserve">Healthcare staff </w:t>
            </w:r>
            <w:r w:rsidRPr="00673A1C">
              <w:rPr>
                <w:rFonts w:ascii="Cambria" w:hAnsi="Cambria" w:cs="Times New Roman"/>
                <w:u w:val="single"/>
              </w:rPr>
              <w:softHyphen/>
              <w:t>+ve experiences:</w:t>
            </w:r>
          </w:p>
          <w:p w14:paraId="7173CA4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amiliarity/ communication with patient”</w:t>
            </w:r>
          </w:p>
          <w:p w14:paraId="0224A60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Encourages patient self-care”</w:t>
            </w:r>
          </w:p>
          <w:p w14:paraId="5302C52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Healthcare staff –ve experiences:</w:t>
            </w:r>
          </w:p>
          <w:p w14:paraId="2C51EB6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staff-staff communication”</w:t>
            </w:r>
          </w:p>
          <w:p w14:paraId="5DC1439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ot linked to records”</w:t>
            </w:r>
          </w:p>
          <w:p w14:paraId="5A4A918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Technical difficulties”</w:t>
            </w:r>
          </w:p>
          <w:p w14:paraId="79BEDA0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equipment/ support”</w:t>
            </w:r>
          </w:p>
          <w:p w14:paraId="29BF893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training”</w:t>
            </w:r>
          </w:p>
          <w:p w14:paraId="3400369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creased workload”</w:t>
            </w:r>
          </w:p>
          <w:p w14:paraId="073ADB0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Slow to change practice”</w:t>
            </w:r>
          </w:p>
          <w:p w14:paraId="77F180C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options”</w:t>
            </w:r>
          </w:p>
          <w:p w14:paraId="06E5EE9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atient selection decisions”</w:t>
            </w:r>
          </w:p>
          <w:p w14:paraId="3DFFF05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st”</w:t>
            </w:r>
          </w:p>
          <w:p w14:paraId="1EB4751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evidence of effectiveness”</w:t>
            </w:r>
          </w:p>
        </w:tc>
      </w:tr>
      <w:tr w:rsidR="002776E6" w:rsidRPr="00673A1C" w14:paraId="3FB2E813" w14:textId="77777777" w:rsidTr="009F7F4A">
        <w:tc>
          <w:tcPr>
            <w:cnfStyle w:val="001000000000" w:firstRow="0" w:lastRow="0" w:firstColumn="1" w:lastColumn="0" w:oddVBand="0" w:evenVBand="0" w:oddHBand="0" w:evenHBand="0" w:firstRowFirstColumn="0" w:firstRowLastColumn="0" w:lastRowFirstColumn="0" w:lastRowLastColumn="0"/>
            <w:tcW w:w="1040" w:type="pct"/>
          </w:tcPr>
          <w:p w14:paraId="6805F2EA" w14:textId="6836E1D8" w:rsidR="002776E6" w:rsidRPr="00673A1C" w:rsidRDefault="002776E6" w:rsidP="009F7F4A">
            <w:pPr>
              <w:rPr>
                <w:rFonts w:ascii="Cambria" w:hAnsi="Cambria" w:cs="Times New Roman"/>
                <w:b w:val="0"/>
              </w:rPr>
            </w:pPr>
            <w:r w:rsidRPr="00673A1C">
              <w:rPr>
                <w:rFonts w:ascii="Cambria" w:hAnsi="Cambria" w:cs="Times New Roman"/>
                <w:b w:val="0"/>
              </w:rPr>
              <w:t>Paget 2010</w:t>
            </w:r>
            <w:r w:rsidR="00337757">
              <w:rPr>
                <w:rFonts w:ascii="Cambria" w:hAnsi="Cambria" w:cs="Times New Roman"/>
                <w:b w:val="0"/>
              </w:rPr>
              <w:t xml:space="preserve"> [32]</w:t>
            </w:r>
            <w:r w:rsidRPr="00673A1C">
              <w:rPr>
                <w:rFonts w:ascii="Cambria" w:hAnsi="Cambria" w:cs="Times New Roman"/>
                <w:b w:val="0"/>
              </w:rPr>
              <w:t>: Using home telehealth to empower patients to monitor and manage long term conditions</w:t>
            </w:r>
          </w:p>
          <w:p w14:paraId="4744E508" w14:textId="77777777" w:rsidR="002776E6" w:rsidRPr="00673A1C" w:rsidRDefault="002776E6" w:rsidP="009F7F4A">
            <w:pPr>
              <w:rPr>
                <w:rFonts w:ascii="Cambria" w:hAnsi="Cambria" w:cs="Times New Roman"/>
                <w:b w:val="0"/>
              </w:rPr>
            </w:pPr>
          </w:p>
          <w:p w14:paraId="39133E92" w14:textId="77777777" w:rsidR="002776E6" w:rsidRPr="00673A1C" w:rsidRDefault="002776E6" w:rsidP="009F7F4A">
            <w:pPr>
              <w:rPr>
                <w:rFonts w:ascii="Cambria" w:hAnsi="Cambria" w:cs="Times New Roman"/>
                <w:b w:val="0"/>
              </w:rPr>
            </w:pPr>
            <w:r w:rsidRPr="00673A1C">
              <w:rPr>
                <w:rFonts w:ascii="Cambria" w:hAnsi="Cambria" w:cs="Times New Roman"/>
                <w:b w:val="0"/>
              </w:rPr>
              <w:t>Aim: Evaluation of the intervention</w:t>
            </w:r>
          </w:p>
          <w:p w14:paraId="325438A3" w14:textId="77777777" w:rsidR="002776E6" w:rsidRPr="00673A1C" w:rsidRDefault="002776E6" w:rsidP="009F7F4A">
            <w:pPr>
              <w:rPr>
                <w:rFonts w:ascii="Cambria" w:hAnsi="Cambria" w:cs="Times New Roman"/>
                <w:b w:val="0"/>
              </w:rPr>
            </w:pPr>
          </w:p>
          <w:p w14:paraId="640D97A2" w14:textId="77777777" w:rsidR="002776E6" w:rsidRPr="00673A1C" w:rsidRDefault="002776E6" w:rsidP="009F7F4A">
            <w:pPr>
              <w:rPr>
                <w:rFonts w:ascii="Cambria" w:hAnsi="Cambria" w:cs="Times New Roman"/>
                <w:b w:val="0"/>
              </w:rPr>
            </w:pPr>
            <w:r w:rsidRPr="00673A1C">
              <w:rPr>
                <w:rFonts w:ascii="Cambria" w:hAnsi="Cambria" w:cs="Times New Roman"/>
                <w:b w:val="0"/>
              </w:rPr>
              <w:t>Country: Wales</w:t>
            </w:r>
          </w:p>
          <w:p w14:paraId="787F1A8F" w14:textId="77777777" w:rsidR="002776E6" w:rsidRPr="00673A1C" w:rsidRDefault="002776E6" w:rsidP="009F7F4A">
            <w:pPr>
              <w:rPr>
                <w:rFonts w:ascii="Cambria" w:hAnsi="Cambria" w:cs="Times New Roman"/>
                <w:b w:val="0"/>
              </w:rPr>
            </w:pPr>
            <w:r w:rsidRPr="00673A1C">
              <w:rPr>
                <w:rFonts w:ascii="Cambria" w:hAnsi="Cambria" w:cs="Times New Roman"/>
                <w:b w:val="0"/>
              </w:rPr>
              <w:lastRenderedPageBreak/>
              <w:t>Funding: Welsh assembly government grant</w:t>
            </w:r>
          </w:p>
        </w:tc>
        <w:tc>
          <w:tcPr>
            <w:tcW w:w="1543" w:type="pct"/>
          </w:tcPr>
          <w:p w14:paraId="3F2AD1B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Name: Genesis home monitor</w:t>
            </w:r>
          </w:p>
          <w:p w14:paraId="68BB42F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7304415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Type: Remote monitoring (Telemonitoring)</w:t>
            </w:r>
          </w:p>
          <w:p w14:paraId="054B710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etting: Patient’s home</w:t>
            </w:r>
          </w:p>
          <w:p w14:paraId="3A3B41C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uration: 12 weeks</w:t>
            </w:r>
          </w:p>
          <w:p w14:paraId="0E583AC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69D3ADF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 xml:space="preserve">Details: The genesis monitor is a home device with a blood pressure cuff and pulse oximeter </w:t>
            </w:r>
            <w:r w:rsidRPr="00673A1C">
              <w:rPr>
                <w:rFonts w:ascii="Cambria" w:hAnsi="Cambria" w:cs="Times New Roman"/>
              </w:rPr>
              <w:lastRenderedPageBreak/>
              <w:t>attached, and is also connected to a weighing scales. The monitor activates at a pre-set time daily and instructs the patient to take their measurements and answer yes/no questions about their symptoms set by a nurse. The patient can request a visit by the nurse from the monitor. The information is sent to a nurse via a telephone line, and the reports can be printed by the patient.</w:t>
            </w:r>
          </w:p>
        </w:tc>
        <w:tc>
          <w:tcPr>
            <w:tcW w:w="934" w:type="pct"/>
          </w:tcPr>
          <w:p w14:paraId="78C50BF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Sample: 22 patients, nurses (unknown number)</w:t>
            </w:r>
          </w:p>
          <w:p w14:paraId="3A68973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ing: Not stated</w:t>
            </w:r>
          </w:p>
          <w:p w14:paraId="597CD68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253F5EA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ata: Questionnaires</w:t>
            </w:r>
          </w:p>
          <w:p w14:paraId="0B1DE89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1570686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Analysis: Not stated</w:t>
            </w:r>
          </w:p>
          <w:p w14:paraId="1462342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Quality score:  -</w:t>
            </w:r>
          </w:p>
        </w:tc>
        <w:tc>
          <w:tcPr>
            <w:tcW w:w="1483" w:type="pct"/>
          </w:tcPr>
          <w:p w14:paraId="1678666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lastRenderedPageBreak/>
              <w:t>Patient +ve experiences:</w:t>
            </w:r>
          </w:p>
          <w:p w14:paraId="23FC94B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eels looked after”</w:t>
            </w:r>
          </w:p>
          <w:p w14:paraId="2BE3206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nfidence/ motivation in self-care”</w:t>
            </w:r>
          </w:p>
          <w:p w14:paraId="435DFD8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volvement in self-care”</w:t>
            </w:r>
          </w:p>
          <w:p w14:paraId="07D4318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mfort/ freedom at home”</w:t>
            </w:r>
          </w:p>
          <w:p w14:paraId="727C1FA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linical knowledge”</w:t>
            </w:r>
          </w:p>
          <w:p w14:paraId="1ED7BBF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User friendly”</w:t>
            </w:r>
          </w:p>
          <w:p w14:paraId="55539CD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lastRenderedPageBreak/>
              <w:t>Patient –ve experiences:</w:t>
            </w:r>
          </w:p>
          <w:p w14:paraId="03B5E73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Technical difficulties”</w:t>
            </w:r>
          </w:p>
          <w:p w14:paraId="7472DD8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support for care”</w:t>
            </w:r>
          </w:p>
          <w:p w14:paraId="75AA3E2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 xml:space="preserve">Healthcare staff </w:t>
            </w:r>
            <w:r w:rsidRPr="00673A1C">
              <w:rPr>
                <w:rFonts w:ascii="Cambria" w:hAnsi="Cambria" w:cs="Times New Roman"/>
                <w:u w:val="single"/>
              </w:rPr>
              <w:softHyphen/>
              <w:t>+ve experiences:</w:t>
            </w:r>
          </w:p>
          <w:p w14:paraId="1F1ED5B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User friendly”</w:t>
            </w:r>
          </w:p>
          <w:p w14:paraId="7CF9202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Healthcare staff –ve experiences:</w:t>
            </w:r>
          </w:p>
          <w:p w14:paraId="7C532FC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Technical difficulties”</w:t>
            </w:r>
          </w:p>
          <w:p w14:paraId="1E5C43A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creases patient concern/ confusion”</w:t>
            </w:r>
          </w:p>
          <w:p w14:paraId="549C223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equipment/ support”</w:t>
            </w:r>
          </w:p>
          <w:p w14:paraId="04D9ECA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creases errors”</w:t>
            </w:r>
          </w:p>
          <w:p w14:paraId="3757A2F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training”</w:t>
            </w:r>
          </w:p>
          <w:p w14:paraId="3814E78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Slow to change practice”</w:t>
            </w:r>
          </w:p>
          <w:p w14:paraId="1504010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creased workload</w:t>
            </w:r>
          </w:p>
          <w:p w14:paraId="55A896E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atient selection decisions”</w:t>
            </w:r>
          </w:p>
        </w:tc>
      </w:tr>
      <w:tr w:rsidR="002776E6" w:rsidRPr="00673A1C" w14:paraId="07253615" w14:textId="77777777" w:rsidTr="009F7F4A">
        <w:tc>
          <w:tcPr>
            <w:cnfStyle w:val="001000000000" w:firstRow="0" w:lastRow="0" w:firstColumn="1" w:lastColumn="0" w:oddVBand="0" w:evenVBand="0" w:oddHBand="0" w:evenHBand="0" w:firstRowFirstColumn="0" w:firstRowLastColumn="0" w:lastRowFirstColumn="0" w:lastRowLastColumn="0"/>
            <w:tcW w:w="1040" w:type="pct"/>
          </w:tcPr>
          <w:p w14:paraId="4D7E02E8" w14:textId="5B7E4F84" w:rsidR="002776E6" w:rsidRPr="00673A1C" w:rsidRDefault="002776E6" w:rsidP="009F7F4A">
            <w:pPr>
              <w:rPr>
                <w:rFonts w:ascii="Cambria" w:hAnsi="Cambria" w:cs="Times New Roman"/>
                <w:b w:val="0"/>
              </w:rPr>
            </w:pPr>
            <w:r w:rsidRPr="00673A1C">
              <w:rPr>
                <w:rFonts w:ascii="Cambria" w:hAnsi="Cambria" w:cs="Times New Roman"/>
                <w:b w:val="0"/>
              </w:rPr>
              <w:lastRenderedPageBreak/>
              <w:t>Payne 2015</w:t>
            </w:r>
            <w:r w:rsidR="00337757">
              <w:rPr>
                <w:rFonts w:ascii="Cambria" w:hAnsi="Cambria" w:cs="Times New Roman"/>
                <w:b w:val="0"/>
              </w:rPr>
              <w:t xml:space="preserve"> [57]</w:t>
            </w:r>
            <w:r w:rsidRPr="00673A1C">
              <w:rPr>
                <w:rFonts w:ascii="Cambria" w:hAnsi="Cambria" w:cs="Times New Roman"/>
                <w:b w:val="0"/>
              </w:rPr>
              <w:t>: Usability Testing of an Internet-Based e-Counselling Platform for Adults With Chronic Heart Failure</w:t>
            </w:r>
          </w:p>
          <w:p w14:paraId="76426E99" w14:textId="77777777" w:rsidR="002776E6" w:rsidRPr="00673A1C" w:rsidRDefault="002776E6" w:rsidP="009F7F4A">
            <w:pPr>
              <w:rPr>
                <w:rFonts w:ascii="Cambria" w:hAnsi="Cambria" w:cs="Times New Roman"/>
                <w:b w:val="0"/>
              </w:rPr>
            </w:pPr>
          </w:p>
          <w:p w14:paraId="6D99C822" w14:textId="77777777" w:rsidR="002776E6" w:rsidRPr="00673A1C" w:rsidRDefault="002776E6" w:rsidP="009F7F4A">
            <w:pPr>
              <w:rPr>
                <w:rFonts w:ascii="Cambria" w:hAnsi="Cambria" w:cs="Times New Roman"/>
                <w:b w:val="0"/>
              </w:rPr>
            </w:pPr>
            <w:r w:rsidRPr="00673A1C">
              <w:rPr>
                <w:rFonts w:ascii="Cambria" w:hAnsi="Cambria" w:cs="Times New Roman"/>
                <w:b w:val="0"/>
              </w:rPr>
              <w:t>Aim: A prototype website evaluation to promote self-care in patients with heart failure via a counselling platform</w:t>
            </w:r>
          </w:p>
          <w:p w14:paraId="3F9FB790" w14:textId="77777777" w:rsidR="002776E6" w:rsidRPr="00673A1C" w:rsidRDefault="002776E6" w:rsidP="009F7F4A">
            <w:pPr>
              <w:rPr>
                <w:rFonts w:ascii="Cambria" w:hAnsi="Cambria" w:cs="Times New Roman"/>
                <w:b w:val="0"/>
              </w:rPr>
            </w:pPr>
          </w:p>
          <w:p w14:paraId="6D51E8D9" w14:textId="77777777" w:rsidR="002776E6" w:rsidRPr="00673A1C" w:rsidRDefault="002776E6" w:rsidP="009F7F4A">
            <w:pPr>
              <w:rPr>
                <w:rFonts w:ascii="Cambria" w:hAnsi="Cambria" w:cs="Times New Roman"/>
                <w:b w:val="0"/>
              </w:rPr>
            </w:pPr>
            <w:r w:rsidRPr="00673A1C">
              <w:rPr>
                <w:rFonts w:ascii="Cambria" w:hAnsi="Cambria" w:cs="Times New Roman"/>
                <w:b w:val="0"/>
              </w:rPr>
              <w:t>Country: USA</w:t>
            </w:r>
          </w:p>
          <w:p w14:paraId="7A5ECF5B" w14:textId="77777777" w:rsidR="002776E6" w:rsidRPr="00673A1C" w:rsidRDefault="002776E6" w:rsidP="009F7F4A">
            <w:pPr>
              <w:rPr>
                <w:rFonts w:ascii="Cambria" w:hAnsi="Cambria" w:cs="Times New Roman"/>
                <w:b w:val="0"/>
              </w:rPr>
            </w:pPr>
            <w:r w:rsidRPr="00673A1C">
              <w:rPr>
                <w:rFonts w:ascii="Cambria" w:hAnsi="Cambria" w:cs="Times New Roman"/>
                <w:b w:val="0"/>
              </w:rPr>
              <w:t>Funding: Canadian Institutes of Health Research</w:t>
            </w:r>
          </w:p>
        </w:tc>
        <w:tc>
          <w:tcPr>
            <w:tcW w:w="1543" w:type="pct"/>
          </w:tcPr>
          <w:p w14:paraId="2245C01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Name: CHF-CePPORT - Canadian e-Platform to Promote Behavioural Self-Management in Chronic Heart Failure</w:t>
            </w:r>
          </w:p>
          <w:p w14:paraId="68E6C05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776EAEB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Type: Online management</w:t>
            </w:r>
          </w:p>
          <w:p w14:paraId="6C3170C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etting: Clinic</w:t>
            </w:r>
          </w:p>
          <w:p w14:paraId="3FC07B7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uration: 1 day</w:t>
            </w:r>
          </w:p>
          <w:p w14:paraId="564CE00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5E3BC3B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35D0F6E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etails: 28 e-sessions delivered over a 12 month period consisting of a self-help video, educational content, interactive e-tools, and e-trackers for behaviour change. In this study, the participants were exposed to draft content to help refine it, not exposed to the completed 12-month package.</w:t>
            </w:r>
          </w:p>
        </w:tc>
        <w:tc>
          <w:tcPr>
            <w:tcW w:w="934" w:type="pct"/>
          </w:tcPr>
          <w:p w14:paraId="2C9D2CE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e: 7 patients</w:t>
            </w:r>
          </w:p>
          <w:p w14:paraId="24D04EB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ing: Purposive</w:t>
            </w:r>
          </w:p>
          <w:p w14:paraId="6669AB0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7ED3543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ata: Interviews and questionnaires</w:t>
            </w:r>
          </w:p>
          <w:p w14:paraId="0C524A3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4BF645F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Analysis: Content analysis</w:t>
            </w:r>
          </w:p>
          <w:p w14:paraId="41E63B9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3887FDA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541B7AB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Quality score: +</w:t>
            </w:r>
          </w:p>
        </w:tc>
        <w:tc>
          <w:tcPr>
            <w:tcW w:w="1483" w:type="pct"/>
          </w:tcPr>
          <w:p w14:paraId="3D3F800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481FFD5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sychosocial support”</w:t>
            </w:r>
          </w:p>
          <w:p w14:paraId="0E47AAA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eels looked after”</w:t>
            </w:r>
          </w:p>
          <w:p w14:paraId="6E6BC38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linical knowledge”</w:t>
            </w:r>
          </w:p>
          <w:p w14:paraId="3738141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7D67834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ot user friendly”</w:t>
            </w:r>
          </w:p>
        </w:tc>
      </w:tr>
      <w:tr w:rsidR="002776E6" w:rsidRPr="00673A1C" w14:paraId="2EBA3417" w14:textId="77777777" w:rsidTr="009F7F4A">
        <w:tc>
          <w:tcPr>
            <w:cnfStyle w:val="001000000000" w:firstRow="0" w:lastRow="0" w:firstColumn="1" w:lastColumn="0" w:oddVBand="0" w:evenVBand="0" w:oddHBand="0" w:evenHBand="0" w:firstRowFirstColumn="0" w:firstRowLastColumn="0" w:lastRowFirstColumn="0" w:lastRowLastColumn="0"/>
            <w:tcW w:w="1040" w:type="pct"/>
          </w:tcPr>
          <w:p w14:paraId="39988917" w14:textId="10C3EDA1" w:rsidR="002776E6" w:rsidRPr="00673A1C" w:rsidRDefault="002776E6" w:rsidP="009F7F4A">
            <w:pPr>
              <w:rPr>
                <w:rFonts w:ascii="Cambria" w:hAnsi="Cambria" w:cs="Times New Roman"/>
                <w:b w:val="0"/>
              </w:rPr>
            </w:pPr>
            <w:r w:rsidRPr="00673A1C">
              <w:rPr>
                <w:rFonts w:ascii="Cambria" w:hAnsi="Cambria" w:cs="Times New Roman"/>
                <w:b w:val="0"/>
              </w:rPr>
              <w:t>Rahimpour 2008</w:t>
            </w:r>
            <w:r w:rsidR="00337757">
              <w:rPr>
                <w:rFonts w:ascii="Cambria" w:hAnsi="Cambria" w:cs="Times New Roman"/>
                <w:b w:val="0"/>
              </w:rPr>
              <w:t xml:space="preserve"> [33]</w:t>
            </w:r>
            <w:r w:rsidRPr="00673A1C">
              <w:rPr>
                <w:rFonts w:ascii="Cambria" w:hAnsi="Cambria" w:cs="Times New Roman"/>
                <w:b w:val="0"/>
              </w:rPr>
              <w:t xml:space="preserve">: Patients' perceptions of a home telecare system </w:t>
            </w:r>
          </w:p>
          <w:p w14:paraId="2BCFF972" w14:textId="77777777" w:rsidR="002776E6" w:rsidRPr="00673A1C" w:rsidRDefault="002776E6" w:rsidP="009F7F4A">
            <w:pPr>
              <w:rPr>
                <w:rFonts w:ascii="Cambria" w:hAnsi="Cambria" w:cs="Times New Roman"/>
                <w:b w:val="0"/>
              </w:rPr>
            </w:pPr>
          </w:p>
          <w:p w14:paraId="64A145D5" w14:textId="77777777" w:rsidR="002776E6" w:rsidRPr="00673A1C" w:rsidRDefault="002776E6" w:rsidP="009F7F4A">
            <w:pPr>
              <w:rPr>
                <w:rFonts w:ascii="Cambria" w:hAnsi="Cambria" w:cs="Times New Roman"/>
                <w:b w:val="0"/>
              </w:rPr>
            </w:pPr>
            <w:r w:rsidRPr="00673A1C">
              <w:rPr>
                <w:rFonts w:ascii="Cambria" w:hAnsi="Cambria" w:cs="Times New Roman"/>
                <w:b w:val="0"/>
              </w:rPr>
              <w:t>Aim: To identify any major factors that could affect patients' perceptions of the intervention and use the findings to contribute to development of a theoretical framework for patient acceptance</w:t>
            </w:r>
          </w:p>
          <w:p w14:paraId="1A00D7CB" w14:textId="77777777" w:rsidR="002776E6" w:rsidRPr="00673A1C" w:rsidRDefault="002776E6" w:rsidP="009F7F4A">
            <w:pPr>
              <w:rPr>
                <w:rFonts w:ascii="Cambria" w:hAnsi="Cambria" w:cs="Times New Roman"/>
                <w:b w:val="0"/>
              </w:rPr>
            </w:pPr>
          </w:p>
          <w:p w14:paraId="2D63514D" w14:textId="77777777" w:rsidR="002776E6" w:rsidRPr="00673A1C" w:rsidRDefault="002776E6" w:rsidP="009F7F4A">
            <w:pPr>
              <w:rPr>
                <w:rFonts w:ascii="Cambria" w:hAnsi="Cambria" w:cs="Times New Roman"/>
                <w:b w:val="0"/>
              </w:rPr>
            </w:pPr>
            <w:r w:rsidRPr="00673A1C">
              <w:rPr>
                <w:rFonts w:ascii="Cambria" w:hAnsi="Cambria" w:cs="Times New Roman"/>
                <w:b w:val="0"/>
              </w:rPr>
              <w:t>Country: Australia</w:t>
            </w:r>
          </w:p>
          <w:p w14:paraId="5632C68C" w14:textId="77777777" w:rsidR="002776E6" w:rsidRPr="00673A1C" w:rsidRDefault="002776E6" w:rsidP="009F7F4A">
            <w:pPr>
              <w:rPr>
                <w:rFonts w:ascii="Cambria" w:hAnsi="Cambria" w:cs="Times New Roman"/>
                <w:b w:val="0"/>
              </w:rPr>
            </w:pPr>
            <w:r w:rsidRPr="00673A1C">
              <w:rPr>
                <w:rFonts w:ascii="Cambria" w:hAnsi="Cambria" w:cs="Times New Roman"/>
                <w:b w:val="0"/>
              </w:rPr>
              <w:t>Funding: Funded by company developing intervention</w:t>
            </w:r>
          </w:p>
        </w:tc>
        <w:tc>
          <w:tcPr>
            <w:tcW w:w="1543" w:type="pct"/>
          </w:tcPr>
          <w:p w14:paraId="74F7BEF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Name: Home Telecare Management System (HTMS)</w:t>
            </w:r>
          </w:p>
          <w:p w14:paraId="5F65652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4FE6E3E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Type: Remote monitoring (Telemonitoring)</w:t>
            </w:r>
          </w:p>
          <w:p w14:paraId="67C136F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etting: Hospital</w:t>
            </w:r>
          </w:p>
          <w:p w14:paraId="7A66376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uration: 1 day</w:t>
            </w:r>
          </w:p>
          <w:p w14:paraId="3E67976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2727F40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etails: The participants were shown a videotape demonstrating the range of clinical measurements the HTMS could provide: blood pressure, spirometry, temperature, weight, heart rate, ECG and providing feedback to patients including medication reminders and measurement scheduling.</w:t>
            </w:r>
          </w:p>
        </w:tc>
        <w:tc>
          <w:tcPr>
            <w:tcW w:w="934" w:type="pct"/>
          </w:tcPr>
          <w:p w14:paraId="42C89CE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Sample: 77 patients</w:t>
            </w:r>
          </w:p>
          <w:p w14:paraId="25395D1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ing: Purposive</w:t>
            </w:r>
          </w:p>
          <w:p w14:paraId="24B5BE4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6B52ACF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Data: Focus groups</w:t>
            </w:r>
          </w:p>
          <w:p w14:paraId="5DC1AE5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6A4ACF5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Analysis: Thematic analysis</w:t>
            </w:r>
          </w:p>
          <w:p w14:paraId="5302421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18ADFFE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Quality score: ++</w:t>
            </w:r>
          </w:p>
        </w:tc>
        <w:tc>
          <w:tcPr>
            <w:tcW w:w="1483" w:type="pct"/>
          </w:tcPr>
          <w:p w14:paraId="663F772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lastRenderedPageBreak/>
              <w:t>Patient +ve experiences:</w:t>
            </w:r>
          </w:p>
          <w:p w14:paraId="2BCA96B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sychosocial support”</w:t>
            </w:r>
          </w:p>
          <w:p w14:paraId="1603CC6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eels looked after”</w:t>
            </w:r>
          </w:p>
          <w:p w14:paraId="2AC49B6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linical knowledge”</w:t>
            </w:r>
          </w:p>
          <w:p w14:paraId="538A830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lastRenderedPageBreak/>
              <w:t>“Follow up/ co-ordination of care”</w:t>
            </w:r>
          </w:p>
          <w:p w14:paraId="03D2724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nfidence/ motivation in self-care”</w:t>
            </w:r>
          </w:p>
          <w:p w14:paraId="3B75C3A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volvement in self-care”</w:t>
            </w:r>
          </w:p>
          <w:p w14:paraId="2FDF1B8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nfidence in management decisions”</w:t>
            </w:r>
          </w:p>
          <w:p w14:paraId="1D2F152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mprovement from usual care”</w:t>
            </w:r>
          </w:p>
          <w:p w14:paraId="324B6B9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User friendly”</w:t>
            </w:r>
          </w:p>
          <w:p w14:paraId="126B1AF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opular”</w:t>
            </w:r>
          </w:p>
          <w:p w14:paraId="31F6DF9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Saves travel time”</w:t>
            </w:r>
          </w:p>
          <w:p w14:paraId="66EC2D2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mfort/ freedom at home”</w:t>
            </w:r>
          </w:p>
          <w:p w14:paraId="0D8CD25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6E6EFF2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patient-staff communication”</w:t>
            </w:r>
          </w:p>
          <w:p w14:paraId="333FF61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Responsibility = anxiety”</w:t>
            </w:r>
          </w:p>
          <w:p w14:paraId="37D1296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Technical difficulties”</w:t>
            </w:r>
          </w:p>
          <w:p w14:paraId="6E2EF63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ot user friendly”</w:t>
            </w:r>
          </w:p>
          <w:p w14:paraId="1AA9727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Technology overwhelming”</w:t>
            </w:r>
          </w:p>
          <w:p w14:paraId="719996F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training”</w:t>
            </w:r>
          </w:p>
          <w:p w14:paraId="2C40BFF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st”</w:t>
            </w:r>
          </w:p>
          <w:p w14:paraId="4B106E7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options”</w:t>
            </w:r>
          </w:p>
          <w:p w14:paraId="506ADD5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Extra work for clinicians”</w:t>
            </w:r>
          </w:p>
        </w:tc>
      </w:tr>
      <w:tr w:rsidR="002776E6" w:rsidRPr="00673A1C" w14:paraId="189DCECF" w14:textId="77777777" w:rsidTr="009F7F4A">
        <w:tc>
          <w:tcPr>
            <w:cnfStyle w:val="001000000000" w:firstRow="0" w:lastRow="0" w:firstColumn="1" w:lastColumn="0" w:oddVBand="0" w:evenVBand="0" w:oddHBand="0" w:evenHBand="0" w:firstRowFirstColumn="0" w:firstRowLastColumn="0" w:lastRowFirstColumn="0" w:lastRowLastColumn="0"/>
            <w:tcW w:w="1040" w:type="pct"/>
          </w:tcPr>
          <w:p w14:paraId="386D15E5" w14:textId="07856E64" w:rsidR="002776E6" w:rsidRPr="00673A1C" w:rsidRDefault="002776E6" w:rsidP="009F7F4A">
            <w:pPr>
              <w:rPr>
                <w:rFonts w:ascii="Cambria" w:hAnsi="Cambria" w:cs="Times New Roman"/>
                <w:b w:val="0"/>
              </w:rPr>
            </w:pPr>
            <w:r w:rsidRPr="00673A1C">
              <w:rPr>
                <w:rFonts w:ascii="Cambria" w:hAnsi="Cambria" w:cs="Times New Roman"/>
                <w:b w:val="0"/>
              </w:rPr>
              <w:lastRenderedPageBreak/>
              <w:t>Riley 2013</w:t>
            </w:r>
            <w:r w:rsidR="00337757">
              <w:rPr>
                <w:rFonts w:ascii="Cambria" w:hAnsi="Cambria" w:cs="Times New Roman"/>
                <w:b w:val="0"/>
              </w:rPr>
              <w:t xml:space="preserve"> [34]</w:t>
            </w:r>
            <w:r w:rsidRPr="00673A1C">
              <w:rPr>
                <w:rFonts w:ascii="Cambria" w:hAnsi="Cambria" w:cs="Times New Roman"/>
                <w:b w:val="0"/>
              </w:rPr>
              <w:t>: Does telemonitoring in heart failure empower patients for self-care? A qualitative study</w:t>
            </w:r>
          </w:p>
          <w:p w14:paraId="4BEDCD3B" w14:textId="77777777" w:rsidR="002776E6" w:rsidRPr="00673A1C" w:rsidRDefault="002776E6" w:rsidP="009F7F4A">
            <w:pPr>
              <w:rPr>
                <w:rFonts w:ascii="Cambria" w:hAnsi="Cambria" w:cs="Times New Roman"/>
                <w:b w:val="0"/>
              </w:rPr>
            </w:pPr>
          </w:p>
          <w:p w14:paraId="7CE71E81" w14:textId="77777777" w:rsidR="002776E6" w:rsidRPr="00673A1C" w:rsidRDefault="002776E6" w:rsidP="009F7F4A">
            <w:pPr>
              <w:rPr>
                <w:rFonts w:ascii="Cambria" w:hAnsi="Cambria" w:cs="Times New Roman"/>
                <w:b w:val="0"/>
              </w:rPr>
            </w:pPr>
            <w:r w:rsidRPr="00673A1C">
              <w:rPr>
                <w:rFonts w:ascii="Cambria" w:hAnsi="Cambria" w:cs="Times New Roman"/>
                <w:b w:val="0"/>
              </w:rPr>
              <w:t>Aim: To explore the extent to which telemonitoring in patients with heart failure empowers them to self- care</w:t>
            </w:r>
          </w:p>
          <w:p w14:paraId="498A4568" w14:textId="77777777" w:rsidR="002776E6" w:rsidRPr="00673A1C" w:rsidRDefault="002776E6" w:rsidP="009F7F4A">
            <w:pPr>
              <w:rPr>
                <w:rFonts w:ascii="Cambria" w:hAnsi="Cambria" w:cs="Times New Roman"/>
                <w:b w:val="0"/>
              </w:rPr>
            </w:pPr>
          </w:p>
          <w:p w14:paraId="58957B13" w14:textId="77777777" w:rsidR="002776E6" w:rsidRPr="00673A1C" w:rsidRDefault="002776E6" w:rsidP="009F7F4A">
            <w:pPr>
              <w:rPr>
                <w:rFonts w:ascii="Cambria" w:hAnsi="Cambria" w:cs="Times New Roman"/>
                <w:b w:val="0"/>
              </w:rPr>
            </w:pPr>
            <w:r w:rsidRPr="00673A1C">
              <w:rPr>
                <w:rFonts w:ascii="Cambria" w:hAnsi="Cambria" w:cs="Times New Roman"/>
                <w:b w:val="0"/>
              </w:rPr>
              <w:t>Country: UK</w:t>
            </w:r>
          </w:p>
          <w:p w14:paraId="799F6F00" w14:textId="77777777" w:rsidR="002776E6" w:rsidRPr="00673A1C" w:rsidRDefault="002776E6" w:rsidP="009F7F4A">
            <w:pPr>
              <w:rPr>
                <w:rFonts w:ascii="Cambria" w:hAnsi="Cambria" w:cs="Times New Roman"/>
                <w:b w:val="0"/>
              </w:rPr>
            </w:pPr>
            <w:r w:rsidRPr="00673A1C">
              <w:rPr>
                <w:rFonts w:ascii="Cambria" w:hAnsi="Cambria" w:cs="Times New Roman"/>
                <w:b w:val="0"/>
              </w:rPr>
              <w:t>Funding: National Institute for Health Research (NIHR)</w:t>
            </w:r>
          </w:p>
        </w:tc>
        <w:tc>
          <w:tcPr>
            <w:tcW w:w="1543" w:type="pct"/>
          </w:tcPr>
          <w:p w14:paraId="747250C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Name: HOME-HF</w:t>
            </w:r>
          </w:p>
          <w:p w14:paraId="6092C7C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7A06E82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Type: Remote monitoring (Telemonitoring)</w:t>
            </w:r>
          </w:p>
          <w:p w14:paraId="7604BEE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etting: Patient’s home</w:t>
            </w:r>
          </w:p>
          <w:p w14:paraId="2F1BF69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uration: 3-6 months</w:t>
            </w:r>
          </w:p>
          <w:p w14:paraId="5ECFB68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619A314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 xml:space="preserve">Details: Patients in this study used a stand-alone telemonitoring system that required them to take measurements daily using a weighing scale, automated blood pressure cuff and pulse oximeter, and by responding to four symptom questions. This data was transmitted for review by a cardiac nurse in the hospital who </w:t>
            </w:r>
            <w:r w:rsidRPr="00673A1C">
              <w:rPr>
                <w:rFonts w:ascii="Cambria" w:hAnsi="Cambria" w:cs="Times New Roman"/>
              </w:rPr>
              <w:lastRenderedPageBreak/>
              <w:t xml:space="preserve">responded to clinical change. </w:t>
            </w:r>
          </w:p>
        </w:tc>
        <w:tc>
          <w:tcPr>
            <w:tcW w:w="934" w:type="pct"/>
          </w:tcPr>
          <w:p w14:paraId="73627C7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Sample: 15 patients</w:t>
            </w:r>
          </w:p>
          <w:p w14:paraId="244EAA9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ing: Purposive</w:t>
            </w:r>
          </w:p>
          <w:p w14:paraId="78F435C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4BBF1C7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ata: Interviews</w:t>
            </w:r>
          </w:p>
          <w:p w14:paraId="7DB38B5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6BF59CD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Analysis: Constant comparison</w:t>
            </w:r>
          </w:p>
          <w:p w14:paraId="488DBC7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0084FB0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Quality score: ++</w:t>
            </w:r>
          </w:p>
        </w:tc>
        <w:tc>
          <w:tcPr>
            <w:tcW w:w="1483" w:type="pct"/>
          </w:tcPr>
          <w:p w14:paraId="089EF97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55D3F28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atient-staff communication”</w:t>
            </w:r>
          </w:p>
          <w:p w14:paraId="3F0B731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eels looked after”</w:t>
            </w:r>
          </w:p>
          <w:p w14:paraId="354B96F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linical knowledge”</w:t>
            </w:r>
          </w:p>
          <w:p w14:paraId="2FEC735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nfidence/ motivation in self-care”</w:t>
            </w:r>
          </w:p>
          <w:p w14:paraId="1D121ED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volvement in self-care”</w:t>
            </w:r>
          </w:p>
          <w:p w14:paraId="5B34C03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nfidence in management decisions”</w:t>
            </w:r>
          </w:p>
          <w:p w14:paraId="11BFEA9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User friendly”</w:t>
            </w:r>
          </w:p>
          <w:p w14:paraId="0A972AB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ew technology”</w:t>
            </w:r>
          </w:p>
          <w:p w14:paraId="644ED7D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lexible”</w:t>
            </w:r>
          </w:p>
          <w:p w14:paraId="3FBA5A3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mfort/ freedom at home”</w:t>
            </w:r>
          </w:p>
          <w:p w14:paraId="6B24FD3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05145C5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lastRenderedPageBreak/>
              <w:t>“Reliance on staff”</w:t>
            </w:r>
          </w:p>
          <w:p w14:paraId="7927323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patient-staff communication”</w:t>
            </w:r>
          </w:p>
          <w:p w14:paraId="6FBE8C8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o effect on self-care”</w:t>
            </w:r>
          </w:p>
          <w:p w14:paraId="7C21C60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improvement”</w:t>
            </w:r>
          </w:p>
          <w:p w14:paraId="36B6A9D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ot user friendly”</w:t>
            </w:r>
          </w:p>
        </w:tc>
      </w:tr>
      <w:tr w:rsidR="002776E6" w:rsidRPr="00673A1C" w14:paraId="6692DA14" w14:textId="77777777" w:rsidTr="009F7F4A">
        <w:tc>
          <w:tcPr>
            <w:cnfStyle w:val="001000000000" w:firstRow="0" w:lastRow="0" w:firstColumn="1" w:lastColumn="0" w:oddVBand="0" w:evenVBand="0" w:oddHBand="0" w:evenHBand="0" w:firstRowFirstColumn="0" w:firstRowLastColumn="0" w:lastRowFirstColumn="0" w:lastRowLastColumn="0"/>
            <w:tcW w:w="1040" w:type="pct"/>
          </w:tcPr>
          <w:p w14:paraId="791395CA" w14:textId="2AF62072" w:rsidR="002776E6" w:rsidRPr="00673A1C" w:rsidRDefault="002776E6" w:rsidP="009F7F4A">
            <w:pPr>
              <w:rPr>
                <w:rFonts w:ascii="Cambria" w:hAnsi="Cambria" w:cs="Times New Roman"/>
                <w:b w:val="0"/>
              </w:rPr>
            </w:pPr>
            <w:r w:rsidRPr="00673A1C">
              <w:rPr>
                <w:rFonts w:ascii="Cambria" w:hAnsi="Cambria" w:cs="Times New Roman"/>
                <w:b w:val="0"/>
              </w:rPr>
              <w:lastRenderedPageBreak/>
              <w:t>Sanders 2012</w:t>
            </w:r>
            <w:r w:rsidR="00337757">
              <w:rPr>
                <w:rFonts w:ascii="Cambria" w:hAnsi="Cambria" w:cs="Times New Roman"/>
                <w:b w:val="0"/>
              </w:rPr>
              <w:t xml:space="preserve"> [35]</w:t>
            </w:r>
            <w:r w:rsidRPr="00673A1C">
              <w:rPr>
                <w:rFonts w:ascii="Cambria" w:hAnsi="Cambria" w:cs="Times New Roman"/>
                <w:b w:val="0"/>
              </w:rPr>
              <w:t>: Exploring barriers to participation and adoption of telehealth and telecare within the Whole System Demonstrator trial: a qualitative study</w:t>
            </w:r>
          </w:p>
          <w:p w14:paraId="7F66683B" w14:textId="77777777" w:rsidR="002776E6" w:rsidRPr="00673A1C" w:rsidRDefault="002776E6" w:rsidP="009F7F4A">
            <w:pPr>
              <w:rPr>
                <w:rFonts w:ascii="Cambria" w:hAnsi="Cambria" w:cs="Times New Roman"/>
                <w:b w:val="0"/>
              </w:rPr>
            </w:pPr>
          </w:p>
          <w:p w14:paraId="16B99766" w14:textId="77777777" w:rsidR="002776E6" w:rsidRPr="00673A1C" w:rsidRDefault="002776E6" w:rsidP="009F7F4A">
            <w:pPr>
              <w:rPr>
                <w:rFonts w:ascii="Cambria" w:hAnsi="Cambria" w:cs="Times New Roman"/>
                <w:b w:val="0"/>
              </w:rPr>
            </w:pPr>
            <w:r w:rsidRPr="00673A1C">
              <w:rPr>
                <w:rFonts w:ascii="Cambria" w:hAnsi="Cambria" w:cs="Times New Roman"/>
                <w:b w:val="0"/>
              </w:rPr>
              <w:t>Aim: Examining withdrawal or non-involvement in trials, examining reasons people don't participate in some trials.</w:t>
            </w:r>
          </w:p>
          <w:p w14:paraId="68F1D02F" w14:textId="77777777" w:rsidR="002776E6" w:rsidRPr="00673A1C" w:rsidRDefault="002776E6" w:rsidP="009F7F4A">
            <w:pPr>
              <w:rPr>
                <w:rFonts w:ascii="Cambria" w:hAnsi="Cambria" w:cs="Times New Roman"/>
                <w:b w:val="0"/>
              </w:rPr>
            </w:pPr>
          </w:p>
          <w:p w14:paraId="1FCC9AC1" w14:textId="77777777" w:rsidR="002776E6" w:rsidRPr="00673A1C" w:rsidRDefault="002776E6" w:rsidP="009F7F4A">
            <w:pPr>
              <w:rPr>
                <w:rFonts w:ascii="Cambria" w:hAnsi="Cambria" w:cs="Times New Roman"/>
                <w:b w:val="0"/>
              </w:rPr>
            </w:pPr>
            <w:r w:rsidRPr="00673A1C">
              <w:rPr>
                <w:rFonts w:ascii="Cambria" w:hAnsi="Cambria" w:cs="Times New Roman"/>
                <w:b w:val="0"/>
              </w:rPr>
              <w:t>Country: UK</w:t>
            </w:r>
          </w:p>
          <w:p w14:paraId="0759A560" w14:textId="77777777" w:rsidR="002776E6" w:rsidRPr="00673A1C" w:rsidRDefault="002776E6" w:rsidP="009F7F4A">
            <w:pPr>
              <w:rPr>
                <w:rFonts w:ascii="Cambria" w:hAnsi="Cambria" w:cs="Times New Roman"/>
                <w:b w:val="0"/>
              </w:rPr>
            </w:pPr>
            <w:r w:rsidRPr="00673A1C">
              <w:rPr>
                <w:rFonts w:ascii="Cambria" w:hAnsi="Cambria" w:cs="Times New Roman"/>
                <w:b w:val="0"/>
              </w:rPr>
              <w:t>Funding: Department of Health</w:t>
            </w:r>
          </w:p>
        </w:tc>
        <w:tc>
          <w:tcPr>
            <w:tcW w:w="1543" w:type="pct"/>
          </w:tcPr>
          <w:p w14:paraId="1529FD6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Name: Not stated</w:t>
            </w:r>
          </w:p>
          <w:p w14:paraId="06EA8A9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6ED2C11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Type: Remote monitoring (Telemonitoring)</w:t>
            </w:r>
          </w:p>
          <w:p w14:paraId="2646056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etting: Patient’s home</w:t>
            </w:r>
          </w:p>
          <w:p w14:paraId="6749A12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uration: 12 months</w:t>
            </w:r>
          </w:p>
          <w:p w14:paraId="0EB8F8A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6927756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etails: Telehealth equipment included a monitor unit via which recordings from peripheral devices (measuring blood pressure, blood glucose, blood oxygen level, weight, and peak flow) were to be uploaded to a monitoring centre. Telecare interventions also included various sensors to detect gas, water overflow, falls and movement around the property. Such sensors would trigger alarms direct to a monitoring centre if anything abnormal was detected, allowing emergency intervention.</w:t>
            </w:r>
          </w:p>
        </w:tc>
        <w:tc>
          <w:tcPr>
            <w:tcW w:w="934" w:type="pct"/>
          </w:tcPr>
          <w:p w14:paraId="29CF073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e: 21 patients</w:t>
            </w:r>
          </w:p>
          <w:p w14:paraId="0654C84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ing: Convenience</w:t>
            </w:r>
          </w:p>
          <w:p w14:paraId="7D94634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40B23F1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ata: Observation and interviews</w:t>
            </w:r>
          </w:p>
          <w:p w14:paraId="112B1F2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3E573E8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Analysis: Constant comparison</w:t>
            </w:r>
          </w:p>
          <w:p w14:paraId="3406008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654F2C2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Quality score: ++</w:t>
            </w:r>
          </w:p>
        </w:tc>
        <w:tc>
          <w:tcPr>
            <w:tcW w:w="1483" w:type="pct"/>
          </w:tcPr>
          <w:p w14:paraId="295EEB8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397F705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Reliance on staff”</w:t>
            </w:r>
          </w:p>
          <w:p w14:paraId="6904A31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patient-staff communication”</w:t>
            </w:r>
          </w:p>
          <w:p w14:paraId="71F0ECF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Unpredictable clinical management”</w:t>
            </w:r>
          </w:p>
          <w:p w14:paraId="42BF8A2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improvement”</w:t>
            </w:r>
          </w:p>
          <w:p w14:paraId="4923226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Technical difficulties”</w:t>
            </w:r>
          </w:p>
          <w:p w14:paraId="63EC94E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ot user friendly”</w:t>
            </w:r>
          </w:p>
          <w:p w14:paraId="06192B9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Technology overwhelming”</w:t>
            </w:r>
          </w:p>
          <w:p w14:paraId="0EA96F1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training”</w:t>
            </w:r>
          </w:p>
          <w:p w14:paraId="151759D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Extra work = tiring”</w:t>
            </w:r>
          </w:p>
          <w:p w14:paraId="3BDD4A9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efficiency/ co-ordination”</w:t>
            </w:r>
          </w:p>
          <w:p w14:paraId="33836E6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annot replace hospital care”</w:t>
            </w:r>
          </w:p>
          <w:p w14:paraId="542E4BD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Threat to independence/ control”</w:t>
            </w:r>
          </w:p>
          <w:p w14:paraId="0F1F5CD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Technology not needed”</w:t>
            </w:r>
          </w:p>
          <w:p w14:paraId="41390AE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Healthcare staff +ve experiences:</w:t>
            </w:r>
          </w:p>
          <w:p w14:paraId="4465251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hange is stressful”</w:t>
            </w:r>
          </w:p>
          <w:p w14:paraId="774D2BB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Technology not the solution”</w:t>
            </w:r>
          </w:p>
        </w:tc>
      </w:tr>
      <w:tr w:rsidR="002776E6" w:rsidRPr="00673A1C" w14:paraId="359C0B33" w14:textId="77777777" w:rsidTr="009F7F4A">
        <w:tc>
          <w:tcPr>
            <w:cnfStyle w:val="001000000000" w:firstRow="0" w:lastRow="0" w:firstColumn="1" w:lastColumn="0" w:oddVBand="0" w:evenVBand="0" w:oddHBand="0" w:evenHBand="0" w:firstRowFirstColumn="0" w:firstRowLastColumn="0" w:lastRowFirstColumn="0" w:lastRowLastColumn="0"/>
            <w:tcW w:w="1040" w:type="pct"/>
          </w:tcPr>
          <w:p w14:paraId="2AC51FF0" w14:textId="44551C7E" w:rsidR="002776E6" w:rsidRPr="00673A1C" w:rsidRDefault="002776E6" w:rsidP="009F7F4A">
            <w:pPr>
              <w:rPr>
                <w:rFonts w:ascii="Cambria" w:hAnsi="Cambria" w:cs="Times New Roman"/>
                <w:b w:val="0"/>
              </w:rPr>
            </w:pPr>
            <w:r w:rsidRPr="00673A1C">
              <w:rPr>
                <w:rFonts w:ascii="Cambria" w:hAnsi="Cambria" w:cs="Times New Roman"/>
                <w:b w:val="0"/>
              </w:rPr>
              <w:t>Selman 2015</w:t>
            </w:r>
            <w:r w:rsidR="00337757">
              <w:rPr>
                <w:rFonts w:ascii="Cambria" w:hAnsi="Cambria" w:cs="Times New Roman"/>
                <w:b w:val="0"/>
              </w:rPr>
              <w:t xml:space="preserve"> [60]</w:t>
            </w:r>
            <w:r w:rsidRPr="00673A1C">
              <w:rPr>
                <w:rFonts w:ascii="Cambria" w:hAnsi="Cambria" w:cs="Times New Roman"/>
                <w:b w:val="0"/>
              </w:rPr>
              <w:t>: Appropriateness and acceptability of a Tele-Yoga intervention for people with heart failure and chronic obstructive pulmonary disease: qualitative findings from a controlled pilot study</w:t>
            </w:r>
          </w:p>
          <w:p w14:paraId="6766F887" w14:textId="77777777" w:rsidR="002776E6" w:rsidRPr="00673A1C" w:rsidRDefault="002776E6" w:rsidP="009F7F4A">
            <w:pPr>
              <w:rPr>
                <w:rFonts w:ascii="Cambria" w:hAnsi="Cambria" w:cs="Times New Roman"/>
                <w:b w:val="0"/>
              </w:rPr>
            </w:pPr>
          </w:p>
          <w:p w14:paraId="745931AD" w14:textId="77777777" w:rsidR="002776E6" w:rsidRPr="00673A1C" w:rsidRDefault="002776E6" w:rsidP="009F7F4A">
            <w:pPr>
              <w:rPr>
                <w:rFonts w:ascii="Cambria" w:hAnsi="Cambria" w:cs="Times New Roman"/>
                <w:b w:val="0"/>
              </w:rPr>
            </w:pPr>
            <w:r w:rsidRPr="00673A1C">
              <w:rPr>
                <w:rFonts w:ascii="Cambria" w:hAnsi="Cambria" w:cs="Times New Roman"/>
                <w:b w:val="0"/>
              </w:rPr>
              <w:t xml:space="preserve">Aim: To assess acceptability and appropriateness of </w:t>
            </w:r>
            <w:r w:rsidRPr="00673A1C">
              <w:rPr>
                <w:rFonts w:ascii="Cambria" w:hAnsi="Cambria" w:cs="Times New Roman"/>
                <w:b w:val="0"/>
              </w:rPr>
              <w:lastRenderedPageBreak/>
              <w:t>the intervention, educational control and study design.</w:t>
            </w:r>
          </w:p>
          <w:p w14:paraId="1CD3A380" w14:textId="77777777" w:rsidR="002776E6" w:rsidRPr="00673A1C" w:rsidRDefault="002776E6" w:rsidP="009F7F4A">
            <w:pPr>
              <w:rPr>
                <w:rFonts w:ascii="Cambria" w:hAnsi="Cambria" w:cs="Times New Roman"/>
                <w:b w:val="0"/>
              </w:rPr>
            </w:pPr>
          </w:p>
          <w:p w14:paraId="7E341D78" w14:textId="77777777" w:rsidR="002776E6" w:rsidRPr="00673A1C" w:rsidRDefault="002776E6" w:rsidP="009F7F4A">
            <w:pPr>
              <w:rPr>
                <w:rFonts w:ascii="Cambria" w:hAnsi="Cambria" w:cs="Times New Roman"/>
                <w:b w:val="0"/>
              </w:rPr>
            </w:pPr>
            <w:r w:rsidRPr="00673A1C">
              <w:rPr>
                <w:rFonts w:ascii="Cambria" w:hAnsi="Cambria" w:cs="Times New Roman"/>
                <w:b w:val="0"/>
              </w:rPr>
              <w:t>Country: USA</w:t>
            </w:r>
          </w:p>
          <w:p w14:paraId="305B78BC" w14:textId="77777777" w:rsidR="002776E6" w:rsidRPr="00673A1C" w:rsidRDefault="002776E6" w:rsidP="009F7F4A">
            <w:pPr>
              <w:rPr>
                <w:rFonts w:ascii="Cambria" w:hAnsi="Cambria" w:cs="Times New Roman"/>
                <w:b w:val="0"/>
              </w:rPr>
            </w:pPr>
            <w:r w:rsidRPr="00673A1C">
              <w:rPr>
                <w:rFonts w:ascii="Cambria" w:hAnsi="Cambria" w:cs="Times New Roman"/>
                <w:b w:val="0"/>
              </w:rPr>
              <w:t>Funding: University of California, San Francisco, NIHR Biomedical Research Centre for Mental Health, Guys and St Thomas NHS Foundation Trust, and Kings College London</w:t>
            </w:r>
          </w:p>
        </w:tc>
        <w:tc>
          <w:tcPr>
            <w:tcW w:w="1543" w:type="pct"/>
          </w:tcPr>
          <w:p w14:paraId="40338CC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Name: Tele-Yoga</w:t>
            </w:r>
          </w:p>
          <w:p w14:paraId="14AB946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156896B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Type: Educational tool</w:t>
            </w:r>
          </w:p>
          <w:p w14:paraId="686AFB3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etting: Patient’s home</w:t>
            </w:r>
          </w:p>
          <w:p w14:paraId="6B3550A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uration: 1-3 months</w:t>
            </w:r>
          </w:p>
          <w:p w14:paraId="77646D1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62BAC5F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 xml:space="preserve">Details: Home-based one-hour Tele-Yoga classes were offered twice weekly for 8 weeks. Classes integrated held postures, breathing exercises, imagery, meditation and relaxation. The teacher modified postures as needed to meet the physical ability of each participant and offered </w:t>
            </w:r>
            <w:r w:rsidRPr="00673A1C">
              <w:rPr>
                <w:rFonts w:ascii="Cambria" w:hAnsi="Cambria" w:cs="Times New Roman"/>
              </w:rPr>
              <w:lastRenderedPageBreak/>
              <w:t>corrections and adjustments with verbal cues, further explanation, and modelling of poses to participants. Participants were provided with a yoga mat if needed, and encouraged to use common household items as props where necessary.</w:t>
            </w:r>
          </w:p>
        </w:tc>
        <w:tc>
          <w:tcPr>
            <w:tcW w:w="934" w:type="pct"/>
          </w:tcPr>
          <w:p w14:paraId="3249FCE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Sample: 15 patients</w:t>
            </w:r>
          </w:p>
          <w:p w14:paraId="5B7932F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ing: Convenience</w:t>
            </w:r>
          </w:p>
          <w:p w14:paraId="53A60FC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24B7B5B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ata: Interviews and questionnaires</w:t>
            </w:r>
          </w:p>
          <w:p w14:paraId="36C2C2F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68BF1C6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Analysis: Thematic analysis</w:t>
            </w:r>
          </w:p>
          <w:p w14:paraId="06B199F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666CB74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Quality score: +</w:t>
            </w:r>
          </w:p>
        </w:tc>
        <w:tc>
          <w:tcPr>
            <w:tcW w:w="1483" w:type="pct"/>
          </w:tcPr>
          <w:p w14:paraId="73C0061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28B7993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nfidence/ motivation in self-care”</w:t>
            </w:r>
          </w:p>
          <w:p w14:paraId="267ED28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volvement in self-care”</w:t>
            </w:r>
          </w:p>
          <w:p w14:paraId="6A5FCB0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User friendly”</w:t>
            </w:r>
          </w:p>
          <w:p w14:paraId="77FBBB2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mfort/ freedom at home”</w:t>
            </w:r>
          </w:p>
          <w:p w14:paraId="0F47C68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4F98BA9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o effect on self-care”</w:t>
            </w:r>
          </w:p>
          <w:p w14:paraId="313BACA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Technical difficulties”</w:t>
            </w:r>
          </w:p>
          <w:p w14:paraId="595BE63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ot user friendly”</w:t>
            </w:r>
          </w:p>
        </w:tc>
      </w:tr>
      <w:tr w:rsidR="002776E6" w:rsidRPr="00673A1C" w14:paraId="019ED094" w14:textId="77777777" w:rsidTr="009F7F4A">
        <w:tc>
          <w:tcPr>
            <w:cnfStyle w:val="001000000000" w:firstRow="0" w:lastRow="0" w:firstColumn="1" w:lastColumn="0" w:oddVBand="0" w:evenVBand="0" w:oddHBand="0" w:evenHBand="0" w:firstRowFirstColumn="0" w:firstRowLastColumn="0" w:lastRowFirstColumn="0" w:lastRowLastColumn="0"/>
            <w:tcW w:w="1040" w:type="pct"/>
          </w:tcPr>
          <w:p w14:paraId="3E666BFC" w14:textId="0C0E9819" w:rsidR="002776E6" w:rsidRPr="00673A1C" w:rsidRDefault="002776E6" w:rsidP="009F7F4A">
            <w:pPr>
              <w:rPr>
                <w:rFonts w:ascii="Cambria" w:hAnsi="Cambria" w:cs="Times New Roman"/>
                <w:b w:val="0"/>
              </w:rPr>
            </w:pPr>
            <w:r w:rsidRPr="00673A1C">
              <w:rPr>
                <w:rFonts w:ascii="Cambria" w:hAnsi="Cambria" w:cs="Times New Roman"/>
                <w:b w:val="0"/>
              </w:rPr>
              <w:t>Seto 2010</w:t>
            </w:r>
            <w:r w:rsidR="00337757">
              <w:rPr>
                <w:rFonts w:ascii="Cambria" w:hAnsi="Cambria" w:cs="Times New Roman"/>
                <w:b w:val="0"/>
              </w:rPr>
              <w:t xml:space="preserve"> [43]</w:t>
            </w:r>
            <w:r w:rsidRPr="00673A1C">
              <w:rPr>
                <w:rFonts w:ascii="Cambria" w:hAnsi="Cambria" w:cs="Times New Roman"/>
                <w:b w:val="0"/>
              </w:rPr>
              <w:t>: Attitudes of Heart Failure Patients and Health care Providers towards Mobile Phone-Based Remote Monitoring</w:t>
            </w:r>
          </w:p>
          <w:p w14:paraId="7A496ED2" w14:textId="77777777" w:rsidR="002776E6" w:rsidRPr="00673A1C" w:rsidRDefault="002776E6" w:rsidP="009F7F4A">
            <w:pPr>
              <w:rPr>
                <w:rFonts w:ascii="Cambria" w:hAnsi="Cambria" w:cs="Times New Roman"/>
                <w:b w:val="0"/>
              </w:rPr>
            </w:pPr>
          </w:p>
          <w:p w14:paraId="6E2D6B0B" w14:textId="77777777" w:rsidR="002776E6" w:rsidRPr="00673A1C" w:rsidRDefault="002776E6" w:rsidP="009F7F4A">
            <w:pPr>
              <w:rPr>
                <w:rFonts w:ascii="Cambria" w:hAnsi="Cambria" w:cs="Times New Roman"/>
                <w:b w:val="0"/>
              </w:rPr>
            </w:pPr>
            <w:r w:rsidRPr="00673A1C">
              <w:rPr>
                <w:rFonts w:ascii="Cambria" w:hAnsi="Cambria" w:cs="Times New Roman"/>
                <w:b w:val="0"/>
              </w:rPr>
              <w:t>Aim: To assess the attitudes of heart failure patients and their health care providers from a heart function clinic in a large urban teaching hospital toward the use of mobile phone-based remote monitoring</w:t>
            </w:r>
          </w:p>
          <w:p w14:paraId="5F706F78" w14:textId="77777777" w:rsidR="002776E6" w:rsidRPr="00673A1C" w:rsidRDefault="002776E6" w:rsidP="009F7F4A">
            <w:pPr>
              <w:rPr>
                <w:rFonts w:ascii="Cambria" w:hAnsi="Cambria" w:cs="Times New Roman"/>
                <w:b w:val="0"/>
              </w:rPr>
            </w:pPr>
          </w:p>
          <w:p w14:paraId="77712CC7" w14:textId="77777777" w:rsidR="002776E6" w:rsidRPr="00673A1C" w:rsidRDefault="002776E6" w:rsidP="009F7F4A">
            <w:pPr>
              <w:rPr>
                <w:rFonts w:ascii="Cambria" w:hAnsi="Cambria" w:cs="Times New Roman"/>
                <w:b w:val="0"/>
              </w:rPr>
            </w:pPr>
            <w:r w:rsidRPr="00673A1C">
              <w:rPr>
                <w:rFonts w:ascii="Cambria" w:hAnsi="Cambria" w:cs="Times New Roman"/>
                <w:b w:val="0"/>
              </w:rPr>
              <w:t>Country: Canada</w:t>
            </w:r>
          </w:p>
          <w:p w14:paraId="4BCFB47F" w14:textId="77777777" w:rsidR="002776E6" w:rsidRPr="00673A1C" w:rsidRDefault="002776E6" w:rsidP="009F7F4A">
            <w:pPr>
              <w:rPr>
                <w:rFonts w:ascii="Cambria" w:hAnsi="Cambria" w:cs="Times New Roman"/>
                <w:b w:val="0"/>
              </w:rPr>
            </w:pPr>
            <w:r w:rsidRPr="00673A1C">
              <w:rPr>
                <w:rFonts w:ascii="Cambria" w:hAnsi="Cambria" w:cs="Times New Roman"/>
                <w:b w:val="0"/>
              </w:rPr>
              <w:t xml:space="preserve">Funding: Toronto General Hospital Foundation and the NSERC Strategic Research Network Grant entitles Healthcare Support through Information </w:t>
            </w:r>
            <w:r w:rsidRPr="00673A1C">
              <w:rPr>
                <w:rFonts w:ascii="Cambria" w:hAnsi="Cambria" w:cs="Times New Roman"/>
                <w:b w:val="0"/>
              </w:rPr>
              <w:lastRenderedPageBreak/>
              <w:t>Technology Enhancements (hSITE)</w:t>
            </w:r>
          </w:p>
        </w:tc>
        <w:tc>
          <w:tcPr>
            <w:tcW w:w="1543" w:type="pct"/>
          </w:tcPr>
          <w:p w14:paraId="7A4C3CA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Name: Mobile-phone based remote monitoring</w:t>
            </w:r>
          </w:p>
          <w:p w14:paraId="59C0E98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58CBC5D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Type: Remote monitoring (Telemonitoring) and self-monitoring</w:t>
            </w:r>
          </w:p>
          <w:p w14:paraId="1C72D01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etting: Patient’s home</w:t>
            </w:r>
          </w:p>
          <w:p w14:paraId="7BA587D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uration:  Not stated</w:t>
            </w:r>
          </w:p>
          <w:p w14:paraId="18588D7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1837993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etails: Patient and clinician views (via survey and interview) of a description of a mobile phone-based remote monitoring system including a prototype system demonstrating the steps they would have to take for the proposed monitoring system. This included a wireless scale, blood pressure monitor and electrocardiogram. Patients would be required to monitor their own weight, blood pressure, and symptoms daily. Depending upon readings an alert message could be generated and sent to the patient and the clinician via a secure password-protected website.</w:t>
            </w:r>
          </w:p>
        </w:tc>
        <w:tc>
          <w:tcPr>
            <w:tcW w:w="934" w:type="pct"/>
          </w:tcPr>
          <w:p w14:paraId="27FED44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e: 114 patients, 16 clinicians</w:t>
            </w:r>
          </w:p>
          <w:p w14:paraId="7621E80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ing: Consecutive</w:t>
            </w:r>
          </w:p>
          <w:p w14:paraId="0DCF3EA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62A2FB3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ata: Interviews and questionnaires</w:t>
            </w:r>
          </w:p>
          <w:p w14:paraId="218C141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15EBAF8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Analysis: Content analysis</w:t>
            </w:r>
          </w:p>
          <w:p w14:paraId="0DB929C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1384946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Quality score: ++</w:t>
            </w:r>
          </w:p>
        </w:tc>
        <w:tc>
          <w:tcPr>
            <w:tcW w:w="1483" w:type="pct"/>
          </w:tcPr>
          <w:p w14:paraId="603F115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6E88CDC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eels looked after”</w:t>
            </w:r>
          </w:p>
          <w:p w14:paraId="114A6A3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nfidence/ motivation in self-care”</w:t>
            </w:r>
          </w:p>
          <w:p w14:paraId="6ED87DB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volvement in self-care”</w:t>
            </w:r>
          </w:p>
          <w:p w14:paraId="025AC95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Saves travel time”</w:t>
            </w:r>
          </w:p>
          <w:p w14:paraId="6FEBDB8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lexible”</w:t>
            </w:r>
          </w:p>
          <w:p w14:paraId="46510B8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2E3524C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ot user friendly”</w:t>
            </w:r>
          </w:p>
          <w:p w14:paraId="47D07FC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Technology overwhelming”</w:t>
            </w:r>
          </w:p>
          <w:p w14:paraId="24C2791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Unreliable information”</w:t>
            </w:r>
          </w:p>
          <w:p w14:paraId="53AD317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privacy/ security”</w:t>
            </w:r>
          </w:p>
          <w:p w14:paraId="36506E1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Extra work for clinicians”</w:t>
            </w:r>
          </w:p>
          <w:p w14:paraId="469C2E7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Healthcare staff +ve experiences:</w:t>
            </w:r>
          </w:p>
          <w:p w14:paraId="70B04BD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ro-active management”</w:t>
            </w:r>
          </w:p>
          <w:p w14:paraId="365AA6E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Encourages patient self-care”</w:t>
            </w:r>
          </w:p>
          <w:p w14:paraId="4EC1316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Save travel time”</w:t>
            </w:r>
          </w:p>
          <w:p w14:paraId="6490F53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Healthcare staff –ve experiences:</w:t>
            </w:r>
          </w:p>
          <w:p w14:paraId="281C0CA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ot user friendly”</w:t>
            </w:r>
          </w:p>
          <w:p w14:paraId="571F56E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creased workload”</w:t>
            </w:r>
          </w:p>
          <w:p w14:paraId="6856117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creases errors”</w:t>
            </w:r>
          </w:p>
          <w:p w14:paraId="48E906D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Medicolegal concerns”</w:t>
            </w:r>
          </w:p>
          <w:p w14:paraId="2EB8C65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lastRenderedPageBreak/>
              <w:t>“Information privacy/ security”</w:t>
            </w:r>
          </w:p>
        </w:tc>
      </w:tr>
      <w:tr w:rsidR="002776E6" w:rsidRPr="00673A1C" w14:paraId="03DD6670" w14:textId="77777777" w:rsidTr="009F7F4A">
        <w:tc>
          <w:tcPr>
            <w:cnfStyle w:val="001000000000" w:firstRow="0" w:lastRow="0" w:firstColumn="1" w:lastColumn="0" w:oddVBand="0" w:evenVBand="0" w:oddHBand="0" w:evenHBand="0" w:firstRowFirstColumn="0" w:firstRowLastColumn="0" w:lastRowFirstColumn="0" w:lastRowLastColumn="0"/>
            <w:tcW w:w="1040" w:type="pct"/>
          </w:tcPr>
          <w:p w14:paraId="44B47BBB" w14:textId="41104B55" w:rsidR="002776E6" w:rsidRPr="00673A1C" w:rsidRDefault="002776E6" w:rsidP="009F7F4A">
            <w:pPr>
              <w:rPr>
                <w:rFonts w:ascii="Cambria" w:hAnsi="Cambria" w:cs="Times New Roman"/>
                <w:b w:val="0"/>
              </w:rPr>
            </w:pPr>
            <w:r w:rsidRPr="00673A1C">
              <w:rPr>
                <w:rFonts w:ascii="Cambria" w:hAnsi="Cambria" w:cs="Times New Roman"/>
                <w:b w:val="0"/>
              </w:rPr>
              <w:lastRenderedPageBreak/>
              <w:t>Seto 2012</w:t>
            </w:r>
            <w:r w:rsidR="00337757">
              <w:rPr>
                <w:rFonts w:ascii="Cambria" w:hAnsi="Cambria" w:cs="Times New Roman"/>
                <w:b w:val="0"/>
              </w:rPr>
              <w:t xml:space="preserve"> [42]</w:t>
            </w:r>
            <w:r w:rsidRPr="00673A1C">
              <w:rPr>
                <w:rFonts w:ascii="Cambria" w:hAnsi="Cambria" w:cs="Times New Roman"/>
                <w:b w:val="0"/>
              </w:rPr>
              <w:t>: Perceptions and experiences of heart failure patients and clinicians on the use of mobile phone-based telemonitoring</w:t>
            </w:r>
          </w:p>
          <w:p w14:paraId="5AFB9717" w14:textId="77777777" w:rsidR="002776E6" w:rsidRPr="00673A1C" w:rsidRDefault="002776E6" w:rsidP="009F7F4A">
            <w:pPr>
              <w:rPr>
                <w:rFonts w:ascii="Cambria" w:hAnsi="Cambria" w:cs="Times New Roman"/>
                <w:b w:val="0"/>
              </w:rPr>
            </w:pPr>
          </w:p>
          <w:p w14:paraId="00E030B7" w14:textId="77777777" w:rsidR="002776E6" w:rsidRPr="00673A1C" w:rsidRDefault="002776E6" w:rsidP="009F7F4A">
            <w:pPr>
              <w:rPr>
                <w:rFonts w:ascii="Cambria" w:hAnsi="Cambria" w:cs="Times New Roman"/>
                <w:b w:val="0"/>
              </w:rPr>
            </w:pPr>
            <w:r w:rsidRPr="00673A1C">
              <w:rPr>
                <w:rFonts w:ascii="Cambria" w:hAnsi="Cambria" w:cs="Times New Roman"/>
                <w:b w:val="0"/>
              </w:rPr>
              <w:t>Aim: To determine features that enable successful telemonitoring</w:t>
            </w:r>
          </w:p>
          <w:p w14:paraId="33B98A6A" w14:textId="77777777" w:rsidR="002776E6" w:rsidRPr="00673A1C" w:rsidRDefault="002776E6" w:rsidP="009F7F4A">
            <w:pPr>
              <w:rPr>
                <w:rFonts w:ascii="Cambria" w:hAnsi="Cambria" w:cs="Times New Roman"/>
                <w:b w:val="0"/>
              </w:rPr>
            </w:pPr>
          </w:p>
          <w:p w14:paraId="6FFFC53F" w14:textId="77777777" w:rsidR="002776E6" w:rsidRPr="00673A1C" w:rsidRDefault="002776E6" w:rsidP="009F7F4A">
            <w:pPr>
              <w:rPr>
                <w:rFonts w:ascii="Cambria" w:hAnsi="Cambria" w:cs="Times New Roman"/>
                <w:b w:val="0"/>
              </w:rPr>
            </w:pPr>
            <w:r w:rsidRPr="00673A1C">
              <w:rPr>
                <w:rFonts w:ascii="Cambria" w:hAnsi="Cambria" w:cs="Times New Roman"/>
                <w:b w:val="0"/>
              </w:rPr>
              <w:t>Country: Canada</w:t>
            </w:r>
          </w:p>
          <w:p w14:paraId="423EE4D4" w14:textId="77777777" w:rsidR="002776E6" w:rsidRPr="00673A1C" w:rsidRDefault="002776E6" w:rsidP="009F7F4A">
            <w:pPr>
              <w:rPr>
                <w:rFonts w:ascii="Cambria" w:hAnsi="Cambria" w:cs="Times New Roman"/>
                <w:b w:val="0"/>
              </w:rPr>
            </w:pPr>
            <w:r w:rsidRPr="00673A1C">
              <w:rPr>
                <w:rFonts w:ascii="Cambria" w:hAnsi="Cambria" w:cs="Times New Roman"/>
                <w:b w:val="0"/>
              </w:rPr>
              <w:t>Funding: Toronto general hospital foundation and the natural sciences and engineering research council of Canada</w:t>
            </w:r>
          </w:p>
        </w:tc>
        <w:tc>
          <w:tcPr>
            <w:tcW w:w="1543" w:type="pct"/>
          </w:tcPr>
          <w:p w14:paraId="01DD80A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Name:  Custom built software on mobile phone</w:t>
            </w:r>
          </w:p>
          <w:p w14:paraId="299CF57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058085B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Type: Remote monitoring (Telemonitoring)</w:t>
            </w:r>
          </w:p>
          <w:p w14:paraId="2E964E3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etting:  Patient’s home</w:t>
            </w:r>
          </w:p>
          <w:p w14:paraId="574274A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uration: 6 months</w:t>
            </w:r>
          </w:p>
          <w:p w14:paraId="2B8330F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62FA7A4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etails: Patients were given equipment to measure weight and blood pressure daily and answer symptom questions on a mobile phone. They were also asked to record their ECG weekly using a recorder provided. The measurements were sent from the devices to a blackberry mobile device via Bluetooth, which was transmitted to the hospital server. Instructions or alerts can be sent to the patient, and all information was available on a website. Alerts with new information was emailed to the physician’s mobile phone if measurements were outside a target range or symptoms reported.</w:t>
            </w:r>
          </w:p>
        </w:tc>
        <w:tc>
          <w:tcPr>
            <w:tcW w:w="934" w:type="pct"/>
          </w:tcPr>
          <w:p w14:paraId="3E32BE8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e: 22 patients, 5 clinicians</w:t>
            </w:r>
          </w:p>
          <w:p w14:paraId="3BC32F3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ing: Purposive</w:t>
            </w:r>
          </w:p>
          <w:p w14:paraId="49F7D88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4439A02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ata: Interviews</w:t>
            </w:r>
          </w:p>
          <w:p w14:paraId="71C3045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618957B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Analysis: Content analysis</w:t>
            </w:r>
          </w:p>
          <w:p w14:paraId="6CF6DB9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5554624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 xml:space="preserve">Quality score: ++ </w:t>
            </w:r>
          </w:p>
        </w:tc>
        <w:tc>
          <w:tcPr>
            <w:tcW w:w="1483" w:type="pct"/>
          </w:tcPr>
          <w:p w14:paraId="214B90B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6AFBA28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volvement in self-care”</w:t>
            </w:r>
          </w:p>
          <w:p w14:paraId="5297246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linical knowledge”</w:t>
            </w:r>
          </w:p>
          <w:p w14:paraId="0B5B898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eels looked after”</w:t>
            </w:r>
          </w:p>
          <w:p w14:paraId="51B72C1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atient – staff communication”</w:t>
            </w:r>
          </w:p>
          <w:p w14:paraId="7B2490A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creased confidence and motivation in self-care”</w:t>
            </w:r>
          </w:p>
          <w:p w14:paraId="44CF40D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User friendly”</w:t>
            </w:r>
          </w:p>
          <w:p w14:paraId="5DF886F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Saves travel time”</w:t>
            </w:r>
          </w:p>
          <w:p w14:paraId="225DED4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lexible”</w:t>
            </w:r>
          </w:p>
          <w:p w14:paraId="086362F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mprovement from usual care”</w:t>
            </w:r>
          </w:p>
          <w:p w14:paraId="67D8E98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0784090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nguage barrier”</w:t>
            </w:r>
          </w:p>
          <w:p w14:paraId="6F5A5C3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st”</w:t>
            </w:r>
          </w:p>
          <w:p w14:paraId="789025D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privacy/ security”</w:t>
            </w:r>
          </w:p>
          <w:p w14:paraId="4D09433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Responsibility = anxiety”</w:t>
            </w:r>
          </w:p>
          <w:p w14:paraId="776443C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Reliance on staff”</w:t>
            </w:r>
          </w:p>
          <w:p w14:paraId="5C8A4A3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Carer +ve experiences:</w:t>
            </w:r>
          </w:p>
          <w:p w14:paraId="404D2C8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eels patient is looked after”</w:t>
            </w:r>
          </w:p>
          <w:p w14:paraId="6BB1A15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Healthcare staff –ve experiences:</w:t>
            </w:r>
          </w:p>
          <w:p w14:paraId="1886605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mprovement from usual care”</w:t>
            </w:r>
          </w:p>
          <w:p w14:paraId="762AC13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nfidence in management”</w:t>
            </w:r>
          </w:p>
          <w:p w14:paraId="614281F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amiliarity/ communication with patient”</w:t>
            </w:r>
          </w:p>
          <w:p w14:paraId="4F80C2A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roactive management”</w:t>
            </w:r>
          </w:p>
          <w:p w14:paraId="19B8B6B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Encourages patient self-care”</w:t>
            </w:r>
          </w:p>
          <w:p w14:paraId="5E477FB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creases patient knowledge”</w:t>
            </w:r>
          </w:p>
          <w:p w14:paraId="77FAC65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Saves travel time”</w:t>
            </w:r>
          </w:p>
          <w:p w14:paraId="6A9839B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Better knowledge of patient status”</w:t>
            </w:r>
          </w:p>
          <w:p w14:paraId="6CEC202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st savings”</w:t>
            </w:r>
          </w:p>
          <w:p w14:paraId="3999D10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lexible to practice”</w:t>
            </w:r>
          </w:p>
          <w:p w14:paraId="5CF5E71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lastRenderedPageBreak/>
              <w:t>Healthcare staff –ve experiences:</w:t>
            </w:r>
          </w:p>
          <w:p w14:paraId="60B04C5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st”</w:t>
            </w:r>
          </w:p>
          <w:p w14:paraId="666E0C7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creased workload”</w:t>
            </w:r>
          </w:p>
          <w:p w14:paraId="26E0D6B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ot linked to records”</w:t>
            </w:r>
          </w:p>
          <w:p w14:paraId="1A993D9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equipment/ support”</w:t>
            </w:r>
          </w:p>
        </w:tc>
      </w:tr>
      <w:tr w:rsidR="002776E6" w:rsidRPr="00673A1C" w14:paraId="57EB5B46" w14:textId="77777777" w:rsidTr="009F7F4A">
        <w:tc>
          <w:tcPr>
            <w:cnfStyle w:val="001000000000" w:firstRow="0" w:lastRow="0" w:firstColumn="1" w:lastColumn="0" w:oddVBand="0" w:evenVBand="0" w:oddHBand="0" w:evenHBand="0" w:firstRowFirstColumn="0" w:firstRowLastColumn="0" w:lastRowFirstColumn="0" w:lastRowLastColumn="0"/>
            <w:tcW w:w="1040" w:type="pct"/>
          </w:tcPr>
          <w:p w14:paraId="5FAF8537" w14:textId="67AD643C" w:rsidR="002776E6" w:rsidRPr="00673A1C" w:rsidRDefault="002776E6" w:rsidP="009F7F4A">
            <w:pPr>
              <w:rPr>
                <w:rFonts w:ascii="Cambria" w:hAnsi="Cambria" w:cs="Times New Roman"/>
                <w:b w:val="0"/>
              </w:rPr>
            </w:pPr>
            <w:r w:rsidRPr="00673A1C">
              <w:rPr>
                <w:rFonts w:ascii="Cambria" w:hAnsi="Cambria" w:cs="Times New Roman"/>
                <w:b w:val="0"/>
              </w:rPr>
              <w:lastRenderedPageBreak/>
              <w:t>Seto 2019</w:t>
            </w:r>
            <w:r w:rsidR="00337757">
              <w:rPr>
                <w:rFonts w:ascii="Cambria" w:hAnsi="Cambria" w:cs="Times New Roman"/>
                <w:b w:val="0"/>
              </w:rPr>
              <w:t xml:space="preserve"> [49]</w:t>
            </w:r>
            <w:r w:rsidRPr="00673A1C">
              <w:rPr>
                <w:rFonts w:ascii="Cambria" w:hAnsi="Cambria" w:cs="Times New Roman"/>
                <w:b w:val="0"/>
              </w:rPr>
              <w:t>: Implementation of a heart failure telemonitoring system in home care nursing: Feasibility study</w:t>
            </w:r>
          </w:p>
          <w:p w14:paraId="6B968776" w14:textId="77777777" w:rsidR="002776E6" w:rsidRPr="00673A1C" w:rsidRDefault="002776E6" w:rsidP="009F7F4A">
            <w:pPr>
              <w:rPr>
                <w:rFonts w:ascii="Cambria" w:hAnsi="Cambria" w:cs="Times New Roman"/>
                <w:b w:val="0"/>
              </w:rPr>
            </w:pPr>
          </w:p>
          <w:p w14:paraId="08D7BD12" w14:textId="77777777" w:rsidR="002776E6" w:rsidRPr="00673A1C" w:rsidRDefault="002776E6" w:rsidP="009F7F4A">
            <w:pPr>
              <w:rPr>
                <w:rFonts w:ascii="Cambria" w:hAnsi="Cambria" w:cs="Times New Roman"/>
                <w:b w:val="0"/>
              </w:rPr>
            </w:pPr>
            <w:r w:rsidRPr="00673A1C">
              <w:rPr>
                <w:rFonts w:ascii="Cambria" w:hAnsi="Cambria" w:cs="Times New Roman"/>
                <w:b w:val="0"/>
              </w:rPr>
              <w:t>Aim: To determine the feasibility of implementing a mobile phone-based TM system through a home care nursing agency and to explore the feasibility of conducting a future effectiveness trial.</w:t>
            </w:r>
          </w:p>
          <w:p w14:paraId="577D111D" w14:textId="77777777" w:rsidR="002776E6" w:rsidRPr="00673A1C" w:rsidRDefault="002776E6" w:rsidP="009F7F4A">
            <w:pPr>
              <w:rPr>
                <w:rFonts w:ascii="Cambria" w:hAnsi="Cambria" w:cs="Times New Roman"/>
                <w:b w:val="0"/>
              </w:rPr>
            </w:pPr>
          </w:p>
          <w:p w14:paraId="74065A80" w14:textId="77777777" w:rsidR="002776E6" w:rsidRPr="00673A1C" w:rsidRDefault="002776E6" w:rsidP="009F7F4A">
            <w:pPr>
              <w:rPr>
                <w:rFonts w:ascii="Cambria" w:hAnsi="Cambria" w:cs="Times New Roman"/>
                <w:b w:val="0"/>
              </w:rPr>
            </w:pPr>
            <w:r w:rsidRPr="00673A1C">
              <w:rPr>
                <w:rFonts w:ascii="Cambria" w:hAnsi="Cambria" w:cs="Times New Roman"/>
                <w:b w:val="0"/>
              </w:rPr>
              <w:t>Country: Canada</w:t>
            </w:r>
          </w:p>
          <w:p w14:paraId="32CADFF4" w14:textId="77777777" w:rsidR="002776E6" w:rsidRPr="00673A1C" w:rsidRDefault="002776E6" w:rsidP="009F7F4A">
            <w:pPr>
              <w:rPr>
                <w:rFonts w:ascii="Cambria" w:hAnsi="Cambria" w:cs="Times New Roman"/>
                <w:b w:val="0"/>
              </w:rPr>
            </w:pPr>
            <w:r w:rsidRPr="00673A1C">
              <w:rPr>
                <w:rFonts w:ascii="Cambria" w:hAnsi="Cambria" w:cs="Times New Roman"/>
                <w:b w:val="0"/>
              </w:rPr>
              <w:t xml:space="preserve">Funding: </w:t>
            </w:r>
            <w:proofErr w:type="spellStart"/>
            <w:r w:rsidRPr="00673A1C">
              <w:rPr>
                <w:rFonts w:ascii="Cambria" w:hAnsi="Cambria" w:cs="Times New Roman"/>
                <w:b w:val="0"/>
              </w:rPr>
              <w:t>ParaMed</w:t>
            </w:r>
            <w:proofErr w:type="spellEnd"/>
            <w:r w:rsidRPr="00673A1C">
              <w:rPr>
                <w:rFonts w:ascii="Cambria" w:hAnsi="Cambria" w:cs="Times New Roman"/>
                <w:b w:val="0"/>
              </w:rPr>
              <w:t xml:space="preserve"> Home Health Care, </w:t>
            </w:r>
            <w:proofErr w:type="spellStart"/>
            <w:r w:rsidRPr="00673A1C">
              <w:rPr>
                <w:rFonts w:ascii="Cambria" w:hAnsi="Cambria" w:cs="Times New Roman"/>
                <w:b w:val="0"/>
              </w:rPr>
              <w:t>CellTrak</w:t>
            </w:r>
            <w:proofErr w:type="spellEnd"/>
            <w:r w:rsidRPr="00673A1C">
              <w:rPr>
                <w:rFonts w:ascii="Cambria" w:hAnsi="Cambria" w:cs="Times New Roman"/>
                <w:b w:val="0"/>
              </w:rPr>
              <w:t xml:space="preserve"> Technologies Inc, Natural Sciences and Engineering Research Council of Canada Strategic Research Network </w:t>
            </w:r>
          </w:p>
        </w:tc>
        <w:tc>
          <w:tcPr>
            <w:tcW w:w="1543" w:type="pct"/>
          </w:tcPr>
          <w:p w14:paraId="2BFE6C6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Name:  Mobile phone based TM system</w:t>
            </w:r>
          </w:p>
          <w:p w14:paraId="5A929B2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455786F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Type: Remote monitoring (Telemonitoring)</w:t>
            </w:r>
          </w:p>
          <w:p w14:paraId="49E2142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etting:  Patient’s home</w:t>
            </w:r>
          </w:p>
          <w:p w14:paraId="012C65F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uration: 3-6 months</w:t>
            </w:r>
          </w:p>
          <w:p w14:paraId="1F4FFB3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5A64271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 xml:space="preserve">Details: Through a mobile phone app, the TM system allows HF patients to monitor their health by recording weight and blood pressure measurements daily with Bluetooth-enabled home medical devices. Patients are asked to answer simple yes or no symptom questions on the mobile phone, such as whether they have more chest pain than usual or if they have more difficulty breathing at night than usual. Automated self-care instructions and advice are sent immediately to the patient based on their measurements and reported symptoms. If the TM system detected signs of an exacerbation, an alert with all relevant data was sent to the appropriate nurse’s mobile phone through the software that is part of the integrated care coordination platform. The nurse and patient’s physician were able to access all the patient’s TM data through a clinical dashboard through a </w:t>
            </w:r>
            <w:r w:rsidRPr="00673A1C">
              <w:rPr>
                <w:rFonts w:ascii="Cambria" w:hAnsi="Cambria" w:cs="Times New Roman"/>
              </w:rPr>
              <w:lastRenderedPageBreak/>
              <w:t xml:space="preserve">secure website. The alert threshold values can also be set and modified through the clinical dashboard. </w:t>
            </w:r>
          </w:p>
        </w:tc>
        <w:tc>
          <w:tcPr>
            <w:tcW w:w="934" w:type="pct"/>
          </w:tcPr>
          <w:p w14:paraId="4F3CB41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Sample: 6 patients, over 50 other staff including various home care nurses, portal administrators, assignment coordinators, nursing supervisors, off-hours supervisors</w:t>
            </w:r>
          </w:p>
          <w:p w14:paraId="66D511B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1715B15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ing: Convenience</w:t>
            </w:r>
          </w:p>
          <w:p w14:paraId="3641F76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1BBC1FB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ata: Interviews, self-completion questionnaire, secondary data</w:t>
            </w:r>
          </w:p>
          <w:p w14:paraId="1B19F41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4DB6082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Analysis: Thematic and framework analysis</w:t>
            </w:r>
          </w:p>
          <w:p w14:paraId="5B64567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33556B2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 xml:space="preserve">Quality score: ++ </w:t>
            </w:r>
          </w:p>
        </w:tc>
        <w:tc>
          <w:tcPr>
            <w:tcW w:w="1483" w:type="pct"/>
          </w:tcPr>
          <w:p w14:paraId="6EFC3D7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5DCEBB9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t-staff communication”</w:t>
            </w:r>
          </w:p>
          <w:p w14:paraId="5EFFAD6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linical knowledge”</w:t>
            </w:r>
          </w:p>
          <w:p w14:paraId="11AD2E6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ollow up / co-ordination of care”</w:t>
            </w:r>
          </w:p>
          <w:p w14:paraId="3BDAE0C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nfidence and motivation in self-care”</w:t>
            </w:r>
          </w:p>
          <w:p w14:paraId="56EE936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User friendly”</w:t>
            </w:r>
          </w:p>
          <w:p w14:paraId="1998BC9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1387CA3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Responsibility = anxiety”</w:t>
            </w:r>
          </w:p>
          <w:p w14:paraId="5B65864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Unpredictable clinical management”</w:t>
            </w:r>
          </w:p>
          <w:p w14:paraId="60DC697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Technical difficulties</w:t>
            </w:r>
          </w:p>
          <w:p w14:paraId="02C7E69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Technology overwhelming”</w:t>
            </w:r>
          </w:p>
          <w:p w14:paraId="49E6AE5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Unreliable information”</w:t>
            </w:r>
          </w:p>
          <w:p w14:paraId="31BBE86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trusive”</w:t>
            </w:r>
          </w:p>
          <w:p w14:paraId="10CF6DE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Extra work = tiring”</w:t>
            </w:r>
          </w:p>
          <w:p w14:paraId="00B79FB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Uncomfortable at home”</w:t>
            </w:r>
          </w:p>
          <w:p w14:paraId="1F76174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Extra work for clinicians”</w:t>
            </w:r>
          </w:p>
          <w:p w14:paraId="1068C23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Healthcare staff +ve experiences:</w:t>
            </w:r>
          </w:p>
          <w:p w14:paraId="1DEE68E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amiliarity/ communication with patient”</w:t>
            </w:r>
          </w:p>
          <w:p w14:paraId="5E3BC76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Better knowledge of patient status”</w:t>
            </w:r>
          </w:p>
          <w:p w14:paraId="365E0D0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roactive management”</w:t>
            </w:r>
          </w:p>
          <w:p w14:paraId="5125B94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dentifies priorities in care”</w:t>
            </w:r>
          </w:p>
          <w:p w14:paraId="2F41B16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mprovement from usual care”</w:t>
            </w:r>
          </w:p>
          <w:p w14:paraId="0640C49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Encourages patient self-care”</w:t>
            </w:r>
          </w:p>
          <w:p w14:paraId="7DC2C9D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creases patient knowledge”</w:t>
            </w:r>
          </w:p>
          <w:p w14:paraId="34C5458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lastRenderedPageBreak/>
              <w:t>“User friendly”</w:t>
            </w:r>
          </w:p>
          <w:p w14:paraId="0F08DD0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Automated saves time”</w:t>
            </w:r>
          </w:p>
          <w:p w14:paraId="62151E7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Saves travel time”</w:t>
            </w:r>
          </w:p>
          <w:p w14:paraId="5F3F179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Healthcare staff –ve experiences:</w:t>
            </w:r>
          </w:p>
          <w:p w14:paraId="127903E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creases patient concern / confusion”</w:t>
            </w:r>
          </w:p>
          <w:p w14:paraId="47986F8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 xml:space="preserve">“Lack of </w:t>
            </w:r>
            <w:proofErr w:type="spellStart"/>
            <w:r w:rsidRPr="00673A1C">
              <w:rPr>
                <w:rFonts w:ascii="Cambria" w:hAnsi="Cambria" w:cs="Times New Roman"/>
                <w:i/>
              </w:rPr>
              <w:t>pt</w:t>
            </w:r>
            <w:proofErr w:type="spellEnd"/>
            <w:r w:rsidRPr="00673A1C">
              <w:rPr>
                <w:rFonts w:ascii="Cambria" w:hAnsi="Cambria" w:cs="Times New Roman"/>
                <w:i/>
              </w:rPr>
              <w:t>-staff communication”</w:t>
            </w:r>
          </w:p>
          <w:p w14:paraId="3DFBF62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staff-staff communication”</w:t>
            </w:r>
          </w:p>
          <w:p w14:paraId="061FC53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flexible guidance”</w:t>
            </w:r>
          </w:p>
          <w:p w14:paraId="0BDC75B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ot user friendly”</w:t>
            </w:r>
          </w:p>
          <w:p w14:paraId="239BC41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Technical difficulties”</w:t>
            </w:r>
          </w:p>
          <w:p w14:paraId="29BDA5E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equipment / support”</w:t>
            </w:r>
          </w:p>
          <w:p w14:paraId="6B93688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st”</w:t>
            </w:r>
          </w:p>
          <w:p w14:paraId="111F32A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creased workload”</w:t>
            </w:r>
          </w:p>
          <w:p w14:paraId="74E62DE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options</w:t>
            </w:r>
          </w:p>
          <w:p w14:paraId="3D7C6BA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atient selection decisions”</w:t>
            </w:r>
          </w:p>
          <w:p w14:paraId="693A08F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imits clinical care”</w:t>
            </w:r>
          </w:p>
          <w:p w14:paraId="72776AE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confidence in equipment / readings”</w:t>
            </w:r>
          </w:p>
          <w:p w14:paraId="6A4E464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i/>
              </w:rPr>
              <w:t>“Clinician anxiety”</w:t>
            </w:r>
          </w:p>
        </w:tc>
      </w:tr>
      <w:tr w:rsidR="002776E6" w:rsidRPr="00673A1C" w14:paraId="352ABC7C" w14:textId="77777777" w:rsidTr="009F7F4A">
        <w:tc>
          <w:tcPr>
            <w:cnfStyle w:val="001000000000" w:firstRow="0" w:lastRow="0" w:firstColumn="1" w:lastColumn="0" w:oddVBand="0" w:evenVBand="0" w:oddHBand="0" w:evenHBand="0" w:firstRowFirstColumn="0" w:firstRowLastColumn="0" w:lastRowFirstColumn="0" w:lastRowLastColumn="0"/>
            <w:tcW w:w="1040" w:type="pct"/>
          </w:tcPr>
          <w:p w14:paraId="7B1976D3" w14:textId="74BBEE8D" w:rsidR="002776E6" w:rsidRPr="00673A1C" w:rsidRDefault="002776E6" w:rsidP="009F7F4A">
            <w:pPr>
              <w:rPr>
                <w:rFonts w:ascii="Cambria" w:hAnsi="Cambria" w:cs="Times New Roman"/>
                <w:b w:val="0"/>
              </w:rPr>
            </w:pPr>
            <w:proofErr w:type="spellStart"/>
            <w:r w:rsidRPr="00673A1C">
              <w:rPr>
                <w:rFonts w:ascii="Cambria" w:hAnsi="Cambria" w:cs="Times New Roman"/>
                <w:b w:val="0"/>
              </w:rPr>
              <w:lastRenderedPageBreak/>
              <w:t>Seuren</w:t>
            </w:r>
            <w:proofErr w:type="spellEnd"/>
            <w:r w:rsidRPr="00673A1C">
              <w:rPr>
                <w:rFonts w:ascii="Cambria" w:hAnsi="Cambria" w:cs="Times New Roman"/>
                <w:b w:val="0"/>
              </w:rPr>
              <w:t xml:space="preserve"> 2020</w:t>
            </w:r>
            <w:r w:rsidR="00337757">
              <w:rPr>
                <w:rFonts w:ascii="Cambria" w:hAnsi="Cambria" w:cs="Times New Roman"/>
                <w:b w:val="0"/>
              </w:rPr>
              <w:t xml:space="preserve"> [50]</w:t>
            </w:r>
            <w:r w:rsidRPr="00673A1C">
              <w:rPr>
                <w:rFonts w:ascii="Cambria" w:hAnsi="Cambria" w:cs="Times New Roman"/>
                <w:b w:val="0"/>
              </w:rPr>
              <w:t>: Physical Examinations via Video for Patients With Heart Failure: Qualitative Study Using Conversation Analysis</w:t>
            </w:r>
          </w:p>
          <w:p w14:paraId="1AF07A29" w14:textId="77777777" w:rsidR="002776E6" w:rsidRPr="00673A1C" w:rsidRDefault="002776E6" w:rsidP="009F7F4A">
            <w:pPr>
              <w:rPr>
                <w:rFonts w:ascii="Cambria" w:hAnsi="Cambria" w:cs="Times New Roman"/>
                <w:b w:val="0"/>
              </w:rPr>
            </w:pPr>
          </w:p>
          <w:p w14:paraId="168B33F7" w14:textId="77777777" w:rsidR="002776E6" w:rsidRPr="00673A1C" w:rsidRDefault="002776E6" w:rsidP="009F7F4A">
            <w:pPr>
              <w:rPr>
                <w:rFonts w:ascii="Cambria" w:hAnsi="Cambria" w:cs="Times New Roman"/>
                <w:b w:val="0"/>
              </w:rPr>
            </w:pPr>
            <w:r w:rsidRPr="00673A1C">
              <w:rPr>
                <w:rFonts w:ascii="Cambria" w:hAnsi="Cambria" w:cs="Times New Roman"/>
                <w:b w:val="0"/>
              </w:rPr>
              <w:t xml:space="preserve">Aim: To explore the opportunities and challenges of remote physical examination of patients with heart failure using video-mediated communication technology. </w:t>
            </w:r>
          </w:p>
          <w:p w14:paraId="75553FA0" w14:textId="77777777" w:rsidR="002776E6" w:rsidRPr="00673A1C" w:rsidRDefault="002776E6" w:rsidP="009F7F4A">
            <w:pPr>
              <w:rPr>
                <w:rFonts w:ascii="Cambria" w:hAnsi="Cambria" w:cs="Times New Roman"/>
                <w:b w:val="0"/>
              </w:rPr>
            </w:pPr>
          </w:p>
          <w:p w14:paraId="6276E677" w14:textId="77777777" w:rsidR="002776E6" w:rsidRPr="00673A1C" w:rsidRDefault="002776E6" w:rsidP="009F7F4A">
            <w:pPr>
              <w:rPr>
                <w:rFonts w:ascii="Cambria" w:hAnsi="Cambria" w:cs="Times New Roman"/>
                <w:b w:val="0"/>
              </w:rPr>
            </w:pPr>
            <w:r w:rsidRPr="00673A1C">
              <w:rPr>
                <w:rFonts w:ascii="Cambria" w:hAnsi="Cambria" w:cs="Times New Roman"/>
                <w:b w:val="0"/>
              </w:rPr>
              <w:t>Country: UK</w:t>
            </w:r>
          </w:p>
          <w:p w14:paraId="0674617D" w14:textId="77777777" w:rsidR="002776E6" w:rsidRPr="00673A1C" w:rsidRDefault="002776E6" w:rsidP="009F7F4A">
            <w:pPr>
              <w:rPr>
                <w:rFonts w:ascii="Cambria" w:hAnsi="Cambria" w:cs="Times New Roman"/>
                <w:bCs w:val="0"/>
              </w:rPr>
            </w:pPr>
            <w:r w:rsidRPr="00673A1C">
              <w:rPr>
                <w:rFonts w:ascii="Cambria" w:hAnsi="Cambria" w:cs="Times New Roman"/>
                <w:b w:val="0"/>
              </w:rPr>
              <w:t xml:space="preserve">Funding: National Institute for Health </w:t>
            </w:r>
            <w:r w:rsidRPr="00673A1C">
              <w:rPr>
                <w:rFonts w:ascii="Cambria" w:hAnsi="Cambria" w:cs="Times New Roman"/>
                <w:b w:val="0"/>
              </w:rPr>
              <w:lastRenderedPageBreak/>
              <w:t xml:space="preserve">Research, </w:t>
            </w:r>
            <w:proofErr w:type="spellStart"/>
            <w:r w:rsidRPr="00673A1C">
              <w:rPr>
                <w:rFonts w:ascii="Cambria" w:hAnsi="Cambria" w:cs="Times New Roman"/>
                <w:b w:val="0"/>
              </w:rPr>
              <w:t>Wellcome</w:t>
            </w:r>
            <w:proofErr w:type="spellEnd"/>
            <w:r w:rsidRPr="00673A1C">
              <w:rPr>
                <w:rFonts w:ascii="Cambria" w:hAnsi="Cambria" w:cs="Times New Roman"/>
                <w:b w:val="0"/>
              </w:rPr>
              <w:t xml:space="preserve"> Trust </w:t>
            </w:r>
          </w:p>
          <w:p w14:paraId="39CCAE5C" w14:textId="77777777" w:rsidR="002776E6" w:rsidRPr="00673A1C" w:rsidRDefault="002776E6" w:rsidP="009F7F4A">
            <w:pPr>
              <w:rPr>
                <w:rFonts w:ascii="Cambria" w:hAnsi="Cambria" w:cs="Times New Roman"/>
                <w:b w:val="0"/>
              </w:rPr>
            </w:pPr>
          </w:p>
        </w:tc>
        <w:tc>
          <w:tcPr>
            <w:tcW w:w="1543" w:type="pct"/>
          </w:tcPr>
          <w:p w14:paraId="7C49D0D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Name:  FaceTime (Apple Inc)</w:t>
            </w:r>
          </w:p>
          <w:p w14:paraId="36DEBF7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1A6545E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Type: Remote monitoring (Telemonitoring)</w:t>
            </w:r>
          </w:p>
          <w:p w14:paraId="3A367AF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etting:  Patient’s home</w:t>
            </w:r>
          </w:p>
          <w:p w14:paraId="57173DD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uration: Not stated</w:t>
            </w:r>
          </w:p>
          <w:p w14:paraId="31ACA6E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478C4D3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 xml:space="preserve">Details: Video consultations (using FaceTime) between heart failure specialist nurses and community-based patients having routine heart failure reviews, including physical examinations (typically measuring weight, blood pressure, heart rate, and rhythm [using a blood pressure monitor put on by the patient or relative and incorporating irregular heartbeat indicator to assess for atrial </w:t>
            </w:r>
            <w:r w:rsidRPr="00673A1C">
              <w:rPr>
                <w:rFonts w:ascii="Cambria" w:hAnsi="Cambria" w:cs="Times New Roman"/>
              </w:rPr>
              <w:lastRenderedPageBreak/>
              <w:t xml:space="preserve">fibrillation] and oxygen saturation; assessing oedema in ankles and legs; and performing chest auscultation for signs of fluid overload or infection). Jugular venous pressure is not generally assessed by heart failure specialist nurses. The alert threshold values can also be set and modified through the clinical dashboard. </w:t>
            </w:r>
          </w:p>
        </w:tc>
        <w:tc>
          <w:tcPr>
            <w:tcW w:w="934" w:type="pct"/>
          </w:tcPr>
          <w:p w14:paraId="6C7B8B5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Sample: 5 nurses, 7 patients</w:t>
            </w:r>
          </w:p>
          <w:p w14:paraId="5A9CE68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5044171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ing: Not stated</w:t>
            </w:r>
          </w:p>
          <w:p w14:paraId="5F35BB1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2B57725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ata: Interviews</w:t>
            </w:r>
          </w:p>
          <w:p w14:paraId="54CA5FA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72C460A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Analysis: Content analysis</w:t>
            </w:r>
          </w:p>
          <w:p w14:paraId="72BD08C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5907F01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Quality score: +</w:t>
            </w:r>
          </w:p>
        </w:tc>
        <w:tc>
          <w:tcPr>
            <w:tcW w:w="1483" w:type="pct"/>
          </w:tcPr>
          <w:p w14:paraId="2092D58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3C15C1A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 xml:space="preserve"> “Confidence and motivation in self-care”</w:t>
            </w:r>
          </w:p>
          <w:p w14:paraId="29B407C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volvement in self-care”</w:t>
            </w:r>
          </w:p>
          <w:p w14:paraId="7A9C2A4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540EA15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Reliance on staff”</w:t>
            </w:r>
          </w:p>
          <w:p w14:paraId="50512FD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Technical difficulties”</w:t>
            </w:r>
          </w:p>
          <w:p w14:paraId="55A5611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ot user friendly”</w:t>
            </w:r>
          </w:p>
          <w:p w14:paraId="448B61B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Technology overwhelming”</w:t>
            </w:r>
          </w:p>
          <w:p w14:paraId="32315F1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training”</w:t>
            </w:r>
          </w:p>
          <w:p w14:paraId="2B19972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 xml:space="preserve">“Threat to independence / control” </w:t>
            </w:r>
          </w:p>
          <w:p w14:paraId="0FC8639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Carer –ve experiences</w:t>
            </w:r>
          </w:p>
          <w:p w14:paraId="15A0BEE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auses concern for patient”</w:t>
            </w:r>
          </w:p>
          <w:p w14:paraId="52C8FFE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Healthcare staff –ve experiences:</w:t>
            </w:r>
          </w:p>
          <w:p w14:paraId="040E4C8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ot user friendly”</w:t>
            </w:r>
          </w:p>
          <w:p w14:paraId="339A004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mputer literacy”</w:t>
            </w:r>
          </w:p>
          <w:p w14:paraId="3609709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creases errors”</w:t>
            </w:r>
          </w:p>
          <w:p w14:paraId="2331580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lastRenderedPageBreak/>
              <w:t xml:space="preserve"> “Limits clinical care”</w:t>
            </w:r>
          </w:p>
          <w:p w14:paraId="370AD21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p>
        </w:tc>
      </w:tr>
      <w:tr w:rsidR="002776E6" w:rsidRPr="00673A1C" w14:paraId="1A56A7C0" w14:textId="77777777" w:rsidTr="009F7F4A">
        <w:tc>
          <w:tcPr>
            <w:cnfStyle w:val="001000000000" w:firstRow="0" w:lastRow="0" w:firstColumn="1" w:lastColumn="0" w:oddVBand="0" w:evenVBand="0" w:oddHBand="0" w:evenHBand="0" w:firstRowFirstColumn="0" w:firstRowLastColumn="0" w:lastRowFirstColumn="0" w:lastRowLastColumn="0"/>
            <w:tcW w:w="1040" w:type="pct"/>
          </w:tcPr>
          <w:p w14:paraId="438DABC0" w14:textId="7CDE860D" w:rsidR="002776E6" w:rsidRPr="00673A1C" w:rsidRDefault="002776E6" w:rsidP="009F7F4A">
            <w:pPr>
              <w:rPr>
                <w:rFonts w:ascii="Cambria" w:hAnsi="Cambria" w:cs="Times New Roman"/>
                <w:b w:val="0"/>
              </w:rPr>
            </w:pPr>
            <w:r w:rsidRPr="00673A1C">
              <w:rPr>
                <w:rFonts w:ascii="Cambria" w:hAnsi="Cambria" w:cs="Times New Roman"/>
                <w:b w:val="0"/>
              </w:rPr>
              <w:lastRenderedPageBreak/>
              <w:t>Sharma 2010</w:t>
            </w:r>
            <w:r w:rsidR="00337757">
              <w:rPr>
                <w:rFonts w:ascii="Cambria" w:hAnsi="Cambria" w:cs="Times New Roman"/>
                <w:b w:val="0"/>
              </w:rPr>
              <w:t xml:space="preserve"> [44]</w:t>
            </w:r>
            <w:r w:rsidRPr="00673A1C">
              <w:rPr>
                <w:rFonts w:ascii="Cambria" w:hAnsi="Cambria" w:cs="Times New Roman"/>
                <w:b w:val="0"/>
              </w:rPr>
              <w:t>: Clinical users' perspective on telemonitoring of patients with long term conditions: understood through concepts of Giddens's structuration theory &amp; consequence of modernity</w:t>
            </w:r>
          </w:p>
          <w:p w14:paraId="2D02C243" w14:textId="77777777" w:rsidR="002776E6" w:rsidRPr="00673A1C" w:rsidRDefault="002776E6" w:rsidP="009F7F4A">
            <w:pPr>
              <w:rPr>
                <w:rFonts w:ascii="Cambria" w:hAnsi="Cambria" w:cs="Times New Roman"/>
                <w:b w:val="0"/>
              </w:rPr>
            </w:pPr>
          </w:p>
          <w:p w14:paraId="5DE35230" w14:textId="77777777" w:rsidR="002776E6" w:rsidRPr="00673A1C" w:rsidRDefault="002776E6" w:rsidP="009F7F4A">
            <w:pPr>
              <w:rPr>
                <w:rFonts w:ascii="Cambria" w:hAnsi="Cambria" w:cs="Times New Roman"/>
                <w:b w:val="0"/>
              </w:rPr>
            </w:pPr>
            <w:r w:rsidRPr="00673A1C">
              <w:rPr>
                <w:rFonts w:ascii="Cambria" w:hAnsi="Cambria" w:cs="Times New Roman"/>
                <w:b w:val="0"/>
              </w:rPr>
              <w:t>Aim: To understand initial thoughts of clinical users about the newly introduced telehealth service</w:t>
            </w:r>
          </w:p>
          <w:p w14:paraId="74D4F112" w14:textId="77777777" w:rsidR="002776E6" w:rsidRPr="00673A1C" w:rsidRDefault="002776E6" w:rsidP="009F7F4A">
            <w:pPr>
              <w:rPr>
                <w:rFonts w:ascii="Cambria" w:hAnsi="Cambria" w:cs="Times New Roman"/>
                <w:b w:val="0"/>
              </w:rPr>
            </w:pPr>
          </w:p>
          <w:p w14:paraId="2831467D" w14:textId="77777777" w:rsidR="002776E6" w:rsidRPr="00673A1C" w:rsidRDefault="002776E6" w:rsidP="009F7F4A">
            <w:pPr>
              <w:rPr>
                <w:rFonts w:ascii="Cambria" w:hAnsi="Cambria" w:cs="Times New Roman"/>
                <w:b w:val="0"/>
              </w:rPr>
            </w:pPr>
            <w:r w:rsidRPr="00673A1C">
              <w:rPr>
                <w:rFonts w:ascii="Cambria" w:hAnsi="Cambria" w:cs="Times New Roman"/>
                <w:b w:val="0"/>
              </w:rPr>
              <w:t>Country: UK</w:t>
            </w:r>
          </w:p>
          <w:p w14:paraId="0569E223" w14:textId="77777777" w:rsidR="002776E6" w:rsidRPr="00673A1C" w:rsidRDefault="002776E6" w:rsidP="009F7F4A">
            <w:pPr>
              <w:rPr>
                <w:rFonts w:ascii="Cambria" w:hAnsi="Cambria" w:cs="Times New Roman"/>
                <w:b w:val="0"/>
              </w:rPr>
            </w:pPr>
            <w:r w:rsidRPr="00673A1C">
              <w:rPr>
                <w:rFonts w:ascii="Cambria" w:hAnsi="Cambria" w:cs="Times New Roman"/>
                <w:b w:val="0"/>
              </w:rPr>
              <w:t>Funding: MATCH (Multidisciplinary Assessment of Technologies Centre for Healthcare)</w:t>
            </w:r>
          </w:p>
        </w:tc>
        <w:tc>
          <w:tcPr>
            <w:tcW w:w="1543" w:type="pct"/>
          </w:tcPr>
          <w:p w14:paraId="4A14F91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Name: Not stated</w:t>
            </w:r>
          </w:p>
          <w:p w14:paraId="21A4867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3FC6D23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Type: Remote monitoring (Telemonitoring)</w:t>
            </w:r>
          </w:p>
          <w:p w14:paraId="497BDCD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etting: Patient’s home</w:t>
            </w:r>
          </w:p>
          <w:p w14:paraId="2FD4729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uration: Not stated</w:t>
            </w:r>
          </w:p>
          <w:p w14:paraId="043D953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4992A1A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etails: The clinical users participating in this study were involved in delivering care to patients who were taking part in a randomised controlled trial, evaluating clinical effectiveness of telemonitoring of patients with chronic conditions such as heart failure and obstructive pulmonary disease.</w:t>
            </w:r>
          </w:p>
        </w:tc>
        <w:tc>
          <w:tcPr>
            <w:tcW w:w="934" w:type="pct"/>
          </w:tcPr>
          <w:p w14:paraId="19500D0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e: 16 healthcare staff</w:t>
            </w:r>
          </w:p>
          <w:p w14:paraId="2F10E0C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ing: Not stated</w:t>
            </w:r>
          </w:p>
          <w:p w14:paraId="358CB35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71CA255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ata: Focus groups</w:t>
            </w:r>
          </w:p>
          <w:p w14:paraId="7308698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24C54CE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Analysis: Thematic analysis</w:t>
            </w:r>
          </w:p>
          <w:p w14:paraId="4024840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53E8C96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Quality score: -</w:t>
            </w:r>
          </w:p>
        </w:tc>
        <w:tc>
          <w:tcPr>
            <w:tcW w:w="1483" w:type="pct"/>
          </w:tcPr>
          <w:p w14:paraId="2483EA6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Healthcare staff –ve experiences:</w:t>
            </w:r>
          </w:p>
          <w:p w14:paraId="73C47E2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creases patient concern/ confusion”</w:t>
            </w:r>
          </w:p>
          <w:p w14:paraId="5427BCD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equipment/ support”</w:t>
            </w:r>
          </w:p>
          <w:p w14:paraId="1384398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training”</w:t>
            </w:r>
          </w:p>
          <w:p w14:paraId="529FDD7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creases workload”</w:t>
            </w:r>
          </w:p>
          <w:p w14:paraId="59FEF30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Slow to change practice”</w:t>
            </w:r>
          </w:p>
          <w:p w14:paraId="24BDDEC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creases errors”</w:t>
            </w:r>
          </w:p>
          <w:p w14:paraId="231881F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atient selection decisions”</w:t>
            </w:r>
          </w:p>
          <w:p w14:paraId="7E3DA18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imits clinical care”</w:t>
            </w:r>
          </w:p>
          <w:p w14:paraId="1D6A09D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confidence in equipment/ readings”</w:t>
            </w:r>
          </w:p>
          <w:p w14:paraId="080747B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linician anxiety”</w:t>
            </w:r>
          </w:p>
        </w:tc>
      </w:tr>
      <w:tr w:rsidR="002776E6" w:rsidRPr="00673A1C" w14:paraId="33599F5E" w14:textId="77777777" w:rsidTr="009F7F4A">
        <w:tc>
          <w:tcPr>
            <w:cnfStyle w:val="001000000000" w:firstRow="0" w:lastRow="0" w:firstColumn="1" w:lastColumn="0" w:oddVBand="0" w:evenVBand="0" w:oddHBand="0" w:evenHBand="0" w:firstRowFirstColumn="0" w:firstRowLastColumn="0" w:lastRowFirstColumn="0" w:lastRowLastColumn="0"/>
            <w:tcW w:w="1040" w:type="pct"/>
          </w:tcPr>
          <w:p w14:paraId="096E1EAF" w14:textId="4FCD1B0D" w:rsidR="002776E6" w:rsidRPr="00673A1C" w:rsidRDefault="002776E6" w:rsidP="009F7F4A">
            <w:pPr>
              <w:rPr>
                <w:rFonts w:ascii="Cambria" w:hAnsi="Cambria" w:cs="Times New Roman"/>
                <w:b w:val="0"/>
              </w:rPr>
            </w:pPr>
            <w:r w:rsidRPr="00673A1C">
              <w:rPr>
                <w:rFonts w:ascii="Cambria" w:hAnsi="Cambria" w:cs="Times New Roman"/>
                <w:b w:val="0"/>
              </w:rPr>
              <w:t>Sharma 2014</w:t>
            </w:r>
            <w:r w:rsidR="007E6AF7">
              <w:rPr>
                <w:rFonts w:ascii="Cambria" w:hAnsi="Cambria" w:cs="Times New Roman"/>
                <w:b w:val="0"/>
              </w:rPr>
              <w:t xml:space="preserve"> [45]</w:t>
            </w:r>
            <w:r w:rsidRPr="00673A1C">
              <w:rPr>
                <w:rFonts w:ascii="Cambria" w:hAnsi="Cambria" w:cs="Times New Roman"/>
                <w:b w:val="0"/>
              </w:rPr>
              <w:t>: Nurses' and community support workers' experience of telehealth: a longitudinal case study</w:t>
            </w:r>
          </w:p>
          <w:p w14:paraId="609BE050" w14:textId="77777777" w:rsidR="002776E6" w:rsidRPr="00673A1C" w:rsidRDefault="002776E6" w:rsidP="009F7F4A">
            <w:pPr>
              <w:rPr>
                <w:rFonts w:ascii="Cambria" w:hAnsi="Cambria" w:cs="Times New Roman"/>
                <w:b w:val="0"/>
              </w:rPr>
            </w:pPr>
          </w:p>
          <w:p w14:paraId="56F93481" w14:textId="77777777" w:rsidR="002776E6" w:rsidRPr="00673A1C" w:rsidRDefault="002776E6" w:rsidP="009F7F4A">
            <w:pPr>
              <w:rPr>
                <w:rFonts w:ascii="Cambria" w:hAnsi="Cambria" w:cs="Times New Roman"/>
                <w:b w:val="0"/>
              </w:rPr>
            </w:pPr>
            <w:r w:rsidRPr="00673A1C">
              <w:rPr>
                <w:rFonts w:ascii="Cambria" w:hAnsi="Cambria" w:cs="Times New Roman"/>
                <w:b w:val="0"/>
              </w:rPr>
              <w:lastRenderedPageBreak/>
              <w:t>Aim: Introduction of telehealth into the healthcare setting has been recognised as a service that might be experienced as disruptive. This paper explores how this disruption is experienced</w:t>
            </w:r>
          </w:p>
          <w:p w14:paraId="316011BB" w14:textId="77777777" w:rsidR="002776E6" w:rsidRPr="00673A1C" w:rsidRDefault="002776E6" w:rsidP="009F7F4A">
            <w:pPr>
              <w:rPr>
                <w:rFonts w:ascii="Cambria" w:hAnsi="Cambria" w:cs="Times New Roman"/>
                <w:b w:val="0"/>
              </w:rPr>
            </w:pPr>
          </w:p>
          <w:p w14:paraId="4D94F6BE" w14:textId="77777777" w:rsidR="002776E6" w:rsidRPr="00673A1C" w:rsidRDefault="002776E6" w:rsidP="009F7F4A">
            <w:pPr>
              <w:rPr>
                <w:rFonts w:ascii="Cambria" w:hAnsi="Cambria" w:cs="Times New Roman"/>
                <w:b w:val="0"/>
              </w:rPr>
            </w:pPr>
            <w:r w:rsidRPr="00673A1C">
              <w:rPr>
                <w:rFonts w:ascii="Cambria" w:hAnsi="Cambria" w:cs="Times New Roman"/>
                <w:b w:val="0"/>
              </w:rPr>
              <w:t>Country: UK</w:t>
            </w:r>
          </w:p>
          <w:p w14:paraId="66CABF9F" w14:textId="77777777" w:rsidR="002776E6" w:rsidRPr="00673A1C" w:rsidRDefault="002776E6" w:rsidP="009F7F4A">
            <w:pPr>
              <w:rPr>
                <w:rFonts w:ascii="Cambria" w:hAnsi="Cambria" w:cs="Times New Roman"/>
                <w:b w:val="0"/>
              </w:rPr>
            </w:pPr>
            <w:r w:rsidRPr="00673A1C">
              <w:rPr>
                <w:rFonts w:ascii="Cambria" w:hAnsi="Cambria" w:cs="Times New Roman"/>
                <w:b w:val="0"/>
              </w:rPr>
              <w:t>Funding: Not stated</w:t>
            </w:r>
          </w:p>
        </w:tc>
        <w:tc>
          <w:tcPr>
            <w:tcW w:w="1543" w:type="pct"/>
          </w:tcPr>
          <w:p w14:paraId="0B26267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Name: Not stated</w:t>
            </w:r>
          </w:p>
          <w:p w14:paraId="519F0FD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5E300FD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Type: Remote monitoring (Telemonitoring)</w:t>
            </w:r>
          </w:p>
          <w:p w14:paraId="74DD59D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etting: Workplace</w:t>
            </w:r>
          </w:p>
          <w:p w14:paraId="6ACB7A2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uration: Not stated</w:t>
            </w:r>
          </w:p>
          <w:p w14:paraId="1B1ABC5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6BB7D45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etails: Not stated</w:t>
            </w:r>
          </w:p>
        </w:tc>
        <w:tc>
          <w:tcPr>
            <w:tcW w:w="934" w:type="pct"/>
          </w:tcPr>
          <w:p w14:paraId="0659975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e: 20 clinicians</w:t>
            </w:r>
          </w:p>
          <w:p w14:paraId="360FFC7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ing: Not stated</w:t>
            </w:r>
          </w:p>
          <w:p w14:paraId="1E56020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6497BBD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ata: Focus groups and interviews</w:t>
            </w:r>
          </w:p>
          <w:p w14:paraId="2C0E6BB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40473D4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Analysis: Interpretive phenomenological analysis</w:t>
            </w:r>
          </w:p>
          <w:p w14:paraId="0807631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1E70C14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Quality score: +</w:t>
            </w:r>
          </w:p>
        </w:tc>
        <w:tc>
          <w:tcPr>
            <w:tcW w:w="1483" w:type="pct"/>
          </w:tcPr>
          <w:p w14:paraId="66B3471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lastRenderedPageBreak/>
              <w:t>Healthcare staff +ve experiences:</w:t>
            </w:r>
          </w:p>
          <w:p w14:paraId="06BAFAB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amiliarity/ communication with patient”</w:t>
            </w:r>
          </w:p>
          <w:p w14:paraId="4E315BF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Encourages teamwork”</w:t>
            </w:r>
          </w:p>
          <w:p w14:paraId="56A27EA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dentifies priorities in care”</w:t>
            </w:r>
          </w:p>
          <w:p w14:paraId="32E2B28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lastRenderedPageBreak/>
              <w:t>“Improvement from usual care”</w:t>
            </w:r>
          </w:p>
          <w:p w14:paraId="3DE7AC4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Technical support”</w:t>
            </w:r>
          </w:p>
          <w:p w14:paraId="7BC9D5D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Healthcare staff –ve experiences:</w:t>
            </w:r>
          </w:p>
          <w:p w14:paraId="091DB17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creases patient concern/ confusion”</w:t>
            </w:r>
          </w:p>
          <w:p w14:paraId="532CD3C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patient-staff communication”</w:t>
            </w:r>
          </w:p>
          <w:p w14:paraId="79C64F9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staff-staff communication”</w:t>
            </w:r>
          </w:p>
          <w:p w14:paraId="47E73D5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ot linked to records”</w:t>
            </w:r>
          </w:p>
          <w:p w14:paraId="0D28764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equipment/ support”</w:t>
            </w:r>
          </w:p>
          <w:p w14:paraId="644EC64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training”</w:t>
            </w:r>
          </w:p>
          <w:p w14:paraId="3D188F7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creased workload”</w:t>
            </w:r>
          </w:p>
          <w:p w14:paraId="7245B37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Slow to change practice”</w:t>
            </w:r>
          </w:p>
          <w:p w14:paraId="7703664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creases errors”</w:t>
            </w:r>
          </w:p>
          <w:p w14:paraId="5878721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Health inequality”</w:t>
            </w:r>
          </w:p>
          <w:p w14:paraId="1FBE89C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imits clinical care”</w:t>
            </w:r>
          </w:p>
          <w:p w14:paraId="6BB9009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confidence in equipment/ readings”</w:t>
            </w:r>
          </w:p>
        </w:tc>
      </w:tr>
      <w:tr w:rsidR="002776E6" w:rsidRPr="00673A1C" w14:paraId="5E758E90" w14:textId="77777777" w:rsidTr="009F7F4A">
        <w:tc>
          <w:tcPr>
            <w:cnfStyle w:val="001000000000" w:firstRow="0" w:lastRow="0" w:firstColumn="1" w:lastColumn="0" w:oddVBand="0" w:evenVBand="0" w:oddHBand="0" w:evenHBand="0" w:firstRowFirstColumn="0" w:firstRowLastColumn="0" w:lastRowFirstColumn="0" w:lastRowLastColumn="0"/>
            <w:tcW w:w="1040" w:type="pct"/>
          </w:tcPr>
          <w:p w14:paraId="10439744" w14:textId="733747FA" w:rsidR="002776E6" w:rsidRPr="00673A1C" w:rsidRDefault="002776E6" w:rsidP="009F7F4A">
            <w:pPr>
              <w:rPr>
                <w:rFonts w:ascii="Cambria" w:hAnsi="Cambria" w:cs="Times New Roman"/>
                <w:b w:val="0"/>
              </w:rPr>
            </w:pPr>
            <w:r w:rsidRPr="00673A1C">
              <w:rPr>
                <w:rFonts w:ascii="Cambria" w:hAnsi="Cambria" w:cs="Times New Roman"/>
                <w:b w:val="0"/>
              </w:rPr>
              <w:lastRenderedPageBreak/>
              <w:t>Stromberg 2002</w:t>
            </w:r>
            <w:r w:rsidR="007E6AF7">
              <w:rPr>
                <w:rFonts w:ascii="Cambria" w:hAnsi="Cambria" w:cs="Times New Roman"/>
                <w:b w:val="0"/>
              </w:rPr>
              <w:t xml:space="preserve"> [61]</w:t>
            </w:r>
            <w:r w:rsidRPr="00673A1C">
              <w:rPr>
                <w:rFonts w:ascii="Cambria" w:hAnsi="Cambria" w:cs="Times New Roman"/>
                <w:b w:val="0"/>
              </w:rPr>
              <w:t>: Interactive education on CD-ROM-a new tool in the education of heart failure patients</w:t>
            </w:r>
          </w:p>
          <w:p w14:paraId="0C0ED570" w14:textId="77777777" w:rsidR="002776E6" w:rsidRPr="00673A1C" w:rsidRDefault="002776E6" w:rsidP="009F7F4A">
            <w:pPr>
              <w:rPr>
                <w:rFonts w:ascii="Cambria" w:hAnsi="Cambria" w:cs="Times New Roman"/>
                <w:b w:val="0"/>
              </w:rPr>
            </w:pPr>
          </w:p>
          <w:p w14:paraId="301ED2F9" w14:textId="77777777" w:rsidR="002776E6" w:rsidRPr="00673A1C" w:rsidRDefault="002776E6" w:rsidP="009F7F4A">
            <w:pPr>
              <w:rPr>
                <w:rFonts w:ascii="Cambria" w:hAnsi="Cambria" w:cs="Times New Roman"/>
                <w:b w:val="0"/>
              </w:rPr>
            </w:pPr>
            <w:r w:rsidRPr="00673A1C">
              <w:rPr>
                <w:rFonts w:ascii="Cambria" w:hAnsi="Cambria" w:cs="Times New Roman"/>
                <w:b w:val="0"/>
              </w:rPr>
              <w:t>Aim: To develop and evaluate whether a computer-based program for patients with heart failure was user-friendly, could be operated by elderly patients and give sufficient information about heart failure</w:t>
            </w:r>
          </w:p>
          <w:p w14:paraId="29907785" w14:textId="77777777" w:rsidR="002776E6" w:rsidRPr="00673A1C" w:rsidRDefault="002776E6" w:rsidP="009F7F4A">
            <w:pPr>
              <w:rPr>
                <w:rFonts w:ascii="Cambria" w:hAnsi="Cambria" w:cs="Times New Roman"/>
                <w:b w:val="0"/>
              </w:rPr>
            </w:pPr>
          </w:p>
          <w:p w14:paraId="2645F3B9" w14:textId="77777777" w:rsidR="002776E6" w:rsidRPr="00673A1C" w:rsidRDefault="002776E6" w:rsidP="009F7F4A">
            <w:pPr>
              <w:rPr>
                <w:rFonts w:ascii="Cambria" w:hAnsi="Cambria" w:cs="Times New Roman"/>
                <w:b w:val="0"/>
              </w:rPr>
            </w:pPr>
            <w:r w:rsidRPr="00673A1C">
              <w:rPr>
                <w:rFonts w:ascii="Cambria" w:hAnsi="Cambria" w:cs="Times New Roman"/>
                <w:b w:val="0"/>
              </w:rPr>
              <w:t>Country: Sweden</w:t>
            </w:r>
          </w:p>
          <w:p w14:paraId="64A3C1D8" w14:textId="77777777" w:rsidR="002776E6" w:rsidRPr="00673A1C" w:rsidRDefault="002776E6" w:rsidP="009F7F4A">
            <w:pPr>
              <w:rPr>
                <w:rFonts w:ascii="Cambria" w:hAnsi="Cambria" w:cs="Times New Roman"/>
                <w:b w:val="0"/>
              </w:rPr>
            </w:pPr>
            <w:r w:rsidRPr="00673A1C">
              <w:rPr>
                <w:rFonts w:ascii="Cambria" w:hAnsi="Cambria" w:cs="Times New Roman"/>
                <w:b w:val="0"/>
              </w:rPr>
              <w:t>Funding: Aventis Pharma</w:t>
            </w:r>
          </w:p>
        </w:tc>
        <w:tc>
          <w:tcPr>
            <w:tcW w:w="1543" w:type="pct"/>
          </w:tcPr>
          <w:p w14:paraId="795059C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Name: Not stated</w:t>
            </w:r>
          </w:p>
          <w:p w14:paraId="1A92019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6E54AC7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Type: Educational tool</w:t>
            </w:r>
          </w:p>
          <w:p w14:paraId="416A2A0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etting: Hospital</w:t>
            </w:r>
          </w:p>
          <w:p w14:paraId="20DC0B4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uration: 1 day</w:t>
            </w:r>
          </w:p>
          <w:p w14:paraId="34A901A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52B218B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etails: The final programme constituted eight modules, seven of which were educational relating to heart failure and one which was a self-test. After completing the education the patients could perform a self-test which gave a green or red light and results were shown graphically.</w:t>
            </w:r>
          </w:p>
        </w:tc>
        <w:tc>
          <w:tcPr>
            <w:tcW w:w="934" w:type="pct"/>
          </w:tcPr>
          <w:p w14:paraId="156C3B7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e: 42 patients, 3 nurses</w:t>
            </w:r>
          </w:p>
          <w:p w14:paraId="74331E0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ing: Not stated</w:t>
            </w:r>
          </w:p>
          <w:p w14:paraId="6813B06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56646DA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ata: Questionnaire</w:t>
            </w:r>
          </w:p>
          <w:p w14:paraId="65CFD65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715EC1A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Analysis: Not specified</w:t>
            </w:r>
          </w:p>
          <w:p w14:paraId="5B386C7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1EA6565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Quality score: -</w:t>
            </w:r>
          </w:p>
        </w:tc>
        <w:tc>
          <w:tcPr>
            <w:tcW w:w="1483" w:type="pct"/>
          </w:tcPr>
          <w:p w14:paraId="6E4C2A0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7AF4BB6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linical knowledge”</w:t>
            </w:r>
          </w:p>
          <w:p w14:paraId="19C7856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lexible”</w:t>
            </w:r>
          </w:p>
          <w:p w14:paraId="16550EB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5823587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Technology overwhelming”</w:t>
            </w:r>
          </w:p>
          <w:p w14:paraId="5F05344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education”</w:t>
            </w:r>
          </w:p>
          <w:p w14:paraId="65B3755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Healthcare staff +ve experiences:</w:t>
            </w:r>
          </w:p>
          <w:p w14:paraId="30A9538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amiliarity/ communication with patient”</w:t>
            </w:r>
          </w:p>
          <w:p w14:paraId="6AF5985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creases patient knowledge”</w:t>
            </w:r>
          </w:p>
          <w:p w14:paraId="6AE1191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Automated saves time”</w:t>
            </w:r>
          </w:p>
          <w:p w14:paraId="588C741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Healthcare staff –ve experiences:</w:t>
            </w:r>
          </w:p>
          <w:p w14:paraId="1F4DEC5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patient-staff communication”</w:t>
            </w:r>
          </w:p>
          <w:p w14:paraId="0B6FE37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ot user friendly”</w:t>
            </w:r>
          </w:p>
        </w:tc>
      </w:tr>
      <w:tr w:rsidR="002776E6" w:rsidRPr="00673A1C" w14:paraId="7020E577" w14:textId="77777777" w:rsidTr="009F7F4A">
        <w:tc>
          <w:tcPr>
            <w:cnfStyle w:val="001000000000" w:firstRow="0" w:lastRow="0" w:firstColumn="1" w:lastColumn="0" w:oddVBand="0" w:evenVBand="0" w:oddHBand="0" w:evenHBand="0" w:firstRowFirstColumn="0" w:firstRowLastColumn="0" w:lastRowFirstColumn="0" w:lastRowLastColumn="0"/>
            <w:tcW w:w="1040" w:type="pct"/>
          </w:tcPr>
          <w:p w14:paraId="5EEB17B5" w14:textId="109F462B" w:rsidR="002776E6" w:rsidRPr="00673A1C" w:rsidRDefault="002776E6" w:rsidP="009F7F4A">
            <w:pPr>
              <w:rPr>
                <w:rFonts w:ascii="Cambria" w:hAnsi="Cambria" w:cs="Times New Roman"/>
                <w:b w:val="0"/>
              </w:rPr>
            </w:pPr>
            <w:r w:rsidRPr="00673A1C">
              <w:rPr>
                <w:rFonts w:ascii="Cambria" w:hAnsi="Cambria" w:cs="Times New Roman"/>
                <w:b w:val="0"/>
              </w:rPr>
              <w:t>Svagård 2014</w:t>
            </w:r>
            <w:r w:rsidR="007E6AF7">
              <w:rPr>
                <w:rFonts w:ascii="Cambria" w:hAnsi="Cambria" w:cs="Times New Roman"/>
                <w:b w:val="0"/>
              </w:rPr>
              <w:t xml:space="preserve"> [36]</w:t>
            </w:r>
            <w:r w:rsidRPr="00673A1C">
              <w:rPr>
                <w:rFonts w:ascii="Cambria" w:hAnsi="Cambria" w:cs="Times New Roman"/>
                <w:b w:val="0"/>
              </w:rPr>
              <w:t xml:space="preserve">: A usability study of a mobile </w:t>
            </w:r>
            <w:r w:rsidRPr="00673A1C">
              <w:rPr>
                <w:rFonts w:ascii="Cambria" w:hAnsi="Cambria" w:cs="Times New Roman"/>
                <w:b w:val="0"/>
              </w:rPr>
              <w:lastRenderedPageBreak/>
              <w:t>monitoring system for congestive heart failure patients</w:t>
            </w:r>
          </w:p>
          <w:p w14:paraId="7BF95C15" w14:textId="77777777" w:rsidR="002776E6" w:rsidRPr="00673A1C" w:rsidRDefault="002776E6" w:rsidP="009F7F4A">
            <w:pPr>
              <w:rPr>
                <w:rFonts w:ascii="Cambria" w:hAnsi="Cambria" w:cs="Times New Roman"/>
                <w:b w:val="0"/>
              </w:rPr>
            </w:pPr>
          </w:p>
          <w:p w14:paraId="284E8FF6" w14:textId="77777777" w:rsidR="002776E6" w:rsidRPr="00673A1C" w:rsidRDefault="002776E6" w:rsidP="009F7F4A">
            <w:pPr>
              <w:rPr>
                <w:rFonts w:ascii="Cambria" w:hAnsi="Cambria" w:cs="Times New Roman"/>
                <w:b w:val="0"/>
              </w:rPr>
            </w:pPr>
            <w:r w:rsidRPr="00673A1C">
              <w:rPr>
                <w:rFonts w:ascii="Cambria" w:hAnsi="Cambria" w:cs="Times New Roman"/>
                <w:b w:val="0"/>
              </w:rPr>
              <w:t>Aim: Usability study of intervention</w:t>
            </w:r>
          </w:p>
          <w:p w14:paraId="68F58D6E" w14:textId="77777777" w:rsidR="002776E6" w:rsidRPr="00673A1C" w:rsidRDefault="002776E6" w:rsidP="009F7F4A">
            <w:pPr>
              <w:rPr>
                <w:rFonts w:ascii="Cambria" w:hAnsi="Cambria" w:cs="Times New Roman"/>
                <w:b w:val="0"/>
              </w:rPr>
            </w:pPr>
          </w:p>
          <w:p w14:paraId="2F3FB697" w14:textId="77777777" w:rsidR="002776E6" w:rsidRPr="00673A1C" w:rsidRDefault="002776E6" w:rsidP="009F7F4A">
            <w:pPr>
              <w:rPr>
                <w:rFonts w:ascii="Cambria" w:hAnsi="Cambria" w:cs="Times New Roman"/>
                <w:b w:val="0"/>
              </w:rPr>
            </w:pPr>
            <w:r w:rsidRPr="00673A1C">
              <w:rPr>
                <w:rFonts w:ascii="Cambria" w:hAnsi="Cambria" w:cs="Times New Roman"/>
                <w:b w:val="0"/>
              </w:rPr>
              <w:t>Country: USA</w:t>
            </w:r>
          </w:p>
          <w:p w14:paraId="3A4C7B79" w14:textId="77777777" w:rsidR="002776E6" w:rsidRPr="00673A1C" w:rsidRDefault="002776E6" w:rsidP="009F7F4A">
            <w:pPr>
              <w:rPr>
                <w:rFonts w:ascii="Cambria" w:hAnsi="Cambria" w:cs="Times New Roman"/>
                <w:b w:val="0"/>
              </w:rPr>
            </w:pPr>
            <w:r w:rsidRPr="00673A1C">
              <w:rPr>
                <w:rFonts w:ascii="Cambria" w:hAnsi="Cambria" w:cs="Times New Roman"/>
                <w:b w:val="0"/>
              </w:rPr>
              <w:t>Funding: Telemedicine and Advanced Technology Research Centre</w:t>
            </w:r>
          </w:p>
        </w:tc>
        <w:tc>
          <w:tcPr>
            <w:tcW w:w="1543" w:type="pct"/>
          </w:tcPr>
          <w:p w14:paraId="2329A8C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Name: The ESUMS system</w:t>
            </w:r>
          </w:p>
          <w:p w14:paraId="103C894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7D6B17F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Type: Remote monitoring (Telemonitoring)</w:t>
            </w:r>
          </w:p>
          <w:p w14:paraId="10847C1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etting: Patient’s home</w:t>
            </w:r>
          </w:p>
          <w:p w14:paraId="459A1C5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uration: 3 weeks</w:t>
            </w:r>
          </w:p>
          <w:p w14:paraId="443EB54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34BC9BE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etails: Two devices: 1) wearable sensor belt that measures heart rate, activity level, posture and skin temperature 2) a smartphone for viewing and transmitting data to a central server. If the user reaches pre-set activity goals for the day, a “motivation heart” appears on the phone. Also connects with other sensor devices (e.g. pulse oximeter). A pc-application retrieves the data from the server and is used by the supervising nurse or doctor for follow-up from a remote site.</w:t>
            </w:r>
          </w:p>
        </w:tc>
        <w:tc>
          <w:tcPr>
            <w:tcW w:w="934" w:type="pct"/>
          </w:tcPr>
          <w:p w14:paraId="42B5376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 xml:space="preserve">Sample: 5 heart failure patients, 4 nurses </w:t>
            </w:r>
          </w:p>
          <w:p w14:paraId="3D1BE98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Sampling: Not stated</w:t>
            </w:r>
          </w:p>
          <w:p w14:paraId="72DB8C5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6BA4597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ata: Interviews</w:t>
            </w:r>
          </w:p>
          <w:p w14:paraId="1B0A404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7350568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Analysis: Not stated</w:t>
            </w:r>
          </w:p>
          <w:p w14:paraId="6C14737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679EE1A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Quality score: -</w:t>
            </w:r>
          </w:p>
        </w:tc>
        <w:tc>
          <w:tcPr>
            <w:tcW w:w="1483" w:type="pct"/>
          </w:tcPr>
          <w:p w14:paraId="5544289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lastRenderedPageBreak/>
              <w:t>Patient +ve experiences:</w:t>
            </w:r>
          </w:p>
          <w:p w14:paraId="32D565D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lastRenderedPageBreak/>
              <w:t>“Confidence/ motivation in self-care”</w:t>
            </w:r>
          </w:p>
          <w:p w14:paraId="3FB1E70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opular”</w:t>
            </w:r>
          </w:p>
          <w:p w14:paraId="26F8577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User friendly”</w:t>
            </w:r>
          </w:p>
          <w:p w14:paraId="2040A0B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6A6150B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ot user friendly”</w:t>
            </w:r>
          </w:p>
          <w:p w14:paraId="3262289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Extra work = tiring”</w:t>
            </w:r>
          </w:p>
          <w:p w14:paraId="7ABCE85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Technical difficulties”</w:t>
            </w:r>
          </w:p>
          <w:p w14:paraId="3C2A8BF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Responsibility = anxiety”</w:t>
            </w:r>
          </w:p>
          <w:p w14:paraId="4747DF9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Healthcare +ve experiences:</w:t>
            </w:r>
          </w:p>
          <w:p w14:paraId="2B59766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creases patient knowledge”</w:t>
            </w:r>
          </w:p>
          <w:p w14:paraId="222113E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Encourages patient self-care”</w:t>
            </w:r>
          </w:p>
          <w:p w14:paraId="6A04883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User friendly”</w:t>
            </w:r>
          </w:p>
          <w:p w14:paraId="4AEB5C6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Better knowledge of patient status”</w:t>
            </w:r>
          </w:p>
          <w:p w14:paraId="4244F03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Healthcare –ve experiences:</w:t>
            </w:r>
          </w:p>
          <w:p w14:paraId="69C0B0D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Technical difficulties”</w:t>
            </w:r>
          </w:p>
          <w:p w14:paraId="204E1FA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options”</w:t>
            </w:r>
          </w:p>
        </w:tc>
      </w:tr>
      <w:tr w:rsidR="002776E6" w:rsidRPr="00673A1C" w14:paraId="0AF107D8" w14:textId="77777777" w:rsidTr="009F7F4A">
        <w:tc>
          <w:tcPr>
            <w:cnfStyle w:val="001000000000" w:firstRow="0" w:lastRow="0" w:firstColumn="1" w:lastColumn="0" w:oddVBand="0" w:evenVBand="0" w:oddHBand="0" w:evenHBand="0" w:firstRowFirstColumn="0" w:firstRowLastColumn="0" w:lastRowFirstColumn="0" w:lastRowLastColumn="0"/>
            <w:tcW w:w="1040" w:type="pct"/>
          </w:tcPr>
          <w:p w14:paraId="390FEEFB" w14:textId="08729BA3" w:rsidR="002776E6" w:rsidRPr="00673A1C" w:rsidRDefault="002776E6" w:rsidP="009F7F4A">
            <w:pPr>
              <w:rPr>
                <w:rFonts w:ascii="Cambria" w:hAnsi="Cambria" w:cs="Times New Roman"/>
                <w:b w:val="0"/>
              </w:rPr>
            </w:pPr>
            <w:r w:rsidRPr="00673A1C">
              <w:rPr>
                <w:rFonts w:ascii="Cambria" w:hAnsi="Cambria" w:cs="Times New Roman"/>
                <w:b w:val="0"/>
              </w:rPr>
              <w:lastRenderedPageBreak/>
              <w:t>Taylor 2015</w:t>
            </w:r>
            <w:r w:rsidR="007E6AF7">
              <w:rPr>
                <w:rFonts w:ascii="Cambria" w:hAnsi="Cambria" w:cs="Times New Roman"/>
                <w:b w:val="0"/>
              </w:rPr>
              <w:t xml:space="preserve"> [37]</w:t>
            </w:r>
            <w:r w:rsidRPr="00673A1C">
              <w:rPr>
                <w:rFonts w:ascii="Cambria" w:hAnsi="Cambria" w:cs="Times New Roman"/>
                <w:b w:val="0"/>
              </w:rPr>
              <w:t>: Examining the use of telehealth in community nursing: identifying the factors affecting frontline staff acceptance and telehealth adoption</w:t>
            </w:r>
          </w:p>
          <w:p w14:paraId="334FEAA0" w14:textId="77777777" w:rsidR="002776E6" w:rsidRPr="00673A1C" w:rsidRDefault="002776E6" w:rsidP="009F7F4A">
            <w:pPr>
              <w:rPr>
                <w:rFonts w:ascii="Cambria" w:hAnsi="Cambria" w:cs="Times New Roman"/>
                <w:b w:val="0"/>
              </w:rPr>
            </w:pPr>
          </w:p>
          <w:p w14:paraId="1BE8D4FE" w14:textId="77777777" w:rsidR="002776E6" w:rsidRPr="00673A1C" w:rsidRDefault="002776E6" w:rsidP="009F7F4A">
            <w:pPr>
              <w:rPr>
                <w:rFonts w:ascii="Cambria" w:hAnsi="Cambria" w:cs="Times New Roman"/>
                <w:b w:val="0"/>
              </w:rPr>
            </w:pPr>
            <w:r w:rsidRPr="00673A1C">
              <w:rPr>
                <w:rFonts w:ascii="Cambria" w:hAnsi="Cambria" w:cs="Times New Roman"/>
                <w:b w:val="0"/>
              </w:rPr>
              <w:t xml:space="preserve">Aim: To examine frontline staff acceptance of telehealth and identify barriers to and enablers of successful adoption of remote monitoring for patients with Chronic Obstructive Pulmonary Disease and </w:t>
            </w:r>
            <w:r w:rsidRPr="00673A1C">
              <w:rPr>
                <w:rFonts w:ascii="Cambria" w:hAnsi="Cambria" w:cs="Times New Roman"/>
                <w:b w:val="0"/>
              </w:rPr>
              <w:lastRenderedPageBreak/>
              <w:t>Chronic Heart Failure</w:t>
            </w:r>
          </w:p>
          <w:p w14:paraId="4E3FD815" w14:textId="77777777" w:rsidR="002776E6" w:rsidRPr="00673A1C" w:rsidRDefault="002776E6" w:rsidP="009F7F4A">
            <w:pPr>
              <w:rPr>
                <w:rFonts w:ascii="Cambria" w:hAnsi="Cambria" w:cs="Times New Roman"/>
                <w:b w:val="0"/>
              </w:rPr>
            </w:pPr>
          </w:p>
          <w:p w14:paraId="0251863C" w14:textId="77777777" w:rsidR="002776E6" w:rsidRPr="00673A1C" w:rsidRDefault="002776E6" w:rsidP="009F7F4A">
            <w:pPr>
              <w:rPr>
                <w:rFonts w:ascii="Cambria" w:hAnsi="Cambria" w:cs="Times New Roman"/>
                <w:b w:val="0"/>
              </w:rPr>
            </w:pPr>
            <w:r w:rsidRPr="00673A1C">
              <w:rPr>
                <w:rFonts w:ascii="Cambria" w:hAnsi="Cambria" w:cs="Times New Roman"/>
                <w:b w:val="0"/>
              </w:rPr>
              <w:t>Country: UK</w:t>
            </w:r>
          </w:p>
          <w:p w14:paraId="0C974ECB" w14:textId="77777777" w:rsidR="002776E6" w:rsidRPr="00673A1C" w:rsidRDefault="002776E6" w:rsidP="009F7F4A">
            <w:pPr>
              <w:rPr>
                <w:rFonts w:ascii="Cambria" w:hAnsi="Cambria" w:cs="Times New Roman"/>
                <w:b w:val="0"/>
              </w:rPr>
            </w:pPr>
            <w:r w:rsidRPr="00673A1C">
              <w:rPr>
                <w:rFonts w:ascii="Cambria" w:hAnsi="Cambria" w:cs="Times New Roman"/>
                <w:b w:val="0"/>
              </w:rPr>
              <w:t>Funding: Assisted Living Innovation Platform</w:t>
            </w:r>
          </w:p>
        </w:tc>
        <w:tc>
          <w:tcPr>
            <w:tcW w:w="1543" w:type="pct"/>
          </w:tcPr>
          <w:p w14:paraId="23B66E8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Name: Not stated</w:t>
            </w:r>
          </w:p>
          <w:p w14:paraId="28BC1FE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541FF7A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Type: Remote monitoring (Telemonitoring)</w:t>
            </w:r>
          </w:p>
          <w:p w14:paraId="696DB6D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etting: Patient’s home</w:t>
            </w:r>
          </w:p>
          <w:p w14:paraId="310C82E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uration: Not stated</w:t>
            </w:r>
          </w:p>
          <w:p w14:paraId="4806396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31D5C0D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etails: Case studies of four community health services in England that use telehealth to monitor patients with Chronic Obstructive Pulmonary Disease and Chronic Heart Failure.</w:t>
            </w:r>
          </w:p>
        </w:tc>
        <w:tc>
          <w:tcPr>
            <w:tcW w:w="934" w:type="pct"/>
          </w:tcPr>
          <w:p w14:paraId="70540BC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e: 105 healthcare staff</w:t>
            </w:r>
          </w:p>
          <w:p w14:paraId="63551EB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ing: Purposive</w:t>
            </w:r>
          </w:p>
          <w:p w14:paraId="5389619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5873019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ata: Interviews</w:t>
            </w:r>
          </w:p>
          <w:p w14:paraId="4F115FE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68996E3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Analysis: Thematic analysis</w:t>
            </w:r>
          </w:p>
          <w:p w14:paraId="61264ED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15AC12B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Quality score: ++</w:t>
            </w:r>
          </w:p>
        </w:tc>
        <w:tc>
          <w:tcPr>
            <w:tcW w:w="1483" w:type="pct"/>
          </w:tcPr>
          <w:p w14:paraId="055679D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Healthcare +ve experiences:</w:t>
            </w:r>
          </w:p>
          <w:p w14:paraId="618D80B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Encourages teamwork”</w:t>
            </w:r>
          </w:p>
          <w:p w14:paraId="0C8F516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Staff education”</w:t>
            </w:r>
          </w:p>
          <w:p w14:paraId="7133D33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Automated saves time”</w:t>
            </w:r>
          </w:p>
          <w:p w14:paraId="6C3A87D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ocal champions”</w:t>
            </w:r>
          </w:p>
          <w:p w14:paraId="1C796EF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Healthcare –ve experiences:</w:t>
            </w:r>
          </w:p>
          <w:p w14:paraId="79A2ADF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Technical difficulties”</w:t>
            </w:r>
          </w:p>
          <w:p w14:paraId="70F85AA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equipment/ support”</w:t>
            </w:r>
          </w:p>
          <w:p w14:paraId="02B9CF6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training”</w:t>
            </w:r>
          </w:p>
          <w:p w14:paraId="2D5627B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creased workload”</w:t>
            </w:r>
          </w:p>
          <w:p w14:paraId="5D3F538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Slow to change practice”</w:t>
            </w:r>
          </w:p>
          <w:p w14:paraId="6174590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atient selection decisions”</w:t>
            </w:r>
          </w:p>
          <w:p w14:paraId="47884C7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st”</w:t>
            </w:r>
          </w:p>
          <w:p w14:paraId="52EA52C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confidence in equipment/ readings”</w:t>
            </w:r>
          </w:p>
          <w:p w14:paraId="0276D5E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linician anxiety”</w:t>
            </w:r>
          </w:p>
          <w:p w14:paraId="23F862B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evidence of effectiveness”</w:t>
            </w:r>
          </w:p>
        </w:tc>
      </w:tr>
      <w:tr w:rsidR="002776E6" w:rsidRPr="00673A1C" w14:paraId="22A14467" w14:textId="77777777" w:rsidTr="009F7F4A">
        <w:tc>
          <w:tcPr>
            <w:cnfStyle w:val="001000000000" w:firstRow="0" w:lastRow="0" w:firstColumn="1" w:lastColumn="0" w:oddVBand="0" w:evenVBand="0" w:oddHBand="0" w:evenHBand="0" w:firstRowFirstColumn="0" w:firstRowLastColumn="0" w:lastRowFirstColumn="0" w:lastRowLastColumn="0"/>
            <w:tcW w:w="1040" w:type="pct"/>
          </w:tcPr>
          <w:p w14:paraId="5BC69467" w14:textId="211994A0" w:rsidR="002776E6" w:rsidRPr="00673A1C" w:rsidRDefault="002776E6" w:rsidP="009F7F4A">
            <w:pPr>
              <w:rPr>
                <w:rFonts w:ascii="Cambria" w:hAnsi="Cambria" w:cs="Times New Roman"/>
                <w:b w:val="0"/>
              </w:rPr>
            </w:pPr>
            <w:r w:rsidRPr="00673A1C">
              <w:rPr>
                <w:rFonts w:ascii="Cambria" w:hAnsi="Cambria" w:cs="Times New Roman"/>
                <w:b w:val="0"/>
              </w:rPr>
              <w:t>Whitten 1998</w:t>
            </w:r>
            <w:r w:rsidR="007E6AF7">
              <w:rPr>
                <w:rFonts w:ascii="Cambria" w:hAnsi="Cambria" w:cs="Times New Roman"/>
                <w:b w:val="0"/>
              </w:rPr>
              <w:t xml:space="preserve"> [39]</w:t>
            </w:r>
            <w:r w:rsidRPr="00673A1C">
              <w:rPr>
                <w:rFonts w:ascii="Cambria" w:hAnsi="Cambria" w:cs="Times New Roman"/>
                <w:b w:val="0"/>
              </w:rPr>
              <w:t>: Nurse reactions to a prototype home telemedicine system</w:t>
            </w:r>
          </w:p>
          <w:p w14:paraId="6C381054" w14:textId="77777777" w:rsidR="002776E6" w:rsidRPr="00673A1C" w:rsidRDefault="002776E6" w:rsidP="009F7F4A">
            <w:pPr>
              <w:rPr>
                <w:rFonts w:ascii="Cambria" w:hAnsi="Cambria" w:cs="Times New Roman"/>
                <w:b w:val="0"/>
              </w:rPr>
            </w:pPr>
          </w:p>
          <w:p w14:paraId="3DD74959" w14:textId="77777777" w:rsidR="002776E6" w:rsidRPr="00673A1C" w:rsidRDefault="002776E6" w:rsidP="009F7F4A">
            <w:pPr>
              <w:rPr>
                <w:rFonts w:ascii="Cambria" w:hAnsi="Cambria" w:cs="Times New Roman"/>
                <w:b w:val="0"/>
              </w:rPr>
            </w:pPr>
            <w:r w:rsidRPr="00673A1C">
              <w:rPr>
                <w:rFonts w:ascii="Cambria" w:hAnsi="Cambria" w:cs="Times New Roman"/>
                <w:b w:val="0"/>
              </w:rPr>
              <w:t>Aim: To study nurse reactions to a home telemedicine system</w:t>
            </w:r>
          </w:p>
          <w:p w14:paraId="0725A54A" w14:textId="77777777" w:rsidR="002776E6" w:rsidRPr="00673A1C" w:rsidRDefault="002776E6" w:rsidP="009F7F4A">
            <w:pPr>
              <w:rPr>
                <w:rFonts w:ascii="Cambria" w:hAnsi="Cambria" w:cs="Times New Roman"/>
                <w:b w:val="0"/>
              </w:rPr>
            </w:pPr>
          </w:p>
          <w:p w14:paraId="4A42C613" w14:textId="77777777" w:rsidR="002776E6" w:rsidRPr="00673A1C" w:rsidRDefault="002776E6" w:rsidP="009F7F4A">
            <w:pPr>
              <w:rPr>
                <w:rFonts w:ascii="Cambria" w:hAnsi="Cambria" w:cs="Times New Roman"/>
                <w:b w:val="0"/>
              </w:rPr>
            </w:pPr>
            <w:r w:rsidRPr="00673A1C">
              <w:rPr>
                <w:rFonts w:ascii="Cambria" w:hAnsi="Cambria" w:cs="Times New Roman"/>
                <w:b w:val="0"/>
              </w:rPr>
              <w:t>Country: USA</w:t>
            </w:r>
          </w:p>
          <w:p w14:paraId="7EB59799" w14:textId="77777777" w:rsidR="002776E6" w:rsidRPr="00673A1C" w:rsidRDefault="002776E6" w:rsidP="009F7F4A">
            <w:pPr>
              <w:rPr>
                <w:rFonts w:ascii="Cambria" w:hAnsi="Cambria" w:cs="Times New Roman"/>
                <w:b w:val="0"/>
              </w:rPr>
            </w:pPr>
            <w:r w:rsidRPr="00673A1C">
              <w:rPr>
                <w:rFonts w:ascii="Cambria" w:hAnsi="Cambria" w:cs="Times New Roman"/>
                <w:b w:val="0"/>
              </w:rPr>
              <w:t>Funding: National telecommunications information administration</w:t>
            </w:r>
          </w:p>
        </w:tc>
        <w:tc>
          <w:tcPr>
            <w:tcW w:w="1543" w:type="pct"/>
          </w:tcPr>
          <w:p w14:paraId="1785BA7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Name: HELP Innovations telemedicine system</w:t>
            </w:r>
          </w:p>
          <w:p w14:paraId="004F916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0789969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Type: Remote monitoring (Telemonitoring)</w:t>
            </w:r>
          </w:p>
          <w:p w14:paraId="446258C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etting: Patient’s home</w:t>
            </w:r>
          </w:p>
          <w:p w14:paraId="0BF578B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uration: Not stated</w:t>
            </w:r>
          </w:p>
          <w:p w14:paraId="6324131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79FE203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etails: Not stated</w:t>
            </w:r>
          </w:p>
        </w:tc>
        <w:tc>
          <w:tcPr>
            <w:tcW w:w="934" w:type="pct"/>
          </w:tcPr>
          <w:p w14:paraId="2525DDC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e: 4 nurses</w:t>
            </w:r>
          </w:p>
          <w:p w14:paraId="38B9FD6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ing: convenience</w:t>
            </w:r>
          </w:p>
          <w:p w14:paraId="523A1CC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1A6F9E8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ata: Interviews</w:t>
            </w:r>
          </w:p>
          <w:p w14:paraId="47220B9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0022A80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Analysis: Content analysis</w:t>
            </w:r>
          </w:p>
          <w:p w14:paraId="4C959D3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22BC298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Quality score: -</w:t>
            </w:r>
          </w:p>
        </w:tc>
        <w:tc>
          <w:tcPr>
            <w:tcW w:w="1483" w:type="pct"/>
          </w:tcPr>
          <w:p w14:paraId="2793232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Healthcare +ve experiences:</w:t>
            </w:r>
          </w:p>
          <w:p w14:paraId="52B743B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ncreases patient knowledge”</w:t>
            </w:r>
          </w:p>
          <w:p w14:paraId="5BAE7D9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Encourages patient self-care”</w:t>
            </w:r>
          </w:p>
          <w:p w14:paraId="5014816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 Familiarity/ communication with patient”</w:t>
            </w:r>
          </w:p>
          <w:p w14:paraId="3DB49F0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Healthcare –ve experiences:</w:t>
            </w:r>
          </w:p>
          <w:p w14:paraId="55450D1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mputer Literacy”</w:t>
            </w:r>
          </w:p>
          <w:p w14:paraId="5513B40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Not user friendly”</w:t>
            </w:r>
          </w:p>
          <w:p w14:paraId="6FEF0CE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Technical difficulties”</w:t>
            </w:r>
          </w:p>
          <w:p w14:paraId="40CE938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equipment/support”</w:t>
            </w:r>
          </w:p>
          <w:p w14:paraId="4FFF1A2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patient-staff communication”</w:t>
            </w:r>
          </w:p>
          <w:p w14:paraId="089A4DA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imits clinical care”</w:t>
            </w:r>
          </w:p>
        </w:tc>
      </w:tr>
      <w:tr w:rsidR="002776E6" w:rsidRPr="00673A1C" w14:paraId="66CBC70D" w14:textId="77777777" w:rsidTr="009F7F4A">
        <w:tc>
          <w:tcPr>
            <w:cnfStyle w:val="001000000000" w:firstRow="0" w:lastRow="0" w:firstColumn="1" w:lastColumn="0" w:oddVBand="0" w:evenVBand="0" w:oddHBand="0" w:evenHBand="0" w:firstRowFirstColumn="0" w:firstRowLastColumn="0" w:lastRowFirstColumn="0" w:lastRowLastColumn="0"/>
            <w:tcW w:w="1040" w:type="pct"/>
          </w:tcPr>
          <w:p w14:paraId="1FC9E342" w14:textId="200E1550" w:rsidR="002776E6" w:rsidRPr="00673A1C" w:rsidRDefault="002776E6" w:rsidP="009F7F4A">
            <w:pPr>
              <w:rPr>
                <w:rFonts w:ascii="Cambria" w:hAnsi="Cambria" w:cs="Times New Roman"/>
                <w:b w:val="0"/>
              </w:rPr>
            </w:pPr>
            <w:r w:rsidRPr="00673A1C">
              <w:rPr>
                <w:rFonts w:ascii="Cambria" w:hAnsi="Cambria" w:cs="Times New Roman"/>
                <w:b w:val="0"/>
              </w:rPr>
              <w:t>Whitten 2009</w:t>
            </w:r>
            <w:r w:rsidR="007E6AF7">
              <w:rPr>
                <w:rFonts w:ascii="Cambria" w:hAnsi="Cambria" w:cs="Times New Roman"/>
                <w:b w:val="0"/>
              </w:rPr>
              <w:t xml:space="preserve"> [38]</w:t>
            </w:r>
            <w:r w:rsidRPr="00673A1C">
              <w:rPr>
                <w:rFonts w:ascii="Cambria" w:hAnsi="Cambria" w:cs="Times New Roman"/>
                <w:b w:val="0"/>
              </w:rPr>
              <w:t>: St. Vincent's Home telehealth for congestive heart failure patients</w:t>
            </w:r>
          </w:p>
          <w:p w14:paraId="1F202B87" w14:textId="77777777" w:rsidR="002776E6" w:rsidRPr="00673A1C" w:rsidRDefault="002776E6" w:rsidP="009F7F4A">
            <w:pPr>
              <w:rPr>
                <w:rFonts w:ascii="Cambria" w:hAnsi="Cambria" w:cs="Times New Roman"/>
                <w:b w:val="0"/>
              </w:rPr>
            </w:pPr>
          </w:p>
          <w:p w14:paraId="303297A3" w14:textId="77777777" w:rsidR="002776E6" w:rsidRPr="00673A1C" w:rsidRDefault="002776E6" w:rsidP="009F7F4A">
            <w:pPr>
              <w:rPr>
                <w:rFonts w:ascii="Cambria" w:hAnsi="Cambria" w:cs="Times New Roman"/>
                <w:b w:val="0"/>
              </w:rPr>
            </w:pPr>
            <w:r w:rsidRPr="00673A1C">
              <w:rPr>
                <w:rFonts w:ascii="Cambria" w:hAnsi="Cambria" w:cs="Times New Roman"/>
                <w:b w:val="0"/>
              </w:rPr>
              <w:t>Aim: To study whether telehome health patients exhibit enhanced clinical outcomes and patient perceptions of telehome healthcare</w:t>
            </w:r>
          </w:p>
          <w:p w14:paraId="1FF00788" w14:textId="77777777" w:rsidR="002776E6" w:rsidRPr="00673A1C" w:rsidRDefault="002776E6" w:rsidP="009F7F4A">
            <w:pPr>
              <w:rPr>
                <w:rFonts w:ascii="Cambria" w:hAnsi="Cambria" w:cs="Times New Roman"/>
                <w:b w:val="0"/>
              </w:rPr>
            </w:pPr>
          </w:p>
          <w:p w14:paraId="565DB28A" w14:textId="77777777" w:rsidR="002776E6" w:rsidRPr="00673A1C" w:rsidRDefault="002776E6" w:rsidP="009F7F4A">
            <w:pPr>
              <w:rPr>
                <w:rFonts w:ascii="Cambria" w:hAnsi="Cambria" w:cs="Times New Roman"/>
                <w:b w:val="0"/>
              </w:rPr>
            </w:pPr>
            <w:r w:rsidRPr="00673A1C">
              <w:rPr>
                <w:rFonts w:ascii="Cambria" w:hAnsi="Cambria" w:cs="Times New Roman"/>
                <w:b w:val="0"/>
              </w:rPr>
              <w:t>Country: USA</w:t>
            </w:r>
          </w:p>
          <w:p w14:paraId="63973292" w14:textId="77777777" w:rsidR="002776E6" w:rsidRPr="00673A1C" w:rsidRDefault="002776E6" w:rsidP="009F7F4A">
            <w:pPr>
              <w:rPr>
                <w:rFonts w:ascii="Cambria" w:hAnsi="Cambria" w:cs="Times New Roman"/>
                <w:b w:val="0"/>
              </w:rPr>
            </w:pPr>
            <w:r w:rsidRPr="00673A1C">
              <w:rPr>
                <w:rFonts w:ascii="Cambria" w:hAnsi="Cambria" w:cs="Times New Roman"/>
                <w:b w:val="0"/>
              </w:rPr>
              <w:t>Funding: Regenstrief Foundation</w:t>
            </w:r>
          </w:p>
        </w:tc>
        <w:tc>
          <w:tcPr>
            <w:tcW w:w="1543" w:type="pct"/>
          </w:tcPr>
          <w:p w14:paraId="3A7BEE1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Name: St. Vincent Telehome Project</w:t>
            </w:r>
          </w:p>
          <w:p w14:paraId="3F69ED8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5DC93F1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Type: Remote monitoring (Telemonitoring)</w:t>
            </w:r>
          </w:p>
          <w:p w14:paraId="0C8604F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etting: Patient’s home</w:t>
            </w:r>
          </w:p>
          <w:p w14:paraId="0C782BC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uration: 1-3 months</w:t>
            </w:r>
          </w:p>
          <w:p w14:paraId="79343AC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63C0853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etails: The telehome project consisted of telehealth devices for patients to record their own weight and blood pressure using electronic scales and blood pressure monitor. Data was transferred via telephone for review by a nurse.</w:t>
            </w:r>
          </w:p>
        </w:tc>
        <w:tc>
          <w:tcPr>
            <w:tcW w:w="934" w:type="pct"/>
          </w:tcPr>
          <w:p w14:paraId="6BC3786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e: 35 patients</w:t>
            </w:r>
          </w:p>
          <w:p w14:paraId="44EEF71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ing: Convenience</w:t>
            </w:r>
          </w:p>
          <w:p w14:paraId="1E88ED2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05FF419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ata: Interviews</w:t>
            </w:r>
          </w:p>
          <w:p w14:paraId="2C8530A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0CA9345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Analysis: Not stated</w:t>
            </w:r>
          </w:p>
          <w:p w14:paraId="524AB39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16D99A7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Quality score: -</w:t>
            </w:r>
          </w:p>
        </w:tc>
        <w:tc>
          <w:tcPr>
            <w:tcW w:w="1483" w:type="pct"/>
          </w:tcPr>
          <w:p w14:paraId="350716C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6C00AFF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eels looked after”</w:t>
            </w:r>
          </w:p>
          <w:p w14:paraId="716ABBD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linical knowledge”</w:t>
            </w:r>
          </w:p>
          <w:p w14:paraId="26B51AB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nfidence/ motivation in self-care”</w:t>
            </w:r>
          </w:p>
          <w:p w14:paraId="0CCEE92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User friendly”</w:t>
            </w:r>
          </w:p>
          <w:p w14:paraId="78D41F2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opular”</w:t>
            </w:r>
          </w:p>
          <w:p w14:paraId="7CBB7FF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mfort/ freedom at home”</w:t>
            </w:r>
          </w:p>
          <w:p w14:paraId="4029297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06292C2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Technical difficulties”</w:t>
            </w:r>
          </w:p>
          <w:p w14:paraId="749081A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annot replace hospital care”</w:t>
            </w:r>
          </w:p>
        </w:tc>
      </w:tr>
      <w:tr w:rsidR="002776E6" w:rsidRPr="00673A1C" w14:paraId="665CCB22" w14:textId="77777777" w:rsidTr="009F7F4A">
        <w:tc>
          <w:tcPr>
            <w:cnfStyle w:val="001000000000" w:firstRow="0" w:lastRow="0" w:firstColumn="1" w:lastColumn="0" w:oddVBand="0" w:evenVBand="0" w:oddHBand="0" w:evenHBand="0" w:firstRowFirstColumn="0" w:firstRowLastColumn="0" w:lastRowFirstColumn="0" w:lastRowLastColumn="0"/>
            <w:tcW w:w="1040" w:type="pct"/>
          </w:tcPr>
          <w:p w14:paraId="32A02BA5" w14:textId="37FB43C5" w:rsidR="002776E6" w:rsidRPr="00673A1C" w:rsidRDefault="002776E6" w:rsidP="009F7F4A">
            <w:pPr>
              <w:rPr>
                <w:rFonts w:ascii="Cambria" w:hAnsi="Cambria" w:cs="Times New Roman"/>
                <w:b w:val="0"/>
              </w:rPr>
            </w:pPr>
            <w:r w:rsidRPr="00673A1C">
              <w:rPr>
                <w:rFonts w:ascii="Cambria" w:hAnsi="Cambria" w:cs="Times New Roman"/>
                <w:b w:val="0"/>
              </w:rPr>
              <w:t>Woodend 2008</w:t>
            </w:r>
            <w:r w:rsidR="007E6AF7">
              <w:rPr>
                <w:rFonts w:ascii="Cambria" w:hAnsi="Cambria" w:cs="Times New Roman"/>
                <w:b w:val="0"/>
              </w:rPr>
              <w:t xml:space="preserve"> [40]</w:t>
            </w:r>
            <w:r w:rsidRPr="00673A1C">
              <w:rPr>
                <w:rFonts w:ascii="Cambria" w:hAnsi="Cambria" w:cs="Times New Roman"/>
                <w:b w:val="0"/>
              </w:rPr>
              <w:t xml:space="preserve">: Telehome monitoring in patients with </w:t>
            </w:r>
            <w:r w:rsidRPr="00673A1C">
              <w:rPr>
                <w:rFonts w:ascii="Cambria" w:hAnsi="Cambria" w:cs="Times New Roman"/>
                <w:b w:val="0"/>
              </w:rPr>
              <w:lastRenderedPageBreak/>
              <w:t>cardiac disease who are at high risk of readmission</w:t>
            </w:r>
          </w:p>
          <w:p w14:paraId="45B71E53" w14:textId="77777777" w:rsidR="002776E6" w:rsidRPr="00673A1C" w:rsidRDefault="002776E6" w:rsidP="009F7F4A">
            <w:pPr>
              <w:rPr>
                <w:rFonts w:ascii="Cambria" w:hAnsi="Cambria" w:cs="Times New Roman"/>
                <w:b w:val="0"/>
              </w:rPr>
            </w:pPr>
          </w:p>
          <w:p w14:paraId="1D1337A3" w14:textId="77777777" w:rsidR="002776E6" w:rsidRPr="00673A1C" w:rsidRDefault="002776E6" w:rsidP="009F7F4A">
            <w:pPr>
              <w:rPr>
                <w:rFonts w:ascii="Cambria" w:hAnsi="Cambria" w:cs="Times New Roman"/>
                <w:b w:val="0"/>
              </w:rPr>
            </w:pPr>
            <w:r w:rsidRPr="00673A1C">
              <w:rPr>
                <w:rFonts w:ascii="Cambria" w:hAnsi="Cambria" w:cs="Times New Roman"/>
                <w:b w:val="0"/>
              </w:rPr>
              <w:t>Aim: To determine whether telehome monitoring of patients with cardiac disease at high risk of readmission would reduce hospital readmissions, improve functional status, and improve quality of life over usual care</w:t>
            </w:r>
          </w:p>
          <w:p w14:paraId="054A27C2" w14:textId="77777777" w:rsidR="002776E6" w:rsidRPr="00673A1C" w:rsidRDefault="002776E6" w:rsidP="009F7F4A">
            <w:pPr>
              <w:rPr>
                <w:rFonts w:ascii="Cambria" w:hAnsi="Cambria" w:cs="Times New Roman"/>
                <w:b w:val="0"/>
              </w:rPr>
            </w:pPr>
          </w:p>
          <w:p w14:paraId="08E3F228" w14:textId="77777777" w:rsidR="002776E6" w:rsidRPr="00673A1C" w:rsidRDefault="002776E6" w:rsidP="009F7F4A">
            <w:pPr>
              <w:rPr>
                <w:rFonts w:ascii="Cambria" w:hAnsi="Cambria" w:cs="Times New Roman"/>
                <w:b w:val="0"/>
              </w:rPr>
            </w:pPr>
            <w:r w:rsidRPr="00673A1C">
              <w:rPr>
                <w:rFonts w:ascii="Cambria" w:hAnsi="Cambria" w:cs="Times New Roman"/>
                <w:b w:val="0"/>
              </w:rPr>
              <w:t>Country: USA</w:t>
            </w:r>
          </w:p>
          <w:p w14:paraId="2BCD903F" w14:textId="77777777" w:rsidR="002776E6" w:rsidRPr="00673A1C" w:rsidRDefault="002776E6" w:rsidP="009F7F4A">
            <w:pPr>
              <w:rPr>
                <w:rFonts w:ascii="Cambria" w:hAnsi="Cambria" w:cs="Times New Roman"/>
                <w:b w:val="0"/>
              </w:rPr>
            </w:pPr>
            <w:r w:rsidRPr="00673A1C">
              <w:rPr>
                <w:rFonts w:ascii="Cambria" w:hAnsi="Cambria" w:cs="Times New Roman"/>
                <w:b w:val="0"/>
              </w:rPr>
              <w:t>Funding: Merck-Frosst Canada</w:t>
            </w:r>
          </w:p>
        </w:tc>
        <w:tc>
          <w:tcPr>
            <w:tcW w:w="1543" w:type="pct"/>
          </w:tcPr>
          <w:p w14:paraId="08237EB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Name: Telehome</w:t>
            </w:r>
          </w:p>
          <w:p w14:paraId="54C0939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7AEBA7C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Type: Remote monitoring (Telemonitoring)</w:t>
            </w:r>
          </w:p>
          <w:p w14:paraId="3D91656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Setting: Patient’s home</w:t>
            </w:r>
          </w:p>
          <w:p w14:paraId="0DEBD2B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uration: 1-3 months</w:t>
            </w:r>
          </w:p>
          <w:p w14:paraId="2AFECBE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0BE25E6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etails: 3 months of video conferencing with a nurse, daily weight and blood pressure, and periodic ECG. Video conferences included an assessment of the patient’s progress and self-care education by the telehome-care nurse. The educational content was covered within the first 8 weeks of monitoring. All patients were given a 24-7 telephone number to access an advanced practice nurse with questions related to their care.</w:t>
            </w:r>
          </w:p>
        </w:tc>
        <w:tc>
          <w:tcPr>
            <w:tcW w:w="934" w:type="pct"/>
          </w:tcPr>
          <w:p w14:paraId="064D43D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Sample: 249 patients</w:t>
            </w:r>
          </w:p>
          <w:p w14:paraId="5D2FF9C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ing: Convenience</w:t>
            </w:r>
          </w:p>
          <w:p w14:paraId="148D1D8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04B1C72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ata: Questionnaires</w:t>
            </w:r>
          </w:p>
          <w:p w14:paraId="33316B6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09F2E2A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Analysis: Not specified</w:t>
            </w:r>
          </w:p>
          <w:p w14:paraId="45EEFBE3"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7C4202A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Quality score: -</w:t>
            </w:r>
          </w:p>
        </w:tc>
        <w:tc>
          <w:tcPr>
            <w:tcW w:w="1483" w:type="pct"/>
          </w:tcPr>
          <w:p w14:paraId="0B6D0D6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lastRenderedPageBreak/>
              <w:t>Patient +ve experiences:</w:t>
            </w:r>
          </w:p>
          <w:p w14:paraId="71A6D8A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eels looked after”</w:t>
            </w:r>
          </w:p>
          <w:p w14:paraId="28D1F15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linical knowledge”</w:t>
            </w:r>
          </w:p>
          <w:p w14:paraId="1924172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lastRenderedPageBreak/>
              <w:t>“Confidence/ motivation in self-care”</w:t>
            </w:r>
          </w:p>
          <w:p w14:paraId="1898313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21A5F2B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Technical difficulties”</w:t>
            </w:r>
          </w:p>
          <w:p w14:paraId="765D0C2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Technology overwhelming”</w:t>
            </w:r>
          </w:p>
          <w:p w14:paraId="6AA729E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st”</w:t>
            </w:r>
          </w:p>
          <w:p w14:paraId="2A003E2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Threat to independence/ control”</w:t>
            </w:r>
          </w:p>
        </w:tc>
      </w:tr>
      <w:tr w:rsidR="002776E6" w:rsidRPr="00673A1C" w14:paraId="474FF15C" w14:textId="77777777" w:rsidTr="009F7F4A">
        <w:tc>
          <w:tcPr>
            <w:cnfStyle w:val="001000000000" w:firstRow="0" w:lastRow="0" w:firstColumn="1" w:lastColumn="0" w:oddVBand="0" w:evenVBand="0" w:oddHBand="0" w:evenHBand="0" w:firstRowFirstColumn="0" w:firstRowLastColumn="0" w:lastRowFirstColumn="0" w:lastRowLastColumn="0"/>
            <w:tcW w:w="1040" w:type="pct"/>
          </w:tcPr>
          <w:p w14:paraId="10E9D250" w14:textId="5F54B5F7" w:rsidR="002776E6" w:rsidRPr="00673A1C" w:rsidRDefault="002776E6" w:rsidP="009F7F4A">
            <w:pPr>
              <w:rPr>
                <w:rFonts w:ascii="Cambria" w:hAnsi="Cambria" w:cs="Times New Roman"/>
                <w:b w:val="0"/>
              </w:rPr>
            </w:pPr>
            <w:r w:rsidRPr="00673A1C">
              <w:rPr>
                <w:rFonts w:ascii="Cambria" w:hAnsi="Cambria" w:cs="Times New Roman"/>
                <w:b w:val="0"/>
              </w:rPr>
              <w:lastRenderedPageBreak/>
              <w:t>Young 2008</w:t>
            </w:r>
            <w:r w:rsidR="00FC6348">
              <w:rPr>
                <w:rFonts w:ascii="Cambria" w:hAnsi="Cambria" w:cs="Times New Roman"/>
                <w:b w:val="0"/>
              </w:rPr>
              <w:t xml:space="preserve"> [63]</w:t>
            </w:r>
            <w:r w:rsidRPr="00673A1C">
              <w:rPr>
                <w:rFonts w:ascii="Cambria" w:hAnsi="Cambria" w:cs="Times New Roman"/>
                <w:b w:val="0"/>
              </w:rPr>
              <w:t>: A "basket of care" for heart failure patients managing at home: evaluating a community-based nursing intervention from a patient's perspective</w:t>
            </w:r>
          </w:p>
          <w:p w14:paraId="7535FD4F" w14:textId="77777777" w:rsidR="002776E6" w:rsidRPr="00673A1C" w:rsidRDefault="002776E6" w:rsidP="009F7F4A">
            <w:pPr>
              <w:rPr>
                <w:rFonts w:ascii="Cambria" w:hAnsi="Cambria" w:cs="Times New Roman"/>
                <w:b w:val="0"/>
              </w:rPr>
            </w:pPr>
          </w:p>
          <w:p w14:paraId="3343AD05" w14:textId="77777777" w:rsidR="002776E6" w:rsidRPr="00673A1C" w:rsidRDefault="002776E6" w:rsidP="009F7F4A">
            <w:pPr>
              <w:rPr>
                <w:rFonts w:ascii="Cambria" w:hAnsi="Cambria" w:cs="Times New Roman"/>
                <w:b w:val="0"/>
              </w:rPr>
            </w:pPr>
            <w:r w:rsidRPr="00673A1C">
              <w:rPr>
                <w:rFonts w:ascii="Cambria" w:hAnsi="Cambria" w:cs="Times New Roman"/>
                <w:b w:val="0"/>
              </w:rPr>
              <w:t>Aim: The researchers aimed to answer the question; What is the patients’ perception of care received in the CH-CSSS-CSHFP?</w:t>
            </w:r>
          </w:p>
          <w:p w14:paraId="46517341" w14:textId="77777777" w:rsidR="002776E6" w:rsidRPr="00673A1C" w:rsidRDefault="002776E6" w:rsidP="009F7F4A">
            <w:pPr>
              <w:rPr>
                <w:rFonts w:ascii="Cambria" w:hAnsi="Cambria" w:cs="Times New Roman"/>
                <w:b w:val="0"/>
              </w:rPr>
            </w:pPr>
          </w:p>
          <w:p w14:paraId="3DBF67AB" w14:textId="77777777" w:rsidR="002776E6" w:rsidRPr="00673A1C" w:rsidRDefault="002776E6" w:rsidP="009F7F4A">
            <w:pPr>
              <w:rPr>
                <w:rFonts w:ascii="Cambria" w:hAnsi="Cambria" w:cs="Times New Roman"/>
                <w:b w:val="0"/>
              </w:rPr>
            </w:pPr>
            <w:r w:rsidRPr="00673A1C">
              <w:rPr>
                <w:rFonts w:ascii="Cambria" w:hAnsi="Cambria" w:cs="Times New Roman"/>
                <w:b w:val="0"/>
              </w:rPr>
              <w:t>Country: Canada</w:t>
            </w:r>
          </w:p>
          <w:p w14:paraId="72F8E9E7" w14:textId="77777777" w:rsidR="002776E6" w:rsidRPr="00673A1C" w:rsidRDefault="002776E6" w:rsidP="009F7F4A">
            <w:pPr>
              <w:rPr>
                <w:rFonts w:ascii="Cambria" w:hAnsi="Cambria" w:cs="Times New Roman"/>
                <w:b w:val="0"/>
              </w:rPr>
            </w:pPr>
            <w:r w:rsidRPr="00673A1C">
              <w:rPr>
                <w:rFonts w:ascii="Cambria" w:hAnsi="Cambria" w:cs="Times New Roman"/>
                <w:b w:val="0"/>
              </w:rPr>
              <w:t>Funding: Not funded</w:t>
            </w:r>
          </w:p>
        </w:tc>
        <w:tc>
          <w:tcPr>
            <w:tcW w:w="1543" w:type="pct"/>
          </w:tcPr>
          <w:p w14:paraId="52323A8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Name: The Centre Hospitalier—</w:t>
            </w:r>
          </w:p>
          <w:p w14:paraId="6BFB3CC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Centre de Santé et de Services Sociaux—Corridor of Service for Heart Failure Patients (CH-CSSS-CSHFP)</w:t>
            </w:r>
          </w:p>
          <w:p w14:paraId="205891CA"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00DDBC0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Type: Community care</w:t>
            </w:r>
          </w:p>
          <w:p w14:paraId="5583945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etting: Patient’s home</w:t>
            </w:r>
          </w:p>
          <w:p w14:paraId="33DDA23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uration: Not stated</w:t>
            </w:r>
          </w:p>
          <w:p w14:paraId="58A62061"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78350CB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 xml:space="preserve">Details: Community-based nursing intervention is based on six pillars of HF self-care including education, medication, nutrition, signs and symptoms, psychosocial issues, and coordination of health care services. </w:t>
            </w:r>
          </w:p>
        </w:tc>
        <w:tc>
          <w:tcPr>
            <w:tcW w:w="934" w:type="pct"/>
          </w:tcPr>
          <w:p w14:paraId="2636B74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e: 5 patients</w:t>
            </w:r>
          </w:p>
          <w:p w14:paraId="1C21178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ing: Purposive</w:t>
            </w:r>
          </w:p>
          <w:p w14:paraId="3C91350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29ABCE8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ata: Interviews</w:t>
            </w:r>
          </w:p>
          <w:p w14:paraId="3F1E85A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10FA407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Analysis: Grounded theory</w:t>
            </w:r>
          </w:p>
          <w:p w14:paraId="6B89000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01D3201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Quality score: +</w:t>
            </w:r>
          </w:p>
        </w:tc>
        <w:tc>
          <w:tcPr>
            <w:tcW w:w="1483" w:type="pct"/>
          </w:tcPr>
          <w:p w14:paraId="1B826BC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756D298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atient-staff communication”</w:t>
            </w:r>
          </w:p>
          <w:p w14:paraId="77DE088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eels looked after”</w:t>
            </w:r>
          </w:p>
          <w:p w14:paraId="1BFA657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ollow up/ co-ordination of care”</w:t>
            </w:r>
          </w:p>
          <w:p w14:paraId="7014074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nfidence in management decisions”</w:t>
            </w:r>
          </w:p>
          <w:p w14:paraId="4B69438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mprovement from usual care”</w:t>
            </w:r>
          </w:p>
          <w:p w14:paraId="2051811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mfort/ freedom at home”</w:t>
            </w:r>
          </w:p>
          <w:p w14:paraId="71D3304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4DEF8EC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patient-staff communication”</w:t>
            </w:r>
          </w:p>
          <w:p w14:paraId="7A45155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improvement”</w:t>
            </w:r>
          </w:p>
        </w:tc>
      </w:tr>
      <w:tr w:rsidR="002776E6" w:rsidRPr="00673A1C" w14:paraId="229CACC5" w14:textId="77777777" w:rsidTr="009F7F4A">
        <w:tc>
          <w:tcPr>
            <w:cnfStyle w:val="001000000000" w:firstRow="0" w:lastRow="0" w:firstColumn="1" w:lastColumn="0" w:oddVBand="0" w:evenVBand="0" w:oddHBand="0" w:evenHBand="0" w:firstRowFirstColumn="0" w:firstRowLastColumn="0" w:lastRowFirstColumn="0" w:lastRowLastColumn="0"/>
            <w:tcW w:w="1040" w:type="pct"/>
            <w:tcBorders>
              <w:bottom w:val="single" w:sz="12" w:space="0" w:color="auto"/>
            </w:tcBorders>
          </w:tcPr>
          <w:p w14:paraId="60EB38F3" w14:textId="1A07B0E6" w:rsidR="002776E6" w:rsidRPr="00673A1C" w:rsidRDefault="002776E6" w:rsidP="009F7F4A">
            <w:pPr>
              <w:rPr>
                <w:rFonts w:ascii="Cambria" w:hAnsi="Cambria" w:cs="Times New Roman"/>
                <w:b w:val="0"/>
              </w:rPr>
            </w:pPr>
            <w:r w:rsidRPr="00673A1C">
              <w:rPr>
                <w:rFonts w:ascii="Cambria" w:hAnsi="Cambria" w:cs="Times New Roman"/>
                <w:b w:val="0"/>
              </w:rPr>
              <w:t>Zulman 2015</w:t>
            </w:r>
            <w:r w:rsidR="00FC6348">
              <w:rPr>
                <w:rFonts w:ascii="Cambria" w:hAnsi="Cambria" w:cs="Times New Roman"/>
                <w:b w:val="0"/>
              </w:rPr>
              <w:t xml:space="preserve"> [</w:t>
            </w:r>
            <w:r w:rsidR="00350E2A">
              <w:rPr>
                <w:rFonts w:ascii="Cambria" w:hAnsi="Cambria" w:cs="Times New Roman"/>
                <w:b w:val="0"/>
              </w:rPr>
              <w:t>67</w:t>
            </w:r>
            <w:r w:rsidR="00FC6348">
              <w:rPr>
                <w:rFonts w:ascii="Cambria" w:hAnsi="Cambria" w:cs="Times New Roman"/>
                <w:b w:val="0"/>
              </w:rPr>
              <w:t>]</w:t>
            </w:r>
            <w:r w:rsidRPr="00673A1C">
              <w:rPr>
                <w:rFonts w:ascii="Cambria" w:hAnsi="Cambria" w:cs="Times New Roman"/>
                <w:b w:val="0"/>
              </w:rPr>
              <w:t xml:space="preserve">: How Can eHealth Technology Address </w:t>
            </w:r>
            <w:r w:rsidRPr="00673A1C">
              <w:rPr>
                <w:rFonts w:ascii="Cambria" w:hAnsi="Cambria" w:cs="Times New Roman"/>
                <w:b w:val="0"/>
              </w:rPr>
              <w:lastRenderedPageBreak/>
              <w:t>Challenges Related to Multimorbidity? Perspectives from Patients with Multiple Chronic Conditions</w:t>
            </w:r>
          </w:p>
          <w:p w14:paraId="3AF4BD03" w14:textId="77777777" w:rsidR="002776E6" w:rsidRPr="00673A1C" w:rsidRDefault="002776E6" w:rsidP="009F7F4A">
            <w:pPr>
              <w:rPr>
                <w:rFonts w:ascii="Cambria" w:hAnsi="Cambria" w:cs="Times New Roman"/>
                <w:b w:val="0"/>
              </w:rPr>
            </w:pPr>
          </w:p>
          <w:p w14:paraId="5A03E3CC" w14:textId="77777777" w:rsidR="002776E6" w:rsidRPr="00673A1C" w:rsidRDefault="002776E6" w:rsidP="009F7F4A">
            <w:pPr>
              <w:rPr>
                <w:rFonts w:ascii="Cambria" w:hAnsi="Cambria" w:cs="Times New Roman"/>
                <w:b w:val="0"/>
              </w:rPr>
            </w:pPr>
            <w:r w:rsidRPr="00673A1C">
              <w:rPr>
                <w:rFonts w:ascii="Cambria" w:hAnsi="Cambria" w:cs="Times New Roman"/>
                <w:b w:val="0"/>
              </w:rPr>
              <w:t xml:space="preserve">Aim: 1) Identify self-care and health access issues of patients </w:t>
            </w:r>
            <w:proofErr w:type="spellStart"/>
            <w:r w:rsidRPr="00673A1C">
              <w:rPr>
                <w:rFonts w:ascii="Cambria" w:hAnsi="Cambria" w:cs="Times New Roman"/>
                <w:b w:val="0"/>
              </w:rPr>
              <w:t>multimorbidities</w:t>
            </w:r>
            <w:proofErr w:type="spellEnd"/>
            <w:r w:rsidRPr="00673A1C">
              <w:rPr>
                <w:rFonts w:ascii="Cambria" w:hAnsi="Cambria" w:cs="Times New Roman"/>
                <w:b w:val="0"/>
              </w:rPr>
              <w:t>; 2) Identify opportunities to support these patients through eHealth</w:t>
            </w:r>
          </w:p>
          <w:p w14:paraId="6246DC6E" w14:textId="77777777" w:rsidR="002776E6" w:rsidRPr="00673A1C" w:rsidRDefault="002776E6" w:rsidP="009F7F4A">
            <w:pPr>
              <w:rPr>
                <w:rFonts w:ascii="Cambria" w:hAnsi="Cambria" w:cs="Times New Roman"/>
                <w:b w:val="0"/>
              </w:rPr>
            </w:pPr>
          </w:p>
          <w:p w14:paraId="53834133" w14:textId="77777777" w:rsidR="002776E6" w:rsidRPr="00673A1C" w:rsidRDefault="002776E6" w:rsidP="009F7F4A">
            <w:pPr>
              <w:rPr>
                <w:rFonts w:ascii="Cambria" w:hAnsi="Cambria" w:cs="Times New Roman"/>
                <w:b w:val="0"/>
              </w:rPr>
            </w:pPr>
            <w:r w:rsidRPr="00673A1C">
              <w:rPr>
                <w:rFonts w:ascii="Cambria" w:hAnsi="Cambria" w:cs="Times New Roman"/>
                <w:b w:val="0"/>
              </w:rPr>
              <w:t>Country: USA</w:t>
            </w:r>
          </w:p>
          <w:p w14:paraId="6D69282D" w14:textId="77777777" w:rsidR="002776E6" w:rsidRPr="00673A1C" w:rsidRDefault="002776E6" w:rsidP="009F7F4A">
            <w:pPr>
              <w:rPr>
                <w:rFonts w:ascii="Cambria" w:hAnsi="Cambria" w:cs="Times New Roman"/>
                <w:b w:val="0"/>
              </w:rPr>
            </w:pPr>
            <w:r w:rsidRPr="00673A1C">
              <w:rPr>
                <w:rFonts w:ascii="Cambria" w:hAnsi="Cambria" w:cs="Times New Roman"/>
                <w:b w:val="0"/>
              </w:rPr>
              <w:t>Funding: the Gordon &amp; Betty Moore Foundation</w:t>
            </w:r>
          </w:p>
        </w:tc>
        <w:tc>
          <w:tcPr>
            <w:tcW w:w="1543" w:type="pct"/>
            <w:tcBorders>
              <w:bottom w:val="single" w:sz="12" w:space="0" w:color="auto"/>
            </w:tcBorders>
          </w:tcPr>
          <w:p w14:paraId="763740B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Name: Not stated</w:t>
            </w:r>
          </w:p>
          <w:p w14:paraId="40BA2B0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4112A70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Type: Not stated</w:t>
            </w:r>
          </w:p>
          <w:p w14:paraId="039F9E4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etting: Clinic</w:t>
            </w:r>
          </w:p>
          <w:p w14:paraId="1D88BE2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Duration: Not stated</w:t>
            </w:r>
          </w:p>
          <w:p w14:paraId="21F2966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72810A3D"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etails: Focus groups for the development of a remote care intervention for patients with multiple chronic conditions.</w:t>
            </w:r>
          </w:p>
        </w:tc>
        <w:tc>
          <w:tcPr>
            <w:tcW w:w="934" w:type="pct"/>
            <w:tcBorders>
              <w:bottom w:val="single" w:sz="12" w:space="0" w:color="auto"/>
            </w:tcBorders>
          </w:tcPr>
          <w:p w14:paraId="5B72CD0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lastRenderedPageBreak/>
              <w:t>Sample: 53 patients</w:t>
            </w:r>
          </w:p>
          <w:p w14:paraId="5E3083F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Sampling: Purposive</w:t>
            </w:r>
          </w:p>
          <w:p w14:paraId="0642C52B"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4A92A57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Data: Focus groups</w:t>
            </w:r>
          </w:p>
          <w:p w14:paraId="76E28B7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6C0D27C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Analysis: Content analysis</w:t>
            </w:r>
          </w:p>
          <w:p w14:paraId="4FBBC526"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p>
          <w:p w14:paraId="71872422"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673A1C">
              <w:rPr>
                <w:rFonts w:ascii="Cambria" w:hAnsi="Cambria" w:cs="Times New Roman"/>
              </w:rPr>
              <w:t>Quality score: ++</w:t>
            </w:r>
          </w:p>
        </w:tc>
        <w:tc>
          <w:tcPr>
            <w:tcW w:w="1483" w:type="pct"/>
            <w:tcBorders>
              <w:bottom w:val="single" w:sz="12" w:space="0" w:color="auto"/>
            </w:tcBorders>
          </w:tcPr>
          <w:p w14:paraId="68822AAE"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lastRenderedPageBreak/>
              <w:t>Patient +ve experiences:</w:t>
            </w:r>
          </w:p>
          <w:p w14:paraId="64AC38A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Patient-staff communication”</w:t>
            </w:r>
          </w:p>
          <w:p w14:paraId="3E05C6D7"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lastRenderedPageBreak/>
              <w:t>“Feels looked after”</w:t>
            </w:r>
          </w:p>
          <w:p w14:paraId="7EAA0915"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Follow up/ co-ordination of care”</w:t>
            </w:r>
          </w:p>
          <w:p w14:paraId="5C2B68CF"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nfidence in management decisions”</w:t>
            </w:r>
          </w:p>
          <w:p w14:paraId="0860A28C"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Improvement from usual care”</w:t>
            </w:r>
          </w:p>
          <w:p w14:paraId="7E488410"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Comfort/ freedom at home”</w:t>
            </w:r>
          </w:p>
          <w:p w14:paraId="3EFF4449"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u w:val="single"/>
              </w:rPr>
            </w:pPr>
            <w:r w:rsidRPr="00673A1C">
              <w:rPr>
                <w:rFonts w:ascii="Cambria" w:hAnsi="Cambria" w:cs="Times New Roman"/>
                <w:u w:val="single"/>
              </w:rPr>
              <w:t>Patient –ve experiences:</w:t>
            </w:r>
          </w:p>
          <w:p w14:paraId="61EB82B4"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to patient-staff communication”</w:t>
            </w:r>
          </w:p>
          <w:p w14:paraId="23021998" w14:textId="77777777" w:rsidR="002776E6" w:rsidRPr="00673A1C" w:rsidRDefault="002776E6" w:rsidP="009F7F4A">
            <w:pPr>
              <w:cnfStyle w:val="000000000000" w:firstRow="0" w:lastRow="0" w:firstColumn="0" w:lastColumn="0" w:oddVBand="0" w:evenVBand="0" w:oddHBand="0" w:evenHBand="0" w:firstRowFirstColumn="0" w:firstRowLastColumn="0" w:lastRowFirstColumn="0" w:lastRowLastColumn="0"/>
              <w:rPr>
                <w:rFonts w:ascii="Cambria" w:hAnsi="Cambria" w:cs="Times New Roman"/>
                <w:i/>
              </w:rPr>
            </w:pPr>
            <w:r w:rsidRPr="00673A1C">
              <w:rPr>
                <w:rFonts w:ascii="Cambria" w:hAnsi="Cambria" w:cs="Times New Roman"/>
                <w:i/>
              </w:rPr>
              <w:t>“Lack of improvement”</w:t>
            </w:r>
          </w:p>
        </w:tc>
      </w:tr>
    </w:tbl>
    <w:p w14:paraId="18A5BB1D" w14:textId="77777777" w:rsidR="005C4CE7" w:rsidRPr="00673A1C" w:rsidRDefault="005C4CE7" w:rsidP="002776E6">
      <w:pPr>
        <w:rPr>
          <w:rFonts w:ascii="Cambria" w:hAnsi="Cambria"/>
        </w:rPr>
      </w:pPr>
    </w:p>
    <w:sectPr w:rsidR="005C4CE7" w:rsidRPr="00673A1C">
      <w:headerReference w:type="even" r:id="rId8"/>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C8DF8C" w14:textId="77777777" w:rsidR="00E226DE" w:rsidRDefault="00E226DE">
      <w:pPr>
        <w:spacing w:after="0" w:line="240" w:lineRule="auto"/>
      </w:pPr>
      <w:r>
        <w:separator/>
      </w:r>
    </w:p>
  </w:endnote>
  <w:endnote w:type="continuationSeparator" w:id="0">
    <w:p w14:paraId="05D66492" w14:textId="77777777" w:rsidR="00E226DE" w:rsidRDefault="00E226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MS Mincho">
    <w:altName w:val="ＭＳ 明朝"/>
    <w:panose1 w:val="02020609040205080304"/>
    <w:charset w:val="80"/>
    <w:family w:val="modern"/>
    <w:notTrueType/>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Arial Black">
    <w:panose1 w:val="020B0A04020102020204"/>
    <w:charset w:val="00"/>
    <w:family w:val="swiss"/>
    <w:pitch w:val="variable"/>
    <w:sig w:usb0="A00002AF" w:usb1="400078FB" w:usb2="00000000" w:usb3="00000000" w:csb0="0000009F" w:csb1="00000000"/>
  </w:font>
  <w:font w:name="ArialMT">
    <w:altName w:val="Arial"/>
    <w:panose1 w:val="020B0604020202020204"/>
    <w:charset w:val="4D"/>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38C913" w14:textId="77777777" w:rsidR="00E226DE" w:rsidRDefault="00E226DE">
      <w:pPr>
        <w:spacing w:after="0" w:line="240" w:lineRule="auto"/>
      </w:pPr>
      <w:r>
        <w:separator/>
      </w:r>
    </w:p>
  </w:footnote>
  <w:footnote w:type="continuationSeparator" w:id="0">
    <w:p w14:paraId="7E1B8781" w14:textId="77777777" w:rsidR="00E226DE" w:rsidRDefault="00E226D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5FF505" w14:textId="77777777" w:rsidR="000A0A0D" w:rsidRPr="001A344D" w:rsidRDefault="000A0A0D" w:rsidP="0006488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A12EC8" w14:textId="77777777" w:rsidR="000A0A0D" w:rsidRDefault="000A0A0D" w:rsidP="0006488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F654AB30"/>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08360BF"/>
    <w:multiLevelType w:val="hybridMultilevel"/>
    <w:tmpl w:val="A8DED9E8"/>
    <w:lvl w:ilvl="0" w:tplc="C3A64C26">
      <w:start w:val="1"/>
      <w:numFmt w:val="upperLetter"/>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09218DA"/>
    <w:multiLevelType w:val="hybridMultilevel"/>
    <w:tmpl w:val="A72E1256"/>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5D316C9"/>
    <w:multiLevelType w:val="multilevel"/>
    <w:tmpl w:val="9AE6F0DE"/>
    <w:lvl w:ilvl="0">
      <w:start w:val="1"/>
      <w:numFmt w:val="decimal"/>
      <w:pStyle w:val="Heading1"/>
      <w:suff w:val="space"/>
      <w:lvlText w:val="%1"/>
      <w:lvlJc w:val="left"/>
      <w:pPr>
        <w:ind w:left="284" w:hanging="624"/>
      </w:pPr>
      <w:rPr>
        <w:rFonts w:ascii="Times New Roman" w:hAnsi="Times New Roman" w:cs="Times New Roman"/>
        <w:b w:val="0"/>
        <w:bCs w:val="0"/>
        <w:i w:val="0"/>
        <w:iCs w:val="0"/>
        <w:caps w:val="0"/>
        <w:smallCaps w:val="0"/>
        <w:strike w:val="0"/>
        <w:dstrike w:val="0"/>
        <w:outline w:val="0"/>
        <w:shadow w:val="0"/>
        <w:emboss w:val="0"/>
        <w:imprint w:val="0"/>
        <w:noProof w:val="0"/>
        <w:vanish w:val="0"/>
        <w:color w:val="FFFFFF" w:themeColor="background1"/>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suff w:val="space"/>
      <w:lvlText w:val="%1.%2"/>
      <w:lvlJc w:val="left"/>
      <w:pPr>
        <w:ind w:left="0" w:firstLine="0"/>
      </w:pPr>
      <w:rPr>
        <w:rFonts w:hint="default"/>
        <w:b/>
      </w:rPr>
    </w:lvl>
    <w:lvl w:ilvl="2">
      <w:start w:val="1"/>
      <w:numFmt w:val="decimal"/>
      <w:pStyle w:val="Heading3"/>
      <w:suff w:val="space"/>
      <w:lvlText w:val="%1.%2.%3"/>
      <w:lvlJc w:val="left"/>
      <w:pPr>
        <w:ind w:left="0" w:firstLine="0"/>
      </w:pPr>
      <w:rPr>
        <w:rFonts w:hint="default"/>
      </w:rPr>
    </w:lvl>
    <w:lvl w:ilvl="3">
      <w:start w:val="1"/>
      <w:numFmt w:val="decimal"/>
      <w:pStyle w:val="Heading4"/>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pStyle w:val="Heading7"/>
      <w:suff w:val="space"/>
      <w:lvlText w:val="%1.%2.%3.%4.%5.%6.%7"/>
      <w:lvlJc w:val="left"/>
      <w:pPr>
        <w:ind w:left="0" w:firstLine="0"/>
      </w:pPr>
      <w:rPr>
        <w:rFonts w:hint="default"/>
      </w:rPr>
    </w:lvl>
    <w:lvl w:ilvl="7">
      <w:start w:val="1"/>
      <w:numFmt w:val="decimal"/>
      <w:pStyle w:val="Heading8"/>
      <w:suff w:val="space"/>
      <w:lvlText w:val="%1.%2.%3.%4.%5.%6.%7.%8"/>
      <w:lvlJc w:val="left"/>
      <w:pPr>
        <w:ind w:left="0" w:firstLine="0"/>
      </w:pPr>
      <w:rPr>
        <w:rFonts w:hint="default"/>
      </w:rPr>
    </w:lvl>
    <w:lvl w:ilvl="8">
      <w:start w:val="1"/>
      <w:numFmt w:val="decimal"/>
      <w:pStyle w:val="Heading9"/>
      <w:suff w:val="space"/>
      <w:lvlText w:val="%1.%2.%3.%4.%5.%6.%7.%8.%9"/>
      <w:lvlJc w:val="left"/>
      <w:pPr>
        <w:ind w:left="0" w:firstLine="0"/>
      </w:pPr>
      <w:rPr>
        <w:rFonts w:hint="default"/>
      </w:rPr>
    </w:lvl>
  </w:abstractNum>
  <w:abstractNum w:abstractNumId="4" w15:restartNumberingAfterBreak="0">
    <w:nsid w:val="0600691B"/>
    <w:multiLevelType w:val="hybridMultilevel"/>
    <w:tmpl w:val="537642C8"/>
    <w:lvl w:ilvl="0" w:tplc="39C254B6">
      <w:start w:val="1"/>
      <w:numFmt w:val="upperLetter"/>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6EA5D6E"/>
    <w:multiLevelType w:val="hybridMultilevel"/>
    <w:tmpl w:val="B3EE45BA"/>
    <w:lvl w:ilvl="0" w:tplc="3E443A7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2475E7A"/>
    <w:multiLevelType w:val="hybridMultilevel"/>
    <w:tmpl w:val="30905E1C"/>
    <w:lvl w:ilvl="0" w:tplc="0E647A82">
      <w:start w:val="1"/>
      <w:numFmt w:val="upperLetter"/>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37D4F07"/>
    <w:multiLevelType w:val="hybridMultilevel"/>
    <w:tmpl w:val="2BC4800A"/>
    <w:lvl w:ilvl="0" w:tplc="A408360E">
      <w:start w:val="1"/>
      <w:numFmt w:val="upperLetter"/>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6E218D9"/>
    <w:multiLevelType w:val="hybridMultilevel"/>
    <w:tmpl w:val="CC80F608"/>
    <w:lvl w:ilvl="0" w:tplc="0809000B">
      <w:start w:val="1"/>
      <w:numFmt w:val="bullet"/>
      <w:lvlText w:val=""/>
      <w:lvlJc w:val="left"/>
      <w:pPr>
        <w:ind w:left="360" w:hanging="360"/>
      </w:pPr>
      <w:rPr>
        <w:rFonts w:ascii="Wingdings" w:hAnsi="Wingdings"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BCA598F"/>
    <w:multiLevelType w:val="hybridMultilevel"/>
    <w:tmpl w:val="3954C1F4"/>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BDF6EE9"/>
    <w:multiLevelType w:val="hybridMultilevel"/>
    <w:tmpl w:val="20F4A602"/>
    <w:lvl w:ilvl="0" w:tplc="3A14888E">
      <w:start w:val="1"/>
      <w:numFmt w:val="upperLetter"/>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D2F3EB0"/>
    <w:multiLevelType w:val="hybridMultilevel"/>
    <w:tmpl w:val="4E86DC4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5490BB4"/>
    <w:multiLevelType w:val="hybridMultilevel"/>
    <w:tmpl w:val="6204C288"/>
    <w:lvl w:ilvl="0" w:tplc="78421E5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6DE4C5E"/>
    <w:multiLevelType w:val="hybridMultilevel"/>
    <w:tmpl w:val="05A280AE"/>
    <w:lvl w:ilvl="0" w:tplc="2694706C">
      <w:start w:val="1"/>
      <w:numFmt w:val="decimal"/>
      <w:pStyle w:val="LRIGNUMBEREDLIST"/>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AAF3F66"/>
    <w:multiLevelType w:val="hybridMultilevel"/>
    <w:tmpl w:val="A53EB6D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AB76CF1"/>
    <w:multiLevelType w:val="hybridMultilevel"/>
    <w:tmpl w:val="D4960018"/>
    <w:lvl w:ilvl="0" w:tplc="4B0A337E">
      <w:start w:val="1"/>
      <w:numFmt w:val="upperLetter"/>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0927C98"/>
    <w:multiLevelType w:val="hybridMultilevel"/>
    <w:tmpl w:val="369EBACC"/>
    <w:lvl w:ilvl="0" w:tplc="5C7090B0">
      <w:start w:val="1"/>
      <w:numFmt w:val="upperLetter"/>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0B247DA"/>
    <w:multiLevelType w:val="hybridMultilevel"/>
    <w:tmpl w:val="789432B0"/>
    <w:lvl w:ilvl="0" w:tplc="97D0A9B0">
      <w:start w:val="1"/>
      <w:numFmt w:val="bullet"/>
      <w:pStyle w:val="LRIG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13B7055"/>
    <w:multiLevelType w:val="hybridMultilevel"/>
    <w:tmpl w:val="1FBCB21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44E51DF"/>
    <w:multiLevelType w:val="hybridMultilevel"/>
    <w:tmpl w:val="BC80EC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8E60F3A"/>
    <w:multiLevelType w:val="hybridMultilevel"/>
    <w:tmpl w:val="99E80518"/>
    <w:lvl w:ilvl="0" w:tplc="08090009">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9565F22"/>
    <w:multiLevelType w:val="hybridMultilevel"/>
    <w:tmpl w:val="3062731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97D29CD"/>
    <w:multiLevelType w:val="hybridMultilevel"/>
    <w:tmpl w:val="A6E2D8F6"/>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BF84C21"/>
    <w:multiLevelType w:val="hybridMultilevel"/>
    <w:tmpl w:val="1E9A69A6"/>
    <w:lvl w:ilvl="0" w:tplc="32A409F4">
      <w:start w:val="1"/>
      <w:numFmt w:val="upperLetter"/>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01F23D2"/>
    <w:multiLevelType w:val="hybridMultilevel"/>
    <w:tmpl w:val="9BF0C23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20F0BF0"/>
    <w:multiLevelType w:val="hybridMultilevel"/>
    <w:tmpl w:val="CE9E2032"/>
    <w:lvl w:ilvl="0" w:tplc="A17EC80C">
      <w:start w:val="1"/>
      <w:numFmt w:val="bullet"/>
      <w:pStyle w:val="1TextBullets"/>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44106247"/>
    <w:multiLevelType w:val="hybridMultilevel"/>
    <w:tmpl w:val="618CA246"/>
    <w:lvl w:ilvl="0" w:tplc="6F9070D6">
      <w:start w:val="1"/>
      <w:numFmt w:val="upperLetter"/>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45A78B4"/>
    <w:multiLevelType w:val="hybridMultilevel"/>
    <w:tmpl w:val="B4804AC4"/>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C1913C2"/>
    <w:multiLevelType w:val="hybridMultilevel"/>
    <w:tmpl w:val="7E920AEA"/>
    <w:lvl w:ilvl="0" w:tplc="CA6410B6">
      <w:start w:val="1"/>
      <w:numFmt w:val="upperLetter"/>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CC15585"/>
    <w:multiLevelType w:val="hybridMultilevel"/>
    <w:tmpl w:val="A5146446"/>
    <w:lvl w:ilvl="0" w:tplc="24E611B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4EDA4E62"/>
    <w:multiLevelType w:val="hybridMultilevel"/>
    <w:tmpl w:val="98A227E8"/>
    <w:lvl w:ilvl="0" w:tplc="C0A043E4">
      <w:start w:val="1"/>
      <w:numFmt w:val="decimal"/>
      <w:pStyle w:val="TableTextNumbered"/>
      <w:lvlText w:val="%1."/>
      <w:lvlJc w:val="left"/>
      <w:pPr>
        <w:tabs>
          <w:tab w:val="num" w:pos="284"/>
        </w:tabs>
        <w:ind w:left="284" w:hanging="284"/>
      </w:pPr>
      <w:rPr>
        <w:rFonts w:hint="default"/>
      </w:rPr>
    </w:lvl>
    <w:lvl w:ilvl="1" w:tplc="08090003" w:tentative="1">
      <w:start w:val="1"/>
      <w:numFmt w:val="lowerLetter"/>
      <w:lvlText w:val="%2."/>
      <w:lvlJc w:val="left"/>
      <w:pPr>
        <w:tabs>
          <w:tab w:val="num" w:pos="1440"/>
        </w:tabs>
        <w:ind w:left="1440" w:hanging="360"/>
      </w:pPr>
    </w:lvl>
    <w:lvl w:ilvl="2" w:tplc="08090005" w:tentative="1">
      <w:start w:val="1"/>
      <w:numFmt w:val="lowerRoman"/>
      <w:lvlText w:val="%3."/>
      <w:lvlJc w:val="right"/>
      <w:pPr>
        <w:tabs>
          <w:tab w:val="num" w:pos="2160"/>
        </w:tabs>
        <w:ind w:left="2160" w:hanging="180"/>
      </w:pPr>
    </w:lvl>
    <w:lvl w:ilvl="3" w:tplc="08090001" w:tentative="1">
      <w:start w:val="1"/>
      <w:numFmt w:val="decimal"/>
      <w:lvlText w:val="%4."/>
      <w:lvlJc w:val="left"/>
      <w:pPr>
        <w:tabs>
          <w:tab w:val="num" w:pos="2880"/>
        </w:tabs>
        <w:ind w:left="2880" w:hanging="360"/>
      </w:pPr>
    </w:lvl>
    <w:lvl w:ilvl="4" w:tplc="08090003" w:tentative="1">
      <w:start w:val="1"/>
      <w:numFmt w:val="lowerLetter"/>
      <w:lvlText w:val="%5."/>
      <w:lvlJc w:val="left"/>
      <w:pPr>
        <w:tabs>
          <w:tab w:val="num" w:pos="3600"/>
        </w:tabs>
        <w:ind w:left="3600" w:hanging="360"/>
      </w:pPr>
    </w:lvl>
    <w:lvl w:ilvl="5" w:tplc="08090005" w:tentative="1">
      <w:start w:val="1"/>
      <w:numFmt w:val="lowerRoman"/>
      <w:lvlText w:val="%6."/>
      <w:lvlJc w:val="right"/>
      <w:pPr>
        <w:tabs>
          <w:tab w:val="num" w:pos="4320"/>
        </w:tabs>
        <w:ind w:left="4320" w:hanging="180"/>
      </w:pPr>
    </w:lvl>
    <w:lvl w:ilvl="6" w:tplc="08090001" w:tentative="1">
      <w:start w:val="1"/>
      <w:numFmt w:val="decimal"/>
      <w:lvlText w:val="%7."/>
      <w:lvlJc w:val="left"/>
      <w:pPr>
        <w:tabs>
          <w:tab w:val="num" w:pos="5040"/>
        </w:tabs>
        <w:ind w:left="5040" w:hanging="360"/>
      </w:pPr>
    </w:lvl>
    <w:lvl w:ilvl="7" w:tplc="08090003" w:tentative="1">
      <w:start w:val="1"/>
      <w:numFmt w:val="lowerLetter"/>
      <w:lvlText w:val="%8."/>
      <w:lvlJc w:val="left"/>
      <w:pPr>
        <w:tabs>
          <w:tab w:val="num" w:pos="5760"/>
        </w:tabs>
        <w:ind w:left="5760" w:hanging="360"/>
      </w:pPr>
    </w:lvl>
    <w:lvl w:ilvl="8" w:tplc="08090005" w:tentative="1">
      <w:start w:val="1"/>
      <w:numFmt w:val="lowerRoman"/>
      <w:lvlText w:val="%9."/>
      <w:lvlJc w:val="right"/>
      <w:pPr>
        <w:tabs>
          <w:tab w:val="num" w:pos="6480"/>
        </w:tabs>
        <w:ind w:left="6480" w:hanging="180"/>
      </w:pPr>
    </w:lvl>
  </w:abstractNum>
  <w:abstractNum w:abstractNumId="31" w15:restartNumberingAfterBreak="0">
    <w:nsid w:val="50080CFB"/>
    <w:multiLevelType w:val="hybridMultilevel"/>
    <w:tmpl w:val="59DCCD72"/>
    <w:lvl w:ilvl="0" w:tplc="08090013">
      <w:start w:val="1"/>
      <w:numFmt w:val="upperRoman"/>
      <w:lvlText w:val="%1."/>
      <w:lvlJc w:val="righ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1C009D7"/>
    <w:multiLevelType w:val="hybridMultilevel"/>
    <w:tmpl w:val="74567988"/>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5160427"/>
    <w:multiLevelType w:val="hybridMultilevel"/>
    <w:tmpl w:val="FD9606B4"/>
    <w:lvl w:ilvl="0" w:tplc="08090009">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BE651AB"/>
    <w:multiLevelType w:val="hybridMultilevel"/>
    <w:tmpl w:val="BB24DBCC"/>
    <w:lvl w:ilvl="0" w:tplc="08090001">
      <w:start w:val="1"/>
      <w:numFmt w:val="bullet"/>
      <w:lvlText w:val=""/>
      <w:lvlJc w:val="left"/>
      <w:pPr>
        <w:ind w:left="840" w:hanging="360"/>
      </w:pPr>
      <w:rPr>
        <w:rFonts w:ascii="Symbol" w:hAnsi="Symbol" w:hint="default"/>
      </w:rPr>
    </w:lvl>
    <w:lvl w:ilvl="1" w:tplc="08090003" w:tentative="1">
      <w:start w:val="1"/>
      <w:numFmt w:val="bullet"/>
      <w:lvlText w:val="o"/>
      <w:lvlJc w:val="left"/>
      <w:pPr>
        <w:ind w:left="1560" w:hanging="360"/>
      </w:pPr>
      <w:rPr>
        <w:rFonts w:ascii="Courier New" w:hAnsi="Courier New" w:cs="Courier New" w:hint="default"/>
      </w:rPr>
    </w:lvl>
    <w:lvl w:ilvl="2" w:tplc="08090005" w:tentative="1">
      <w:start w:val="1"/>
      <w:numFmt w:val="bullet"/>
      <w:lvlText w:val=""/>
      <w:lvlJc w:val="left"/>
      <w:pPr>
        <w:ind w:left="2280" w:hanging="360"/>
      </w:pPr>
      <w:rPr>
        <w:rFonts w:ascii="Wingdings" w:hAnsi="Wingdings" w:hint="default"/>
      </w:rPr>
    </w:lvl>
    <w:lvl w:ilvl="3" w:tplc="08090001" w:tentative="1">
      <w:start w:val="1"/>
      <w:numFmt w:val="bullet"/>
      <w:lvlText w:val=""/>
      <w:lvlJc w:val="left"/>
      <w:pPr>
        <w:ind w:left="3000" w:hanging="360"/>
      </w:pPr>
      <w:rPr>
        <w:rFonts w:ascii="Symbol" w:hAnsi="Symbol" w:hint="default"/>
      </w:rPr>
    </w:lvl>
    <w:lvl w:ilvl="4" w:tplc="08090003" w:tentative="1">
      <w:start w:val="1"/>
      <w:numFmt w:val="bullet"/>
      <w:lvlText w:val="o"/>
      <w:lvlJc w:val="left"/>
      <w:pPr>
        <w:ind w:left="3720" w:hanging="360"/>
      </w:pPr>
      <w:rPr>
        <w:rFonts w:ascii="Courier New" w:hAnsi="Courier New" w:cs="Courier New" w:hint="default"/>
      </w:rPr>
    </w:lvl>
    <w:lvl w:ilvl="5" w:tplc="08090005" w:tentative="1">
      <w:start w:val="1"/>
      <w:numFmt w:val="bullet"/>
      <w:lvlText w:val=""/>
      <w:lvlJc w:val="left"/>
      <w:pPr>
        <w:ind w:left="4440" w:hanging="360"/>
      </w:pPr>
      <w:rPr>
        <w:rFonts w:ascii="Wingdings" w:hAnsi="Wingdings" w:hint="default"/>
      </w:rPr>
    </w:lvl>
    <w:lvl w:ilvl="6" w:tplc="08090001" w:tentative="1">
      <w:start w:val="1"/>
      <w:numFmt w:val="bullet"/>
      <w:lvlText w:val=""/>
      <w:lvlJc w:val="left"/>
      <w:pPr>
        <w:ind w:left="5160" w:hanging="360"/>
      </w:pPr>
      <w:rPr>
        <w:rFonts w:ascii="Symbol" w:hAnsi="Symbol" w:hint="default"/>
      </w:rPr>
    </w:lvl>
    <w:lvl w:ilvl="7" w:tplc="08090003" w:tentative="1">
      <w:start w:val="1"/>
      <w:numFmt w:val="bullet"/>
      <w:lvlText w:val="o"/>
      <w:lvlJc w:val="left"/>
      <w:pPr>
        <w:ind w:left="5880" w:hanging="360"/>
      </w:pPr>
      <w:rPr>
        <w:rFonts w:ascii="Courier New" w:hAnsi="Courier New" w:cs="Courier New" w:hint="default"/>
      </w:rPr>
    </w:lvl>
    <w:lvl w:ilvl="8" w:tplc="08090005" w:tentative="1">
      <w:start w:val="1"/>
      <w:numFmt w:val="bullet"/>
      <w:lvlText w:val=""/>
      <w:lvlJc w:val="left"/>
      <w:pPr>
        <w:ind w:left="6600" w:hanging="360"/>
      </w:pPr>
      <w:rPr>
        <w:rFonts w:ascii="Wingdings" w:hAnsi="Wingdings" w:hint="default"/>
      </w:rPr>
    </w:lvl>
  </w:abstractNum>
  <w:abstractNum w:abstractNumId="35" w15:restartNumberingAfterBreak="0">
    <w:nsid w:val="6105583F"/>
    <w:multiLevelType w:val="hybridMultilevel"/>
    <w:tmpl w:val="33A6E1F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6B14E6E"/>
    <w:multiLevelType w:val="hybridMultilevel"/>
    <w:tmpl w:val="3B301E4E"/>
    <w:lvl w:ilvl="0" w:tplc="02E0CB06">
      <w:start w:val="1"/>
      <w:numFmt w:val="upperLetter"/>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A3300EF"/>
    <w:multiLevelType w:val="hybridMultilevel"/>
    <w:tmpl w:val="1FFC4E20"/>
    <w:lvl w:ilvl="0" w:tplc="9DDC8050">
      <w:start w:val="1"/>
      <w:numFmt w:val="upperLetter"/>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CAD0840"/>
    <w:multiLevelType w:val="hybridMultilevel"/>
    <w:tmpl w:val="FBFA53E2"/>
    <w:lvl w:ilvl="0" w:tplc="65781C8E">
      <w:start w:val="1"/>
      <w:numFmt w:val="bullet"/>
      <w:pStyle w:val="Bullet"/>
      <w:lvlText w:val=""/>
      <w:lvlJc w:val="left"/>
      <w:pPr>
        <w:ind w:left="720" w:hanging="360"/>
      </w:pPr>
      <w:rPr>
        <w:rFonts w:ascii="Symbol" w:hAnsi="Symbol" w:hint="default"/>
        <w:color w:val="auto"/>
      </w:rPr>
    </w:lvl>
    <w:lvl w:ilvl="1" w:tplc="08090003">
      <w:start w:val="1"/>
      <w:numFmt w:val="bullet"/>
      <w:pStyle w:val="BulletLevel2"/>
      <w:lvlText w:val="o"/>
      <w:lvlJc w:val="left"/>
      <w:pPr>
        <w:ind w:left="1440" w:hanging="360"/>
      </w:pPr>
      <w:rPr>
        <w:rFonts w:ascii="Courier New" w:hAnsi="Courier New" w:cs="Courier New" w:hint="default"/>
        <w:color w:val="auto"/>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D647543"/>
    <w:multiLevelType w:val="hybridMultilevel"/>
    <w:tmpl w:val="485A2B66"/>
    <w:lvl w:ilvl="0" w:tplc="7C02C842">
      <w:start w:val="1"/>
      <w:numFmt w:val="upperLetter"/>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6F6F5084"/>
    <w:multiLevelType w:val="hybridMultilevel"/>
    <w:tmpl w:val="1D9651DE"/>
    <w:lvl w:ilvl="0" w:tplc="A422260C">
      <w:start w:val="18"/>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1F8066E"/>
    <w:multiLevelType w:val="hybridMultilevel"/>
    <w:tmpl w:val="F62EDDB0"/>
    <w:lvl w:ilvl="0" w:tplc="D15E840A">
      <w:start w:val="1"/>
      <w:numFmt w:val="decimal"/>
      <w:lvlText w:val="%1)"/>
      <w:lvlJc w:val="left"/>
      <w:pPr>
        <w:ind w:left="1215" w:hanging="85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2D11239"/>
    <w:multiLevelType w:val="hybridMultilevel"/>
    <w:tmpl w:val="F0604B78"/>
    <w:lvl w:ilvl="0" w:tplc="F7728DA8">
      <w:start w:val="1"/>
      <w:numFmt w:val="upperLetter"/>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5591CF9"/>
    <w:multiLevelType w:val="hybridMultilevel"/>
    <w:tmpl w:val="E7CCFAFC"/>
    <w:lvl w:ilvl="0" w:tplc="56F218B8">
      <w:start w:val="1"/>
      <w:numFmt w:val="lowerRoman"/>
      <w:pStyle w:val="Listi"/>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8D96BE4"/>
    <w:multiLevelType w:val="hybridMultilevel"/>
    <w:tmpl w:val="D214D1A0"/>
    <w:lvl w:ilvl="0" w:tplc="6C44E0C6">
      <w:start w:val="1"/>
      <w:numFmt w:val="upperLetter"/>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7C760B91"/>
    <w:multiLevelType w:val="hybridMultilevel"/>
    <w:tmpl w:val="A5146446"/>
    <w:lvl w:ilvl="0" w:tplc="24E611B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7FDF5030"/>
    <w:multiLevelType w:val="hybridMultilevel"/>
    <w:tmpl w:val="2318B836"/>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35"/>
  </w:num>
  <w:num w:numId="3">
    <w:abstractNumId w:val="14"/>
  </w:num>
  <w:num w:numId="4">
    <w:abstractNumId w:val="25"/>
  </w:num>
  <w:num w:numId="5">
    <w:abstractNumId w:val="38"/>
  </w:num>
  <w:num w:numId="6">
    <w:abstractNumId w:val="43"/>
  </w:num>
  <w:num w:numId="7">
    <w:abstractNumId w:val="17"/>
  </w:num>
  <w:num w:numId="8">
    <w:abstractNumId w:val="13"/>
  </w:num>
  <w:num w:numId="9">
    <w:abstractNumId w:val="30"/>
  </w:num>
  <w:num w:numId="10">
    <w:abstractNumId w:val="8"/>
  </w:num>
  <w:num w:numId="11">
    <w:abstractNumId w:val="24"/>
  </w:num>
  <w:num w:numId="12">
    <w:abstractNumId w:val="27"/>
  </w:num>
  <w:num w:numId="13">
    <w:abstractNumId w:val="33"/>
  </w:num>
  <w:num w:numId="14">
    <w:abstractNumId w:val="19"/>
  </w:num>
  <w:num w:numId="15">
    <w:abstractNumId w:val="22"/>
  </w:num>
  <w:num w:numId="16">
    <w:abstractNumId w:val="2"/>
  </w:num>
  <w:num w:numId="17">
    <w:abstractNumId w:val="21"/>
  </w:num>
  <w:num w:numId="18">
    <w:abstractNumId w:val="34"/>
  </w:num>
  <w:num w:numId="19">
    <w:abstractNumId w:val="9"/>
  </w:num>
  <w:num w:numId="20">
    <w:abstractNumId w:val="20"/>
  </w:num>
  <w:num w:numId="21">
    <w:abstractNumId w:val="18"/>
  </w:num>
  <w:num w:numId="22">
    <w:abstractNumId w:val="5"/>
  </w:num>
  <w:num w:numId="23">
    <w:abstractNumId w:val="11"/>
  </w:num>
  <w:num w:numId="24">
    <w:abstractNumId w:val="12"/>
  </w:num>
  <w:num w:numId="25">
    <w:abstractNumId w:val="32"/>
  </w:num>
  <w:num w:numId="26">
    <w:abstractNumId w:val="40"/>
  </w:num>
  <w:num w:numId="27">
    <w:abstractNumId w:val="31"/>
  </w:num>
  <w:num w:numId="28">
    <w:abstractNumId w:val="46"/>
  </w:num>
  <w:num w:numId="29">
    <w:abstractNumId w:val="41"/>
  </w:num>
  <w:num w:numId="30">
    <w:abstractNumId w:val="4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4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3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5">
    <w:abstractNumId w:val="4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Square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zazdwex7vpwzqezvekva2arafsvesf0fddz&quot;&gt;EX1&lt;record-ids&gt;&lt;item&gt;3633&lt;/item&gt;&lt;item&gt;3634&lt;/item&gt;&lt;item&gt;3635&lt;/item&gt;&lt;item&gt;3689&lt;/item&gt;&lt;item&gt;4172&lt;/item&gt;&lt;item&gt;4173&lt;/item&gt;&lt;item&gt;4207&lt;/item&gt;&lt;item&gt;4209&lt;/item&gt;&lt;item&gt;6845&lt;/item&gt;&lt;item&gt;7752&lt;/item&gt;&lt;item&gt;12920&lt;/item&gt;&lt;item&gt;12921&lt;/item&gt;&lt;item&gt;13035&lt;/item&gt;&lt;item&gt;13037&lt;/item&gt;&lt;item&gt;13039&lt;/item&gt;&lt;item&gt;15250&lt;/item&gt;&lt;item&gt;16330&lt;/item&gt;&lt;item&gt;16331&lt;/item&gt;&lt;item&gt;16533&lt;/item&gt;&lt;item&gt;16534&lt;/item&gt;&lt;item&gt;16535&lt;/item&gt;&lt;item&gt;16536&lt;/item&gt;&lt;item&gt;16537&lt;/item&gt;&lt;item&gt;16538&lt;/item&gt;&lt;item&gt;16539&lt;/item&gt;&lt;item&gt;16603&lt;/item&gt;&lt;item&gt;16612&lt;/item&gt;&lt;item&gt;16639&lt;/item&gt;&lt;item&gt;16656&lt;/item&gt;&lt;item&gt;16659&lt;/item&gt;&lt;item&gt;16660&lt;/item&gt;&lt;item&gt;16661&lt;/item&gt;&lt;item&gt;16662&lt;/item&gt;&lt;item&gt;16663&lt;/item&gt;&lt;item&gt;16664&lt;/item&gt;&lt;item&gt;16665&lt;/item&gt;&lt;item&gt;16666&lt;/item&gt;&lt;item&gt;16667&lt;/item&gt;&lt;item&gt;16668&lt;/item&gt;&lt;item&gt;16669&lt;/item&gt;&lt;item&gt;16670&lt;/item&gt;&lt;item&gt;16671&lt;/item&gt;&lt;item&gt;16672&lt;/item&gt;&lt;item&gt;16673&lt;/item&gt;&lt;item&gt;16674&lt;/item&gt;&lt;item&gt;16680&lt;/item&gt;&lt;item&gt;16688&lt;/item&gt;&lt;item&gt;16689&lt;/item&gt;&lt;item&gt;16716&lt;/item&gt;&lt;item&gt;16730&lt;/item&gt;&lt;item&gt;16731&lt;/item&gt;&lt;item&gt;16732&lt;/item&gt;&lt;item&gt;16733&lt;/item&gt;&lt;item&gt;16746&lt;/item&gt;&lt;item&gt;16747&lt;/item&gt;&lt;item&gt;16748&lt;/item&gt;&lt;item&gt;16749&lt;/item&gt;&lt;item&gt;16774&lt;/item&gt;&lt;item&gt;16786&lt;/item&gt;&lt;item&gt;16787&lt;/item&gt;&lt;item&gt;16801&lt;/item&gt;&lt;item&gt;21701&lt;/item&gt;&lt;item&gt;21720&lt;/item&gt;&lt;item&gt;21741&lt;/item&gt;&lt;item&gt;21766&lt;/item&gt;&lt;item&gt;21841&lt;/item&gt;&lt;item&gt;22224&lt;/item&gt;&lt;item&gt;22225&lt;/item&gt;&lt;item&gt;23944&lt;/item&gt;&lt;item&gt;24291&lt;/item&gt;&lt;item&gt;24706&lt;/item&gt;&lt;item&gt;24819&lt;/item&gt;&lt;item&gt;25465&lt;/item&gt;&lt;item&gt;25520&lt;/item&gt;&lt;item&gt;25538&lt;/item&gt;&lt;item&gt;25616&lt;/item&gt;&lt;item&gt;25711&lt;/item&gt;&lt;/record-ids&gt;&lt;/item&gt;&lt;/Libraries&gt;"/>
  </w:docVars>
  <w:rsids>
    <w:rsidRoot w:val="00DF3B51"/>
    <w:rsid w:val="00020FE1"/>
    <w:rsid w:val="00026757"/>
    <w:rsid w:val="000415DA"/>
    <w:rsid w:val="00052215"/>
    <w:rsid w:val="00064881"/>
    <w:rsid w:val="0008405C"/>
    <w:rsid w:val="00093B28"/>
    <w:rsid w:val="000940EE"/>
    <w:rsid w:val="000A0A0D"/>
    <w:rsid w:val="000B31A5"/>
    <w:rsid w:val="000B62DD"/>
    <w:rsid w:val="00103EE7"/>
    <w:rsid w:val="001179CF"/>
    <w:rsid w:val="001404F5"/>
    <w:rsid w:val="00144877"/>
    <w:rsid w:val="00197ACB"/>
    <w:rsid w:val="00232DA6"/>
    <w:rsid w:val="0024516D"/>
    <w:rsid w:val="002776E6"/>
    <w:rsid w:val="0028416D"/>
    <w:rsid w:val="002A4B29"/>
    <w:rsid w:val="002E46F9"/>
    <w:rsid w:val="00337757"/>
    <w:rsid w:val="00350E2A"/>
    <w:rsid w:val="003F20C5"/>
    <w:rsid w:val="004B12BD"/>
    <w:rsid w:val="004C30A1"/>
    <w:rsid w:val="004C489C"/>
    <w:rsid w:val="005549FC"/>
    <w:rsid w:val="005811EF"/>
    <w:rsid w:val="005B5C06"/>
    <w:rsid w:val="005C28D5"/>
    <w:rsid w:val="005C4CE7"/>
    <w:rsid w:val="005F7FB5"/>
    <w:rsid w:val="00673A1C"/>
    <w:rsid w:val="00694030"/>
    <w:rsid w:val="006D3AA3"/>
    <w:rsid w:val="006F5EC5"/>
    <w:rsid w:val="007134D0"/>
    <w:rsid w:val="00733E77"/>
    <w:rsid w:val="007413B6"/>
    <w:rsid w:val="00777E71"/>
    <w:rsid w:val="00777EE3"/>
    <w:rsid w:val="0079141F"/>
    <w:rsid w:val="007E6AF7"/>
    <w:rsid w:val="008173FA"/>
    <w:rsid w:val="008665CF"/>
    <w:rsid w:val="00894365"/>
    <w:rsid w:val="00985B00"/>
    <w:rsid w:val="009F1853"/>
    <w:rsid w:val="009F1AD1"/>
    <w:rsid w:val="00AB406A"/>
    <w:rsid w:val="00AD0DCB"/>
    <w:rsid w:val="00B00E14"/>
    <w:rsid w:val="00BE0B44"/>
    <w:rsid w:val="00BF7453"/>
    <w:rsid w:val="00C229E5"/>
    <w:rsid w:val="00C26D91"/>
    <w:rsid w:val="00C62E55"/>
    <w:rsid w:val="00D025FD"/>
    <w:rsid w:val="00D46EFA"/>
    <w:rsid w:val="00D75DAD"/>
    <w:rsid w:val="00DC29BA"/>
    <w:rsid w:val="00DD5B8E"/>
    <w:rsid w:val="00DF3B51"/>
    <w:rsid w:val="00E226DE"/>
    <w:rsid w:val="00E852A8"/>
    <w:rsid w:val="00EA7E3C"/>
    <w:rsid w:val="00EB2885"/>
    <w:rsid w:val="00F73187"/>
    <w:rsid w:val="00FC6348"/>
    <w:rsid w:val="00FD7BD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9AAFA9"/>
  <w15:chartTrackingRefBased/>
  <w15:docId w15:val="{ADCA2F46-EB01-4352-AFB6-587C6A0DAF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LRIG H1"/>
    <w:next w:val="Normal"/>
    <w:link w:val="Heading1Char"/>
    <w:uiPriority w:val="9"/>
    <w:qFormat/>
    <w:rsid w:val="00DF3B51"/>
    <w:pPr>
      <w:keepNext/>
      <w:pageBreakBefore/>
      <w:numPr>
        <w:numId w:val="1"/>
      </w:numPr>
      <w:spacing w:before="3000" w:after="1200" w:line="240" w:lineRule="auto"/>
      <w:jc w:val="center"/>
      <w:outlineLvl w:val="0"/>
    </w:pPr>
    <w:rPr>
      <w:rFonts w:ascii="Times New Roman" w:eastAsia="Times New Roman" w:hAnsi="Times New Roman" w:cs="Arial"/>
      <w:bCs/>
      <w:smallCaps/>
      <w:kern w:val="32"/>
      <w:sz w:val="72"/>
      <w:szCs w:val="32"/>
      <w:lang w:eastAsia="en-GB"/>
    </w:rPr>
  </w:style>
  <w:style w:type="paragraph" w:styleId="Heading2">
    <w:name w:val="heading 2"/>
    <w:aliases w:val="LRIG H2"/>
    <w:basedOn w:val="Heading1"/>
    <w:next w:val="Normal"/>
    <w:link w:val="Heading2Char"/>
    <w:autoRedefine/>
    <w:uiPriority w:val="9"/>
    <w:qFormat/>
    <w:rsid w:val="00DF3B51"/>
    <w:pPr>
      <w:pageBreakBefore w:val="0"/>
      <w:numPr>
        <w:ilvl w:val="1"/>
      </w:numPr>
      <w:spacing w:before="360" w:after="120"/>
      <w:jc w:val="left"/>
      <w:outlineLvl w:val="1"/>
    </w:pPr>
    <w:rPr>
      <w:b/>
      <w:bCs w:val="0"/>
      <w:iCs/>
      <w:smallCaps w:val="0"/>
      <w:sz w:val="32"/>
      <w:szCs w:val="28"/>
    </w:rPr>
  </w:style>
  <w:style w:type="paragraph" w:styleId="Heading3">
    <w:name w:val="heading 3"/>
    <w:aliases w:val="LRIG H3"/>
    <w:basedOn w:val="Heading2"/>
    <w:next w:val="Normal"/>
    <w:link w:val="Heading3Char"/>
    <w:autoRedefine/>
    <w:uiPriority w:val="9"/>
    <w:qFormat/>
    <w:rsid w:val="00DF3B51"/>
    <w:pPr>
      <w:numPr>
        <w:ilvl w:val="2"/>
      </w:numPr>
      <w:spacing w:line="240" w:lineRule="atLeast"/>
      <w:outlineLvl w:val="2"/>
    </w:pPr>
    <w:rPr>
      <w:rFonts w:cs="Courier New"/>
      <w:sz w:val="28"/>
      <w:szCs w:val="20"/>
      <w:lang w:eastAsia="en-US"/>
    </w:rPr>
  </w:style>
  <w:style w:type="paragraph" w:styleId="Heading4">
    <w:name w:val="heading 4"/>
    <w:basedOn w:val="Heading3"/>
    <w:next w:val="Normal"/>
    <w:link w:val="Heading4Char"/>
    <w:uiPriority w:val="9"/>
    <w:qFormat/>
    <w:rsid w:val="00DF3B51"/>
    <w:pPr>
      <w:numPr>
        <w:ilvl w:val="3"/>
      </w:numPr>
      <w:spacing w:before="240"/>
      <w:outlineLvl w:val="3"/>
    </w:pPr>
    <w:rPr>
      <w:bCs/>
      <w:sz w:val="24"/>
      <w:szCs w:val="28"/>
    </w:rPr>
  </w:style>
  <w:style w:type="paragraph" w:styleId="Heading5">
    <w:name w:val="heading 5"/>
    <w:basedOn w:val="Normal"/>
    <w:next w:val="Normal"/>
    <w:link w:val="Heading5Char"/>
    <w:unhideWhenUsed/>
    <w:qFormat/>
    <w:rsid w:val="009F1AD1"/>
    <w:pPr>
      <w:keepNext/>
      <w:keepLines/>
      <w:spacing w:before="40" w:after="0"/>
      <w:outlineLvl w:val="4"/>
    </w:pPr>
    <w:rPr>
      <w:rFonts w:asciiTheme="majorHAnsi" w:eastAsiaTheme="majorEastAsia" w:hAnsiTheme="majorHAnsi" w:cstheme="majorBidi"/>
    </w:rPr>
  </w:style>
  <w:style w:type="paragraph" w:styleId="Heading6">
    <w:name w:val="heading 6"/>
    <w:basedOn w:val="Heading5"/>
    <w:next w:val="Normal"/>
    <w:link w:val="Heading6Char"/>
    <w:qFormat/>
    <w:rsid w:val="00DF3B51"/>
    <w:pPr>
      <w:keepLines w:val="0"/>
      <w:numPr>
        <w:ilvl w:val="5"/>
      </w:numPr>
      <w:spacing w:before="240" w:after="240" w:line="240" w:lineRule="atLeast"/>
      <w:outlineLvl w:val="5"/>
    </w:pPr>
    <w:rPr>
      <w:rFonts w:ascii="Times New Roman" w:eastAsia="Times New Roman" w:hAnsi="Times New Roman" w:cs="Courier New"/>
      <w:bCs/>
      <w:i/>
      <w:kern w:val="32"/>
      <w:sz w:val="24"/>
      <w:u w:val="single"/>
      <w:lang w:eastAsia="en-US"/>
    </w:rPr>
  </w:style>
  <w:style w:type="paragraph" w:styleId="Heading7">
    <w:name w:val="heading 7"/>
    <w:basedOn w:val="Normal"/>
    <w:next w:val="Normal"/>
    <w:link w:val="Heading7Char"/>
    <w:uiPriority w:val="99"/>
    <w:unhideWhenUsed/>
    <w:qFormat/>
    <w:rsid w:val="00DF3B51"/>
    <w:pPr>
      <w:keepNext/>
      <w:keepLines/>
      <w:numPr>
        <w:ilvl w:val="6"/>
        <w:numId w:val="1"/>
      </w:numPr>
      <w:tabs>
        <w:tab w:val="left" w:pos="851"/>
      </w:tabs>
      <w:spacing w:before="200" w:after="0" w:line="480" w:lineRule="auto"/>
      <w:jc w:val="both"/>
      <w:outlineLvl w:val="6"/>
    </w:pPr>
    <w:rPr>
      <w:rFonts w:asciiTheme="majorHAnsi" w:eastAsiaTheme="majorEastAsia" w:hAnsiTheme="majorHAnsi" w:cstheme="majorBidi"/>
      <w:i/>
      <w:iCs/>
      <w:color w:val="404040" w:themeColor="text1" w:themeTint="BF"/>
      <w:sz w:val="24"/>
      <w:szCs w:val="24"/>
      <w:lang w:eastAsia="en-GB"/>
    </w:rPr>
  </w:style>
  <w:style w:type="paragraph" w:styleId="Heading8">
    <w:name w:val="heading 8"/>
    <w:basedOn w:val="Normal"/>
    <w:next w:val="Normal"/>
    <w:link w:val="Heading8Char"/>
    <w:uiPriority w:val="99"/>
    <w:unhideWhenUsed/>
    <w:qFormat/>
    <w:rsid w:val="00DF3B51"/>
    <w:pPr>
      <w:keepNext/>
      <w:keepLines/>
      <w:numPr>
        <w:ilvl w:val="7"/>
        <w:numId w:val="1"/>
      </w:numPr>
      <w:tabs>
        <w:tab w:val="left" w:pos="851"/>
      </w:tabs>
      <w:spacing w:before="200" w:after="0" w:line="480" w:lineRule="auto"/>
      <w:jc w:val="both"/>
      <w:outlineLvl w:val="7"/>
    </w:pPr>
    <w:rPr>
      <w:rFonts w:asciiTheme="majorHAnsi" w:eastAsiaTheme="majorEastAsia" w:hAnsiTheme="majorHAnsi" w:cstheme="majorBidi"/>
      <w:color w:val="404040" w:themeColor="text1" w:themeTint="BF"/>
      <w:sz w:val="20"/>
      <w:szCs w:val="20"/>
      <w:lang w:eastAsia="en-GB"/>
    </w:rPr>
  </w:style>
  <w:style w:type="paragraph" w:styleId="Heading9">
    <w:name w:val="heading 9"/>
    <w:basedOn w:val="Normal"/>
    <w:next w:val="Normal"/>
    <w:link w:val="Heading9Char"/>
    <w:uiPriority w:val="99"/>
    <w:unhideWhenUsed/>
    <w:qFormat/>
    <w:rsid w:val="00DF3B51"/>
    <w:pPr>
      <w:keepNext/>
      <w:keepLines/>
      <w:numPr>
        <w:ilvl w:val="8"/>
        <w:numId w:val="1"/>
      </w:numPr>
      <w:tabs>
        <w:tab w:val="left" w:pos="851"/>
      </w:tabs>
      <w:spacing w:before="200" w:after="0" w:line="480" w:lineRule="auto"/>
      <w:jc w:val="both"/>
      <w:outlineLvl w:val="8"/>
    </w:pPr>
    <w:rPr>
      <w:rFonts w:asciiTheme="majorHAnsi" w:eastAsiaTheme="majorEastAsia" w:hAnsiTheme="majorHAnsi" w:cstheme="majorBidi"/>
      <w:i/>
      <w:iCs/>
      <w:color w:val="404040" w:themeColor="text1" w:themeTint="BF"/>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LRIG H1 Char"/>
    <w:basedOn w:val="DefaultParagraphFont"/>
    <w:link w:val="Heading1"/>
    <w:uiPriority w:val="9"/>
    <w:rsid w:val="00DF3B51"/>
    <w:rPr>
      <w:rFonts w:ascii="Times New Roman" w:eastAsia="Times New Roman" w:hAnsi="Times New Roman" w:cs="Arial"/>
      <w:bCs/>
      <w:smallCaps/>
      <w:kern w:val="32"/>
      <w:sz w:val="72"/>
      <w:szCs w:val="32"/>
      <w:lang w:eastAsia="en-GB"/>
    </w:rPr>
  </w:style>
  <w:style w:type="character" w:customStyle="1" w:styleId="Heading2Char">
    <w:name w:val="Heading 2 Char"/>
    <w:aliases w:val="LRIG H2 Char"/>
    <w:basedOn w:val="DefaultParagraphFont"/>
    <w:link w:val="Heading2"/>
    <w:uiPriority w:val="9"/>
    <w:rsid w:val="00DF3B51"/>
    <w:rPr>
      <w:rFonts w:ascii="Times New Roman" w:eastAsia="Times New Roman" w:hAnsi="Times New Roman" w:cs="Arial"/>
      <w:b/>
      <w:iCs/>
      <w:kern w:val="32"/>
      <w:sz w:val="32"/>
      <w:szCs w:val="28"/>
      <w:lang w:eastAsia="en-GB"/>
    </w:rPr>
  </w:style>
  <w:style w:type="character" w:customStyle="1" w:styleId="Heading3Char">
    <w:name w:val="Heading 3 Char"/>
    <w:aliases w:val="LRIG H3 Char"/>
    <w:basedOn w:val="DefaultParagraphFont"/>
    <w:link w:val="Heading3"/>
    <w:uiPriority w:val="9"/>
    <w:rsid w:val="00DF3B51"/>
    <w:rPr>
      <w:rFonts w:ascii="Times New Roman" w:eastAsia="Times New Roman" w:hAnsi="Times New Roman" w:cs="Courier New"/>
      <w:b/>
      <w:iCs/>
      <w:kern w:val="32"/>
      <w:sz w:val="28"/>
      <w:szCs w:val="20"/>
      <w:lang w:eastAsia="en-US"/>
    </w:rPr>
  </w:style>
  <w:style w:type="character" w:customStyle="1" w:styleId="Heading4Char">
    <w:name w:val="Heading 4 Char"/>
    <w:basedOn w:val="DefaultParagraphFont"/>
    <w:link w:val="Heading4"/>
    <w:uiPriority w:val="9"/>
    <w:rsid w:val="00DF3B51"/>
    <w:rPr>
      <w:rFonts w:ascii="Times New Roman" w:eastAsia="Times New Roman" w:hAnsi="Times New Roman" w:cs="Courier New"/>
      <w:b/>
      <w:bCs/>
      <w:iCs/>
      <w:kern w:val="32"/>
      <w:sz w:val="24"/>
      <w:szCs w:val="28"/>
      <w:lang w:eastAsia="en-US"/>
    </w:rPr>
  </w:style>
  <w:style w:type="character" w:customStyle="1" w:styleId="Heading7Char">
    <w:name w:val="Heading 7 Char"/>
    <w:basedOn w:val="DefaultParagraphFont"/>
    <w:link w:val="Heading7"/>
    <w:uiPriority w:val="99"/>
    <w:rsid w:val="00DF3B51"/>
    <w:rPr>
      <w:rFonts w:asciiTheme="majorHAnsi" w:eastAsiaTheme="majorEastAsia" w:hAnsiTheme="majorHAnsi" w:cstheme="majorBidi"/>
      <w:i/>
      <w:iCs/>
      <w:color w:val="404040" w:themeColor="text1" w:themeTint="BF"/>
      <w:sz w:val="24"/>
      <w:szCs w:val="24"/>
      <w:lang w:eastAsia="en-GB"/>
    </w:rPr>
  </w:style>
  <w:style w:type="character" w:customStyle="1" w:styleId="Heading8Char">
    <w:name w:val="Heading 8 Char"/>
    <w:basedOn w:val="DefaultParagraphFont"/>
    <w:link w:val="Heading8"/>
    <w:uiPriority w:val="99"/>
    <w:rsid w:val="00DF3B51"/>
    <w:rPr>
      <w:rFonts w:asciiTheme="majorHAnsi" w:eastAsiaTheme="majorEastAsia" w:hAnsiTheme="majorHAnsi" w:cstheme="majorBidi"/>
      <w:color w:val="404040" w:themeColor="text1" w:themeTint="BF"/>
      <w:sz w:val="20"/>
      <w:szCs w:val="20"/>
      <w:lang w:eastAsia="en-GB"/>
    </w:rPr>
  </w:style>
  <w:style w:type="character" w:customStyle="1" w:styleId="Heading9Char">
    <w:name w:val="Heading 9 Char"/>
    <w:basedOn w:val="DefaultParagraphFont"/>
    <w:link w:val="Heading9"/>
    <w:uiPriority w:val="99"/>
    <w:rsid w:val="00DF3B51"/>
    <w:rPr>
      <w:rFonts w:asciiTheme="majorHAnsi" w:eastAsiaTheme="majorEastAsia" w:hAnsiTheme="majorHAnsi" w:cstheme="majorBidi"/>
      <w:i/>
      <w:iCs/>
      <w:color w:val="404040" w:themeColor="text1" w:themeTint="BF"/>
      <w:sz w:val="20"/>
      <w:szCs w:val="20"/>
      <w:lang w:eastAsia="en-GB"/>
    </w:rPr>
  </w:style>
  <w:style w:type="character" w:customStyle="1" w:styleId="Heading5Char">
    <w:name w:val="Heading 5 Char"/>
    <w:basedOn w:val="DefaultParagraphFont"/>
    <w:link w:val="Heading5"/>
    <w:rsid w:val="009F1AD1"/>
    <w:rPr>
      <w:rFonts w:asciiTheme="majorHAnsi" w:eastAsiaTheme="majorEastAsia" w:hAnsiTheme="majorHAnsi" w:cstheme="majorBidi"/>
    </w:rPr>
  </w:style>
  <w:style w:type="character" w:customStyle="1" w:styleId="Heading6Char">
    <w:name w:val="Heading 6 Char"/>
    <w:basedOn w:val="DefaultParagraphFont"/>
    <w:link w:val="Heading6"/>
    <w:rsid w:val="00DF3B51"/>
    <w:rPr>
      <w:rFonts w:ascii="Times New Roman" w:eastAsia="Times New Roman" w:hAnsi="Times New Roman" w:cs="Courier New"/>
      <w:bCs/>
      <w:i/>
      <w:kern w:val="32"/>
      <w:sz w:val="24"/>
      <w:u w:val="single"/>
      <w:lang w:eastAsia="en-US"/>
    </w:rPr>
  </w:style>
  <w:style w:type="paragraph" w:customStyle="1" w:styleId="TableText">
    <w:name w:val="TableText"/>
    <w:basedOn w:val="Normal"/>
    <w:autoRedefine/>
    <w:uiPriority w:val="99"/>
    <w:rsid w:val="00DF3B51"/>
    <w:pPr>
      <w:keepNext/>
      <w:widowControl w:val="0"/>
      <w:tabs>
        <w:tab w:val="left" w:pos="851"/>
      </w:tabs>
      <w:spacing w:before="120" w:after="0" w:line="480" w:lineRule="auto"/>
    </w:pPr>
    <w:rPr>
      <w:rFonts w:ascii="Times New Roman" w:eastAsia="Times New Roman" w:hAnsi="Times New Roman" w:cs="Times New Roman"/>
      <w:noProof/>
      <w:snapToGrid w:val="0"/>
      <w:spacing w:val="-2"/>
      <w:sz w:val="20"/>
      <w:szCs w:val="24"/>
      <w:lang w:val="en-US" w:eastAsia="en-US"/>
    </w:rPr>
  </w:style>
  <w:style w:type="paragraph" w:customStyle="1" w:styleId="TableTextNumbered">
    <w:name w:val="TableTextNumbered"/>
    <w:basedOn w:val="Normal"/>
    <w:autoRedefine/>
    <w:uiPriority w:val="99"/>
    <w:rsid w:val="00DF3B51"/>
    <w:pPr>
      <w:numPr>
        <w:numId w:val="9"/>
      </w:numPr>
      <w:tabs>
        <w:tab w:val="left" w:pos="851"/>
      </w:tabs>
      <w:spacing w:before="120" w:after="0" w:line="480" w:lineRule="auto"/>
      <w:jc w:val="both"/>
    </w:pPr>
    <w:rPr>
      <w:rFonts w:ascii="Times New Roman" w:eastAsia="Times New Roman" w:hAnsi="Times New Roman" w:cs="Times New Roman"/>
      <w:sz w:val="20"/>
      <w:szCs w:val="24"/>
      <w:lang w:eastAsia="en-GB"/>
    </w:rPr>
  </w:style>
  <w:style w:type="paragraph" w:customStyle="1" w:styleId="TableTextTab">
    <w:name w:val="TableTextTab"/>
    <w:basedOn w:val="TableText"/>
    <w:autoRedefine/>
    <w:uiPriority w:val="99"/>
    <w:rsid w:val="00DF3B51"/>
    <w:pPr>
      <w:ind w:left="284"/>
    </w:pPr>
  </w:style>
  <w:style w:type="paragraph" w:styleId="TOCHeading">
    <w:name w:val="TOC Heading"/>
    <w:basedOn w:val="Heading1"/>
    <w:next w:val="Normal"/>
    <w:uiPriority w:val="39"/>
    <w:qFormat/>
    <w:rsid w:val="00DF3B51"/>
    <w:pPr>
      <w:keepLines/>
      <w:pageBreakBefore w:val="0"/>
      <w:numPr>
        <w:numId w:val="0"/>
      </w:numPr>
      <w:spacing w:before="480" w:line="276" w:lineRule="auto"/>
      <w:outlineLvl w:val="9"/>
    </w:pPr>
    <w:rPr>
      <w:rFonts w:cs="Times New Roman"/>
      <w:caps/>
      <w:kern w:val="0"/>
      <w:sz w:val="28"/>
      <w:szCs w:val="28"/>
      <w:lang w:val="en-US" w:eastAsia="en-US"/>
    </w:rPr>
  </w:style>
  <w:style w:type="paragraph" w:styleId="Header">
    <w:name w:val="header"/>
    <w:link w:val="HeaderChar"/>
    <w:autoRedefine/>
    <w:uiPriority w:val="99"/>
    <w:rsid w:val="00DF3B51"/>
    <w:pPr>
      <w:widowControl w:val="0"/>
      <w:tabs>
        <w:tab w:val="center" w:pos="4320"/>
        <w:tab w:val="right" w:pos="8640"/>
      </w:tabs>
      <w:spacing w:after="360" w:line="240" w:lineRule="auto"/>
      <w:jc w:val="center"/>
    </w:pPr>
    <w:rPr>
      <w:rFonts w:ascii="Times New Roman" w:eastAsia="Times New Roman" w:hAnsi="Times New Roman" w:cs="Times New Roman"/>
      <w:snapToGrid w:val="0"/>
      <w:spacing w:val="-2"/>
      <w:sz w:val="20"/>
      <w:szCs w:val="24"/>
      <w:lang w:eastAsia="en-US"/>
    </w:rPr>
  </w:style>
  <w:style w:type="character" w:customStyle="1" w:styleId="HeaderChar">
    <w:name w:val="Header Char"/>
    <w:basedOn w:val="DefaultParagraphFont"/>
    <w:link w:val="Header"/>
    <w:uiPriority w:val="99"/>
    <w:rsid w:val="00DF3B51"/>
    <w:rPr>
      <w:rFonts w:ascii="Times New Roman" w:eastAsia="Times New Roman" w:hAnsi="Times New Roman" w:cs="Times New Roman"/>
      <w:snapToGrid w:val="0"/>
      <w:spacing w:val="-2"/>
      <w:sz w:val="20"/>
      <w:szCs w:val="24"/>
      <w:lang w:eastAsia="en-US"/>
    </w:rPr>
  </w:style>
  <w:style w:type="paragraph" w:styleId="DocumentMap">
    <w:name w:val="Document Map"/>
    <w:basedOn w:val="Normal"/>
    <w:link w:val="DocumentMapChar"/>
    <w:uiPriority w:val="99"/>
    <w:semiHidden/>
    <w:rsid w:val="00DF3B51"/>
    <w:pPr>
      <w:shd w:val="clear" w:color="auto" w:fill="000080"/>
      <w:tabs>
        <w:tab w:val="left" w:pos="851"/>
      </w:tabs>
      <w:spacing w:before="120" w:after="0" w:line="480" w:lineRule="auto"/>
      <w:jc w:val="both"/>
    </w:pPr>
    <w:rPr>
      <w:rFonts w:ascii="Tahoma" w:eastAsia="Times New Roman" w:hAnsi="Tahoma" w:cs="Tahoma"/>
      <w:sz w:val="20"/>
      <w:szCs w:val="20"/>
      <w:lang w:eastAsia="en-GB"/>
    </w:rPr>
  </w:style>
  <w:style w:type="character" w:customStyle="1" w:styleId="DocumentMapChar">
    <w:name w:val="Document Map Char"/>
    <w:basedOn w:val="DefaultParagraphFont"/>
    <w:link w:val="DocumentMap"/>
    <w:uiPriority w:val="99"/>
    <w:semiHidden/>
    <w:rsid w:val="00DF3B51"/>
    <w:rPr>
      <w:rFonts w:ascii="Tahoma" w:eastAsia="Times New Roman" w:hAnsi="Tahoma" w:cs="Tahoma"/>
      <w:sz w:val="20"/>
      <w:szCs w:val="20"/>
      <w:shd w:val="clear" w:color="auto" w:fill="000080"/>
      <w:lang w:eastAsia="en-GB"/>
    </w:rPr>
  </w:style>
  <w:style w:type="paragraph" w:styleId="TOC1">
    <w:name w:val="toc 1"/>
    <w:basedOn w:val="Normal"/>
    <w:next w:val="Normal"/>
    <w:autoRedefine/>
    <w:uiPriority w:val="39"/>
    <w:rsid w:val="00DF3B51"/>
    <w:pPr>
      <w:tabs>
        <w:tab w:val="left" w:pos="480"/>
        <w:tab w:val="right" w:leader="dot" w:pos="8494"/>
      </w:tabs>
      <w:spacing w:after="0" w:line="480" w:lineRule="auto"/>
    </w:pPr>
    <w:rPr>
      <w:rFonts w:ascii="Times New Roman" w:eastAsia="Times New Roman" w:hAnsi="Times New Roman" w:cs="Times New Roman"/>
      <w:b/>
      <w:bCs/>
      <w:caps/>
      <w:sz w:val="24"/>
      <w:szCs w:val="20"/>
      <w:lang w:eastAsia="en-GB"/>
    </w:rPr>
  </w:style>
  <w:style w:type="paragraph" w:styleId="TOC2">
    <w:name w:val="toc 2"/>
    <w:basedOn w:val="Normal"/>
    <w:next w:val="Normal"/>
    <w:autoRedefine/>
    <w:uiPriority w:val="39"/>
    <w:rsid w:val="00DF3B51"/>
    <w:pPr>
      <w:tabs>
        <w:tab w:val="right" w:leader="dot" w:pos="8494"/>
      </w:tabs>
      <w:spacing w:after="0" w:line="480" w:lineRule="auto"/>
      <w:ind w:left="238"/>
      <w:jc w:val="both"/>
    </w:pPr>
    <w:rPr>
      <w:rFonts w:ascii="Times New Roman" w:eastAsia="Times New Roman" w:hAnsi="Times New Roman" w:cs="Times New Roman"/>
      <w:smallCaps/>
      <w:sz w:val="24"/>
      <w:szCs w:val="20"/>
      <w:lang w:eastAsia="en-GB"/>
    </w:rPr>
  </w:style>
  <w:style w:type="paragraph" w:styleId="TOC3">
    <w:name w:val="toc 3"/>
    <w:basedOn w:val="Normal"/>
    <w:next w:val="Normal"/>
    <w:autoRedefine/>
    <w:uiPriority w:val="39"/>
    <w:rsid w:val="00DF3B51"/>
    <w:pPr>
      <w:spacing w:after="0" w:line="480" w:lineRule="auto"/>
      <w:ind w:left="482"/>
      <w:jc w:val="both"/>
    </w:pPr>
    <w:rPr>
      <w:rFonts w:ascii="Times New Roman" w:eastAsia="Times New Roman" w:hAnsi="Times New Roman" w:cs="Times New Roman"/>
      <w:i/>
      <w:iCs/>
      <w:sz w:val="24"/>
      <w:szCs w:val="20"/>
      <w:lang w:eastAsia="en-GB"/>
    </w:rPr>
  </w:style>
  <w:style w:type="paragraph" w:styleId="TOC4">
    <w:name w:val="toc 4"/>
    <w:basedOn w:val="Normal"/>
    <w:next w:val="Normal"/>
    <w:autoRedefine/>
    <w:uiPriority w:val="39"/>
    <w:rsid w:val="00DF3B51"/>
    <w:pPr>
      <w:spacing w:before="120" w:after="0" w:line="480" w:lineRule="auto"/>
      <w:ind w:left="720"/>
      <w:jc w:val="both"/>
    </w:pPr>
    <w:rPr>
      <w:rFonts w:ascii="Calibri" w:eastAsia="Times New Roman" w:hAnsi="Calibri" w:cs="Times New Roman"/>
      <w:sz w:val="18"/>
      <w:szCs w:val="18"/>
      <w:lang w:eastAsia="en-GB"/>
    </w:rPr>
  </w:style>
  <w:style w:type="paragraph" w:styleId="TOC5">
    <w:name w:val="toc 5"/>
    <w:basedOn w:val="Normal"/>
    <w:next w:val="Normal"/>
    <w:autoRedefine/>
    <w:uiPriority w:val="39"/>
    <w:rsid w:val="00DF3B51"/>
    <w:pPr>
      <w:spacing w:before="120" w:after="0" w:line="480" w:lineRule="auto"/>
      <w:ind w:left="960"/>
      <w:jc w:val="both"/>
    </w:pPr>
    <w:rPr>
      <w:rFonts w:ascii="Calibri" w:eastAsia="Times New Roman" w:hAnsi="Calibri" w:cs="Times New Roman"/>
      <w:sz w:val="18"/>
      <w:szCs w:val="18"/>
      <w:lang w:eastAsia="en-GB"/>
    </w:rPr>
  </w:style>
  <w:style w:type="paragraph" w:styleId="TOC6">
    <w:name w:val="toc 6"/>
    <w:basedOn w:val="Normal"/>
    <w:next w:val="Normal"/>
    <w:autoRedefine/>
    <w:uiPriority w:val="39"/>
    <w:rsid w:val="00DF3B51"/>
    <w:pPr>
      <w:spacing w:before="120" w:after="0" w:line="480" w:lineRule="auto"/>
      <w:ind w:left="1200"/>
      <w:jc w:val="both"/>
    </w:pPr>
    <w:rPr>
      <w:rFonts w:ascii="Calibri" w:eastAsia="Times New Roman" w:hAnsi="Calibri" w:cs="Times New Roman"/>
      <w:sz w:val="18"/>
      <w:szCs w:val="18"/>
      <w:lang w:eastAsia="en-GB"/>
    </w:rPr>
  </w:style>
  <w:style w:type="paragraph" w:styleId="TOC7">
    <w:name w:val="toc 7"/>
    <w:basedOn w:val="Normal"/>
    <w:next w:val="Normal"/>
    <w:autoRedefine/>
    <w:uiPriority w:val="39"/>
    <w:rsid w:val="00DF3B51"/>
    <w:pPr>
      <w:spacing w:before="120" w:after="0" w:line="480" w:lineRule="auto"/>
      <w:ind w:left="1440"/>
      <w:jc w:val="both"/>
    </w:pPr>
    <w:rPr>
      <w:rFonts w:ascii="Calibri" w:eastAsia="Times New Roman" w:hAnsi="Calibri" w:cs="Times New Roman"/>
      <w:sz w:val="18"/>
      <w:szCs w:val="18"/>
      <w:lang w:eastAsia="en-GB"/>
    </w:rPr>
  </w:style>
  <w:style w:type="paragraph" w:styleId="TOC8">
    <w:name w:val="toc 8"/>
    <w:basedOn w:val="Normal"/>
    <w:next w:val="Normal"/>
    <w:autoRedefine/>
    <w:uiPriority w:val="39"/>
    <w:rsid w:val="00DF3B51"/>
    <w:pPr>
      <w:spacing w:before="120" w:after="0" w:line="480" w:lineRule="auto"/>
      <w:ind w:left="1680"/>
      <w:jc w:val="both"/>
    </w:pPr>
    <w:rPr>
      <w:rFonts w:ascii="Calibri" w:eastAsia="Times New Roman" w:hAnsi="Calibri" w:cs="Times New Roman"/>
      <w:sz w:val="18"/>
      <w:szCs w:val="18"/>
      <w:lang w:eastAsia="en-GB"/>
    </w:rPr>
  </w:style>
  <w:style w:type="paragraph" w:styleId="TOC9">
    <w:name w:val="toc 9"/>
    <w:basedOn w:val="Normal"/>
    <w:next w:val="Normal"/>
    <w:autoRedefine/>
    <w:uiPriority w:val="39"/>
    <w:rsid w:val="00DF3B51"/>
    <w:pPr>
      <w:spacing w:before="120" w:after="0" w:line="480" w:lineRule="auto"/>
      <w:ind w:left="1920"/>
      <w:jc w:val="both"/>
    </w:pPr>
    <w:rPr>
      <w:rFonts w:ascii="Calibri" w:eastAsia="Times New Roman" w:hAnsi="Calibri" w:cs="Times New Roman"/>
      <w:sz w:val="18"/>
      <w:szCs w:val="18"/>
      <w:lang w:eastAsia="en-GB"/>
    </w:rPr>
  </w:style>
  <w:style w:type="character" w:styleId="Hyperlink">
    <w:name w:val="Hyperlink"/>
    <w:uiPriority w:val="99"/>
    <w:rsid w:val="00DF3B51"/>
    <w:rPr>
      <w:color w:val="0000FF"/>
      <w:u w:val="single"/>
    </w:rPr>
  </w:style>
  <w:style w:type="paragraph" w:styleId="Footer">
    <w:name w:val="footer"/>
    <w:aliases w:val="Footer Left"/>
    <w:link w:val="FooterChar"/>
    <w:uiPriority w:val="99"/>
    <w:rsid w:val="00DF3B51"/>
    <w:pPr>
      <w:tabs>
        <w:tab w:val="center" w:pos="4153"/>
        <w:tab w:val="right" w:pos="8306"/>
      </w:tabs>
      <w:spacing w:before="240" w:after="0" w:line="240" w:lineRule="auto"/>
    </w:pPr>
    <w:rPr>
      <w:rFonts w:ascii="Times New Roman" w:eastAsia="Times New Roman" w:hAnsi="Times New Roman" w:cs="Times New Roman"/>
      <w:sz w:val="20"/>
      <w:szCs w:val="24"/>
      <w:lang w:eastAsia="en-GB"/>
    </w:rPr>
  </w:style>
  <w:style w:type="character" w:customStyle="1" w:styleId="FooterChar">
    <w:name w:val="Footer Char"/>
    <w:aliases w:val="Footer Left Char"/>
    <w:basedOn w:val="DefaultParagraphFont"/>
    <w:link w:val="Footer"/>
    <w:uiPriority w:val="99"/>
    <w:rsid w:val="00DF3B51"/>
    <w:rPr>
      <w:rFonts w:ascii="Times New Roman" w:eastAsia="Times New Roman" w:hAnsi="Times New Roman" w:cs="Times New Roman"/>
      <w:sz w:val="20"/>
      <w:szCs w:val="24"/>
      <w:lang w:eastAsia="en-GB"/>
    </w:rPr>
  </w:style>
  <w:style w:type="character" w:styleId="PageNumber">
    <w:name w:val="page number"/>
    <w:basedOn w:val="DefaultParagraphFont"/>
    <w:rsid w:val="00DF3B51"/>
  </w:style>
  <w:style w:type="paragraph" w:customStyle="1" w:styleId="TitleCentre">
    <w:name w:val="TitleCentre"/>
    <w:basedOn w:val="Header"/>
    <w:autoRedefine/>
    <w:uiPriority w:val="99"/>
    <w:rsid w:val="00DF3B51"/>
    <w:pPr>
      <w:spacing w:before="240"/>
    </w:pPr>
    <w:rPr>
      <w:sz w:val="32"/>
      <w:szCs w:val="32"/>
    </w:rPr>
  </w:style>
  <w:style w:type="table" w:styleId="TableGrid">
    <w:name w:val="Table Grid"/>
    <w:basedOn w:val="TableNormal"/>
    <w:uiPriority w:val="39"/>
    <w:rsid w:val="00DF3B51"/>
    <w:pPr>
      <w:spacing w:after="0" w:line="240" w:lineRule="auto"/>
      <w:jc w:val="center"/>
    </w:pPr>
    <w:rPr>
      <w:rFonts w:ascii="Cambria" w:eastAsia="MS Mincho" w:hAnsi="Cambria"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center"/>
      </w:pPr>
      <w:rPr>
        <w:rFonts w:ascii="Cambria" w:hAnsi="Cambria"/>
        <w:b/>
        <w:i w:val="0"/>
        <w:sz w:val="20"/>
      </w:rPr>
      <w:tblPr/>
      <w:tcPr>
        <w:vAlign w:val="bottom"/>
      </w:tcPr>
    </w:tblStylePr>
  </w:style>
  <w:style w:type="paragraph" w:styleId="BalloonText">
    <w:name w:val="Balloon Text"/>
    <w:basedOn w:val="Normal"/>
    <w:link w:val="BalloonTextChar"/>
    <w:uiPriority w:val="99"/>
    <w:rsid w:val="00DF3B51"/>
    <w:pPr>
      <w:tabs>
        <w:tab w:val="left" w:pos="851"/>
      </w:tabs>
      <w:spacing w:before="120" w:after="0" w:line="480" w:lineRule="auto"/>
      <w:jc w:val="both"/>
    </w:pPr>
    <w:rPr>
      <w:rFonts w:ascii="Tahoma" w:eastAsia="Times New Roman" w:hAnsi="Tahoma" w:cs="Tahoma"/>
      <w:sz w:val="16"/>
      <w:szCs w:val="16"/>
      <w:lang w:eastAsia="en-GB"/>
    </w:rPr>
  </w:style>
  <w:style w:type="character" w:customStyle="1" w:styleId="BalloonTextChar">
    <w:name w:val="Balloon Text Char"/>
    <w:basedOn w:val="DefaultParagraphFont"/>
    <w:link w:val="BalloonText"/>
    <w:uiPriority w:val="99"/>
    <w:rsid w:val="00DF3B51"/>
    <w:rPr>
      <w:rFonts w:ascii="Tahoma" w:eastAsia="Times New Roman" w:hAnsi="Tahoma" w:cs="Tahoma"/>
      <w:sz w:val="16"/>
      <w:szCs w:val="16"/>
      <w:lang w:eastAsia="en-GB"/>
    </w:rPr>
  </w:style>
  <w:style w:type="paragraph" w:customStyle="1" w:styleId="TableHeadText">
    <w:name w:val="TableHeadText"/>
    <w:basedOn w:val="TableText"/>
    <w:autoRedefine/>
    <w:uiPriority w:val="99"/>
    <w:rsid w:val="00DF3B51"/>
    <w:pPr>
      <w:jc w:val="center"/>
    </w:pPr>
    <w:rPr>
      <w:b/>
    </w:rPr>
  </w:style>
  <w:style w:type="paragraph" w:customStyle="1" w:styleId="Heading1-NoNumber">
    <w:name w:val="Heading 1 - No Number"/>
    <w:next w:val="Normal"/>
    <w:link w:val="Heading1-NoNumberChar"/>
    <w:autoRedefine/>
    <w:qFormat/>
    <w:rsid w:val="00DF3B51"/>
    <w:pPr>
      <w:spacing w:before="120" w:after="240" w:line="240" w:lineRule="auto"/>
      <w:jc w:val="center"/>
    </w:pPr>
    <w:rPr>
      <w:rFonts w:ascii="Times New Roman" w:eastAsia="Times New Roman" w:hAnsi="Times New Roman" w:cs="Arial"/>
      <w:bCs/>
      <w:smallCaps/>
      <w:kern w:val="32"/>
      <w:sz w:val="36"/>
      <w:szCs w:val="28"/>
      <w:lang w:val="en-US" w:eastAsia="en-GB"/>
    </w:rPr>
  </w:style>
  <w:style w:type="paragraph" w:customStyle="1" w:styleId="Heading2-NoNumber">
    <w:name w:val="Heading 2 - No Number"/>
    <w:basedOn w:val="Heading2"/>
    <w:next w:val="Normal"/>
    <w:autoRedefine/>
    <w:uiPriority w:val="99"/>
    <w:qFormat/>
    <w:rsid w:val="00DF3B51"/>
    <w:pPr>
      <w:numPr>
        <w:ilvl w:val="0"/>
        <w:numId w:val="0"/>
      </w:numPr>
      <w:jc w:val="center"/>
    </w:pPr>
    <w:rPr>
      <w:lang w:eastAsia="en-US"/>
    </w:rPr>
  </w:style>
  <w:style w:type="paragraph" w:customStyle="1" w:styleId="Bullet">
    <w:name w:val="Bullet"/>
    <w:basedOn w:val="Normal"/>
    <w:autoRedefine/>
    <w:uiPriority w:val="99"/>
    <w:qFormat/>
    <w:rsid w:val="00DF3B51"/>
    <w:pPr>
      <w:numPr>
        <w:numId w:val="5"/>
      </w:numPr>
      <w:tabs>
        <w:tab w:val="left" w:pos="851"/>
      </w:tabs>
      <w:spacing w:before="120" w:after="0" w:line="480" w:lineRule="auto"/>
      <w:jc w:val="both"/>
    </w:pPr>
    <w:rPr>
      <w:rFonts w:ascii="Times New Roman" w:eastAsia="Times New Roman" w:hAnsi="Times New Roman" w:cs="Arial"/>
      <w:noProof/>
      <w:sz w:val="24"/>
      <w:szCs w:val="20"/>
      <w:lang w:val="en-US" w:eastAsia="en-US"/>
    </w:rPr>
  </w:style>
  <w:style w:type="paragraph" w:customStyle="1" w:styleId="Source">
    <w:name w:val="Source"/>
    <w:basedOn w:val="Normal"/>
    <w:autoRedefine/>
    <w:uiPriority w:val="99"/>
    <w:qFormat/>
    <w:rsid w:val="00DF3B51"/>
    <w:pPr>
      <w:tabs>
        <w:tab w:val="left" w:pos="851"/>
      </w:tabs>
      <w:spacing w:before="120" w:after="0" w:line="480" w:lineRule="auto"/>
      <w:jc w:val="both"/>
    </w:pPr>
    <w:rPr>
      <w:rFonts w:ascii="Times New Roman" w:eastAsia="Times New Roman" w:hAnsi="Times New Roman" w:cs="Times New Roman"/>
      <w:sz w:val="24"/>
      <w:szCs w:val="24"/>
      <w:lang w:eastAsia="en-GB"/>
    </w:rPr>
  </w:style>
  <w:style w:type="character" w:styleId="PlaceholderText">
    <w:name w:val="Placeholder Text"/>
    <w:basedOn w:val="DefaultParagraphFont"/>
    <w:uiPriority w:val="99"/>
    <w:semiHidden/>
    <w:rsid w:val="00DF3B51"/>
    <w:rPr>
      <w:color w:val="808080"/>
    </w:rPr>
  </w:style>
  <w:style w:type="paragraph" w:customStyle="1" w:styleId="Listi">
    <w:name w:val="List i"/>
    <w:basedOn w:val="Normal"/>
    <w:autoRedefine/>
    <w:uiPriority w:val="99"/>
    <w:qFormat/>
    <w:rsid w:val="00DF3B51"/>
    <w:pPr>
      <w:numPr>
        <w:numId w:val="6"/>
      </w:numPr>
      <w:tabs>
        <w:tab w:val="left" w:pos="851"/>
      </w:tabs>
      <w:spacing w:before="120" w:after="0" w:line="480" w:lineRule="auto"/>
      <w:jc w:val="both"/>
    </w:pPr>
    <w:rPr>
      <w:rFonts w:ascii="Times New Roman" w:eastAsia="Times New Roman" w:hAnsi="Times New Roman" w:cs="Times New Roman"/>
      <w:sz w:val="24"/>
      <w:szCs w:val="24"/>
      <w:lang w:eastAsia="en-GB"/>
    </w:rPr>
  </w:style>
  <w:style w:type="paragraph" w:customStyle="1" w:styleId="FigureCaption">
    <w:name w:val="Figure Caption"/>
    <w:basedOn w:val="Normal"/>
    <w:next w:val="Normal"/>
    <w:autoRedefine/>
    <w:uiPriority w:val="99"/>
    <w:rsid w:val="00DF3B51"/>
    <w:pPr>
      <w:keepNext/>
      <w:tabs>
        <w:tab w:val="left" w:pos="851"/>
      </w:tabs>
      <w:spacing w:before="120" w:after="0" w:line="240" w:lineRule="exact"/>
      <w:jc w:val="both"/>
    </w:pPr>
    <w:rPr>
      <w:rFonts w:ascii="Times New Roman" w:eastAsia="Times New Roman" w:hAnsi="Times New Roman" w:cs="Courier New"/>
      <w:b/>
      <w:sz w:val="24"/>
      <w:szCs w:val="20"/>
      <w:lang w:eastAsia="en-US"/>
    </w:rPr>
  </w:style>
  <w:style w:type="paragraph" w:styleId="TableofFigures">
    <w:name w:val="table of figures"/>
    <w:basedOn w:val="Normal"/>
    <w:next w:val="Normal"/>
    <w:uiPriority w:val="99"/>
    <w:rsid w:val="00DF3B51"/>
    <w:pPr>
      <w:spacing w:before="120" w:after="0" w:line="480" w:lineRule="auto"/>
      <w:ind w:left="482" w:hanging="482"/>
      <w:jc w:val="both"/>
    </w:pPr>
    <w:rPr>
      <w:rFonts w:ascii="Times New Roman" w:eastAsia="Times New Roman" w:hAnsi="Times New Roman" w:cs="Times New Roman"/>
      <w:smallCaps/>
      <w:sz w:val="24"/>
      <w:szCs w:val="20"/>
      <w:lang w:eastAsia="en-GB"/>
    </w:rPr>
  </w:style>
  <w:style w:type="paragraph" w:customStyle="1" w:styleId="NormalNoSpaceAfter">
    <w:name w:val="Normal NoSpaceAfter"/>
    <w:basedOn w:val="Normal"/>
    <w:autoRedefine/>
    <w:uiPriority w:val="99"/>
    <w:rsid w:val="00DF3B51"/>
    <w:pPr>
      <w:tabs>
        <w:tab w:val="left" w:pos="851"/>
      </w:tabs>
      <w:spacing w:before="120" w:after="0" w:line="480" w:lineRule="auto"/>
      <w:jc w:val="both"/>
    </w:pPr>
    <w:rPr>
      <w:rFonts w:ascii="Times New Roman" w:eastAsia="Times New Roman" w:hAnsi="Times New Roman" w:cs="Times New Roman"/>
      <w:sz w:val="24"/>
      <w:szCs w:val="24"/>
      <w:lang w:eastAsia="en-GB"/>
    </w:rPr>
  </w:style>
  <w:style w:type="paragraph" w:styleId="Quote">
    <w:name w:val="Quote"/>
    <w:basedOn w:val="Normal"/>
    <w:next w:val="Normal"/>
    <w:link w:val="QuoteChar"/>
    <w:uiPriority w:val="29"/>
    <w:qFormat/>
    <w:rsid w:val="00DF3B51"/>
    <w:pPr>
      <w:tabs>
        <w:tab w:val="left" w:pos="851"/>
      </w:tabs>
      <w:spacing w:before="120" w:after="0" w:line="480" w:lineRule="auto"/>
      <w:ind w:left="567" w:right="567"/>
      <w:jc w:val="both"/>
    </w:pPr>
    <w:rPr>
      <w:rFonts w:ascii="Times New Roman" w:eastAsia="Times New Roman" w:hAnsi="Times New Roman" w:cs="Times New Roman"/>
      <w:i/>
      <w:iCs/>
      <w:color w:val="000000"/>
      <w:sz w:val="24"/>
      <w:szCs w:val="24"/>
      <w:lang w:eastAsia="en-GB"/>
    </w:rPr>
  </w:style>
  <w:style w:type="character" w:customStyle="1" w:styleId="QuoteChar">
    <w:name w:val="Quote Char"/>
    <w:basedOn w:val="DefaultParagraphFont"/>
    <w:link w:val="Quote"/>
    <w:uiPriority w:val="29"/>
    <w:rsid w:val="00DF3B51"/>
    <w:rPr>
      <w:rFonts w:ascii="Times New Roman" w:eastAsia="Times New Roman" w:hAnsi="Times New Roman" w:cs="Times New Roman"/>
      <w:i/>
      <w:iCs/>
      <w:color w:val="000000"/>
      <w:sz w:val="24"/>
      <w:szCs w:val="24"/>
      <w:lang w:eastAsia="en-GB"/>
    </w:rPr>
  </w:style>
  <w:style w:type="paragraph" w:styleId="List">
    <w:name w:val="List"/>
    <w:basedOn w:val="Normal"/>
    <w:uiPriority w:val="99"/>
    <w:rsid w:val="00DF3B51"/>
    <w:pPr>
      <w:tabs>
        <w:tab w:val="left" w:pos="851"/>
      </w:tabs>
      <w:spacing w:before="120" w:after="0" w:line="480" w:lineRule="auto"/>
      <w:ind w:left="283" w:hanging="283"/>
      <w:contextualSpacing/>
      <w:jc w:val="both"/>
    </w:pPr>
    <w:rPr>
      <w:rFonts w:ascii="Times New Roman" w:eastAsia="Times New Roman" w:hAnsi="Times New Roman" w:cs="Times New Roman"/>
      <w:sz w:val="24"/>
      <w:szCs w:val="24"/>
      <w:lang w:eastAsia="en-GB"/>
    </w:rPr>
  </w:style>
  <w:style w:type="paragraph" w:customStyle="1" w:styleId="BulletLevel2">
    <w:name w:val="Bullet Level 2"/>
    <w:basedOn w:val="Bullet"/>
    <w:autoRedefine/>
    <w:uiPriority w:val="99"/>
    <w:qFormat/>
    <w:rsid w:val="00DF3B51"/>
    <w:pPr>
      <w:numPr>
        <w:ilvl w:val="1"/>
      </w:numPr>
    </w:pPr>
  </w:style>
  <w:style w:type="paragraph" w:customStyle="1" w:styleId="ContentsTable">
    <w:name w:val="ContentsTable"/>
    <w:basedOn w:val="TOC1"/>
    <w:autoRedefine/>
    <w:uiPriority w:val="99"/>
    <w:rsid w:val="00DF3B51"/>
    <w:pPr>
      <w:tabs>
        <w:tab w:val="right" w:leader="dot" w:pos="8296"/>
      </w:tabs>
    </w:pPr>
    <w:rPr>
      <w:noProof/>
    </w:rPr>
  </w:style>
  <w:style w:type="paragraph" w:styleId="List2">
    <w:name w:val="List 2"/>
    <w:basedOn w:val="Normal"/>
    <w:uiPriority w:val="99"/>
    <w:rsid w:val="00DF3B51"/>
    <w:pPr>
      <w:tabs>
        <w:tab w:val="left" w:pos="851"/>
      </w:tabs>
      <w:spacing w:before="120" w:after="0" w:line="480" w:lineRule="auto"/>
      <w:ind w:left="566" w:hanging="283"/>
      <w:contextualSpacing/>
      <w:jc w:val="both"/>
    </w:pPr>
    <w:rPr>
      <w:rFonts w:ascii="Times New Roman" w:eastAsia="Times New Roman" w:hAnsi="Times New Roman" w:cs="Times New Roman"/>
      <w:sz w:val="24"/>
      <w:szCs w:val="24"/>
      <w:lang w:eastAsia="en-GB"/>
    </w:rPr>
  </w:style>
  <w:style w:type="paragraph" w:styleId="List3">
    <w:name w:val="List 3"/>
    <w:basedOn w:val="Normal"/>
    <w:uiPriority w:val="99"/>
    <w:rsid w:val="00DF3B51"/>
    <w:pPr>
      <w:tabs>
        <w:tab w:val="left" w:pos="851"/>
      </w:tabs>
      <w:spacing w:before="120" w:after="0" w:line="480" w:lineRule="auto"/>
      <w:ind w:left="849" w:hanging="283"/>
      <w:contextualSpacing/>
      <w:jc w:val="both"/>
    </w:pPr>
    <w:rPr>
      <w:rFonts w:ascii="Times New Roman" w:eastAsia="Times New Roman" w:hAnsi="Times New Roman" w:cs="Times New Roman"/>
      <w:sz w:val="24"/>
      <w:szCs w:val="24"/>
      <w:lang w:eastAsia="en-GB"/>
    </w:rPr>
  </w:style>
  <w:style w:type="paragraph" w:styleId="List4">
    <w:name w:val="List 4"/>
    <w:basedOn w:val="Normal"/>
    <w:uiPriority w:val="99"/>
    <w:rsid w:val="00DF3B51"/>
    <w:pPr>
      <w:tabs>
        <w:tab w:val="left" w:pos="851"/>
      </w:tabs>
      <w:spacing w:before="120" w:after="0" w:line="480" w:lineRule="auto"/>
      <w:ind w:left="1132" w:hanging="283"/>
      <w:contextualSpacing/>
      <w:jc w:val="both"/>
    </w:pPr>
    <w:rPr>
      <w:rFonts w:ascii="Times New Roman" w:eastAsia="Times New Roman" w:hAnsi="Times New Roman" w:cs="Times New Roman"/>
      <w:sz w:val="24"/>
      <w:szCs w:val="24"/>
      <w:lang w:eastAsia="en-GB"/>
    </w:rPr>
  </w:style>
  <w:style w:type="paragraph" w:styleId="List5">
    <w:name w:val="List 5"/>
    <w:basedOn w:val="Normal"/>
    <w:uiPriority w:val="99"/>
    <w:rsid w:val="00DF3B51"/>
    <w:pPr>
      <w:tabs>
        <w:tab w:val="left" w:pos="851"/>
      </w:tabs>
      <w:spacing w:before="120" w:after="0" w:line="480" w:lineRule="auto"/>
      <w:ind w:left="1415" w:hanging="283"/>
      <w:contextualSpacing/>
      <w:jc w:val="both"/>
    </w:pPr>
    <w:rPr>
      <w:rFonts w:ascii="Times New Roman" w:eastAsia="Times New Roman" w:hAnsi="Times New Roman" w:cs="Times New Roman"/>
      <w:sz w:val="24"/>
      <w:szCs w:val="24"/>
      <w:lang w:eastAsia="en-GB"/>
    </w:rPr>
  </w:style>
  <w:style w:type="paragraph" w:customStyle="1" w:styleId="Centred">
    <w:name w:val="Centred"/>
    <w:basedOn w:val="Footer"/>
    <w:autoRedefine/>
    <w:uiPriority w:val="99"/>
    <w:qFormat/>
    <w:rsid w:val="00DF3B51"/>
    <w:pPr>
      <w:jc w:val="center"/>
    </w:pPr>
  </w:style>
  <w:style w:type="paragraph" w:styleId="ListParagraph">
    <w:name w:val="List Paragraph"/>
    <w:basedOn w:val="Normal"/>
    <w:link w:val="ListParagraphChar"/>
    <w:uiPriority w:val="34"/>
    <w:qFormat/>
    <w:rsid w:val="00DF3B51"/>
    <w:pPr>
      <w:tabs>
        <w:tab w:val="left" w:pos="851"/>
      </w:tabs>
      <w:spacing w:before="120" w:after="0" w:line="480" w:lineRule="auto"/>
      <w:ind w:left="720"/>
      <w:contextualSpacing/>
      <w:jc w:val="both"/>
    </w:pPr>
    <w:rPr>
      <w:rFonts w:ascii="Times New Roman" w:eastAsia="Times New Roman" w:hAnsi="Times New Roman" w:cs="Times New Roman"/>
      <w:sz w:val="24"/>
      <w:szCs w:val="24"/>
      <w:lang w:eastAsia="en-GB"/>
    </w:rPr>
  </w:style>
  <w:style w:type="paragraph" w:styleId="Title">
    <w:name w:val="Title"/>
    <w:aliases w:val="Thesis Title"/>
    <w:basedOn w:val="Normal"/>
    <w:next w:val="Normal"/>
    <w:link w:val="TitleChar"/>
    <w:uiPriority w:val="10"/>
    <w:qFormat/>
    <w:rsid w:val="00DF3B51"/>
    <w:pPr>
      <w:tabs>
        <w:tab w:val="left" w:pos="851"/>
      </w:tabs>
      <w:spacing w:before="120" w:after="300" w:line="480" w:lineRule="auto"/>
      <w:contextualSpacing/>
      <w:jc w:val="center"/>
    </w:pPr>
    <w:rPr>
      <w:rFonts w:ascii="Times New Roman" w:eastAsiaTheme="majorEastAsia" w:hAnsi="Times New Roman" w:cstheme="majorBidi"/>
      <w:i/>
      <w:smallCaps/>
      <w:spacing w:val="5"/>
      <w:kern w:val="28"/>
      <w:sz w:val="52"/>
      <w:szCs w:val="52"/>
      <w:lang w:eastAsia="en-GB"/>
    </w:rPr>
  </w:style>
  <w:style w:type="character" w:customStyle="1" w:styleId="TitleChar">
    <w:name w:val="Title Char"/>
    <w:aliases w:val="Thesis Title Char"/>
    <w:basedOn w:val="DefaultParagraphFont"/>
    <w:link w:val="Title"/>
    <w:uiPriority w:val="10"/>
    <w:rsid w:val="00DF3B51"/>
    <w:rPr>
      <w:rFonts w:ascii="Times New Roman" w:eastAsiaTheme="majorEastAsia" w:hAnsi="Times New Roman" w:cstheme="majorBidi"/>
      <w:i/>
      <w:smallCaps/>
      <w:spacing w:val="5"/>
      <w:kern w:val="28"/>
      <w:sz w:val="52"/>
      <w:szCs w:val="52"/>
      <w:lang w:eastAsia="en-GB"/>
    </w:rPr>
  </w:style>
  <w:style w:type="paragraph" w:customStyle="1" w:styleId="CoverPageDetails">
    <w:name w:val="Cover Page Details"/>
    <w:basedOn w:val="Normal"/>
    <w:link w:val="CoverPageDetailsChar"/>
    <w:autoRedefine/>
    <w:qFormat/>
    <w:rsid w:val="00DF3B51"/>
    <w:pPr>
      <w:tabs>
        <w:tab w:val="left" w:pos="851"/>
      </w:tabs>
      <w:spacing w:before="120" w:after="0" w:line="480" w:lineRule="auto"/>
      <w:jc w:val="center"/>
    </w:pPr>
    <w:rPr>
      <w:rFonts w:ascii="Times New Roman" w:eastAsia="Times New Roman" w:hAnsi="Times New Roman" w:cs="Times New Roman"/>
      <w:b/>
      <w:sz w:val="24"/>
      <w:szCs w:val="24"/>
      <w:lang w:eastAsia="en-GB"/>
    </w:rPr>
  </w:style>
  <w:style w:type="paragraph" w:styleId="NoSpacing">
    <w:name w:val="No Spacing"/>
    <w:uiPriority w:val="1"/>
    <w:qFormat/>
    <w:rsid w:val="00DF3B51"/>
    <w:pPr>
      <w:tabs>
        <w:tab w:val="left" w:pos="851"/>
      </w:tabs>
      <w:spacing w:before="120" w:after="120" w:line="240" w:lineRule="auto"/>
      <w:jc w:val="both"/>
    </w:pPr>
    <w:rPr>
      <w:rFonts w:ascii="Times New Roman" w:eastAsia="Times New Roman" w:hAnsi="Times New Roman" w:cs="Times New Roman"/>
      <w:szCs w:val="24"/>
      <w:lang w:eastAsia="en-GB"/>
    </w:rPr>
  </w:style>
  <w:style w:type="character" w:customStyle="1" w:styleId="CoverPageDetailsChar">
    <w:name w:val="Cover Page Details Char"/>
    <w:basedOn w:val="DefaultParagraphFont"/>
    <w:link w:val="CoverPageDetails"/>
    <w:rsid w:val="00DF3B51"/>
    <w:rPr>
      <w:rFonts w:ascii="Times New Roman" w:eastAsia="Times New Roman" w:hAnsi="Times New Roman" w:cs="Times New Roman"/>
      <w:b/>
      <w:sz w:val="24"/>
      <w:szCs w:val="24"/>
      <w:lang w:eastAsia="en-GB"/>
    </w:rPr>
  </w:style>
  <w:style w:type="paragraph" w:customStyle="1" w:styleId="AppendixHeading1">
    <w:name w:val="Appendix Heading 1"/>
    <w:basedOn w:val="Heading1-NoNumber"/>
    <w:next w:val="Normal"/>
    <w:link w:val="AppendixHeading1Char"/>
    <w:autoRedefine/>
    <w:qFormat/>
    <w:rsid w:val="00DF3B51"/>
    <w:pPr>
      <w:keepNext/>
      <w:pageBreakBefore/>
      <w:jc w:val="left"/>
      <w:outlineLvl w:val="0"/>
    </w:pPr>
  </w:style>
  <w:style w:type="character" w:customStyle="1" w:styleId="Heading1-NoNumberChar">
    <w:name w:val="Heading 1 - No Number Char"/>
    <w:basedOn w:val="Heading1Char"/>
    <w:link w:val="Heading1-NoNumber"/>
    <w:rsid w:val="00DF3B51"/>
    <w:rPr>
      <w:rFonts w:ascii="Times New Roman" w:eastAsia="Times New Roman" w:hAnsi="Times New Roman" w:cs="Arial"/>
      <w:bCs/>
      <w:smallCaps/>
      <w:kern w:val="32"/>
      <w:sz w:val="36"/>
      <w:szCs w:val="28"/>
      <w:lang w:val="en-US" w:eastAsia="en-GB"/>
    </w:rPr>
  </w:style>
  <w:style w:type="character" w:customStyle="1" w:styleId="AppendixHeading1Char">
    <w:name w:val="Appendix Heading 1 Char"/>
    <w:basedOn w:val="Heading1-NoNumberChar"/>
    <w:link w:val="AppendixHeading1"/>
    <w:rsid w:val="00DF3B51"/>
    <w:rPr>
      <w:rFonts w:ascii="Times New Roman" w:eastAsia="Times New Roman" w:hAnsi="Times New Roman" w:cs="Arial"/>
      <w:bCs/>
      <w:smallCaps/>
      <w:kern w:val="32"/>
      <w:sz w:val="36"/>
      <w:szCs w:val="28"/>
      <w:lang w:val="en-US" w:eastAsia="en-GB"/>
    </w:rPr>
  </w:style>
  <w:style w:type="paragraph" w:styleId="Index1">
    <w:name w:val="index 1"/>
    <w:basedOn w:val="Normal"/>
    <w:next w:val="Normal"/>
    <w:autoRedefine/>
    <w:uiPriority w:val="99"/>
    <w:rsid w:val="00DF3B51"/>
    <w:pPr>
      <w:spacing w:before="120" w:after="0" w:line="480" w:lineRule="auto"/>
      <w:ind w:left="220" w:hanging="220"/>
      <w:jc w:val="both"/>
    </w:pPr>
    <w:rPr>
      <w:rFonts w:ascii="Times New Roman" w:eastAsia="Times New Roman" w:hAnsi="Times New Roman" w:cs="Times New Roman"/>
      <w:sz w:val="24"/>
      <w:szCs w:val="24"/>
      <w:lang w:eastAsia="en-GB"/>
    </w:rPr>
  </w:style>
  <w:style w:type="paragraph" w:customStyle="1" w:styleId="Footer-Right">
    <w:name w:val="Footer - Right"/>
    <w:basedOn w:val="Footer"/>
    <w:link w:val="Footer-RightChar"/>
    <w:autoRedefine/>
    <w:rsid w:val="00DF3B51"/>
    <w:pPr>
      <w:tabs>
        <w:tab w:val="clear" w:pos="4153"/>
        <w:tab w:val="clear" w:pos="8306"/>
        <w:tab w:val="left" w:pos="142"/>
        <w:tab w:val="center" w:pos="4253"/>
      </w:tabs>
      <w:jc w:val="right"/>
    </w:pPr>
  </w:style>
  <w:style w:type="character" w:customStyle="1" w:styleId="Footer-RightChar">
    <w:name w:val="Footer - Right Char"/>
    <w:basedOn w:val="FooterChar"/>
    <w:link w:val="Footer-Right"/>
    <w:rsid w:val="00DF3B51"/>
    <w:rPr>
      <w:rFonts w:ascii="Times New Roman" w:eastAsia="Times New Roman" w:hAnsi="Times New Roman" w:cs="Times New Roman"/>
      <w:sz w:val="20"/>
      <w:szCs w:val="24"/>
      <w:lang w:eastAsia="en-GB"/>
    </w:rPr>
  </w:style>
  <w:style w:type="paragraph" w:styleId="Caption">
    <w:name w:val="caption"/>
    <w:basedOn w:val="Normal"/>
    <w:next w:val="Normal"/>
    <w:uiPriority w:val="35"/>
    <w:unhideWhenUsed/>
    <w:qFormat/>
    <w:rsid w:val="00DF3B51"/>
    <w:pPr>
      <w:tabs>
        <w:tab w:val="left" w:pos="851"/>
      </w:tabs>
      <w:spacing w:before="120" w:after="200" w:line="480" w:lineRule="auto"/>
      <w:jc w:val="both"/>
    </w:pPr>
    <w:rPr>
      <w:rFonts w:ascii="Times New Roman" w:eastAsia="Times New Roman" w:hAnsi="Times New Roman" w:cs="Times New Roman"/>
      <w:b/>
      <w:bCs/>
      <w:sz w:val="24"/>
      <w:szCs w:val="18"/>
      <w:lang w:eastAsia="en-GB"/>
    </w:rPr>
  </w:style>
  <w:style w:type="paragraph" w:customStyle="1" w:styleId="Dedication">
    <w:name w:val="Dedication"/>
    <w:basedOn w:val="Quote"/>
    <w:link w:val="DedicationChar"/>
    <w:autoRedefine/>
    <w:qFormat/>
    <w:rsid w:val="00DF3B51"/>
    <w:pPr>
      <w:ind w:left="0" w:right="0"/>
      <w:jc w:val="center"/>
    </w:pPr>
  </w:style>
  <w:style w:type="character" w:customStyle="1" w:styleId="DedicationChar">
    <w:name w:val="Dedication Char"/>
    <w:basedOn w:val="QuoteChar"/>
    <w:link w:val="Dedication"/>
    <w:rsid w:val="00DF3B51"/>
    <w:rPr>
      <w:rFonts w:ascii="Times New Roman" w:eastAsia="Times New Roman" w:hAnsi="Times New Roman" w:cs="Times New Roman"/>
      <w:i/>
      <w:iCs/>
      <w:color w:val="000000"/>
      <w:sz w:val="24"/>
      <w:szCs w:val="24"/>
      <w:lang w:eastAsia="en-GB"/>
    </w:rPr>
  </w:style>
  <w:style w:type="paragraph" w:styleId="FootnoteText">
    <w:name w:val="footnote text"/>
    <w:basedOn w:val="Normal"/>
    <w:link w:val="FootnoteTextChar"/>
    <w:uiPriority w:val="99"/>
    <w:rsid w:val="00DF3B51"/>
    <w:pPr>
      <w:tabs>
        <w:tab w:val="left" w:pos="851"/>
      </w:tabs>
      <w:spacing w:after="0" w:line="480" w:lineRule="auto"/>
      <w:jc w:val="both"/>
    </w:pPr>
    <w:rPr>
      <w:rFonts w:ascii="Times New Roman" w:eastAsia="Times New Roman" w:hAnsi="Times New Roman" w:cs="Times New Roman"/>
      <w:sz w:val="20"/>
      <w:szCs w:val="20"/>
      <w:lang w:eastAsia="en-GB"/>
    </w:rPr>
  </w:style>
  <w:style w:type="character" w:customStyle="1" w:styleId="FootnoteTextChar">
    <w:name w:val="Footnote Text Char"/>
    <w:basedOn w:val="DefaultParagraphFont"/>
    <w:link w:val="FootnoteText"/>
    <w:uiPriority w:val="99"/>
    <w:rsid w:val="00DF3B51"/>
    <w:rPr>
      <w:rFonts w:ascii="Times New Roman" w:eastAsia="Times New Roman" w:hAnsi="Times New Roman" w:cs="Times New Roman"/>
      <w:sz w:val="20"/>
      <w:szCs w:val="20"/>
      <w:lang w:eastAsia="en-GB"/>
    </w:rPr>
  </w:style>
  <w:style w:type="character" w:styleId="FootnoteReference">
    <w:name w:val="footnote reference"/>
    <w:basedOn w:val="DefaultParagraphFont"/>
    <w:rsid w:val="00DF3B51"/>
    <w:rPr>
      <w:vertAlign w:val="superscript"/>
    </w:rPr>
  </w:style>
  <w:style w:type="paragraph" w:customStyle="1" w:styleId="Credit">
    <w:name w:val="Credit"/>
    <w:basedOn w:val="Footer-Right"/>
    <w:link w:val="CreditChar"/>
    <w:autoRedefine/>
    <w:locked/>
    <w:rsid w:val="00DF3B51"/>
    <w:pPr>
      <w:spacing w:before="0"/>
    </w:pPr>
    <w:rPr>
      <w:sz w:val="4"/>
      <w:szCs w:val="4"/>
    </w:rPr>
  </w:style>
  <w:style w:type="character" w:customStyle="1" w:styleId="CreditChar">
    <w:name w:val="Credit Char"/>
    <w:basedOn w:val="Footer-RightChar"/>
    <w:link w:val="Credit"/>
    <w:rsid w:val="00DF3B51"/>
    <w:rPr>
      <w:rFonts w:ascii="Times New Roman" w:eastAsia="Times New Roman" w:hAnsi="Times New Roman" w:cs="Times New Roman"/>
      <w:sz w:val="4"/>
      <w:szCs w:val="4"/>
      <w:lang w:eastAsia="en-GB"/>
    </w:rPr>
  </w:style>
  <w:style w:type="paragraph" w:styleId="EndnoteText">
    <w:name w:val="endnote text"/>
    <w:basedOn w:val="Normal"/>
    <w:link w:val="EndnoteTextChar"/>
    <w:uiPriority w:val="99"/>
    <w:rsid w:val="00DF3B51"/>
    <w:pPr>
      <w:tabs>
        <w:tab w:val="left" w:pos="851"/>
      </w:tabs>
      <w:spacing w:after="0" w:line="480" w:lineRule="auto"/>
      <w:jc w:val="both"/>
    </w:pPr>
    <w:rPr>
      <w:rFonts w:ascii="Times New Roman" w:eastAsia="Times New Roman" w:hAnsi="Times New Roman" w:cs="Times New Roman"/>
      <w:sz w:val="20"/>
      <w:szCs w:val="20"/>
      <w:lang w:eastAsia="en-GB"/>
    </w:rPr>
  </w:style>
  <w:style w:type="character" w:customStyle="1" w:styleId="EndnoteTextChar">
    <w:name w:val="Endnote Text Char"/>
    <w:basedOn w:val="DefaultParagraphFont"/>
    <w:link w:val="EndnoteText"/>
    <w:uiPriority w:val="99"/>
    <w:rsid w:val="00DF3B51"/>
    <w:rPr>
      <w:rFonts w:ascii="Times New Roman" w:eastAsia="Times New Roman" w:hAnsi="Times New Roman" w:cs="Times New Roman"/>
      <w:sz w:val="20"/>
      <w:szCs w:val="20"/>
      <w:lang w:eastAsia="en-GB"/>
    </w:rPr>
  </w:style>
  <w:style w:type="character" w:styleId="EndnoteReference">
    <w:name w:val="endnote reference"/>
    <w:basedOn w:val="DefaultParagraphFont"/>
    <w:rsid w:val="00DF3B51"/>
    <w:rPr>
      <w:vertAlign w:val="superscript"/>
    </w:rPr>
  </w:style>
  <w:style w:type="paragraph" w:customStyle="1" w:styleId="EndNoteBibliographyTitle">
    <w:name w:val="EndNote Bibliography Title"/>
    <w:basedOn w:val="Normal"/>
    <w:link w:val="EndNoteBibliographyTitleChar"/>
    <w:autoRedefine/>
    <w:rsid w:val="00DF3B51"/>
    <w:pPr>
      <w:tabs>
        <w:tab w:val="left" w:pos="851"/>
      </w:tabs>
      <w:spacing w:before="120" w:after="0" w:line="480" w:lineRule="auto"/>
      <w:jc w:val="center"/>
    </w:pPr>
    <w:rPr>
      <w:rFonts w:ascii="Calibri" w:eastAsia="Times New Roman" w:hAnsi="Calibri" w:cs="Times New Roman"/>
      <w:noProof/>
      <w:szCs w:val="24"/>
      <w:lang w:eastAsia="en-GB"/>
    </w:rPr>
  </w:style>
  <w:style w:type="character" w:customStyle="1" w:styleId="EndNoteBibliographyTitleChar">
    <w:name w:val="EndNote Bibliography Title Char"/>
    <w:basedOn w:val="DefaultParagraphFont"/>
    <w:link w:val="EndNoteBibliographyTitle"/>
    <w:rsid w:val="00DF3B51"/>
    <w:rPr>
      <w:rFonts w:ascii="Calibri" w:eastAsia="Times New Roman" w:hAnsi="Calibri" w:cs="Times New Roman"/>
      <w:noProof/>
      <w:szCs w:val="24"/>
      <w:lang w:eastAsia="en-GB"/>
    </w:rPr>
  </w:style>
  <w:style w:type="paragraph" w:customStyle="1" w:styleId="EndNoteBibliography">
    <w:name w:val="EndNote Bibliography"/>
    <w:basedOn w:val="Normal"/>
    <w:link w:val="EndNoteBibliographyChar"/>
    <w:autoRedefine/>
    <w:rsid w:val="00DF3B51"/>
    <w:pPr>
      <w:tabs>
        <w:tab w:val="left" w:pos="851"/>
      </w:tabs>
      <w:spacing w:before="120" w:after="0" w:line="240" w:lineRule="auto"/>
    </w:pPr>
    <w:rPr>
      <w:rFonts w:ascii="Calibri" w:eastAsia="Times New Roman" w:hAnsi="Calibri" w:cs="Times New Roman"/>
      <w:noProof/>
      <w:szCs w:val="24"/>
      <w:lang w:eastAsia="en-GB"/>
    </w:rPr>
  </w:style>
  <w:style w:type="character" w:customStyle="1" w:styleId="EndNoteBibliographyChar">
    <w:name w:val="EndNote Bibliography Char"/>
    <w:basedOn w:val="DefaultParagraphFont"/>
    <w:link w:val="EndNoteBibliography"/>
    <w:rsid w:val="00DF3B51"/>
    <w:rPr>
      <w:rFonts w:ascii="Calibri" w:eastAsia="Times New Roman" w:hAnsi="Calibri" w:cs="Times New Roman"/>
      <w:noProof/>
      <w:szCs w:val="24"/>
      <w:lang w:eastAsia="en-GB"/>
    </w:rPr>
  </w:style>
  <w:style w:type="paragraph" w:styleId="CommentText">
    <w:name w:val="annotation text"/>
    <w:basedOn w:val="Normal"/>
    <w:link w:val="CommentTextChar"/>
    <w:uiPriority w:val="99"/>
    <w:unhideWhenUsed/>
    <w:rsid w:val="00DF3B51"/>
    <w:pPr>
      <w:spacing w:after="0" w:line="240" w:lineRule="auto"/>
    </w:pPr>
    <w:rPr>
      <w:rFonts w:ascii="Times New Roman" w:eastAsia="Times New Roman" w:hAnsi="Times New Roman" w:cs="Times New Roman"/>
      <w:sz w:val="20"/>
      <w:szCs w:val="20"/>
      <w:lang w:eastAsia="en-US"/>
    </w:rPr>
  </w:style>
  <w:style w:type="character" w:customStyle="1" w:styleId="CommentTextChar">
    <w:name w:val="Comment Text Char"/>
    <w:basedOn w:val="DefaultParagraphFont"/>
    <w:link w:val="CommentText"/>
    <w:uiPriority w:val="99"/>
    <w:rsid w:val="00DF3B51"/>
    <w:rPr>
      <w:rFonts w:ascii="Times New Roman" w:eastAsia="Times New Roman" w:hAnsi="Times New Roman" w:cs="Times New Roman"/>
      <w:sz w:val="20"/>
      <w:szCs w:val="20"/>
      <w:lang w:eastAsia="en-US"/>
    </w:rPr>
  </w:style>
  <w:style w:type="character" w:customStyle="1" w:styleId="LRiGnormalChar">
    <w:name w:val="LRiG normal Char"/>
    <w:basedOn w:val="DefaultParagraphFont"/>
    <w:link w:val="LRiGnormal"/>
    <w:locked/>
    <w:rsid w:val="00DF3B51"/>
    <w:rPr>
      <w:rFonts w:eastAsia="Times New Roman"/>
      <w:sz w:val="24"/>
    </w:rPr>
  </w:style>
  <w:style w:type="paragraph" w:customStyle="1" w:styleId="LRiGnormal">
    <w:name w:val="LRiG normal"/>
    <w:basedOn w:val="Normal"/>
    <w:link w:val="LRiGnormalChar"/>
    <w:qFormat/>
    <w:rsid w:val="00DF3B51"/>
    <w:pPr>
      <w:spacing w:after="240" w:line="480" w:lineRule="auto"/>
      <w:jc w:val="both"/>
    </w:pPr>
    <w:rPr>
      <w:rFonts w:eastAsia="Times New Roman"/>
      <w:sz w:val="24"/>
    </w:rPr>
  </w:style>
  <w:style w:type="character" w:styleId="CommentReference">
    <w:name w:val="annotation reference"/>
    <w:basedOn w:val="DefaultParagraphFont"/>
    <w:uiPriority w:val="99"/>
    <w:semiHidden/>
    <w:unhideWhenUsed/>
    <w:rsid w:val="00DF3B51"/>
    <w:rPr>
      <w:sz w:val="16"/>
      <w:szCs w:val="16"/>
    </w:rPr>
  </w:style>
  <w:style w:type="character" w:styleId="FollowedHyperlink">
    <w:name w:val="FollowedHyperlink"/>
    <w:basedOn w:val="DefaultParagraphFont"/>
    <w:uiPriority w:val="99"/>
    <w:semiHidden/>
    <w:unhideWhenUsed/>
    <w:rsid w:val="00DF3B51"/>
    <w:rPr>
      <w:color w:val="954F72" w:themeColor="followedHyperlink"/>
      <w:u w:val="single"/>
    </w:rPr>
  </w:style>
  <w:style w:type="character" w:customStyle="1" w:styleId="UnresolvedMention1">
    <w:name w:val="Unresolved Mention1"/>
    <w:basedOn w:val="DefaultParagraphFont"/>
    <w:uiPriority w:val="99"/>
    <w:semiHidden/>
    <w:unhideWhenUsed/>
    <w:rsid w:val="00DF3B51"/>
    <w:rPr>
      <w:color w:val="808080"/>
      <w:shd w:val="clear" w:color="auto" w:fill="E6E6E6"/>
    </w:rPr>
  </w:style>
  <w:style w:type="character" w:customStyle="1" w:styleId="ListParagraphChar">
    <w:name w:val="List Paragraph Char"/>
    <w:basedOn w:val="DefaultParagraphFont"/>
    <w:link w:val="ListParagraph"/>
    <w:uiPriority w:val="34"/>
    <w:rsid w:val="00DF3B51"/>
    <w:rPr>
      <w:rFonts w:ascii="Times New Roman" w:eastAsia="Times New Roman" w:hAnsi="Times New Roman" w:cs="Times New Roman"/>
      <w:sz w:val="24"/>
      <w:szCs w:val="24"/>
      <w:lang w:eastAsia="en-GB"/>
    </w:rPr>
  </w:style>
  <w:style w:type="paragraph" w:styleId="ListBullet">
    <w:name w:val="List Bullet"/>
    <w:basedOn w:val="Normal"/>
    <w:link w:val="ListBulletChar"/>
    <w:uiPriority w:val="99"/>
    <w:unhideWhenUsed/>
    <w:rsid w:val="00DF3B51"/>
    <w:pPr>
      <w:numPr>
        <w:numId w:val="47"/>
      </w:numPr>
      <w:spacing w:after="0" w:line="240" w:lineRule="auto"/>
      <w:contextualSpacing/>
    </w:pPr>
    <w:rPr>
      <w:rFonts w:ascii="Times New Roman" w:eastAsia="Times New Roman" w:hAnsi="Times New Roman" w:cs="Times New Roman"/>
      <w:sz w:val="24"/>
      <w:szCs w:val="24"/>
      <w:lang w:eastAsia="en-US"/>
    </w:rPr>
  </w:style>
  <w:style w:type="character" w:customStyle="1" w:styleId="ListBulletChar">
    <w:name w:val="List Bullet Char"/>
    <w:basedOn w:val="DefaultParagraphFont"/>
    <w:link w:val="ListBullet"/>
    <w:uiPriority w:val="99"/>
    <w:rsid w:val="00DF3B51"/>
    <w:rPr>
      <w:rFonts w:ascii="Times New Roman" w:eastAsia="Times New Roman" w:hAnsi="Times New Roman" w:cs="Times New Roman"/>
      <w:sz w:val="24"/>
      <w:szCs w:val="24"/>
      <w:lang w:eastAsia="en-US"/>
    </w:rPr>
  </w:style>
  <w:style w:type="table" w:styleId="LightList-Accent5">
    <w:name w:val="Light List Accent 5"/>
    <w:basedOn w:val="TableNormal"/>
    <w:uiPriority w:val="61"/>
    <w:rsid w:val="00DF3B51"/>
    <w:pPr>
      <w:spacing w:after="0" w:line="240" w:lineRule="auto"/>
    </w:pPr>
    <w:rPr>
      <w:rFonts w:eastAsia="Times New Roman"/>
      <w:lang w:eastAsia="en-US"/>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pPr>
        <w:spacing w:before="0" w:after="0" w:line="240" w:lineRule="auto"/>
      </w:pPr>
      <w:rPr>
        <w:b/>
        <w:bCs/>
        <w:color w:val="FFFFFF" w:themeColor="background1"/>
      </w:rPr>
      <w:tblPr/>
      <w:tcPr>
        <w:shd w:val="clear" w:color="auto" w:fill="4472C4" w:themeFill="accent5"/>
      </w:tcPr>
    </w:tblStylePr>
    <w:tblStylePr w:type="lastRow">
      <w:pPr>
        <w:spacing w:before="0" w:after="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table" w:customStyle="1" w:styleId="LightList-Accent11">
    <w:name w:val="Light List - Accent 11"/>
    <w:basedOn w:val="TableNormal"/>
    <w:next w:val="LightList-Accent1"/>
    <w:uiPriority w:val="61"/>
    <w:rsid w:val="00DF3B51"/>
    <w:pPr>
      <w:spacing w:after="0" w:line="240" w:lineRule="auto"/>
    </w:pPr>
    <w:rPr>
      <w:rFonts w:ascii="Calibri" w:eastAsia="Times New Roman" w:hAnsi="Calibri" w:cs="Times New Roman"/>
      <w:lang w:eastAsia="en-US"/>
    </w:rPr>
    <w:tblPr>
      <w:tblStyleRowBandSize w:val="1"/>
      <w:tblStyleColBandSize w:val="1"/>
      <w:tblBorders>
        <w:top w:val="single" w:sz="8" w:space="0" w:color="5B9BD5"/>
        <w:left w:val="single" w:sz="8" w:space="0" w:color="5B9BD5"/>
        <w:bottom w:val="single" w:sz="8" w:space="0" w:color="5B9BD5"/>
        <w:right w:val="single" w:sz="8" w:space="0" w:color="5B9BD5"/>
      </w:tblBorders>
    </w:tblPr>
    <w:tblStylePr w:type="firstRow">
      <w:pPr>
        <w:spacing w:before="0" w:after="0" w:line="240" w:lineRule="auto"/>
      </w:pPr>
      <w:rPr>
        <w:b/>
        <w:bCs/>
        <w:color w:val="FFFFFF"/>
      </w:rPr>
      <w:tblPr/>
      <w:tcPr>
        <w:shd w:val="clear" w:color="auto" w:fill="5B9BD5"/>
      </w:tcPr>
    </w:tblStylePr>
    <w:tblStylePr w:type="lastRow">
      <w:pPr>
        <w:spacing w:before="0" w:after="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styleId="LightList-Accent1">
    <w:name w:val="Light List Accent 1"/>
    <w:basedOn w:val="TableNormal"/>
    <w:uiPriority w:val="61"/>
    <w:semiHidden/>
    <w:unhideWhenUsed/>
    <w:rsid w:val="00DF3B51"/>
    <w:pPr>
      <w:spacing w:after="0" w:line="240" w:lineRule="auto"/>
    </w:pPr>
    <w:rPr>
      <w:rFonts w:ascii="Times New Roman" w:eastAsia="MS Mincho" w:hAnsi="Times New Roman" w:cs="Times New Roman"/>
      <w:sz w:val="20"/>
      <w:szCs w:val="20"/>
      <w:lang w:eastAsia="en-GB"/>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customStyle="1" w:styleId="LightList-Accent51">
    <w:name w:val="Light List - Accent 51"/>
    <w:basedOn w:val="TableNormal"/>
    <w:next w:val="LightList-Accent5"/>
    <w:uiPriority w:val="61"/>
    <w:rsid w:val="00DF3B51"/>
    <w:pPr>
      <w:spacing w:after="0" w:line="240" w:lineRule="auto"/>
    </w:pPr>
    <w:rPr>
      <w:rFonts w:ascii="Calibri" w:eastAsia="Times New Roman" w:hAnsi="Calibri" w:cs="Times New Roman"/>
      <w:lang w:eastAsia="en-US"/>
    </w:rPr>
    <w:tblPr>
      <w:tblStyleRowBandSize w:val="1"/>
      <w:tblStyleColBandSize w:val="1"/>
      <w:tblBorders>
        <w:top w:val="single" w:sz="8" w:space="0" w:color="4472C4"/>
        <w:left w:val="single" w:sz="8" w:space="0" w:color="4472C4"/>
        <w:bottom w:val="single" w:sz="8" w:space="0" w:color="4472C4"/>
        <w:right w:val="single" w:sz="8" w:space="0" w:color="4472C4"/>
      </w:tblBorders>
    </w:tblPr>
    <w:tblStylePr w:type="firstRow">
      <w:pPr>
        <w:spacing w:before="0" w:after="0" w:line="240" w:lineRule="auto"/>
      </w:pPr>
      <w:rPr>
        <w:b/>
        <w:bCs/>
        <w:color w:val="FFFFFF"/>
      </w:rPr>
      <w:tblPr/>
      <w:tcPr>
        <w:shd w:val="clear" w:color="auto" w:fill="4472C4"/>
      </w:tcPr>
    </w:tblStylePr>
    <w:tblStylePr w:type="lastRow">
      <w:pPr>
        <w:spacing w:before="0" w:after="0" w:line="240" w:lineRule="auto"/>
      </w:pPr>
      <w:rPr>
        <w:b/>
        <w:bCs/>
      </w:rPr>
      <w:tblPr/>
      <w:tcPr>
        <w:tcBorders>
          <w:top w:val="double" w:sz="6" w:space="0" w:color="4472C4"/>
          <w:left w:val="single" w:sz="8" w:space="0" w:color="4472C4"/>
          <w:bottom w:val="single" w:sz="8" w:space="0" w:color="4472C4"/>
          <w:right w:val="single" w:sz="8" w:space="0" w:color="4472C4"/>
        </w:tcBorders>
      </w:tcPr>
    </w:tblStylePr>
    <w:tblStylePr w:type="firstCol">
      <w:rPr>
        <w:b/>
        <w:bCs/>
      </w:rPr>
    </w:tblStylePr>
    <w:tblStylePr w:type="lastCol">
      <w:rPr>
        <w:b/>
        <w:bCs/>
      </w:rPr>
    </w:tblStylePr>
    <w:tblStylePr w:type="band1Vert">
      <w:tblPr/>
      <w:tcPr>
        <w:tcBorders>
          <w:top w:val="single" w:sz="8" w:space="0" w:color="4472C4"/>
          <w:left w:val="single" w:sz="8" w:space="0" w:color="4472C4"/>
          <w:bottom w:val="single" w:sz="8" w:space="0" w:color="4472C4"/>
          <w:right w:val="single" w:sz="8" w:space="0" w:color="4472C4"/>
        </w:tcBorders>
      </w:tcPr>
    </w:tblStylePr>
    <w:tblStylePr w:type="band1Horz">
      <w:tblPr/>
      <w:tcPr>
        <w:tcBorders>
          <w:top w:val="single" w:sz="8" w:space="0" w:color="4472C4"/>
          <w:left w:val="single" w:sz="8" w:space="0" w:color="4472C4"/>
          <w:bottom w:val="single" w:sz="8" w:space="0" w:color="4472C4"/>
          <w:right w:val="single" w:sz="8" w:space="0" w:color="4472C4"/>
        </w:tcBorders>
      </w:tcPr>
    </w:tblStylePr>
  </w:style>
  <w:style w:type="table" w:customStyle="1" w:styleId="LightList-Accent12">
    <w:name w:val="Light List - Accent 12"/>
    <w:basedOn w:val="TableNormal"/>
    <w:next w:val="LightList-Accent1"/>
    <w:uiPriority w:val="61"/>
    <w:rsid w:val="00DF3B51"/>
    <w:pPr>
      <w:spacing w:after="0" w:line="240" w:lineRule="auto"/>
    </w:pPr>
    <w:rPr>
      <w:rFonts w:ascii="Calibri" w:eastAsia="Times New Roman" w:hAnsi="Calibri" w:cs="Times New Roman"/>
      <w:lang w:eastAsia="en-US"/>
    </w:rPr>
    <w:tblPr>
      <w:tblStyleRowBandSize w:val="1"/>
      <w:tblStyleColBandSize w:val="1"/>
      <w:tblBorders>
        <w:top w:val="single" w:sz="8" w:space="0" w:color="5B9BD5"/>
        <w:left w:val="single" w:sz="8" w:space="0" w:color="5B9BD5"/>
        <w:bottom w:val="single" w:sz="8" w:space="0" w:color="5B9BD5"/>
        <w:right w:val="single" w:sz="8" w:space="0" w:color="5B9BD5"/>
      </w:tblBorders>
    </w:tblPr>
    <w:tblStylePr w:type="firstRow">
      <w:pPr>
        <w:spacing w:before="0" w:after="0" w:line="240" w:lineRule="auto"/>
      </w:pPr>
      <w:rPr>
        <w:b/>
        <w:bCs/>
        <w:color w:val="FFFFFF"/>
      </w:rPr>
      <w:tblPr/>
      <w:tcPr>
        <w:shd w:val="clear" w:color="auto" w:fill="5B9BD5"/>
      </w:tcPr>
    </w:tblStylePr>
    <w:tblStylePr w:type="lastRow">
      <w:pPr>
        <w:spacing w:before="0" w:after="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13">
    <w:name w:val="Light List - Accent 13"/>
    <w:basedOn w:val="TableNormal"/>
    <w:next w:val="LightList-Accent1"/>
    <w:uiPriority w:val="61"/>
    <w:rsid w:val="00DF3B51"/>
    <w:pPr>
      <w:spacing w:after="0" w:line="240" w:lineRule="auto"/>
    </w:pPr>
    <w:rPr>
      <w:rFonts w:ascii="Calibri" w:eastAsia="Times New Roman" w:hAnsi="Calibri" w:cs="Times New Roman"/>
      <w:lang w:eastAsia="en-US"/>
    </w:rPr>
    <w:tblPr>
      <w:tblStyleRowBandSize w:val="1"/>
      <w:tblStyleColBandSize w:val="1"/>
      <w:tblBorders>
        <w:top w:val="single" w:sz="8" w:space="0" w:color="5B9BD5"/>
        <w:left w:val="single" w:sz="8" w:space="0" w:color="5B9BD5"/>
        <w:bottom w:val="single" w:sz="8" w:space="0" w:color="5B9BD5"/>
        <w:right w:val="single" w:sz="8" w:space="0" w:color="5B9BD5"/>
      </w:tblBorders>
    </w:tblPr>
    <w:tblStylePr w:type="firstRow">
      <w:pPr>
        <w:spacing w:before="0" w:after="0" w:line="240" w:lineRule="auto"/>
      </w:pPr>
      <w:rPr>
        <w:b/>
        <w:bCs/>
        <w:color w:val="FFFFFF"/>
      </w:rPr>
      <w:tblPr/>
      <w:tcPr>
        <w:shd w:val="clear" w:color="auto" w:fill="5B9BD5"/>
      </w:tcPr>
    </w:tblStylePr>
    <w:tblStylePr w:type="lastRow">
      <w:pPr>
        <w:spacing w:before="0" w:after="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paragraph" w:styleId="CommentSubject">
    <w:name w:val="annotation subject"/>
    <w:basedOn w:val="CommentText"/>
    <w:next w:val="CommentText"/>
    <w:link w:val="CommentSubjectChar"/>
    <w:uiPriority w:val="99"/>
    <w:semiHidden/>
    <w:unhideWhenUsed/>
    <w:rsid w:val="00DF3B51"/>
    <w:rPr>
      <w:b/>
      <w:bCs/>
    </w:rPr>
  </w:style>
  <w:style w:type="character" w:customStyle="1" w:styleId="CommentSubjectChar">
    <w:name w:val="Comment Subject Char"/>
    <w:basedOn w:val="CommentTextChar"/>
    <w:link w:val="CommentSubject"/>
    <w:uiPriority w:val="99"/>
    <w:semiHidden/>
    <w:rsid w:val="00DF3B51"/>
    <w:rPr>
      <w:rFonts w:ascii="Times New Roman" w:eastAsia="Times New Roman" w:hAnsi="Times New Roman" w:cs="Times New Roman"/>
      <w:b/>
      <w:bCs/>
      <w:sz w:val="20"/>
      <w:szCs w:val="20"/>
      <w:lang w:eastAsia="en-US"/>
    </w:rPr>
  </w:style>
  <w:style w:type="paragraph" w:styleId="Revision">
    <w:name w:val="Revision"/>
    <w:hidden/>
    <w:uiPriority w:val="99"/>
    <w:semiHidden/>
    <w:rsid w:val="00DF3B51"/>
    <w:pPr>
      <w:spacing w:after="0" w:line="240" w:lineRule="auto"/>
    </w:pPr>
    <w:rPr>
      <w:rFonts w:ascii="Times New Roman" w:eastAsia="Times New Roman" w:hAnsi="Times New Roman" w:cs="Times New Roman"/>
      <w:sz w:val="24"/>
      <w:szCs w:val="24"/>
      <w:lang w:eastAsia="en-GB"/>
    </w:rPr>
  </w:style>
  <w:style w:type="paragraph" w:customStyle="1" w:styleId="0Date">
    <w:name w:val="0. Date"/>
    <w:basedOn w:val="Normal"/>
    <w:uiPriority w:val="99"/>
    <w:rsid w:val="00DF3B51"/>
    <w:pPr>
      <w:tabs>
        <w:tab w:val="left" w:pos="851"/>
      </w:tabs>
      <w:spacing w:before="120" w:after="0" w:line="480" w:lineRule="auto"/>
      <w:jc w:val="right"/>
    </w:pPr>
    <w:rPr>
      <w:rFonts w:ascii="Arial Narrow" w:eastAsia="Times New Roman" w:hAnsi="Arial Narrow" w:cs="Times New Roman"/>
      <w:color w:val="FFFFFF"/>
      <w:sz w:val="20"/>
      <w:szCs w:val="24"/>
      <w:lang w:eastAsia="en-GB"/>
    </w:rPr>
  </w:style>
  <w:style w:type="paragraph" w:customStyle="1" w:styleId="0Doesnotcontain">
    <w:name w:val="0. Does not contain"/>
    <w:basedOn w:val="Normal"/>
    <w:uiPriority w:val="99"/>
    <w:rsid w:val="00DF3B51"/>
    <w:pPr>
      <w:tabs>
        <w:tab w:val="left" w:pos="851"/>
      </w:tabs>
      <w:spacing w:before="120" w:after="0" w:line="480" w:lineRule="auto"/>
      <w:jc w:val="right"/>
    </w:pPr>
    <w:rPr>
      <w:rFonts w:ascii="Arial Narrow" w:eastAsia="Times New Roman" w:hAnsi="Arial Narrow" w:cs="Times New Roman"/>
      <w:color w:val="FFFFFF"/>
      <w:sz w:val="20"/>
      <w:szCs w:val="24"/>
      <w:lang w:eastAsia="en-GB"/>
    </w:rPr>
  </w:style>
  <w:style w:type="paragraph" w:customStyle="1" w:styleId="0ProjectNo">
    <w:name w:val="0. Project No."/>
    <w:basedOn w:val="Normal"/>
    <w:uiPriority w:val="99"/>
    <w:rsid w:val="00DF3B51"/>
    <w:pPr>
      <w:tabs>
        <w:tab w:val="left" w:pos="851"/>
      </w:tabs>
      <w:spacing w:before="120" w:after="0" w:line="480" w:lineRule="auto"/>
      <w:jc w:val="right"/>
    </w:pPr>
    <w:rPr>
      <w:rFonts w:ascii="Arial Narrow" w:eastAsia="Times New Roman" w:hAnsi="Arial Narrow" w:cs="Times New Roman"/>
      <w:color w:val="FFFFFF"/>
      <w:sz w:val="24"/>
      <w:szCs w:val="24"/>
      <w:lang w:eastAsia="en-GB"/>
    </w:rPr>
  </w:style>
  <w:style w:type="paragraph" w:customStyle="1" w:styleId="0REPORT">
    <w:name w:val="0. REPORT"/>
    <w:basedOn w:val="Normal"/>
    <w:uiPriority w:val="99"/>
    <w:rsid w:val="00DF3B51"/>
    <w:pPr>
      <w:tabs>
        <w:tab w:val="left" w:pos="851"/>
      </w:tabs>
      <w:spacing w:before="120" w:after="0" w:line="480" w:lineRule="auto"/>
      <w:jc w:val="both"/>
    </w:pPr>
    <w:rPr>
      <w:rFonts w:ascii="Arial Black" w:eastAsia="Times New Roman" w:hAnsi="Arial Black" w:cs="Times New Roman"/>
      <w:color w:val="FFFFFF"/>
      <w:sz w:val="24"/>
      <w:szCs w:val="24"/>
      <w:lang w:eastAsia="en-GB"/>
    </w:rPr>
  </w:style>
  <w:style w:type="paragraph" w:customStyle="1" w:styleId="0Title">
    <w:name w:val="0. Title"/>
    <w:basedOn w:val="Normal"/>
    <w:uiPriority w:val="99"/>
    <w:rsid w:val="00DF3B51"/>
    <w:pPr>
      <w:tabs>
        <w:tab w:val="left" w:pos="851"/>
      </w:tabs>
      <w:spacing w:before="120" w:after="0" w:line="480" w:lineRule="auto"/>
      <w:jc w:val="both"/>
    </w:pPr>
    <w:rPr>
      <w:rFonts w:ascii="Arial Narrow" w:eastAsia="Times New Roman" w:hAnsi="Arial Narrow" w:cs="Times New Roman"/>
      <w:color w:val="FFFFFF"/>
      <w:sz w:val="50"/>
      <w:szCs w:val="24"/>
      <w:lang w:eastAsia="en-GB"/>
    </w:rPr>
  </w:style>
  <w:style w:type="paragraph" w:customStyle="1" w:styleId="1TextBullets">
    <w:name w:val="1 Text Bullets"/>
    <w:basedOn w:val="Normal"/>
    <w:uiPriority w:val="99"/>
    <w:rsid w:val="00DF3B51"/>
    <w:pPr>
      <w:widowControl w:val="0"/>
      <w:numPr>
        <w:numId w:val="4"/>
      </w:numPr>
      <w:tabs>
        <w:tab w:val="left" w:pos="851"/>
      </w:tabs>
      <w:autoSpaceDE w:val="0"/>
      <w:autoSpaceDN w:val="0"/>
      <w:adjustRightInd w:val="0"/>
      <w:spacing w:before="120" w:after="40" w:line="240" w:lineRule="exact"/>
      <w:jc w:val="both"/>
    </w:pPr>
    <w:rPr>
      <w:rFonts w:ascii="ArialMT" w:eastAsia="Times New Roman" w:hAnsi="ArialMT" w:cs="ArialMT"/>
      <w:sz w:val="14"/>
      <w:lang w:val="en-US" w:eastAsia="en-GB"/>
    </w:rPr>
  </w:style>
  <w:style w:type="paragraph" w:customStyle="1" w:styleId="EndNoteCategoryHeading">
    <w:name w:val="EndNote Category Heading"/>
    <w:basedOn w:val="Normal"/>
    <w:link w:val="EndNoteCategoryHeadingChar"/>
    <w:rsid w:val="00DF3B51"/>
    <w:pPr>
      <w:tabs>
        <w:tab w:val="left" w:pos="851"/>
      </w:tabs>
      <w:spacing w:before="120" w:after="120" w:line="480" w:lineRule="auto"/>
      <w:jc w:val="both"/>
    </w:pPr>
    <w:rPr>
      <w:rFonts w:ascii="Times New Roman" w:eastAsia="Times New Roman" w:hAnsi="Times New Roman" w:cs="Times New Roman"/>
      <w:b/>
      <w:noProof/>
      <w:sz w:val="24"/>
      <w:szCs w:val="24"/>
      <w:lang w:val="en-US" w:eastAsia="en-US"/>
    </w:rPr>
  </w:style>
  <w:style w:type="character" w:customStyle="1" w:styleId="EndNoteCategoryHeadingChar">
    <w:name w:val="EndNote Category Heading Char"/>
    <w:basedOn w:val="ListBulletChar"/>
    <w:link w:val="EndNoteCategoryHeading"/>
    <w:rsid w:val="00DF3B51"/>
    <w:rPr>
      <w:rFonts w:ascii="Times New Roman" w:eastAsia="Times New Roman" w:hAnsi="Times New Roman" w:cs="Times New Roman"/>
      <w:b/>
      <w:noProof/>
      <w:sz w:val="24"/>
      <w:szCs w:val="24"/>
      <w:lang w:val="en-US" w:eastAsia="en-US"/>
    </w:rPr>
  </w:style>
  <w:style w:type="table" w:customStyle="1" w:styleId="ListTable1Light1">
    <w:name w:val="List Table 1 Light1"/>
    <w:basedOn w:val="TableNormal"/>
    <w:uiPriority w:val="46"/>
    <w:rsid w:val="00DF3B51"/>
    <w:pPr>
      <w:spacing w:after="0" w:line="240" w:lineRule="auto"/>
    </w:pPr>
    <w:rPr>
      <w:rFonts w:eastAsiaTheme="minorHAnsi"/>
      <w:lang w:eastAsia="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11">
    <w:name w:val="List Table 1 Light11"/>
    <w:basedOn w:val="TableNormal"/>
    <w:uiPriority w:val="46"/>
    <w:rsid w:val="00DF3B51"/>
    <w:pPr>
      <w:spacing w:after="0" w:line="240" w:lineRule="auto"/>
    </w:pPr>
    <w:rPr>
      <w:rFonts w:eastAsiaTheme="minorHAnsi"/>
      <w:lang w:eastAsia="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1">
    <w:name w:val="List Table 21"/>
    <w:basedOn w:val="TableNormal"/>
    <w:uiPriority w:val="47"/>
    <w:rsid w:val="00DF3B51"/>
    <w:pPr>
      <w:spacing w:after="0" w:line="240" w:lineRule="auto"/>
    </w:pPr>
    <w:rPr>
      <w:rFonts w:eastAsiaTheme="minorHAnsi"/>
      <w:lang w:eastAsia="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11">
    <w:name w:val="List Table 211"/>
    <w:basedOn w:val="TableNormal"/>
    <w:uiPriority w:val="47"/>
    <w:rsid w:val="00DF3B51"/>
    <w:pPr>
      <w:spacing w:after="0" w:line="240" w:lineRule="auto"/>
    </w:pPr>
    <w:rPr>
      <w:rFonts w:eastAsiaTheme="minorHAnsi"/>
      <w:lang w:eastAsia="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LRIGBOXTEXT">
    <w:name w:val="LRIG BOX TEXT"/>
    <w:basedOn w:val="Normal"/>
    <w:link w:val="LRIGBOXTEXTChar"/>
    <w:qFormat/>
    <w:rsid w:val="00DF3B51"/>
    <w:pPr>
      <w:tabs>
        <w:tab w:val="left" w:pos="851"/>
      </w:tabs>
      <w:spacing w:before="120" w:after="0" w:line="480" w:lineRule="auto"/>
      <w:jc w:val="both"/>
    </w:pPr>
    <w:rPr>
      <w:rFonts w:ascii="Arial" w:eastAsia="Times New Roman" w:hAnsi="Arial" w:cs="Times New Roman"/>
      <w:sz w:val="20"/>
      <w:szCs w:val="24"/>
      <w:lang w:eastAsia="en-GB"/>
    </w:rPr>
  </w:style>
  <w:style w:type="character" w:customStyle="1" w:styleId="LRIGBOXTEXTChar">
    <w:name w:val="LRIG BOX TEXT Char"/>
    <w:basedOn w:val="DefaultParagraphFont"/>
    <w:link w:val="LRIGBOXTEXT"/>
    <w:rsid w:val="00DF3B51"/>
    <w:rPr>
      <w:rFonts w:ascii="Arial" w:eastAsia="Times New Roman" w:hAnsi="Arial" w:cs="Times New Roman"/>
      <w:sz w:val="20"/>
      <w:szCs w:val="24"/>
      <w:lang w:eastAsia="en-GB"/>
    </w:rPr>
  </w:style>
  <w:style w:type="paragraph" w:customStyle="1" w:styleId="LRIGH4">
    <w:name w:val="LRIG H4"/>
    <w:basedOn w:val="Normal"/>
    <w:next w:val="Normal"/>
    <w:uiPriority w:val="99"/>
    <w:qFormat/>
    <w:rsid w:val="00DF3B51"/>
    <w:pPr>
      <w:tabs>
        <w:tab w:val="left" w:pos="851"/>
      </w:tabs>
      <w:spacing w:before="240" w:after="120" w:line="480" w:lineRule="auto"/>
      <w:jc w:val="both"/>
    </w:pPr>
    <w:rPr>
      <w:rFonts w:ascii="Times New Roman" w:eastAsiaTheme="minorHAnsi" w:hAnsi="Times New Roman"/>
      <w:i/>
      <w:lang w:eastAsia="en-GB"/>
    </w:rPr>
  </w:style>
  <w:style w:type="paragraph" w:customStyle="1" w:styleId="LRIGBULLET">
    <w:name w:val="LRIG BULLET"/>
    <w:basedOn w:val="LRIGH4"/>
    <w:next w:val="Normal"/>
    <w:uiPriority w:val="99"/>
    <w:qFormat/>
    <w:rsid w:val="00DF3B51"/>
    <w:pPr>
      <w:numPr>
        <w:numId w:val="7"/>
      </w:numPr>
      <w:spacing w:before="0"/>
    </w:pPr>
    <w:rPr>
      <w:i w:val="0"/>
    </w:rPr>
  </w:style>
  <w:style w:type="paragraph" w:customStyle="1" w:styleId="LRIGCAPTION">
    <w:name w:val="LRIG CAPTION"/>
    <w:basedOn w:val="Caption"/>
    <w:uiPriority w:val="99"/>
    <w:qFormat/>
    <w:rsid w:val="00DF3B51"/>
    <w:pPr>
      <w:spacing w:after="120"/>
    </w:pPr>
    <w:rPr>
      <w:rFonts w:ascii="Arial" w:eastAsiaTheme="minorHAnsi" w:hAnsi="Arial" w:cstheme="minorBidi"/>
      <w:b w:val="0"/>
      <w:sz w:val="22"/>
    </w:rPr>
  </w:style>
  <w:style w:type="paragraph" w:customStyle="1" w:styleId="LRIGFOOTER">
    <w:name w:val="LRIG FOOTER"/>
    <w:basedOn w:val="Footer"/>
    <w:uiPriority w:val="99"/>
    <w:qFormat/>
    <w:rsid w:val="00DF3B51"/>
    <w:pPr>
      <w:jc w:val="right"/>
    </w:pPr>
    <w:rPr>
      <w:rFonts w:ascii="Arial" w:hAnsi="Arial" w:cs="Arial"/>
      <w:sz w:val="16"/>
      <w:szCs w:val="16"/>
    </w:rPr>
  </w:style>
  <w:style w:type="paragraph" w:customStyle="1" w:styleId="LRIGINDENT">
    <w:name w:val="LRIG INDENT"/>
    <w:basedOn w:val="LRIGBOXTEXT"/>
    <w:link w:val="LRIGINDENTChar"/>
    <w:qFormat/>
    <w:rsid w:val="00DF3B51"/>
    <w:pPr>
      <w:ind w:left="578" w:right="578"/>
    </w:pPr>
    <w:rPr>
      <w:i/>
    </w:rPr>
  </w:style>
  <w:style w:type="character" w:customStyle="1" w:styleId="LRIGINDENTChar">
    <w:name w:val="LRIG INDENT Char"/>
    <w:basedOn w:val="LRIGBOXTEXTChar"/>
    <w:link w:val="LRIGINDENT"/>
    <w:rsid w:val="00DF3B51"/>
    <w:rPr>
      <w:rFonts w:ascii="Arial" w:eastAsia="Times New Roman" w:hAnsi="Arial" w:cs="Times New Roman"/>
      <w:i/>
      <w:sz w:val="20"/>
      <w:szCs w:val="24"/>
      <w:lang w:eastAsia="en-GB"/>
    </w:rPr>
  </w:style>
  <w:style w:type="paragraph" w:customStyle="1" w:styleId="LRIGlegend">
    <w:name w:val="LRIG legend"/>
    <w:basedOn w:val="Normal"/>
    <w:uiPriority w:val="99"/>
    <w:qFormat/>
    <w:rsid w:val="00DF3B51"/>
    <w:pPr>
      <w:tabs>
        <w:tab w:val="left" w:pos="851"/>
      </w:tabs>
      <w:spacing w:before="120" w:after="0" w:line="480" w:lineRule="auto"/>
      <w:jc w:val="both"/>
    </w:pPr>
    <w:rPr>
      <w:rFonts w:ascii="Arial" w:eastAsiaTheme="minorHAnsi" w:hAnsi="Arial"/>
      <w:sz w:val="16"/>
      <w:lang w:eastAsia="en-GB"/>
    </w:rPr>
  </w:style>
  <w:style w:type="paragraph" w:customStyle="1" w:styleId="LRIGNUMBEREDLIST">
    <w:name w:val="LRIG NUMBERED LIST"/>
    <w:basedOn w:val="Normal"/>
    <w:link w:val="LRIGNUMBEREDLISTChar"/>
    <w:uiPriority w:val="99"/>
    <w:qFormat/>
    <w:rsid w:val="00DF3B51"/>
    <w:pPr>
      <w:numPr>
        <w:numId w:val="8"/>
      </w:numPr>
      <w:tabs>
        <w:tab w:val="left" w:pos="851"/>
      </w:tabs>
      <w:spacing w:before="120" w:after="120" w:line="480" w:lineRule="auto"/>
      <w:jc w:val="both"/>
    </w:pPr>
    <w:rPr>
      <w:rFonts w:ascii="Times New Roman" w:eastAsiaTheme="minorHAnsi" w:hAnsi="Times New Roman"/>
      <w:lang w:eastAsia="en-GB"/>
    </w:rPr>
  </w:style>
  <w:style w:type="character" w:customStyle="1" w:styleId="LRIGNUMBEREDLISTChar">
    <w:name w:val="LRIG NUMBERED LIST Char"/>
    <w:basedOn w:val="DefaultParagraphFont"/>
    <w:link w:val="LRIGNUMBEREDLIST"/>
    <w:uiPriority w:val="99"/>
    <w:rsid w:val="00DF3B51"/>
    <w:rPr>
      <w:rFonts w:ascii="Times New Roman" w:eastAsiaTheme="minorHAnsi" w:hAnsi="Times New Roman"/>
      <w:lang w:eastAsia="en-GB"/>
    </w:rPr>
  </w:style>
  <w:style w:type="paragraph" w:customStyle="1" w:styleId="LRIGTABLEHEADER">
    <w:name w:val="LRIG TABLE HEADER"/>
    <w:basedOn w:val="Normal"/>
    <w:uiPriority w:val="99"/>
    <w:qFormat/>
    <w:rsid w:val="00DF3B51"/>
    <w:pPr>
      <w:keepNext/>
      <w:tabs>
        <w:tab w:val="left" w:pos="851"/>
      </w:tabs>
      <w:spacing w:before="40" w:after="40" w:line="480" w:lineRule="auto"/>
      <w:jc w:val="both"/>
    </w:pPr>
    <w:rPr>
      <w:rFonts w:ascii="Arial" w:eastAsia="Times New Roman" w:hAnsi="Arial" w:cs="Arial"/>
      <w:b/>
      <w:sz w:val="20"/>
      <w:szCs w:val="20"/>
      <w:lang w:eastAsia="en-GB"/>
    </w:rPr>
  </w:style>
  <w:style w:type="paragraph" w:customStyle="1" w:styleId="TARtabletext">
    <w:name w:val="TAR_table_text"/>
    <w:basedOn w:val="Normal"/>
    <w:uiPriority w:val="99"/>
    <w:rsid w:val="00DF3B51"/>
    <w:pPr>
      <w:keepNext/>
      <w:tabs>
        <w:tab w:val="left" w:pos="851"/>
        <w:tab w:val="right" w:pos="1432"/>
      </w:tabs>
      <w:spacing w:before="120" w:after="240" w:line="360" w:lineRule="auto"/>
      <w:jc w:val="both"/>
    </w:pPr>
    <w:rPr>
      <w:rFonts w:ascii="Arial" w:eastAsia="Times New Roman" w:hAnsi="Arial" w:cs="Times New Roman"/>
      <w:color w:val="000080"/>
      <w:sz w:val="16"/>
      <w:szCs w:val="24"/>
      <w:lang w:eastAsia="en-GB"/>
    </w:rPr>
  </w:style>
  <w:style w:type="paragraph" w:customStyle="1" w:styleId="LRIGTABLENUMBERS">
    <w:name w:val="LRIG TABLE NUMBERS"/>
    <w:basedOn w:val="TARtabletext"/>
    <w:uiPriority w:val="99"/>
    <w:qFormat/>
    <w:rsid w:val="00DF3B51"/>
    <w:pPr>
      <w:spacing w:before="40" w:after="40" w:line="240" w:lineRule="auto"/>
      <w:jc w:val="right"/>
    </w:pPr>
    <w:rPr>
      <w:color w:val="auto"/>
      <w:sz w:val="20"/>
      <w:szCs w:val="20"/>
    </w:rPr>
  </w:style>
  <w:style w:type="paragraph" w:customStyle="1" w:styleId="LRIGtabletext">
    <w:name w:val="LRIG table text"/>
    <w:basedOn w:val="Normal"/>
    <w:uiPriority w:val="99"/>
    <w:qFormat/>
    <w:rsid w:val="00DF3B51"/>
    <w:pPr>
      <w:tabs>
        <w:tab w:val="left" w:pos="851"/>
      </w:tabs>
      <w:spacing w:before="120" w:after="120" w:line="480" w:lineRule="auto"/>
      <w:jc w:val="both"/>
    </w:pPr>
    <w:rPr>
      <w:rFonts w:ascii="Arial" w:eastAsia="Calibri" w:hAnsi="Arial" w:cs="Times New Roman"/>
      <w:sz w:val="18"/>
      <w:szCs w:val="24"/>
      <w:lang w:eastAsia="en-GB"/>
    </w:rPr>
  </w:style>
  <w:style w:type="paragraph" w:customStyle="1" w:styleId="LRIGTABLETEXT0">
    <w:name w:val="LRIG TABLE TEXT"/>
    <w:basedOn w:val="TARtabletext"/>
    <w:uiPriority w:val="99"/>
    <w:qFormat/>
    <w:rsid w:val="00DF3B51"/>
    <w:pPr>
      <w:spacing w:before="40" w:after="40" w:line="240" w:lineRule="auto"/>
    </w:pPr>
    <w:rPr>
      <w:rFonts w:cs="Arial"/>
      <w:color w:val="auto"/>
      <w:sz w:val="18"/>
      <w:szCs w:val="18"/>
    </w:rPr>
  </w:style>
  <w:style w:type="paragraph" w:customStyle="1" w:styleId="NICEnormal">
    <w:name w:val="NICE normal"/>
    <w:basedOn w:val="Normal"/>
    <w:link w:val="NICEnormalChar"/>
    <w:rsid w:val="00DF3B51"/>
    <w:pPr>
      <w:tabs>
        <w:tab w:val="left" w:pos="851"/>
      </w:tabs>
      <w:spacing w:before="120" w:after="240" w:line="360" w:lineRule="auto"/>
      <w:jc w:val="both"/>
    </w:pPr>
    <w:rPr>
      <w:rFonts w:ascii="Arial" w:eastAsia="Times New Roman" w:hAnsi="Arial" w:cs="Times New Roman"/>
      <w:sz w:val="24"/>
      <w:szCs w:val="24"/>
      <w:lang w:eastAsia="en-GB"/>
    </w:rPr>
  </w:style>
  <w:style w:type="character" w:customStyle="1" w:styleId="NICEnormalChar">
    <w:name w:val="NICE normal Char"/>
    <w:basedOn w:val="DefaultParagraphFont"/>
    <w:link w:val="NICEnormal"/>
    <w:locked/>
    <w:rsid w:val="00DF3B51"/>
    <w:rPr>
      <w:rFonts w:ascii="Arial" w:eastAsia="Times New Roman" w:hAnsi="Arial" w:cs="Times New Roman"/>
      <w:sz w:val="24"/>
      <w:szCs w:val="24"/>
      <w:lang w:eastAsia="en-GB"/>
    </w:rPr>
  </w:style>
  <w:style w:type="numbering" w:customStyle="1" w:styleId="NoList1">
    <w:name w:val="No List1"/>
    <w:next w:val="NoList"/>
    <w:uiPriority w:val="99"/>
    <w:semiHidden/>
    <w:unhideWhenUsed/>
    <w:rsid w:val="00DF3B51"/>
  </w:style>
  <w:style w:type="paragraph" w:styleId="NormalWeb">
    <w:name w:val="Normal (Web)"/>
    <w:basedOn w:val="Normal"/>
    <w:uiPriority w:val="99"/>
    <w:unhideWhenUsed/>
    <w:rsid w:val="00DF3B51"/>
    <w:pPr>
      <w:tabs>
        <w:tab w:val="left" w:pos="851"/>
      </w:tabs>
      <w:spacing w:before="100" w:beforeAutospacing="1" w:after="100" w:afterAutospacing="1" w:line="480" w:lineRule="auto"/>
      <w:jc w:val="both"/>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DF3B51"/>
    <w:rPr>
      <w:b/>
      <w:bCs/>
    </w:rPr>
  </w:style>
  <w:style w:type="table" w:customStyle="1" w:styleId="Style1">
    <w:name w:val="Style1"/>
    <w:basedOn w:val="TableNormal"/>
    <w:uiPriority w:val="99"/>
    <w:rsid w:val="00DF3B51"/>
    <w:pPr>
      <w:spacing w:after="0" w:line="240" w:lineRule="auto"/>
    </w:pPr>
    <w:rPr>
      <w:rFonts w:eastAsiaTheme="minorHAnsi"/>
      <w:lang w:eastAsia="en-US"/>
    </w:rPr>
    <w:tblPr>
      <w:tblBorders>
        <w:insideH w:val="single" w:sz="4" w:space="0" w:color="auto"/>
      </w:tblBorders>
    </w:tblPr>
  </w:style>
  <w:style w:type="table" w:customStyle="1" w:styleId="Style11">
    <w:name w:val="Style11"/>
    <w:basedOn w:val="TableNormal"/>
    <w:uiPriority w:val="99"/>
    <w:rsid w:val="00DF3B51"/>
    <w:pPr>
      <w:spacing w:after="0" w:line="240" w:lineRule="auto"/>
    </w:pPr>
    <w:rPr>
      <w:rFonts w:eastAsiaTheme="minorHAnsi"/>
      <w:lang w:eastAsia="en-US"/>
    </w:rPr>
    <w:tblPr>
      <w:tblBorders>
        <w:insideH w:val="single" w:sz="4" w:space="0" w:color="auto"/>
      </w:tblBorders>
    </w:tblPr>
  </w:style>
  <w:style w:type="paragraph" w:styleId="Subtitle">
    <w:name w:val="Subtitle"/>
    <w:basedOn w:val="Normal"/>
    <w:next w:val="Normal"/>
    <w:link w:val="SubtitleChar"/>
    <w:uiPriority w:val="11"/>
    <w:qFormat/>
    <w:rsid w:val="00DF3B51"/>
    <w:pPr>
      <w:numPr>
        <w:ilvl w:val="1"/>
      </w:numPr>
      <w:tabs>
        <w:tab w:val="left" w:pos="851"/>
      </w:tabs>
      <w:spacing w:before="120" w:line="480" w:lineRule="auto"/>
      <w:jc w:val="both"/>
    </w:pPr>
    <w:rPr>
      <w:color w:val="5A5A5A" w:themeColor="text1" w:themeTint="A5"/>
      <w:spacing w:val="15"/>
      <w:lang w:eastAsia="en-GB"/>
    </w:rPr>
  </w:style>
  <w:style w:type="character" w:customStyle="1" w:styleId="SubtitleChar">
    <w:name w:val="Subtitle Char"/>
    <w:basedOn w:val="DefaultParagraphFont"/>
    <w:link w:val="Subtitle"/>
    <w:uiPriority w:val="11"/>
    <w:rsid w:val="00DF3B51"/>
    <w:rPr>
      <w:color w:val="5A5A5A" w:themeColor="text1" w:themeTint="A5"/>
      <w:spacing w:val="15"/>
      <w:lang w:eastAsia="en-GB"/>
    </w:rPr>
  </w:style>
  <w:style w:type="table" w:customStyle="1" w:styleId="TableGrid1">
    <w:name w:val="Table Grid1"/>
    <w:basedOn w:val="TableNormal"/>
    <w:next w:val="TableGrid"/>
    <w:uiPriority w:val="59"/>
    <w:rsid w:val="00DF3B51"/>
    <w:pPr>
      <w:spacing w:after="0" w:line="240" w:lineRule="auto"/>
    </w:pPr>
    <w:rPr>
      <w:rFonts w:ascii="Times New Roman" w:eastAsia="Times New Roman" w:hAnsi="Times New Roman" w:cs="Times New Roman"/>
      <w:sz w:val="20"/>
      <w:szCs w:val="20"/>
      <w:lang w:eastAsia="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TableGridLight">
    <w:name w:val="Grid Table Light"/>
    <w:basedOn w:val="TableNormal"/>
    <w:uiPriority w:val="40"/>
    <w:rsid w:val="00DF3B51"/>
    <w:pPr>
      <w:spacing w:after="0" w:line="240" w:lineRule="auto"/>
    </w:pPr>
    <w:rPr>
      <w:rFonts w:ascii="Times New Roman" w:eastAsia="MS Mincho" w:hAnsi="Times New Roman" w:cs="Times New Roman"/>
      <w:sz w:val="20"/>
      <w:szCs w:val="20"/>
      <w:lang w:eastAsia="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51">
    <w:name w:val="Plain Table 51"/>
    <w:basedOn w:val="TableNormal"/>
    <w:uiPriority w:val="45"/>
    <w:rsid w:val="00DF3B5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21">
    <w:name w:val="Plain Table 21"/>
    <w:basedOn w:val="TableNormal"/>
    <w:uiPriority w:val="42"/>
    <w:rsid w:val="00DF3B5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SubtleEmphasis">
    <w:name w:val="Subtle Emphasis"/>
    <w:basedOn w:val="DefaultParagraphFont"/>
    <w:uiPriority w:val="19"/>
    <w:qFormat/>
    <w:rsid w:val="00DF3B51"/>
    <w:rPr>
      <w:i/>
      <w:iCs/>
      <w:color w:val="404040" w:themeColor="text1" w:themeTint="BF"/>
    </w:rPr>
  </w:style>
  <w:style w:type="character" w:styleId="Emphasis">
    <w:name w:val="Emphasis"/>
    <w:basedOn w:val="DefaultParagraphFont"/>
    <w:uiPriority w:val="20"/>
    <w:qFormat/>
    <w:rsid w:val="00DF3B51"/>
    <w:rPr>
      <w:i/>
      <w:iCs/>
    </w:rPr>
  </w:style>
  <w:style w:type="table" w:styleId="PlainTable4">
    <w:name w:val="Plain Table 4"/>
    <w:basedOn w:val="TableNormal"/>
    <w:uiPriority w:val="44"/>
    <w:rsid w:val="00DF3B5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DF3B5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DF3B51"/>
    <w:pPr>
      <w:spacing w:after="0" w:line="240" w:lineRule="auto"/>
    </w:pPr>
    <w:rPr>
      <w:rFonts w:eastAsiaTheme="minorHAnsi"/>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ghtList-Accent14">
    <w:name w:val="Light List - Accent 14"/>
    <w:basedOn w:val="TableNormal"/>
    <w:next w:val="LightList-Accent1"/>
    <w:uiPriority w:val="61"/>
    <w:semiHidden/>
    <w:unhideWhenUsed/>
    <w:rsid w:val="00DF3B51"/>
    <w:pPr>
      <w:spacing w:after="0" w:line="240" w:lineRule="auto"/>
    </w:pPr>
    <w:rPr>
      <w:rFonts w:ascii="Times New Roman" w:eastAsia="MS Mincho" w:hAnsi="Times New Roman" w:cs="Times New Roman"/>
      <w:sz w:val="20"/>
      <w:szCs w:val="20"/>
      <w:lang w:eastAsia="en-GB"/>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customStyle="1" w:styleId="LightList-Accent111">
    <w:name w:val="Light List - Accent 111"/>
    <w:basedOn w:val="TableNormal"/>
    <w:next w:val="LightList-Accent1"/>
    <w:uiPriority w:val="61"/>
    <w:rsid w:val="00DF3B51"/>
    <w:pPr>
      <w:spacing w:after="0" w:line="240" w:lineRule="auto"/>
    </w:pPr>
    <w:rPr>
      <w:rFonts w:ascii="Calibri" w:eastAsia="Times New Roman" w:hAnsi="Calibri" w:cs="Times New Roman"/>
      <w:lang w:eastAsia="en-US"/>
    </w:rPr>
    <w:tblPr>
      <w:tblStyleRowBandSize w:val="1"/>
      <w:tblStyleColBandSize w:val="1"/>
      <w:tblBorders>
        <w:top w:val="single" w:sz="8" w:space="0" w:color="5B9BD5"/>
        <w:left w:val="single" w:sz="8" w:space="0" w:color="5B9BD5"/>
        <w:bottom w:val="single" w:sz="8" w:space="0" w:color="5B9BD5"/>
        <w:right w:val="single" w:sz="8" w:space="0" w:color="5B9BD5"/>
      </w:tblBorders>
    </w:tblPr>
    <w:tblStylePr w:type="firstRow">
      <w:pPr>
        <w:spacing w:before="0" w:after="0" w:line="240" w:lineRule="auto"/>
      </w:pPr>
      <w:rPr>
        <w:b/>
        <w:bCs/>
        <w:color w:val="FFFFFF"/>
      </w:rPr>
      <w:tblPr/>
      <w:tcPr>
        <w:shd w:val="clear" w:color="auto" w:fill="5B9BD5"/>
      </w:tcPr>
    </w:tblStylePr>
    <w:tblStylePr w:type="lastRow">
      <w:pPr>
        <w:spacing w:before="0" w:after="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121">
    <w:name w:val="Light List - Accent 121"/>
    <w:basedOn w:val="TableNormal"/>
    <w:next w:val="LightList-Accent1"/>
    <w:uiPriority w:val="61"/>
    <w:rsid w:val="00DF3B51"/>
    <w:pPr>
      <w:spacing w:after="0" w:line="240" w:lineRule="auto"/>
    </w:pPr>
    <w:rPr>
      <w:rFonts w:ascii="Calibri" w:eastAsia="Times New Roman" w:hAnsi="Calibri" w:cs="Times New Roman"/>
      <w:lang w:eastAsia="en-US"/>
    </w:rPr>
    <w:tblPr>
      <w:tblStyleRowBandSize w:val="1"/>
      <w:tblStyleColBandSize w:val="1"/>
      <w:tblBorders>
        <w:top w:val="single" w:sz="8" w:space="0" w:color="5B9BD5"/>
        <w:left w:val="single" w:sz="8" w:space="0" w:color="5B9BD5"/>
        <w:bottom w:val="single" w:sz="8" w:space="0" w:color="5B9BD5"/>
        <w:right w:val="single" w:sz="8" w:space="0" w:color="5B9BD5"/>
      </w:tblBorders>
    </w:tblPr>
    <w:tblStylePr w:type="firstRow">
      <w:pPr>
        <w:spacing w:before="0" w:after="0" w:line="240" w:lineRule="auto"/>
      </w:pPr>
      <w:rPr>
        <w:b/>
        <w:bCs/>
        <w:color w:val="FFFFFF"/>
      </w:rPr>
      <w:tblPr/>
      <w:tcPr>
        <w:shd w:val="clear" w:color="auto" w:fill="5B9BD5"/>
      </w:tcPr>
    </w:tblStylePr>
    <w:tblStylePr w:type="lastRow">
      <w:pPr>
        <w:spacing w:before="0" w:after="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131">
    <w:name w:val="Light List - Accent 131"/>
    <w:basedOn w:val="TableNormal"/>
    <w:next w:val="LightList-Accent1"/>
    <w:uiPriority w:val="61"/>
    <w:rsid w:val="00DF3B51"/>
    <w:pPr>
      <w:spacing w:after="0" w:line="240" w:lineRule="auto"/>
    </w:pPr>
    <w:rPr>
      <w:rFonts w:ascii="Calibri" w:eastAsia="Times New Roman" w:hAnsi="Calibri" w:cs="Times New Roman"/>
      <w:lang w:eastAsia="en-US"/>
    </w:rPr>
    <w:tblPr>
      <w:tblStyleRowBandSize w:val="1"/>
      <w:tblStyleColBandSize w:val="1"/>
      <w:tblBorders>
        <w:top w:val="single" w:sz="8" w:space="0" w:color="5B9BD5"/>
        <w:left w:val="single" w:sz="8" w:space="0" w:color="5B9BD5"/>
        <w:bottom w:val="single" w:sz="8" w:space="0" w:color="5B9BD5"/>
        <w:right w:val="single" w:sz="8" w:space="0" w:color="5B9BD5"/>
      </w:tblBorders>
    </w:tblPr>
    <w:tblStylePr w:type="firstRow">
      <w:pPr>
        <w:spacing w:before="0" w:after="0" w:line="240" w:lineRule="auto"/>
      </w:pPr>
      <w:rPr>
        <w:b/>
        <w:bCs/>
        <w:color w:val="FFFFFF"/>
      </w:rPr>
      <w:tblPr/>
      <w:tcPr>
        <w:shd w:val="clear" w:color="auto" w:fill="5B9BD5"/>
      </w:tcPr>
    </w:tblStylePr>
    <w:tblStylePr w:type="lastRow">
      <w:pPr>
        <w:spacing w:before="0" w:after="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52">
    <w:name w:val="Light List - Accent 52"/>
    <w:basedOn w:val="TableNormal"/>
    <w:next w:val="LightList-Accent5"/>
    <w:uiPriority w:val="61"/>
    <w:rsid w:val="00DF3B51"/>
    <w:pPr>
      <w:spacing w:after="0" w:line="240" w:lineRule="auto"/>
    </w:pPr>
    <w:rPr>
      <w:rFonts w:eastAsia="Times New Roman"/>
      <w:lang w:eastAsia="en-US"/>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pPr>
        <w:spacing w:before="0" w:after="0" w:line="240" w:lineRule="auto"/>
      </w:pPr>
      <w:rPr>
        <w:b/>
        <w:bCs/>
        <w:color w:val="FFFFFF" w:themeColor="background1"/>
      </w:rPr>
      <w:tblPr/>
      <w:tcPr>
        <w:shd w:val="clear" w:color="auto" w:fill="4472C4" w:themeFill="accent5"/>
      </w:tcPr>
    </w:tblStylePr>
    <w:tblStylePr w:type="lastRow">
      <w:pPr>
        <w:spacing w:before="0" w:after="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table" w:customStyle="1" w:styleId="LightList-Accent511">
    <w:name w:val="Light List - Accent 511"/>
    <w:basedOn w:val="TableNormal"/>
    <w:next w:val="LightList-Accent5"/>
    <w:uiPriority w:val="61"/>
    <w:rsid w:val="00DF3B51"/>
    <w:pPr>
      <w:spacing w:after="0" w:line="240" w:lineRule="auto"/>
    </w:pPr>
    <w:rPr>
      <w:rFonts w:ascii="Calibri" w:eastAsia="Times New Roman" w:hAnsi="Calibri" w:cs="Times New Roman"/>
      <w:lang w:eastAsia="en-US"/>
    </w:rPr>
    <w:tblPr>
      <w:tblStyleRowBandSize w:val="1"/>
      <w:tblStyleColBandSize w:val="1"/>
      <w:tblBorders>
        <w:top w:val="single" w:sz="8" w:space="0" w:color="4472C4"/>
        <w:left w:val="single" w:sz="8" w:space="0" w:color="4472C4"/>
        <w:bottom w:val="single" w:sz="8" w:space="0" w:color="4472C4"/>
        <w:right w:val="single" w:sz="8" w:space="0" w:color="4472C4"/>
      </w:tblBorders>
    </w:tblPr>
    <w:tblStylePr w:type="firstRow">
      <w:pPr>
        <w:spacing w:before="0" w:after="0" w:line="240" w:lineRule="auto"/>
      </w:pPr>
      <w:rPr>
        <w:b/>
        <w:bCs/>
        <w:color w:val="FFFFFF"/>
      </w:rPr>
      <w:tblPr/>
      <w:tcPr>
        <w:shd w:val="clear" w:color="auto" w:fill="4472C4"/>
      </w:tcPr>
    </w:tblStylePr>
    <w:tblStylePr w:type="lastRow">
      <w:pPr>
        <w:spacing w:before="0" w:after="0" w:line="240" w:lineRule="auto"/>
      </w:pPr>
      <w:rPr>
        <w:b/>
        <w:bCs/>
      </w:rPr>
      <w:tblPr/>
      <w:tcPr>
        <w:tcBorders>
          <w:top w:val="double" w:sz="6" w:space="0" w:color="4472C4"/>
          <w:left w:val="single" w:sz="8" w:space="0" w:color="4472C4"/>
          <w:bottom w:val="single" w:sz="8" w:space="0" w:color="4472C4"/>
          <w:right w:val="single" w:sz="8" w:space="0" w:color="4472C4"/>
        </w:tcBorders>
      </w:tcPr>
    </w:tblStylePr>
    <w:tblStylePr w:type="firstCol">
      <w:rPr>
        <w:b/>
        <w:bCs/>
      </w:rPr>
    </w:tblStylePr>
    <w:tblStylePr w:type="lastCol">
      <w:rPr>
        <w:b/>
        <w:bCs/>
      </w:rPr>
    </w:tblStylePr>
    <w:tblStylePr w:type="band1Vert">
      <w:tblPr/>
      <w:tcPr>
        <w:tcBorders>
          <w:top w:val="single" w:sz="8" w:space="0" w:color="4472C4"/>
          <w:left w:val="single" w:sz="8" w:space="0" w:color="4472C4"/>
          <w:bottom w:val="single" w:sz="8" w:space="0" w:color="4472C4"/>
          <w:right w:val="single" w:sz="8" w:space="0" w:color="4472C4"/>
        </w:tcBorders>
      </w:tcPr>
    </w:tblStylePr>
    <w:tblStylePr w:type="band1Horz">
      <w:tblPr/>
      <w:tcPr>
        <w:tcBorders>
          <w:top w:val="single" w:sz="8" w:space="0" w:color="4472C4"/>
          <w:left w:val="single" w:sz="8" w:space="0" w:color="4472C4"/>
          <w:bottom w:val="single" w:sz="8" w:space="0" w:color="4472C4"/>
          <w:right w:val="single" w:sz="8" w:space="0" w:color="4472C4"/>
        </w:tcBorders>
      </w:tcPr>
    </w:tblStylePr>
  </w:style>
  <w:style w:type="numbering" w:customStyle="1" w:styleId="NoList11">
    <w:name w:val="No List11"/>
    <w:next w:val="NoList"/>
    <w:uiPriority w:val="99"/>
    <w:semiHidden/>
    <w:unhideWhenUsed/>
    <w:rsid w:val="00DF3B51"/>
  </w:style>
  <w:style w:type="table" w:customStyle="1" w:styleId="TableGrid11">
    <w:name w:val="Table Grid11"/>
    <w:basedOn w:val="TableNormal"/>
    <w:next w:val="TableGrid"/>
    <w:uiPriority w:val="39"/>
    <w:rsid w:val="00DF3B51"/>
    <w:pPr>
      <w:spacing w:after="0" w:line="240" w:lineRule="auto"/>
    </w:pPr>
    <w:rPr>
      <w:rFonts w:ascii="Times New Roman" w:eastAsia="Times New Roman" w:hAnsi="Times New Roman" w:cs="Times New Roman"/>
      <w:sz w:val="20"/>
      <w:szCs w:val="20"/>
      <w:lang w:eastAsia="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ListTable2">
    <w:name w:val="List Table 2"/>
    <w:basedOn w:val="TableNormal"/>
    <w:uiPriority w:val="47"/>
    <w:rsid w:val="00DF3B51"/>
    <w:pPr>
      <w:spacing w:after="0" w:line="240" w:lineRule="auto"/>
    </w:pPr>
    <w:rPr>
      <w:rFonts w:eastAsiaTheme="minorHAnsi"/>
      <w:lang w:eastAsia="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DF3B51"/>
    <w:pPr>
      <w:spacing w:after="0" w:line="240" w:lineRule="auto"/>
    </w:pPr>
    <w:rPr>
      <w:rFonts w:eastAsiaTheme="minorHAnsi"/>
      <w:lang w:eastAsia="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Grid2">
    <w:name w:val="Table Grid2"/>
    <w:basedOn w:val="TableNormal"/>
    <w:next w:val="TableGrid"/>
    <w:uiPriority w:val="39"/>
    <w:rsid w:val="00DF3B51"/>
    <w:pPr>
      <w:spacing w:after="0" w:line="240" w:lineRule="auto"/>
    </w:pPr>
    <w:rPr>
      <w:rFonts w:ascii="Times New Roman" w:eastAsia="Times New Roman" w:hAnsi="Times New Roman" w:cs="Times New Roman"/>
      <w:sz w:val="20"/>
      <w:szCs w:val="20"/>
      <w:lang w:eastAsia="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numbering" w:customStyle="1" w:styleId="NoList2">
    <w:name w:val="No List2"/>
    <w:next w:val="NoList"/>
    <w:uiPriority w:val="99"/>
    <w:semiHidden/>
    <w:unhideWhenUsed/>
    <w:rsid w:val="00DF3B51"/>
  </w:style>
  <w:style w:type="table" w:customStyle="1" w:styleId="TableGrid3">
    <w:name w:val="Table Grid3"/>
    <w:basedOn w:val="TableNormal"/>
    <w:next w:val="TableGrid"/>
    <w:uiPriority w:val="39"/>
    <w:rsid w:val="00DF3B51"/>
    <w:pPr>
      <w:spacing w:after="0" w:line="240" w:lineRule="auto"/>
    </w:pPr>
    <w:rPr>
      <w:rFonts w:ascii="Times New Roman" w:eastAsia="Times New Roman" w:hAnsi="Times New Roman" w:cs="Times New Roman"/>
      <w:sz w:val="20"/>
      <w:szCs w:val="20"/>
      <w:lang w:eastAsia="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Style12">
    <w:name w:val="Style12"/>
    <w:basedOn w:val="TableNormal"/>
    <w:uiPriority w:val="99"/>
    <w:rsid w:val="00DF3B51"/>
    <w:pPr>
      <w:spacing w:after="0" w:line="240" w:lineRule="auto"/>
    </w:pPr>
    <w:rPr>
      <w:rFonts w:eastAsiaTheme="minorHAnsi"/>
      <w:lang w:eastAsia="en-US"/>
    </w:rPr>
    <w:tblPr>
      <w:tblBorders>
        <w:insideH w:val="single" w:sz="4" w:space="0" w:color="auto"/>
      </w:tblBorders>
    </w:tblPr>
  </w:style>
  <w:style w:type="table" w:customStyle="1" w:styleId="TableGrid4">
    <w:name w:val="Table Grid4"/>
    <w:basedOn w:val="TableNormal"/>
    <w:next w:val="TableGrid"/>
    <w:uiPriority w:val="39"/>
    <w:rsid w:val="00DF3B51"/>
    <w:pPr>
      <w:spacing w:after="0" w:line="240" w:lineRule="auto"/>
    </w:pPr>
    <w:rPr>
      <w:rFonts w:ascii="Times New Roman" w:eastAsia="Times New Roman" w:hAnsi="Times New Roman" w:cs="Times New Roman"/>
      <w:sz w:val="20"/>
      <w:szCs w:val="20"/>
      <w:lang w:eastAsia="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5">
    <w:name w:val="Table Grid5"/>
    <w:basedOn w:val="TableNormal"/>
    <w:next w:val="TableGrid"/>
    <w:uiPriority w:val="59"/>
    <w:rsid w:val="00DF3B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DF3B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DF3B51"/>
    <w:pPr>
      <w:spacing w:after="0" w:line="240" w:lineRule="auto"/>
    </w:pPr>
    <w:rPr>
      <w:rFonts w:ascii="Times New Roman" w:eastAsia="Times New Roman" w:hAnsi="Times New Roman" w:cs="Times New Roman"/>
      <w:sz w:val="20"/>
      <w:szCs w:val="20"/>
      <w:lang w:eastAsia="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3">
    <w:name w:val="Plain Table 3"/>
    <w:basedOn w:val="TableNormal"/>
    <w:uiPriority w:val="43"/>
    <w:rsid w:val="00DF3B51"/>
    <w:pPr>
      <w:spacing w:after="0" w:line="240" w:lineRule="auto"/>
    </w:pPr>
    <w:rPr>
      <w:rFonts w:eastAsiaTheme="minorHAnsi"/>
      <w:lang w:eastAsia="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xl63">
    <w:name w:val="xl63"/>
    <w:basedOn w:val="Normal"/>
    <w:uiPriority w:val="99"/>
    <w:rsid w:val="00DF3B51"/>
    <w:pPr>
      <w:shd w:val="clear" w:color="000000" w:fill="FFEB9C"/>
      <w:spacing w:before="100" w:beforeAutospacing="1" w:after="100" w:afterAutospacing="1" w:line="240" w:lineRule="auto"/>
    </w:pPr>
    <w:rPr>
      <w:rFonts w:ascii="Times New Roman" w:eastAsia="Times New Roman" w:hAnsi="Times New Roman" w:cs="Times New Roman"/>
      <w:bCs/>
      <w:color w:val="9C6500"/>
      <w:sz w:val="24"/>
      <w:szCs w:val="24"/>
      <w:lang w:eastAsia="en-GB"/>
    </w:rPr>
  </w:style>
  <w:style w:type="paragraph" w:customStyle="1" w:styleId="xl64">
    <w:name w:val="xl64"/>
    <w:basedOn w:val="Normal"/>
    <w:uiPriority w:val="99"/>
    <w:rsid w:val="00DF3B51"/>
    <w:pPr>
      <w:shd w:val="clear" w:color="000000" w:fill="C6EFCE"/>
      <w:spacing w:before="100" w:beforeAutospacing="1" w:after="100" w:afterAutospacing="1" w:line="240" w:lineRule="auto"/>
    </w:pPr>
    <w:rPr>
      <w:rFonts w:ascii="Times New Roman" w:eastAsia="Times New Roman" w:hAnsi="Times New Roman" w:cs="Times New Roman"/>
      <w:bCs/>
      <w:color w:val="006100"/>
      <w:sz w:val="24"/>
      <w:szCs w:val="24"/>
      <w:lang w:eastAsia="en-GB"/>
    </w:rPr>
  </w:style>
  <w:style w:type="paragraph" w:customStyle="1" w:styleId="xl65">
    <w:name w:val="xl65"/>
    <w:basedOn w:val="Normal"/>
    <w:uiPriority w:val="99"/>
    <w:rsid w:val="00DF3B51"/>
    <w:pPr>
      <w:shd w:val="clear" w:color="000000" w:fill="DA9694"/>
      <w:spacing w:before="100" w:beforeAutospacing="1" w:after="100" w:afterAutospacing="1" w:line="240" w:lineRule="auto"/>
    </w:pPr>
    <w:rPr>
      <w:rFonts w:ascii="Times New Roman" w:eastAsia="Times New Roman" w:hAnsi="Times New Roman" w:cs="Times New Roman"/>
      <w:b/>
      <w:bCs/>
      <w:sz w:val="28"/>
      <w:szCs w:val="28"/>
      <w:lang w:eastAsia="en-GB"/>
    </w:rPr>
  </w:style>
  <w:style w:type="paragraph" w:customStyle="1" w:styleId="xl66">
    <w:name w:val="xl66"/>
    <w:basedOn w:val="Normal"/>
    <w:uiPriority w:val="99"/>
    <w:rsid w:val="00DF3B51"/>
    <w:pPr>
      <w:shd w:val="clear" w:color="000000" w:fill="B8CCE4"/>
      <w:spacing w:before="100" w:beforeAutospacing="1" w:after="100" w:afterAutospacing="1" w:line="240" w:lineRule="auto"/>
    </w:pPr>
    <w:rPr>
      <w:rFonts w:ascii="Times New Roman" w:eastAsia="Times New Roman" w:hAnsi="Times New Roman" w:cs="Times New Roman"/>
      <w:sz w:val="28"/>
      <w:szCs w:val="28"/>
      <w:lang w:eastAsia="en-GB"/>
    </w:rPr>
  </w:style>
  <w:style w:type="paragraph" w:customStyle="1" w:styleId="xl67">
    <w:name w:val="xl67"/>
    <w:basedOn w:val="Normal"/>
    <w:uiPriority w:val="99"/>
    <w:rsid w:val="00DF3B51"/>
    <w:pPr>
      <w:shd w:val="clear" w:color="000000" w:fill="B8CCE4"/>
      <w:spacing w:before="100" w:beforeAutospacing="1" w:after="100" w:afterAutospacing="1" w:line="240" w:lineRule="auto"/>
    </w:pPr>
    <w:rPr>
      <w:rFonts w:ascii="Times New Roman" w:eastAsia="Times New Roman" w:hAnsi="Times New Roman" w:cs="Times New Roman"/>
      <w:sz w:val="28"/>
      <w:szCs w:val="28"/>
      <w:lang w:eastAsia="en-GB"/>
    </w:rPr>
  </w:style>
  <w:style w:type="paragraph" w:customStyle="1" w:styleId="xl68">
    <w:name w:val="xl68"/>
    <w:basedOn w:val="Normal"/>
    <w:uiPriority w:val="99"/>
    <w:rsid w:val="00DF3B51"/>
    <w:pPr>
      <w:shd w:val="clear" w:color="000000" w:fill="8DB4E2"/>
      <w:spacing w:before="100" w:beforeAutospacing="1" w:after="100" w:afterAutospacing="1" w:line="240" w:lineRule="auto"/>
    </w:pPr>
    <w:rPr>
      <w:rFonts w:ascii="Times New Roman" w:eastAsia="Times New Roman" w:hAnsi="Times New Roman" w:cs="Times New Roman"/>
      <w:sz w:val="28"/>
      <w:szCs w:val="28"/>
      <w:lang w:eastAsia="en-GB"/>
    </w:rPr>
  </w:style>
  <w:style w:type="paragraph" w:customStyle="1" w:styleId="xl69">
    <w:name w:val="xl69"/>
    <w:basedOn w:val="Normal"/>
    <w:uiPriority w:val="99"/>
    <w:rsid w:val="00DF3B51"/>
    <w:pPr>
      <w:shd w:val="clear" w:color="000000" w:fill="8DB4E2"/>
      <w:spacing w:before="100" w:beforeAutospacing="1" w:after="100" w:afterAutospacing="1" w:line="240" w:lineRule="auto"/>
    </w:pPr>
    <w:rPr>
      <w:rFonts w:ascii="Times New Roman" w:eastAsia="Times New Roman" w:hAnsi="Times New Roman" w:cs="Times New Roman"/>
      <w:sz w:val="28"/>
      <w:szCs w:val="28"/>
      <w:lang w:eastAsia="en-GB"/>
    </w:rPr>
  </w:style>
  <w:style w:type="paragraph" w:customStyle="1" w:styleId="xl70">
    <w:name w:val="xl70"/>
    <w:basedOn w:val="Normal"/>
    <w:uiPriority w:val="99"/>
    <w:rsid w:val="00DF3B51"/>
    <w:pPr>
      <w:shd w:val="clear" w:color="000000" w:fill="C5D9F1"/>
      <w:spacing w:before="100" w:beforeAutospacing="1" w:after="100" w:afterAutospacing="1" w:line="240" w:lineRule="auto"/>
    </w:pPr>
    <w:rPr>
      <w:rFonts w:ascii="Times New Roman" w:eastAsia="Times New Roman" w:hAnsi="Times New Roman" w:cs="Times New Roman"/>
      <w:sz w:val="28"/>
      <w:szCs w:val="28"/>
      <w:lang w:eastAsia="en-GB"/>
    </w:rPr>
  </w:style>
  <w:style w:type="paragraph" w:customStyle="1" w:styleId="xl71">
    <w:name w:val="xl71"/>
    <w:basedOn w:val="Normal"/>
    <w:uiPriority w:val="99"/>
    <w:rsid w:val="00DF3B51"/>
    <w:pPr>
      <w:spacing w:before="100" w:beforeAutospacing="1" w:after="100" w:afterAutospacing="1" w:line="240" w:lineRule="auto"/>
    </w:pPr>
    <w:rPr>
      <w:rFonts w:ascii="Times New Roman" w:eastAsia="Times New Roman" w:hAnsi="Times New Roman" w:cs="Times New Roman"/>
      <w:sz w:val="28"/>
      <w:szCs w:val="28"/>
      <w:lang w:eastAsia="en-GB"/>
    </w:rPr>
  </w:style>
  <w:style w:type="paragraph" w:customStyle="1" w:styleId="xl72">
    <w:name w:val="xl72"/>
    <w:basedOn w:val="Normal"/>
    <w:uiPriority w:val="99"/>
    <w:rsid w:val="00DF3B51"/>
    <w:pPr>
      <w:shd w:val="clear" w:color="000000" w:fill="538DD5"/>
      <w:spacing w:before="100" w:beforeAutospacing="1" w:after="100" w:afterAutospacing="1" w:line="240" w:lineRule="auto"/>
    </w:pPr>
    <w:rPr>
      <w:rFonts w:ascii="Times New Roman" w:eastAsia="Times New Roman" w:hAnsi="Times New Roman" w:cs="Times New Roman"/>
      <w:sz w:val="28"/>
      <w:szCs w:val="28"/>
      <w:lang w:eastAsia="en-GB"/>
    </w:rPr>
  </w:style>
  <w:style w:type="paragraph" w:customStyle="1" w:styleId="xl73">
    <w:name w:val="xl73"/>
    <w:basedOn w:val="Normal"/>
    <w:uiPriority w:val="99"/>
    <w:rsid w:val="00DF3B51"/>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table" w:customStyle="1" w:styleId="TableGrid8">
    <w:name w:val="Table Grid8"/>
    <w:basedOn w:val="TableNormal"/>
    <w:next w:val="TableGrid"/>
    <w:rsid w:val="00DF3B51"/>
    <w:pPr>
      <w:spacing w:after="0" w:line="240" w:lineRule="auto"/>
      <w:jc w:val="center"/>
    </w:pPr>
    <w:rPr>
      <w:rFonts w:ascii="Cambria" w:eastAsia="MS Mincho" w:hAnsi="Cambria"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center"/>
      </w:pPr>
      <w:rPr>
        <w:rFonts w:ascii="Cambria" w:hAnsi="Cambria"/>
        <w:b/>
        <w:i w:val="0"/>
        <w:sz w:val="20"/>
      </w:rPr>
      <w:tblPr/>
      <w:tcPr>
        <w:vAlign w:val="bottom"/>
      </w:tcPr>
    </w:tblStylePr>
  </w:style>
  <w:style w:type="table" w:customStyle="1" w:styleId="TableGrid12">
    <w:name w:val="Table Grid12"/>
    <w:basedOn w:val="TableNormal"/>
    <w:next w:val="TableGrid"/>
    <w:uiPriority w:val="59"/>
    <w:rsid w:val="00DF3B51"/>
    <w:pPr>
      <w:spacing w:after="0" w:line="240" w:lineRule="auto"/>
      <w:jc w:val="center"/>
    </w:pPr>
    <w:rPr>
      <w:rFonts w:ascii="Cambria" w:eastAsia="MS Mincho" w:hAnsi="Cambria"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center"/>
      </w:pPr>
      <w:rPr>
        <w:rFonts w:ascii="Cambria" w:hAnsi="Cambria"/>
        <w:b/>
        <w:i w:val="0"/>
        <w:sz w:val="20"/>
      </w:rPr>
      <w:tblPr/>
      <w:tcPr>
        <w:vAlign w:val="bottom"/>
      </w:tcPr>
    </w:tblStylePr>
  </w:style>
  <w:style w:type="table" w:customStyle="1" w:styleId="TableGrid9">
    <w:name w:val="Table Grid9"/>
    <w:basedOn w:val="TableNormal"/>
    <w:next w:val="TableGrid"/>
    <w:rsid w:val="00DF3B51"/>
    <w:pPr>
      <w:spacing w:after="0" w:line="240" w:lineRule="auto"/>
      <w:jc w:val="center"/>
    </w:pPr>
    <w:rPr>
      <w:rFonts w:ascii="Cambria" w:eastAsia="MS Mincho" w:hAnsi="Cambria"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center"/>
      </w:pPr>
      <w:rPr>
        <w:rFonts w:ascii="Cambria" w:hAnsi="Cambria"/>
        <w:b/>
        <w:i w:val="0"/>
        <w:sz w:val="20"/>
      </w:rPr>
      <w:tblPr/>
      <w:tcPr>
        <w:vAlign w:val="bottom"/>
      </w:tcPr>
    </w:tblStylePr>
  </w:style>
  <w:style w:type="table" w:customStyle="1" w:styleId="TableGrid13">
    <w:name w:val="Table Grid13"/>
    <w:basedOn w:val="TableNormal"/>
    <w:next w:val="TableGrid"/>
    <w:uiPriority w:val="59"/>
    <w:rsid w:val="00DF3B51"/>
    <w:pPr>
      <w:spacing w:after="0" w:line="240" w:lineRule="auto"/>
      <w:jc w:val="center"/>
    </w:pPr>
    <w:rPr>
      <w:rFonts w:ascii="Cambria" w:eastAsia="MS Mincho" w:hAnsi="Cambria"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center"/>
      </w:pPr>
      <w:rPr>
        <w:rFonts w:ascii="Cambria" w:hAnsi="Cambria"/>
        <w:b/>
        <w:i w:val="0"/>
        <w:sz w:val="20"/>
      </w:rPr>
      <w:tblPr/>
      <w:tcPr>
        <w:vAlign w:val="bottom"/>
      </w:tcPr>
    </w:tblStylePr>
  </w:style>
  <w:style w:type="table" w:styleId="PlainTable5">
    <w:name w:val="Plain Table 5"/>
    <w:basedOn w:val="TableNormal"/>
    <w:uiPriority w:val="45"/>
    <w:rsid w:val="00DF3B5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numbering" w:customStyle="1" w:styleId="NoList3">
    <w:name w:val="No List3"/>
    <w:next w:val="NoList"/>
    <w:uiPriority w:val="99"/>
    <w:semiHidden/>
    <w:unhideWhenUsed/>
    <w:rsid w:val="00DF3B51"/>
  </w:style>
  <w:style w:type="table" w:customStyle="1" w:styleId="LightList-Accent15">
    <w:name w:val="Light List - Accent 15"/>
    <w:basedOn w:val="TableNormal"/>
    <w:next w:val="LightList-Accent1"/>
    <w:uiPriority w:val="61"/>
    <w:semiHidden/>
    <w:unhideWhenUsed/>
    <w:rsid w:val="00DF3B51"/>
    <w:pPr>
      <w:spacing w:after="0" w:line="240" w:lineRule="auto"/>
    </w:pPr>
    <w:rPr>
      <w:rFonts w:ascii="Times New Roman" w:eastAsia="MS Mincho" w:hAnsi="Times New Roman" w:cs="Times New Roman"/>
      <w:sz w:val="20"/>
      <w:szCs w:val="20"/>
      <w:lang w:eastAsia="en-GB"/>
    </w:rPr>
    <w:tblPr>
      <w:tblStyleRowBandSize w:val="1"/>
      <w:tblStyleColBandSize w:val="1"/>
      <w:tblBorders>
        <w:top w:val="single" w:sz="8" w:space="0" w:color="5B9BD5"/>
        <w:left w:val="single" w:sz="8" w:space="0" w:color="5B9BD5"/>
        <w:bottom w:val="single" w:sz="8" w:space="0" w:color="5B9BD5"/>
        <w:right w:val="single" w:sz="8" w:space="0" w:color="5B9BD5"/>
      </w:tblBorders>
    </w:tblPr>
    <w:tblStylePr w:type="firstRow">
      <w:pPr>
        <w:spacing w:before="0" w:after="0" w:line="240" w:lineRule="auto"/>
      </w:pPr>
      <w:rPr>
        <w:b/>
        <w:bCs/>
        <w:color w:val="FFFFFF"/>
      </w:rPr>
      <w:tblPr/>
      <w:tcPr>
        <w:shd w:val="clear" w:color="auto" w:fill="5B9BD5"/>
      </w:tcPr>
    </w:tblStylePr>
    <w:tblStylePr w:type="lastRow">
      <w:pPr>
        <w:spacing w:before="0" w:after="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112">
    <w:name w:val="Light List - Accent 112"/>
    <w:basedOn w:val="TableNormal"/>
    <w:next w:val="LightList-Accent1"/>
    <w:uiPriority w:val="61"/>
    <w:rsid w:val="00DF3B51"/>
    <w:pPr>
      <w:spacing w:after="0" w:line="240" w:lineRule="auto"/>
    </w:pPr>
    <w:rPr>
      <w:rFonts w:ascii="Calibri" w:eastAsia="Times New Roman" w:hAnsi="Calibri" w:cs="Times New Roman"/>
      <w:lang w:eastAsia="en-US"/>
    </w:rPr>
    <w:tblPr>
      <w:tblStyleRowBandSize w:val="1"/>
      <w:tblStyleColBandSize w:val="1"/>
      <w:tblBorders>
        <w:top w:val="single" w:sz="8" w:space="0" w:color="5B9BD5"/>
        <w:left w:val="single" w:sz="8" w:space="0" w:color="5B9BD5"/>
        <w:bottom w:val="single" w:sz="8" w:space="0" w:color="5B9BD5"/>
        <w:right w:val="single" w:sz="8" w:space="0" w:color="5B9BD5"/>
      </w:tblBorders>
    </w:tblPr>
    <w:tblStylePr w:type="firstRow">
      <w:pPr>
        <w:spacing w:before="0" w:after="0" w:line="240" w:lineRule="auto"/>
      </w:pPr>
      <w:rPr>
        <w:b/>
        <w:bCs/>
        <w:color w:val="FFFFFF"/>
      </w:rPr>
      <w:tblPr/>
      <w:tcPr>
        <w:shd w:val="clear" w:color="auto" w:fill="5B9BD5"/>
      </w:tcPr>
    </w:tblStylePr>
    <w:tblStylePr w:type="lastRow">
      <w:pPr>
        <w:spacing w:before="0" w:after="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122">
    <w:name w:val="Light List - Accent 122"/>
    <w:basedOn w:val="TableNormal"/>
    <w:next w:val="LightList-Accent1"/>
    <w:uiPriority w:val="61"/>
    <w:rsid w:val="00DF3B51"/>
    <w:pPr>
      <w:spacing w:after="0" w:line="240" w:lineRule="auto"/>
    </w:pPr>
    <w:rPr>
      <w:rFonts w:ascii="Calibri" w:eastAsia="Times New Roman" w:hAnsi="Calibri" w:cs="Times New Roman"/>
      <w:lang w:eastAsia="en-US"/>
    </w:rPr>
    <w:tblPr>
      <w:tblStyleRowBandSize w:val="1"/>
      <w:tblStyleColBandSize w:val="1"/>
      <w:tblBorders>
        <w:top w:val="single" w:sz="8" w:space="0" w:color="5B9BD5"/>
        <w:left w:val="single" w:sz="8" w:space="0" w:color="5B9BD5"/>
        <w:bottom w:val="single" w:sz="8" w:space="0" w:color="5B9BD5"/>
        <w:right w:val="single" w:sz="8" w:space="0" w:color="5B9BD5"/>
      </w:tblBorders>
    </w:tblPr>
    <w:tblStylePr w:type="firstRow">
      <w:pPr>
        <w:spacing w:before="0" w:after="0" w:line="240" w:lineRule="auto"/>
      </w:pPr>
      <w:rPr>
        <w:b/>
        <w:bCs/>
        <w:color w:val="FFFFFF"/>
      </w:rPr>
      <w:tblPr/>
      <w:tcPr>
        <w:shd w:val="clear" w:color="auto" w:fill="5B9BD5"/>
      </w:tcPr>
    </w:tblStylePr>
    <w:tblStylePr w:type="lastRow">
      <w:pPr>
        <w:spacing w:before="0" w:after="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132">
    <w:name w:val="Light List - Accent 132"/>
    <w:basedOn w:val="TableNormal"/>
    <w:next w:val="LightList-Accent1"/>
    <w:uiPriority w:val="61"/>
    <w:rsid w:val="00DF3B51"/>
    <w:pPr>
      <w:spacing w:after="0" w:line="240" w:lineRule="auto"/>
    </w:pPr>
    <w:rPr>
      <w:rFonts w:ascii="Calibri" w:eastAsia="Times New Roman" w:hAnsi="Calibri" w:cs="Times New Roman"/>
      <w:lang w:eastAsia="en-US"/>
    </w:rPr>
    <w:tblPr>
      <w:tblStyleRowBandSize w:val="1"/>
      <w:tblStyleColBandSize w:val="1"/>
      <w:tblBorders>
        <w:top w:val="single" w:sz="8" w:space="0" w:color="5B9BD5"/>
        <w:left w:val="single" w:sz="8" w:space="0" w:color="5B9BD5"/>
        <w:bottom w:val="single" w:sz="8" w:space="0" w:color="5B9BD5"/>
        <w:right w:val="single" w:sz="8" w:space="0" w:color="5B9BD5"/>
      </w:tblBorders>
    </w:tblPr>
    <w:tblStylePr w:type="firstRow">
      <w:pPr>
        <w:spacing w:before="0" w:after="0" w:line="240" w:lineRule="auto"/>
      </w:pPr>
      <w:rPr>
        <w:b/>
        <w:bCs/>
        <w:color w:val="FFFFFF"/>
      </w:rPr>
      <w:tblPr/>
      <w:tcPr>
        <w:shd w:val="clear" w:color="auto" w:fill="5B9BD5"/>
      </w:tcPr>
    </w:tblStylePr>
    <w:tblStylePr w:type="lastRow">
      <w:pPr>
        <w:spacing w:before="0" w:after="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53">
    <w:name w:val="Light List - Accent 53"/>
    <w:basedOn w:val="TableNormal"/>
    <w:next w:val="LightList-Accent5"/>
    <w:uiPriority w:val="61"/>
    <w:rsid w:val="00DF3B51"/>
    <w:pPr>
      <w:spacing w:after="0" w:line="240" w:lineRule="auto"/>
    </w:pPr>
    <w:rPr>
      <w:rFonts w:ascii="Calibri" w:eastAsia="Times New Roman" w:hAnsi="Calibri" w:cs="Times New Roman"/>
      <w:lang w:eastAsia="en-US"/>
    </w:rPr>
    <w:tblPr>
      <w:tblStyleRowBandSize w:val="1"/>
      <w:tblStyleColBandSize w:val="1"/>
      <w:tblBorders>
        <w:top w:val="single" w:sz="8" w:space="0" w:color="4472C4"/>
        <w:left w:val="single" w:sz="8" w:space="0" w:color="4472C4"/>
        <w:bottom w:val="single" w:sz="8" w:space="0" w:color="4472C4"/>
        <w:right w:val="single" w:sz="8" w:space="0" w:color="4472C4"/>
      </w:tblBorders>
    </w:tblPr>
    <w:tblStylePr w:type="firstRow">
      <w:pPr>
        <w:spacing w:before="0" w:after="0" w:line="240" w:lineRule="auto"/>
      </w:pPr>
      <w:rPr>
        <w:b/>
        <w:bCs/>
        <w:color w:val="FFFFFF"/>
      </w:rPr>
      <w:tblPr/>
      <w:tcPr>
        <w:shd w:val="clear" w:color="auto" w:fill="4472C4"/>
      </w:tcPr>
    </w:tblStylePr>
    <w:tblStylePr w:type="lastRow">
      <w:pPr>
        <w:spacing w:before="0" w:after="0" w:line="240" w:lineRule="auto"/>
      </w:pPr>
      <w:rPr>
        <w:b/>
        <w:bCs/>
      </w:rPr>
      <w:tblPr/>
      <w:tcPr>
        <w:tcBorders>
          <w:top w:val="double" w:sz="6" w:space="0" w:color="4472C4"/>
          <w:left w:val="single" w:sz="8" w:space="0" w:color="4472C4"/>
          <w:bottom w:val="single" w:sz="8" w:space="0" w:color="4472C4"/>
          <w:right w:val="single" w:sz="8" w:space="0" w:color="4472C4"/>
        </w:tcBorders>
      </w:tcPr>
    </w:tblStylePr>
    <w:tblStylePr w:type="firstCol">
      <w:rPr>
        <w:b/>
        <w:bCs/>
      </w:rPr>
    </w:tblStylePr>
    <w:tblStylePr w:type="lastCol">
      <w:rPr>
        <w:b/>
        <w:bCs/>
      </w:rPr>
    </w:tblStylePr>
    <w:tblStylePr w:type="band1Vert">
      <w:tblPr/>
      <w:tcPr>
        <w:tcBorders>
          <w:top w:val="single" w:sz="8" w:space="0" w:color="4472C4"/>
          <w:left w:val="single" w:sz="8" w:space="0" w:color="4472C4"/>
          <w:bottom w:val="single" w:sz="8" w:space="0" w:color="4472C4"/>
          <w:right w:val="single" w:sz="8" w:space="0" w:color="4472C4"/>
        </w:tcBorders>
      </w:tcPr>
    </w:tblStylePr>
    <w:tblStylePr w:type="band1Horz">
      <w:tblPr/>
      <w:tcPr>
        <w:tcBorders>
          <w:top w:val="single" w:sz="8" w:space="0" w:color="4472C4"/>
          <w:left w:val="single" w:sz="8" w:space="0" w:color="4472C4"/>
          <w:bottom w:val="single" w:sz="8" w:space="0" w:color="4472C4"/>
          <w:right w:val="single" w:sz="8" w:space="0" w:color="4472C4"/>
        </w:tcBorders>
      </w:tcPr>
    </w:tblStylePr>
  </w:style>
  <w:style w:type="table" w:customStyle="1" w:styleId="LightList-Accent512">
    <w:name w:val="Light List - Accent 512"/>
    <w:basedOn w:val="TableNormal"/>
    <w:next w:val="LightList-Accent5"/>
    <w:uiPriority w:val="61"/>
    <w:rsid w:val="00DF3B51"/>
    <w:pPr>
      <w:spacing w:after="0" w:line="240" w:lineRule="auto"/>
    </w:pPr>
    <w:rPr>
      <w:rFonts w:ascii="Calibri" w:eastAsia="Times New Roman" w:hAnsi="Calibri" w:cs="Times New Roman"/>
      <w:lang w:eastAsia="en-US"/>
    </w:rPr>
    <w:tblPr>
      <w:tblStyleRowBandSize w:val="1"/>
      <w:tblStyleColBandSize w:val="1"/>
      <w:tblBorders>
        <w:top w:val="single" w:sz="8" w:space="0" w:color="4472C4"/>
        <w:left w:val="single" w:sz="8" w:space="0" w:color="4472C4"/>
        <w:bottom w:val="single" w:sz="8" w:space="0" w:color="4472C4"/>
        <w:right w:val="single" w:sz="8" w:space="0" w:color="4472C4"/>
      </w:tblBorders>
    </w:tblPr>
    <w:tblStylePr w:type="firstRow">
      <w:pPr>
        <w:spacing w:before="0" w:after="0" w:line="240" w:lineRule="auto"/>
      </w:pPr>
      <w:rPr>
        <w:b/>
        <w:bCs/>
        <w:color w:val="FFFFFF"/>
      </w:rPr>
      <w:tblPr/>
      <w:tcPr>
        <w:shd w:val="clear" w:color="auto" w:fill="4472C4"/>
      </w:tcPr>
    </w:tblStylePr>
    <w:tblStylePr w:type="lastRow">
      <w:pPr>
        <w:spacing w:before="0" w:after="0" w:line="240" w:lineRule="auto"/>
      </w:pPr>
      <w:rPr>
        <w:b/>
        <w:bCs/>
      </w:rPr>
      <w:tblPr/>
      <w:tcPr>
        <w:tcBorders>
          <w:top w:val="double" w:sz="6" w:space="0" w:color="4472C4"/>
          <w:left w:val="single" w:sz="8" w:space="0" w:color="4472C4"/>
          <w:bottom w:val="single" w:sz="8" w:space="0" w:color="4472C4"/>
          <w:right w:val="single" w:sz="8" w:space="0" w:color="4472C4"/>
        </w:tcBorders>
      </w:tcPr>
    </w:tblStylePr>
    <w:tblStylePr w:type="firstCol">
      <w:rPr>
        <w:b/>
        <w:bCs/>
      </w:rPr>
    </w:tblStylePr>
    <w:tblStylePr w:type="lastCol">
      <w:rPr>
        <w:b/>
        <w:bCs/>
      </w:rPr>
    </w:tblStylePr>
    <w:tblStylePr w:type="band1Vert">
      <w:tblPr/>
      <w:tcPr>
        <w:tcBorders>
          <w:top w:val="single" w:sz="8" w:space="0" w:color="4472C4"/>
          <w:left w:val="single" w:sz="8" w:space="0" w:color="4472C4"/>
          <w:bottom w:val="single" w:sz="8" w:space="0" w:color="4472C4"/>
          <w:right w:val="single" w:sz="8" w:space="0" w:color="4472C4"/>
        </w:tcBorders>
      </w:tcPr>
    </w:tblStylePr>
    <w:tblStylePr w:type="band1Horz">
      <w:tblPr/>
      <w:tcPr>
        <w:tcBorders>
          <w:top w:val="single" w:sz="8" w:space="0" w:color="4472C4"/>
          <w:left w:val="single" w:sz="8" w:space="0" w:color="4472C4"/>
          <w:bottom w:val="single" w:sz="8" w:space="0" w:color="4472C4"/>
          <w:right w:val="single" w:sz="8" w:space="0" w:color="4472C4"/>
        </w:tcBorders>
      </w:tcPr>
    </w:tblStylePr>
  </w:style>
  <w:style w:type="table" w:customStyle="1" w:styleId="TableGrid10">
    <w:name w:val="Table Grid10"/>
    <w:basedOn w:val="TableNormal"/>
    <w:next w:val="TableGrid"/>
    <w:uiPriority w:val="59"/>
    <w:rsid w:val="00DF3B51"/>
    <w:pPr>
      <w:spacing w:after="0" w:line="240" w:lineRule="auto"/>
      <w:jc w:val="center"/>
    </w:pPr>
    <w:rPr>
      <w:rFonts w:ascii="Cambria" w:eastAsia="MS Mincho" w:hAnsi="Cambria"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center"/>
      </w:pPr>
      <w:rPr>
        <w:rFonts w:ascii="Cambria" w:hAnsi="Cambria"/>
        <w:b/>
        <w:i w:val="0"/>
        <w:sz w:val="20"/>
      </w:rPr>
      <w:tblPr/>
      <w:tcPr>
        <w:vAlign w:val="bottom"/>
      </w:tcPr>
    </w:tblStylePr>
  </w:style>
  <w:style w:type="numbering" w:customStyle="1" w:styleId="NoList12">
    <w:name w:val="No List12"/>
    <w:next w:val="NoList"/>
    <w:uiPriority w:val="99"/>
    <w:semiHidden/>
    <w:unhideWhenUsed/>
    <w:rsid w:val="00DF3B51"/>
  </w:style>
  <w:style w:type="table" w:customStyle="1" w:styleId="TableGrid14">
    <w:name w:val="Table Grid14"/>
    <w:basedOn w:val="TableNormal"/>
    <w:next w:val="TableGrid"/>
    <w:uiPriority w:val="39"/>
    <w:rsid w:val="00DF3B51"/>
    <w:pPr>
      <w:spacing w:after="0" w:line="240" w:lineRule="auto"/>
    </w:pPr>
    <w:rPr>
      <w:rFonts w:ascii="Times New Roman" w:eastAsia="Times New Roman" w:hAnsi="Times New Roman" w:cs="Times New Roman"/>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stTable22">
    <w:name w:val="List Table 22"/>
    <w:basedOn w:val="TableNormal"/>
    <w:next w:val="ListTable2"/>
    <w:uiPriority w:val="47"/>
    <w:rsid w:val="00DF3B51"/>
    <w:pPr>
      <w:spacing w:after="0" w:line="240" w:lineRule="auto"/>
    </w:pPr>
    <w:rPr>
      <w:rFonts w:ascii="Calibri" w:eastAsia="Calibri" w:hAnsi="Calibri" w:cs="Times New Roman"/>
      <w:lang w:eastAsia="en-US"/>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1Light2">
    <w:name w:val="List Table 1 Light2"/>
    <w:basedOn w:val="TableNormal"/>
    <w:next w:val="ListTable1Light"/>
    <w:uiPriority w:val="46"/>
    <w:rsid w:val="00DF3B51"/>
    <w:pPr>
      <w:spacing w:after="0" w:line="240" w:lineRule="auto"/>
    </w:pPr>
    <w:rPr>
      <w:rFonts w:ascii="Calibri" w:eastAsia="Calibri" w:hAnsi="Calibri" w:cs="Times New Roman"/>
      <w:lang w:eastAsia="en-US"/>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Style13">
    <w:name w:val="Style13"/>
    <w:basedOn w:val="TableNormal"/>
    <w:uiPriority w:val="99"/>
    <w:rsid w:val="00DF3B51"/>
    <w:pPr>
      <w:spacing w:after="0" w:line="240" w:lineRule="auto"/>
    </w:pPr>
    <w:rPr>
      <w:rFonts w:ascii="Calibri" w:eastAsia="Calibri" w:hAnsi="Calibri" w:cs="Times New Roman"/>
      <w:lang w:eastAsia="en-US"/>
    </w:rPr>
    <w:tblPr>
      <w:tblBorders>
        <w:insideH w:val="single" w:sz="4" w:space="0" w:color="auto"/>
      </w:tblBorders>
    </w:tblPr>
  </w:style>
  <w:style w:type="table" w:customStyle="1" w:styleId="TableGrid21">
    <w:name w:val="Table Grid21"/>
    <w:basedOn w:val="TableNormal"/>
    <w:next w:val="TableGrid"/>
    <w:uiPriority w:val="39"/>
    <w:rsid w:val="00DF3B51"/>
    <w:pPr>
      <w:spacing w:after="0" w:line="240" w:lineRule="auto"/>
    </w:pPr>
    <w:rPr>
      <w:rFonts w:ascii="Times New Roman" w:eastAsia="Times New Roman" w:hAnsi="Times New Roman" w:cs="Times New Roman"/>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21">
    <w:name w:val="No List21"/>
    <w:next w:val="NoList"/>
    <w:uiPriority w:val="99"/>
    <w:semiHidden/>
    <w:unhideWhenUsed/>
    <w:rsid w:val="00DF3B51"/>
  </w:style>
  <w:style w:type="table" w:customStyle="1" w:styleId="TableGrid31">
    <w:name w:val="Table Grid31"/>
    <w:basedOn w:val="TableNormal"/>
    <w:next w:val="TableGrid"/>
    <w:uiPriority w:val="39"/>
    <w:rsid w:val="00DF3B51"/>
    <w:pPr>
      <w:spacing w:after="0" w:line="240" w:lineRule="auto"/>
    </w:pPr>
    <w:rPr>
      <w:rFonts w:ascii="Times New Roman" w:eastAsia="Times New Roman" w:hAnsi="Times New Roman" w:cs="Times New Roman"/>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stTable212">
    <w:name w:val="List Table 212"/>
    <w:basedOn w:val="TableNormal"/>
    <w:next w:val="ListTable2"/>
    <w:uiPriority w:val="47"/>
    <w:rsid w:val="00DF3B51"/>
    <w:pPr>
      <w:spacing w:after="0" w:line="240" w:lineRule="auto"/>
    </w:pPr>
    <w:rPr>
      <w:rFonts w:ascii="Calibri" w:eastAsia="Calibri" w:hAnsi="Calibri" w:cs="Times New Roman"/>
      <w:lang w:eastAsia="en-US"/>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1Light12">
    <w:name w:val="List Table 1 Light12"/>
    <w:basedOn w:val="TableNormal"/>
    <w:next w:val="ListTable1Light"/>
    <w:uiPriority w:val="46"/>
    <w:rsid w:val="00DF3B51"/>
    <w:pPr>
      <w:spacing w:after="0" w:line="240" w:lineRule="auto"/>
    </w:pPr>
    <w:rPr>
      <w:rFonts w:ascii="Calibri" w:eastAsia="Calibri" w:hAnsi="Calibri" w:cs="Times New Roman"/>
      <w:lang w:eastAsia="en-US"/>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Style111">
    <w:name w:val="Style111"/>
    <w:basedOn w:val="TableNormal"/>
    <w:uiPriority w:val="99"/>
    <w:rsid w:val="00DF3B51"/>
    <w:pPr>
      <w:spacing w:after="0" w:line="240" w:lineRule="auto"/>
    </w:pPr>
    <w:rPr>
      <w:rFonts w:ascii="Calibri" w:eastAsia="Calibri" w:hAnsi="Calibri" w:cs="Times New Roman"/>
      <w:lang w:eastAsia="en-US"/>
    </w:rPr>
    <w:tblPr>
      <w:tblBorders>
        <w:insideH w:val="single" w:sz="4" w:space="0" w:color="auto"/>
      </w:tblBorders>
    </w:tblPr>
  </w:style>
  <w:style w:type="table" w:customStyle="1" w:styleId="Style121">
    <w:name w:val="Style121"/>
    <w:basedOn w:val="TableNormal"/>
    <w:uiPriority w:val="99"/>
    <w:rsid w:val="00DF3B51"/>
    <w:pPr>
      <w:spacing w:after="0" w:line="240" w:lineRule="auto"/>
    </w:pPr>
    <w:rPr>
      <w:rFonts w:ascii="Calibri" w:eastAsia="Calibri" w:hAnsi="Calibri" w:cs="Times New Roman"/>
      <w:lang w:eastAsia="en-US"/>
    </w:rPr>
    <w:tblPr>
      <w:tblBorders>
        <w:insideH w:val="single" w:sz="4" w:space="0" w:color="auto"/>
      </w:tblBorders>
    </w:tblPr>
  </w:style>
  <w:style w:type="table" w:customStyle="1" w:styleId="TableGrid41">
    <w:name w:val="Table Grid41"/>
    <w:basedOn w:val="TableNormal"/>
    <w:next w:val="TableGrid"/>
    <w:uiPriority w:val="39"/>
    <w:rsid w:val="00DF3B51"/>
    <w:pPr>
      <w:spacing w:after="0" w:line="240" w:lineRule="auto"/>
    </w:pPr>
    <w:rPr>
      <w:rFonts w:ascii="Times New Roman" w:eastAsia="Times New Roman" w:hAnsi="Times New Roman" w:cs="Times New Roman"/>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51">
    <w:name w:val="Table Grid51"/>
    <w:basedOn w:val="TableNormal"/>
    <w:next w:val="TableGrid"/>
    <w:uiPriority w:val="59"/>
    <w:rsid w:val="00DF3B51"/>
    <w:pPr>
      <w:spacing w:after="0" w:line="240" w:lineRule="auto"/>
    </w:pPr>
    <w:rPr>
      <w:rFonts w:ascii="Calibri" w:eastAsia="MS Mincho"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
    <w:name w:val="Table Grid61"/>
    <w:basedOn w:val="TableNormal"/>
    <w:next w:val="TableGrid"/>
    <w:uiPriority w:val="59"/>
    <w:rsid w:val="00DF3B51"/>
    <w:pPr>
      <w:spacing w:after="0" w:line="240" w:lineRule="auto"/>
    </w:pPr>
    <w:rPr>
      <w:rFonts w:ascii="Calibri" w:eastAsia="MS Mincho"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1">
    <w:name w:val="Table Grid71"/>
    <w:basedOn w:val="TableNormal"/>
    <w:next w:val="TableGrid"/>
    <w:uiPriority w:val="59"/>
    <w:rsid w:val="00DF3B51"/>
    <w:pPr>
      <w:spacing w:after="0" w:line="240" w:lineRule="auto"/>
    </w:pPr>
    <w:rPr>
      <w:rFonts w:ascii="Times New Roman" w:eastAsia="Times New Roman" w:hAnsi="Times New Roman" w:cs="Times New Roman"/>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PlainTable31">
    <w:name w:val="Plain Table 31"/>
    <w:basedOn w:val="TableNormal"/>
    <w:next w:val="PlainTable3"/>
    <w:uiPriority w:val="43"/>
    <w:rsid w:val="00DF3B51"/>
    <w:pPr>
      <w:spacing w:after="0" w:line="240" w:lineRule="auto"/>
    </w:pPr>
    <w:rPr>
      <w:rFonts w:ascii="Calibri" w:eastAsia="Calibri" w:hAnsi="Calibri" w:cs="Times New Roman"/>
      <w:lang w:eastAsia="en-US"/>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PlainTable41">
    <w:name w:val="Plain Table 41"/>
    <w:basedOn w:val="TableNormal"/>
    <w:next w:val="PlainTable4"/>
    <w:uiPriority w:val="44"/>
    <w:rsid w:val="00DF3B51"/>
    <w:pPr>
      <w:spacing w:after="0" w:line="240" w:lineRule="auto"/>
    </w:pPr>
    <w:rPr>
      <w:rFonts w:ascii="Calibri" w:eastAsia="Calibri" w:hAnsi="Calibri" w:cs="Times New Roman"/>
      <w:lang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Date">
    <w:name w:val="Date"/>
    <w:basedOn w:val="Normal"/>
    <w:next w:val="Normal"/>
    <w:link w:val="DateChar"/>
    <w:uiPriority w:val="99"/>
    <w:rsid w:val="00DF3B51"/>
    <w:pPr>
      <w:tabs>
        <w:tab w:val="left" w:pos="851"/>
      </w:tabs>
      <w:spacing w:before="120" w:after="0" w:line="480" w:lineRule="auto"/>
      <w:jc w:val="both"/>
    </w:pPr>
    <w:rPr>
      <w:rFonts w:ascii="Times New Roman" w:eastAsia="Times New Roman" w:hAnsi="Times New Roman" w:cs="Times New Roman"/>
      <w:sz w:val="24"/>
      <w:szCs w:val="24"/>
      <w:lang w:eastAsia="en-GB"/>
    </w:rPr>
  </w:style>
  <w:style w:type="character" w:customStyle="1" w:styleId="DateChar">
    <w:name w:val="Date Char"/>
    <w:basedOn w:val="DefaultParagraphFont"/>
    <w:link w:val="Date"/>
    <w:uiPriority w:val="99"/>
    <w:rsid w:val="00DF3B51"/>
    <w:rPr>
      <w:rFonts w:ascii="Times New Roman" w:eastAsia="Times New Roman" w:hAnsi="Times New Roman" w:cs="Times New Roman"/>
      <w:sz w:val="24"/>
      <w:szCs w:val="24"/>
      <w:lang w:eastAsia="en-GB"/>
    </w:rPr>
  </w:style>
  <w:style w:type="table" w:styleId="PlainTable1">
    <w:name w:val="Plain Table 1"/>
    <w:basedOn w:val="TableNormal"/>
    <w:uiPriority w:val="41"/>
    <w:rsid w:val="00DF3B51"/>
    <w:pPr>
      <w:spacing w:after="0" w:line="240" w:lineRule="auto"/>
    </w:pPr>
    <w:rPr>
      <w:rFonts w:ascii="Times New Roman" w:eastAsia="MS Mincho" w:hAnsi="Times New Roman" w:cs="Times New Roman"/>
      <w:sz w:val="20"/>
      <w:szCs w:val="20"/>
      <w:lang w:eastAsia="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1">
    <w:name w:val="Heading 1 Char1"/>
    <w:aliases w:val="LRIG H1 Char1"/>
    <w:basedOn w:val="DefaultParagraphFont"/>
    <w:uiPriority w:val="9"/>
    <w:rsid w:val="00DF3B51"/>
    <w:rPr>
      <w:rFonts w:asciiTheme="majorHAnsi" w:eastAsiaTheme="majorEastAsia" w:hAnsiTheme="majorHAnsi" w:cstheme="majorBidi"/>
      <w:color w:val="2E74B5" w:themeColor="accent1" w:themeShade="BF"/>
      <w:sz w:val="32"/>
      <w:szCs w:val="32"/>
    </w:rPr>
  </w:style>
  <w:style w:type="character" w:customStyle="1" w:styleId="Heading2Char1">
    <w:name w:val="Heading 2 Char1"/>
    <w:aliases w:val="LRIG H2 Char1"/>
    <w:basedOn w:val="DefaultParagraphFont"/>
    <w:uiPriority w:val="9"/>
    <w:semiHidden/>
    <w:rsid w:val="00DF3B51"/>
    <w:rPr>
      <w:rFonts w:asciiTheme="majorHAnsi" w:eastAsiaTheme="majorEastAsia" w:hAnsiTheme="majorHAnsi" w:cstheme="majorBidi"/>
      <w:color w:val="2E74B5" w:themeColor="accent1" w:themeShade="BF"/>
      <w:sz w:val="26"/>
      <w:szCs w:val="26"/>
    </w:rPr>
  </w:style>
  <w:style w:type="character" w:customStyle="1" w:styleId="Heading3Char1">
    <w:name w:val="Heading 3 Char1"/>
    <w:aliases w:val="LRIG H3 Char1"/>
    <w:basedOn w:val="DefaultParagraphFont"/>
    <w:uiPriority w:val="9"/>
    <w:semiHidden/>
    <w:rsid w:val="00DF3B51"/>
    <w:rPr>
      <w:rFonts w:asciiTheme="majorHAnsi" w:eastAsiaTheme="majorEastAsia" w:hAnsiTheme="majorHAnsi" w:cstheme="majorBidi"/>
      <w:color w:val="1F4D78" w:themeColor="accent1" w:themeShade="7F"/>
      <w:sz w:val="24"/>
      <w:szCs w:val="24"/>
    </w:rPr>
  </w:style>
  <w:style w:type="character" w:customStyle="1" w:styleId="FooterChar1">
    <w:name w:val="Footer Char1"/>
    <w:aliases w:val="Footer Left Char1"/>
    <w:basedOn w:val="DefaultParagraphFont"/>
    <w:uiPriority w:val="99"/>
    <w:semiHidden/>
    <w:rsid w:val="00DF3B51"/>
    <w:rPr>
      <w:rFonts w:eastAsia="Times New Roman"/>
      <w:sz w:val="24"/>
      <w:szCs w:val="24"/>
      <w:lang w:eastAsia="ja-JP"/>
    </w:rPr>
  </w:style>
  <w:style w:type="character" w:customStyle="1" w:styleId="TitleChar1">
    <w:name w:val="Title Char1"/>
    <w:aliases w:val="Thesis Title Char1"/>
    <w:basedOn w:val="DefaultParagraphFont"/>
    <w:uiPriority w:val="10"/>
    <w:rsid w:val="00DF3B51"/>
    <w:rPr>
      <w:rFonts w:asciiTheme="majorHAnsi" w:eastAsiaTheme="majorEastAsia" w:hAnsiTheme="majorHAnsi" w:cstheme="majorBidi"/>
      <w:spacing w:val="-10"/>
      <w:kern w:val="28"/>
      <w:sz w:val="56"/>
      <w:szCs w:val="56"/>
      <w:lang w:eastAsia="ja-JP"/>
    </w:rPr>
  </w:style>
  <w:style w:type="table" w:customStyle="1" w:styleId="TableGrid15">
    <w:name w:val="Table Grid15"/>
    <w:basedOn w:val="TableNormal"/>
    <w:next w:val="TableGrid"/>
    <w:rsid w:val="00DF3B51"/>
    <w:pPr>
      <w:spacing w:after="0" w:line="240" w:lineRule="auto"/>
      <w:jc w:val="center"/>
    </w:pPr>
    <w:rPr>
      <w:rFonts w:ascii="Cambria" w:eastAsia="MS Mincho" w:hAnsi="Cambria"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center"/>
      </w:pPr>
      <w:rPr>
        <w:rFonts w:ascii="Cambria" w:hAnsi="Cambria" w:hint="default"/>
        <w:b/>
        <w:i w:val="0"/>
        <w:sz w:val="20"/>
        <w:szCs w:val="20"/>
      </w:rPr>
      <w:tblPr/>
      <w:tcPr>
        <w:vAlign w:val="bottom"/>
      </w:tcPr>
    </w:tblStylePr>
  </w:style>
  <w:style w:type="table" w:customStyle="1" w:styleId="LightList-Accent16">
    <w:name w:val="Light List - Accent 16"/>
    <w:basedOn w:val="TableNormal"/>
    <w:next w:val="LightList-Accent1"/>
    <w:uiPriority w:val="61"/>
    <w:semiHidden/>
    <w:unhideWhenUsed/>
    <w:rsid w:val="00DF3B51"/>
    <w:pPr>
      <w:spacing w:after="0" w:line="240" w:lineRule="auto"/>
    </w:pPr>
    <w:rPr>
      <w:rFonts w:ascii="Times New Roman" w:eastAsia="MS Mincho" w:hAnsi="Times New Roman" w:cs="Times New Roman"/>
      <w:sz w:val="20"/>
      <w:szCs w:val="20"/>
    </w:rPr>
    <w:tblPr>
      <w:tblStyleRowBandSize w:val="1"/>
      <w:tblStyleColBandSize w:val="1"/>
      <w:tblInd w:w="0" w:type="nil"/>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Lines="0" w:before="0" w:beforeAutospacing="0" w:afterLines="0" w:after="0" w:afterAutospacing="0" w:line="240" w:lineRule="auto"/>
      </w:pPr>
      <w:rPr>
        <w:b/>
        <w:bCs/>
        <w:color w:val="FFFFFF" w:themeColor="background1"/>
      </w:rPr>
      <w:tblPr/>
      <w:tcPr>
        <w:shd w:val="clear" w:color="auto" w:fill="5B9BD5" w:themeFill="accent1"/>
      </w:tcPr>
    </w:tblStylePr>
    <w:tblStylePr w:type="lastRow">
      <w:pPr>
        <w:spacing w:beforeLines="0" w:before="0" w:beforeAutospacing="0" w:afterLines="0" w:after="0" w:afterAutospacing="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customStyle="1" w:styleId="LightList-Accent54">
    <w:name w:val="Light List - Accent 54"/>
    <w:basedOn w:val="TableNormal"/>
    <w:next w:val="LightList-Accent5"/>
    <w:uiPriority w:val="61"/>
    <w:semiHidden/>
    <w:unhideWhenUsed/>
    <w:rsid w:val="00DF3B51"/>
    <w:pPr>
      <w:spacing w:after="0" w:line="240" w:lineRule="auto"/>
    </w:pPr>
    <w:rPr>
      <w:rFonts w:ascii="Cambria" w:eastAsia="Times New Roman" w:hAnsi="Cambria" w:cs="Times New Roman"/>
      <w:lang w:eastAsia="en-US"/>
    </w:rPr>
    <w:tblPr>
      <w:tblStyleRowBandSize w:val="1"/>
      <w:tblStyleColBandSize w:val="1"/>
      <w:tblInd w:w="0" w:type="nil"/>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pPr>
        <w:spacing w:beforeLines="0" w:before="0" w:beforeAutospacing="0" w:afterLines="0" w:after="0" w:afterAutospacing="0" w:line="240" w:lineRule="auto"/>
      </w:pPr>
      <w:rPr>
        <w:b/>
        <w:bCs/>
        <w:color w:val="FFFFFF" w:themeColor="background1"/>
      </w:rPr>
      <w:tblPr/>
      <w:tcPr>
        <w:shd w:val="clear" w:color="auto" w:fill="4472C4" w:themeFill="accent5"/>
      </w:tcPr>
    </w:tblStylePr>
    <w:tblStylePr w:type="lastRow">
      <w:pPr>
        <w:spacing w:beforeLines="0" w:before="0" w:beforeAutospacing="0" w:afterLines="0" w:after="0" w:afterAutospacing="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table" w:customStyle="1" w:styleId="PlainTable22">
    <w:name w:val="Plain Table 22"/>
    <w:basedOn w:val="TableNormal"/>
    <w:next w:val="PlainTable2"/>
    <w:uiPriority w:val="42"/>
    <w:rsid w:val="00DF3B51"/>
    <w:pPr>
      <w:spacing w:after="0" w:line="240" w:lineRule="auto"/>
    </w:pPr>
    <w:rPr>
      <w:rFonts w:ascii="Cambria" w:eastAsia="Cambria" w:hAnsi="Cambria" w:cs="Times New Roman"/>
      <w:lang w:eastAsia="en-US"/>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2">
    <w:name w:val="Plain Table 32"/>
    <w:basedOn w:val="TableNormal"/>
    <w:next w:val="PlainTable3"/>
    <w:uiPriority w:val="43"/>
    <w:rsid w:val="00DF3B51"/>
    <w:pPr>
      <w:spacing w:after="0" w:line="240" w:lineRule="auto"/>
    </w:pPr>
    <w:rPr>
      <w:rFonts w:ascii="Cambria" w:eastAsia="Cambria" w:hAnsi="Cambria" w:cs="Times New Roman"/>
      <w:lang w:eastAsia="en-US"/>
    </w:rPr>
    <w:tblPr>
      <w:tblStyleRowBandSize w:val="1"/>
      <w:tblStyleColBandSize w:val="1"/>
      <w:tblInd w:w="0" w:type="nil"/>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2">
    <w:name w:val="Plain Table 42"/>
    <w:basedOn w:val="TableNormal"/>
    <w:next w:val="PlainTable4"/>
    <w:uiPriority w:val="44"/>
    <w:rsid w:val="00DF3B51"/>
    <w:pPr>
      <w:spacing w:after="0" w:line="240" w:lineRule="auto"/>
    </w:pPr>
    <w:rPr>
      <w:rFonts w:ascii="Cambria" w:eastAsia="MS Mincho" w:hAnsi="Cambria" w:cs="Times New Roman"/>
    </w:rPr>
    <w:tblPr>
      <w:tblStyleRowBandSize w:val="1"/>
      <w:tblStyleColBandSize w:val="1"/>
      <w:tblInd w:w="0" w:type="nil"/>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2">
    <w:name w:val="Plain Table 52"/>
    <w:basedOn w:val="TableNormal"/>
    <w:next w:val="PlainTable5"/>
    <w:uiPriority w:val="45"/>
    <w:rsid w:val="00DF3B51"/>
    <w:pPr>
      <w:spacing w:after="0" w:line="240" w:lineRule="auto"/>
    </w:pPr>
    <w:rPr>
      <w:rFonts w:ascii="Cambria" w:eastAsia="MS Mincho" w:hAnsi="Cambria" w:cs="Times New Roman"/>
    </w:rPr>
    <w:tblPr>
      <w:tblStyleRowBandSize w:val="1"/>
      <w:tblStyleColBandSize w:val="1"/>
      <w:tblInd w:w="0" w:type="nil"/>
    </w:tblPr>
    <w:tblStylePr w:type="firstRow">
      <w:rPr>
        <w:rFonts w:ascii="Cambria" w:eastAsia="MS Gothic" w:hAnsi="Cambria" w:cs="Times New Roman" w:hint="default"/>
        <w:i/>
        <w:iCs/>
        <w:sz w:val="26"/>
        <w:szCs w:val="26"/>
      </w:rPr>
      <w:tblPr/>
      <w:tcPr>
        <w:tcBorders>
          <w:bottom w:val="single" w:sz="4" w:space="0" w:color="7F7F7F" w:themeColor="text1" w:themeTint="80"/>
        </w:tcBorders>
        <w:shd w:val="clear" w:color="auto" w:fill="FFFFFF" w:themeFill="background1"/>
      </w:tcPr>
    </w:tblStylePr>
    <w:tblStylePr w:type="lastRow">
      <w:rPr>
        <w:rFonts w:ascii="Cambria" w:eastAsia="MS Gothic" w:hAnsi="Cambria" w:cs="Times New Roman" w:hint="default"/>
        <w:i/>
        <w:iCs/>
        <w:sz w:val="26"/>
        <w:szCs w:val="26"/>
      </w:rPr>
      <w:tblPr/>
      <w:tcPr>
        <w:tcBorders>
          <w:top w:val="single" w:sz="4" w:space="0" w:color="7F7F7F" w:themeColor="text1" w:themeTint="80"/>
        </w:tcBorders>
        <w:shd w:val="clear" w:color="auto" w:fill="FFFFFF" w:themeFill="background1"/>
      </w:tcPr>
    </w:tblStylePr>
    <w:tblStylePr w:type="firstCol">
      <w:pPr>
        <w:jc w:val="right"/>
      </w:pPr>
      <w:rPr>
        <w:rFonts w:ascii="Cambria" w:eastAsia="MS Gothic" w:hAnsi="Cambria" w:cs="Times New Roman" w:hint="default"/>
        <w:i/>
        <w:iCs/>
        <w:sz w:val="26"/>
        <w:szCs w:val="26"/>
      </w:rPr>
      <w:tblPr/>
      <w:tcPr>
        <w:tcBorders>
          <w:right w:val="single" w:sz="4" w:space="0" w:color="7F7F7F" w:themeColor="text1" w:themeTint="80"/>
        </w:tcBorders>
        <w:shd w:val="clear" w:color="auto" w:fill="FFFFFF" w:themeFill="background1"/>
      </w:tcPr>
    </w:tblStylePr>
    <w:tblStylePr w:type="lastCol">
      <w:rPr>
        <w:rFonts w:ascii="Cambria" w:eastAsia="MS Gothic" w:hAnsi="Cambria" w:cs="Times New Roman" w:hint="default"/>
        <w:i/>
        <w:iCs/>
        <w:sz w:val="26"/>
        <w:szCs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1">
    <w:name w:val="Grid Table 1 Light1"/>
    <w:basedOn w:val="TableNormal"/>
    <w:next w:val="GridTable1Light"/>
    <w:uiPriority w:val="46"/>
    <w:rsid w:val="00DF3B51"/>
    <w:pPr>
      <w:spacing w:after="0" w:line="240" w:lineRule="auto"/>
    </w:pPr>
    <w:rPr>
      <w:rFonts w:ascii="Cambria" w:eastAsia="MS Mincho" w:hAnsi="Cambria" w:cs="Times New Roman"/>
    </w:r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ListTable1Light3">
    <w:name w:val="List Table 1 Light3"/>
    <w:basedOn w:val="TableNormal"/>
    <w:next w:val="ListTable1Light"/>
    <w:uiPriority w:val="46"/>
    <w:rsid w:val="00DF3B51"/>
    <w:pPr>
      <w:spacing w:after="0" w:line="240" w:lineRule="auto"/>
    </w:pPr>
    <w:rPr>
      <w:rFonts w:ascii="Cambria" w:eastAsia="Cambria" w:hAnsi="Cambria" w:cs="Times New Roman"/>
      <w:lang w:eastAsia="en-US"/>
    </w:rPr>
    <w:tblPr>
      <w:tblStyleRowBandSize w:val="1"/>
      <w:tblStyleColBandSize w:val="1"/>
      <w:tblInd w:w="0" w:type="nil"/>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3">
    <w:name w:val="List Table 23"/>
    <w:basedOn w:val="TableNormal"/>
    <w:next w:val="ListTable2"/>
    <w:uiPriority w:val="47"/>
    <w:rsid w:val="00DF3B51"/>
    <w:pPr>
      <w:spacing w:after="0" w:line="240" w:lineRule="auto"/>
    </w:pPr>
    <w:rPr>
      <w:rFonts w:ascii="Cambria" w:eastAsia="Cambria" w:hAnsi="Cambria" w:cs="Times New Roman"/>
      <w:lang w:eastAsia="en-US"/>
    </w:rPr>
    <w:tblPr>
      <w:tblStyleRowBandSize w:val="1"/>
      <w:tblStyleColBandSize w:val="1"/>
      <w:tblInd w:w="0" w:type="nil"/>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ghtList-Accent113">
    <w:name w:val="Light List - Accent 113"/>
    <w:basedOn w:val="TableNormal"/>
    <w:uiPriority w:val="61"/>
    <w:rsid w:val="00DF3B51"/>
    <w:pPr>
      <w:spacing w:after="0" w:line="240" w:lineRule="auto"/>
    </w:pPr>
    <w:rPr>
      <w:rFonts w:ascii="Calibri" w:eastAsia="Times New Roman" w:hAnsi="Calibri" w:cs="Times New Roman"/>
      <w:lang w:eastAsia="en-US"/>
    </w:rPr>
    <w:tblPr>
      <w:tblStyleRowBandSize w:val="1"/>
      <w:tblStyleColBandSize w:val="1"/>
      <w:tblInd w:w="0" w:type="nil"/>
      <w:tblBorders>
        <w:top w:val="single" w:sz="8" w:space="0" w:color="5B9BD5"/>
        <w:left w:val="single" w:sz="8" w:space="0" w:color="5B9BD5"/>
        <w:bottom w:val="single" w:sz="8" w:space="0" w:color="5B9BD5"/>
        <w:right w:val="single" w:sz="8" w:space="0" w:color="5B9BD5"/>
      </w:tblBorders>
    </w:tblPr>
    <w:tblStylePr w:type="firstRow">
      <w:pPr>
        <w:spacing w:beforeLines="0" w:before="0" w:beforeAutospacing="0" w:afterLines="0" w:after="0" w:afterAutospacing="0" w:line="240" w:lineRule="auto"/>
      </w:pPr>
      <w:rPr>
        <w:b/>
        <w:bCs/>
        <w:color w:val="FFFFFF"/>
      </w:rPr>
      <w:tblPr/>
      <w:tcPr>
        <w:shd w:val="clear" w:color="auto" w:fill="5B9BD5"/>
      </w:tcPr>
    </w:tblStylePr>
    <w:tblStylePr w:type="lastRow">
      <w:pPr>
        <w:spacing w:beforeLines="0" w:before="0" w:beforeAutospacing="0" w:afterLines="0" w:after="0" w:afterAutospacing="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513">
    <w:name w:val="Light List - Accent 513"/>
    <w:basedOn w:val="TableNormal"/>
    <w:uiPriority w:val="61"/>
    <w:rsid w:val="00DF3B51"/>
    <w:pPr>
      <w:spacing w:after="0" w:line="240" w:lineRule="auto"/>
    </w:pPr>
    <w:rPr>
      <w:rFonts w:ascii="Calibri" w:eastAsia="Times New Roman" w:hAnsi="Calibri" w:cs="Times New Roman"/>
      <w:lang w:eastAsia="en-US"/>
    </w:rPr>
    <w:tblPr>
      <w:tblStyleRowBandSize w:val="1"/>
      <w:tblStyleColBandSize w:val="1"/>
      <w:tblInd w:w="0" w:type="nil"/>
      <w:tblBorders>
        <w:top w:val="single" w:sz="8" w:space="0" w:color="4472C4"/>
        <w:left w:val="single" w:sz="8" w:space="0" w:color="4472C4"/>
        <w:bottom w:val="single" w:sz="8" w:space="0" w:color="4472C4"/>
        <w:right w:val="single" w:sz="8" w:space="0" w:color="4472C4"/>
      </w:tblBorders>
    </w:tblPr>
    <w:tblStylePr w:type="firstRow">
      <w:pPr>
        <w:spacing w:beforeLines="0" w:before="0" w:beforeAutospacing="0" w:afterLines="0" w:after="0" w:afterAutospacing="0" w:line="240" w:lineRule="auto"/>
      </w:pPr>
      <w:rPr>
        <w:b/>
        <w:bCs/>
        <w:color w:val="FFFFFF"/>
      </w:rPr>
      <w:tblPr/>
      <w:tcPr>
        <w:shd w:val="clear" w:color="auto" w:fill="4472C4"/>
      </w:tcPr>
    </w:tblStylePr>
    <w:tblStylePr w:type="lastRow">
      <w:pPr>
        <w:spacing w:beforeLines="0" w:before="0" w:beforeAutospacing="0" w:afterLines="0" w:after="0" w:afterAutospacing="0" w:line="240" w:lineRule="auto"/>
      </w:pPr>
      <w:rPr>
        <w:b/>
        <w:bCs/>
      </w:rPr>
      <w:tblPr/>
      <w:tcPr>
        <w:tcBorders>
          <w:top w:val="double" w:sz="6" w:space="0" w:color="4472C4"/>
          <w:left w:val="single" w:sz="8" w:space="0" w:color="4472C4"/>
          <w:bottom w:val="single" w:sz="8" w:space="0" w:color="4472C4"/>
          <w:right w:val="single" w:sz="8" w:space="0" w:color="4472C4"/>
        </w:tcBorders>
      </w:tcPr>
    </w:tblStylePr>
    <w:tblStylePr w:type="firstCol">
      <w:rPr>
        <w:b/>
        <w:bCs/>
      </w:rPr>
    </w:tblStylePr>
    <w:tblStylePr w:type="lastCol">
      <w:rPr>
        <w:b/>
        <w:bCs/>
      </w:rPr>
    </w:tblStylePr>
    <w:tblStylePr w:type="band1Vert">
      <w:tblPr/>
      <w:tcPr>
        <w:tcBorders>
          <w:top w:val="single" w:sz="8" w:space="0" w:color="4472C4"/>
          <w:left w:val="single" w:sz="8" w:space="0" w:color="4472C4"/>
          <w:bottom w:val="single" w:sz="8" w:space="0" w:color="4472C4"/>
          <w:right w:val="single" w:sz="8" w:space="0" w:color="4472C4"/>
        </w:tcBorders>
      </w:tcPr>
    </w:tblStylePr>
    <w:tblStylePr w:type="band1Horz">
      <w:tblPr/>
      <w:tcPr>
        <w:tcBorders>
          <w:top w:val="single" w:sz="8" w:space="0" w:color="4472C4"/>
          <w:left w:val="single" w:sz="8" w:space="0" w:color="4472C4"/>
          <w:bottom w:val="single" w:sz="8" w:space="0" w:color="4472C4"/>
          <w:right w:val="single" w:sz="8" w:space="0" w:color="4472C4"/>
        </w:tcBorders>
      </w:tcPr>
    </w:tblStylePr>
  </w:style>
  <w:style w:type="table" w:customStyle="1" w:styleId="LightList-Accent123">
    <w:name w:val="Light List - Accent 123"/>
    <w:basedOn w:val="TableNormal"/>
    <w:uiPriority w:val="61"/>
    <w:rsid w:val="00DF3B51"/>
    <w:pPr>
      <w:spacing w:after="0" w:line="240" w:lineRule="auto"/>
    </w:pPr>
    <w:rPr>
      <w:rFonts w:ascii="Calibri" w:eastAsia="Times New Roman" w:hAnsi="Calibri" w:cs="Times New Roman"/>
      <w:lang w:eastAsia="en-US"/>
    </w:rPr>
    <w:tblPr>
      <w:tblStyleRowBandSize w:val="1"/>
      <w:tblStyleColBandSize w:val="1"/>
      <w:tblInd w:w="0" w:type="nil"/>
      <w:tblBorders>
        <w:top w:val="single" w:sz="8" w:space="0" w:color="5B9BD5"/>
        <w:left w:val="single" w:sz="8" w:space="0" w:color="5B9BD5"/>
        <w:bottom w:val="single" w:sz="8" w:space="0" w:color="5B9BD5"/>
        <w:right w:val="single" w:sz="8" w:space="0" w:color="5B9BD5"/>
      </w:tblBorders>
    </w:tblPr>
    <w:tblStylePr w:type="firstRow">
      <w:pPr>
        <w:spacing w:beforeLines="0" w:before="0" w:beforeAutospacing="0" w:afterLines="0" w:after="0" w:afterAutospacing="0" w:line="240" w:lineRule="auto"/>
      </w:pPr>
      <w:rPr>
        <w:b/>
        <w:bCs/>
        <w:color w:val="FFFFFF"/>
      </w:rPr>
      <w:tblPr/>
      <w:tcPr>
        <w:shd w:val="clear" w:color="auto" w:fill="5B9BD5"/>
      </w:tcPr>
    </w:tblStylePr>
    <w:tblStylePr w:type="lastRow">
      <w:pPr>
        <w:spacing w:beforeLines="0" w:before="0" w:beforeAutospacing="0" w:afterLines="0" w:after="0" w:afterAutospacing="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133">
    <w:name w:val="Light List - Accent 133"/>
    <w:basedOn w:val="TableNormal"/>
    <w:uiPriority w:val="61"/>
    <w:rsid w:val="00DF3B51"/>
    <w:pPr>
      <w:spacing w:after="0" w:line="240" w:lineRule="auto"/>
    </w:pPr>
    <w:rPr>
      <w:rFonts w:ascii="Calibri" w:eastAsia="Times New Roman" w:hAnsi="Calibri" w:cs="Times New Roman"/>
      <w:lang w:eastAsia="en-US"/>
    </w:rPr>
    <w:tblPr>
      <w:tblStyleRowBandSize w:val="1"/>
      <w:tblStyleColBandSize w:val="1"/>
      <w:tblInd w:w="0" w:type="nil"/>
      <w:tblBorders>
        <w:top w:val="single" w:sz="8" w:space="0" w:color="5B9BD5"/>
        <w:left w:val="single" w:sz="8" w:space="0" w:color="5B9BD5"/>
        <w:bottom w:val="single" w:sz="8" w:space="0" w:color="5B9BD5"/>
        <w:right w:val="single" w:sz="8" w:space="0" w:color="5B9BD5"/>
      </w:tblBorders>
    </w:tblPr>
    <w:tblStylePr w:type="firstRow">
      <w:pPr>
        <w:spacing w:beforeLines="0" w:before="0" w:beforeAutospacing="0" w:afterLines="0" w:after="0" w:afterAutospacing="0" w:line="240" w:lineRule="auto"/>
      </w:pPr>
      <w:rPr>
        <w:b/>
        <w:bCs/>
        <w:color w:val="FFFFFF"/>
      </w:rPr>
      <w:tblPr/>
      <w:tcPr>
        <w:shd w:val="clear" w:color="auto" w:fill="5B9BD5"/>
      </w:tcPr>
    </w:tblStylePr>
    <w:tblStylePr w:type="lastRow">
      <w:pPr>
        <w:spacing w:beforeLines="0" w:before="0" w:beforeAutospacing="0" w:afterLines="0" w:after="0" w:afterAutospacing="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stTable1Light13">
    <w:name w:val="List Table 1 Light13"/>
    <w:basedOn w:val="TableNormal"/>
    <w:uiPriority w:val="46"/>
    <w:rsid w:val="00DF3B51"/>
    <w:pPr>
      <w:spacing w:after="0" w:line="240" w:lineRule="auto"/>
    </w:pPr>
    <w:rPr>
      <w:rFonts w:ascii="Cambria" w:eastAsia="Cambria" w:hAnsi="Cambria" w:cs="Times New Roman"/>
      <w:lang w:eastAsia="en-US"/>
    </w:rPr>
    <w:tblPr>
      <w:tblStyleRowBandSize w:val="1"/>
      <w:tblStyleColBandSize w:val="1"/>
      <w:tblInd w:w="0" w:type="nil"/>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111">
    <w:name w:val="List Table 1 Light111"/>
    <w:basedOn w:val="TableNormal"/>
    <w:uiPriority w:val="46"/>
    <w:rsid w:val="00DF3B51"/>
    <w:pPr>
      <w:spacing w:after="0" w:line="240" w:lineRule="auto"/>
    </w:pPr>
    <w:rPr>
      <w:rFonts w:ascii="Cambria" w:eastAsia="Cambria" w:hAnsi="Cambria" w:cs="Times New Roman"/>
      <w:lang w:eastAsia="en-US"/>
    </w:rPr>
    <w:tblPr>
      <w:tblStyleRowBandSize w:val="1"/>
      <w:tblStyleColBandSize w:val="1"/>
      <w:tblInd w:w="0" w:type="nil"/>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13">
    <w:name w:val="List Table 213"/>
    <w:basedOn w:val="TableNormal"/>
    <w:uiPriority w:val="47"/>
    <w:rsid w:val="00DF3B51"/>
    <w:pPr>
      <w:spacing w:after="0" w:line="240" w:lineRule="auto"/>
    </w:pPr>
    <w:rPr>
      <w:rFonts w:ascii="Cambria" w:eastAsia="Cambria" w:hAnsi="Cambria" w:cs="Times New Roman"/>
      <w:lang w:eastAsia="en-US"/>
    </w:rPr>
    <w:tblPr>
      <w:tblStyleRowBandSize w:val="1"/>
      <w:tblStyleColBandSize w:val="1"/>
      <w:tblInd w:w="0" w:type="nil"/>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111">
    <w:name w:val="List Table 2111"/>
    <w:basedOn w:val="TableNormal"/>
    <w:uiPriority w:val="47"/>
    <w:rsid w:val="00DF3B51"/>
    <w:pPr>
      <w:spacing w:after="0" w:line="240" w:lineRule="auto"/>
    </w:pPr>
    <w:rPr>
      <w:rFonts w:ascii="Cambria" w:eastAsia="Cambria" w:hAnsi="Cambria" w:cs="Times New Roman"/>
      <w:lang w:eastAsia="en-US"/>
    </w:rPr>
    <w:tblPr>
      <w:tblStyleRowBandSize w:val="1"/>
      <w:tblStyleColBandSize w:val="1"/>
      <w:tblInd w:w="0" w:type="nil"/>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Style14">
    <w:name w:val="Style14"/>
    <w:basedOn w:val="TableNormal"/>
    <w:uiPriority w:val="99"/>
    <w:rsid w:val="00DF3B51"/>
    <w:pPr>
      <w:spacing w:after="0" w:line="240" w:lineRule="auto"/>
    </w:pPr>
    <w:rPr>
      <w:rFonts w:ascii="Cambria" w:eastAsia="Cambria" w:hAnsi="Cambria" w:cs="Times New Roman"/>
      <w:lang w:eastAsia="en-US"/>
    </w:rPr>
    <w:tblPr>
      <w:tblInd w:w="0" w:type="nil"/>
      <w:tblBorders>
        <w:insideH w:val="single" w:sz="4" w:space="0" w:color="auto"/>
      </w:tblBorders>
    </w:tblPr>
  </w:style>
  <w:style w:type="table" w:customStyle="1" w:styleId="Style112">
    <w:name w:val="Style112"/>
    <w:basedOn w:val="TableNormal"/>
    <w:uiPriority w:val="99"/>
    <w:rsid w:val="00DF3B51"/>
    <w:pPr>
      <w:spacing w:after="0" w:line="240" w:lineRule="auto"/>
    </w:pPr>
    <w:rPr>
      <w:rFonts w:ascii="Cambria" w:eastAsia="Cambria" w:hAnsi="Cambria" w:cs="Times New Roman"/>
      <w:lang w:eastAsia="en-US"/>
    </w:rPr>
    <w:tblPr>
      <w:tblInd w:w="0" w:type="nil"/>
      <w:tblBorders>
        <w:insideH w:val="single" w:sz="4" w:space="0" w:color="auto"/>
      </w:tblBorders>
    </w:tblPr>
  </w:style>
  <w:style w:type="table" w:customStyle="1" w:styleId="PlainTable511">
    <w:name w:val="Plain Table 511"/>
    <w:basedOn w:val="TableNormal"/>
    <w:uiPriority w:val="45"/>
    <w:rsid w:val="00DF3B51"/>
    <w:pPr>
      <w:spacing w:after="0" w:line="240" w:lineRule="auto"/>
    </w:pPr>
    <w:rPr>
      <w:rFonts w:ascii="Cambria" w:eastAsia="MS Mincho" w:hAnsi="Cambria" w:cs="Times New Roman"/>
    </w:rPr>
    <w:tblPr>
      <w:tblStyleRowBandSize w:val="1"/>
      <w:tblStyleColBandSize w:val="1"/>
      <w:tblInd w:w="0" w:type="nil"/>
    </w:tblPr>
    <w:tblStylePr w:type="firstRow">
      <w:rPr>
        <w:rFonts w:ascii="Cambria" w:eastAsia="MS Gothic" w:hAnsi="Cambria" w:cs="Times New Roman" w:hint="default"/>
        <w:i/>
        <w:iCs/>
        <w:sz w:val="26"/>
        <w:szCs w:val="26"/>
      </w:rPr>
      <w:tblPr/>
      <w:tcPr>
        <w:tcBorders>
          <w:bottom w:val="single" w:sz="4" w:space="0" w:color="7F7F7F" w:themeColor="text1" w:themeTint="80"/>
        </w:tcBorders>
        <w:shd w:val="clear" w:color="auto" w:fill="FFFFFF" w:themeFill="background1"/>
      </w:tcPr>
    </w:tblStylePr>
    <w:tblStylePr w:type="lastRow">
      <w:rPr>
        <w:rFonts w:ascii="Cambria" w:eastAsia="MS Gothic" w:hAnsi="Cambria" w:cs="Times New Roman" w:hint="default"/>
        <w:i/>
        <w:iCs/>
        <w:sz w:val="26"/>
        <w:szCs w:val="26"/>
      </w:rPr>
      <w:tblPr/>
      <w:tcPr>
        <w:tcBorders>
          <w:top w:val="single" w:sz="4" w:space="0" w:color="7F7F7F" w:themeColor="text1" w:themeTint="80"/>
        </w:tcBorders>
        <w:shd w:val="clear" w:color="auto" w:fill="FFFFFF" w:themeFill="background1"/>
      </w:tcPr>
    </w:tblStylePr>
    <w:tblStylePr w:type="firstCol">
      <w:pPr>
        <w:jc w:val="right"/>
      </w:pPr>
      <w:rPr>
        <w:rFonts w:ascii="Cambria" w:eastAsia="MS Gothic" w:hAnsi="Cambria" w:cs="Times New Roman" w:hint="default"/>
        <w:i/>
        <w:iCs/>
        <w:sz w:val="26"/>
        <w:szCs w:val="26"/>
      </w:rPr>
      <w:tblPr/>
      <w:tcPr>
        <w:tcBorders>
          <w:right w:val="single" w:sz="4" w:space="0" w:color="7F7F7F" w:themeColor="text1" w:themeTint="80"/>
        </w:tcBorders>
        <w:shd w:val="clear" w:color="auto" w:fill="FFFFFF" w:themeFill="background1"/>
      </w:tcPr>
    </w:tblStylePr>
    <w:tblStylePr w:type="lastCol">
      <w:rPr>
        <w:rFonts w:ascii="Cambria" w:eastAsia="MS Gothic" w:hAnsi="Cambria" w:cs="Times New Roman" w:hint="default"/>
        <w:i/>
        <w:iCs/>
        <w:sz w:val="26"/>
        <w:szCs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211">
    <w:name w:val="Plain Table 211"/>
    <w:basedOn w:val="TableNormal"/>
    <w:uiPriority w:val="42"/>
    <w:rsid w:val="00DF3B51"/>
    <w:pPr>
      <w:spacing w:after="0" w:line="240" w:lineRule="auto"/>
    </w:pPr>
    <w:rPr>
      <w:rFonts w:ascii="Cambria" w:eastAsia="MS Mincho" w:hAnsi="Cambria" w:cs="Times New Roman"/>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ghtList-Accent141">
    <w:name w:val="Light List - Accent 141"/>
    <w:basedOn w:val="TableNormal"/>
    <w:uiPriority w:val="61"/>
    <w:semiHidden/>
    <w:rsid w:val="00DF3B51"/>
    <w:pPr>
      <w:spacing w:after="0" w:line="240" w:lineRule="auto"/>
    </w:pPr>
    <w:rPr>
      <w:rFonts w:ascii="Times New Roman" w:eastAsia="MS Mincho" w:hAnsi="Times New Roman" w:cs="Times New Roman"/>
      <w:sz w:val="20"/>
      <w:szCs w:val="20"/>
    </w:rPr>
    <w:tblPr>
      <w:tblStyleRowBandSize w:val="1"/>
      <w:tblStyleColBandSize w:val="1"/>
      <w:tblInd w:w="0" w:type="nil"/>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Lines="0" w:before="0" w:beforeAutospacing="0" w:afterLines="0" w:after="0" w:afterAutospacing="0" w:line="240" w:lineRule="auto"/>
      </w:pPr>
      <w:rPr>
        <w:b/>
        <w:bCs/>
        <w:color w:val="FFFFFF" w:themeColor="background1"/>
      </w:rPr>
      <w:tblPr/>
      <w:tcPr>
        <w:shd w:val="clear" w:color="auto" w:fill="5B9BD5" w:themeFill="accent1"/>
      </w:tcPr>
    </w:tblStylePr>
    <w:tblStylePr w:type="lastRow">
      <w:pPr>
        <w:spacing w:beforeLines="0" w:before="0" w:beforeAutospacing="0" w:afterLines="0" w:after="0" w:afterAutospacing="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customStyle="1" w:styleId="LightList-Accent1111">
    <w:name w:val="Light List - Accent 1111"/>
    <w:basedOn w:val="TableNormal"/>
    <w:uiPriority w:val="61"/>
    <w:rsid w:val="00DF3B51"/>
    <w:pPr>
      <w:spacing w:after="0" w:line="240" w:lineRule="auto"/>
    </w:pPr>
    <w:rPr>
      <w:rFonts w:ascii="Calibri" w:eastAsia="Times New Roman" w:hAnsi="Calibri" w:cs="Times New Roman"/>
      <w:lang w:eastAsia="en-US"/>
    </w:rPr>
    <w:tblPr>
      <w:tblStyleRowBandSize w:val="1"/>
      <w:tblStyleColBandSize w:val="1"/>
      <w:tblInd w:w="0" w:type="nil"/>
      <w:tblBorders>
        <w:top w:val="single" w:sz="8" w:space="0" w:color="5B9BD5"/>
        <w:left w:val="single" w:sz="8" w:space="0" w:color="5B9BD5"/>
        <w:bottom w:val="single" w:sz="8" w:space="0" w:color="5B9BD5"/>
        <w:right w:val="single" w:sz="8" w:space="0" w:color="5B9BD5"/>
      </w:tblBorders>
    </w:tblPr>
    <w:tblStylePr w:type="firstRow">
      <w:pPr>
        <w:spacing w:beforeLines="0" w:before="0" w:beforeAutospacing="0" w:afterLines="0" w:after="0" w:afterAutospacing="0" w:line="240" w:lineRule="auto"/>
      </w:pPr>
      <w:rPr>
        <w:b/>
        <w:bCs/>
        <w:color w:val="FFFFFF"/>
      </w:rPr>
      <w:tblPr/>
      <w:tcPr>
        <w:shd w:val="clear" w:color="auto" w:fill="5B9BD5"/>
      </w:tcPr>
    </w:tblStylePr>
    <w:tblStylePr w:type="lastRow">
      <w:pPr>
        <w:spacing w:beforeLines="0" w:before="0" w:beforeAutospacing="0" w:afterLines="0" w:after="0" w:afterAutospacing="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1211">
    <w:name w:val="Light List - Accent 1211"/>
    <w:basedOn w:val="TableNormal"/>
    <w:uiPriority w:val="61"/>
    <w:rsid w:val="00DF3B51"/>
    <w:pPr>
      <w:spacing w:after="0" w:line="240" w:lineRule="auto"/>
    </w:pPr>
    <w:rPr>
      <w:rFonts w:ascii="Calibri" w:eastAsia="Times New Roman" w:hAnsi="Calibri" w:cs="Times New Roman"/>
      <w:lang w:eastAsia="en-US"/>
    </w:rPr>
    <w:tblPr>
      <w:tblStyleRowBandSize w:val="1"/>
      <w:tblStyleColBandSize w:val="1"/>
      <w:tblInd w:w="0" w:type="nil"/>
      <w:tblBorders>
        <w:top w:val="single" w:sz="8" w:space="0" w:color="5B9BD5"/>
        <w:left w:val="single" w:sz="8" w:space="0" w:color="5B9BD5"/>
        <w:bottom w:val="single" w:sz="8" w:space="0" w:color="5B9BD5"/>
        <w:right w:val="single" w:sz="8" w:space="0" w:color="5B9BD5"/>
      </w:tblBorders>
    </w:tblPr>
    <w:tblStylePr w:type="firstRow">
      <w:pPr>
        <w:spacing w:beforeLines="0" w:before="0" w:beforeAutospacing="0" w:afterLines="0" w:after="0" w:afterAutospacing="0" w:line="240" w:lineRule="auto"/>
      </w:pPr>
      <w:rPr>
        <w:b/>
        <w:bCs/>
        <w:color w:val="FFFFFF"/>
      </w:rPr>
      <w:tblPr/>
      <w:tcPr>
        <w:shd w:val="clear" w:color="auto" w:fill="5B9BD5"/>
      </w:tcPr>
    </w:tblStylePr>
    <w:tblStylePr w:type="lastRow">
      <w:pPr>
        <w:spacing w:beforeLines="0" w:before="0" w:beforeAutospacing="0" w:afterLines="0" w:after="0" w:afterAutospacing="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1311">
    <w:name w:val="Light List - Accent 1311"/>
    <w:basedOn w:val="TableNormal"/>
    <w:uiPriority w:val="61"/>
    <w:rsid w:val="00DF3B51"/>
    <w:pPr>
      <w:spacing w:after="0" w:line="240" w:lineRule="auto"/>
    </w:pPr>
    <w:rPr>
      <w:rFonts w:ascii="Calibri" w:eastAsia="Times New Roman" w:hAnsi="Calibri" w:cs="Times New Roman"/>
      <w:lang w:eastAsia="en-US"/>
    </w:rPr>
    <w:tblPr>
      <w:tblStyleRowBandSize w:val="1"/>
      <w:tblStyleColBandSize w:val="1"/>
      <w:tblInd w:w="0" w:type="nil"/>
      <w:tblBorders>
        <w:top w:val="single" w:sz="8" w:space="0" w:color="5B9BD5"/>
        <w:left w:val="single" w:sz="8" w:space="0" w:color="5B9BD5"/>
        <w:bottom w:val="single" w:sz="8" w:space="0" w:color="5B9BD5"/>
        <w:right w:val="single" w:sz="8" w:space="0" w:color="5B9BD5"/>
      </w:tblBorders>
    </w:tblPr>
    <w:tblStylePr w:type="firstRow">
      <w:pPr>
        <w:spacing w:beforeLines="0" w:before="0" w:beforeAutospacing="0" w:afterLines="0" w:after="0" w:afterAutospacing="0" w:line="240" w:lineRule="auto"/>
      </w:pPr>
      <w:rPr>
        <w:b/>
        <w:bCs/>
        <w:color w:val="FFFFFF"/>
      </w:rPr>
      <w:tblPr/>
      <w:tcPr>
        <w:shd w:val="clear" w:color="auto" w:fill="5B9BD5"/>
      </w:tcPr>
    </w:tblStylePr>
    <w:tblStylePr w:type="lastRow">
      <w:pPr>
        <w:spacing w:beforeLines="0" w:before="0" w:beforeAutospacing="0" w:afterLines="0" w:after="0" w:afterAutospacing="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521">
    <w:name w:val="Light List - Accent 521"/>
    <w:basedOn w:val="TableNormal"/>
    <w:uiPriority w:val="61"/>
    <w:rsid w:val="00DF3B51"/>
    <w:pPr>
      <w:spacing w:after="0" w:line="240" w:lineRule="auto"/>
    </w:pPr>
    <w:rPr>
      <w:rFonts w:ascii="Cambria" w:eastAsia="Times New Roman" w:hAnsi="Cambria" w:cs="Times New Roman"/>
      <w:lang w:eastAsia="en-US"/>
    </w:rPr>
    <w:tblPr>
      <w:tblStyleRowBandSize w:val="1"/>
      <w:tblStyleColBandSize w:val="1"/>
      <w:tblInd w:w="0" w:type="nil"/>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pPr>
        <w:spacing w:beforeLines="0" w:before="0" w:beforeAutospacing="0" w:afterLines="0" w:after="0" w:afterAutospacing="0" w:line="240" w:lineRule="auto"/>
      </w:pPr>
      <w:rPr>
        <w:b/>
        <w:bCs/>
        <w:color w:val="FFFFFF" w:themeColor="background1"/>
      </w:rPr>
      <w:tblPr/>
      <w:tcPr>
        <w:shd w:val="clear" w:color="auto" w:fill="4472C4" w:themeFill="accent5"/>
      </w:tcPr>
    </w:tblStylePr>
    <w:tblStylePr w:type="lastRow">
      <w:pPr>
        <w:spacing w:beforeLines="0" w:before="0" w:beforeAutospacing="0" w:afterLines="0" w:after="0" w:afterAutospacing="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table" w:customStyle="1" w:styleId="LightList-Accent5111">
    <w:name w:val="Light List - Accent 5111"/>
    <w:basedOn w:val="TableNormal"/>
    <w:uiPriority w:val="61"/>
    <w:rsid w:val="00DF3B51"/>
    <w:pPr>
      <w:spacing w:after="0" w:line="240" w:lineRule="auto"/>
    </w:pPr>
    <w:rPr>
      <w:rFonts w:ascii="Calibri" w:eastAsia="Times New Roman" w:hAnsi="Calibri" w:cs="Times New Roman"/>
      <w:lang w:eastAsia="en-US"/>
    </w:rPr>
    <w:tblPr>
      <w:tblStyleRowBandSize w:val="1"/>
      <w:tblStyleColBandSize w:val="1"/>
      <w:tblInd w:w="0" w:type="nil"/>
      <w:tblBorders>
        <w:top w:val="single" w:sz="8" w:space="0" w:color="4472C4"/>
        <w:left w:val="single" w:sz="8" w:space="0" w:color="4472C4"/>
        <w:bottom w:val="single" w:sz="8" w:space="0" w:color="4472C4"/>
        <w:right w:val="single" w:sz="8" w:space="0" w:color="4472C4"/>
      </w:tblBorders>
    </w:tblPr>
    <w:tblStylePr w:type="firstRow">
      <w:pPr>
        <w:spacing w:beforeLines="0" w:before="0" w:beforeAutospacing="0" w:afterLines="0" w:after="0" w:afterAutospacing="0" w:line="240" w:lineRule="auto"/>
      </w:pPr>
      <w:rPr>
        <w:b/>
        <w:bCs/>
        <w:color w:val="FFFFFF"/>
      </w:rPr>
      <w:tblPr/>
      <w:tcPr>
        <w:shd w:val="clear" w:color="auto" w:fill="4472C4"/>
      </w:tcPr>
    </w:tblStylePr>
    <w:tblStylePr w:type="lastRow">
      <w:pPr>
        <w:spacing w:beforeLines="0" w:before="0" w:beforeAutospacing="0" w:afterLines="0" w:after="0" w:afterAutospacing="0" w:line="240" w:lineRule="auto"/>
      </w:pPr>
      <w:rPr>
        <w:b/>
        <w:bCs/>
      </w:rPr>
      <w:tblPr/>
      <w:tcPr>
        <w:tcBorders>
          <w:top w:val="double" w:sz="6" w:space="0" w:color="4472C4"/>
          <w:left w:val="single" w:sz="8" w:space="0" w:color="4472C4"/>
          <w:bottom w:val="single" w:sz="8" w:space="0" w:color="4472C4"/>
          <w:right w:val="single" w:sz="8" w:space="0" w:color="4472C4"/>
        </w:tcBorders>
      </w:tcPr>
    </w:tblStylePr>
    <w:tblStylePr w:type="firstCol">
      <w:rPr>
        <w:b/>
        <w:bCs/>
      </w:rPr>
    </w:tblStylePr>
    <w:tblStylePr w:type="lastCol">
      <w:rPr>
        <w:b/>
        <w:bCs/>
      </w:rPr>
    </w:tblStylePr>
    <w:tblStylePr w:type="band1Vert">
      <w:tblPr/>
      <w:tcPr>
        <w:tcBorders>
          <w:top w:val="single" w:sz="8" w:space="0" w:color="4472C4"/>
          <w:left w:val="single" w:sz="8" w:space="0" w:color="4472C4"/>
          <w:bottom w:val="single" w:sz="8" w:space="0" w:color="4472C4"/>
          <w:right w:val="single" w:sz="8" w:space="0" w:color="4472C4"/>
        </w:tcBorders>
      </w:tcPr>
    </w:tblStylePr>
    <w:tblStylePr w:type="band1Horz">
      <w:tblPr/>
      <w:tcPr>
        <w:tcBorders>
          <w:top w:val="single" w:sz="8" w:space="0" w:color="4472C4"/>
          <w:left w:val="single" w:sz="8" w:space="0" w:color="4472C4"/>
          <w:bottom w:val="single" w:sz="8" w:space="0" w:color="4472C4"/>
          <w:right w:val="single" w:sz="8" w:space="0" w:color="4472C4"/>
        </w:tcBorders>
      </w:tcPr>
    </w:tblStylePr>
  </w:style>
  <w:style w:type="table" w:customStyle="1" w:styleId="Style122">
    <w:name w:val="Style122"/>
    <w:basedOn w:val="TableNormal"/>
    <w:uiPriority w:val="99"/>
    <w:rsid w:val="00DF3B51"/>
    <w:pPr>
      <w:spacing w:after="0" w:line="240" w:lineRule="auto"/>
    </w:pPr>
    <w:rPr>
      <w:rFonts w:ascii="Cambria" w:eastAsia="Cambria" w:hAnsi="Cambria" w:cs="Times New Roman"/>
      <w:lang w:eastAsia="en-US"/>
    </w:rPr>
    <w:tblPr>
      <w:tblInd w:w="0" w:type="nil"/>
      <w:tblBorders>
        <w:insideH w:val="single" w:sz="4" w:space="0" w:color="auto"/>
      </w:tblBorders>
    </w:tblPr>
  </w:style>
  <w:style w:type="table" w:customStyle="1" w:styleId="TableGrid52">
    <w:name w:val="Table Grid52"/>
    <w:basedOn w:val="TableNormal"/>
    <w:uiPriority w:val="59"/>
    <w:rsid w:val="00DF3B51"/>
    <w:pPr>
      <w:spacing w:after="0" w:line="240" w:lineRule="auto"/>
    </w:pPr>
    <w:rPr>
      <w:rFonts w:ascii="Cambria" w:eastAsia="MS Mincho" w:hAnsi="Cambria"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2">
    <w:name w:val="Table Grid62"/>
    <w:basedOn w:val="TableNormal"/>
    <w:uiPriority w:val="59"/>
    <w:rsid w:val="00DF3B51"/>
    <w:pPr>
      <w:spacing w:after="0" w:line="240" w:lineRule="auto"/>
    </w:pPr>
    <w:rPr>
      <w:rFonts w:ascii="Cambria" w:eastAsia="MS Mincho" w:hAnsi="Cambria"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1">
    <w:name w:val="Table Grid81"/>
    <w:basedOn w:val="TableNormal"/>
    <w:rsid w:val="00DF3B51"/>
    <w:pPr>
      <w:spacing w:after="0" w:line="240" w:lineRule="auto"/>
      <w:jc w:val="center"/>
    </w:pPr>
    <w:rPr>
      <w:rFonts w:ascii="Cambria" w:eastAsia="MS Mincho" w:hAnsi="Cambria"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center"/>
      </w:pPr>
      <w:rPr>
        <w:rFonts w:ascii="Cambria" w:hAnsi="Cambria" w:hint="default"/>
        <w:b/>
        <w:i w:val="0"/>
        <w:sz w:val="20"/>
        <w:szCs w:val="20"/>
      </w:rPr>
      <w:tblPr/>
      <w:tcPr>
        <w:vAlign w:val="bottom"/>
      </w:tcPr>
    </w:tblStylePr>
  </w:style>
  <w:style w:type="table" w:customStyle="1" w:styleId="TableGrid121">
    <w:name w:val="Table Grid121"/>
    <w:basedOn w:val="TableNormal"/>
    <w:uiPriority w:val="59"/>
    <w:rsid w:val="00DF3B51"/>
    <w:pPr>
      <w:spacing w:after="0" w:line="240" w:lineRule="auto"/>
      <w:jc w:val="center"/>
    </w:pPr>
    <w:rPr>
      <w:rFonts w:ascii="Cambria" w:eastAsia="MS Mincho" w:hAnsi="Cambria"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center"/>
      </w:pPr>
      <w:rPr>
        <w:rFonts w:ascii="Cambria" w:hAnsi="Cambria" w:hint="default"/>
        <w:b/>
        <w:i w:val="0"/>
        <w:sz w:val="20"/>
        <w:szCs w:val="20"/>
      </w:rPr>
      <w:tblPr/>
      <w:tcPr>
        <w:vAlign w:val="bottom"/>
      </w:tcPr>
    </w:tblStylePr>
  </w:style>
  <w:style w:type="table" w:customStyle="1" w:styleId="TableGrid91">
    <w:name w:val="Table Grid91"/>
    <w:basedOn w:val="TableNormal"/>
    <w:rsid w:val="00DF3B51"/>
    <w:pPr>
      <w:spacing w:after="0" w:line="240" w:lineRule="auto"/>
      <w:jc w:val="center"/>
    </w:pPr>
    <w:rPr>
      <w:rFonts w:ascii="Cambria" w:eastAsia="MS Mincho" w:hAnsi="Cambria"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center"/>
      </w:pPr>
      <w:rPr>
        <w:rFonts w:ascii="Cambria" w:hAnsi="Cambria" w:hint="default"/>
        <w:b/>
        <w:i w:val="0"/>
        <w:sz w:val="20"/>
        <w:szCs w:val="20"/>
      </w:rPr>
      <w:tblPr/>
      <w:tcPr>
        <w:vAlign w:val="bottom"/>
      </w:tcPr>
    </w:tblStylePr>
  </w:style>
  <w:style w:type="table" w:customStyle="1" w:styleId="TableGrid131">
    <w:name w:val="Table Grid131"/>
    <w:basedOn w:val="TableNormal"/>
    <w:uiPriority w:val="59"/>
    <w:rsid w:val="00DF3B51"/>
    <w:pPr>
      <w:spacing w:after="0" w:line="240" w:lineRule="auto"/>
      <w:jc w:val="center"/>
    </w:pPr>
    <w:rPr>
      <w:rFonts w:ascii="Cambria" w:eastAsia="MS Mincho" w:hAnsi="Cambria"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center"/>
      </w:pPr>
      <w:rPr>
        <w:rFonts w:ascii="Cambria" w:hAnsi="Cambria" w:hint="default"/>
        <w:b/>
        <w:i w:val="0"/>
        <w:sz w:val="20"/>
        <w:szCs w:val="20"/>
      </w:rPr>
      <w:tblPr/>
      <w:tcPr>
        <w:vAlign w:val="bottom"/>
      </w:tcPr>
    </w:tblStylePr>
  </w:style>
  <w:style w:type="table" w:customStyle="1" w:styleId="LightList-Accent151">
    <w:name w:val="Light List - Accent 151"/>
    <w:basedOn w:val="TableNormal"/>
    <w:uiPriority w:val="61"/>
    <w:semiHidden/>
    <w:rsid w:val="00DF3B51"/>
    <w:pPr>
      <w:spacing w:after="0" w:line="240" w:lineRule="auto"/>
    </w:pPr>
    <w:rPr>
      <w:rFonts w:ascii="Times New Roman" w:eastAsia="MS Mincho" w:hAnsi="Times New Roman" w:cs="Times New Roman"/>
      <w:sz w:val="20"/>
      <w:szCs w:val="20"/>
    </w:rPr>
    <w:tblPr>
      <w:tblStyleRowBandSize w:val="1"/>
      <w:tblStyleColBandSize w:val="1"/>
      <w:tblInd w:w="0" w:type="nil"/>
      <w:tblBorders>
        <w:top w:val="single" w:sz="8" w:space="0" w:color="5B9BD5"/>
        <w:left w:val="single" w:sz="8" w:space="0" w:color="5B9BD5"/>
        <w:bottom w:val="single" w:sz="8" w:space="0" w:color="5B9BD5"/>
        <w:right w:val="single" w:sz="8" w:space="0" w:color="5B9BD5"/>
      </w:tblBorders>
    </w:tblPr>
    <w:tblStylePr w:type="firstRow">
      <w:pPr>
        <w:spacing w:beforeLines="0" w:before="0" w:beforeAutospacing="0" w:afterLines="0" w:after="0" w:afterAutospacing="0" w:line="240" w:lineRule="auto"/>
      </w:pPr>
      <w:rPr>
        <w:b/>
        <w:bCs/>
        <w:color w:val="FFFFFF"/>
      </w:rPr>
      <w:tblPr/>
      <w:tcPr>
        <w:shd w:val="clear" w:color="auto" w:fill="5B9BD5"/>
      </w:tcPr>
    </w:tblStylePr>
    <w:tblStylePr w:type="lastRow">
      <w:pPr>
        <w:spacing w:beforeLines="0" w:before="0" w:beforeAutospacing="0" w:afterLines="0" w:after="0" w:afterAutospacing="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1121">
    <w:name w:val="Light List - Accent 1121"/>
    <w:basedOn w:val="TableNormal"/>
    <w:uiPriority w:val="61"/>
    <w:rsid w:val="00DF3B51"/>
    <w:pPr>
      <w:spacing w:after="0" w:line="240" w:lineRule="auto"/>
    </w:pPr>
    <w:rPr>
      <w:rFonts w:ascii="Calibri" w:eastAsia="Times New Roman" w:hAnsi="Calibri" w:cs="Times New Roman"/>
      <w:lang w:eastAsia="en-US"/>
    </w:rPr>
    <w:tblPr>
      <w:tblStyleRowBandSize w:val="1"/>
      <w:tblStyleColBandSize w:val="1"/>
      <w:tblInd w:w="0" w:type="nil"/>
      <w:tblBorders>
        <w:top w:val="single" w:sz="8" w:space="0" w:color="5B9BD5"/>
        <w:left w:val="single" w:sz="8" w:space="0" w:color="5B9BD5"/>
        <w:bottom w:val="single" w:sz="8" w:space="0" w:color="5B9BD5"/>
        <w:right w:val="single" w:sz="8" w:space="0" w:color="5B9BD5"/>
      </w:tblBorders>
    </w:tblPr>
    <w:tblStylePr w:type="firstRow">
      <w:pPr>
        <w:spacing w:beforeLines="0" w:before="0" w:beforeAutospacing="0" w:afterLines="0" w:after="0" w:afterAutospacing="0" w:line="240" w:lineRule="auto"/>
      </w:pPr>
      <w:rPr>
        <w:b/>
        <w:bCs/>
        <w:color w:val="FFFFFF"/>
      </w:rPr>
      <w:tblPr/>
      <w:tcPr>
        <w:shd w:val="clear" w:color="auto" w:fill="5B9BD5"/>
      </w:tcPr>
    </w:tblStylePr>
    <w:tblStylePr w:type="lastRow">
      <w:pPr>
        <w:spacing w:beforeLines="0" w:before="0" w:beforeAutospacing="0" w:afterLines="0" w:after="0" w:afterAutospacing="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1221">
    <w:name w:val="Light List - Accent 1221"/>
    <w:basedOn w:val="TableNormal"/>
    <w:uiPriority w:val="61"/>
    <w:rsid w:val="00DF3B51"/>
    <w:pPr>
      <w:spacing w:after="0" w:line="240" w:lineRule="auto"/>
    </w:pPr>
    <w:rPr>
      <w:rFonts w:ascii="Calibri" w:eastAsia="Times New Roman" w:hAnsi="Calibri" w:cs="Times New Roman"/>
      <w:lang w:eastAsia="en-US"/>
    </w:rPr>
    <w:tblPr>
      <w:tblStyleRowBandSize w:val="1"/>
      <w:tblStyleColBandSize w:val="1"/>
      <w:tblInd w:w="0" w:type="nil"/>
      <w:tblBorders>
        <w:top w:val="single" w:sz="8" w:space="0" w:color="5B9BD5"/>
        <w:left w:val="single" w:sz="8" w:space="0" w:color="5B9BD5"/>
        <w:bottom w:val="single" w:sz="8" w:space="0" w:color="5B9BD5"/>
        <w:right w:val="single" w:sz="8" w:space="0" w:color="5B9BD5"/>
      </w:tblBorders>
    </w:tblPr>
    <w:tblStylePr w:type="firstRow">
      <w:pPr>
        <w:spacing w:beforeLines="0" w:before="0" w:beforeAutospacing="0" w:afterLines="0" w:after="0" w:afterAutospacing="0" w:line="240" w:lineRule="auto"/>
      </w:pPr>
      <w:rPr>
        <w:b/>
        <w:bCs/>
        <w:color w:val="FFFFFF"/>
      </w:rPr>
      <w:tblPr/>
      <w:tcPr>
        <w:shd w:val="clear" w:color="auto" w:fill="5B9BD5"/>
      </w:tcPr>
    </w:tblStylePr>
    <w:tblStylePr w:type="lastRow">
      <w:pPr>
        <w:spacing w:beforeLines="0" w:before="0" w:beforeAutospacing="0" w:afterLines="0" w:after="0" w:afterAutospacing="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1321">
    <w:name w:val="Light List - Accent 1321"/>
    <w:basedOn w:val="TableNormal"/>
    <w:uiPriority w:val="61"/>
    <w:rsid w:val="00DF3B51"/>
    <w:pPr>
      <w:spacing w:after="0" w:line="240" w:lineRule="auto"/>
    </w:pPr>
    <w:rPr>
      <w:rFonts w:ascii="Calibri" w:eastAsia="Times New Roman" w:hAnsi="Calibri" w:cs="Times New Roman"/>
      <w:lang w:eastAsia="en-US"/>
    </w:rPr>
    <w:tblPr>
      <w:tblStyleRowBandSize w:val="1"/>
      <w:tblStyleColBandSize w:val="1"/>
      <w:tblInd w:w="0" w:type="nil"/>
      <w:tblBorders>
        <w:top w:val="single" w:sz="8" w:space="0" w:color="5B9BD5"/>
        <w:left w:val="single" w:sz="8" w:space="0" w:color="5B9BD5"/>
        <w:bottom w:val="single" w:sz="8" w:space="0" w:color="5B9BD5"/>
        <w:right w:val="single" w:sz="8" w:space="0" w:color="5B9BD5"/>
      </w:tblBorders>
    </w:tblPr>
    <w:tblStylePr w:type="firstRow">
      <w:pPr>
        <w:spacing w:beforeLines="0" w:before="0" w:beforeAutospacing="0" w:afterLines="0" w:after="0" w:afterAutospacing="0" w:line="240" w:lineRule="auto"/>
      </w:pPr>
      <w:rPr>
        <w:b/>
        <w:bCs/>
        <w:color w:val="FFFFFF"/>
      </w:rPr>
      <w:tblPr/>
      <w:tcPr>
        <w:shd w:val="clear" w:color="auto" w:fill="5B9BD5"/>
      </w:tcPr>
    </w:tblStylePr>
    <w:tblStylePr w:type="lastRow">
      <w:pPr>
        <w:spacing w:beforeLines="0" w:before="0" w:beforeAutospacing="0" w:afterLines="0" w:after="0" w:afterAutospacing="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531">
    <w:name w:val="Light List - Accent 531"/>
    <w:basedOn w:val="TableNormal"/>
    <w:uiPriority w:val="61"/>
    <w:rsid w:val="00DF3B51"/>
    <w:pPr>
      <w:spacing w:after="0" w:line="240" w:lineRule="auto"/>
    </w:pPr>
    <w:rPr>
      <w:rFonts w:ascii="Calibri" w:eastAsia="Times New Roman" w:hAnsi="Calibri" w:cs="Times New Roman"/>
      <w:lang w:eastAsia="en-US"/>
    </w:rPr>
    <w:tblPr>
      <w:tblStyleRowBandSize w:val="1"/>
      <w:tblStyleColBandSize w:val="1"/>
      <w:tblInd w:w="0" w:type="nil"/>
      <w:tblBorders>
        <w:top w:val="single" w:sz="8" w:space="0" w:color="4472C4"/>
        <w:left w:val="single" w:sz="8" w:space="0" w:color="4472C4"/>
        <w:bottom w:val="single" w:sz="8" w:space="0" w:color="4472C4"/>
        <w:right w:val="single" w:sz="8" w:space="0" w:color="4472C4"/>
      </w:tblBorders>
    </w:tblPr>
    <w:tblStylePr w:type="firstRow">
      <w:pPr>
        <w:spacing w:beforeLines="0" w:before="0" w:beforeAutospacing="0" w:afterLines="0" w:after="0" w:afterAutospacing="0" w:line="240" w:lineRule="auto"/>
      </w:pPr>
      <w:rPr>
        <w:b/>
        <w:bCs/>
        <w:color w:val="FFFFFF"/>
      </w:rPr>
      <w:tblPr/>
      <w:tcPr>
        <w:shd w:val="clear" w:color="auto" w:fill="4472C4"/>
      </w:tcPr>
    </w:tblStylePr>
    <w:tblStylePr w:type="lastRow">
      <w:pPr>
        <w:spacing w:beforeLines="0" w:before="0" w:beforeAutospacing="0" w:afterLines="0" w:after="0" w:afterAutospacing="0" w:line="240" w:lineRule="auto"/>
      </w:pPr>
      <w:rPr>
        <w:b/>
        <w:bCs/>
      </w:rPr>
      <w:tblPr/>
      <w:tcPr>
        <w:tcBorders>
          <w:top w:val="double" w:sz="6" w:space="0" w:color="4472C4"/>
          <w:left w:val="single" w:sz="8" w:space="0" w:color="4472C4"/>
          <w:bottom w:val="single" w:sz="8" w:space="0" w:color="4472C4"/>
          <w:right w:val="single" w:sz="8" w:space="0" w:color="4472C4"/>
        </w:tcBorders>
      </w:tcPr>
    </w:tblStylePr>
    <w:tblStylePr w:type="firstCol">
      <w:rPr>
        <w:b/>
        <w:bCs/>
      </w:rPr>
    </w:tblStylePr>
    <w:tblStylePr w:type="lastCol">
      <w:rPr>
        <w:b/>
        <w:bCs/>
      </w:rPr>
    </w:tblStylePr>
    <w:tblStylePr w:type="band1Vert">
      <w:tblPr/>
      <w:tcPr>
        <w:tcBorders>
          <w:top w:val="single" w:sz="8" w:space="0" w:color="4472C4"/>
          <w:left w:val="single" w:sz="8" w:space="0" w:color="4472C4"/>
          <w:bottom w:val="single" w:sz="8" w:space="0" w:color="4472C4"/>
          <w:right w:val="single" w:sz="8" w:space="0" w:color="4472C4"/>
        </w:tcBorders>
      </w:tcPr>
    </w:tblStylePr>
    <w:tblStylePr w:type="band1Horz">
      <w:tblPr/>
      <w:tcPr>
        <w:tcBorders>
          <w:top w:val="single" w:sz="8" w:space="0" w:color="4472C4"/>
          <w:left w:val="single" w:sz="8" w:space="0" w:color="4472C4"/>
          <w:bottom w:val="single" w:sz="8" w:space="0" w:color="4472C4"/>
          <w:right w:val="single" w:sz="8" w:space="0" w:color="4472C4"/>
        </w:tcBorders>
      </w:tcPr>
    </w:tblStylePr>
  </w:style>
  <w:style w:type="table" w:customStyle="1" w:styleId="LightList-Accent5121">
    <w:name w:val="Light List - Accent 5121"/>
    <w:basedOn w:val="TableNormal"/>
    <w:uiPriority w:val="61"/>
    <w:rsid w:val="00DF3B51"/>
    <w:pPr>
      <w:spacing w:after="0" w:line="240" w:lineRule="auto"/>
    </w:pPr>
    <w:rPr>
      <w:rFonts w:ascii="Calibri" w:eastAsia="Times New Roman" w:hAnsi="Calibri" w:cs="Times New Roman"/>
      <w:lang w:eastAsia="en-US"/>
    </w:rPr>
    <w:tblPr>
      <w:tblStyleRowBandSize w:val="1"/>
      <w:tblStyleColBandSize w:val="1"/>
      <w:tblInd w:w="0" w:type="nil"/>
      <w:tblBorders>
        <w:top w:val="single" w:sz="8" w:space="0" w:color="4472C4"/>
        <w:left w:val="single" w:sz="8" w:space="0" w:color="4472C4"/>
        <w:bottom w:val="single" w:sz="8" w:space="0" w:color="4472C4"/>
        <w:right w:val="single" w:sz="8" w:space="0" w:color="4472C4"/>
      </w:tblBorders>
    </w:tblPr>
    <w:tblStylePr w:type="firstRow">
      <w:pPr>
        <w:spacing w:beforeLines="0" w:before="0" w:beforeAutospacing="0" w:afterLines="0" w:after="0" w:afterAutospacing="0" w:line="240" w:lineRule="auto"/>
      </w:pPr>
      <w:rPr>
        <w:b/>
        <w:bCs/>
        <w:color w:val="FFFFFF"/>
      </w:rPr>
      <w:tblPr/>
      <w:tcPr>
        <w:shd w:val="clear" w:color="auto" w:fill="4472C4"/>
      </w:tcPr>
    </w:tblStylePr>
    <w:tblStylePr w:type="lastRow">
      <w:pPr>
        <w:spacing w:beforeLines="0" w:before="0" w:beforeAutospacing="0" w:afterLines="0" w:after="0" w:afterAutospacing="0" w:line="240" w:lineRule="auto"/>
      </w:pPr>
      <w:rPr>
        <w:b/>
        <w:bCs/>
      </w:rPr>
      <w:tblPr/>
      <w:tcPr>
        <w:tcBorders>
          <w:top w:val="double" w:sz="6" w:space="0" w:color="4472C4"/>
          <w:left w:val="single" w:sz="8" w:space="0" w:color="4472C4"/>
          <w:bottom w:val="single" w:sz="8" w:space="0" w:color="4472C4"/>
          <w:right w:val="single" w:sz="8" w:space="0" w:color="4472C4"/>
        </w:tcBorders>
      </w:tcPr>
    </w:tblStylePr>
    <w:tblStylePr w:type="firstCol">
      <w:rPr>
        <w:b/>
        <w:bCs/>
      </w:rPr>
    </w:tblStylePr>
    <w:tblStylePr w:type="lastCol">
      <w:rPr>
        <w:b/>
        <w:bCs/>
      </w:rPr>
    </w:tblStylePr>
    <w:tblStylePr w:type="band1Vert">
      <w:tblPr/>
      <w:tcPr>
        <w:tcBorders>
          <w:top w:val="single" w:sz="8" w:space="0" w:color="4472C4"/>
          <w:left w:val="single" w:sz="8" w:space="0" w:color="4472C4"/>
          <w:bottom w:val="single" w:sz="8" w:space="0" w:color="4472C4"/>
          <w:right w:val="single" w:sz="8" w:space="0" w:color="4472C4"/>
        </w:tcBorders>
      </w:tcPr>
    </w:tblStylePr>
    <w:tblStylePr w:type="band1Horz">
      <w:tblPr/>
      <w:tcPr>
        <w:tcBorders>
          <w:top w:val="single" w:sz="8" w:space="0" w:color="4472C4"/>
          <w:left w:val="single" w:sz="8" w:space="0" w:color="4472C4"/>
          <w:bottom w:val="single" w:sz="8" w:space="0" w:color="4472C4"/>
          <w:right w:val="single" w:sz="8" w:space="0" w:color="4472C4"/>
        </w:tcBorders>
      </w:tcPr>
    </w:tblStylePr>
  </w:style>
  <w:style w:type="table" w:customStyle="1" w:styleId="TableGrid101">
    <w:name w:val="Table Grid101"/>
    <w:basedOn w:val="TableNormal"/>
    <w:uiPriority w:val="59"/>
    <w:rsid w:val="00DF3B51"/>
    <w:pPr>
      <w:spacing w:after="0" w:line="240" w:lineRule="auto"/>
      <w:jc w:val="center"/>
    </w:pPr>
    <w:rPr>
      <w:rFonts w:ascii="Cambria" w:eastAsia="MS Mincho" w:hAnsi="Cambria"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center"/>
      </w:pPr>
      <w:rPr>
        <w:rFonts w:ascii="Cambria" w:hAnsi="Cambria" w:hint="default"/>
        <w:b/>
        <w:i w:val="0"/>
        <w:sz w:val="20"/>
        <w:szCs w:val="20"/>
      </w:rPr>
      <w:tblPr/>
      <w:tcPr>
        <w:vAlign w:val="bottom"/>
      </w:tcPr>
    </w:tblStylePr>
  </w:style>
  <w:style w:type="table" w:customStyle="1" w:styleId="PlainTable311">
    <w:name w:val="Plain Table 311"/>
    <w:basedOn w:val="TableNormal"/>
    <w:uiPriority w:val="43"/>
    <w:rsid w:val="00DF3B51"/>
    <w:pPr>
      <w:spacing w:after="0" w:line="240" w:lineRule="auto"/>
    </w:pPr>
    <w:rPr>
      <w:rFonts w:ascii="Calibri" w:eastAsia="Calibri" w:hAnsi="Calibri" w:cs="Times New Roman"/>
      <w:lang w:eastAsia="en-US"/>
    </w:rPr>
    <w:tblPr>
      <w:tblStyleRowBandSize w:val="1"/>
      <w:tblStyleColBandSize w:val="1"/>
      <w:tblInd w:w="0" w:type="nil"/>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ListTable1Light-Accent5">
    <w:name w:val="List Table 1 Light Accent 5"/>
    <w:basedOn w:val="TableNormal"/>
    <w:uiPriority w:val="46"/>
    <w:rsid w:val="00DF3B51"/>
    <w:pPr>
      <w:spacing w:after="0" w:line="240" w:lineRule="auto"/>
    </w:pPr>
    <w:rPr>
      <w:rFonts w:ascii="Times New Roman" w:eastAsia="MS Mincho" w:hAnsi="Times New Roman" w:cs="Times New Roman"/>
      <w:sz w:val="20"/>
      <w:szCs w:val="20"/>
      <w:lang w:eastAsia="en-GB"/>
    </w:rPr>
    <w:tblPr>
      <w:tblStyleRowBandSize w:val="1"/>
      <w:tblStyleColBandSize w:val="1"/>
    </w:tblPr>
    <w:tblStylePr w:type="firstRow">
      <w:rPr>
        <w:b/>
        <w:bCs/>
      </w:rPr>
      <w:tblPr/>
      <w:tcPr>
        <w:tcBorders>
          <w:bottom w:val="single" w:sz="4" w:space="0" w:color="8EAADB" w:themeColor="accent5" w:themeTint="99"/>
        </w:tcBorders>
      </w:tcPr>
    </w:tblStylePr>
    <w:tblStylePr w:type="lastRow">
      <w:rPr>
        <w:b/>
        <w:bCs/>
      </w:rPr>
      <w:tblPr/>
      <w:tcPr>
        <w:tcBorders>
          <w:top w:val="sing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175B7D-49AE-45F8-8AA0-DB654D48AC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5</Pages>
  <Words>11012</Words>
  <Characters>62772</Characters>
  <Application>Microsoft Office Word</Application>
  <DocSecurity>0</DocSecurity>
  <Lines>523</Lines>
  <Paragraphs>147</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73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Naher, Ahmed</dc:creator>
  <cp:keywords/>
  <dc:description/>
  <cp:lastModifiedBy>Stephanie</cp:lastModifiedBy>
  <cp:revision>3</cp:revision>
  <dcterms:created xsi:type="dcterms:W3CDTF">2021-12-13T11:13:00Z</dcterms:created>
  <dcterms:modified xsi:type="dcterms:W3CDTF">2022-03-17T13:58:00Z</dcterms:modified>
</cp:coreProperties>
</file>